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CBCB2" w14:textId="6CC274EE" w:rsidR="00FB6D02" w:rsidRPr="00F82506" w:rsidRDefault="00FB6D02" w:rsidP="00550E8B">
      <w:pPr>
        <w:pStyle w:val="Title"/>
        <w:jc w:val="center"/>
        <w:rPr>
          <w:rFonts w:ascii="Times New Roman" w:hAnsi="Times New Roman"/>
          <w:b/>
          <w:sz w:val="32"/>
          <w:szCs w:val="24"/>
        </w:rPr>
      </w:pPr>
      <w:r w:rsidRPr="00F82506">
        <w:rPr>
          <w:rFonts w:ascii="Times New Roman" w:hAnsi="Times New Roman"/>
          <w:b/>
          <w:sz w:val="32"/>
          <w:szCs w:val="24"/>
        </w:rPr>
        <w:t xml:space="preserve">Supplementary </w:t>
      </w:r>
      <w:r w:rsidR="00924E17" w:rsidRPr="00F82506">
        <w:rPr>
          <w:rFonts w:ascii="Times New Roman" w:hAnsi="Times New Roman"/>
          <w:b/>
          <w:sz w:val="32"/>
          <w:szCs w:val="24"/>
        </w:rPr>
        <w:t>m</w:t>
      </w:r>
      <w:r w:rsidRPr="00F82506">
        <w:rPr>
          <w:rFonts w:ascii="Times New Roman" w:hAnsi="Times New Roman"/>
          <w:b/>
          <w:sz w:val="32"/>
          <w:szCs w:val="24"/>
        </w:rPr>
        <w:t>aterials</w:t>
      </w:r>
    </w:p>
    <w:p w14:paraId="7B0CC658" w14:textId="77777777" w:rsidR="00550E8B" w:rsidRPr="00F82506" w:rsidRDefault="00550E8B" w:rsidP="00550E8B">
      <w:pPr>
        <w:rPr>
          <w:rFonts w:ascii="Times New Roman" w:hAnsi="Times New Roman"/>
        </w:rPr>
      </w:pPr>
    </w:p>
    <w:p w14:paraId="72CF51BD" w14:textId="77777777" w:rsidR="00A658E6" w:rsidRPr="00F82506" w:rsidRDefault="00A658E6" w:rsidP="00A658E6">
      <w:pPr>
        <w:pStyle w:val="Title"/>
        <w:rPr>
          <w:rFonts w:ascii="Times New Roman" w:hAnsi="Times New Roman"/>
          <w:b/>
          <w:sz w:val="32"/>
          <w:szCs w:val="24"/>
        </w:rPr>
      </w:pPr>
      <w:r w:rsidRPr="00F82506">
        <w:rPr>
          <w:rFonts w:ascii="Times New Roman" w:hAnsi="Times New Roman"/>
          <w:b/>
          <w:sz w:val="32"/>
          <w:szCs w:val="24"/>
        </w:rPr>
        <w:t xml:space="preserve">Mice lacking two alleles of the schizophrenia risk gene </w:t>
      </w:r>
      <w:r w:rsidRPr="00F82506">
        <w:rPr>
          <w:rFonts w:ascii="Times New Roman" w:hAnsi="Times New Roman"/>
          <w:b/>
          <w:i/>
          <w:sz w:val="32"/>
          <w:szCs w:val="24"/>
        </w:rPr>
        <w:t>Tcf4</w:t>
      </w:r>
      <w:r w:rsidRPr="00F82506">
        <w:rPr>
          <w:rFonts w:ascii="Times New Roman" w:hAnsi="Times New Roman"/>
          <w:b/>
          <w:sz w:val="32"/>
          <w:szCs w:val="24"/>
        </w:rPr>
        <w:t xml:space="preserve"> and </w:t>
      </w:r>
      <w:r w:rsidRPr="00F82506">
        <w:rPr>
          <w:rFonts w:ascii="Times New Roman" w:hAnsi="Times New Roman"/>
          <w:b/>
          <w:i/>
          <w:sz w:val="32"/>
          <w:szCs w:val="24"/>
        </w:rPr>
        <w:t>Olig2</w:t>
      </w:r>
      <w:r w:rsidRPr="00F82506">
        <w:rPr>
          <w:rFonts w:ascii="Times New Roman" w:hAnsi="Times New Roman"/>
          <w:b/>
          <w:sz w:val="32"/>
          <w:szCs w:val="24"/>
        </w:rPr>
        <w:t xml:space="preserve"> display deficits in anxiety-related behavior, sensorimotor gating, and cognition</w:t>
      </w:r>
    </w:p>
    <w:p w14:paraId="167FB719" w14:textId="77777777" w:rsidR="00A658E6" w:rsidRPr="00F82506" w:rsidRDefault="00A658E6" w:rsidP="00A658E6">
      <w:pPr>
        <w:spacing w:line="360" w:lineRule="auto"/>
        <w:rPr>
          <w:rFonts w:ascii="Times New Roman" w:hAnsi="Times New Roman"/>
          <w:b/>
          <w:sz w:val="24"/>
        </w:rPr>
      </w:pPr>
      <w:r w:rsidRPr="00F82506">
        <w:rPr>
          <w:rFonts w:ascii="Times New Roman" w:hAnsi="Times New Roman"/>
          <w:b/>
          <w:sz w:val="24"/>
        </w:rPr>
        <w:t>Man-Hsin Chang</w:t>
      </w:r>
      <w:r w:rsidRPr="00F82506">
        <w:rPr>
          <w:rFonts w:ascii="Times New Roman" w:hAnsi="Times New Roman"/>
          <w:b/>
          <w:sz w:val="24"/>
          <w:vertAlign w:val="superscript"/>
        </w:rPr>
        <w:t>1,2#</w:t>
      </w:r>
      <w:r w:rsidRPr="00F82506">
        <w:rPr>
          <w:rFonts w:ascii="Times New Roman" w:hAnsi="Times New Roman"/>
          <w:b/>
          <w:sz w:val="24"/>
        </w:rPr>
        <w:t xml:space="preserve">, </w:t>
      </w:r>
      <w:proofErr w:type="spellStart"/>
      <w:r w:rsidRPr="00F82506">
        <w:rPr>
          <w:rFonts w:ascii="Times New Roman" w:hAnsi="Times New Roman"/>
          <w:b/>
          <w:sz w:val="24"/>
        </w:rPr>
        <w:t>Ruofan</w:t>
      </w:r>
      <w:proofErr w:type="spellEnd"/>
      <w:r w:rsidRPr="00F82506">
        <w:rPr>
          <w:rFonts w:ascii="Times New Roman" w:hAnsi="Times New Roman"/>
          <w:b/>
          <w:sz w:val="24"/>
        </w:rPr>
        <w:t xml:space="preserve"> Li</w:t>
      </w:r>
      <w:r w:rsidRPr="00F82506">
        <w:rPr>
          <w:rFonts w:ascii="Times New Roman" w:hAnsi="Times New Roman"/>
          <w:b/>
          <w:sz w:val="24"/>
          <w:vertAlign w:val="superscript"/>
        </w:rPr>
        <w:t>1#</w:t>
      </w:r>
      <w:r w:rsidRPr="00F82506">
        <w:rPr>
          <w:rFonts w:ascii="Times New Roman" w:hAnsi="Times New Roman"/>
          <w:b/>
          <w:sz w:val="24"/>
        </w:rPr>
        <w:t>, Marius Stephan</w:t>
      </w:r>
      <w:r w:rsidRPr="00F82506">
        <w:rPr>
          <w:rFonts w:ascii="Times New Roman" w:hAnsi="Times New Roman"/>
          <w:b/>
          <w:sz w:val="24"/>
          <w:vertAlign w:val="superscript"/>
        </w:rPr>
        <w:t>1,3</w:t>
      </w:r>
      <w:r w:rsidRPr="00F82506">
        <w:rPr>
          <w:rFonts w:ascii="Times New Roman" w:hAnsi="Times New Roman"/>
          <w:b/>
          <w:sz w:val="24"/>
        </w:rPr>
        <w:t>, Andrea Schmitt</w:t>
      </w:r>
      <w:r w:rsidRPr="00F82506">
        <w:rPr>
          <w:rFonts w:ascii="Times New Roman" w:hAnsi="Times New Roman"/>
          <w:b/>
          <w:sz w:val="24"/>
          <w:vertAlign w:val="superscript"/>
        </w:rPr>
        <w:t>1,4</w:t>
      </w:r>
      <w:r w:rsidRPr="00F82506">
        <w:rPr>
          <w:rFonts w:ascii="Times New Roman" w:hAnsi="Times New Roman"/>
          <w:b/>
          <w:sz w:val="24"/>
        </w:rPr>
        <w:t>, Peter Falkai</w:t>
      </w:r>
      <w:r w:rsidRPr="00F82506">
        <w:rPr>
          <w:rFonts w:ascii="Times New Roman" w:hAnsi="Times New Roman"/>
          <w:b/>
          <w:sz w:val="24"/>
          <w:vertAlign w:val="superscript"/>
        </w:rPr>
        <w:t>1,5,6</w:t>
      </w:r>
      <w:r w:rsidRPr="00F82506">
        <w:rPr>
          <w:rFonts w:ascii="Times New Roman" w:hAnsi="Times New Roman"/>
          <w:b/>
          <w:sz w:val="24"/>
        </w:rPr>
        <w:t xml:space="preserve"> Moritz J. Rossner</w:t>
      </w:r>
      <w:r w:rsidRPr="00F82506">
        <w:rPr>
          <w:rFonts w:ascii="Times New Roman" w:hAnsi="Times New Roman"/>
          <w:b/>
          <w:sz w:val="24"/>
          <w:vertAlign w:val="superscript"/>
        </w:rPr>
        <w:t>1*</w:t>
      </w:r>
    </w:p>
    <w:p w14:paraId="3CA0023D" w14:textId="77777777" w:rsidR="00A658E6" w:rsidRPr="00F82506" w:rsidRDefault="00A658E6" w:rsidP="00A658E6">
      <w:pPr>
        <w:spacing w:line="360" w:lineRule="auto"/>
        <w:rPr>
          <w:rFonts w:ascii="Times New Roman" w:hAnsi="Times New Roman"/>
          <w:sz w:val="24"/>
        </w:rPr>
      </w:pPr>
      <w:bookmarkStart w:id="0" w:name="_qaiovf3szx2" w:colFirst="0" w:colLast="0"/>
      <w:bookmarkEnd w:id="0"/>
      <w:r w:rsidRPr="00F82506">
        <w:rPr>
          <w:rFonts w:ascii="Times New Roman" w:hAnsi="Times New Roman"/>
          <w:sz w:val="24"/>
          <w:vertAlign w:val="superscript"/>
        </w:rPr>
        <w:t>1</w:t>
      </w:r>
      <w:bookmarkStart w:id="1" w:name="OLE_LINK1"/>
      <w:r w:rsidRPr="00F82506">
        <w:rPr>
          <w:rFonts w:ascii="Times New Roman" w:hAnsi="Times New Roman"/>
          <w:sz w:val="24"/>
        </w:rPr>
        <w:t>Department of Psychiatry and Psychotherapy, Molecular and Behavioral Neurobiology, LMU University Hospital, LMU Munich, 80336 Munich, Germany</w:t>
      </w:r>
    </w:p>
    <w:bookmarkEnd w:id="1"/>
    <w:p w14:paraId="6182B4ED" w14:textId="77777777" w:rsidR="00A658E6" w:rsidRPr="00F82506" w:rsidRDefault="00A658E6" w:rsidP="00A658E6">
      <w:pPr>
        <w:spacing w:line="360" w:lineRule="auto"/>
        <w:rPr>
          <w:rFonts w:ascii="Times New Roman" w:hAnsi="Times New Roman"/>
          <w:sz w:val="24"/>
        </w:rPr>
      </w:pPr>
      <w:r w:rsidRPr="00F82506">
        <w:rPr>
          <w:rFonts w:ascii="Times New Roman" w:hAnsi="Times New Roman"/>
          <w:sz w:val="24"/>
          <w:vertAlign w:val="superscript"/>
        </w:rPr>
        <w:t>2</w:t>
      </w:r>
      <w:r w:rsidRPr="00F82506">
        <w:rPr>
          <w:rFonts w:ascii="Times New Roman" w:hAnsi="Times New Roman"/>
          <w:sz w:val="24"/>
        </w:rPr>
        <w:t>International Max Planck Research School for Translational Psychiatry (IMPRS-TP), 80804 Munich, Germany</w:t>
      </w:r>
    </w:p>
    <w:p w14:paraId="6E63CEF9" w14:textId="77777777" w:rsidR="00A658E6" w:rsidRPr="00F82506" w:rsidRDefault="00A658E6" w:rsidP="00A658E6">
      <w:pPr>
        <w:spacing w:line="360" w:lineRule="auto"/>
        <w:rPr>
          <w:rFonts w:ascii="Times New Roman" w:hAnsi="Times New Roman"/>
          <w:sz w:val="24"/>
        </w:rPr>
      </w:pPr>
      <w:r w:rsidRPr="00F82506">
        <w:rPr>
          <w:rFonts w:ascii="Times New Roman" w:hAnsi="Times New Roman"/>
          <w:sz w:val="24"/>
          <w:vertAlign w:val="superscript"/>
        </w:rPr>
        <w:t>3</w:t>
      </w:r>
      <w:r w:rsidRPr="00F82506">
        <w:rPr>
          <w:rFonts w:ascii="Times New Roman" w:hAnsi="Times New Roman"/>
          <w:sz w:val="24"/>
        </w:rPr>
        <w:t>Systasy Bioscience GmbH, 81669 Munich, Germany</w:t>
      </w:r>
    </w:p>
    <w:p w14:paraId="06080F5C" w14:textId="77777777" w:rsidR="00A658E6" w:rsidRPr="00F82506" w:rsidRDefault="00A658E6" w:rsidP="00A658E6">
      <w:pPr>
        <w:spacing w:line="360" w:lineRule="auto"/>
        <w:rPr>
          <w:rFonts w:ascii="Times New Roman" w:hAnsi="Times New Roman"/>
          <w:sz w:val="24"/>
        </w:rPr>
      </w:pPr>
      <w:r w:rsidRPr="00F82506">
        <w:rPr>
          <w:rFonts w:ascii="Times New Roman" w:hAnsi="Times New Roman"/>
          <w:sz w:val="24"/>
          <w:vertAlign w:val="superscript"/>
        </w:rPr>
        <w:t>4</w:t>
      </w:r>
      <w:r w:rsidRPr="00F82506">
        <w:rPr>
          <w:rFonts w:ascii="Times New Roman" w:hAnsi="Times New Roman"/>
          <w:sz w:val="24"/>
        </w:rPr>
        <w:t>Laboratory of Neuroscience (LIM27), Institute of Psychiatry, University of Sao Paulo, São Paulo, Brazil</w:t>
      </w:r>
    </w:p>
    <w:p w14:paraId="7E41FB49" w14:textId="77777777" w:rsidR="00A658E6" w:rsidRPr="00F82506" w:rsidRDefault="00A658E6" w:rsidP="00A658E6">
      <w:pPr>
        <w:spacing w:line="360" w:lineRule="auto"/>
        <w:rPr>
          <w:rFonts w:ascii="Times New Roman" w:hAnsi="Times New Roman"/>
          <w:sz w:val="24"/>
        </w:rPr>
      </w:pPr>
      <w:r w:rsidRPr="00F82506">
        <w:rPr>
          <w:rFonts w:ascii="Times New Roman" w:hAnsi="Times New Roman"/>
          <w:sz w:val="24"/>
          <w:vertAlign w:val="superscript"/>
        </w:rPr>
        <w:t>5</w:t>
      </w:r>
      <w:r w:rsidRPr="00F82506">
        <w:rPr>
          <w:rFonts w:ascii="Times New Roman" w:hAnsi="Times New Roman"/>
          <w:sz w:val="24"/>
        </w:rPr>
        <w:t>Department of Clinical Translation, Max Planck Institute of Psychiatry, Munich, Germany</w:t>
      </w:r>
    </w:p>
    <w:p w14:paraId="44520892" w14:textId="77777777" w:rsidR="00A658E6" w:rsidRPr="00F82506" w:rsidRDefault="00A658E6" w:rsidP="00A658E6">
      <w:pPr>
        <w:spacing w:line="360" w:lineRule="auto"/>
        <w:rPr>
          <w:rFonts w:ascii="Times New Roman" w:hAnsi="Times New Roman"/>
          <w:sz w:val="24"/>
        </w:rPr>
      </w:pPr>
      <w:r w:rsidRPr="00F82506">
        <w:rPr>
          <w:rFonts w:ascii="Times New Roman" w:hAnsi="Times New Roman"/>
          <w:sz w:val="24"/>
          <w:vertAlign w:val="superscript"/>
        </w:rPr>
        <w:t>6</w:t>
      </w:r>
      <w:r w:rsidRPr="00F82506">
        <w:rPr>
          <w:rFonts w:ascii="Times New Roman" w:hAnsi="Times New Roman"/>
          <w:sz w:val="24"/>
        </w:rPr>
        <w:t>German Center for Mental Health (DZPG), partner site Munich/Augsburg, Munich, Germany</w:t>
      </w:r>
    </w:p>
    <w:p w14:paraId="1A1F95FE" w14:textId="77777777" w:rsidR="00A658E6" w:rsidRPr="00F82506" w:rsidRDefault="00A658E6" w:rsidP="00A658E6">
      <w:pPr>
        <w:rPr>
          <w:rFonts w:ascii="Times New Roman" w:hAnsi="Times New Roman"/>
          <w:sz w:val="24"/>
        </w:rPr>
      </w:pPr>
      <w:bookmarkStart w:id="2" w:name="_id1janjf9ndr" w:colFirst="0" w:colLast="0"/>
      <w:bookmarkStart w:id="3" w:name="_ji5rmg1tp62b" w:colFirst="0" w:colLast="0"/>
      <w:bookmarkEnd w:id="2"/>
      <w:bookmarkEnd w:id="3"/>
      <w:r w:rsidRPr="00F82506">
        <w:rPr>
          <w:rFonts w:ascii="Times New Roman" w:hAnsi="Times New Roman"/>
          <w:sz w:val="24"/>
          <w:vertAlign w:val="superscript"/>
        </w:rPr>
        <w:t>#</w:t>
      </w:r>
      <w:r w:rsidRPr="00F82506">
        <w:rPr>
          <w:rFonts w:ascii="Times New Roman" w:hAnsi="Times New Roman"/>
          <w:sz w:val="24"/>
        </w:rPr>
        <w:t>Shared co-first authors</w:t>
      </w:r>
    </w:p>
    <w:p w14:paraId="48C9F9A7" w14:textId="77777777" w:rsidR="00A658E6" w:rsidRPr="00F82506" w:rsidRDefault="00A658E6" w:rsidP="00A658E6">
      <w:pPr>
        <w:spacing w:line="360" w:lineRule="auto"/>
        <w:rPr>
          <w:rStyle w:val="eop"/>
          <w:rFonts w:ascii="Times New Roman" w:hAnsi="Times New Roman"/>
          <w:sz w:val="24"/>
        </w:rPr>
      </w:pPr>
      <w:r w:rsidRPr="00F82506">
        <w:rPr>
          <w:rStyle w:val="normaltextrun"/>
          <w:rFonts w:ascii="Times New Roman" w:eastAsia="Arial" w:hAnsi="Times New Roman"/>
          <w:b/>
          <w:bCs/>
          <w:sz w:val="24"/>
        </w:rPr>
        <w:t>*Correspondence</w:t>
      </w:r>
      <w:r w:rsidRPr="00F82506">
        <w:rPr>
          <w:rStyle w:val="eop"/>
          <w:rFonts w:ascii="Times New Roman" w:hAnsi="Times New Roman"/>
          <w:b/>
          <w:sz w:val="24"/>
        </w:rPr>
        <w:t xml:space="preserve">: </w:t>
      </w:r>
    </w:p>
    <w:p w14:paraId="077B6758" w14:textId="77777777" w:rsidR="00A658E6" w:rsidRPr="00F82506" w:rsidRDefault="00A658E6" w:rsidP="00A658E6">
      <w:pPr>
        <w:spacing w:line="360" w:lineRule="auto"/>
        <w:rPr>
          <w:rStyle w:val="eop"/>
          <w:rFonts w:ascii="Times New Roman" w:hAnsi="Times New Roman"/>
          <w:sz w:val="24"/>
          <w:lang w:val="de-DE"/>
        </w:rPr>
      </w:pPr>
      <w:r w:rsidRPr="00F82506">
        <w:rPr>
          <w:rStyle w:val="eop"/>
          <w:rFonts w:ascii="Times New Roman" w:hAnsi="Times New Roman"/>
          <w:sz w:val="24"/>
          <w:lang w:val="de-DE"/>
        </w:rPr>
        <w:t xml:space="preserve">Moritz J. Rossner </w:t>
      </w:r>
    </w:p>
    <w:p w14:paraId="1F401BED" w14:textId="2450795C" w:rsidR="00A658E6" w:rsidRPr="00F82506" w:rsidRDefault="00A658E6" w:rsidP="00A658E6">
      <w:pPr>
        <w:spacing w:line="360" w:lineRule="auto"/>
        <w:rPr>
          <w:rFonts w:ascii="Times New Roman" w:hAnsi="Times New Roman"/>
          <w:sz w:val="24"/>
          <w:lang w:val="de-DE"/>
        </w:rPr>
      </w:pPr>
      <w:r w:rsidRPr="00F82506">
        <w:rPr>
          <w:rStyle w:val="normaltextrun"/>
          <w:rFonts w:ascii="Times New Roman" w:eastAsia="Arial" w:hAnsi="Times New Roman"/>
          <w:sz w:val="24"/>
          <w:lang w:val="de-DE"/>
        </w:rPr>
        <w:t xml:space="preserve">E-mail: </w:t>
      </w:r>
      <w:hyperlink r:id="rId11" w:history="1">
        <w:r w:rsidR="00A90B7A" w:rsidRPr="00F82506">
          <w:rPr>
            <w:rStyle w:val="Hyperlink"/>
            <w:rFonts w:ascii="Times New Roman" w:hAnsi="Times New Roman"/>
            <w:color w:val="auto"/>
            <w:sz w:val="24"/>
            <w:lang w:val="de-DE"/>
          </w:rPr>
          <w:t>moritz.rossner@med.uni-muenchen.de</w:t>
        </w:r>
      </w:hyperlink>
    </w:p>
    <w:p w14:paraId="11B89875" w14:textId="77777777" w:rsidR="00A90B7A" w:rsidRPr="00F82506" w:rsidRDefault="00A90B7A" w:rsidP="004411E9">
      <w:pPr>
        <w:spacing w:line="360" w:lineRule="auto"/>
        <w:rPr>
          <w:rFonts w:ascii="Times New Roman" w:hAnsi="Times New Roman"/>
          <w:b/>
          <w:sz w:val="24"/>
        </w:rPr>
      </w:pPr>
    </w:p>
    <w:p w14:paraId="3864259B" w14:textId="476F3E5F" w:rsidR="0018777D" w:rsidRPr="00F82506" w:rsidRDefault="00A658E6" w:rsidP="004411E9">
      <w:pPr>
        <w:spacing w:line="360" w:lineRule="auto"/>
        <w:rPr>
          <w:rFonts w:ascii="Times New Roman" w:hAnsi="Times New Roman"/>
          <w:b/>
          <w:sz w:val="24"/>
        </w:rPr>
      </w:pPr>
      <w:r w:rsidRPr="00F82506">
        <w:rPr>
          <w:rFonts w:ascii="Times New Roman" w:hAnsi="Times New Roman"/>
          <w:b/>
          <w:sz w:val="24"/>
        </w:rPr>
        <w:t>Keywords: oligodendrocytes, myelination, Tcf4, Olig2, mouse behaviors, mental disorders</w:t>
      </w:r>
      <w:r w:rsidRPr="00F82506">
        <w:rPr>
          <w:rFonts w:ascii="Times New Roman" w:hAnsi="Times New Roman"/>
          <w:b/>
          <w:sz w:val="24"/>
        </w:rPr>
        <w:br w:type="page"/>
      </w:r>
    </w:p>
    <w:p w14:paraId="4A0E6E9D" w14:textId="1E19466A" w:rsidR="00E4650B" w:rsidRPr="00F82506" w:rsidRDefault="009402C6" w:rsidP="00724888">
      <w:pPr>
        <w:pStyle w:val="Heading1"/>
        <w:rPr>
          <w:rFonts w:ascii="Times New Roman" w:hAnsi="Times New Roman" w:cs="Times New Roman"/>
          <w:szCs w:val="24"/>
        </w:rPr>
      </w:pPr>
      <w:r w:rsidRPr="00F82506">
        <w:rPr>
          <w:rFonts w:ascii="Times New Roman" w:hAnsi="Times New Roman" w:cs="Times New Roman"/>
          <w:szCs w:val="24"/>
        </w:rPr>
        <w:lastRenderedPageBreak/>
        <w:t>Supplementary m</w:t>
      </w:r>
      <w:r w:rsidR="00D370EA" w:rsidRPr="00F82506">
        <w:rPr>
          <w:rFonts w:ascii="Times New Roman" w:hAnsi="Times New Roman" w:cs="Times New Roman"/>
          <w:szCs w:val="24"/>
        </w:rPr>
        <w:t xml:space="preserve">aterials and </w:t>
      </w:r>
      <w:r w:rsidR="00560BD0" w:rsidRPr="00F82506">
        <w:rPr>
          <w:rFonts w:ascii="Times New Roman" w:hAnsi="Times New Roman" w:cs="Times New Roman"/>
          <w:szCs w:val="24"/>
        </w:rPr>
        <w:t>m</w:t>
      </w:r>
      <w:r w:rsidR="006E6449" w:rsidRPr="00F82506">
        <w:rPr>
          <w:rFonts w:ascii="Times New Roman" w:hAnsi="Times New Roman" w:cs="Times New Roman"/>
          <w:szCs w:val="24"/>
        </w:rPr>
        <w:t>ethods</w:t>
      </w:r>
    </w:p>
    <w:p w14:paraId="0757E9F9" w14:textId="3DB345EE" w:rsidR="00770112" w:rsidRPr="00F82506" w:rsidRDefault="00B52FF0" w:rsidP="00724888">
      <w:pPr>
        <w:rPr>
          <w:rFonts w:ascii="Times New Roman" w:hAnsi="Times New Roman"/>
          <w:b/>
          <w:sz w:val="24"/>
        </w:rPr>
      </w:pPr>
      <w:r w:rsidRPr="00F82506">
        <w:rPr>
          <w:rFonts w:ascii="Times New Roman" w:hAnsi="Times New Roman"/>
          <w:b/>
          <w:sz w:val="24"/>
        </w:rPr>
        <w:t>Behavioral tests</w:t>
      </w:r>
    </w:p>
    <w:p w14:paraId="16FB9694" w14:textId="069F5065" w:rsidR="007A4806" w:rsidRPr="00F82506" w:rsidRDefault="007A4806" w:rsidP="007A4806">
      <w:pPr>
        <w:ind w:firstLine="720"/>
        <w:rPr>
          <w:rFonts w:ascii="Times New Roman" w:hAnsi="Times New Roman"/>
          <w:sz w:val="24"/>
        </w:rPr>
      </w:pPr>
      <w:r w:rsidRPr="00F82506">
        <w:rPr>
          <w:rFonts w:ascii="Times New Roman" w:hAnsi="Times New Roman"/>
          <w:sz w:val="24"/>
        </w:rPr>
        <w:t>Based on</w:t>
      </w:r>
      <w:r w:rsidR="00565595" w:rsidRPr="00F82506">
        <w:rPr>
          <w:rFonts w:ascii="Times New Roman" w:hAnsi="Times New Roman"/>
          <w:sz w:val="24"/>
        </w:rPr>
        <w:t xml:space="preserve"> </w:t>
      </w:r>
      <w:r w:rsidR="0033138A" w:rsidRPr="00F82506">
        <w:rPr>
          <w:rFonts w:ascii="Times New Roman" w:hAnsi="Times New Roman"/>
          <w:sz w:val="24"/>
        </w:rPr>
        <w:t>the Research Domain Criteria</w:t>
      </w:r>
      <w:r w:rsidRPr="00F82506">
        <w:rPr>
          <w:rFonts w:ascii="Times New Roman" w:hAnsi="Times New Roman"/>
          <w:sz w:val="24"/>
        </w:rPr>
        <w:t xml:space="preserve"> </w:t>
      </w:r>
      <w:r w:rsidR="0033138A" w:rsidRPr="00F82506">
        <w:rPr>
          <w:rFonts w:ascii="Times New Roman" w:hAnsi="Times New Roman"/>
          <w:sz w:val="24"/>
        </w:rPr>
        <w:t>(</w:t>
      </w:r>
      <w:proofErr w:type="spellStart"/>
      <w:r w:rsidRPr="00F82506">
        <w:rPr>
          <w:rFonts w:ascii="Times New Roman" w:hAnsi="Times New Roman"/>
          <w:sz w:val="24"/>
        </w:rPr>
        <w:t>RDoC</w:t>
      </w:r>
      <w:proofErr w:type="spellEnd"/>
      <w:r w:rsidR="0033138A" w:rsidRPr="00F82506">
        <w:rPr>
          <w:rFonts w:ascii="Times New Roman" w:hAnsi="Times New Roman"/>
          <w:sz w:val="24"/>
        </w:rPr>
        <w:t>) concept</w:t>
      </w:r>
      <w:r w:rsidR="00822FF3" w:rsidRPr="00F82506">
        <w:rPr>
          <w:rFonts w:ascii="Times New Roman" w:hAnsi="Times New Roman"/>
          <w:sz w:val="24"/>
        </w:rPr>
        <w:t xml:space="preserve"> </w:t>
      </w:r>
      <w:r w:rsidR="00822FF3" w:rsidRPr="00F82506">
        <w:rPr>
          <w:rFonts w:ascii="Times New Roman" w:hAnsi="Times New Roman"/>
          <w:sz w:val="24"/>
        </w:rPr>
        <w:fldChar w:fldCharType="begin"/>
      </w:r>
      <w:r w:rsidR="00822FF3" w:rsidRPr="00F82506">
        <w:rPr>
          <w:rFonts w:ascii="Times New Roman" w:hAnsi="Times New Roman"/>
          <w:sz w:val="24"/>
        </w:rPr>
        <w:instrText xml:space="preserve"> ADDIN ZOTERO_ITEM CSL_CITATION {"citationID":"4dlBWH6P","properties":{"formattedCitation":"(Simmons and Quinn, 2014)","plainCitation":"(Simmons and Quinn, 2014)","noteIndex":0},"citationItems":[{"id":15664,"uris":["http://zotero.org/groups/14679/items/RKWQZJBU"],"itemData":{"id":15664,"type":"article-journal","abstract":"Heterogeneity of disorders, comorbidity across diagnoses, and reification of existing disease classifications are some of the challenges facing psychiatry in the twenty-first century. NIMH's Research Domain Criteria (RDoC) Project seeks to address these issues by defining basic dimensions of function that cut across disorders as traditionally defined and can be studied across multiple units of analysis, from genes to neural circuits to behaviors. The intent is to translate rapid progress in basic genetic, neurobiological, and behavioral research to an improved integrative understanding of psychopathology. In so doing, RDoC seeks to facilitate the development of new and/or optimally targeted treatments for mental disorders. The RDoC project would not have been possible without NIMH's long-term investment in basic research. Without the continuation of basic research, both related and unrelated to current RDoC domains and constructs, it will not be possible to sustain the RDoC effort. This article seeks to outline the relationship between RDoC and NIMH's ongoing support for broad-based basic research, from genetics to behavior.","container-title":"Mammalian Genome: Official Journal of the International Mammalian Genome Society","DOI":"10.1007/s00335-013-9476-9","ISSN":"1432-1777","issue":"1-2","journalAbbreviation":"Mamm Genome","language":"eng","page":"23-31","PMID":"24085332","source":"PubMed","title":"The NIMH Research Domain Criteria (RDoC) Project: implications for genetics research","title-short":"The NIMH Research Domain Criteria (RDoC) Project","volume":"25","author":[{"family":"Simmons","given":"Janine M."},{"family":"Quinn","given":"Kevin J."}],"issued":{"date-parts":[["2014",2]]}}}],"schema":"https://github.com/citation-style-language/schema/raw/master/csl-citation.json"} </w:instrText>
      </w:r>
      <w:r w:rsidR="00822FF3" w:rsidRPr="00F82506">
        <w:rPr>
          <w:rFonts w:ascii="Times New Roman" w:hAnsi="Times New Roman"/>
          <w:sz w:val="24"/>
        </w:rPr>
        <w:fldChar w:fldCharType="separate"/>
      </w:r>
      <w:r w:rsidR="005F784C" w:rsidRPr="00F82506">
        <w:rPr>
          <w:rFonts w:ascii="Times New Roman" w:hAnsi="Times New Roman"/>
          <w:noProof/>
          <w:sz w:val="24"/>
        </w:rPr>
        <w:t>(Simmons and Quinn, 2014)</w:t>
      </w:r>
      <w:r w:rsidR="00822FF3" w:rsidRPr="00F82506">
        <w:rPr>
          <w:rFonts w:ascii="Times New Roman" w:hAnsi="Times New Roman"/>
          <w:sz w:val="24"/>
        </w:rPr>
        <w:fldChar w:fldCharType="end"/>
      </w:r>
      <w:r w:rsidRPr="00F82506">
        <w:rPr>
          <w:rFonts w:ascii="Times New Roman" w:hAnsi="Times New Roman"/>
          <w:sz w:val="24"/>
        </w:rPr>
        <w:t>, all the conducted behavioral tests were categorized to respective domains</w:t>
      </w:r>
      <w:r w:rsidR="00822FF3" w:rsidRPr="00F82506">
        <w:rPr>
          <w:rFonts w:ascii="Times New Roman" w:hAnsi="Times New Roman"/>
          <w:sz w:val="24"/>
        </w:rPr>
        <w:t xml:space="preserve"> as described </w:t>
      </w:r>
      <w:r w:rsidR="00E13DC4" w:rsidRPr="00F82506">
        <w:rPr>
          <w:rFonts w:ascii="Times New Roman" w:hAnsi="Times New Roman"/>
          <w:sz w:val="24"/>
        </w:rPr>
        <w:t xml:space="preserve">previously </w:t>
      </w:r>
      <w:r w:rsidR="00E13DC4" w:rsidRPr="00F82506">
        <w:rPr>
          <w:rFonts w:ascii="Times New Roman" w:hAnsi="Times New Roman"/>
          <w:sz w:val="24"/>
        </w:rPr>
        <w:fldChar w:fldCharType="begin"/>
      </w:r>
      <w:r w:rsidR="00E13DC4" w:rsidRPr="00F82506">
        <w:rPr>
          <w:rFonts w:ascii="Times New Roman" w:hAnsi="Times New Roman"/>
          <w:sz w:val="24"/>
        </w:rPr>
        <w:instrText xml:space="preserve"> ADDIN ZOTERO_ITEM CSL_CITATION {"citationID":"y2Ng1f0F","properties":{"formattedCitation":"(Volkmann et al., 2021; Stephan et al., 2022)","plainCitation":"(Volkmann et al., 2021; Stephan et al., 2022)","noteIndex":0},"citationItems":[{"id":15599,"uris":["http://zotero.org/groups/14679/items/SUR2PIRY"],"itemData":{"id":15599,"type":"article-journal","abstract":"Recently, hundreds of risk genes associated with psychiatric disorders have been identified. These are thought to interact with environmental stress factors in precipitating pathological behaviors. However, the individual phenotypes resulting from specific genotype by environment (G×E) interactions remain to be determined. Toward a more systematic approach, we developed a novel standardized and partially automatized platform for systematic behavioral and cognitive profiling (PsyCoP). Here, we assessed the behavioral and cognitive disturbances in \n              Tcf4 \n              transgenic mice ( \n              Tcf4 \n              tg) exposed to psychosocial stress by social defeat during adolescence using a “two-hit” G×E mouse model. Notably, \n              TCF4 \n              has been repeatedly identified as a candidate risk gene for different psychiatric diseases and \n              Tcf4 \n              tg mice display behavioral endophenotypes such as fear memory impairment and hyperactivity. We use the Research Domain Criteria (RDoC) concept as framework to categorize phenotyping results in a translational approach. We propose two methods of dimension reduction, clustering, and visualization of behavioral phenotypes to retain statistical power and clarity of the overview. Taken together, our results reveal that sensorimotor gating is disturbed by \n              Tcf4 \n              overexpression whereas both negative and positive valence systems are primarily influenced by psychosocial stress. Moreover, we confirm previous reports showing that deficits in the cognitive domain are largely dependent on the interaction between \n              Tcf4 \n              and psychosocial stress. We recommend that the standardized analysis and visualization strategies described here should be applied to other two-hit mouse models of psychiatric diseases and anticipate that this will help directing future preclinical treatment trials.","container-title":"Frontiers in Behavioral Neuroscience","DOI":"10.3389/fnbeh.2020.618180","ISSN":"1662-5153","journalAbbreviation":"Front. Behav. Neurosci.","page":"618180","source":"DOI.org (Crossref)","title":"PsyCoP – A Platform for Systematic Semi-Automated Behavioral and Cognitive Profiling Reveals Gene and Environment Dependent Impairments of Tcf4 Transgenic Mice Subjected to Social Defeat","volume":"14","author":[{"family":"Volkmann","given":"Paul"},{"family":"Stephan","given":"Marius"},{"family":"Krackow","given":"Sven"},{"family":"Jensen","given":"Niels"},{"family":"Rossner","given":"Moritz J."}],"issued":{"date-parts":[["2021",1,14]]}},"label":"page"},{"id":15618,"uris":["http://zotero.org/groups/14679/items/JMFUFUHA"],"itemData":{"id":15618,"type":"article-journal","abstract":"Abstract\n            Cognitive deficits are a hallmark of schizophrenia, for which no convincing pharmacological treatment option is currently available. Here, we tested spironolactone as a repurposed compound in Tcf4 transgenic mice subjected to psychosocial stress. In this ‘2-hit’ gene by environment mouse (GxE) model, the animals showed schizophrenia-related cognitive deficits. We had previously shown that spironolactone ameliorates working memory deficits and hyperactivity in a mouse model of cortical excitatory/inhibitory (E/I) dysbalance caused by an overactive NRG1-ERBB4 signaling pathway. In an add-on clinical study design, we used spironolactone as adjuvant medication to the standard antipsychotic drug aripiprazole. We characterized the compound effects using our previously established Platform for Systematic Semi-Automated Behavioral and Cognitive Profiling (PsyCoP). PsyCoP is a widely applicable analysis pipeline based on the Research Domain Criteria (RDoC) framework aiming at facilitating translation into the clinic. In addition, we use dimensional reduction to analyze and visualize overall treatment effect profiles. We found that spironolactone and aripiprazole improve deficits of several cognitive domains in Tcf4tg x SD mice but partially interfere with each other’s effect in the combination therapy. A similar interaction was detected for the modulation of novelty-induced activity. In addition to its strong activity-dampening effects, we found an increase in negative valence measures as a side effect of aripiprazole treatment in mice. We suggest that repurposed drug candidates should first be tested in an adequate preclinical setting before initiating clinical trials. In addition, a more specific and effective NRG1-ERBB4 pathway inhibitor or more potent E/I balancing drug might enhance the ameliorating effect on cognition even further.","container-title":"Schizophrenia","DOI":"10.1038/s41537-022-00290-4","ISSN":"2754-6993","issue":"1","journalAbbreviation":"Schizophr","language":"en","page":"77","source":"DOI.org (Crossref)","title":"Spironolactone alleviates schizophrenia-related reversal learning in Tcf4 transgenic mice subjected to social defeat","volume":"8","author":[{"family":"Stephan","given":"Marius"},{"family":"Schoeller","given":"Jonathan"},{"family":"Raabe","given":"Florian J."},{"family":"Schmitt","given":"Andrea"},{"family":"Hasan","given":"Alkomiet"},{"family":"Falkai","given":"Peter"},{"family":"Jensen","given":"Niels"},{"family":"Rossner","given":"Moritz J."}],"issued":{"date-parts":[["2022",9,29]]}},"label":"page"}],"schema":"https://github.com/citation-style-language/schema/raw/master/csl-citation.json"} </w:instrText>
      </w:r>
      <w:r w:rsidR="00E13DC4" w:rsidRPr="00F82506">
        <w:rPr>
          <w:rFonts w:ascii="Times New Roman" w:hAnsi="Times New Roman"/>
          <w:sz w:val="24"/>
        </w:rPr>
        <w:fldChar w:fldCharType="separate"/>
      </w:r>
      <w:r w:rsidR="005F784C" w:rsidRPr="00F82506">
        <w:rPr>
          <w:rFonts w:ascii="Times New Roman" w:hAnsi="Times New Roman"/>
          <w:noProof/>
          <w:sz w:val="24"/>
        </w:rPr>
        <w:t>(Volkmann et al., 2021; Stephan et al., 2022)</w:t>
      </w:r>
      <w:r w:rsidR="00E13DC4" w:rsidRPr="00F82506">
        <w:rPr>
          <w:rFonts w:ascii="Times New Roman" w:hAnsi="Times New Roman"/>
          <w:sz w:val="24"/>
        </w:rPr>
        <w:fldChar w:fldCharType="end"/>
      </w:r>
      <w:r w:rsidRPr="00F82506">
        <w:rPr>
          <w:rFonts w:ascii="Times New Roman" w:hAnsi="Times New Roman"/>
          <w:sz w:val="24"/>
        </w:rPr>
        <w:t xml:space="preserve">: Rotations, distance/time/entries in the center, and fecal pellets in the open field test, and the immobile time in the tail suspension test were mapped to the negative valence </w:t>
      </w:r>
      <w:r w:rsidR="00650493" w:rsidRPr="00F82506">
        <w:rPr>
          <w:rFonts w:ascii="Times New Roman" w:hAnsi="Times New Roman"/>
          <w:sz w:val="24"/>
        </w:rPr>
        <w:t>domain</w:t>
      </w:r>
      <w:r w:rsidRPr="00F82506">
        <w:rPr>
          <w:rFonts w:ascii="Times New Roman" w:hAnsi="Times New Roman"/>
          <w:sz w:val="24"/>
        </w:rPr>
        <w:t xml:space="preserve"> due to their involvement of responses to aversive situations or context, such as anxiety. The sucrose preference and the place learning in the </w:t>
      </w:r>
      <w:proofErr w:type="spellStart"/>
      <w:r w:rsidRPr="00F82506">
        <w:rPr>
          <w:rFonts w:ascii="Times New Roman" w:hAnsi="Times New Roman"/>
          <w:sz w:val="24"/>
        </w:rPr>
        <w:t>IntelliCage</w:t>
      </w:r>
      <w:proofErr w:type="spellEnd"/>
      <w:r w:rsidRPr="00F82506">
        <w:rPr>
          <w:rFonts w:ascii="Times New Roman" w:hAnsi="Times New Roman"/>
          <w:sz w:val="24"/>
        </w:rPr>
        <w:t xml:space="preserve"> were mapped to the positive valence </w:t>
      </w:r>
      <w:r w:rsidR="00650493" w:rsidRPr="00F82506">
        <w:rPr>
          <w:rFonts w:ascii="Times New Roman" w:hAnsi="Times New Roman"/>
          <w:sz w:val="24"/>
        </w:rPr>
        <w:t>domain</w:t>
      </w:r>
      <w:r w:rsidRPr="00F82506">
        <w:rPr>
          <w:rFonts w:ascii="Times New Roman" w:hAnsi="Times New Roman"/>
          <w:sz w:val="24"/>
        </w:rPr>
        <w:t xml:space="preserve"> as they are the responses to positively motivational situations, such as rewarding seeking and habit learning. The spontaneous alternations in the Y maze test, the serial reversal learning in the </w:t>
      </w:r>
      <w:proofErr w:type="spellStart"/>
      <w:r w:rsidRPr="00F82506">
        <w:rPr>
          <w:rFonts w:ascii="Times New Roman" w:hAnsi="Times New Roman"/>
          <w:sz w:val="24"/>
        </w:rPr>
        <w:t>IntelliCage</w:t>
      </w:r>
      <w:proofErr w:type="spellEnd"/>
      <w:r w:rsidRPr="00F82506">
        <w:rPr>
          <w:rFonts w:ascii="Times New Roman" w:hAnsi="Times New Roman"/>
          <w:sz w:val="24"/>
        </w:rPr>
        <w:t xml:space="preserve">, freezing behaviors in the fear conditioning and remote fear test were mapped to the cognitive </w:t>
      </w:r>
      <w:r w:rsidR="005A016C" w:rsidRPr="00F82506">
        <w:rPr>
          <w:rFonts w:ascii="Times New Roman" w:hAnsi="Times New Roman"/>
          <w:sz w:val="24"/>
        </w:rPr>
        <w:t>domain</w:t>
      </w:r>
      <w:r w:rsidRPr="00F82506">
        <w:rPr>
          <w:rFonts w:ascii="Times New Roman" w:hAnsi="Times New Roman"/>
          <w:sz w:val="24"/>
        </w:rPr>
        <w:t xml:space="preserve"> as these are behaviors associated with cognitive functions. Social preference, discrimination index, and the free interaction in the social interaction test were mapped to the social </w:t>
      </w:r>
      <w:r w:rsidR="005A016C" w:rsidRPr="00F82506">
        <w:rPr>
          <w:rFonts w:ascii="Times New Roman" w:hAnsi="Times New Roman"/>
          <w:sz w:val="24"/>
        </w:rPr>
        <w:t>domain</w:t>
      </w:r>
      <w:r w:rsidRPr="00F82506">
        <w:rPr>
          <w:rFonts w:ascii="Times New Roman" w:hAnsi="Times New Roman"/>
          <w:sz w:val="24"/>
        </w:rPr>
        <w:t xml:space="preserve">. The mean traveling speed in the open field test, the general activity and nocturnality in the </w:t>
      </w:r>
      <w:proofErr w:type="spellStart"/>
      <w:r w:rsidRPr="00F82506">
        <w:rPr>
          <w:rFonts w:ascii="Times New Roman" w:hAnsi="Times New Roman"/>
          <w:sz w:val="24"/>
        </w:rPr>
        <w:t>IntelliCage</w:t>
      </w:r>
      <w:proofErr w:type="spellEnd"/>
      <w:r w:rsidRPr="00F82506">
        <w:rPr>
          <w:rFonts w:ascii="Times New Roman" w:hAnsi="Times New Roman"/>
          <w:sz w:val="24"/>
        </w:rPr>
        <w:t xml:space="preserve"> were mapped to the arousal </w:t>
      </w:r>
      <w:r w:rsidR="005A016C" w:rsidRPr="00F82506">
        <w:rPr>
          <w:rFonts w:ascii="Times New Roman" w:hAnsi="Times New Roman"/>
          <w:sz w:val="24"/>
        </w:rPr>
        <w:t>domain</w:t>
      </w:r>
      <w:r w:rsidRPr="00F82506">
        <w:rPr>
          <w:rFonts w:ascii="Times New Roman" w:hAnsi="Times New Roman"/>
          <w:sz w:val="24"/>
        </w:rPr>
        <w:t xml:space="preserve"> as this system links to energy balance and sleep, such as locomotor activity and circadian rhythms. Finally, the </w:t>
      </w:r>
      <w:proofErr w:type="spellStart"/>
      <w:r w:rsidRPr="00F82506">
        <w:rPr>
          <w:rFonts w:ascii="Times New Roman" w:hAnsi="Times New Roman"/>
          <w:sz w:val="24"/>
        </w:rPr>
        <w:t>prepulse</w:t>
      </w:r>
      <w:proofErr w:type="spellEnd"/>
      <w:r w:rsidRPr="00F82506">
        <w:rPr>
          <w:rFonts w:ascii="Times New Roman" w:hAnsi="Times New Roman"/>
          <w:sz w:val="24"/>
        </w:rPr>
        <w:t xml:space="preserve"> inhibition was mapped to the sensorimotor gating </w:t>
      </w:r>
      <w:r w:rsidR="00C8449B" w:rsidRPr="00F82506">
        <w:rPr>
          <w:rFonts w:ascii="Times New Roman" w:hAnsi="Times New Roman"/>
          <w:sz w:val="24"/>
        </w:rPr>
        <w:t>domain</w:t>
      </w:r>
      <w:r w:rsidRPr="00F82506">
        <w:rPr>
          <w:rFonts w:ascii="Times New Roman" w:hAnsi="Times New Roman"/>
          <w:sz w:val="24"/>
        </w:rPr>
        <w:t xml:space="preserve"> for the control, execution, and refinement of motor behaviors.</w:t>
      </w:r>
    </w:p>
    <w:p w14:paraId="797C9806" w14:textId="0A29F991" w:rsidR="00B52FF0" w:rsidRPr="00F82506" w:rsidRDefault="00B52FF0" w:rsidP="00724888">
      <w:pPr>
        <w:rPr>
          <w:rFonts w:ascii="Times New Roman" w:hAnsi="Times New Roman"/>
          <w:i/>
          <w:sz w:val="24"/>
        </w:rPr>
      </w:pPr>
      <w:r w:rsidRPr="00F82506">
        <w:rPr>
          <w:rFonts w:ascii="Times New Roman" w:hAnsi="Times New Roman"/>
          <w:i/>
          <w:sz w:val="24"/>
        </w:rPr>
        <w:t>Open field test</w:t>
      </w:r>
    </w:p>
    <w:p w14:paraId="525F75F3" w14:textId="2BE915CC" w:rsidR="00B52FF0" w:rsidRPr="00F82506" w:rsidRDefault="00B52FF0" w:rsidP="00724888">
      <w:pPr>
        <w:ind w:firstLine="720"/>
        <w:rPr>
          <w:rFonts w:ascii="Times New Roman" w:hAnsi="Times New Roman"/>
          <w:sz w:val="24"/>
        </w:rPr>
      </w:pPr>
      <w:r w:rsidRPr="00F82506">
        <w:rPr>
          <w:rFonts w:ascii="Times New Roman" w:hAnsi="Times New Roman"/>
          <w:sz w:val="24"/>
        </w:rPr>
        <w:t>Mice were placed in an open field (OF) arena (50 cm x 50 cm x 50 cm</w:t>
      </w:r>
      <w:r w:rsidR="000D1A8F" w:rsidRPr="00F82506">
        <w:rPr>
          <w:rFonts w:ascii="Times New Roman" w:hAnsi="Times New Roman"/>
          <w:sz w:val="24"/>
        </w:rPr>
        <w:t xml:space="preserve">) </w:t>
      </w:r>
      <w:r w:rsidRPr="00F82506">
        <w:rPr>
          <w:rFonts w:ascii="Times New Roman" w:hAnsi="Times New Roman"/>
          <w:sz w:val="24"/>
        </w:rPr>
        <w:t>to examine their spontaneous and novelty-induced e</w:t>
      </w:r>
      <w:r w:rsidR="00650510" w:rsidRPr="00F82506">
        <w:rPr>
          <w:rFonts w:ascii="Times New Roman" w:hAnsi="Times New Roman"/>
          <w:sz w:val="24"/>
        </w:rPr>
        <w:t>xploratory behaviors for 10 min, and the v</w:t>
      </w:r>
      <w:r w:rsidRPr="00F82506">
        <w:rPr>
          <w:rFonts w:ascii="Times New Roman" w:hAnsi="Times New Roman"/>
          <w:sz w:val="24"/>
        </w:rPr>
        <w:t>ideo recording started automatically once the experimenter left the recording area. The center region was defined by excluding a 5 cm-wide border along the walls and the 10 cm x 10 cm square in each corner.</w:t>
      </w:r>
    </w:p>
    <w:p w14:paraId="46B64301" w14:textId="2FDD284A" w:rsidR="00B52FF0" w:rsidRPr="00F82506" w:rsidRDefault="00B52FF0" w:rsidP="00724888">
      <w:pPr>
        <w:rPr>
          <w:rFonts w:ascii="Times New Roman" w:hAnsi="Times New Roman"/>
          <w:i/>
          <w:sz w:val="24"/>
        </w:rPr>
      </w:pPr>
      <w:r w:rsidRPr="00F82506">
        <w:rPr>
          <w:rFonts w:ascii="Times New Roman" w:hAnsi="Times New Roman"/>
          <w:i/>
          <w:sz w:val="24"/>
        </w:rPr>
        <w:lastRenderedPageBreak/>
        <w:t>Y maze test</w:t>
      </w:r>
    </w:p>
    <w:p w14:paraId="6D32DB19" w14:textId="6391017F" w:rsidR="009645DC" w:rsidRPr="00F82506" w:rsidRDefault="00B52FF0" w:rsidP="00724888">
      <w:pPr>
        <w:ind w:firstLine="720"/>
        <w:rPr>
          <w:rFonts w:ascii="Times New Roman" w:hAnsi="Times New Roman"/>
          <w:sz w:val="24"/>
        </w:rPr>
      </w:pPr>
      <w:r w:rsidRPr="00F82506">
        <w:rPr>
          <w:rFonts w:ascii="Times New Roman" w:hAnsi="Times New Roman"/>
          <w:sz w:val="24"/>
        </w:rPr>
        <w:t>The Y maze consists of three identical arms (A, B, an</w:t>
      </w:r>
      <w:r w:rsidR="00B55895" w:rsidRPr="00F82506">
        <w:rPr>
          <w:rFonts w:ascii="Times New Roman" w:hAnsi="Times New Roman"/>
          <w:sz w:val="24"/>
        </w:rPr>
        <w:t>d C). Mice were placed in arm A, and the v</w:t>
      </w:r>
      <w:r w:rsidRPr="00F82506">
        <w:rPr>
          <w:rFonts w:ascii="Times New Roman" w:hAnsi="Times New Roman"/>
          <w:sz w:val="24"/>
        </w:rPr>
        <w:t xml:space="preserve">ideo recording started automatically once the experimenter left the recording area. The working memory capacity was evaluated by measuring spontaneous alternations in the Y maze for 10 min. Spontaneous alternations were determined by the frequency of complete sequences of visits (choices) to each arm without repetition (e.g., A-B-C, B-A-C, or B-C-A). The percentage of alternations was calculated </w:t>
      </w:r>
      <w:r w:rsidR="00406A73" w:rsidRPr="00F82506">
        <w:rPr>
          <w:rFonts w:ascii="Times New Roman" w:hAnsi="Times New Roman"/>
          <w:sz w:val="24"/>
        </w:rPr>
        <w:t>by</w:t>
      </w:r>
      <w:r w:rsidRPr="00F82506">
        <w:rPr>
          <w:rFonts w:ascii="Times New Roman" w:hAnsi="Times New Roman"/>
          <w:sz w:val="24"/>
        </w:rPr>
        <w:t xml:space="preserve">: </w:t>
      </w:r>
    </w:p>
    <w:p w14:paraId="1C9B18FA" w14:textId="09680186" w:rsidR="009645DC" w:rsidRPr="00F82506" w:rsidRDefault="006304D2" w:rsidP="00724888">
      <w:pPr>
        <w:ind w:firstLine="720"/>
        <w:rPr>
          <w:rFonts w:ascii="Times New Roman" w:hAnsi="Times New Roman"/>
          <w:sz w:val="24"/>
        </w:rPr>
      </w:pPr>
      <m:oMathPara>
        <m:oMathParaPr>
          <m:jc m:val="center"/>
        </m:oMathParaPr>
        <m:oMath>
          <m:r>
            <m:rPr>
              <m:sty m:val="p"/>
            </m:rPr>
            <w:rPr>
              <w:rFonts w:ascii="Cambria Math" w:hAnsi="Cambria Math"/>
              <w:sz w:val="24"/>
            </w:rPr>
            <m:t xml:space="preserve">Spontaneous alternations= </m:t>
          </m:r>
          <m:f>
            <m:fPr>
              <m:ctrlPr>
                <w:rPr>
                  <w:rFonts w:ascii="Cambria Math" w:hAnsi="Cambria Math"/>
                  <w:sz w:val="24"/>
                </w:rPr>
              </m:ctrlPr>
            </m:fPr>
            <m:num>
              <m:nary>
                <m:naryPr>
                  <m:chr m:val="∑"/>
                  <m:limLoc m:val="undOvr"/>
                  <m:subHide m:val="1"/>
                  <m:supHide m:val="1"/>
                  <m:ctrlPr>
                    <w:rPr>
                      <w:rFonts w:ascii="Cambria Math" w:hAnsi="Cambria Math"/>
                      <w:i/>
                      <w:sz w:val="24"/>
                    </w:rPr>
                  </m:ctrlPr>
                </m:naryPr>
                <m:sub/>
                <m:sup/>
                <m:e>
                  <m:r>
                    <w:rPr>
                      <w:rFonts w:ascii="Cambria Math" w:hAnsi="Cambria Math"/>
                      <w:sz w:val="24"/>
                    </w:rPr>
                    <m:t>(full sequences)</m:t>
                  </m:r>
                </m:e>
              </m:nary>
            </m:num>
            <m:den>
              <m:r>
                <w:rPr>
                  <w:rFonts w:ascii="Cambria Math" w:hAnsi="Cambria Math"/>
                  <w:sz w:val="24"/>
                </w:rPr>
                <m:t>choices-2</m:t>
              </m:r>
            </m:den>
          </m:f>
          <m:r>
            <w:rPr>
              <w:rFonts w:ascii="Cambria Math" w:hAnsi="Cambria Math"/>
              <w:sz w:val="24"/>
            </w:rPr>
            <m:t xml:space="preserve"> ×100%</m:t>
          </m:r>
        </m:oMath>
      </m:oMathPara>
    </w:p>
    <w:p w14:paraId="70EBBA34" w14:textId="3C83853C" w:rsidR="00B52FF0" w:rsidRPr="00F82506" w:rsidRDefault="00B52FF0" w:rsidP="00724888">
      <w:pPr>
        <w:rPr>
          <w:rFonts w:ascii="Times New Roman" w:hAnsi="Times New Roman"/>
          <w:i/>
          <w:sz w:val="24"/>
        </w:rPr>
      </w:pPr>
      <w:proofErr w:type="spellStart"/>
      <w:r w:rsidRPr="00F82506">
        <w:rPr>
          <w:rFonts w:ascii="Times New Roman" w:hAnsi="Times New Roman"/>
          <w:i/>
          <w:sz w:val="24"/>
        </w:rPr>
        <w:t>IntelliCage</w:t>
      </w:r>
      <w:proofErr w:type="spellEnd"/>
      <w:r w:rsidRPr="00F82506">
        <w:rPr>
          <w:rFonts w:ascii="Times New Roman" w:hAnsi="Times New Roman"/>
          <w:i/>
          <w:sz w:val="24"/>
        </w:rPr>
        <w:t xml:space="preserve"> system</w:t>
      </w:r>
    </w:p>
    <w:p w14:paraId="1E534DE3" w14:textId="77777777" w:rsidR="00B52FF0" w:rsidRPr="00F82506" w:rsidRDefault="00B52FF0" w:rsidP="00724888">
      <w:pPr>
        <w:ind w:firstLine="720"/>
        <w:rPr>
          <w:rFonts w:ascii="Times New Roman" w:hAnsi="Times New Roman"/>
          <w:sz w:val="24"/>
        </w:rPr>
      </w:pPr>
      <w:r w:rsidRPr="00F82506">
        <w:rPr>
          <w:rFonts w:ascii="Times New Roman" w:hAnsi="Times New Roman"/>
          <w:sz w:val="24"/>
        </w:rPr>
        <w:t xml:space="preserve">The </w:t>
      </w:r>
      <w:proofErr w:type="spellStart"/>
      <w:r w:rsidRPr="00F82506">
        <w:rPr>
          <w:rFonts w:ascii="Times New Roman" w:hAnsi="Times New Roman"/>
          <w:sz w:val="24"/>
        </w:rPr>
        <w:t>IntelliCage</w:t>
      </w:r>
      <w:proofErr w:type="spellEnd"/>
      <w:r w:rsidRPr="00F82506">
        <w:rPr>
          <w:rFonts w:ascii="Times New Roman" w:hAnsi="Times New Roman"/>
          <w:sz w:val="24"/>
        </w:rPr>
        <w:t xml:space="preserve"> system (TSE Systems, Berlin, Germany) monitors home cage behaviors and facilitates learning paradigms. The </w:t>
      </w:r>
      <w:proofErr w:type="spellStart"/>
      <w:r w:rsidRPr="00F82506">
        <w:rPr>
          <w:rFonts w:ascii="Times New Roman" w:hAnsi="Times New Roman"/>
          <w:sz w:val="24"/>
        </w:rPr>
        <w:t>IntelliCage</w:t>
      </w:r>
      <w:proofErr w:type="spellEnd"/>
      <w:r w:rsidRPr="00F82506">
        <w:rPr>
          <w:rFonts w:ascii="Times New Roman" w:hAnsi="Times New Roman"/>
          <w:sz w:val="24"/>
        </w:rPr>
        <w:t xml:space="preserve"> consists of four corners, each of which has two doors with access to water bottles when the door is opened by predefined actions (e.g. </w:t>
      </w:r>
      <w:proofErr w:type="spellStart"/>
      <w:r w:rsidRPr="00F82506">
        <w:rPr>
          <w:rFonts w:ascii="Times New Roman" w:hAnsi="Times New Roman"/>
          <w:sz w:val="24"/>
        </w:rPr>
        <w:t>nosepoke</w:t>
      </w:r>
      <w:proofErr w:type="spellEnd"/>
      <w:r w:rsidRPr="00F82506">
        <w:rPr>
          <w:rFonts w:ascii="Times New Roman" w:hAnsi="Times New Roman"/>
          <w:sz w:val="24"/>
        </w:rPr>
        <w:t xml:space="preserve">, visit to the assigned corner) of mice. The registration of a known RFID to a corner was counted as a visit, and visits to a corner, </w:t>
      </w:r>
      <w:proofErr w:type="spellStart"/>
      <w:r w:rsidRPr="00F82506">
        <w:rPr>
          <w:rFonts w:ascii="Times New Roman" w:hAnsi="Times New Roman"/>
          <w:sz w:val="24"/>
        </w:rPr>
        <w:t>nosepokes</w:t>
      </w:r>
      <w:proofErr w:type="spellEnd"/>
      <w:r w:rsidRPr="00F82506">
        <w:rPr>
          <w:rFonts w:ascii="Times New Roman" w:hAnsi="Times New Roman"/>
          <w:sz w:val="24"/>
        </w:rPr>
        <w:t xml:space="preserve"> and licks at a water bottle were recorded continuously throughout all paradigms. Food was provided </w:t>
      </w:r>
      <w:r w:rsidRPr="00F82506">
        <w:rPr>
          <w:rFonts w:ascii="Times New Roman" w:hAnsi="Times New Roman"/>
          <w:i/>
          <w:sz w:val="24"/>
        </w:rPr>
        <w:t>ad libitum</w:t>
      </w:r>
      <w:r w:rsidRPr="00F82506">
        <w:rPr>
          <w:rFonts w:ascii="Times New Roman" w:hAnsi="Times New Roman"/>
          <w:sz w:val="24"/>
        </w:rPr>
        <w:t>. The paradigms were performed as follows:</w:t>
      </w:r>
    </w:p>
    <w:p w14:paraId="4F6BC50F" w14:textId="77777777" w:rsidR="000523B5" w:rsidRPr="00F82506" w:rsidRDefault="00B52FF0" w:rsidP="00724888">
      <w:pPr>
        <w:pStyle w:val="ListParagraph"/>
        <w:numPr>
          <w:ilvl w:val="0"/>
          <w:numId w:val="11"/>
        </w:numPr>
        <w:rPr>
          <w:rFonts w:ascii="Times New Roman" w:hAnsi="Times New Roman"/>
          <w:sz w:val="24"/>
        </w:rPr>
      </w:pPr>
      <w:r w:rsidRPr="00F82506">
        <w:rPr>
          <w:rFonts w:ascii="Times New Roman" w:hAnsi="Times New Roman"/>
          <w:sz w:val="24"/>
        </w:rPr>
        <w:t>48-hr free adaptation: doors opened all the time, and mice had free access to water bottles in all corners.</w:t>
      </w:r>
    </w:p>
    <w:p w14:paraId="288AFFF9" w14:textId="77777777" w:rsidR="000523B5" w:rsidRPr="00F82506" w:rsidRDefault="00B52FF0" w:rsidP="00724888">
      <w:pPr>
        <w:pStyle w:val="ListParagraph"/>
        <w:numPr>
          <w:ilvl w:val="0"/>
          <w:numId w:val="11"/>
        </w:numPr>
        <w:rPr>
          <w:rFonts w:ascii="Times New Roman" w:hAnsi="Times New Roman"/>
          <w:sz w:val="24"/>
        </w:rPr>
      </w:pPr>
      <w:r w:rsidRPr="00F82506">
        <w:rPr>
          <w:rFonts w:ascii="Times New Roman" w:hAnsi="Times New Roman"/>
          <w:sz w:val="24"/>
        </w:rPr>
        <w:t>48-hr free adaptation with doors open upon visit: doors opened when a mouse entered a corner, and mice could visit all corners.</w:t>
      </w:r>
    </w:p>
    <w:p w14:paraId="07AEEC33" w14:textId="77777777" w:rsidR="000523B5" w:rsidRPr="00F82506" w:rsidRDefault="00B52FF0" w:rsidP="00724888">
      <w:pPr>
        <w:pStyle w:val="ListParagraph"/>
        <w:numPr>
          <w:ilvl w:val="0"/>
          <w:numId w:val="11"/>
        </w:numPr>
        <w:rPr>
          <w:rFonts w:ascii="Times New Roman" w:hAnsi="Times New Roman"/>
          <w:sz w:val="24"/>
        </w:rPr>
      </w:pPr>
      <w:r w:rsidRPr="00F82506">
        <w:rPr>
          <w:rFonts w:ascii="Times New Roman" w:hAnsi="Times New Roman"/>
          <w:sz w:val="24"/>
        </w:rPr>
        <w:t xml:space="preserve">72-hr </w:t>
      </w:r>
      <w:proofErr w:type="spellStart"/>
      <w:r w:rsidRPr="00F82506">
        <w:rPr>
          <w:rFonts w:ascii="Times New Roman" w:hAnsi="Times New Roman"/>
          <w:sz w:val="24"/>
        </w:rPr>
        <w:t>nosepoke</w:t>
      </w:r>
      <w:proofErr w:type="spellEnd"/>
      <w:r w:rsidRPr="00F82506">
        <w:rPr>
          <w:rFonts w:ascii="Times New Roman" w:hAnsi="Times New Roman"/>
          <w:sz w:val="24"/>
        </w:rPr>
        <w:t xml:space="preserve"> adaptation: the door opened and the mouse had access to the water bottle for 7 seconds (sec) when it entered a corner and performed one or more </w:t>
      </w:r>
      <w:proofErr w:type="spellStart"/>
      <w:r w:rsidRPr="00F82506">
        <w:rPr>
          <w:rFonts w:ascii="Times New Roman" w:hAnsi="Times New Roman"/>
          <w:sz w:val="24"/>
        </w:rPr>
        <w:t>nosepokes</w:t>
      </w:r>
      <w:proofErr w:type="spellEnd"/>
      <w:r w:rsidRPr="00F82506">
        <w:rPr>
          <w:rFonts w:ascii="Times New Roman" w:hAnsi="Times New Roman"/>
          <w:sz w:val="24"/>
        </w:rPr>
        <w:t xml:space="preserve"> at the door.</w:t>
      </w:r>
    </w:p>
    <w:p w14:paraId="1CE97CAF" w14:textId="77777777" w:rsidR="000523B5" w:rsidRPr="00F82506" w:rsidRDefault="00B52FF0" w:rsidP="00724888">
      <w:pPr>
        <w:pStyle w:val="ListParagraph"/>
        <w:numPr>
          <w:ilvl w:val="0"/>
          <w:numId w:val="11"/>
        </w:numPr>
        <w:rPr>
          <w:rFonts w:ascii="Times New Roman" w:hAnsi="Times New Roman"/>
          <w:sz w:val="24"/>
        </w:rPr>
      </w:pPr>
      <w:r w:rsidRPr="00F82506">
        <w:rPr>
          <w:rFonts w:ascii="Times New Roman" w:hAnsi="Times New Roman"/>
          <w:sz w:val="24"/>
        </w:rPr>
        <w:t xml:space="preserve">48-hr place learning: each mouse was assigned a specific corner and could access the water bottles only after making a </w:t>
      </w:r>
      <w:proofErr w:type="spellStart"/>
      <w:r w:rsidRPr="00F82506">
        <w:rPr>
          <w:rFonts w:ascii="Times New Roman" w:hAnsi="Times New Roman"/>
          <w:sz w:val="24"/>
        </w:rPr>
        <w:t>nosepoke</w:t>
      </w:r>
      <w:proofErr w:type="spellEnd"/>
      <w:r w:rsidRPr="00F82506">
        <w:rPr>
          <w:rFonts w:ascii="Times New Roman" w:hAnsi="Times New Roman"/>
          <w:sz w:val="24"/>
        </w:rPr>
        <w:t xml:space="preserve"> in its assigned corner. </w:t>
      </w:r>
    </w:p>
    <w:p w14:paraId="4A9D79A0" w14:textId="77777777" w:rsidR="000523B5" w:rsidRPr="00F82506" w:rsidRDefault="00B52FF0" w:rsidP="00724888">
      <w:pPr>
        <w:pStyle w:val="ListParagraph"/>
        <w:numPr>
          <w:ilvl w:val="0"/>
          <w:numId w:val="11"/>
        </w:numPr>
        <w:rPr>
          <w:rFonts w:ascii="Times New Roman" w:hAnsi="Times New Roman"/>
          <w:sz w:val="24"/>
        </w:rPr>
      </w:pPr>
      <w:r w:rsidRPr="00F82506">
        <w:rPr>
          <w:rFonts w:ascii="Times New Roman" w:hAnsi="Times New Roman"/>
          <w:sz w:val="24"/>
        </w:rPr>
        <w:lastRenderedPageBreak/>
        <w:t>6-day serial reversal learning: place learning protocol repeated with a new assigned drinking corner for each mouse every 24 hr.</w:t>
      </w:r>
    </w:p>
    <w:p w14:paraId="7C54C7B8" w14:textId="44389AF5" w:rsidR="00B52FF0" w:rsidRPr="00F82506" w:rsidRDefault="00B52FF0" w:rsidP="00724888">
      <w:pPr>
        <w:pStyle w:val="ListParagraph"/>
        <w:numPr>
          <w:ilvl w:val="0"/>
          <w:numId w:val="11"/>
        </w:numPr>
        <w:rPr>
          <w:rFonts w:ascii="Times New Roman" w:hAnsi="Times New Roman"/>
          <w:sz w:val="24"/>
        </w:rPr>
      </w:pPr>
      <w:r w:rsidRPr="00F82506">
        <w:rPr>
          <w:rFonts w:ascii="Times New Roman" w:hAnsi="Times New Roman"/>
          <w:sz w:val="24"/>
        </w:rPr>
        <w:t>24-hr sucrose preference: doors opened all the time, and mice had free access to all corners; each corner contained one bottle with 4% sucrose solution and the other with regular drinking water.</w:t>
      </w:r>
    </w:p>
    <w:p w14:paraId="7E7D0E31" w14:textId="63375642" w:rsidR="000523B5" w:rsidRPr="00F82506" w:rsidRDefault="00B52FF0" w:rsidP="00724888">
      <w:pPr>
        <w:ind w:firstLine="720"/>
        <w:rPr>
          <w:rFonts w:ascii="Times New Roman" w:hAnsi="Times New Roman"/>
          <w:sz w:val="24"/>
        </w:rPr>
      </w:pPr>
      <w:r w:rsidRPr="00F82506">
        <w:rPr>
          <w:rFonts w:ascii="Times New Roman" w:hAnsi="Times New Roman"/>
          <w:sz w:val="24"/>
        </w:rPr>
        <w:t xml:space="preserve">The home cage activity and the nocturnality were monitored continuously over the first 7 days. Place preference, sucrose preference, and nocturnality were determined </w:t>
      </w:r>
      <w:r w:rsidR="00406A73" w:rsidRPr="00F82506">
        <w:rPr>
          <w:rFonts w:ascii="Times New Roman" w:hAnsi="Times New Roman"/>
          <w:sz w:val="24"/>
        </w:rPr>
        <w:t>by</w:t>
      </w:r>
      <w:r w:rsidRPr="00F82506">
        <w:rPr>
          <w:rFonts w:ascii="Times New Roman" w:hAnsi="Times New Roman"/>
          <w:sz w:val="24"/>
        </w:rPr>
        <w:t xml:space="preserve"> </w:t>
      </w:r>
      <w:r w:rsidR="00406A73" w:rsidRPr="00F82506">
        <w:rPr>
          <w:rFonts w:ascii="Times New Roman" w:hAnsi="Times New Roman"/>
          <w:sz w:val="24"/>
        </w:rPr>
        <w:t>the preference score</w:t>
      </w:r>
      <w:r w:rsidRPr="00F82506">
        <w:rPr>
          <w:rFonts w:ascii="Times New Roman" w:hAnsi="Times New Roman"/>
          <w:sz w:val="24"/>
        </w:rPr>
        <w:t xml:space="preserve">: </w:t>
      </w:r>
    </w:p>
    <w:p w14:paraId="2CB2AAA0" w14:textId="4D27BF1B" w:rsidR="000523B5" w:rsidRPr="00F82506" w:rsidRDefault="000523B5" w:rsidP="00724888">
      <w:pPr>
        <w:rPr>
          <w:rFonts w:ascii="Times New Roman" w:hAnsi="Times New Roman"/>
          <w:sz w:val="24"/>
        </w:rPr>
      </w:pPr>
      <m:oMathPara>
        <m:oMath>
          <m:r>
            <m:rPr>
              <m:sty m:val="p"/>
            </m:rPr>
            <w:rPr>
              <w:rFonts w:ascii="Cambria Math" w:hAnsi="Cambria Math"/>
              <w:sz w:val="24"/>
            </w:rPr>
            <m:t xml:space="preserve">Preference score= </m:t>
          </m:r>
          <m:f>
            <m:fPr>
              <m:ctrlPr>
                <w:rPr>
                  <w:rFonts w:ascii="Cambria Math" w:hAnsi="Cambria Math"/>
                  <w:sz w:val="24"/>
                </w:rPr>
              </m:ctrlPr>
            </m:fPr>
            <m:num>
              <m:r>
                <w:rPr>
                  <w:rFonts w:ascii="Cambria Math" w:hAnsi="Cambria Math"/>
                  <w:sz w:val="24"/>
                </w:rPr>
                <m:t>A-B</m:t>
              </m:r>
            </m:num>
            <m:den>
              <m:r>
                <w:rPr>
                  <w:rFonts w:ascii="Cambria Math" w:hAnsi="Cambria Math"/>
                  <w:sz w:val="24"/>
                </w:rPr>
                <m:t>A+B</m:t>
              </m:r>
            </m:den>
          </m:f>
        </m:oMath>
      </m:oMathPara>
    </w:p>
    <w:p w14:paraId="2CFF6559" w14:textId="77777777" w:rsidR="00B52FF0" w:rsidRPr="00F82506" w:rsidRDefault="00B52FF0" w:rsidP="00724888">
      <w:pPr>
        <w:rPr>
          <w:rFonts w:ascii="Times New Roman" w:hAnsi="Times New Roman"/>
          <w:sz w:val="24"/>
        </w:rPr>
      </w:pPr>
      <w:r w:rsidRPr="00F82506">
        <w:rPr>
          <w:rFonts w:ascii="Times New Roman" w:hAnsi="Times New Roman"/>
          <w:i/>
          <w:sz w:val="24"/>
        </w:rPr>
        <w:t>A</w:t>
      </w:r>
      <w:r w:rsidRPr="00F82506">
        <w:rPr>
          <w:rFonts w:ascii="Times New Roman" w:hAnsi="Times New Roman"/>
          <w:sz w:val="24"/>
        </w:rPr>
        <w:t xml:space="preserve"> represents the number of correct trials, defined as visits to the assigned corner with at least one </w:t>
      </w:r>
      <w:proofErr w:type="spellStart"/>
      <w:r w:rsidRPr="00F82506">
        <w:rPr>
          <w:rFonts w:ascii="Times New Roman" w:hAnsi="Times New Roman"/>
          <w:sz w:val="24"/>
        </w:rPr>
        <w:t>nosepoke</w:t>
      </w:r>
      <w:proofErr w:type="spellEnd"/>
      <w:r w:rsidRPr="00F82506">
        <w:rPr>
          <w:rFonts w:ascii="Times New Roman" w:hAnsi="Times New Roman"/>
          <w:sz w:val="24"/>
        </w:rPr>
        <w:t xml:space="preserve">, licks at the sucrose solution bottle, or nighttime visits. </w:t>
      </w:r>
      <w:r w:rsidRPr="00F82506">
        <w:rPr>
          <w:rFonts w:ascii="Times New Roman" w:hAnsi="Times New Roman"/>
          <w:i/>
          <w:sz w:val="24"/>
        </w:rPr>
        <w:t>B</w:t>
      </w:r>
      <w:r w:rsidRPr="00F82506">
        <w:rPr>
          <w:rFonts w:ascii="Times New Roman" w:hAnsi="Times New Roman"/>
          <w:sz w:val="24"/>
        </w:rPr>
        <w:t xml:space="preserve"> represents the number of incorrect trials, defined as </w:t>
      </w:r>
      <w:proofErr w:type="spellStart"/>
      <w:r w:rsidRPr="00F82506">
        <w:rPr>
          <w:rFonts w:ascii="Times New Roman" w:hAnsi="Times New Roman"/>
          <w:sz w:val="24"/>
        </w:rPr>
        <w:t>nosepokes</w:t>
      </w:r>
      <w:proofErr w:type="spellEnd"/>
      <w:r w:rsidRPr="00F82506">
        <w:rPr>
          <w:rFonts w:ascii="Times New Roman" w:hAnsi="Times New Roman"/>
          <w:sz w:val="24"/>
        </w:rPr>
        <w:t xml:space="preserve"> in non-assigned corners, licks at the water bottle, or daytime visits.</w:t>
      </w:r>
    </w:p>
    <w:p w14:paraId="29315113" w14:textId="4E170A65" w:rsidR="009645DC" w:rsidRPr="00F82506" w:rsidRDefault="00B52FF0" w:rsidP="00724888">
      <w:pPr>
        <w:ind w:firstLine="720"/>
        <w:rPr>
          <w:rFonts w:ascii="Times New Roman" w:hAnsi="Times New Roman"/>
          <w:sz w:val="24"/>
        </w:rPr>
      </w:pPr>
      <w:r w:rsidRPr="00F82506">
        <w:rPr>
          <w:rFonts w:ascii="Times New Roman" w:hAnsi="Times New Roman"/>
          <w:sz w:val="24"/>
        </w:rPr>
        <w:t>In serial reversal learning, the percentages of correct trials over total trials were quantified each day and plotted throughout 6 days as a connected scatterplot, and the area under the curve (AUC) of each group was calculated for better comprehension of the learning ability.</w:t>
      </w:r>
    </w:p>
    <w:p w14:paraId="7A804E0A" w14:textId="77777777" w:rsidR="000D1A8F" w:rsidRPr="00F82506" w:rsidRDefault="000D1A8F" w:rsidP="00724888">
      <w:pPr>
        <w:rPr>
          <w:rFonts w:ascii="Times New Roman" w:hAnsi="Times New Roman"/>
          <w:i/>
          <w:sz w:val="24"/>
        </w:rPr>
      </w:pPr>
      <w:r w:rsidRPr="00F82506">
        <w:rPr>
          <w:rFonts w:ascii="Times New Roman" w:hAnsi="Times New Roman"/>
          <w:i/>
          <w:sz w:val="24"/>
        </w:rPr>
        <w:t>Social interaction test</w:t>
      </w:r>
    </w:p>
    <w:p w14:paraId="405B580D" w14:textId="3C835EB4" w:rsidR="00FE6998" w:rsidRPr="00F82506" w:rsidRDefault="005028EC" w:rsidP="00DE641F">
      <w:pPr>
        <w:shd w:val="clear" w:color="auto" w:fill="FFFFFF"/>
        <w:ind w:firstLine="720"/>
        <w:rPr>
          <w:rFonts w:ascii="Times New Roman" w:hAnsi="Times New Roman"/>
          <w:sz w:val="24"/>
        </w:rPr>
      </w:pPr>
      <w:r w:rsidRPr="00F82506">
        <w:rPr>
          <w:rFonts w:ascii="Times New Roman" w:hAnsi="Times New Roman"/>
          <w:sz w:val="24"/>
        </w:rPr>
        <w:t xml:space="preserve">Because </w:t>
      </w:r>
      <w:r w:rsidR="00E469F6" w:rsidRPr="00F82506">
        <w:rPr>
          <w:rFonts w:ascii="Times New Roman" w:hAnsi="Times New Roman"/>
          <w:sz w:val="24"/>
        </w:rPr>
        <w:t>males tend to be aggressive to male conspecifics</w:t>
      </w:r>
      <w:r w:rsidR="00C91D92" w:rsidRPr="00F82506">
        <w:rPr>
          <w:rFonts w:ascii="Times New Roman" w:hAnsi="Times New Roman"/>
          <w:sz w:val="24"/>
        </w:rPr>
        <w:t xml:space="preserve"> and</w:t>
      </w:r>
      <w:r w:rsidR="00E469F6" w:rsidRPr="00F82506">
        <w:rPr>
          <w:rFonts w:ascii="Times New Roman" w:hAnsi="Times New Roman"/>
          <w:sz w:val="24"/>
        </w:rPr>
        <w:t xml:space="preserve"> exhibit sexual behaviors toward females</w:t>
      </w:r>
      <w:r w:rsidR="00D60F56" w:rsidRPr="00F82506">
        <w:rPr>
          <w:rFonts w:ascii="Times New Roman" w:hAnsi="Times New Roman"/>
          <w:sz w:val="24"/>
        </w:rPr>
        <w:t>,</w:t>
      </w:r>
      <w:r w:rsidR="00E469F6" w:rsidRPr="00F82506">
        <w:rPr>
          <w:rFonts w:ascii="Times New Roman" w:hAnsi="Times New Roman"/>
          <w:sz w:val="24"/>
        </w:rPr>
        <w:t xml:space="preserve"> </w:t>
      </w:r>
      <w:r w:rsidR="00C53FB5" w:rsidRPr="00F82506">
        <w:rPr>
          <w:rFonts w:ascii="Times New Roman" w:hAnsi="Times New Roman"/>
          <w:sz w:val="24"/>
        </w:rPr>
        <w:t xml:space="preserve">oophorectomized female mice were used as the social stimulus </w:t>
      </w:r>
      <w:r w:rsidR="00D60F56" w:rsidRPr="00F82506">
        <w:rPr>
          <w:rFonts w:ascii="Times New Roman" w:hAnsi="Times New Roman"/>
          <w:sz w:val="24"/>
        </w:rPr>
        <w:t>t</w:t>
      </w:r>
      <w:r w:rsidR="00E469F6" w:rsidRPr="00F82506">
        <w:rPr>
          <w:rFonts w:ascii="Times New Roman" w:hAnsi="Times New Roman"/>
          <w:sz w:val="24"/>
        </w:rPr>
        <w:t>o reduce variability arising from the sexual interaction rather than regular social interaction. Ovariectomy can robustly deplete the endogenous sex hormones, render</w:t>
      </w:r>
      <w:r w:rsidR="00D60F56" w:rsidRPr="00F82506">
        <w:rPr>
          <w:rFonts w:ascii="Times New Roman" w:hAnsi="Times New Roman"/>
          <w:sz w:val="24"/>
        </w:rPr>
        <w:t>ing</w:t>
      </w:r>
      <w:r w:rsidR="00E469F6" w:rsidRPr="00F82506">
        <w:rPr>
          <w:rFonts w:ascii="Times New Roman" w:hAnsi="Times New Roman"/>
          <w:sz w:val="24"/>
        </w:rPr>
        <w:t xml:space="preserve"> the oophorectomized mice “sex-neutral”</w:t>
      </w:r>
      <w:r w:rsidR="009D7483" w:rsidRPr="00F82506">
        <w:rPr>
          <w:rFonts w:ascii="Times New Roman" w:hAnsi="Times New Roman"/>
          <w:sz w:val="24"/>
        </w:rPr>
        <w:t xml:space="preserve"> </w:t>
      </w:r>
      <w:r w:rsidR="009D7483" w:rsidRPr="00F82506">
        <w:rPr>
          <w:rFonts w:ascii="Times New Roman" w:hAnsi="Times New Roman"/>
          <w:sz w:val="24"/>
        </w:rPr>
        <w:fldChar w:fldCharType="begin"/>
      </w:r>
      <w:r w:rsidR="00FC3482" w:rsidRPr="00F82506">
        <w:rPr>
          <w:rFonts w:ascii="Times New Roman" w:hAnsi="Times New Roman"/>
          <w:sz w:val="24"/>
        </w:rPr>
        <w:instrText xml:space="preserve"> ADDIN ZOTERO_ITEM CSL_CITATION {"citationID":"nDKPNJvv","properties":{"unsorted":false,"formattedCitation":"(Rowe et al., 2023)","plainCitation":"(Rowe et al., 2023)","noteIndex":0},"citationItems":[{"id":15679,"uris":["http://zotero.org/groups/14679/items/E5WM4NIQ"],"itemData":{"id":15679,"type":"article-journal","abstract":"Sex hormone signaling plays a critical role in multiple organ systems as well as in the progression of various diseases, including neurodegenerative disease. The manipulation of sex hormone levels in the murine model system allows for the study of their impact on organs/tissues and within disease progression. Orchiectomy - the surgical removal of the testes - and ovariectomy - the surgical removal of the ovaries - provide a method to deplete the endogenous sex hormones so that the precise hormone levels can be provided through drug or other delivery methods. Here, we provide rapid and minimally invasive methods for both orchiectomy and ovariectomy in the murine model system for the reduction of sex hormones. This protocol details the surgical preparation and excision of the testes through the scrotal sac, and excision of the ovaries via two incisions in the right and left lateral dorsum.","container-title":"Journal of Visualized Experiments: JoVE","DOI":"10.3791/64379","ISSN":"1940-087X","issue":"201","journalAbbreviation":"J Vis Exp","language":"eng","PMID":"38047564","PMCID":"PMC10868640","source":"PubMed","title":"Murine Orchiectomy and Ovariectomy to Reduce Sex Hormone Production","author":[{"family":"Rowe","given":"Ashley A."},{"family":"Issioui","given":"Yacine"},{"family":"Johnny","given":"Blessing"},{"family":"Wert","given":"Katherine J."}],"issued":{"date-parts":[["2023",11,17]]}}}],"schema":"https://github.com/citation-style-language/schema/raw/master/csl-citation.json"} </w:instrText>
      </w:r>
      <w:r w:rsidR="009D7483" w:rsidRPr="00F82506">
        <w:rPr>
          <w:rFonts w:ascii="Times New Roman" w:hAnsi="Times New Roman"/>
          <w:sz w:val="24"/>
        </w:rPr>
        <w:fldChar w:fldCharType="separate"/>
      </w:r>
      <w:r w:rsidR="00FC3482" w:rsidRPr="00F82506">
        <w:rPr>
          <w:rFonts w:ascii="Times New Roman" w:hAnsi="Times New Roman"/>
          <w:noProof/>
          <w:sz w:val="24"/>
        </w:rPr>
        <w:t>(Rowe et al., 2023)</w:t>
      </w:r>
      <w:r w:rsidR="009D7483" w:rsidRPr="00F82506">
        <w:rPr>
          <w:rFonts w:ascii="Times New Roman" w:hAnsi="Times New Roman"/>
          <w:sz w:val="24"/>
        </w:rPr>
        <w:fldChar w:fldCharType="end"/>
      </w:r>
      <w:r w:rsidR="00E469F6" w:rsidRPr="00F82506">
        <w:rPr>
          <w:rFonts w:ascii="Times New Roman" w:hAnsi="Times New Roman"/>
          <w:sz w:val="24"/>
        </w:rPr>
        <w:t>. This allows the same behavioral dimensions to be measured in both sexes without sexually, territorially or aggressively influenced behavior. Furthermore, 129/Sv were used as stimulus animals due to their different skin color</w:t>
      </w:r>
      <w:r w:rsidR="000642CD" w:rsidRPr="00F82506">
        <w:rPr>
          <w:rFonts w:ascii="Times New Roman" w:hAnsi="Times New Roman"/>
          <w:sz w:val="24"/>
        </w:rPr>
        <w:t xml:space="preserve"> for</w:t>
      </w:r>
      <w:r w:rsidR="00E469F6" w:rsidRPr="00F82506">
        <w:rPr>
          <w:rFonts w:ascii="Times New Roman" w:hAnsi="Times New Roman"/>
          <w:sz w:val="24"/>
        </w:rPr>
        <w:t xml:space="preserve"> better detection and differentiation among mice in the following video analysis.</w:t>
      </w:r>
    </w:p>
    <w:p w14:paraId="273ED4CA" w14:textId="286EDE85" w:rsidR="000D1A8F" w:rsidRPr="00F82506" w:rsidRDefault="000D1A8F" w:rsidP="00724888">
      <w:pPr>
        <w:ind w:firstLine="720"/>
        <w:rPr>
          <w:rFonts w:ascii="Times New Roman" w:hAnsi="Times New Roman"/>
          <w:sz w:val="24"/>
        </w:rPr>
      </w:pPr>
      <w:r w:rsidRPr="00F82506">
        <w:rPr>
          <w:rFonts w:ascii="Times New Roman" w:hAnsi="Times New Roman"/>
          <w:sz w:val="24"/>
        </w:rPr>
        <w:lastRenderedPageBreak/>
        <w:t>The social inte</w:t>
      </w:r>
      <w:r w:rsidR="00F4740D" w:rsidRPr="00F82506">
        <w:rPr>
          <w:rFonts w:ascii="Times New Roman" w:hAnsi="Times New Roman"/>
          <w:sz w:val="24"/>
        </w:rPr>
        <w:t>raction test was conducted for 3</w:t>
      </w:r>
      <w:r w:rsidRPr="00F82506">
        <w:rPr>
          <w:rFonts w:ascii="Times New Roman" w:hAnsi="Times New Roman"/>
          <w:sz w:val="24"/>
        </w:rPr>
        <w:t xml:space="preserve"> </w:t>
      </w:r>
      <w:r w:rsidR="009469DB" w:rsidRPr="00F82506">
        <w:rPr>
          <w:rFonts w:ascii="Times New Roman" w:hAnsi="Times New Roman"/>
          <w:sz w:val="24"/>
        </w:rPr>
        <w:t xml:space="preserve">consecutive </w:t>
      </w:r>
      <w:r w:rsidRPr="00F82506">
        <w:rPr>
          <w:rFonts w:ascii="Times New Roman" w:hAnsi="Times New Roman"/>
          <w:sz w:val="24"/>
        </w:rPr>
        <w:t xml:space="preserve">days to examine the social preference and the social memory in mice. </w:t>
      </w:r>
    </w:p>
    <w:p w14:paraId="3076064D" w14:textId="77777777" w:rsidR="000D1A8F" w:rsidRPr="00F82506" w:rsidRDefault="000D1A8F" w:rsidP="00724888">
      <w:pPr>
        <w:rPr>
          <w:rFonts w:ascii="Times New Roman" w:hAnsi="Times New Roman"/>
          <w:sz w:val="24"/>
        </w:rPr>
      </w:pPr>
      <w:r w:rsidRPr="00F82506">
        <w:rPr>
          <w:rFonts w:ascii="Times New Roman" w:hAnsi="Times New Roman"/>
          <w:sz w:val="24"/>
        </w:rPr>
        <w:t>Day 1: Habituation</w:t>
      </w:r>
    </w:p>
    <w:p w14:paraId="3ADC854D" w14:textId="77777777" w:rsidR="000D1A8F" w:rsidRPr="00F82506" w:rsidRDefault="000D1A8F" w:rsidP="00724888">
      <w:pPr>
        <w:ind w:firstLine="720"/>
        <w:rPr>
          <w:rFonts w:ascii="Times New Roman" w:hAnsi="Times New Roman"/>
          <w:sz w:val="24"/>
        </w:rPr>
      </w:pPr>
      <w:r w:rsidRPr="00F82506">
        <w:rPr>
          <w:rFonts w:ascii="Times New Roman" w:hAnsi="Times New Roman"/>
          <w:sz w:val="24"/>
        </w:rPr>
        <w:t>Mice were placed in an OF arena (50 cm x 50 cm x 50 cm) with two empty wire cups positioned on a blue or green coaster for spatial orientation. The same color of coasters remained in fixed positions at opposite corners of the arena throughout the test. Mice were allowed to explore the arena for 10 min.</w:t>
      </w:r>
    </w:p>
    <w:p w14:paraId="38F29FD5" w14:textId="77777777" w:rsidR="000D1A8F" w:rsidRPr="00F82506" w:rsidRDefault="000D1A8F" w:rsidP="00724888">
      <w:pPr>
        <w:rPr>
          <w:rFonts w:ascii="Times New Roman" w:hAnsi="Times New Roman"/>
          <w:sz w:val="24"/>
        </w:rPr>
      </w:pPr>
      <w:r w:rsidRPr="00F82506">
        <w:rPr>
          <w:rFonts w:ascii="Times New Roman" w:hAnsi="Times New Roman"/>
          <w:sz w:val="24"/>
        </w:rPr>
        <w:t>Day 2: Social interaction testing</w:t>
      </w:r>
    </w:p>
    <w:p w14:paraId="4EEA8572" w14:textId="77777777" w:rsidR="000D1A8F" w:rsidRPr="00F82506" w:rsidRDefault="000D1A8F" w:rsidP="00724888">
      <w:pPr>
        <w:ind w:firstLine="720"/>
        <w:rPr>
          <w:rFonts w:ascii="Times New Roman" w:hAnsi="Times New Roman"/>
          <w:sz w:val="24"/>
        </w:rPr>
      </w:pPr>
      <w:r w:rsidRPr="00F82506">
        <w:rPr>
          <w:rFonts w:ascii="Times New Roman" w:hAnsi="Times New Roman"/>
          <w:sz w:val="24"/>
        </w:rPr>
        <w:t>The test consisted of three stages:</w:t>
      </w:r>
    </w:p>
    <w:p w14:paraId="160E42CE" w14:textId="77777777" w:rsidR="000D1A8F" w:rsidRPr="00F82506" w:rsidRDefault="000D1A8F" w:rsidP="00724888">
      <w:pPr>
        <w:rPr>
          <w:rFonts w:ascii="Times New Roman" w:hAnsi="Times New Roman"/>
          <w:sz w:val="24"/>
        </w:rPr>
      </w:pPr>
      <w:r w:rsidRPr="00F82506">
        <w:rPr>
          <w:rFonts w:ascii="Times New Roman" w:hAnsi="Times New Roman"/>
          <w:sz w:val="24"/>
        </w:rPr>
        <w:t>1. Pre-test: mice were placed in an OF arena with two wire cups, each containing a ball of crumpled paper, on a blue or green coaster for 10 min.</w:t>
      </w:r>
    </w:p>
    <w:p w14:paraId="585CEBC3" w14:textId="1B073610" w:rsidR="000D1A8F" w:rsidRPr="00F82506" w:rsidRDefault="000D1A8F" w:rsidP="00724888">
      <w:pPr>
        <w:rPr>
          <w:rFonts w:ascii="Times New Roman" w:hAnsi="Times New Roman"/>
          <w:sz w:val="24"/>
        </w:rPr>
      </w:pPr>
      <w:r w:rsidRPr="00F82506">
        <w:rPr>
          <w:rFonts w:ascii="Times New Roman" w:hAnsi="Times New Roman"/>
          <w:sz w:val="24"/>
        </w:rPr>
        <w:t>2. Social preference test: a stimulus mouse as a social stimulus was placed in a wire cup, and a wooden cube as a non-social stimulus was put in the other cup. Mice were allowed to explore for</w:t>
      </w:r>
      <w:r w:rsidR="00F4740D" w:rsidRPr="00F82506">
        <w:rPr>
          <w:rFonts w:ascii="Times New Roman" w:hAnsi="Times New Roman"/>
          <w:sz w:val="24"/>
        </w:rPr>
        <w:t xml:space="preserve"> </w:t>
      </w:r>
      <w:r w:rsidRPr="00F82506">
        <w:rPr>
          <w:rFonts w:ascii="Times New Roman" w:hAnsi="Times New Roman"/>
          <w:sz w:val="24"/>
        </w:rPr>
        <w:t>10 min, and their preference for a social over a non-social stimulus was assessed. The social pr</w:t>
      </w:r>
      <w:r w:rsidR="00406A73" w:rsidRPr="00F82506">
        <w:rPr>
          <w:rFonts w:ascii="Times New Roman" w:hAnsi="Times New Roman"/>
          <w:sz w:val="24"/>
        </w:rPr>
        <w:t>eference index was calculated by</w:t>
      </w:r>
      <w:r w:rsidRPr="00F82506">
        <w:rPr>
          <w:rFonts w:ascii="Times New Roman" w:hAnsi="Times New Roman"/>
          <w:sz w:val="24"/>
        </w:rPr>
        <w:t>:</w:t>
      </w:r>
    </w:p>
    <w:p w14:paraId="57ABAE12" w14:textId="52CAC7B3" w:rsidR="00F4740D" w:rsidRPr="00F82506" w:rsidRDefault="00F4740D" w:rsidP="00724888">
      <w:pPr>
        <w:rPr>
          <w:rFonts w:ascii="Times New Roman" w:hAnsi="Times New Roman"/>
          <w:sz w:val="24"/>
        </w:rPr>
      </w:pPr>
      <m:oMathPara>
        <m:oMath>
          <m:r>
            <w:rPr>
              <w:rFonts w:ascii="Cambria Math" w:hAnsi="Cambria Math"/>
              <w:sz w:val="24"/>
            </w:rPr>
            <m:t xml:space="preserve">Social preference index= </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Time</m:t>
                  </m:r>
                </m:e>
                <m:sub>
                  <m:r>
                    <w:rPr>
                      <w:rFonts w:ascii="Cambria Math" w:hAnsi="Cambria Math"/>
                      <w:sz w:val="24"/>
                    </w:rPr>
                    <m:t>social</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Time</m:t>
                  </m:r>
                </m:e>
                <m:sub>
                  <m:r>
                    <w:rPr>
                      <w:rFonts w:ascii="Cambria Math" w:hAnsi="Cambria Math"/>
                      <w:sz w:val="24"/>
                    </w:rPr>
                    <m:t>Nonsocial</m:t>
                  </m:r>
                </m:sub>
              </m:sSub>
            </m:num>
            <m:den>
              <m:sSub>
                <m:sSubPr>
                  <m:ctrlPr>
                    <w:rPr>
                      <w:rFonts w:ascii="Cambria Math" w:hAnsi="Cambria Math"/>
                      <w:i/>
                      <w:sz w:val="24"/>
                    </w:rPr>
                  </m:ctrlPr>
                </m:sSubPr>
                <m:e>
                  <m:r>
                    <w:rPr>
                      <w:rFonts w:ascii="Cambria Math" w:hAnsi="Cambria Math"/>
                      <w:sz w:val="24"/>
                    </w:rPr>
                    <m:t>Time</m:t>
                  </m:r>
                </m:e>
                <m:sub>
                  <m:r>
                    <w:rPr>
                      <w:rFonts w:ascii="Cambria Math" w:hAnsi="Cambria Math"/>
                      <w:sz w:val="24"/>
                    </w:rPr>
                    <m:t>social</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Time</m:t>
                  </m:r>
                </m:e>
                <m:sub>
                  <m:r>
                    <w:rPr>
                      <w:rFonts w:ascii="Cambria Math" w:hAnsi="Cambria Math"/>
                      <w:sz w:val="24"/>
                    </w:rPr>
                    <m:t>Nonsocial</m:t>
                  </m:r>
                </m:sub>
              </m:sSub>
            </m:den>
          </m:f>
        </m:oMath>
      </m:oMathPara>
    </w:p>
    <w:p w14:paraId="0A801001" w14:textId="67BCF634" w:rsidR="000D1A8F" w:rsidRPr="00F82506" w:rsidRDefault="000D1A8F" w:rsidP="00724888">
      <w:pPr>
        <w:rPr>
          <w:rFonts w:ascii="Times New Roman" w:hAnsi="Times New Roman"/>
          <w:sz w:val="24"/>
        </w:rPr>
      </w:pPr>
      <w:r w:rsidRPr="00F82506">
        <w:rPr>
          <w:rFonts w:ascii="Times New Roman" w:hAnsi="Times New Roman"/>
          <w:sz w:val="24"/>
        </w:rPr>
        <w:t>3. Social memory test: the same stimulus mouse from the previous stage was placed in the same wire cup, and a novel stimulus mouse was placed in the other. Mice were allowed to explore for 10 min, and their ability to differentiate the novel and the familiar mice was assessed. The social discri</w:t>
      </w:r>
      <w:r w:rsidR="00406A73" w:rsidRPr="00F82506">
        <w:rPr>
          <w:rFonts w:ascii="Times New Roman" w:hAnsi="Times New Roman"/>
          <w:sz w:val="24"/>
        </w:rPr>
        <w:t>mination index was calculated by</w:t>
      </w:r>
      <w:r w:rsidRPr="00F82506">
        <w:rPr>
          <w:rFonts w:ascii="Times New Roman" w:hAnsi="Times New Roman"/>
          <w:sz w:val="24"/>
        </w:rPr>
        <w:t>:</w:t>
      </w:r>
    </w:p>
    <w:p w14:paraId="21DC53BE" w14:textId="14415D20" w:rsidR="000A10D9" w:rsidRPr="00F82506" w:rsidRDefault="000A10D9" w:rsidP="00724888">
      <w:pPr>
        <w:rPr>
          <w:rFonts w:ascii="Times New Roman" w:hAnsi="Times New Roman"/>
          <w:sz w:val="24"/>
        </w:rPr>
      </w:pPr>
      <m:oMathPara>
        <m:oMath>
          <m:r>
            <w:rPr>
              <w:rFonts w:ascii="Cambria Math" w:hAnsi="Cambria Math"/>
              <w:sz w:val="24"/>
            </w:rPr>
            <m:t xml:space="preserve">Social discrimination index= </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Time</m:t>
                  </m:r>
                </m:e>
                <m:sub>
                  <m:r>
                    <w:rPr>
                      <w:rFonts w:ascii="Cambria Math" w:hAnsi="Cambria Math"/>
                      <w:sz w:val="24"/>
                    </w:rPr>
                    <m:t>Novel</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Time</m:t>
                  </m:r>
                </m:e>
                <m:sub>
                  <m:r>
                    <w:rPr>
                      <w:rFonts w:ascii="Cambria Math" w:hAnsi="Cambria Math"/>
                      <w:sz w:val="24"/>
                    </w:rPr>
                    <m:t>Familiar</m:t>
                  </m:r>
                </m:sub>
              </m:sSub>
            </m:num>
            <m:den>
              <m:sSub>
                <m:sSubPr>
                  <m:ctrlPr>
                    <w:rPr>
                      <w:rFonts w:ascii="Cambria Math" w:hAnsi="Cambria Math"/>
                      <w:i/>
                      <w:sz w:val="24"/>
                    </w:rPr>
                  </m:ctrlPr>
                </m:sSubPr>
                <m:e>
                  <m:r>
                    <w:rPr>
                      <w:rFonts w:ascii="Cambria Math" w:hAnsi="Cambria Math"/>
                      <w:sz w:val="24"/>
                    </w:rPr>
                    <m:t>Time</m:t>
                  </m:r>
                </m:e>
                <m:sub>
                  <m:r>
                    <w:rPr>
                      <w:rFonts w:ascii="Cambria Math" w:hAnsi="Cambria Math"/>
                      <w:sz w:val="24"/>
                    </w:rPr>
                    <m:t>Novel</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Time</m:t>
                  </m:r>
                </m:e>
                <m:sub>
                  <m:r>
                    <w:rPr>
                      <w:rFonts w:ascii="Cambria Math" w:hAnsi="Cambria Math"/>
                      <w:sz w:val="24"/>
                    </w:rPr>
                    <m:t>Familiar</m:t>
                  </m:r>
                </m:sub>
              </m:sSub>
            </m:den>
          </m:f>
        </m:oMath>
      </m:oMathPara>
    </w:p>
    <w:p w14:paraId="7FA516F4" w14:textId="77777777" w:rsidR="0039427B" w:rsidRPr="00F82506" w:rsidRDefault="0039427B">
      <w:pPr>
        <w:spacing w:line="240" w:lineRule="auto"/>
        <w:jc w:val="left"/>
        <w:rPr>
          <w:rFonts w:ascii="Times New Roman" w:hAnsi="Times New Roman"/>
          <w:sz w:val="24"/>
        </w:rPr>
      </w:pPr>
      <w:r w:rsidRPr="00F82506">
        <w:rPr>
          <w:rFonts w:ascii="Times New Roman" w:hAnsi="Times New Roman"/>
          <w:sz w:val="24"/>
        </w:rPr>
        <w:br w:type="page"/>
      </w:r>
    </w:p>
    <w:p w14:paraId="08214137" w14:textId="445EB07A" w:rsidR="00A73349" w:rsidRPr="00F82506" w:rsidRDefault="00196DA9" w:rsidP="00724888">
      <w:pPr>
        <w:rPr>
          <w:rFonts w:ascii="Times New Roman" w:hAnsi="Times New Roman"/>
          <w:sz w:val="24"/>
        </w:rPr>
      </w:pPr>
      <w:r w:rsidRPr="00F82506">
        <w:rPr>
          <w:rFonts w:ascii="Times New Roman" w:hAnsi="Times New Roman"/>
          <w:sz w:val="24"/>
        </w:rPr>
        <w:lastRenderedPageBreak/>
        <w:t>Day 3</w:t>
      </w:r>
      <w:r w:rsidR="00A73349" w:rsidRPr="00F82506">
        <w:rPr>
          <w:rFonts w:ascii="Times New Roman" w:hAnsi="Times New Roman"/>
          <w:sz w:val="24"/>
        </w:rPr>
        <w:t>: Free interaction testing</w:t>
      </w:r>
    </w:p>
    <w:p w14:paraId="3377F36D" w14:textId="42A08775" w:rsidR="00A73349" w:rsidRPr="00F82506" w:rsidRDefault="00A73349" w:rsidP="0039427B">
      <w:pPr>
        <w:ind w:firstLine="720"/>
        <w:rPr>
          <w:rFonts w:ascii="Times New Roman" w:hAnsi="Times New Roman"/>
          <w:sz w:val="24"/>
        </w:rPr>
      </w:pPr>
      <w:r w:rsidRPr="00F82506">
        <w:rPr>
          <w:rFonts w:ascii="Times New Roman" w:hAnsi="Times New Roman"/>
          <w:sz w:val="24"/>
        </w:rPr>
        <w:t>Mice were placed in an OF arena and allowed to freely interact with a novel stimulus mouse for 10 min. The distance between the two mice’ heads</w:t>
      </w:r>
      <w:r w:rsidR="009469DB" w:rsidRPr="00F82506">
        <w:rPr>
          <w:rFonts w:ascii="Times New Roman" w:hAnsi="Times New Roman"/>
          <w:sz w:val="24"/>
        </w:rPr>
        <w:t>, reflecting the interaction level,</w:t>
      </w:r>
      <w:r w:rsidRPr="00F82506">
        <w:rPr>
          <w:rFonts w:ascii="Times New Roman" w:hAnsi="Times New Roman"/>
          <w:sz w:val="24"/>
        </w:rPr>
        <w:t xml:space="preserve"> were analyzed using </w:t>
      </w:r>
      <w:proofErr w:type="spellStart"/>
      <w:r w:rsidRPr="00F82506">
        <w:rPr>
          <w:rFonts w:ascii="Times New Roman" w:hAnsi="Times New Roman"/>
          <w:sz w:val="24"/>
        </w:rPr>
        <w:t>DeepLabCut</w:t>
      </w:r>
      <w:proofErr w:type="spellEnd"/>
      <w:r w:rsidR="006C3897" w:rsidRPr="00F82506">
        <w:rPr>
          <w:rFonts w:ascii="Times New Roman" w:hAnsi="Times New Roman"/>
          <w:sz w:val="24"/>
        </w:rPr>
        <w:t xml:space="preserve"> </w:t>
      </w:r>
      <w:r w:rsidR="006C3897" w:rsidRPr="00F82506">
        <w:rPr>
          <w:rFonts w:ascii="Times New Roman" w:hAnsi="Times New Roman"/>
          <w:sz w:val="24"/>
        </w:rPr>
        <w:fldChar w:fldCharType="begin"/>
      </w:r>
      <w:r w:rsidR="00822FF3" w:rsidRPr="00F82506">
        <w:rPr>
          <w:rFonts w:ascii="Times New Roman" w:hAnsi="Times New Roman"/>
          <w:sz w:val="24"/>
        </w:rPr>
        <w:instrText xml:space="preserve"> ADDIN ZOTERO_ITEM CSL_CITATION {"citationID":"pzYSzKZp","properties":{"unsorted":false,"formattedCitation":"(Lauer et al., 2022)","plainCitation":"(Lauer et al., 2022)","noteIndex":0},"citationItems":[{"id":15625,"uris":["http://zotero.org/groups/14679/items/6E2R9GBM"],"itemData":{"id":15625,"type":"article-journal","abstract":"Abstract\n            Estimating the pose of multiple animals is a challenging computer vision problem: frequent interactions cause occlusions and complicate the association of detected keypoints to the correct individuals, as well as having highly similar looking animals that interact more closely than in typical multi-human scenarios. To take up this challenge, we build on DeepLabCut, an open-source pose estimation toolbox, and provide high-performance animal assembly and tracking—features required for multi-animal scenarios. Furthermore, we integrate the ability to predict an animal’s identity to assist tracking (in case of occlusions). We illustrate the power of this framework with four datasets varying in complexity, which we release to serve as a benchmark for future algorithm development.","container-title":"Nature Methods","DOI":"10.1038/s41592-022-01443-0","ISSN":"1548-7091, 1548-7105","issue":"4","journalAbbreviation":"Nat Methods","language":"en","page":"496-504","source":"DOI.org (Crossref)","title":"Multi-animal pose estimation, identification and tracking with DeepLabCut","volume":"19","author":[{"family":"Lauer","given":"Jessy"},{"family":"Zhou","given":"Mu"},{"family":"Ye","given":"Shaokai"},{"family":"Menegas","given":"William"},{"family":"Schneider","given":"Steffen"},{"family":"Nath","given":"Tanmay"},{"family":"Rahman","given":"Mohammed Mostafizur"},{"family":"Di Santo","given":"Valentina"},{"family":"Soberanes","given":"Daniel"},{"family":"Feng","given":"Guoping"},{"family":"Murthy","given":"Venkatesh N."},{"family":"Lauder","given":"George"},{"family":"Dulac","given":"Catherine"},{"family":"Mathis","given":"Mackenzie Weygandt"},{"family":"Mathis","given":"Alexander"}],"issued":{"date-parts":[["2022",4]]}}}],"schema":"https://github.com/citation-style-language/schema/raw/master/csl-citation.json"} </w:instrText>
      </w:r>
      <w:r w:rsidR="006C3897" w:rsidRPr="00F82506">
        <w:rPr>
          <w:rFonts w:ascii="Times New Roman" w:hAnsi="Times New Roman"/>
          <w:sz w:val="24"/>
        </w:rPr>
        <w:fldChar w:fldCharType="separate"/>
      </w:r>
      <w:r w:rsidR="005F784C" w:rsidRPr="00F82506">
        <w:rPr>
          <w:rFonts w:ascii="Times New Roman" w:hAnsi="Times New Roman"/>
          <w:sz w:val="24"/>
        </w:rPr>
        <w:t>(Lauer et al., 2022)</w:t>
      </w:r>
      <w:r w:rsidR="006C3897" w:rsidRPr="00F82506">
        <w:rPr>
          <w:rFonts w:ascii="Times New Roman" w:hAnsi="Times New Roman"/>
          <w:sz w:val="24"/>
        </w:rPr>
        <w:fldChar w:fldCharType="end"/>
      </w:r>
      <w:r w:rsidRPr="00F82506">
        <w:rPr>
          <w:rFonts w:ascii="Times New Roman" w:hAnsi="Times New Roman"/>
          <w:sz w:val="24"/>
        </w:rPr>
        <w:t xml:space="preserve">. </w:t>
      </w:r>
    </w:p>
    <w:p w14:paraId="67E3B8B5" w14:textId="0BBB8207" w:rsidR="00B52FF0" w:rsidRPr="00F82506" w:rsidRDefault="00B52FF0" w:rsidP="00724888">
      <w:pPr>
        <w:rPr>
          <w:rFonts w:ascii="Times New Roman" w:hAnsi="Times New Roman"/>
          <w:i/>
          <w:sz w:val="24"/>
        </w:rPr>
      </w:pPr>
      <w:proofErr w:type="spellStart"/>
      <w:r w:rsidRPr="00F82506">
        <w:rPr>
          <w:rFonts w:ascii="Times New Roman" w:hAnsi="Times New Roman"/>
          <w:i/>
          <w:sz w:val="24"/>
        </w:rPr>
        <w:t>Prepulse</w:t>
      </w:r>
      <w:proofErr w:type="spellEnd"/>
      <w:r w:rsidRPr="00F82506">
        <w:rPr>
          <w:rFonts w:ascii="Times New Roman" w:hAnsi="Times New Roman"/>
          <w:i/>
          <w:sz w:val="24"/>
        </w:rPr>
        <w:t xml:space="preserve"> inhibition (PPI) test</w:t>
      </w:r>
    </w:p>
    <w:p w14:paraId="71DB34CA" w14:textId="0FB70E5A" w:rsidR="009645DC" w:rsidRPr="00F82506" w:rsidRDefault="00B52FF0" w:rsidP="00724888">
      <w:pPr>
        <w:ind w:firstLine="720"/>
        <w:rPr>
          <w:rFonts w:ascii="Times New Roman" w:hAnsi="Times New Roman"/>
          <w:sz w:val="24"/>
        </w:rPr>
      </w:pPr>
      <w:r w:rsidRPr="00F82506">
        <w:rPr>
          <w:rFonts w:ascii="Times New Roman" w:hAnsi="Times New Roman"/>
          <w:sz w:val="24"/>
        </w:rPr>
        <w:t xml:space="preserve">Mice were habituated to the enclosures with white noise in the background for 10 min for 2 consecutive days. The PPI test was conducted on the third day to assess the sensorimotor gating function. Startle responses were measured automatically via movement-induced vibrations of the base plate in the startle-response enclosures (SR-LAB, San Diego Instruments, San Diego, CA, USA). Background noise was maintained at 65 </w:t>
      </w:r>
      <w:proofErr w:type="spellStart"/>
      <w:r w:rsidRPr="00F82506">
        <w:rPr>
          <w:rFonts w:ascii="Times New Roman" w:hAnsi="Times New Roman"/>
          <w:sz w:val="24"/>
        </w:rPr>
        <w:t>dB.</w:t>
      </w:r>
      <w:proofErr w:type="spellEnd"/>
      <w:r w:rsidRPr="00F82506">
        <w:rPr>
          <w:rFonts w:ascii="Times New Roman" w:hAnsi="Times New Roman"/>
          <w:sz w:val="24"/>
        </w:rPr>
        <w:t xml:space="preserve"> For short-term habituation, a 40-milliseconds (</w:t>
      </w:r>
      <w:proofErr w:type="spellStart"/>
      <w:r w:rsidRPr="00F82506">
        <w:rPr>
          <w:rFonts w:ascii="Times New Roman" w:hAnsi="Times New Roman"/>
          <w:sz w:val="24"/>
        </w:rPr>
        <w:t>ms</w:t>
      </w:r>
      <w:proofErr w:type="spellEnd"/>
      <w:r w:rsidRPr="00F82506">
        <w:rPr>
          <w:rFonts w:ascii="Times New Roman" w:hAnsi="Times New Roman"/>
          <w:sz w:val="24"/>
        </w:rPr>
        <w:t xml:space="preserve">), 115 dB pulse was presented 10 times prior to the test sequence. PPI was assessed using a non-startling 20 </w:t>
      </w:r>
      <w:proofErr w:type="spellStart"/>
      <w:r w:rsidRPr="00F82506">
        <w:rPr>
          <w:rFonts w:ascii="Times New Roman" w:hAnsi="Times New Roman"/>
          <w:sz w:val="24"/>
        </w:rPr>
        <w:t>ms</w:t>
      </w:r>
      <w:proofErr w:type="spellEnd"/>
      <w:r w:rsidRPr="00F82506">
        <w:rPr>
          <w:rFonts w:ascii="Times New Roman" w:hAnsi="Times New Roman"/>
          <w:sz w:val="24"/>
        </w:rPr>
        <w:t xml:space="preserve"> </w:t>
      </w:r>
      <w:proofErr w:type="spellStart"/>
      <w:r w:rsidRPr="00F82506">
        <w:rPr>
          <w:rFonts w:ascii="Times New Roman" w:hAnsi="Times New Roman"/>
          <w:sz w:val="24"/>
        </w:rPr>
        <w:t>prepulse</w:t>
      </w:r>
      <w:proofErr w:type="spellEnd"/>
      <w:r w:rsidRPr="00F82506">
        <w:rPr>
          <w:rFonts w:ascii="Times New Roman" w:hAnsi="Times New Roman"/>
          <w:sz w:val="24"/>
        </w:rPr>
        <w:t xml:space="preserve"> at 70, 75, or 80 dB, followed 100 </w:t>
      </w:r>
      <w:proofErr w:type="spellStart"/>
      <w:r w:rsidRPr="00F82506">
        <w:rPr>
          <w:rFonts w:ascii="Times New Roman" w:hAnsi="Times New Roman"/>
          <w:sz w:val="24"/>
        </w:rPr>
        <w:t>ms</w:t>
      </w:r>
      <w:proofErr w:type="spellEnd"/>
      <w:r w:rsidRPr="00F82506">
        <w:rPr>
          <w:rFonts w:ascii="Times New Roman" w:hAnsi="Times New Roman"/>
          <w:sz w:val="24"/>
        </w:rPr>
        <w:t xml:space="preserve"> later by a 115 dB pulse. Baseline startle response was measured by presenting the 115 dB pulse alone. Each condition was repeated across 10 trials in a pseudorandomized order. The inter-trial intervals ranged from 8 to 22 sec. The perce</w:t>
      </w:r>
      <w:r w:rsidR="00406A73" w:rsidRPr="00F82506">
        <w:rPr>
          <w:rFonts w:ascii="Times New Roman" w:hAnsi="Times New Roman"/>
          <w:sz w:val="24"/>
        </w:rPr>
        <w:t>ntage of PPI was calculated by</w:t>
      </w:r>
      <w:r w:rsidR="00671692" w:rsidRPr="00F82506">
        <w:rPr>
          <w:rFonts w:ascii="Times New Roman" w:hAnsi="Times New Roman"/>
          <w:sz w:val="24"/>
        </w:rPr>
        <w:t>:</w:t>
      </w:r>
    </w:p>
    <w:p w14:paraId="51320329" w14:textId="0A11002A" w:rsidR="009645DC" w:rsidRPr="00F82506" w:rsidRDefault="00671692" w:rsidP="00724888">
      <w:pPr>
        <w:rPr>
          <w:rFonts w:ascii="Times New Roman" w:hAnsi="Times New Roman"/>
          <w:sz w:val="24"/>
        </w:rPr>
      </w:pPr>
      <m:oMathPara>
        <m:oMath>
          <m:r>
            <m:rPr>
              <m:sty m:val="p"/>
            </m:rPr>
            <w:rPr>
              <w:rFonts w:ascii="Cambria Math" w:hAnsi="Cambria Math"/>
              <w:sz w:val="24"/>
            </w:rPr>
            <m:t xml:space="preserve">%PPI= </m:t>
          </m:r>
          <m:f>
            <m:fPr>
              <m:ctrlPr>
                <w:rPr>
                  <w:rFonts w:ascii="Cambria Math" w:hAnsi="Cambria Math"/>
                  <w:sz w:val="24"/>
                </w:rPr>
              </m:ctrlPr>
            </m:fPr>
            <m:num>
              <m:r>
                <w:rPr>
                  <w:rFonts w:ascii="Cambria Math" w:hAnsi="Cambria Math"/>
                  <w:sz w:val="24"/>
                </w:rPr>
                <m:t>Pulse response-Prepulse response</m:t>
              </m:r>
            </m:num>
            <m:den>
              <m:r>
                <w:rPr>
                  <w:rFonts w:ascii="Cambria Math" w:hAnsi="Cambria Math"/>
                  <w:sz w:val="24"/>
                </w:rPr>
                <m:t>Pulse response</m:t>
              </m:r>
            </m:den>
          </m:f>
          <m:r>
            <w:rPr>
              <w:rFonts w:ascii="Cambria Math" w:hAnsi="Cambria Math"/>
              <w:sz w:val="24"/>
            </w:rPr>
            <m:t xml:space="preserve"> ×100</m:t>
          </m:r>
        </m:oMath>
      </m:oMathPara>
    </w:p>
    <w:p w14:paraId="62C668EB" w14:textId="0DC171A8" w:rsidR="00B52FF0" w:rsidRPr="00F82506" w:rsidRDefault="00B52FF0" w:rsidP="00724888">
      <w:pPr>
        <w:rPr>
          <w:rFonts w:ascii="Times New Roman" w:hAnsi="Times New Roman"/>
          <w:i/>
          <w:sz w:val="24"/>
        </w:rPr>
      </w:pPr>
      <w:r w:rsidRPr="00F82506">
        <w:rPr>
          <w:rFonts w:ascii="Times New Roman" w:hAnsi="Times New Roman"/>
          <w:i/>
          <w:sz w:val="24"/>
        </w:rPr>
        <w:t>Tail suspension test</w:t>
      </w:r>
    </w:p>
    <w:p w14:paraId="43F340FD" w14:textId="5E2871AA" w:rsidR="00B52FF0" w:rsidRPr="00F82506" w:rsidRDefault="00B52FF0" w:rsidP="00724888">
      <w:pPr>
        <w:ind w:firstLine="720"/>
        <w:rPr>
          <w:rFonts w:ascii="Times New Roman" w:hAnsi="Times New Roman"/>
          <w:sz w:val="24"/>
        </w:rPr>
      </w:pPr>
      <w:r w:rsidRPr="00F82506">
        <w:rPr>
          <w:rFonts w:ascii="Times New Roman" w:hAnsi="Times New Roman"/>
          <w:sz w:val="24"/>
        </w:rPr>
        <w:t>The tail suspension test was used to examine behavioral despair or depression-like behavior in mice</w:t>
      </w:r>
      <w:r w:rsidR="006C3897" w:rsidRPr="00F82506">
        <w:rPr>
          <w:rFonts w:ascii="Times New Roman" w:hAnsi="Times New Roman"/>
          <w:sz w:val="24"/>
        </w:rPr>
        <w:t xml:space="preserve"> </w:t>
      </w:r>
      <w:r w:rsidR="006C3897" w:rsidRPr="00F82506">
        <w:rPr>
          <w:rFonts w:ascii="Times New Roman" w:hAnsi="Times New Roman"/>
          <w:sz w:val="24"/>
        </w:rPr>
        <w:fldChar w:fldCharType="begin"/>
      </w:r>
      <w:r w:rsidR="00822FF3" w:rsidRPr="00F82506">
        <w:rPr>
          <w:rFonts w:ascii="Times New Roman" w:hAnsi="Times New Roman"/>
          <w:sz w:val="24"/>
        </w:rPr>
        <w:instrText xml:space="preserve"> ADDIN ZOTERO_ITEM CSL_CITATION {"citationID":"LWmnhUkg","properties":{"unsorted":false,"formattedCitation":"(Cryan et al., 2005)","plainCitation":"(Cryan et al., 2005)","noteIndex":0},"citationItems":[{"id":15572,"uris":["http://zotero.org/groups/14679/items/CSB6P8DS"],"itemData":{"id":15572,"type":"article-journal","container-title":"Neuroscience &amp; Biobehavioral Reviews","DOI":"10.1016/j.neubiorev.2005.03.009","ISSN":"01497634","issue":"4-5","journalAbbreviation":"Neuroscience &amp; Biobehavioral Reviews","language":"en","license":"https://www.elsevier.com/tdm/userlicense/1.0/","page":"571-625","source":"DOI.org (Crossref)","title":"The tail suspension test as a model for assessing antidepressant activity: Review of pharmacological and genetic studies in mice","title-short":"The tail suspension test as a model for assessing antidepressant activity","volume":"29","author":[{"family":"Cryan","given":"John F."},{"family":"Mombereau","given":"Cedric"},{"family":"Vassout","given":"Annick"}],"issued":{"date-parts":[["2005",1]]}}}],"schema":"https://github.com/citation-style-language/schema/raw/master/csl-citation.json"} </w:instrText>
      </w:r>
      <w:r w:rsidR="006C3897" w:rsidRPr="00F82506">
        <w:rPr>
          <w:rFonts w:ascii="Times New Roman" w:hAnsi="Times New Roman"/>
          <w:sz w:val="24"/>
        </w:rPr>
        <w:fldChar w:fldCharType="separate"/>
      </w:r>
      <w:r w:rsidR="005F784C" w:rsidRPr="00F82506">
        <w:rPr>
          <w:rFonts w:ascii="Times New Roman" w:hAnsi="Times New Roman"/>
          <w:sz w:val="24"/>
        </w:rPr>
        <w:t>(Cryan et al., 2005)</w:t>
      </w:r>
      <w:r w:rsidR="006C3897" w:rsidRPr="00F82506">
        <w:rPr>
          <w:rFonts w:ascii="Times New Roman" w:hAnsi="Times New Roman"/>
          <w:sz w:val="24"/>
        </w:rPr>
        <w:fldChar w:fldCharType="end"/>
      </w:r>
      <w:r w:rsidRPr="00F82506">
        <w:rPr>
          <w:rFonts w:ascii="Times New Roman" w:hAnsi="Times New Roman"/>
          <w:sz w:val="24"/>
        </w:rPr>
        <w:t xml:space="preserve">. Mice were suspended by the tail using adhesive tape attached to a horizontal bar positioned 30 cm above the surface for 6 min. Immobility was measured by the duration during which no movements of the entire mouse body were recorded. </w:t>
      </w:r>
    </w:p>
    <w:p w14:paraId="66110672" w14:textId="3027B689" w:rsidR="00B52FF0" w:rsidRPr="00F82506" w:rsidRDefault="00B52FF0" w:rsidP="00724888">
      <w:pPr>
        <w:rPr>
          <w:rFonts w:ascii="Times New Roman" w:hAnsi="Times New Roman"/>
          <w:i/>
          <w:sz w:val="24"/>
        </w:rPr>
      </w:pPr>
      <w:r w:rsidRPr="00F82506">
        <w:rPr>
          <w:rFonts w:ascii="Times New Roman" w:hAnsi="Times New Roman"/>
          <w:i/>
          <w:sz w:val="24"/>
        </w:rPr>
        <w:t>Fear conditioning and remote fear memory test</w:t>
      </w:r>
    </w:p>
    <w:p w14:paraId="363129C4" w14:textId="4EE432D1" w:rsidR="00B52FF0" w:rsidRPr="00F82506" w:rsidRDefault="00B52FF0" w:rsidP="00724888">
      <w:pPr>
        <w:ind w:firstLine="720"/>
        <w:rPr>
          <w:rFonts w:ascii="Times New Roman" w:hAnsi="Times New Roman"/>
          <w:sz w:val="24"/>
        </w:rPr>
      </w:pPr>
      <w:r w:rsidRPr="00F82506">
        <w:rPr>
          <w:rFonts w:ascii="Times New Roman" w:hAnsi="Times New Roman"/>
          <w:sz w:val="24"/>
        </w:rPr>
        <w:t xml:space="preserve">The fear conditioning test was conducted in soundproof boxes equipped with dim lighting and a speaker (Ugo Basile, Siena, Italy) for 3 </w:t>
      </w:r>
      <w:r w:rsidR="00406A73" w:rsidRPr="00F82506">
        <w:rPr>
          <w:rFonts w:ascii="Times New Roman" w:hAnsi="Times New Roman"/>
          <w:sz w:val="24"/>
        </w:rPr>
        <w:t xml:space="preserve">consecutive </w:t>
      </w:r>
      <w:r w:rsidRPr="00F82506">
        <w:rPr>
          <w:rFonts w:ascii="Times New Roman" w:hAnsi="Times New Roman"/>
          <w:sz w:val="24"/>
        </w:rPr>
        <w:t>days.</w:t>
      </w:r>
    </w:p>
    <w:p w14:paraId="33D7B625" w14:textId="77777777" w:rsidR="0039427B" w:rsidRPr="00F82506" w:rsidRDefault="0039427B">
      <w:pPr>
        <w:spacing w:line="240" w:lineRule="auto"/>
        <w:jc w:val="left"/>
        <w:rPr>
          <w:rFonts w:ascii="Times New Roman" w:hAnsi="Times New Roman"/>
          <w:sz w:val="24"/>
        </w:rPr>
      </w:pPr>
      <w:r w:rsidRPr="00F82506">
        <w:rPr>
          <w:rFonts w:ascii="Times New Roman" w:hAnsi="Times New Roman"/>
          <w:sz w:val="24"/>
        </w:rPr>
        <w:br w:type="page"/>
      </w:r>
    </w:p>
    <w:p w14:paraId="171C22B1" w14:textId="0F470D59" w:rsidR="00B52FF0" w:rsidRPr="00F82506" w:rsidRDefault="00B52FF0" w:rsidP="00724888">
      <w:pPr>
        <w:rPr>
          <w:rFonts w:ascii="Times New Roman" w:hAnsi="Times New Roman"/>
          <w:sz w:val="24"/>
        </w:rPr>
      </w:pPr>
      <w:r w:rsidRPr="00F82506">
        <w:rPr>
          <w:rFonts w:ascii="Times New Roman" w:hAnsi="Times New Roman"/>
          <w:sz w:val="24"/>
        </w:rPr>
        <w:lastRenderedPageBreak/>
        <w:t>Day 1: Conditioning</w:t>
      </w:r>
    </w:p>
    <w:p w14:paraId="2D6B95A7" w14:textId="77777777" w:rsidR="00B52FF0" w:rsidRPr="00F82506" w:rsidRDefault="00B52FF0" w:rsidP="00724888">
      <w:pPr>
        <w:ind w:firstLine="720"/>
        <w:rPr>
          <w:rFonts w:ascii="Times New Roman" w:hAnsi="Times New Roman"/>
          <w:sz w:val="24"/>
        </w:rPr>
      </w:pPr>
      <w:r w:rsidRPr="00F82506">
        <w:rPr>
          <w:rFonts w:ascii="Times New Roman" w:hAnsi="Times New Roman"/>
          <w:sz w:val="24"/>
        </w:rPr>
        <w:t>An enclosure, with a grid floor capable of delivering electrical foot shocks and walls covered by black and white striped paper for visual context, was placed in each box. Mice were put into the enclosure for 4 min to undergo fear conditioning. In the first 2 min, the baseline freezing responses in a novel environment were recorded. Next, an auditory cue was presented for 20 sec, followed by a 2-sec foot shock of 0.6 mA. After a 30-sec break, the cue was presented again for 20 sec, followed by another 2-sec foot shock.</w:t>
      </w:r>
    </w:p>
    <w:p w14:paraId="1358E7BC" w14:textId="77777777" w:rsidR="00B52FF0" w:rsidRPr="00F82506" w:rsidRDefault="00B52FF0" w:rsidP="00724888">
      <w:pPr>
        <w:rPr>
          <w:rFonts w:ascii="Times New Roman" w:hAnsi="Times New Roman"/>
          <w:sz w:val="24"/>
        </w:rPr>
      </w:pPr>
      <w:r w:rsidRPr="00F82506">
        <w:rPr>
          <w:rFonts w:ascii="Times New Roman" w:hAnsi="Times New Roman"/>
          <w:sz w:val="24"/>
        </w:rPr>
        <w:t>Day 2: Contextual memory</w:t>
      </w:r>
    </w:p>
    <w:p w14:paraId="54BED663" w14:textId="77777777" w:rsidR="00B52FF0" w:rsidRPr="00F82506" w:rsidRDefault="00B52FF0" w:rsidP="00724888">
      <w:pPr>
        <w:ind w:firstLine="720"/>
        <w:rPr>
          <w:rFonts w:ascii="Times New Roman" w:hAnsi="Times New Roman"/>
          <w:sz w:val="24"/>
        </w:rPr>
      </w:pPr>
      <w:r w:rsidRPr="00F82506">
        <w:rPr>
          <w:rFonts w:ascii="Times New Roman" w:hAnsi="Times New Roman"/>
          <w:sz w:val="24"/>
        </w:rPr>
        <w:t>Mice were placed in the enclosure for 2 min without any cues or foot shocks. The freezing behavior in response to the context was recorded and analyzed.</w:t>
      </w:r>
    </w:p>
    <w:p w14:paraId="38336B8F" w14:textId="77777777" w:rsidR="00B52FF0" w:rsidRPr="00F82506" w:rsidRDefault="00B52FF0" w:rsidP="00724888">
      <w:pPr>
        <w:rPr>
          <w:rFonts w:ascii="Times New Roman" w:hAnsi="Times New Roman"/>
          <w:sz w:val="24"/>
        </w:rPr>
      </w:pPr>
      <w:r w:rsidRPr="00F82506">
        <w:rPr>
          <w:rFonts w:ascii="Times New Roman" w:hAnsi="Times New Roman"/>
          <w:sz w:val="24"/>
        </w:rPr>
        <w:t>Day 3: Cue memory</w:t>
      </w:r>
    </w:p>
    <w:p w14:paraId="27B20D64" w14:textId="448EEBE1" w:rsidR="00B52FF0" w:rsidRPr="00F82506" w:rsidRDefault="00B52FF0" w:rsidP="00724888">
      <w:pPr>
        <w:ind w:firstLine="720"/>
        <w:rPr>
          <w:rFonts w:ascii="Times New Roman" w:hAnsi="Times New Roman"/>
          <w:sz w:val="24"/>
        </w:rPr>
      </w:pPr>
      <w:r w:rsidRPr="00F82506">
        <w:rPr>
          <w:rFonts w:ascii="Times New Roman" w:hAnsi="Times New Roman"/>
          <w:sz w:val="24"/>
        </w:rPr>
        <w:t xml:space="preserve">A transparent plastic cylinder (25 cm in diameter) was placed above a gray floor in the box to prevent context-triggered responses. Mice were placed into the cylinder for 4 min. After habituation for 2 min, the auditory cue was presented for 2 min to assess their freezing behavior in response to the cue. The cylinder and the gray floor were cleaned using only </w:t>
      </w:r>
      <w:r w:rsidR="002A71B0" w:rsidRPr="00F82506">
        <w:rPr>
          <w:rFonts w:ascii="Times New Roman" w:hAnsi="Times New Roman"/>
          <w:sz w:val="24"/>
        </w:rPr>
        <w:t>sodium dodecyl sulfate</w:t>
      </w:r>
      <w:r w:rsidRPr="00F82506">
        <w:rPr>
          <w:rFonts w:ascii="Times New Roman" w:hAnsi="Times New Roman"/>
          <w:sz w:val="24"/>
        </w:rPr>
        <w:t>, but not ethanol, to avoid contextual responses.</w:t>
      </w:r>
    </w:p>
    <w:p w14:paraId="74B870E5" w14:textId="39B65578" w:rsidR="00B52FF0" w:rsidRPr="00F82506" w:rsidRDefault="00B52FF0" w:rsidP="00724888">
      <w:pPr>
        <w:ind w:firstLine="720"/>
        <w:rPr>
          <w:rFonts w:ascii="Times New Roman" w:hAnsi="Times New Roman"/>
          <w:sz w:val="24"/>
        </w:rPr>
      </w:pPr>
      <w:r w:rsidRPr="00F82506">
        <w:rPr>
          <w:rFonts w:ascii="Times New Roman" w:hAnsi="Times New Roman"/>
          <w:sz w:val="24"/>
        </w:rPr>
        <w:t xml:space="preserve">About 20 days after the fear conditioning test, the remote fear memory test was performed to examine the long-term fear memory in the mice. The test was conducted for 2 </w:t>
      </w:r>
      <w:r w:rsidR="00406A73" w:rsidRPr="00F82506">
        <w:rPr>
          <w:rFonts w:ascii="Times New Roman" w:hAnsi="Times New Roman"/>
          <w:sz w:val="24"/>
        </w:rPr>
        <w:t xml:space="preserve">consecutive </w:t>
      </w:r>
      <w:r w:rsidRPr="00F82506">
        <w:rPr>
          <w:rFonts w:ascii="Times New Roman" w:hAnsi="Times New Roman"/>
          <w:sz w:val="24"/>
        </w:rPr>
        <w:t>days with similar procedures to the fear conditioning test.</w:t>
      </w:r>
    </w:p>
    <w:p w14:paraId="62CFEA8A" w14:textId="77777777" w:rsidR="00B52FF0" w:rsidRPr="00F82506" w:rsidRDefault="00B52FF0" w:rsidP="00724888">
      <w:pPr>
        <w:rPr>
          <w:rFonts w:ascii="Times New Roman" w:hAnsi="Times New Roman"/>
          <w:sz w:val="24"/>
        </w:rPr>
      </w:pPr>
      <w:r w:rsidRPr="00F82506">
        <w:rPr>
          <w:rFonts w:ascii="Times New Roman" w:hAnsi="Times New Roman"/>
          <w:sz w:val="24"/>
        </w:rPr>
        <w:t>Day 1: Contextual memory</w:t>
      </w:r>
    </w:p>
    <w:p w14:paraId="5D6598F5" w14:textId="77777777" w:rsidR="00B52FF0" w:rsidRPr="00F82506" w:rsidRDefault="00B52FF0" w:rsidP="00724888">
      <w:pPr>
        <w:ind w:firstLine="720"/>
        <w:rPr>
          <w:rFonts w:ascii="Times New Roman" w:hAnsi="Times New Roman"/>
          <w:sz w:val="24"/>
        </w:rPr>
      </w:pPr>
      <w:r w:rsidRPr="00F82506">
        <w:rPr>
          <w:rFonts w:ascii="Times New Roman" w:hAnsi="Times New Roman"/>
          <w:sz w:val="24"/>
        </w:rPr>
        <w:t>Mice were put into the enclosure with black and white striped walls for 2 min without any cues or foot shocks. The freezing behavior in response to the context was recorded and analyzed.</w:t>
      </w:r>
    </w:p>
    <w:p w14:paraId="510B380E" w14:textId="77777777" w:rsidR="0039427B" w:rsidRPr="00F82506" w:rsidRDefault="0039427B">
      <w:pPr>
        <w:spacing w:line="240" w:lineRule="auto"/>
        <w:jc w:val="left"/>
        <w:rPr>
          <w:rFonts w:ascii="Times New Roman" w:hAnsi="Times New Roman"/>
          <w:sz w:val="24"/>
        </w:rPr>
      </w:pPr>
      <w:r w:rsidRPr="00F82506">
        <w:rPr>
          <w:rFonts w:ascii="Times New Roman" w:hAnsi="Times New Roman"/>
          <w:sz w:val="24"/>
        </w:rPr>
        <w:br w:type="page"/>
      </w:r>
    </w:p>
    <w:p w14:paraId="1DA9CD44" w14:textId="5E3FCF94" w:rsidR="00B52FF0" w:rsidRPr="00F82506" w:rsidRDefault="00B52FF0" w:rsidP="00724888">
      <w:pPr>
        <w:rPr>
          <w:rFonts w:ascii="Times New Roman" w:hAnsi="Times New Roman"/>
          <w:sz w:val="24"/>
        </w:rPr>
      </w:pPr>
      <w:r w:rsidRPr="00F82506">
        <w:rPr>
          <w:rFonts w:ascii="Times New Roman" w:hAnsi="Times New Roman"/>
          <w:sz w:val="24"/>
        </w:rPr>
        <w:lastRenderedPageBreak/>
        <w:t>Day 2: Cue memory</w:t>
      </w:r>
    </w:p>
    <w:p w14:paraId="6589624E" w14:textId="2B59867A" w:rsidR="009044A3" w:rsidRPr="00F82506" w:rsidRDefault="00B52FF0" w:rsidP="009044A3">
      <w:pPr>
        <w:ind w:firstLine="720"/>
        <w:rPr>
          <w:rFonts w:ascii="Times New Roman" w:hAnsi="Times New Roman"/>
          <w:sz w:val="24"/>
        </w:rPr>
      </w:pPr>
      <w:r w:rsidRPr="00F82506">
        <w:rPr>
          <w:rFonts w:ascii="Times New Roman" w:hAnsi="Times New Roman"/>
          <w:sz w:val="24"/>
        </w:rPr>
        <w:t>Mice were placed in the transparent plastic above the gray floor in the box for 4 min. After habituation for 2 min, the auditory cue was presented for 2 min to assess their freezing behavior in response to the cue.</w:t>
      </w:r>
      <w:r w:rsidR="009044A3" w:rsidRPr="00F82506">
        <w:rPr>
          <w:rFonts w:ascii="Times New Roman" w:hAnsi="Times New Roman"/>
          <w:sz w:val="24"/>
        </w:rPr>
        <w:br w:type="page"/>
      </w:r>
    </w:p>
    <w:p w14:paraId="08E0312E" w14:textId="45348FF9" w:rsidR="00B241F5" w:rsidRPr="00F82506" w:rsidRDefault="00B241F5" w:rsidP="002A71B0">
      <w:pPr>
        <w:pStyle w:val="Heading1"/>
        <w:rPr>
          <w:rFonts w:ascii="Times New Roman" w:hAnsi="Times New Roman" w:cs="Times New Roman"/>
          <w:szCs w:val="24"/>
        </w:rPr>
      </w:pPr>
      <w:r w:rsidRPr="00F82506">
        <w:rPr>
          <w:rFonts w:ascii="Times New Roman" w:hAnsi="Times New Roman" w:cs="Times New Roman"/>
          <w:szCs w:val="24"/>
        </w:rPr>
        <w:lastRenderedPageBreak/>
        <w:t>Supplementary figures</w:t>
      </w:r>
    </w:p>
    <w:p w14:paraId="53678E38" w14:textId="1145C8DE" w:rsidR="00B241F5" w:rsidRPr="00F82506" w:rsidRDefault="00B241F5" w:rsidP="00B241F5">
      <w:pPr>
        <w:rPr>
          <w:rFonts w:ascii="Times New Roman" w:hAnsi="Times New Roman"/>
          <w:b/>
          <w:i/>
          <w:sz w:val="24"/>
        </w:rPr>
      </w:pPr>
      <w:r w:rsidRPr="00F82506">
        <w:rPr>
          <w:rFonts w:ascii="Times New Roman" w:hAnsi="Times New Roman"/>
          <w:b/>
          <w:sz w:val="24"/>
        </w:rPr>
        <w:t xml:space="preserve">Figure S1. </w:t>
      </w:r>
      <w:r w:rsidRPr="00F82506">
        <w:rPr>
          <w:rFonts w:ascii="Times New Roman" w:hAnsi="Times New Roman"/>
          <w:b/>
          <w:i/>
          <w:sz w:val="24"/>
        </w:rPr>
        <w:t>Tcf4</w:t>
      </w:r>
      <w:r w:rsidRPr="00F82506">
        <w:rPr>
          <w:rFonts w:ascii="Times New Roman" w:hAnsi="Times New Roman"/>
          <w:b/>
          <w:sz w:val="24"/>
        </w:rPr>
        <w:t>-</w:t>
      </w:r>
      <w:r w:rsidRPr="00F82506">
        <w:rPr>
          <w:rFonts w:ascii="Times New Roman" w:hAnsi="Times New Roman"/>
          <w:b/>
          <w:i/>
          <w:sz w:val="24"/>
        </w:rPr>
        <w:t>Olig2</w:t>
      </w:r>
      <w:r w:rsidRPr="00F82506">
        <w:rPr>
          <w:rFonts w:ascii="Times New Roman" w:hAnsi="Times New Roman"/>
          <w:b/>
          <w:sz w:val="24"/>
        </w:rPr>
        <w:t xml:space="preserve"> </w:t>
      </w:r>
      <w:proofErr w:type="spellStart"/>
      <w:r w:rsidR="006C3897" w:rsidRPr="00F82506">
        <w:rPr>
          <w:rFonts w:ascii="Times New Roman" w:hAnsi="Times New Roman"/>
          <w:b/>
          <w:sz w:val="24"/>
        </w:rPr>
        <w:t>dHet</w:t>
      </w:r>
      <w:proofErr w:type="spellEnd"/>
      <w:r w:rsidR="006C3897" w:rsidRPr="00F82506">
        <w:rPr>
          <w:rFonts w:ascii="Times New Roman" w:hAnsi="Times New Roman"/>
          <w:b/>
          <w:sz w:val="24"/>
        </w:rPr>
        <w:t xml:space="preserve"> </w:t>
      </w:r>
      <w:r w:rsidRPr="00F82506">
        <w:rPr>
          <w:rFonts w:ascii="Times New Roman" w:hAnsi="Times New Roman"/>
          <w:b/>
          <w:sz w:val="24"/>
        </w:rPr>
        <w:t>mice showed no alterations in the social valence system.</w:t>
      </w:r>
    </w:p>
    <w:p w14:paraId="46C7E4E4" w14:textId="43269882" w:rsidR="00B241F5" w:rsidRPr="00F82506" w:rsidRDefault="00B241F5" w:rsidP="00B241F5">
      <w:pPr>
        <w:rPr>
          <w:rFonts w:ascii="Times New Roman" w:hAnsi="Times New Roman"/>
          <w:sz w:val="24"/>
        </w:rPr>
      </w:pPr>
      <w:r w:rsidRPr="00F82506">
        <w:rPr>
          <w:rFonts w:ascii="Times New Roman" w:hAnsi="Times New Roman"/>
          <w:b/>
          <w:sz w:val="24"/>
        </w:rPr>
        <w:t>(A)</w:t>
      </w:r>
      <w:r w:rsidRPr="00F82506">
        <w:rPr>
          <w:rFonts w:ascii="Times New Roman" w:hAnsi="Times New Roman"/>
          <w:sz w:val="24"/>
        </w:rPr>
        <w:t xml:space="preserve"> The social preference index, and </w:t>
      </w:r>
      <w:r w:rsidRPr="00F82506">
        <w:rPr>
          <w:rFonts w:ascii="Times New Roman" w:hAnsi="Times New Roman"/>
          <w:b/>
          <w:sz w:val="24"/>
        </w:rPr>
        <w:t>(B)</w:t>
      </w:r>
      <w:r w:rsidRPr="00F82506">
        <w:rPr>
          <w:rFonts w:ascii="Times New Roman" w:hAnsi="Times New Roman"/>
          <w:sz w:val="24"/>
        </w:rPr>
        <w:t xml:space="preserve"> the social discrimination index in the social interaction test</w:t>
      </w:r>
      <w:r w:rsidR="001673B0" w:rsidRPr="00F82506">
        <w:rPr>
          <w:rFonts w:ascii="Times New Roman" w:hAnsi="Times New Roman"/>
          <w:sz w:val="24"/>
        </w:rPr>
        <w:t xml:space="preserve"> (SI</w:t>
      </w:r>
      <w:r w:rsidR="00256136" w:rsidRPr="00F82506">
        <w:rPr>
          <w:rFonts w:ascii="Times New Roman" w:hAnsi="Times New Roman"/>
          <w:sz w:val="24"/>
        </w:rPr>
        <w:t>)</w:t>
      </w:r>
      <w:r w:rsidR="001768F3" w:rsidRPr="00F82506">
        <w:rPr>
          <w:rFonts w:ascii="Times New Roman" w:hAnsi="Times New Roman"/>
          <w:sz w:val="24"/>
        </w:rPr>
        <w:t>.</w:t>
      </w:r>
      <w:r w:rsidR="00256136" w:rsidRPr="00F82506">
        <w:rPr>
          <w:rFonts w:ascii="Times New Roman" w:hAnsi="Times New Roman"/>
          <w:sz w:val="24"/>
        </w:rPr>
        <w:t xml:space="preserve"> </w:t>
      </w:r>
      <w:r w:rsidR="001768F3" w:rsidRPr="00F82506">
        <w:rPr>
          <w:rFonts w:ascii="Times New Roman" w:hAnsi="Times New Roman"/>
          <w:sz w:val="24"/>
        </w:rPr>
        <w:t xml:space="preserve">Two-way ANOVA test. G, genotype effect; S, sex effect; G x S, genotype x sex interaction. </w:t>
      </w:r>
      <w:r w:rsidRPr="00F82506">
        <w:rPr>
          <w:rFonts w:ascii="Times New Roman" w:hAnsi="Times New Roman"/>
          <w:sz w:val="24"/>
        </w:rPr>
        <w:t xml:space="preserve">Data = Mean ± SD. WT: n = 33 (16 males and 17 females), </w:t>
      </w:r>
      <w:proofErr w:type="spellStart"/>
      <w:r w:rsidR="006C3897" w:rsidRPr="00F82506">
        <w:rPr>
          <w:rFonts w:ascii="Times New Roman" w:hAnsi="Times New Roman"/>
          <w:sz w:val="24"/>
        </w:rPr>
        <w:t>dHet</w:t>
      </w:r>
      <w:proofErr w:type="spellEnd"/>
      <w:r w:rsidRPr="00F82506">
        <w:rPr>
          <w:rFonts w:ascii="Times New Roman" w:hAnsi="Times New Roman"/>
          <w:sz w:val="24"/>
        </w:rPr>
        <w:t xml:space="preserve">: n = 27 (14 males and 13 females). </w:t>
      </w:r>
    </w:p>
    <w:p w14:paraId="7DA4E3E7" w14:textId="5AE57FFC" w:rsidR="00B241F5" w:rsidRPr="00F82506" w:rsidRDefault="00E67015" w:rsidP="00B241F5">
      <w:pPr>
        <w:rPr>
          <w:rFonts w:ascii="Times New Roman" w:hAnsi="Times New Roman"/>
          <w:b/>
          <w:sz w:val="24"/>
        </w:rPr>
      </w:pPr>
      <w:r w:rsidRPr="00F82506">
        <w:rPr>
          <w:rFonts w:ascii="Times New Roman" w:hAnsi="Times New Roman"/>
          <w:b/>
          <w:sz w:val="24"/>
        </w:rPr>
        <w:t>Figure S2</w:t>
      </w:r>
      <w:r w:rsidR="00B241F5" w:rsidRPr="00F82506">
        <w:rPr>
          <w:rFonts w:ascii="Times New Roman" w:hAnsi="Times New Roman"/>
          <w:b/>
          <w:sz w:val="24"/>
        </w:rPr>
        <w:t xml:space="preserve">. </w:t>
      </w:r>
      <w:r w:rsidR="00117E0F" w:rsidRPr="00F82506">
        <w:rPr>
          <w:rFonts w:ascii="Times New Roman" w:hAnsi="Times New Roman"/>
          <w:b/>
          <w:sz w:val="24"/>
        </w:rPr>
        <w:t>Significant effect of sex on serial reversal learning in the c</w:t>
      </w:r>
      <w:r w:rsidR="001768F3" w:rsidRPr="00F82506">
        <w:rPr>
          <w:rFonts w:ascii="Times New Roman" w:hAnsi="Times New Roman"/>
          <w:b/>
          <w:sz w:val="24"/>
        </w:rPr>
        <w:t xml:space="preserve">ognitive </w:t>
      </w:r>
      <w:r w:rsidR="00B241F5" w:rsidRPr="00F82506">
        <w:rPr>
          <w:rFonts w:ascii="Times New Roman" w:hAnsi="Times New Roman"/>
          <w:b/>
          <w:sz w:val="24"/>
        </w:rPr>
        <w:t>valence systems.</w:t>
      </w:r>
    </w:p>
    <w:p w14:paraId="39C81665" w14:textId="32D41935" w:rsidR="00B241F5" w:rsidRPr="00F82506" w:rsidRDefault="00B241F5" w:rsidP="00B241F5">
      <w:pPr>
        <w:rPr>
          <w:rFonts w:ascii="Times New Roman" w:hAnsi="Times New Roman"/>
          <w:sz w:val="24"/>
        </w:rPr>
      </w:pPr>
      <w:r w:rsidRPr="00F82506">
        <w:rPr>
          <w:rFonts w:ascii="Times New Roman" w:hAnsi="Times New Roman"/>
          <w:b/>
          <w:sz w:val="24"/>
        </w:rPr>
        <w:t>(A)</w:t>
      </w:r>
      <w:r w:rsidRPr="00F82506">
        <w:rPr>
          <w:rFonts w:ascii="Times New Roman" w:hAnsi="Times New Roman"/>
          <w:sz w:val="24"/>
        </w:rPr>
        <w:t xml:space="preserve"> The percentage of spontaneous alterations in the Y maze test. </w:t>
      </w:r>
      <w:r w:rsidR="001768F3" w:rsidRPr="00F82506">
        <w:rPr>
          <w:rFonts w:ascii="Times New Roman" w:hAnsi="Times New Roman"/>
          <w:sz w:val="24"/>
        </w:rPr>
        <w:t xml:space="preserve">The learning curves of </w:t>
      </w:r>
      <w:r w:rsidR="001768F3" w:rsidRPr="00F82506">
        <w:rPr>
          <w:rFonts w:ascii="Times New Roman" w:hAnsi="Times New Roman"/>
          <w:b/>
          <w:sz w:val="24"/>
        </w:rPr>
        <w:t>(B)</w:t>
      </w:r>
      <w:r w:rsidR="001768F3" w:rsidRPr="00F82506">
        <w:rPr>
          <w:rFonts w:ascii="Times New Roman" w:hAnsi="Times New Roman"/>
          <w:sz w:val="24"/>
        </w:rPr>
        <w:t xml:space="preserve"> male and </w:t>
      </w:r>
      <w:r w:rsidR="001768F3" w:rsidRPr="00F82506">
        <w:rPr>
          <w:rFonts w:ascii="Times New Roman" w:hAnsi="Times New Roman"/>
          <w:b/>
          <w:sz w:val="24"/>
        </w:rPr>
        <w:t>(C)</w:t>
      </w:r>
      <w:r w:rsidR="001768F3" w:rsidRPr="00F82506">
        <w:rPr>
          <w:rFonts w:ascii="Times New Roman" w:hAnsi="Times New Roman"/>
          <w:sz w:val="24"/>
        </w:rPr>
        <w:t xml:space="preserve"> female animals in the serial reversal learning paradigm </w:t>
      </w:r>
      <w:r w:rsidRPr="00F82506">
        <w:rPr>
          <w:rFonts w:ascii="Times New Roman" w:hAnsi="Times New Roman"/>
          <w:sz w:val="24"/>
        </w:rPr>
        <w:t xml:space="preserve">in the </w:t>
      </w:r>
      <w:proofErr w:type="spellStart"/>
      <w:r w:rsidRPr="00F82506">
        <w:rPr>
          <w:rFonts w:ascii="Times New Roman" w:hAnsi="Times New Roman"/>
          <w:sz w:val="24"/>
        </w:rPr>
        <w:t>IntelliCage</w:t>
      </w:r>
      <w:proofErr w:type="spellEnd"/>
      <w:r w:rsidRPr="00F82506">
        <w:rPr>
          <w:rFonts w:ascii="Times New Roman" w:hAnsi="Times New Roman"/>
          <w:sz w:val="24"/>
        </w:rPr>
        <w:t xml:space="preserve">. </w:t>
      </w:r>
      <w:r w:rsidRPr="00F82506">
        <w:rPr>
          <w:rFonts w:ascii="Times New Roman" w:hAnsi="Times New Roman"/>
          <w:b/>
          <w:sz w:val="24"/>
        </w:rPr>
        <w:t>(C)</w:t>
      </w:r>
      <w:r w:rsidRPr="00F82506">
        <w:rPr>
          <w:rFonts w:ascii="Times New Roman" w:hAnsi="Times New Roman"/>
          <w:sz w:val="24"/>
        </w:rPr>
        <w:t xml:space="preserve"> The area under the curve (AUC) of the learning curve of serial reversal learning paradigm</w:t>
      </w:r>
      <w:r w:rsidR="001768F3" w:rsidRPr="00F82506">
        <w:rPr>
          <w:rFonts w:ascii="Times New Roman" w:hAnsi="Times New Roman"/>
          <w:sz w:val="24"/>
        </w:rPr>
        <w:t>. Two-way ANOVA test</w:t>
      </w:r>
      <w:r w:rsidR="000453C2" w:rsidRPr="00F82506">
        <w:rPr>
          <w:rFonts w:ascii="Times New Roman" w:hAnsi="Times New Roman"/>
          <w:sz w:val="24"/>
        </w:rPr>
        <w:t xml:space="preserve">: ***, </w:t>
      </w:r>
      <w:r w:rsidR="000453C2" w:rsidRPr="00F82506">
        <w:rPr>
          <w:rFonts w:ascii="Times New Roman" w:hAnsi="Times New Roman"/>
          <w:i/>
          <w:sz w:val="24"/>
        </w:rPr>
        <w:t>p</w:t>
      </w:r>
      <w:r w:rsidR="000453C2" w:rsidRPr="00F82506">
        <w:rPr>
          <w:rFonts w:ascii="Times New Roman" w:hAnsi="Times New Roman"/>
          <w:sz w:val="24"/>
        </w:rPr>
        <w:t xml:space="preserve"> &lt; 0.001</w:t>
      </w:r>
      <w:r w:rsidR="001768F3" w:rsidRPr="00F82506">
        <w:rPr>
          <w:rFonts w:ascii="Times New Roman" w:hAnsi="Times New Roman"/>
          <w:sz w:val="24"/>
        </w:rPr>
        <w:t xml:space="preserve">. G, genotype effect; S, sex effect; G x S, genotype x sex interaction. </w:t>
      </w:r>
      <w:r w:rsidRPr="00F82506">
        <w:rPr>
          <w:rFonts w:ascii="Times New Roman" w:hAnsi="Times New Roman"/>
          <w:sz w:val="24"/>
        </w:rPr>
        <w:t xml:space="preserve">Data = Mean ± SD. WT: n = 33 (16 males and 17 females), </w:t>
      </w:r>
      <w:proofErr w:type="spellStart"/>
      <w:r w:rsidR="006C3897" w:rsidRPr="00F82506">
        <w:rPr>
          <w:rFonts w:ascii="Times New Roman" w:hAnsi="Times New Roman"/>
          <w:sz w:val="24"/>
        </w:rPr>
        <w:t>dHet</w:t>
      </w:r>
      <w:proofErr w:type="spellEnd"/>
      <w:r w:rsidRPr="00F82506">
        <w:rPr>
          <w:rFonts w:ascii="Times New Roman" w:hAnsi="Times New Roman"/>
          <w:sz w:val="24"/>
        </w:rPr>
        <w:t xml:space="preserve">: n = 27 (14 males and 13 females). </w:t>
      </w:r>
    </w:p>
    <w:p w14:paraId="4C0FF5BC" w14:textId="5589CE74" w:rsidR="00B241F5" w:rsidRPr="00F82506" w:rsidRDefault="00E67015" w:rsidP="00B241F5">
      <w:pPr>
        <w:rPr>
          <w:rFonts w:ascii="Times New Roman" w:hAnsi="Times New Roman"/>
          <w:b/>
          <w:sz w:val="24"/>
        </w:rPr>
      </w:pPr>
      <w:r w:rsidRPr="00F82506">
        <w:rPr>
          <w:rFonts w:ascii="Times New Roman" w:hAnsi="Times New Roman"/>
          <w:b/>
          <w:sz w:val="24"/>
        </w:rPr>
        <w:t>Figure S3</w:t>
      </w:r>
      <w:r w:rsidR="00B241F5" w:rsidRPr="00F82506">
        <w:rPr>
          <w:rFonts w:ascii="Times New Roman" w:hAnsi="Times New Roman"/>
          <w:b/>
          <w:sz w:val="24"/>
        </w:rPr>
        <w:t xml:space="preserve">. </w:t>
      </w:r>
      <w:r w:rsidR="00117E0F" w:rsidRPr="00F82506">
        <w:rPr>
          <w:rFonts w:ascii="Times New Roman" w:hAnsi="Times New Roman"/>
          <w:b/>
          <w:sz w:val="24"/>
        </w:rPr>
        <w:t>Significant effect of sex on nocturnality</w:t>
      </w:r>
      <w:r w:rsidR="00B241F5" w:rsidRPr="00F82506">
        <w:rPr>
          <w:rFonts w:ascii="Times New Roman" w:hAnsi="Times New Roman"/>
          <w:b/>
          <w:sz w:val="24"/>
        </w:rPr>
        <w:t xml:space="preserve"> in the arousal valence system.</w:t>
      </w:r>
    </w:p>
    <w:p w14:paraId="4D0EE87A" w14:textId="26DD93BE" w:rsidR="006A0803" w:rsidRPr="00F82506" w:rsidRDefault="00B241F5" w:rsidP="00CD37B3">
      <w:pPr>
        <w:rPr>
          <w:rFonts w:ascii="Times New Roman" w:hAnsi="Times New Roman"/>
          <w:sz w:val="24"/>
        </w:rPr>
      </w:pPr>
      <w:r w:rsidRPr="00F82506">
        <w:rPr>
          <w:rFonts w:ascii="Times New Roman" w:hAnsi="Times New Roman"/>
          <w:b/>
          <w:sz w:val="24"/>
        </w:rPr>
        <w:t>(A)</w:t>
      </w:r>
      <w:r w:rsidRPr="00F82506">
        <w:rPr>
          <w:rFonts w:ascii="Times New Roman" w:hAnsi="Times New Roman"/>
          <w:sz w:val="24"/>
        </w:rPr>
        <w:t xml:space="preserve"> The mean traveling speed in the OF test. </w:t>
      </w:r>
      <w:r w:rsidRPr="00F82506">
        <w:rPr>
          <w:rFonts w:ascii="Times New Roman" w:hAnsi="Times New Roman"/>
          <w:b/>
          <w:sz w:val="24"/>
        </w:rPr>
        <w:t>(B)</w:t>
      </w:r>
      <w:r w:rsidRPr="00F82506">
        <w:rPr>
          <w:rFonts w:ascii="Times New Roman" w:hAnsi="Times New Roman"/>
          <w:sz w:val="24"/>
        </w:rPr>
        <w:t xml:space="preserve"> The general activity and </w:t>
      </w:r>
      <w:r w:rsidRPr="00F82506">
        <w:rPr>
          <w:rFonts w:ascii="Times New Roman" w:hAnsi="Times New Roman"/>
          <w:b/>
          <w:sz w:val="24"/>
        </w:rPr>
        <w:t>(C)</w:t>
      </w:r>
      <w:r w:rsidRPr="00F82506">
        <w:rPr>
          <w:rFonts w:ascii="Times New Roman" w:hAnsi="Times New Roman"/>
          <w:sz w:val="24"/>
        </w:rPr>
        <w:t xml:space="preserve"> the nocturnality in the </w:t>
      </w:r>
      <w:proofErr w:type="spellStart"/>
      <w:r w:rsidRPr="00F82506">
        <w:rPr>
          <w:rFonts w:ascii="Times New Roman" w:hAnsi="Times New Roman"/>
          <w:sz w:val="24"/>
        </w:rPr>
        <w:t>IntelliCage</w:t>
      </w:r>
      <w:proofErr w:type="spellEnd"/>
      <w:r w:rsidRPr="00F82506">
        <w:rPr>
          <w:rFonts w:ascii="Times New Roman" w:hAnsi="Times New Roman"/>
          <w:sz w:val="24"/>
        </w:rPr>
        <w:t xml:space="preserve">. </w:t>
      </w:r>
      <w:r w:rsidR="00EC3EDD" w:rsidRPr="00F82506">
        <w:rPr>
          <w:rFonts w:ascii="Times New Roman" w:hAnsi="Times New Roman"/>
          <w:sz w:val="24"/>
        </w:rPr>
        <w:t xml:space="preserve">Two-way ANOVA test: ***, </w:t>
      </w:r>
      <w:r w:rsidR="00EC3EDD" w:rsidRPr="00F82506">
        <w:rPr>
          <w:rFonts w:ascii="Times New Roman" w:hAnsi="Times New Roman"/>
          <w:i/>
          <w:sz w:val="24"/>
        </w:rPr>
        <w:t>p</w:t>
      </w:r>
      <w:r w:rsidR="00EC3EDD" w:rsidRPr="00F82506">
        <w:rPr>
          <w:rFonts w:ascii="Times New Roman" w:hAnsi="Times New Roman"/>
          <w:sz w:val="24"/>
        </w:rPr>
        <w:t xml:space="preserve"> &lt; 0.001. G, genotype effect; S, sex effect; G x S, genotype x sex interaction. </w:t>
      </w:r>
      <w:r w:rsidRPr="00F82506">
        <w:rPr>
          <w:rFonts w:ascii="Times New Roman" w:hAnsi="Times New Roman"/>
          <w:sz w:val="24"/>
        </w:rPr>
        <w:t xml:space="preserve">Data = Mean ± SD. WT: n = 33 (16 males and 17 females), </w:t>
      </w:r>
      <w:proofErr w:type="spellStart"/>
      <w:r w:rsidR="006C3897" w:rsidRPr="00F82506">
        <w:rPr>
          <w:rFonts w:ascii="Times New Roman" w:hAnsi="Times New Roman"/>
          <w:sz w:val="24"/>
        </w:rPr>
        <w:t>dHet</w:t>
      </w:r>
      <w:proofErr w:type="spellEnd"/>
      <w:r w:rsidRPr="00F82506">
        <w:rPr>
          <w:rFonts w:ascii="Times New Roman" w:hAnsi="Times New Roman"/>
          <w:sz w:val="24"/>
        </w:rPr>
        <w:t>: n = 27 (14 males and 13 females).</w:t>
      </w:r>
      <w:r w:rsidR="006A0803" w:rsidRPr="00F82506">
        <w:rPr>
          <w:rFonts w:ascii="Times New Roman" w:hAnsi="Times New Roman"/>
          <w:sz w:val="24"/>
        </w:rPr>
        <w:br w:type="page"/>
      </w:r>
    </w:p>
    <w:p w14:paraId="634CDD99" w14:textId="3184F17E" w:rsidR="002A71B0" w:rsidRPr="00F82506" w:rsidRDefault="002A71B0" w:rsidP="002A71B0">
      <w:pPr>
        <w:pStyle w:val="Heading1"/>
        <w:rPr>
          <w:rFonts w:ascii="Times New Roman" w:hAnsi="Times New Roman" w:cs="Times New Roman"/>
          <w:szCs w:val="24"/>
        </w:rPr>
      </w:pPr>
      <w:r w:rsidRPr="00F82506">
        <w:rPr>
          <w:rFonts w:ascii="Times New Roman" w:hAnsi="Times New Roman" w:cs="Times New Roman"/>
          <w:szCs w:val="24"/>
        </w:rPr>
        <w:lastRenderedPageBreak/>
        <w:t>References</w:t>
      </w:r>
    </w:p>
    <w:p w14:paraId="04927921" w14:textId="77777777" w:rsidR="00FC3482" w:rsidRPr="00F82506" w:rsidRDefault="006C3897" w:rsidP="00FC3482">
      <w:pPr>
        <w:pStyle w:val="Bibliography"/>
        <w:rPr>
          <w:rFonts w:eastAsia="PMingLiU" w:cs="Arial"/>
        </w:rPr>
      </w:pPr>
      <w:r w:rsidRPr="00F82506">
        <w:fldChar w:fldCharType="begin"/>
      </w:r>
      <w:r w:rsidR="005F784C" w:rsidRPr="00F82506">
        <w:instrText xml:space="preserve"> ADDIN ZOTERO_BIBL {"uncited":[],"omitted":[],"custom":[]} CSL_BIBLIOGRAPHY </w:instrText>
      </w:r>
      <w:r w:rsidRPr="00F82506">
        <w:fldChar w:fldCharType="separate"/>
      </w:r>
      <w:r w:rsidR="00FC3482" w:rsidRPr="00F82506">
        <w:rPr>
          <w:rFonts w:eastAsia="PMingLiU" w:cs="Arial"/>
        </w:rPr>
        <w:t xml:space="preserve">Cryan, J. F., Mombereau, C., and Vassout, A. (2005). The tail suspension test as a model for assessing antidepressant activity: Review of pharmacological and genetic studies in mice. </w:t>
      </w:r>
      <w:r w:rsidR="00FC3482" w:rsidRPr="00F82506">
        <w:rPr>
          <w:rFonts w:eastAsia="PMingLiU" w:cs="Arial"/>
          <w:i/>
          <w:iCs/>
        </w:rPr>
        <w:t>Neuroscience &amp; Biobehavioral Reviews</w:t>
      </w:r>
      <w:r w:rsidR="00FC3482" w:rsidRPr="00F82506">
        <w:rPr>
          <w:rFonts w:eastAsia="PMingLiU" w:cs="Arial"/>
        </w:rPr>
        <w:t xml:space="preserve"> 29, 571–625. doi: 10.1016/j.neubiorev.2005.03.009</w:t>
      </w:r>
    </w:p>
    <w:p w14:paraId="023DA5DB" w14:textId="77777777" w:rsidR="00FC3482" w:rsidRPr="00F82506" w:rsidRDefault="00FC3482" w:rsidP="00FC3482">
      <w:pPr>
        <w:pStyle w:val="Bibliography"/>
        <w:rPr>
          <w:rFonts w:eastAsia="PMingLiU" w:cs="Arial"/>
        </w:rPr>
      </w:pPr>
      <w:r w:rsidRPr="00F82506">
        <w:rPr>
          <w:rFonts w:eastAsia="PMingLiU" w:cs="Arial"/>
        </w:rPr>
        <w:t xml:space="preserve">Lauer, J., Zhou, M., Ye, S., Menegas, W., Schneider, S., Nath, T., et al. (2022). Multi-animal pose estimation, identification and tracking with DeepLabCut. </w:t>
      </w:r>
      <w:r w:rsidRPr="00F82506">
        <w:rPr>
          <w:rFonts w:eastAsia="PMingLiU" w:cs="Arial"/>
          <w:i/>
          <w:iCs/>
        </w:rPr>
        <w:t>Nat Methods</w:t>
      </w:r>
      <w:r w:rsidRPr="00F82506">
        <w:rPr>
          <w:rFonts w:eastAsia="PMingLiU" w:cs="Arial"/>
        </w:rPr>
        <w:t xml:space="preserve"> 19, 496–504. doi: 10.1038/s41592-022-01443-0</w:t>
      </w:r>
    </w:p>
    <w:p w14:paraId="1210853F" w14:textId="77777777" w:rsidR="00FC3482" w:rsidRPr="00F82506" w:rsidRDefault="00FC3482" w:rsidP="00FC3482">
      <w:pPr>
        <w:pStyle w:val="Bibliography"/>
        <w:rPr>
          <w:rFonts w:eastAsia="PMingLiU" w:cs="Arial"/>
        </w:rPr>
      </w:pPr>
      <w:r w:rsidRPr="00F82506">
        <w:rPr>
          <w:rFonts w:eastAsia="PMingLiU" w:cs="Arial"/>
        </w:rPr>
        <w:t xml:space="preserve">Rowe, A. A., Issioui, Y., Johnny, B., and Wert, K. J. (2023). Murine Orchiectomy and Ovariectomy to Reduce Sex Hormone Production. </w:t>
      </w:r>
      <w:r w:rsidRPr="00F82506">
        <w:rPr>
          <w:rFonts w:eastAsia="PMingLiU" w:cs="Arial"/>
          <w:i/>
          <w:iCs/>
        </w:rPr>
        <w:t>J Vis Exp</w:t>
      </w:r>
      <w:r w:rsidRPr="00F82506">
        <w:rPr>
          <w:rFonts w:eastAsia="PMingLiU" w:cs="Arial"/>
        </w:rPr>
        <w:t>. doi: 10.3791/64379</w:t>
      </w:r>
    </w:p>
    <w:p w14:paraId="1ED48EB1" w14:textId="77777777" w:rsidR="00FC3482" w:rsidRPr="00F82506" w:rsidRDefault="00FC3482" w:rsidP="00FC3482">
      <w:pPr>
        <w:pStyle w:val="Bibliography"/>
        <w:rPr>
          <w:rFonts w:eastAsia="PMingLiU" w:cs="Arial"/>
          <w:lang w:val="de-DE"/>
        </w:rPr>
      </w:pPr>
      <w:r w:rsidRPr="00F82506">
        <w:rPr>
          <w:rFonts w:eastAsia="PMingLiU" w:cs="Arial"/>
        </w:rPr>
        <w:t xml:space="preserve">Simmons, J. M., and Quinn, K. J. (2014). The NIMH Research Domain Criteria (RDoC) Project: implications for genetics research. </w:t>
      </w:r>
      <w:r w:rsidRPr="00F82506">
        <w:rPr>
          <w:rFonts w:eastAsia="PMingLiU" w:cs="Arial"/>
          <w:i/>
          <w:iCs/>
          <w:lang w:val="de-DE"/>
        </w:rPr>
        <w:t>Mamm Genome</w:t>
      </w:r>
      <w:r w:rsidRPr="00F82506">
        <w:rPr>
          <w:rFonts w:eastAsia="PMingLiU" w:cs="Arial"/>
          <w:lang w:val="de-DE"/>
        </w:rPr>
        <w:t xml:space="preserve"> 25, 23–31. doi: 10.1007/s00335-013-9476-9</w:t>
      </w:r>
    </w:p>
    <w:p w14:paraId="5B72EDBF" w14:textId="77777777" w:rsidR="00FC3482" w:rsidRPr="00F82506" w:rsidRDefault="00FC3482" w:rsidP="00FC3482">
      <w:pPr>
        <w:pStyle w:val="Bibliography"/>
        <w:rPr>
          <w:rFonts w:eastAsia="PMingLiU" w:cs="Arial"/>
        </w:rPr>
      </w:pPr>
      <w:r w:rsidRPr="00F82506">
        <w:rPr>
          <w:rFonts w:eastAsia="PMingLiU" w:cs="Arial"/>
          <w:lang w:val="de-DE"/>
        </w:rPr>
        <w:t xml:space="preserve">Stephan, M., Schoeller, J., Raabe, F. J., Schmitt, A., Hasan, A., Falkai, P., et al. </w:t>
      </w:r>
      <w:r w:rsidRPr="00F82506">
        <w:rPr>
          <w:rFonts w:eastAsia="PMingLiU" w:cs="Arial"/>
        </w:rPr>
        <w:t xml:space="preserve">(2022). Spironolactone alleviates schizophrenia-related reversal learning in Tcf4 transgenic mice subjected to social defeat. </w:t>
      </w:r>
      <w:r w:rsidRPr="00F82506">
        <w:rPr>
          <w:rFonts w:eastAsia="PMingLiU" w:cs="Arial"/>
          <w:i/>
          <w:iCs/>
        </w:rPr>
        <w:t>Schizophr</w:t>
      </w:r>
      <w:r w:rsidRPr="00F82506">
        <w:rPr>
          <w:rFonts w:eastAsia="PMingLiU" w:cs="Arial"/>
        </w:rPr>
        <w:t xml:space="preserve"> 8, 77. doi: 10.1038/s41537-022-00290-4</w:t>
      </w:r>
    </w:p>
    <w:p w14:paraId="6317A33C" w14:textId="77777777" w:rsidR="00FC3482" w:rsidRPr="00F82506" w:rsidRDefault="00FC3482" w:rsidP="00FC3482">
      <w:pPr>
        <w:pStyle w:val="Bibliography"/>
        <w:rPr>
          <w:rFonts w:eastAsia="PMingLiU" w:cs="Arial"/>
          <w:lang w:val="de-DE"/>
        </w:rPr>
      </w:pPr>
      <w:r w:rsidRPr="00F82506">
        <w:rPr>
          <w:rFonts w:eastAsia="PMingLiU" w:cs="Arial"/>
        </w:rPr>
        <w:t xml:space="preserve">Volkmann, P., Stephan, M., Krackow, S., Jensen, N., and Rossner, M. J. (2021). PsyCoP – A Platform for Systematic Semi-Automated Behavioral and Cognitive Profiling Reveals Gene and Environment Dependent Impairments of Tcf4 Transgenic Mice Subjected to Social Defeat. </w:t>
      </w:r>
      <w:r w:rsidRPr="00F82506">
        <w:rPr>
          <w:rFonts w:eastAsia="PMingLiU" w:cs="Arial"/>
          <w:i/>
          <w:iCs/>
          <w:lang w:val="de-DE"/>
        </w:rPr>
        <w:t>Front. Behav. Neurosci.</w:t>
      </w:r>
      <w:r w:rsidRPr="00F82506">
        <w:rPr>
          <w:rFonts w:eastAsia="PMingLiU" w:cs="Arial"/>
          <w:lang w:val="de-DE"/>
        </w:rPr>
        <w:t xml:space="preserve"> 14, 618180. doi: 10.3389/fnbeh.2020.618180</w:t>
      </w:r>
    </w:p>
    <w:p w14:paraId="3CECDE40" w14:textId="1CDE0F63" w:rsidR="00F6439F" w:rsidRPr="00F82506" w:rsidRDefault="006C3897" w:rsidP="00FC3482">
      <w:pPr>
        <w:pStyle w:val="Bibliography"/>
        <w:rPr>
          <w:rFonts w:ascii="Times New Roman" w:hAnsi="Times New Roman"/>
          <w:sz w:val="24"/>
        </w:rPr>
      </w:pPr>
      <w:r w:rsidRPr="00F82506">
        <w:rPr>
          <w:rFonts w:ascii="Times New Roman" w:hAnsi="Times New Roman"/>
          <w:sz w:val="24"/>
        </w:rPr>
        <w:fldChar w:fldCharType="end"/>
      </w:r>
    </w:p>
    <w:sectPr w:rsidR="00F6439F" w:rsidRPr="00F82506" w:rsidSect="001F53AB">
      <w:footerReference w:type="default" r:id="rId12"/>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7064B" w14:textId="77777777" w:rsidR="00C369F2" w:rsidRDefault="00C369F2" w:rsidP="00145DB4">
      <w:pPr>
        <w:spacing w:line="240" w:lineRule="auto"/>
      </w:pPr>
      <w:r>
        <w:separator/>
      </w:r>
    </w:p>
  </w:endnote>
  <w:endnote w:type="continuationSeparator" w:id="0">
    <w:p w14:paraId="7C1C6EFA" w14:textId="77777777" w:rsidR="00C369F2" w:rsidRDefault="00C369F2" w:rsidP="00145DB4">
      <w:pPr>
        <w:spacing w:line="240" w:lineRule="auto"/>
      </w:pPr>
      <w:r>
        <w:continuationSeparator/>
      </w:r>
    </w:p>
  </w:endnote>
  <w:endnote w:type="continuationNotice" w:id="1">
    <w:p w14:paraId="79AF86DB" w14:textId="77777777" w:rsidR="00C369F2" w:rsidRDefault="00C369F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LMU CompatilFact">
    <w:altName w:val="Bell MT"/>
    <w:charset w:val="00"/>
    <w:family w:val="auto"/>
    <w:pitch w:val="variable"/>
    <w:sig w:usb0="00000003" w:usb1="00000042"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280877"/>
      <w:docPartObj>
        <w:docPartGallery w:val="Page Numbers (Bottom of Page)"/>
        <w:docPartUnique/>
      </w:docPartObj>
    </w:sdtPr>
    <w:sdtContent>
      <w:p w14:paraId="28D04AF9" w14:textId="43CF5CC4" w:rsidR="00256136" w:rsidRDefault="00256136">
        <w:pPr>
          <w:pStyle w:val="Footer"/>
          <w:jc w:val="center"/>
        </w:pPr>
        <w:r>
          <w:fldChar w:fldCharType="begin"/>
        </w:r>
        <w:r>
          <w:instrText>PAGE   \* MERGEFORMAT</w:instrText>
        </w:r>
        <w:r>
          <w:fldChar w:fldCharType="separate"/>
        </w:r>
        <w:r w:rsidR="00A90B7A" w:rsidRPr="00A90B7A">
          <w:rPr>
            <w:noProof/>
            <w:lang w:val="de-DE"/>
          </w:rPr>
          <w:t>1</w:t>
        </w:r>
        <w:r>
          <w:fldChar w:fldCharType="end"/>
        </w:r>
      </w:p>
    </w:sdtContent>
  </w:sdt>
  <w:p w14:paraId="59D90BC5" w14:textId="77777777" w:rsidR="00256136" w:rsidRDefault="002561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24E6E" w14:textId="77777777" w:rsidR="00C369F2" w:rsidRDefault="00C369F2" w:rsidP="00145DB4">
      <w:pPr>
        <w:spacing w:line="240" w:lineRule="auto"/>
      </w:pPr>
      <w:r>
        <w:separator/>
      </w:r>
    </w:p>
  </w:footnote>
  <w:footnote w:type="continuationSeparator" w:id="0">
    <w:p w14:paraId="079E0549" w14:textId="77777777" w:rsidR="00C369F2" w:rsidRDefault="00C369F2" w:rsidP="00145DB4">
      <w:pPr>
        <w:spacing w:line="240" w:lineRule="auto"/>
      </w:pPr>
      <w:r>
        <w:continuationSeparator/>
      </w:r>
    </w:p>
  </w:footnote>
  <w:footnote w:type="continuationNotice" w:id="1">
    <w:p w14:paraId="54651051" w14:textId="77777777" w:rsidR="00C369F2" w:rsidRDefault="00C369F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D0A2A"/>
    <w:multiLevelType w:val="hybridMultilevel"/>
    <w:tmpl w:val="585C4A9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6AC1FD4"/>
    <w:multiLevelType w:val="hybridMultilevel"/>
    <w:tmpl w:val="A3A6A44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128100CA"/>
    <w:multiLevelType w:val="hybridMultilevel"/>
    <w:tmpl w:val="029214E2"/>
    <w:lvl w:ilvl="0" w:tplc="68642904">
      <w:start w:val="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F00AB3"/>
    <w:multiLevelType w:val="multilevel"/>
    <w:tmpl w:val="5DC47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D528D0"/>
    <w:multiLevelType w:val="hybridMultilevel"/>
    <w:tmpl w:val="3F4CA130"/>
    <w:lvl w:ilvl="0" w:tplc="A60CC914">
      <w:start w:val="1"/>
      <w:numFmt w:val="lowerLetter"/>
      <w:pStyle w:val="Figurelegend"/>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6873549"/>
    <w:multiLevelType w:val="hybridMultilevel"/>
    <w:tmpl w:val="EFD8C612"/>
    <w:lvl w:ilvl="0" w:tplc="68642904">
      <w:start w:val="5"/>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0110EC"/>
    <w:multiLevelType w:val="hybridMultilevel"/>
    <w:tmpl w:val="2D1019B8"/>
    <w:lvl w:ilvl="0" w:tplc="70607C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CD6C28"/>
    <w:multiLevelType w:val="hybridMultilevel"/>
    <w:tmpl w:val="6C74FE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AC378A"/>
    <w:multiLevelType w:val="hybridMultilevel"/>
    <w:tmpl w:val="DFF20206"/>
    <w:lvl w:ilvl="0" w:tplc="A61295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0D0D06"/>
    <w:multiLevelType w:val="hybridMultilevel"/>
    <w:tmpl w:val="6D04B530"/>
    <w:lvl w:ilvl="0" w:tplc="4E2412F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C900F7"/>
    <w:multiLevelType w:val="hybridMultilevel"/>
    <w:tmpl w:val="6C74FE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AC0ADD"/>
    <w:multiLevelType w:val="multilevel"/>
    <w:tmpl w:val="E2FC9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7541D29"/>
    <w:multiLevelType w:val="hybridMultilevel"/>
    <w:tmpl w:val="4E1027EA"/>
    <w:lvl w:ilvl="0" w:tplc="3BCA196A">
      <w:start w:val="1"/>
      <w:numFmt w:val="decimal"/>
      <w:lvlText w:val="%1."/>
      <w:lvlJc w:val="left"/>
      <w:pPr>
        <w:ind w:left="720" w:hanging="360"/>
      </w:pPr>
      <w:rPr>
        <w:rFonts w:eastAsia="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8204830">
    <w:abstractNumId w:val="4"/>
  </w:num>
  <w:num w:numId="2" w16cid:durableId="1543638814">
    <w:abstractNumId w:val="5"/>
  </w:num>
  <w:num w:numId="3" w16cid:durableId="1263605248">
    <w:abstractNumId w:val="9"/>
  </w:num>
  <w:num w:numId="4" w16cid:durableId="1520007408">
    <w:abstractNumId w:val="0"/>
  </w:num>
  <w:num w:numId="5" w16cid:durableId="157843424">
    <w:abstractNumId w:val="2"/>
  </w:num>
  <w:num w:numId="6" w16cid:durableId="912158748">
    <w:abstractNumId w:val="1"/>
  </w:num>
  <w:num w:numId="7" w16cid:durableId="1927684647">
    <w:abstractNumId w:val="12"/>
  </w:num>
  <w:num w:numId="8" w16cid:durableId="1495687259">
    <w:abstractNumId w:val="3"/>
  </w:num>
  <w:num w:numId="9" w16cid:durableId="783311747">
    <w:abstractNumId w:val="11"/>
  </w:num>
  <w:num w:numId="10" w16cid:durableId="119808506">
    <w:abstractNumId w:val="8"/>
  </w:num>
  <w:num w:numId="11" w16cid:durableId="13918952">
    <w:abstractNumId w:val="6"/>
  </w:num>
  <w:num w:numId="12" w16cid:durableId="1774086055">
    <w:abstractNumId w:val="7"/>
  </w:num>
  <w:num w:numId="13" w16cid:durableId="1391540993">
    <w:abstractNumId w:val="1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0"/>
  <w:activeWritingStyle w:appName="MSWord" w:lang="fr-FR" w:vendorID="64" w:dllVersion="6" w:nlCheck="1" w:checkStyle="0"/>
  <w:activeWritingStyle w:appName="MSWord" w:lang="en-US" w:vendorID="64" w:dllVersion="0" w:nlCheck="1" w:checkStyle="0"/>
  <w:activeWritingStyle w:appName="MSWord" w:lang="de-DE"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t5s00v4fdtekeawwzpa0vt20apdxs9dvps&quot;&gt;PhD thesis&lt;record-ids&gt;&lt;item&gt;198&lt;/item&gt;&lt;item&gt;273&lt;/item&gt;&lt;/record-ids&gt;&lt;/item&gt;&lt;/Libraries&gt;"/>
  </w:docVars>
  <w:rsids>
    <w:rsidRoot w:val="00E4650B"/>
    <w:rsid w:val="000001A8"/>
    <w:rsid w:val="00000F4A"/>
    <w:rsid w:val="000015F7"/>
    <w:rsid w:val="00001ABA"/>
    <w:rsid w:val="00001E1B"/>
    <w:rsid w:val="00002227"/>
    <w:rsid w:val="0000226A"/>
    <w:rsid w:val="00002678"/>
    <w:rsid w:val="00002B9A"/>
    <w:rsid w:val="00002E60"/>
    <w:rsid w:val="00002E82"/>
    <w:rsid w:val="00003538"/>
    <w:rsid w:val="00003741"/>
    <w:rsid w:val="00003818"/>
    <w:rsid w:val="00003945"/>
    <w:rsid w:val="000039CA"/>
    <w:rsid w:val="00003F3F"/>
    <w:rsid w:val="0000403B"/>
    <w:rsid w:val="000040D8"/>
    <w:rsid w:val="000041C6"/>
    <w:rsid w:val="000043EA"/>
    <w:rsid w:val="000045A1"/>
    <w:rsid w:val="000047A8"/>
    <w:rsid w:val="00004D4C"/>
    <w:rsid w:val="00004E31"/>
    <w:rsid w:val="00005057"/>
    <w:rsid w:val="000052B5"/>
    <w:rsid w:val="00005517"/>
    <w:rsid w:val="00005651"/>
    <w:rsid w:val="00005702"/>
    <w:rsid w:val="00005BDD"/>
    <w:rsid w:val="00005C7A"/>
    <w:rsid w:val="00005CCB"/>
    <w:rsid w:val="000064E6"/>
    <w:rsid w:val="00006581"/>
    <w:rsid w:val="00006591"/>
    <w:rsid w:val="0000660D"/>
    <w:rsid w:val="0000686D"/>
    <w:rsid w:val="000069F9"/>
    <w:rsid w:val="00006BB3"/>
    <w:rsid w:val="00006D39"/>
    <w:rsid w:val="00006DB8"/>
    <w:rsid w:val="0000743E"/>
    <w:rsid w:val="0000774A"/>
    <w:rsid w:val="000101B1"/>
    <w:rsid w:val="00010544"/>
    <w:rsid w:val="000113DA"/>
    <w:rsid w:val="00011493"/>
    <w:rsid w:val="00011A3E"/>
    <w:rsid w:val="00011C78"/>
    <w:rsid w:val="000120AD"/>
    <w:rsid w:val="000120F9"/>
    <w:rsid w:val="00012463"/>
    <w:rsid w:val="00012689"/>
    <w:rsid w:val="00012955"/>
    <w:rsid w:val="0001304E"/>
    <w:rsid w:val="00013182"/>
    <w:rsid w:val="00013BFB"/>
    <w:rsid w:val="000142A5"/>
    <w:rsid w:val="000143F3"/>
    <w:rsid w:val="000147DC"/>
    <w:rsid w:val="000149B8"/>
    <w:rsid w:val="00014BF7"/>
    <w:rsid w:val="00014EA2"/>
    <w:rsid w:val="00015208"/>
    <w:rsid w:val="00015290"/>
    <w:rsid w:val="000153AC"/>
    <w:rsid w:val="00015484"/>
    <w:rsid w:val="000154E7"/>
    <w:rsid w:val="00015693"/>
    <w:rsid w:val="00015872"/>
    <w:rsid w:val="000163F7"/>
    <w:rsid w:val="00016561"/>
    <w:rsid w:val="0001666E"/>
    <w:rsid w:val="000167E0"/>
    <w:rsid w:val="00016A3F"/>
    <w:rsid w:val="000171A1"/>
    <w:rsid w:val="0001729E"/>
    <w:rsid w:val="000172D2"/>
    <w:rsid w:val="000178FA"/>
    <w:rsid w:val="000178FF"/>
    <w:rsid w:val="000179E2"/>
    <w:rsid w:val="00017A56"/>
    <w:rsid w:val="0002001F"/>
    <w:rsid w:val="00020180"/>
    <w:rsid w:val="00020625"/>
    <w:rsid w:val="00020A1D"/>
    <w:rsid w:val="00020A44"/>
    <w:rsid w:val="00020A62"/>
    <w:rsid w:val="00020DCF"/>
    <w:rsid w:val="00020F5A"/>
    <w:rsid w:val="00021010"/>
    <w:rsid w:val="0002107B"/>
    <w:rsid w:val="0002141E"/>
    <w:rsid w:val="00021436"/>
    <w:rsid w:val="00021738"/>
    <w:rsid w:val="0002186A"/>
    <w:rsid w:val="0002275B"/>
    <w:rsid w:val="00022B5A"/>
    <w:rsid w:val="0002343E"/>
    <w:rsid w:val="00023633"/>
    <w:rsid w:val="00023942"/>
    <w:rsid w:val="0002492F"/>
    <w:rsid w:val="000249B5"/>
    <w:rsid w:val="000254EB"/>
    <w:rsid w:val="000257B9"/>
    <w:rsid w:val="0002608B"/>
    <w:rsid w:val="00026131"/>
    <w:rsid w:val="00026343"/>
    <w:rsid w:val="00026512"/>
    <w:rsid w:val="0002685A"/>
    <w:rsid w:val="0002699A"/>
    <w:rsid w:val="00026FB0"/>
    <w:rsid w:val="000270CE"/>
    <w:rsid w:val="000273B8"/>
    <w:rsid w:val="000277FF"/>
    <w:rsid w:val="00027AC6"/>
    <w:rsid w:val="00030A5F"/>
    <w:rsid w:val="00030FA6"/>
    <w:rsid w:val="000310A9"/>
    <w:rsid w:val="0003191A"/>
    <w:rsid w:val="00031F33"/>
    <w:rsid w:val="00032089"/>
    <w:rsid w:val="0003209D"/>
    <w:rsid w:val="000324B7"/>
    <w:rsid w:val="00032513"/>
    <w:rsid w:val="000326DD"/>
    <w:rsid w:val="0003281E"/>
    <w:rsid w:val="00032A9F"/>
    <w:rsid w:val="000330A1"/>
    <w:rsid w:val="0003354D"/>
    <w:rsid w:val="00033726"/>
    <w:rsid w:val="00033940"/>
    <w:rsid w:val="00033AB4"/>
    <w:rsid w:val="00033B04"/>
    <w:rsid w:val="00033C62"/>
    <w:rsid w:val="00034277"/>
    <w:rsid w:val="00034510"/>
    <w:rsid w:val="00034688"/>
    <w:rsid w:val="0003481D"/>
    <w:rsid w:val="00034910"/>
    <w:rsid w:val="00034FB5"/>
    <w:rsid w:val="00035045"/>
    <w:rsid w:val="000352AA"/>
    <w:rsid w:val="0003530C"/>
    <w:rsid w:val="00035529"/>
    <w:rsid w:val="000358B1"/>
    <w:rsid w:val="0003630F"/>
    <w:rsid w:val="00036679"/>
    <w:rsid w:val="00036714"/>
    <w:rsid w:val="00036CA2"/>
    <w:rsid w:val="00036DA5"/>
    <w:rsid w:val="00036F65"/>
    <w:rsid w:val="00037D2C"/>
    <w:rsid w:val="00037DDF"/>
    <w:rsid w:val="000404BE"/>
    <w:rsid w:val="00040923"/>
    <w:rsid w:val="00040A65"/>
    <w:rsid w:val="00040D06"/>
    <w:rsid w:val="00040DDA"/>
    <w:rsid w:val="00041883"/>
    <w:rsid w:val="000429A3"/>
    <w:rsid w:val="00042A47"/>
    <w:rsid w:val="000430C0"/>
    <w:rsid w:val="00043216"/>
    <w:rsid w:val="0004355B"/>
    <w:rsid w:val="00043819"/>
    <w:rsid w:val="00044424"/>
    <w:rsid w:val="00044AE3"/>
    <w:rsid w:val="00044BA2"/>
    <w:rsid w:val="00044CC2"/>
    <w:rsid w:val="00044E42"/>
    <w:rsid w:val="00044EA3"/>
    <w:rsid w:val="00044F57"/>
    <w:rsid w:val="00044FE6"/>
    <w:rsid w:val="0004501F"/>
    <w:rsid w:val="000450CE"/>
    <w:rsid w:val="000453C2"/>
    <w:rsid w:val="00045808"/>
    <w:rsid w:val="00045891"/>
    <w:rsid w:val="00045BDF"/>
    <w:rsid w:val="00046095"/>
    <w:rsid w:val="000462EC"/>
    <w:rsid w:val="00046635"/>
    <w:rsid w:val="0004683F"/>
    <w:rsid w:val="00046928"/>
    <w:rsid w:val="00046948"/>
    <w:rsid w:val="00046A2B"/>
    <w:rsid w:val="00046C15"/>
    <w:rsid w:val="00046D70"/>
    <w:rsid w:val="00046D93"/>
    <w:rsid w:val="00046F21"/>
    <w:rsid w:val="00046F88"/>
    <w:rsid w:val="00047353"/>
    <w:rsid w:val="00047358"/>
    <w:rsid w:val="000473EC"/>
    <w:rsid w:val="000474AF"/>
    <w:rsid w:val="000475F2"/>
    <w:rsid w:val="00047987"/>
    <w:rsid w:val="00050434"/>
    <w:rsid w:val="0005066D"/>
    <w:rsid w:val="00050993"/>
    <w:rsid w:val="00050A51"/>
    <w:rsid w:val="00050CEB"/>
    <w:rsid w:val="000510E2"/>
    <w:rsid w:val="000514D5"/>
    <w:rsid w:val="00051A04"/>
    <w:rsid w:val="000520DA"/>
    <w:rsid w:val="000523B5"/>
    <w:rsid w:val="0005289E"/>
    <w:rsid w:val="00052940"/>
    <w:rsid w:val="000531EC"/>
    <w:rsid w:val="00053469"/>
    <w:rsid w:val="000537FB"/>
    <w:rsid w:val="00054487"/>
    <w:rsid w:val="00054BA0"/>
    <w:rsid w:val="00054E33"/>
    <w:rsid w:val="00054EAD"/>
    <w:rsid w:val="00055EE5"/>
    <w:rsid w:val="000560AC"/>
    <w:rsid w:val="000563A9"/>
    <w:rsid w:val="000564A7"/>
    <w:rsid w:val="00056632"/>
    <w:rsid w:val="00056BBE"/>
    <w:rsid w:val="00056E76"/>
    <w:rsid w:val="0005709E"/>
    <w:rsid w:val="0005745F"/>
    <w:rsid w:val="0005759C"/>
    <w:rsid w:val="000575CB"/>
    <w:rsid w:val="000576B5"/>
    <w:rsid w:val="000576C5"/>
    <w:rsid w:val="00057C6A"/>
    <w:rsid w:val="0006003A"/>
    <w:rsid w:val="00060A19"/>
    <w:rsid w:val="00060C49"/>
    <w:rsid w:val="000610E2"/>
    <w:rsid w:val="0006128A"/>
    <w:rsid w:val="00061E10"/>
    <w:rsid w:val="00062042"/>
    <w:rsid w:val="000620E9"/>
    <w:rsid w:val="00062336"/>
    <w:rsid w:val="00062C94"/>
    <w:rsid w:val="0006324B"/>
    <w:rsid w:val="000637B7"/>
    <w:rsid w:val="00063B1B"/>
    <w:rsid w:val="00063CB3"/>
    <w:rsid w:val="000642CD"/>
    <w:rsid w:val="0006442A"/>
    <w:rsid w:val="000644AA"/>
    <w:rsid w:val="00064855"/>
    <w:rsid w:val="000648DD"/>
    <w:rsid w:val="000649FE"/>
    <w:rsid w:val="00064A55"/>
    <w:rsid w:val="00065096"/>
    <w:rsid w:val="00065413"/>
    <w:rsid w:val="000656AB"/>
    <w:rsid w:val="000657E5"/>
    <w:rsid w:val="00065863"/>
    <w:rsid w:val="00065AC2"/>
    <w:rsid w:val="00065BBB"/>
    <w:rsid w:val="00065E2E"/>
    <w:rsid w:val="00066409"/>
    <w:rsid w:val="00066598"/>
    <w:rsid w:val="000668C5"/>
    <w:rsid w:val="000668EB"/>
    <w:rsid w:val="00066ABA"/>
    <w:rsid w:val="00066B6F"/>
    <w:rsid w:val="00066BA1"/>
    <w:rsid w:val="000670A1"/>
    <w:rsid w:val="00067B08"/>
    <w:rsid w:val="00067BB5"/>
    <w:rsid w:val="0007008A"/>
    <w:rsid w:val="00070221"/>
    <w:rsid w:val="00070235"/>
    <w:rsid w:val="000708FE"/>
    <w:rsid w:val="00070F69"/>
    <w:rsid w:val="000712A3"/>
    <w:rsid w:val="000714AF"/>
    <w:rsid w:val="00071523"/>
    <w:rsid w:val="00071532"/>
    <w:rsid w:val="0007191E"/>
    <w:rsid w:val="000719EB"/>
    <w:rsid w:val="00071B99"/>
    <w:rsid w:val="00071BA7"/>
    <w:rsid w:val="0007216A"/>
    <w:rsid w:val="00072615"/>
    <w:rsid w:val="0007274F"/>
    <w:rsid w:val="00072783"/>
    <w:rsid w:val="00072A0D"/>
    <w:rsid w:val="00072CD1"/>
    <w:rsid w:val="00072D4A"/>
    <w:rsid w:val="00073206"/>
    <w:rsid w:val="0007324E"/>
    <w:rsid w:val="00073757"/>
    <w:rsid w:val="00073BF8"/>
    <w:rsid w:val="00073F09"/>
    <w:rsid w:val="00073FAB"/>
    <w:rsid w:val="000746BF"/>
    <w:rsid w:val="000746D2"/>
    <w:rsid w:val="00074F17"/>
    <w:rsid w:val="00075246"/>
    <w:rsid w:val="00075878"/>
    <w:rsid w:val="00076058"/>
    <w:rsid w:val="00076AF6"/>
    <w:rsid w:val="00076EF3"/>
    <w:rsid w:val="00076F33"/>
    <w:rsid w:val="000775AD"/>
    <w:rsid w:val="0007787F"/>
    <w:rsid w:val="0007797D"/>
    <w:rsid w:val="00077CD1"/>
    <w:rsid w:val="00077DDA"/>
    <w:rsid w:val="00080282"/>
    <w:rsid w:val="00080448"/>
    <w:rsid w:val="00080525"/>
    <w:rsid w:val="000807AE"/>
    <w:rsid w:val="00080D2F"/>
    <w:rsid w:val="00080E24"/>
    <w:rsid w:val="00081114"/>
    <w:rsid w:val="00081764"/>
    <w:rsid w:val="000819D3"/>
    <w:rsid w:val="00081B78"/>
    <w:rsid w:val="00081DC0"/>
    <w:rsid w:val="00081E15"/>
    <w:rsid w:val="00081EDF"/>
    <w:rsid w:val="00082002"/>
    <w:rsid w:val="000820AD"/>
    <w:rsid w:val="00082221"/>
    <w:rsid w:val="00082883"/>
    <w:rsid w:val="00082927"/>
    <w:rsid w:val="00082EF8"/>
    <w:rsid w:val="00082FA7"/>
    <w:rsid w:val="00083D1E"/>
    <w:rsid w:val="00083EBA"/>
    <w:rsid w:val="00084526"/>
    <w:rsid w:val="000845C7"/>
    <w:rsid w:val="00084C79"/>
    <w:rsid w:val="00084EE2"/>
    <w:rsid w:val="00085204"/>
    <w:rsid w:val="000852EA"/>
    <w:rsid w:val="000856F2"/>
    <w:rsid w:val="0008574F"/>
    <w:rsid w:val="000859C7"/>
    <w:rsid w:val="00085BD0"/>
    <w:rsid w:val="00085CE2"/>
    <w:rsid w:val="000864AE"/>
    <w:rsid w:val="00086657"/>
    <w:rsid w:val="000868A0"/>
    <w:rsid w:val="000868CA"/>
    <w:rsid w:val="00086D73"/>
    <w:rsid w:val="0008723B"/>
    <w:rsid w:val="000872A2"/>
    <w:rsid w:val="000875DD"/>
    <w:rsid w:val="00087B62"/>
    <w:rsid w:val="00087BD1"/>
    <w:rsid w:val="00087CC1"/>
    <w:rsid w:val="000902D8"/>
    <w:rsid w:val="00090744"/>
    <w:rsid w:val="00091286"/>
    <w:rsid w:val="00091622"/>
    <w:rsid w:val="00091B19"/>
    <w:rsid w:val="00091C49"/>
    <w:rsid w:val="00091CBD"/>
    <w:rsid w:val="0009210B"/>
    <w:rsid w:val="0009213E"/>
    <w:rsid w:val="00092955"/>
    <w:rsid w:val="000929A5"/>
    <w:rsid w:val="00092B3B"/>
    <w:rsid w:val="00093263"/>
    <w:rsid w:val="00093764"/>
    <w:rsid w:val="00093A65"/>
    <w:rsid w:val="00093DCC"/>
    <w:rsid w:val="00093FE4"/>
    <w:rsid w:val="00094827"/>
    <w:rsid w:val="00094F85"/>
    <w:rsid w:val="00096327"/>
    <w:rsid w:val="000965C8"/>
    <w:rsid w:val="000965E2"/>
    <w:rsid w:val="00096706"/>
    <w:rsid w:val="00096C4C"/>
    <w:rsid w:val="00096D72"/>
    <w:rsid w:val="000974D9"/>
    <w:rsid w:val="00097714"/>
    <w:rsid w:val="000A0359"/>
    <w:rsid w:val="000A0662"/>
    <w:rsid w:val="000A10D9"/>
    <w:rsid w:val="000A11E2"/>
    <w:rsid w:val="000A134C"/>
    <w:rsid w:val="000A1864"/>
    <w:rsid w:val="000A1B42"/>
    <w:rsid w:val="000A1DA7"/>
    <w:rsid w:val="000A2152"/>
    <w:rsid w:val="000A267C"/>
    <w:rsid w:val="000A28BD"/>
    <w:rsid w:val="000A3128"/>
    <w:rsid w:val="000A3577"/>
    <w:rsid w:val="000A3626"/>
    <w:rsid w:val="000A3905"/>
    <w:rsid w:val="000A3BCB"/>
    <w:rsid w:val="000A3CEB"/>
    <w:rsid w:val="000A3DBB"/>
    <w:rsid w:val="000A42F3"/>
    <w:rsid w:val="000A4650"/>
    <w:rsid w:val="000A47CA"/>
    <w:rsid w:val="000A47E4"/>
    <w:rsid w:val="000A4A44"/>
    <w:rsid w:val="000A4C13"/>
    <w:rsid w:val="000A55B9"/>
    <w:rsid w:val="000A5F06"/>
    <w:rsid w:val="000A5F99"/>
    <w:rsid w:val="000A6593"/>
    <w:rsid w:val="000A6789"/>
    <w:rsid w:val="000A6857"/>
    <w:rsid w:val="000A7090"/>
    <w:rsid w:val="000A713C"/>
    <w:rsid w:val="000A7602"/>
    <w:rsid w:val="000A7907"/>
    <w:rsid w:val="000A7F12"/>
    <w:rsid w:val="000B0C00"/>
    <w:rsid w:val="000B0D00"/>
    <w:rsid w:val="000B1640"/>
    <w:rsid w:val="000B1647"/>
    <w:rsid w:val="000B1846"/>
    <w:rsid w:val="000B1BBB"/>
    <w:rsid w:val="000B1EFA"/>
    <w:rsid w:val="000B22AD"/>
    <w:rsid w:val="000B23AF"/>
    <w:rsid w:val="000B23F2"/>
    <w:rsid w:val="000B254D"/>
    <w:rsid w:val="000B2A98"/>
    <w:rsid w:val="000B32A4"/>
    <w:rsid w:val="000B32DD"/>
    <w:rsid w:val="000B365D"/>
    <w:rsid w:val="000B3B8B"/>
    <w:rsid w:val="000B3C71"/>
    <w:rsid w:val="000B4037"/>
    <w:rsid w:val="000B44A9"/>
    <w:rsid w:val="000B4F74"/>
    <w:rsid w:val="000B503D"/>
    <w:rsid w:val="000B5077"/>
    <w:rsid w:val="000B526E"/>
    <w:rsid w:val="000B640E"/>
    <w:rsid w:val="000B6527"/>
    <w:rsid w:val="000B6594"/>
    <w:rsid w:val="000B6A57"/>
    <w:rsid w:val="000B6AC5"/>
    <w:rsid w:val="000B6AF6"/>
    <w:rsid w:val="000B6AFD"/>
    <w:rsid w:val="000B6B60"/>
    <w:rsid w:val="000B7479"/>
    <w:rsid w:val="000B74B0"/>
    <w:rsid w:val="000B74D1"/>
    <w:rsid w:val="000B75CB"/>
    <w:rsid w:val="000B7835"/>
    <w:rsid w:val="000B7F8B"/>
    <w:rsid w:val="000C09B6"/>
    <w:rsid w:val="000C1183"/>
    <w:rsid w:val="000C172A"/>
    <w:rsid w:val="000C19A5"/>
    <w:rsid w:val="000C1F67"/>
    <w:rsid w:val="000C2024"/>
    <w:rsid w:val="000C2348"/>
    <w:rsid w:val="000C2368"/>
    <w:rsid w:val="000C25FC"/>
    <w:rsid w:val="000C264C"/>
    <w:rsid w:val="000C2A2D"/>
    <w:rsid w:val="000C2A45"/>
    <w:rsid w:val="000C3551"/>
    <w:rsid w:val="000C3875"/>
    <w:rsid w:val="000C38C9"/>
    <w:rsid w:val="000C3BE6"/>
    <w:rsid w:val="000C4367"/>
    <w:rsid w:val="000C43D4"/>
    <w:rsid w:val="000C4793"/>
    <w:rsid w:val="000C503B"/>
    <w:rsid w:val="000C55C5"/>
    <w:rsid w:val="000C58F2"/>
    <w:rsid w:val="000C5CD4"/>
    <w:rsid w:val="000C5E50"/>
    <w:rsid w:val="000C65C8"/>
    <w:rsid w:val="000C6AB1"/>
    <w:rsid w:val="000C6AD8"/>
    <w:rsid w:val="000C6CF4"/>
    <w:rsid w:val="000C718D"/>
    <w:rsid w:val="000C72A2"/>
    <w:rsid w:val="000C765B"/>
    <w:rsid w:val="000C79EA"/>
    <w:rsid w:val="000C7C5B"/>
    <w:rsid w:val="000C7C81"/>
    <w:rsid w:val="000C7E0F"/>
    <w:rsid w:val="000C7ECD"/>
    <w:rsid w:val="000C7EFA"/>
    <w:rsid w:val="000C7F7F"/>
    <w:rsid w:val="000D00D4"/>
    <w:rsid w:val="000D0698"/>
    <w:rsid w:val="000D06FC"/>
    <w:rsid w:val="000D19A9"/>
    <w:rsid w:val="000D1A8F"/>
    <w:rsid w:val="000D1C0D"/>
    <w:rsid w:val="000D206D"/>
    <w:rsid w:val="000D2210"/>
    <w:rsid w:val="000D242E"/>
    <w:rsid w:val="000D279D"/>
    <w:rsid w:val="000D2C1B"/>
    <w:rsid w:val="000D2DAE"/>
    <w:rsid w:val="000D2E02"/>
    <w:rsid w:val="000D3137"/>
    <w:rsid w:val="000D3156"/>
    <w:rsid w:val="000D32E8"/>
    <w:rsid w:val="000D34A9"/>
    <w:rsid w:val="000D38DA"/>
    <w:rsid w:val="000D3A27"/>
    <w:rsid w:val="000D3C24"/>
    <w:rsid w:val="000D401B"/>
    <w:rsid w:val="000D40AD"/>
    <w:rsid w:val="000D4610"/>
    <w:rsid w:val="000D48F6"/>
    <w:rsid w:val="000D4A0D"/>
    <w:rsid w:val="000D4A3C"/>
    <w:rsid w:val="000D4C61"/>
    <w:rsid w:val="000D5176"/>
    <w:rsid w:val="000D57C3"/>
    <w:rsid w:val="000D5DB4"/>
    <w:rsid w:val="000D5FE8"/>
    <w:rsid w:val="000D600B"/>
    <w:rsid w:val="000D63C1"/>
    <w:rsid w:val="000D6CDE"/>
    <w:rsid w:val="000D6CE5"/>
    <w:rsid w:val="000D6DE5"/>
    <w:rsid w:val="000D7782"/>
    <w:rsid w:val="000D77AC"/>
    <w:rsid w:val="000D78F2"/>
    <w:rsid w:val="000D7DEF"/>
    <w:rsid w:val="000E02F0"/>
    <w:rsid w:val="000E037A"/>
    <w:rsid w:val="000E0A79"/>
    <w:rsid w:val="000E0B2B"/>
    <w:rsid w:val="000E0C75"/>
    <w:rsid w:val="000E0D1F"/>
    <w:rsid w:val="000E1A66"/>
    <w:rsid w:val="000E1C5D"/>
    <w:rsid w:val="000E20C5"/>
    <w:rsid w:val="000E218F"/>
    <w:rsid w:val="000E27F1"/>
    <w:rsid w:val="000E31F7"/>
    <w:rsid w:val="000E327A"/>
    <w:rsid w:val="000E338C"/>
    <w:rsid w:val="000E341B"/>
    <w:rsid w:val="000E3B68"/>
    <w:rsid w:val="000E3DF9"/>
    <w:rsid w:val="000E3EFB"/>
    <w:rsid w:val="000E4099"/>
    <w:rsid w:val="000E42AA"/>
    <w:rsid w:val="000E471B"/>
    <w:rsid w:val="000E48E3"/>
    <w:rsid w:val="000E493F"/>
    <w:rsid w:val="000E50D7"/>
    <w:rsid w:val="000E527A"/>
    <w:rsid w:val="000E5391"/>
    <w:rsid w:val="000E592C"/>
    <w:rsid w:val="000E64D5"/>
    <w:rsid w:val="000E686E"/>
    <w:rsid w:val="000E6C6B"/>
    <w:rsid w:val="000E7122"/>
    <w:rsid w:val="000E73CC"/>
    <w:rsid w:val="000E75DC"/>
    <w:rsid w:val="000E7E60"/>
    <w:rsid w:val="000F0591"/>
    <w:rsid w:val="000F0707"/>
    <w:rsid w:val="000F08CE"/>
    <w:rsid w:val="000F09B7"/>
    <w:rsid w:val="000F159A"/>
    <w:rsid w:val="000F1A3A"/>
    <w:rsid w:val="000F1A58"/>
    <w:rsid w:val="000F2771"/>
    <w:rsid w:val="000F2B0E"/>
    <w:rsid w:val="000F2DE4"/>
    <w:rsid w:val="000F300C"/>
    <w:rsid w:val="000F3132"/>
    <w:rsid w:val="000F3292"/>
    <w:rsid w:val="000F3386"/>
    <w:rsid w:val="000F33CC"/>
    <w:rsid w:val="000F35E6"/>
    <w:rsid w:val="000F3797"/>
    <w:rsid w:val="000F38A6"/>
    <w:rsid w:val="000F3B40"/>
    <w:rsid w:val="000F4395"/>
    <w:rsid w:val="000F496E"/>
    <w:rsid w:val="000F4CAE"/>
    <w:rsid w:val="000F55F3"/>
    <w:rsid w:val="000F5852"/>
    <w:rsid w:val="000F5866"/>
    <w:rsid w:val="000F5C77"/>
    <w:rsid w:val="000F5E10"/>
    <w:rsid w:val="000F62F8"/>
    <w:rsid w:val="000F6502"/>
    <w:rsid w:val="000F6FA3"/>
    <w:rsid w:val="000F70A1"/>
    <w:rsid w:val="000F718F"/>
    <w:rsid w:val="000F79C5"/>
    <w:rsid w:val="0010077F"/>
    <w:rsid w:val="001007D9"/>
    <w:rsid w:val="00100954"/>
    <w:rsid w:val="00100CD7"/>
    <w:rsid w:val="00101518"/>
    <w:rsid w:val="00101519"/>
    <w:rsid w:val="00101C46"/>
    <w:rsid w:val="00101EE1"/>
    <w:rsid w:val="00102089"/>
    <w:rsid w:val="00102DEF"/>
    <w:rsid w:val="00102F44"/>
    <w:rsid w:val="00103082"/>
    <w:rsid w:val="0010346F"/>
    <w:rsid w:val="001035AC"/>
    <w:rsid w:val="00103741"/>
    <w:rsid w:val="00103972"/>
    <w:rsid w:val="0010397B"/>
    <w:rsid w:val="001043F0"/>
    <w:rsid w:val="00104549"/>
    <w:rsid w:val="0010462D"/>
    <w:rsid w:val="001046BB"/>
    <w:rsid w:val="001049E8"/>
    <w:rsid w:val="00104BB9"/>
    <w:rsid w:val="00104D28"/>
    <w:rsid w:val="0010517A"/>
    <w:rsid w:val="001051C9"/>
    <w:rsid w:val="001053F6"/>
    <w:rsid w:val="00105698"/>
    <w:rsid w:val="00105701"/>
    <w:rsid w:val="00105ACE"/>
    <w:rsid w:val="00105E41"/>
    <w:rsid w:val="00106450"/>
    <w:rsid w:val="00106642"/>
    <w:rsid w:val="0010669F"/>
    <w:rsid w:val="00106CE3"/>
    <w:rsid w:val="00107406"/>
    <w:rsid w:val="00107518"/>
    <w:rsid w:val="00107A98"/>
    <w:rsid w:val="00107DDE"/>
    <w:rsid w:val="00107F53"/>
    <w:rsid w:val="00110619"/>
    <w:rsid w:val="00110D8A"/>
    <w:rsid w:val="00110EBC"/>
    <w:rsid w:val="001111A0"/>
    <w:rsid w:val="00111556"/>
    <w:rsid w:val="001119B0"/>
    <w:rsid w:val="001119D4"/>
    <w:rsid w:val="00112211"/>
    <w:rsid w:val="00112BDE"/>
    <w:rsid w:val="00113225"/>
    <w:rsid w:val="00113689"/>
    <w:rsid w:val="00113A1E"/>
    <w:rsid w:val="00113C01"/>
    <w:rsid w:val="00114216"/>
    <w:rsid w:val="001143D0"/>
    <w:rsid w:val="00114582"/>
    <w:rsid w:val="001145FD"/>
    <w:rsid w:val="00114674"/>
    <w:rsid w:val="0011479A"/>
    <w:rsid w:val="001153BB"/>
    <w:rsid w:val="001154CA"/>
    <w:rsid w:val="001157B1"/>
    <w:rsid w:val="00115B01"/>
    <w:rsid w:val="0011603B"/>
    <w:rsid w:val="00116129"/>
    <w:rsid w:val="00116398"/>
    <w:rsid w:val="0011663D"/>
    <w:rsid w:val="0011671A"/>
    <w:rsid w:val="00116731"/>
    <w:rsid w:val="001168EC"/>
    <w:rsid w:val="001171AD"/>
    <w:rsid w:val="00117514"/>
    <w:rsid w:val="0011761B"/>
    <w:rsid w:val="00117AE2"/>
    <w:rsid w:val="00117E0F"/>
    <w:rsid w:val="00117FCD"/>
    <w:rsid w:val="0012012C"/>
    <w:rsid w:val="0012047B"/>
    <w:rsid w:val="00120638"/>
    <w:rsid w:val="00120A03"/>
    <w:rsid w:val="00120A32"/>
    <w:rsid w:val="00120A4D"/>
    <w:rsid w:val="00121235"/>
    <w:rsid w:val="00121367"/>
    <w:rsid w:val="0012142F"/>
    <w:rsid w:val="00121543"/>
    <w:rsid w:val="00121BEF"/>
    <w:rsid w:val="00121C5E"/>
    <w:rsid w:val="00121DC9"/>
    <w:rsid w:val="00122798"/>
    <w:rsid w:val="00122F74"/>
    <w:rsid w:val="001233CE"/>
    <w:rsid w:val="00123415"/>
    <w:rsid w:val="00123814"/>
    <w:rsid w:val="00124406"/>
    <w:rsid w:val="001249A9"/>
    <w:rsid w:val="00124F52"/>
    <w:rsid w:val="001250B8"/>
    <w:rsid w:val="001251DE"/>
    <w:rsid w:val="001253DD"/>
    <w:rsid w:val="00125B7C"/>
    <w:rsid w:val="00125D69"/>
    <w:rsid w:val="00125F07"/>
    <w:rsid w:val="00126261"/>
    <w:rsid w:val="00126410"/>
    <w:rsid w:val="0012651A"/>
    <w:rsid w:val="0012688D"/>
    <w:rsid w:val="0012713B"/>
    <w:rsid w:val="0012784B"/>
    <w:rsid w:val="00127988"/>
    <w:rsid w:val="00127A0B"/>
    <w:rsid w:val="00127FA1"/>
    <w:rsid w:val="00130155"/>
    <w:rsid w:val="001302E3"/>
    <w:rsid w:val="001306C8"/>
    <w:rsid w:val="00130D29"/>
    <w:rsid w:val="00130E1F"/>
    <w:rsid w:val="001310D7"/>
    <w:rsid w:val="001311D9"/>
    <w:rsid w:val="00131375"/>
    <w:rsid w:val="00131B81"/>
    <w:rsid w:val="00131DBC"/>
    <w:rsid w:val="00132269"/>
    <w:rsid w:val="0013245D"/>
    <w:rsid w:val="0013259E"/>
    <w:rsid w:val="00132612"/>
    <w:rsid w:val="001328E6"/>
    <w:rsid w:val="00132915"/>
    <w:rsid w:val="001333F0"/>
    <w:rsid w:val="001335B8"/>
    <w:rsid w:val="00133C02"/>
    <w:rsid w:val="00134145"/>
    <w:rsid w:val="001343AA"/>
    <w:rsid w:val="001346AC"/>
    <w:rsid w:val="00134924"/>
    <w:rsid w:val="00134CD9"/>
    <w:rsid w:val="00134D33"/>
    <w:rsid w:val="00134DDE"/>
    <w:rsid w:val="00134E01"/>
    <w:rsid w:val="00135250"/>
    <w:rsid w:val="0013568B"/>
    <w:rsid w:val="00135FEF"/>
    <w:rsid w:val="00136245"/>
    <w:rsid w:val="00136551"/>
    <w:rsid w:val="00136614"/>
    <w:rsid w:val="0013699A"/>
    <w:rsid w:val="00136AB2"/>
    <w:rsid w:val="0013719B"/>
    <w:rsid w:val="00137865"/>
    <w:rsid w:val="00137C91"/>
    <w:rsid w:val="00137FF1"/>
    <w:rsid w:val="00140105"/>
    <w:rsid w:val="00140625"/>
    <w:rsid w:val="00140B18"/>
    <w:rsid w:val="00140B47"/>
    <w:rsid w:val="00140C15"/>
    <w:rsid w:val="00140CC1"/>
    <w:rsid w:val="00140FBA"/>
    <w:rsid w:val="00141220"/>
    <w:rsid w:val="001414D4"/>
    <w:rsid w:val="001415F0"/>
    <w:rsid w:val="00141F57"/>
    <w:rsid w:val="0014230A"/>
    <w:rsid w:val="0014281D"/>
    <w:rsid w:val="00143180"/>
    <w:rsid w:val="0014328D"/>
    <w:rsid w:val="00143374"/>
    <w:rsid w:val="001434A5"/>
    <w:rsid w:val="00143B19"/>
    <w:rsid w:val="00143B43"/>
    <w:rsid w:val="00144391"/>
    <w:rsid w:val="001445D0"/>
    <w:rsid w:val="001449E3"/>
    <w:rsid w:val="0014557C"/>
    <w:rsid w:val="00145862"/>
    <w:rsid w:val="001458DB"/>
    <w:rsid w:val="00145DB4"/>
    <w:rsid w:val="00145E8D"/>
    <w:rsid w:val="001468B1"/>
    <w:rsid w:val="00146B1D"/>
    <w:rsid w:val="00146E5E"/>
    <w:rsid w:val="00146F59"/>
    <w:rsid w:val="00147174"/>
    <w:rsid w:val="001482AB"/>
    <w:rsid w:val="00150B32"/>
    <w:rsid w:val="00151044"/>
    <w:rsid w:val="00151096"/>
    <w:rsid w:val="001517EA"/>
    <w:rsid w:val="00151BAD"/>
    <w:rsid w:val="00151BC0"/>
    <w:rsid w:val="00151BD9"/>
    <w:rsid w:val="00151C3B"/>
    <w:rsid w:val="00151E65"/>
    <w:rsid w:val="00151F03"/>
    <w:rsid w:val="00152134"/>
    <w:rsid w:val="00152420"/>
    <w:rsid w:val="0015294C"/>
    <w:rsid w:val="00153E5C"/>
    <w:rsid w:val="00153EB7"/>
    <w:rsid w:val="001541D3"/>
    <w:rsid w:val="00154465"/>
    <w:rsid w:val="00154A03"/>
    <w:rsid w:val="00154A06"/>
    <w:rsid w:val="00154A31"/>
    <w:rsid w:val="00154B05"/>
    <w:rsid w:val="00154D33"/>
    <w:rsid w:val="00155360"/>
    <w:rsid w:val="0015542E"/>
    <w:rsid w:val="00155430"/>
    <w:rsid w:val="00156277"/>
    <w:rsid w:val="0015629B"/>
    <w:rsid w:val="001563CE"/>
    <w:rsid w:val="001564B6"/>
    <w:rsid w:val="001569D3"/>
    <w:rsid w:val="00156BB0"/>
    <w:rsid w:val="00156BB7"/>
    <w:rsid w:val="00157033"/>
    <w:rsid w:val="001574E5"/>
    <w:rsid w:val="0015755E"/>
    <w:rsid w:val="001575AC"/>
    <w:rsid w:val="0015768F"/>
    <w:rsid w:val="001576CF"/>
    <w:rsid w:val="00157739"/>
    <w:rsid w:val="00157E4C"/>
    <w:rsid w:val="00157EDF"/>
    <w:rsid w:val="0016016B"/>
    <w:rsid w:val="0016019D"/>
    <w:rsid w:val="00160795"/>
    <w:rsid w:val="001607C0"/>
    <w:rsid w:val="001607D1"/>
    <w:rsid w:val="0016087E"/>
    <w:rsid w:val="0016089C"/>
    <w:rsid w:val="00160931"/>
    <w:rsid w:val="0016099E"/>
    <w:rsid w:val="00160A99"/>
    <w:rsid w:val="00160B61"/>
    <w:rsid w:val="00160B99"/>
    <w:rsid w:val="00160DC8"/>
    <w:rsid w:val="001614D3"/>
    <w:rsid w:val="001619C3"/>
    <w:rsid w:val="00161C4A"/>
    <w:rsid w:val="00161DFC"/>
    <w:rsid w:val="00161E51"/>
    <w:rsid w:val="001621D2"/>
    <w:rsid w:val="001624F6"/>
    <w:rsid w:val="001628F9"/>
    <w:rsid w:val="001631D3"/>
    <w:rsid w:val="00163D17"/>
    <w:rsid w:val="00163D4B"/>
    <w:rsid w:val="00164168"/>
    <w:rsid w:val="001643BE"/>
    <w:rsid w:val="00164B63"/>
    <w:rsid w:val="00164F64"/>
    <w:rsid w:val="001652E4"/>
    <w:rsid w:val="00165436"/>
    <w:rsid w:val="00165483"/>
    <w:rsid w:val="00165A4B"/>
    <w:rsid w:val="00166005"/>
    <w:rsid w:val="001660DB"/>
    <w:rsid w:val="00166559"/>
    <w:rsid w:val="0016659C"/>
    <w:rsid w:val="001666D3"/>
    <w:rsid w:val="00166DE9"/>
    <w:rsid w:val="001673B0"/>
    <w:rsid w:val="001679AF"/>
    <w:rsid w:val="0017031E"/>
    <w:rsid w:val="001703FD"/>
    <w:rsid w:val="001704D8"/>
    <w:rsid w:val="00170578"/>
    <w:rsid w:val="00170894"/>
    <w:rsid w:val="00170D4B"/>
    <w:rsid w:val="00171625"/>
    <w:rsid w:val="0017166A"/>
    <w:rsid w:val="001719E2"/>
    <w:rsid w:val="00171D91"/>
    <w:rsid w:val="00172052"/>
    <w:rsid w:val="001720AB"/>
    <w:rsid w:val="00172218"/>
    <w:rsid w:val="0017227C"/>
    <w:rsid w:val="0017275D"/>
    <w:rsid w:val="00172C7C"/>
    <w:rsid w:val="00172FBE"/>
    <w:rsid w:val="001731FE"/>
    <w:rsid w:val="001737C1"/>
    <w:rsid w:val="00173AE5"/>
    <w:rsid w:val="00174591"/>
    <w:rsid w:val="00174829"/>
    <w:rsid w:val="00174894"/>
    <w:rsid w:val="00174A33"/>
    <w:rsid w:val="00174C60"/>
    <w:rsid w:val="00174C8C"/>
    <w:rsid w:val="00174E94"/>
    <w:rsid w:val="0017513C"/>
    <w:rsid w:val="001751FF"/>
    <w:rsid w:val="001752D7"/>
    <w:rsid w:val="0017560A"/>
    <w:rsid w:val="00175700"/>
    <w:rsid w:val="00175924"/>
    <w:rsid w:val="00175C65"/>
    <w:rsid w:val="001761D5"/>
    <w:rsid w:val="0017653F"/>
    <w:rsid w:val="001766F3"/>
    <w:rsid w:val="001768F3"/>
    <w:rsid w:val="00176AF2"/>
    <w:rsid w:val="0017780D"/>
    <w:rsid w:val="00177A76"/>
    <w:rsid w:val="00177E15"/>
    <w:rsid w:val="00180165"/>
    <w:rsid w:val="001808ED"/>
    <w:rsid w:val="00180C7D"/>
    <w:rsid w:val="001815D0"/>
    <w:rsid w:val="0018181A"/>
    <w:rsid w:val="00182501"/>
    <w:rsid w:val="00182530"/>
    <w:rsid w:val="00182805"/>
    <w:rsid w:val="0018290D"/>
    <w:rsid w:val="00182A0C"/>
    <w:rsid w:val="00182A53"/>
    <w:rsid w:val="00182E17"/>
    <w:rsid w:val="00182F1A"/>
    <w:rsid w:val="00182F32"/>
    <w:rsid w:val="001830A7"/>
    <w:rsid w:val="00183548"/>
    <w:rsid w:val="0018382E"/>
    <w:rsid w:val="00183AF9"/>
    <w:rsid w:val="00183DB3"/>
    <w:rsid w:val="00183E90"/>
    <w:rsid w:val="00183EBE"/>
    <w:rsid w:val="00184576"/>
    <w:rsid w:val="00184CAA"/>
    <w:rsid w:val="00184ECF"/>
    <w:rsid w:val="00184ED6"/>
    <w:rsid w:val="00184F45"/>
    <w:rsid w:val="00185106"/>
    <w:rsid w:val="00185152"/>
    <w:rsid w:val="0018584D"/>
    <w:rsid w:val="00185EEC"/>
    <w:rsid w:val="00186155"/>
    <w:rsid w:val="00186CC9"/>
    <w:rsid w:val="00186CEC"/>
    <w:rsid w:val="00186F0D"/>
    <w:rsid w:val="0018740A"/>
    <w:rsid w:val="0018772B"/>
    <w:rsid w:val="0018777D"/>
    <w:rsid w:val="0018782B"/>
    <w:rsid w:val="00187946"/>
    <w:rsid w:val="00187AED"/>
    <w:rsid w:val="00187F2F"/>
    <w:rsid w:val="001906B9"/>
    <w:rsid w:val="00190A8A"/>
    <w:rsid w:val="0019162F"/>
    <w:rsid w:val="00191E4E"/>
    <w:rsid w:val="00191E7E"/>
    <w:rsid w:val="001921ED"/>
    <w:rsid w:val="001924B2"/>
    <w:rsid w:val="00192561"/>
    <w:rsid w:val="00192A31"/>
    <w:rsid w:val="00192CA2"/>
    <w:rsid w:val="00192DE8"/>
    <w:rsid w:val="00192F0E"/>
    <w:rsid w:val="00193336"/>
    <w:rsid w:val="00193499"/>
    <w:rsid w:val="001937F0"/>
    <w:rsid w:val="001939E8"/>
    <w:rsid w:val="00194758"/>
    <w:rsid w:val="00195B2E"/>
    <w:rsid w:val="00195C05"/>
    <w:rsid w:val="00196869"/>
    <w:rsid w:val="00196DA9"/>
    <w:rsid w:val="001973CF"/>
    <w:rsid w:val="0019772C"/>
    <w:rsid w:val="00197CE1"/>
    <w:rsid w:val="001A001A"/>
    <w:rsid w:val="001A0317"/>
    <w:rsid w:val="001A04E1"/>
    <w:rsid w:val="001A083E"/>
    <w:rsid w:val="001A0D40"/>
    <w:rsid w:val="001A0D6C"/>
    <w:rsid w:val="001A1307"/>
    <w:rsid w:val="001A1797"/>
    <w:rsid w:val="001A18A1"/>
    <w:rsid w:val="001A19CF"/>
    <w:rsid w:val="001A1B0F"/>
    <w:rsid w:val="001A1DC1"/>
    <w:rsid w:val="001A21A2"/>
    <w:rsid w:val="001A2683"/>
    <w:rsid w:val="001A28AE"/>
    <w:rsid w:val="001A294D"/>
    <w:rsid w:val="001A2AB1"/>
    <w:rsid w:val="001A2ACD"/>
    <w:rsid w:val="001A2AFA"/>
    <w:rsid w:val="001A2C9E"/>
    <w:rsid w:val="001A32D2"/>
    <w:rsid w:val="001A336E"/>
    <w:rsid w:val="001A35A7"/>
    <w:rsid w:val="001A3641"/>
    <w:rsid w:val="001A3A6F"/>
    <w:rsid w:val="001A42CB"/>
    <w:rsid w:val="001A434B"/>
    <w:rsid w:val="001A43C8"/>
    <w:rsid w:val="001A4477"/>
    <w:rsid w:val="001A46A4"/>
    <w:rsid w:val="001A470B"/>
    <w:rsid w:val="001A472A"/>
    <w:rsid w:val="001A4DB9"/>
    <w:rsid w:val="001A5565"/>
    <w:rsid w:val="001A5719"/>
    <w:rsid w:val="001A5841"/>
    <w:rsid w:val="001A58D9"/>
    <w:rsid w:val="001A5A59"/>
    <w:rsid w:val="001A5BB3"/>
    <w:rsid w:val="001A637E"/>
    <w:rsid w:val="001A6491"/>
    <w:rsid w:val="001A663A"/>
    <w:rsid w:val="001A6673"/>
    <w:rsid w:val="001A67C4"/>
    <w:rsid w:val="001A7449"/>
    <w:rsid w:val="001A748A"/>
    <w:rsid w:val="001A7641"/>
    <w:rsid w:val="001A78EB"/>
    <w:rsid w:val="001B0097"/>
    <w:rsid w:val="001B02AF"/>
    <w:rsid w:val="001B0356"/>
    <w:rsid w:val="001B0442"/>
    <w:rsid w:val="001B0A61"/>
    <w:rsid w:val="001B127E"/>
    <w:rsid w:val="001B155B"/>
    <w:rsid w:val="001B1687"/>
    <w:rsid w:val="001B1AFF"/>
    <w:rsid w:val="001B240C"/>
    <w:rsid w:val="001B2918"/>
    <w:rsid w:val="001B2F91"/>
    <w:rsid w:val="001B35CA"/>
    <w:rsid w:val="001B37DF"/>
    <w:rsid w:val="001B3ADA"/>
    <w:rsid w:val="001B3BD8"/>
    <w:rsid w:val="001B3C63"/>
    <w:rsid w:val="001B493D"/>
    <w:rsid w:val="001B4A35"/>
    <w:rsid w:val="001B50F7"/>
    <w:rsid w:val="001B5DA6"/>
    <w:rsid w:val="001B60B7"/>
    <w:rsid w:val="001B61EA"/>
    <w:rsid w:val="001B63C4"/>
    <w:rsid w:val="001B6AD5"/>
    <w:rsid w:val="001B6C7C"/>
    <w:rsid w:val="001B734D"/>
    <w:rsid w:val="001B79CD"/>
    <w:rsid w:val="001B7B7E"/>
    <w:rsid w:val="001B7DD3"/>
    <w:rsid w:val="001C04AC"/>
    <w:rsid w:val="001C16BB"/>
    <w:rsid w:val="001C16F6"/>
    <w:rsid w:val="001C1741"/>
    <w:rsid w:val="001C24A8"/>
    <w:rsid w:val="001C279D"/>
    <w:rsid w:val="001C33DA"/>
    <w:rsid w:val="001C3504"/>
    <w:rsid w:val="001C4362"/>
    <w:rsid w:val="001C444B"/>
    <w:rsid w:val="001C46C0"/>
    <w:rsid w:val="001C49DB"/>
    <w:rsid w:val="001C4A3D"/>
    <w:rsid w:val="001C4A57"/>
    <w:rsid w:val="001C4B99"/>
    <w:rsid w:val="001C4EC4"/>
    <w:rsid w:val="001C4FF4"/>
    <w:rsid w:val="001C5293"/>
    <w:rsid w:val="001C5350"/>
    <w:rsid w:val="001C556D"/>
    <w:rsid w:val="001C5607"/>
    <w:rsid w:val="001C579F"/>
    <w:rsid w:val="001C5851"/>
    <w:rsid w:val="001C597F"/>
    <w:rsid w:val="001C5A5D"/>
    <w:rsid w:val="001C5AD3"/>
    <w:rsid w:val="001C5C3B"/>
    <w:rsid w:val="001C61B5"/>
    <w:rsid w:val="001C6974"/>
    <w:rsid w:val="001C6EAA"/>
    <w:rsid w:val="001C6FD4"/>
    <w:rsid w:val="001C7012"/>
    <w:rsid w:val="001C70E2"/>
    <w:rsid w:val="001C7199"/>
    <w:rsid w:val="001C7338"/>
    <w:rsid w:val="001C7450"/>
    <w:rsid w:val="001C74A7"/>
    <w:rsid w:val="001C7A63"/>
    <w:rsid w:val="001C7B97"/>
    <w:rsid w:val="001C7E82"/>
    <w:rsid w:val="001C7FA6"/>
    <w:rsid w:val="001D01E2"/>
    <w:rsid w:val="001D0368"/>
    <w:rsid w:val="001D07B5"/>
    <w:rsid w:val="001D0D6F"/>
    <w:rsid w:val="001D0E48"/>
    <w:rsid w:val="001D137E"/>
    <w:rsid w:val="001D251A"/>
    <w:rsid w:val="001D2CF7"/>
    <w:rsid w:val="001D2F04"/>
    <w:rsid w:val="001D366E"/>
    <w:rsid w:val="001D3FBE"/>
    <w:rsid w:val="001D4643"/>
    <w:rsid w:val="001D4A76"/>
    <w:rsid w:val="001D4B0E"/>
    <w:rsid w:val="001D4DA6"/>
    <w:rsid w:val="001D4FB2"/>
    <w:rsid w:val="001D5240"/>
    <w:rsid w:val="001D52B7"/>
    <w:rsid w:val="001D5641"/>
    <w:rsid w:val="001D5EA4"/>
    <w:rsid w:val="001D5F8A"/>
    <w:rsid w:val="001D6CCC"/>
    <w:rsid w:val="001D6D8B"/>
    <w:rsid w:val="001D6D8E"/>
    <w:rsid w:val="001D71C1"/>
    <w:rsid w:val="001D764A"/>
    <w:rsid w:val="001D7A82"/>
    <w:rsid w:val="001D7D3B"/>
    <w:rsid w:val="001D7D51"/>
    <w:rsid w:val="001D7DC4"/>
    <w:rsid w:val="001D7E5D"/>
    <w:rsid w:val="001D7ED7"/>
    <w:rsid w:val="001E015B"/>
    <w:rsid w:val="001E01E5"/>
    <w:rsid w:val="001E0621"/>
    <w:rsid w:val="001E0AE2"/>
    <w:rsid w:val="001E0AF1"/>
    <w:rsid w:val="001E0BEB"/>
    <w:rsid w:val="001E1218"/>
    <w:rsid w:val="001E1219"/>
    <w:rsid w:val="001E1324"/>
    <w:rsid w:val="001E27FC"/>
    <w:rsid w:val="001E2CDF"/>
    <w:rsid w:val="001E2D61"/>
    <w:rsid w:val="001E30A1"/>
    <w:rsid w:val="001E37D8"/>
    <w:rsid w:val="001E37E1"/>
    <w:rsid w:val="001E39C9"/>
    <w:rsid w:val="001E3CC2"/>
    <w:rsid w:val="001E3FDC"/>
    <w:rsid w:val="001E413A"/>
    <w:rsid w:val="001E4B9E"/>
    <w:rsid w:val="001E4BF8"/>
    <w:rsid w:val="001E50D6"/>
    <w:rsid w:val="001E513A"/>
    <w:rsid w:val="001E56AE"/>
    <w:rsid w:val="001E5BC2"/>
    <w:rsid w:val="001E6079"/>
    <w:rsid w:val="001E6225"/>
    <w:rsid w:val="001E62E9"/>
    <w:rsid w:val="001E695D"/>
    <w:rsid w:val="001E6B56"/>
    <w:rsid w:val="001E6D33"/>
    <w:rsid w:val="001E79B3"/>
    <w:rsid w:val="001E7A74"/>
    <w:rsid w:val="001E7B99"/>
    <w:rsid w:val="001F0111"/>
    <w:rsid w:val="001F021D"/>
    <w:rsid w:val="001F093F"/>
    <w:rsid w:val="001F0AE4"/>
    <w:rsid w:val="001F0C04"/>
    <w:rsid w:val="001F0C2E"/>
    <w:rsid w:val="001F0E14"/>
    <w:rsid w:val="001F1B25"/>
    <w:rsid w:val="001F1E43"/>
    <w:rsid w:val="001F25C6"/>
    <w:rsid w:val="001F2B04"/>
    <w:rsid w:val="001F2C87"/>
    <w:rsid w:val="001F2CF9"/>
    <w:rsid w:val="001F2F66"/>
    <w:rsid w:val="001F3272"/>
    <w:rsid w:val="001F32B2"/>
    <w:rsid w:val="001F3492"/>
    <w:rsid w:val="001F36CC"/>
    <w:rsid w:val="001F380C"/>
    <w:rsid w:val="001F3973"/>
    <w:rsid w:val="001F3FC2"/>
    <w:rsid w:val="001F48C9"/>
    <w:rsid w:val="001F5067"/>
    <w:rsid w:val="001F5386"/>
    <w:rsid w:val="001F53AB"/>
    <w:rsid w:val="001F5C2C"/>
    <w:rsid w:val="001F6B92"/>
    <w:rsid w:val="001F6C37"/>
    <w:rsid w:val="001F6FC6"/>
    <w:rsid w:val="001F7069"/>
    <w:rsid w:val="001F70BF"/>
    <w:rsid w:val="001F7103"/>
    <w:rsid w:val="001F74D3"/>
    <w:rsid w:val="001F7637"/>
    <w:rsid w:val="001F78F1"/>
    <w:rsid w:val="001F7EB0"/>
    <w:rsid w:val="00200183"/>
    <w:rsid w:val="002004D4"/>
    <w:rsid w:val="00200689"/>
    <w:rsid w:val="00200C91"/>
    <w:rsid w:val="00200FF6"/>
    <w:rsid w:val="002011DE"/>
    <w:rsid w:val="0020168E"/>
    <w:rsid w:val="00201EBB"/>
    <w:rsid w:val="002021E9"/>
    <w:rsid w:val="002028C7"/>
    <w:rsid w:val="00202D13"/>
    <w:rsid w:val="0020328A"/>
    <w:rsid w:val="002034C3"/>
    <w:rsid w:val="0020363B"/>
    <w:rsid w:val="00203707"/>
    <w:rsid w:val="00203839"/>
    <w:rsid w:val="00203859"/>
    <w:rsid w:val="00203864"/>
    <w:rsid w:val="00203981"/>
    <w:rsid w:val="00203B1B"/>
    <w:rsid w:val="00203DD9"/>
    <w:rsid w:val="002044F5"/>
    <w:rsid w:val="002047A6"/>
    <w:rsid w:val="00204A3A"/>
    <w:rsid w:val="00204A87"/>
    <w:rsid w:val="00204C68"/>
    <w:rsid w:val="00204FCB"/>
    <w:rsid w:val="0020530A"/>
    <w:rsid w:val="0020535F"/>
    <w:rsid w:val="002058C8"/>
    <w:rsid w:val="00205CF2"/>
    <w:rsid w:val="00205D27"/>
    <w:rsid w:val="00205EAC"/>
    <w:rsid w:val="00206A6E"/>
    <w:rsid w:val="00206F9F"/>
    <w:rsid w:val="00207066"/>
    <w:rsid w:val="00207665"/>
    <w:rsid w:val="00207763"/>
    <w:rsid w:val="00207BB1"/>
    <w:rsid w:val="00207E86"/>
    <w:rsid w:val="00210263"/>
    <w:rsid w:val="002102DE"/>
    <w:rsid w:val="00210867"/>
    <w:rsid w:val="00210928"/>
    <w:rsid w:val="00210A6C"/>
    <w:rsid w:val="00210B73"/>
    <w:rsid w:val="00210C5A"/>
    <w:rsid w:val="0021149D"/>
    <w:rsid w:val="0021196E"/>
    <w:rsid w:val="00211F15"/>
    <w:rsid w:val="00211F2D"/>
    <w:rsid w:val="0021200C"/>
    <w:rsid w:val="00212AAA"/>
    <w:rsid w:val="00212BF3"/>
    <w:rsid w:val="00212C5E"/>
    <w:rsid w:val="00212D61"/>
    <w:rsid w:val="002130F6"/>
    <w:rsid w:val="002132CF"/>
    <w:rsid w:val="00213365"/>
    <w:rsid w:val="00213777"/>
    <w:rsid w:val="0021426B"/>
    <w:rsid w:val="002146FF"/>
    <w:rsid w:val="002147DF"/>
    <w:rsid w:val="00214854"/>
    <w:rsid w:val="00214D05"/>
    <w:rsid w:val="0021523A"/>
    <w:rsid w:val="00215558"/>
    <w:rsid w:val="00215F39"/>
    <w:rsid w:val="00215FBC"/>
    <w:rsid w:val="0021650F"/>
    <w:rsid w:val="0021676B"/>
    <w:rsid w:val="002167B2"/>
    <w:rsid w:val="0021696D"/>
    <w:rsid w:val="00216A91"/>
    <w:rsid w:val="00217423"/>
    <w:rsid w:val="002175D6"/>
    <w:rsid w:val="002176F5"/>
    <w:rsid w:val="002177FC"/>
    <w:rsid w:val="002178C1"/>
    <w:rsid w:val="00217A45"/>
    <w:rsid w:val="00217B6A"/>
    <w:rsid w:val="00217D20"/>
    <w:rsid w:val="0022098B"/>
    <w:rsid w:val="00220A74"/>
    <w:rsid w:val="00220C84"/>
    <w:rsid w:val="00220D3E"/>
    <w:rsid w:val="00220DEC"/>
    <w:rsid w:val="0022111F"/>
    <w:rsid w:val="002211D9"/>
    <w:rsid w:val="00221276"/>
    <w:rsid w:val="00221779"/>
    <w:rsid w:val="00221B0B"/>
    <w:rsid w:val="00221F42"/>
    <w:rsid w:val="00222074"/>
    <w:rsid w:val="0022209F"/>
    <w:rsid w:val="002220AD"/>
    <w:rsid w:val="00222B56"/>
    <w:rsid w:val="00222C57"/>
    <w:rsid w:val="00222CCB"/>
    <w:rsid w:val="00222DE1"/>
    <w:rsid w:val="00222FAE"/>
    <w:rsid w:val="0022301D"/>
    <w:rsid w:val="002233B7"/>
    <w:rsid w:val="002237E1"/>
    <w:rsid w:val="00223A34"/>
    <w:rsid w:val="00224148"/>
    <w:rsid w:val="002247C0"/>
    <w:rsid w:val="00224BCC"/>
    <w:rsid w:val="00224C0F"/>
    <w:rsid w:val="00224C5B"/>
    <w:rsid w:val="002253ED"/>
    <w:rsid w:val="00225427"/>
    <w:rsid w:val="00225873"/>
    <w:rsid w:val="00225D07"/>
    <w:rsid w:val="00226295"/>
    <w:rsid w:val="002262E3"/>
    <w:rsid w:val="00226334"/>
    <w:rsid w:val="00226483"/>
    <w:rsid w:val="002269FA"/>
    <w:rsid w:val="00226D8C"/>
    <w:rsid w:val="002270D6"/>
    <w:rsid w:val="00227817"/>
    <w:rsid w:val="00227AF2"/>
    <w:rsid w:val="00227CEF"/>
    <w:rsid w:val="00227FD0"/>
    <w:rsid w:val="0023097E"/>
    <w:rsid w:val="002312CC"/>
    <w:rsid w:val="002318B7"/>
    <w:rsid w:val="00231EB7"/>
    <w:rsid w:val="00232AFC"/>
    <w:rsid w:val="00232C3B"/>
    <w:rsid w:val="00233269"/>
    <w:rsid w:val="00233795"/>
    <w:rsid w:val="00234D83"/>
    <w:rsid w:val="0023529A"/>
    <w:rsid w:val="00235738"/>
    <w:rsid w:val="0023659D"/>
    <w:rsid w:val="00236814"/>
    <w:rsid w:val="00236990"/>
    <w:rsid w:val="002369B6"/>
    <w:rsid w:val="00236B73"/>
    <w:rsid w:val="00236D7F"/>
    <w:rsid w:val="00236FC3"/>
    <w:rsid w:val="00237137"/>
    <w:rsid w:val="00237156"/>
    <w:rsid w:val="002371D4"/>
    <w:rsid w:val="00237265"/>
    <w:rsid w:val="00237323"/>
    <w:rsid w:val="002375A8"/>
    <w:rsid w:val="002377FD"/>
    <w:rsid w:val="00237F72"/>
    <w:rsid w:val="00240AEA"/>
    <w:rsid w:val="00240C17"/>
    <w:rsid w:val="0024110B"/>
    <w:rsid w:val="002412F1"/>
    <w:rsid w:val="00241AB5"/>
    <w:rsid w:val="00241BE8"/>
    <w:rsid w:val="00241FA7"/>
    <w:rsid w:val="00242013"/>
    <w:rsid w:val="0024206D"/>
    <w:rsid w:val="002428BB"/>
    <w:rsid w:val="002428E1"/>
    <w:rsid w:val="00243108"/>
    <w:rsid w:val="00243A01"/>
    <w:rsid w:val="00243A7F"/>
    <w:rsid w:val="00243FFB"/>
    <w:rsid w:val="002440A2"/>
    <w:rsid w:val="0024491D"/>
    <w:rsid w:val="0024496D"/>
    <w:rsid w:val="00244F17"/>
    <w:rsid w:val="00245581"/>
    <w:rsid w:val="002459C2"/>
    <w:rsid w:val="0024616F"/>
    <w:rsid w:val="00246185"/>
    <w:rsid w:val="00246995"/>
    <w:rsid w:val="00246A03"/>
    <w:rsid w:val="00246B75"/>
    <w:rsid w:val="00246FFB"/>
    <w:rsid w:val="00247251"/>
    <w:rsid w:val="00247489"/>
    <w:rsid w:val="00247563"/>
    <w:rsid w:val="002475AB"/>
    <w:rsid w:val="0024775B"/>
    <w:rsid w:val="00247B2A"/>
    <w:rsid w:val="00247BE5"/>
    <w:rsid w:val="00247DAE"/>
    <w:rsid w:val="002503AD"/>
    <w:rsid w:val="0025080B"/>
    <w:rsid w:val="00250D14"/>
    <w:rsid w:val="00250E74"/>
    <w:rsid w:val="00250FBF"/>
    <w:rsid w:val="002511B6"/>
    <w:rsid w:val="00251884"/>
    <w:rsid w:val="00251C8A"/>
    <w:rsid w:val="00251F43"/>
    <w:rsid w:val="00252050"/>
    <w:rsid w:val="00252176"/>
    <w:rsid w:val="002524AC"/>
    <w:rsid w:val="002529AF"/>
    <w:rsid w:val="00252B03"/>
    <w:rsid w:val="00252B67"/>
    <w:rsid w:val="00253D40"/>
    <w:rsid w:val="00253F55"/>
    <w:rsid w:val="00254048"/>
    <w:rsid w:val="00254170"/>
    <w:rsid w:val="0025426C"/>
    <w:rsid w:val="002544E1"/>
    <w:rsid w:val="002545E3"/>
    <w:rsid w:val="002549BF"/>
    <w:rsid w:val="00254C89"/>
    <w:rsid w:val="00254EA0"/>
    <w:rsid w:val="00255120"/>
    <w:rsid w:val="00255668"/>
    <w:rsid w:val="00255747"/>
    <w:rsid w:val="00255916"/>
    <w:rsid w:val="00256136"/>
    <w:rsid w:val="002562AE"/>
    <w:rsid w:val="002568C2"/>
    <w:rsid w:val="002568CA"/>
    <w:rsid w:val="00256AC8"/>
    <w:rsid w:val="0025734C"/>
    <w:rsid w:val="00257472"/>
    <w:rsid w:val="00257506"/>
    <w:rsid w:val="002575DB"/>
    <w:rsid w:val="002578AF"/>
    <w:rsid w:val="00257E17"/>
    <w:rsid w:val="00257FC9"/>
    <w:rsid w:val="00257FCE"/>
    <w:rsid w:val="002602CB"/>
    <w:rsid w:val="002602CD"/>
    <w:rsid w:val="0026094D"/>
    <w:rsid w:val="0026127D"/>
    <w:rsid w:val="002616BC"/>
    <w:rsid w:val="002617AE"/>
    <w:rsid w:val="00261852"/>
    <w:rsid w:val="00261A95"/>
    <w:rsid w:val="00261E0B"/>
    <w:rsid w:val="0026271A"/>
    <w:rsid w:val="00262C96"/>
    <w:rsid w:val="002630EB"/>
    <w:rsid w:val="002632EB"/>
    <w:rsid w:val="00263951"/>
    <w:rsid w:val="0026397D"/>
    <w:rsid w:val="00263A1F"/>
    <w:rsid w:val="00263EB8"/>
    <w:rsid w:val="00264081"/>
    <w:rsid w:val="0026428E"/>
    <w:rsid w:val="00264467"/>
    <w:rsid w:val="002649D0"/>
    <w:rsid w:val="00264C91"/>
    <w:rsid w:val="00264F7B"/>
    <w:rsid w:val="0026509C"/>
    <w:rsid w:val="002651CB"/>
    <w:rsid w:val="002656EC"/>
    <w:rsid w:val="00265B4E"/>
    <w:rsid w:val="00265EC5"/>
    <w:rsid w:val="00265FC9"/>
    <w:rsid w:val="0026640B"/>
    <w:rsid w:val="002668EA"/>
    <w:rsid w:val="00266929"/>
    <w:rsid w:val="00266F32"/>
    <w:rsid w:val="00266FEF"/>
    <w:rsid w:val="00267164"/>
    <w:rsid w:val="002677FC"/>
    <w:rsid w:val="00267FF8"/>
    <w:rsid w:val="0027008B"/>
    <w:rsid w:val="00270120"/>
    <w:rsid w:val="00270401"/>
    <w:rsid w:val="00270A9D"/>
    <w:rsid w:val="00270CF9"/>
    <w:rsid w:val="00270E5B"/>
    <w:rsid w:val="00270F03"/>
    <w:rsid w:val="0027124F"/>
    <w:rsid w:val="0027140E"/>
    <w:rsid w:val="00271AC4"/>
    <w:rsid w:val="002720B3"/>
    <w:rsid w:val="00272141"/>
    <w:rsid w:val="0027240A"/>
    <w:rsid w:val="0027246A"/>
    <w:rsid w:val="00272566"/>
    <w:rsid w:val="00272BE4"/>
    <w:rsid w:val="00272E5C"/>
    <w:rsid w:val="00272F01"/>
    <w:rsid w:val="00273443"/>
    <w:rsid w:val="00273FA1"/>
    <w:rsid w:val="00274090"/>
    <w:rsid w:val="002741CE"/>
    <w:rsid w:val="002744D3"/>
    <w:rsid w:val="002749AE"/>
    <w:rsid w:val="00274E55"/>
    <w:rsid w:val="00274EBB"/>
    <w:rsid w:val="002750CB"/>
    <w:rsid w:val="002752C2"/>
    <w:rsid w:val="002755EF"/>
    <w:rsid w:val="00275761"/>
    <w:rsid w:val="0027588B"/>
    <w:rsid w:val="00275ACA"/>
    <w:rsid w:val="00275C4C"/>
    <w:rsid w:val="00275CFB"/>
    <w:rsid w:val="00275F81"/>
    <w:rsid w:val="00276363"/>
    <w:rsid w:val="00276578"/>
    <w:rsid w:val="00276F30"/>
    <w:rsid w:val="00276F97"/>
    <w:rsid w:val="00277473"/>
    <w:rsid w:val="0027759F"/>
    <w:rsid w:val="002777BB"/>
    <w:rsid w:val="00277965"/>
    <w:rsid w:val="00277EB4"/>
    <w:rsid w:val="00280001"/>
    <w:rsid w:val="002804E2"/>
    <w:rsid w:val="002808BD"/>
    <w:rsid w:val="00280B2C"/>
    <w:rsid w:val="0028131E"/>
    <w:rsid w:val="00281506"/>
    <w:rsid w:val="0028158D"/>
    <w:rsid w:val="00281B15"/>
    <w:rsid w:val="00281C5E"/>
    <w:rsid w:val="002823A6"/>
    <w:rsid w:val="00282560"/>
    <w:rsid w:val="00282851"/>
    <w:rsid w:val="00282BC6"/>
    <w:rsid w:val="00282C14"/>
    <w:rsid w:val="0028317A"/>
    <w:rsid w:val="00283346"/>
    <w:rsid w:val="002833CD"/>
    <w:rsid w:val="00283D5C"/>
    <w:rsid w:val="00283EB1"/>
    <w:rsid w:val="00284156"/>
    <w:rsid w:val="00284544"/>
    <w:rsid w:val="00284CB8"/>
    <w:rsid w:val="00284DFD"/>
    <w:rsid w:val="002850D3"/>
    <w:rsid w:val="00285151"/>
    <w:rsid w:val="00285183"/>
    <w:rsid w:val="002851A0"/>
    <w:rsid w:val="00285AEB"/>
    <w:rsid w:val="00285BF4"/>
    <w:rsid w:val="00286069"/>
    <w:rsid w:val="002861A5"/>
    <w:rsid w:val="00286358"/>
    <w:rsid w:val="00286678"/>
    <w:rsid w:val="0028722B"/>
    <w:rsid w:val="002872FE"/>
    <w:rsid w:val="00287590"/>
    <w:rsid w:val="0028767D"/>
    <w:rsid w:val="0028783B"/>
    <w:rsid w:val="0028797B"/>
    <w:rsid w:val="002900DA"/>
    <w:rsid w:val="0029053B"/>
    <w:rsid w:val="00290A74"/>
    <w:rsid w:val="00290A7C"/>
    <w:rsid w:val="00290BA2"/>
    <w:rsid w:val="00290FA7"/>
    <w:rsid w:val="00291241"/>
    <w:rsid w:val="002912C9"/>
    <w:rsid w:val="002917EB"/>
    <w:rsid w:val="00291859"/>
    <w:rsid w:val="002919DD"/>
    <w:rsid w:val="00291B98"/>
    <w:rsid w:val="0029291B"/>
    <w:rsid w:val="0029323C"/>
    <w:rsid w:val="002933EB"/>
    <w:rsid w:val="00293BC8"/>
    <w:rsid w:val="00293CB5"/>
    <w:rsid w:val="00294064"/>
    <w:rsid w:val="00294518"/>
    <w:rsid w:val="00294B44"/>
    <w:rsid w:val="002957DE"/>
    <w:rsid w:val="00295DB6"/>
    <w:rsid w:val="00295E70"/>
    <w:rsid w:val="00296A36"/>
    <w:rsid w:val="00296F2A"/>
    <w:rsid w:val="00296F45"/>
    <w:rsid w:val="002970FF"/>
    <w:rsid w:val="002974D4"/>
    <w:rsid w:val="002978D2"/>
    <w:rsid w:val="00297DAF"/>
    <w:rsid w:val="00297FAC"/>
    <w:rsid w:val="002A0350"/>
    <w:rsid w:val="002A0572"/>
    <w:rsid w:val="002A070D"/>
    <w:rsid w:val="002A0821"/>
    <w:rsid w:val="002A0858"/>
    <w:rsid w:val="002A0A3E"/>
    <w:rsid w:val="002A0C77"/>
    <w:rsid w:val="002A0EF3"/>
    <w:rsid w:val="002A0F2E"/>
    <w:rsid w:val="002A1251"/>
    <w:rsid w:val="002A16BF"/>
    <w:rsid w:val="002A1879"/>
    <w:rsid w:val="002A1D97"/>
    <w:rsid w:val="002A1ED6"/>
    <w:rsid w:val="002A2107"/>
    <w:rsid w:val="002A2142"/>
    <w:rsid w:val="002A21CC"/>
    <w:rsid w:val="002A25C9"/>
    <w:rsid w:val="002A28B4"/>
    <w:rsid w:val="002A2AA1"/>
    <w:rsid w:val="002A2CC9"/>
    <w:rsid w:val="002A2F67"/>
    <w:rsid w:val="002A30C1"/>
    <w:rsid w:val="002A3A6C"/>
    <w:rsid w:val="002A3C47"/>
    <w:rsid w:val="002A41F7"/>
    <w:rsid w:val="002A4217"/>
    <w:rsid w:val="002A4413"/>
    <w:rsid w:val="002A44A0"/>
    <w:rsid w:val="002A46C2"/>
    <w:rsid w:val="002A47B8"/>
    <w:rsid w:val="002A492E"/>
    <w:rsid w:val="002A4990"/>
    <w:rsid w:val="002A4F7F"/>
    <w:rsid w:val="002A4FD8"/>
    <w:rsid w:val="002A54FD"/>
    <w:rsid w:val="002A5BF7"/>
    <w:rsid w:val="002A6057"/>
    <w:rsid w:val="002A6422"/>
    <w:rsid w:val="002A6811"/>
    <w:rsid w:val="002A6969"/>
    <w:rsid w:val="002A6C4A"/>
    <w:rsid w:val="002A706A"/>
    <w:rsid w:val="002A7124"/>
    <w:rsid w:val="002A71B0"/>
    <w:rsid w:val="002A75ED"/>
    <w:rsid w:val="002A7794"/>
    <w:rsid w:val="002A77CF"/>
    <w:rsid w:val="002A7827"/>
    <w:rsid w:val="002A7D65"/>
    <w:rsid w:val="002B045F"/>
    <w:rsid w:val="002B19E4"/>
    <w:rsid w:val="002B1E60"/>
    <w:rsid w:val="002B1EED"/>
    <w:rsid w:val="002B1F4F"/>
    <w:rsid w:val="002B1F94"/>
    <w:rsid w:val="002B213D"/>
    <w:rsid w:val="002B227D"/>
    <w:rsid w:val="002B25CF"/>
    <w:rsid w:val="002B26B5"/>
    <w:rsid w:val="002B2A0A"/>
    <w:rsid w:val="002B2D2E"/>
    <w:rsid w:val="002B340C"/>
    <w:rsid w:val="002B37B3"/>
    <w:rsid w:val="002B3D67"/>
    <w:rsid w:val="002B3F57"/>
    <w:rsid w:val="002B4202"/>
    <w:rsid w:val="002B44FC"/>
    <w:rsid w:val="002B469B"/>
    <w:rsid w:val="002B4B57"/>
    <w:rsid w:val="002B4CD2"/>
    <w:rsid w:val="002B5577"/>
    <w:rsid w:val="002B5903"/>
    <w:rsid w:val="002B5D16"/>
    <w:rsid w:val="002B658C"/>
    <w:rsid w:val="002B6649"/>
    <w:rsid w:val="002B69C7"/>
    <w:rsid w:val="002B6A35"/>
    <w:rsid w:val="002B6C95"/>
    <w:rsid w:val="002B7267"/>
    <w:rsid w:val="002B75E9"/>
    <w:rsid w:val="002B7685"/>
    <w:rsid w:val="002B76E1"/>
    <w:rsid w:val="002B773D"/>
    <w:rsid w:val="002B7ABC"/>
    <w:rsid w:val="002C0903"/>
    <w:rsid w:val="002C0950"/>
    <w:rsid w:val="002C10CD"/>
    <w:rsid w:val="002C1314"/>
    <w:rsid w:val="002C157E"/>
    <w:rsid w:val="002C1BD5"/>
    <w:rsid w:val="002C210B"/>
    <w:rsid w:val="002C2631"/>
    <w:rsid w:val="002C27B3"/>
    <w:rsid w:val="002C28D4"/>
    <w:rsid w:val="002C2CDE"/>
    <w:rsid w:val="002C30C3"/>
    <w:rsid w:val="002C34E0"/>
    <w:rsid w:val="002C398B"/>
    <w:rsid w:val="002C3ECE"/>
    <w:rsid w:val="002C41A6"/>
    <w:rsid w:val="002C4347"/>
    <w:rsid w:val="002C4690"/>
    <w:rsid w:val="002C478C"/>
    <w:rsid w:val="002C4D04"/>
    <w:rsid w:val="002C4E3C"/>
    <w:rsid w:val="002C5741"/>
    <w:rsid w:val="002C582A"/>
    <w:rsid w:val="002C5F2D"/>
    <w:rsid w:val="002C64EA"/>
    <w:rsid w:val="002C6557"/>
    <w:rsid w:val="002C6607"/>
    <w:rsid w:val="002C69B1"/>
    <w:rsid w:val="002C6B3E"/>
    <w:rsid w:val="002C6E66"/>
    <w:rsid w:val="002C6FA6"/>
    <w:rsid w:val="002C75A9"/>
    <w:rsid w:val="002C77C4"/>
    <w:rsid w:val="002C789D"/>
    <w:rsid w:val="002C7C08"/>
    <w:rsid w:val="002C7CEF"/>
    <w:rsid w:val="002D0657"/>
    <w:rsid w:val="002D0737"/>
    <w:rsid w:val="002D0753"/>
    <w:rsid w:val="002D0999"/>
    <w:rsid w:val="002D1934"/>
    <w:rsid w:val="002D197A"/>
    <w:rsid w:val="002D20A3"/>
    <w:rsid w:val="002D24B5"/>
    <w:rsid w:val="002D263B"/>
    <w:rsid w:val="002D2BF2"/>
    <w:rsid w:val="002D2D9F"/>
    <w:rsid w:val="002D33E8"/>
    <w:rsid w:val="002D3861"/>
    <w:rsid w:val="002D38A4"/>
    <w:rsid w:val="002D401E"/>
    <w:rsid w:val="002D402E"/>
    <w:rsid w:val="002D4406"/>
    <w:rsid w:val="002D4873"/>
    <w:rsid w:val="002D49AF"/>
    <w:rsid w:val="002D4CA4"/>
    <w:rsid w:val="002D4D90"/>
    <w:rsid w:val="002D50AE"/>
    <w:rsid w:val="002D562B"/>
    <w:rsid w:val="002D5844"/>
    <w:rsid w:val="002D6145"/>
    <w:rsid w:val="002D635C"/>
    <w:rsid w:val="002D6743"/>
    <w:rsid w:val="002D6CC2"/>
    <w:rsid w:val="002D6EE1"/>
    <w:rsid w:val="002D71F8"/>
    <w:rsid w:val="002D745B"/>
    <w:rsid w:val="002D7BFE"/>
    <w:rsid w:val="002D7E47"/>
    <w:rsid w:val="002E0389"/>
    <w:rsid w:val="002E039F"/>
    <w:rsid w:val="002E0512"/>
    <w:rsid w:val="002E06B5"/>
    <w:rsid w:val="002E0717"/>
    <w:rsid w:val="002E08E8"/>
    <w:rsid w:val="002E0995"/>
    <w:rsid w:val="002E0AD5"/>
    <w:rsid w:val="002E0E5F"/>
    <w:rsid w:val="002E12A6"/>
    <w:rsid w:val="002E1724"/>
    <w:rsid w:val="002E2164"/>
    <w:rsid w:val="002E23B2"/>
    <w:rsid w:val="002E254F"/>
    <w:rsid w:val="002E3048"/>
    <w:rsid w:val="002E30F7"/>
    <w:rsid w:val="002E313F"/>
    <w:rsid w:val="002E3280"/>
    <w:rsid w:val="002E39C7"/>
    <w:rsid w:val="002E3B91"/>
    <w:rsid w:val="002E4165"/>
    <w:rsid w:val="002E4183"/>
    <w:rsid w:val="002E45BD"/>
    <w:rsid w:val="002E4608"/>
    <w:rsid w:val="002E51C3"/>
    <w:rsid w:val="002E5731"/>
    <w:rsid w:val="002E57D3"/>
    <w:rsid w:val="002E5835"/>
    <w:rsid w:val="002E5855"/>
    <w:rsid w:val="002E5957"/>
    <w:rsid w:val="002E5A87"/>
    <w:rsid w:val="002E5D8F"/>
    <w:rsid w:val="002E5DB9"/>
    <w:rsid w:val="002E6000"/>
    <w:rsid w:val="002E6211"/>
    <w:rsid w:val="002E6231"/>
    <w:rsid w:val="002E6506"/>
    <w:rsid w:val="002E6813"/>
    <w:rsid w:val="002E6962"/>
    <w:rsid w:val="002E6AC8"/>
    <w:rsid w:val="002E7040"/>
    <w:rsid w:val="002E72DC"/>
    <w:rsid w:val="002E7770"/>
    <w:rsid w:val="002E77B0"/>
    <w:rsid w:val="002E77DB"/>
    <w:rsid w:val="002E7E86"/>
    <w:rsid w:val="002E7F68"/>
    <w:rsid w:val="002F01E2"/>
    <w:rsid w:val="002F06FD"/>
    <w:rsid w:val="002F1B1D"/>
    <w:rsid w:val="002F1C70"/>
    <w:rsid w:val="002F27D0"/>
    <w:rsid w:val="002F29FF"/>
    <w:rsid w:val="002F2EAB"/>
    <w:rsid w:val="002F3466"/>
    <w:rsid w:val="002F3779"/>
    <w:rsid w:val="002F3A61"/>
    <w:rsid w:val="002F3DB7"/>
    <w:rsid w:val="002F3E89"/>
    <w:rsid w:val="002F4024"/>
    <w:rsid w:val="002F4196"/>
    <w:rsid w:val="002F4392"/>
    <w:rsid w:val="002F46D1"/>
    <w:rsid w:val="002F4F25"/>
    <w:rsid w:val="002F525F"/>
    <w:rsid w:val="002F5BDD"/>
    <w:rsid w:val="002F5E98"/>
    <w:rsid w:val="002F6295"/>
    <w:rsid w:val="002F62ED"/>
    <w:rsid w:val="002F666C"/>
    <w:rsid w:val="002F6B04"/>
    <w:rsid w:val="002F6B30"/>
    <w:rsid w:val="002F6DFF"/>
    <w:rsid w:val="002F71E7"/>
    <w:rsid w:val="002F7AF2"/>
    <w:rsid w:val="002F7D69"/>
    <w:rsid w:val="003001FC"/>
    <w:rsid w:val="0030044B"/>
    <w:rsid w:val="00300F96"/>
    <w:rsid w:val="00301F1C"/>
    <w:rsid w:val="00302587"/>
    <w:rsid w:val="003025C5"/>
    <w:rsid w:val="00302674"/>
    <w:rsid w:val="00302825"/>
    <w:rsid w:val="00302932"/>
    <w:rsid w:val="003029DD"/>
    <w:rsid w:val="00302A66"/>
    <w:rsid w:val="00302D55"/>
    <w:rsid w:val="00303340"/>
    <w:rsid w:val="00303784"/>
    <w:rsid w:val="003038A0"/>
    <w:rsid w:val="003038B4"/>
    <w:rsid w:val="003038E5"/>
    <w:rsid w:val="00303C43"/>
    <w:rsid w:val="00303CD0"/>
    <w:rsid w:val="00303D67"/>
    <w:rsid w:val="00304224"/>
    <w:rsid w:val="00304656"/>
    <w:rsid w:val="00304CEF"/>
    <w:rsid w:val="00304ED7"/>
    <w:rsid w:val="00305201"/>
    <w:rsid w:val="0030529D"/>
    <w:rsid w:val="00305475"/>
    <w:rsid w:val="003055F0"/>
    <w:rsid w:val="00305678"/>
    <w:rsid w:val="00305C7B"/>
    <w:rsid w:val="00305D4E"/>
    <w:rsid w:val="00305DF7"/>
    <w:rsid w:val="00305ECA"/>
    <w:rsid w:val="00306830"/>
    <w:rsid w:val="003069CD"/>
    <w:rsid w:val="00306A6A"/>
    <w:rsid w:val="00306D91"/>
    <w:rsid w:val="00306DE3"/>
    <w:rsid w:val="003072A0"/>
    <w:rsid w:val="00307443"/>
    <w:rsid w:val="00307512"/>
    <w:rsid w:val="003078E4"/>
    <w:rsid w:val="003079D1"/>
    <w:rsid w:val="00307BCD"/>
    <w:rsid w:val="00307DBC"/>
    <w:rsid w:val="0031002F"/>
    <w:rsid w:val="00310145"/>
    <w:rsid w:val="00310253"/>
    <w:rsid w:val="003106C8"/>
    <w:rsid w:val="00310888"/>
    <w:rsid w:val="0031095E"/>
    <w:rsid w:val="00310D37"/>
    <w:rsid w:val="00310DFA"/>
    <w:rsid w:val="00311258"/>
    <w:rsid w:val="00311276"/>
    <w:rsid w:val="00311449"/>
    <w:rsid w:val="003119F4"/>
    <w:rsid w:val="00311A9F"/>
    <w:rsid w:val="00311ABD"/>
    <w:rsid w:val="00311E9B"/>
    <w:rsid w:val="00311F18"/>
    <w:rsid w:val="00311F19"/>
    <w:rsid w:val="00311F4A"/>
    <w:rsid w:val="0031220F"/>
    <w:rsid w:val="00312393"/>
    <w:rsid w:val="003123F7"/>
    <w:rsid w:val="0031344F"/>
    <w:rsid w:val="0031366A"/>
    <w:rsid w:val="00313E19"/>
    <w:rsid w:val="00313F65"/>
    <w:rsid w:val="00314384"/>
    <w:rsid w:val="003144DD"/>
    <w:rsid w:val="00314662"/>
    <w:rsid w:val="0031556B"/>
    <w:rsid w:val="00315615"/>
    <w:rsid w:val="003159A5"/>
    <w:rsid w:val="003160B3"/>
    <w:rsid w:val="003161B9"/>
    <w:rsid w:val="0031665F"/>
    <w:rsid w:val="0031681E"/>
    <w:rsid w:val="0031683A"/>
    <w:rsid w:val="003168DF"/>
    <w:rsid w:val="00316947"/>
    <w:rsid w:val="00316951"/>
    <w:rsid w:val="00316CC1"/>
    <w:rsid w:val="003176E9"/>
    <w:rsid w:val="003177E7"/>
    <w:rsid w:val="00317860"/>
    <w:rsid w:val="00317D32"/>
    <w:rsid w:val="00320167"/>
    <w:rsid w:val="00320563"/>
    <w:rsid w:val="00320A0D"/>
    <w:rsid w:val="00321321"/>
    <w:rsid w:val="00321491"/>
    <w:rsid w:val="0032151F"/>
    <w:rsid w:val="0032194F"/>
    <w:rsid w:val="00321CFF"/>
    <w:rsid w:val="00322638"/>
    <w:rsid w:val="0032274B"/>
    <w:rsid w:val="00322B45"/>
    <w:rsid w:val="00322C00"/>
    <w:rsid w:val="00322C31"/>
    <w:rsid w:val="0032301B"/>
    <w:rsid w:val="003231DE"/>
    <w:rsid w:val="00323D10"/>
    <w:rsid w:val="00323D18"/>
    <w:rsid w:val="00323DBC"/>
    <w:rsid w:val="00323DF5"/>
    <w:rsid w:val="003241D4"/>
    <w:rsid w:val="00324742"/>
    <w:rsid w:val="003249FA"/>
    <w:rsid w:val="00324C1B"/>
    <w:rsid w:val="00324C56"/>
    <w:rsid w:val="00325826"/>
    <w:rsid w:val="00325E80"/>
    <w:rsid w:val="003265E2"/>
    <w:rsid w:val="003265FF"/>
    <w:rsid w:val="003269DD"/>
    <w:rsid w:val="00326E1B"/>
    <w:rsid w:val="0032706D"/>
    <w:rsid w:val="003276BF"/>
    <w:rsid w:val="00330204"/>
    <w:rsid w:val="00330968"/>
    <w:rsid w:val="00330A75"/>
    <w:rsid w:val="00330B0E"/>
    <w:rsid w:val="00330BD4"/>
    <w:rsid w:val="00330DC6"/>
    <w:rsid w:val="00331193"/>
    <w:rsid w:val="003312CD"/>
    <w:rsid w:val="0033138A"/>
    <w:rsid w:val="00331434"/>
    <w:rsid w:val="003314EE"/>
    <w:rsid w:val="00331583"/>
    <w:rsid w:val="00331693"/>
    <w:rsid w:val="003318A1"/>
    <w:rsid w:val="00332187"/>
    <w:rsid w:val="00332245"/>
    <w:rsid w:val="00332398"/>
    <w:rsid w:val="003324FC"/>
    <w:rsid w:val="00332597"/>
    <w:rsid w:val="003329DE"/>
    <w:rsid w:val="00332B02"/>
    <w:rsid w:val="00332CA7"/>
    <w:rsid w:val="00333225"/>
    <w:rsid w:val="003333B3"/>
    <w:rsid w:val="003335EB"/>
    <w:rsid w:val="00333A99"/>
    <w:rsid w:val="00333FB0"/>
    <w:rsid w:val="003344A3"/>
    <w:rsid w:val="003348BE"/>
    <w:rsid w:val="003350F4"/>
    <w:rsid w:val="00335322"/>
    <w:rsid w:val="00336589"/>
    <w:rsid w:val="00336742"/>
    <w:rsid w:val="00336992"/>
    <w:rsid w:val="00336E71"/>
    <w:rsid w:val="00336EA6"/>
    <w:rsid w:val="00337461"/>
    <w:rsid w:val="0033768D"/>
    <w:rsid w:val="0033786F"/>
    <w:rsid w:val="00337C2D"/>
    <w:rsid w:val="00337D70"/>
    <w:rsid w:val="003403CF"/>
    <w:rsid w:val="00340430"/>
    <w:rsid w:val="00340626"/>
    <w:rsid w:val="00340A9B"/>
    <w:rsid w:val="00341178"/>
    <w:rsid w:val="00341247"/>
    <w:rsid w:val="00341333"/>
    <w:rsid w:val="003417A1"/>
    <w:rsid w:val="003417B3"/>
    <w:rsid w:val="0034182C"/>
    <w:rsid w:val="00342033"/>
    <w:rsid w:val="00342317"/>
    <w:rsid w:val="00342566"/>
    <w:rsid w:val="003429DE"/>
    <w:rsid w:val="003429E4"/>
    <w:rsid w:val="00342AEA"/>
    <w:rsid w:val="003434B6"/>
    <w:rsid w:val="003434D9"/>
    <w:rsid w:val="00343599"/>
    <w:rsid w:val="003435A5"/>
    <w:rsid w:val="00343893"/>
    <w:rsid w:val="003438A0"/>
    <w:rsid w:val="0034393C"/>
    <w:rsid w:val="00344A9B"/>
    <w:rsid w:val="003451EF"/>
    <w:rsid w:val="0034557D"/>
    <w:rsid w:val="003456E7"/>
    <w:rsid w:val="00345763"/>
    <w:rsid w:val="00346032"/>
    <w:rsid w:val="003466B5"/>
    <w:rsid w:val="00346965"/>
    <w:rsid w:val="00346E0E"/>
    <w:rsid w:val="003470ED"/>
    <w:rsid w:val="00347117"/>
    <w:rsid w:val="00347AA1"/>
    <w:rsid w:val="00347B72"/>
    <w:rsid w:val="00347BAE"/>
    <w:rsid w:val="00347C24"/>
    <w:rsid w:val="00347D2B"/>
    <w:rsid w:val="003500AB"/>
    <w:rsid w:val="003503C1"/>
    <w:rsid w:val="00350605"/>
    <w:rsid w:val="003506EC"/>
    <w:rsid w:val="0035081E"/>
    <w:rsid w:val="00350870"/>
    <w:rsid w:val="003508BE"/>
    <w:rsid w:val="00350B58"/>
    <w:rsid w:val="00350C02"/>
    <w:rsid w:val="00350D9C"/>
    <w:rsid w:val="00350E2B"/>
    <w:rsid w:val="0035171E"/>
    <w:rsid w:val="0035194D"/>
    <w:rsid w:val="00351DFB"/>
    <w:rsid w:val="00352402"/>
    <w:rsid w:val="0035256A"/>
    <w:rsid w:val="003529D1"/>
    <w:rsid w:val="00352BFA"/>
    <w:rsid w:val="00352D75"/>
    <w:rsid w:val="00353AB8"/>
    <w:rsid w:val="0035404A"/>
    <w:rsid w:val="00354ECE"/>
    <w:rsid w:val="003550CF"/>
    <w:rsid w:val="0035514B"/>
    <w:rsid w:val="003555C3"/>
    <w:rsid w:val="003557C9"/>
    <w:rsid w:val="00355933"/>
    <w:rsid w:val="00355AA6"/>
    <w:rsid w:val="00355C5F"/>
    <w:rsid w:val="00355D5B"/>
    <w:rsid w:val="003562BE"/>
    <w:rsid w:val="00356851"/>
    <w:rsid w:val="00356D5F"/>
    <w:rsid w:val="00357005"/>
    <w:rsid w:val="003573FF"/>
    <w:rsid w:val="0035754E"/>
    <w:rsid w:val="00357568"/>
    <w:rsid w:val="00357897"/>
    <w:rsid w:val="00357931"/>
    <w:rsid w:val="00360247"/>
    <w:rsid w:val="003602F8"/>
    <w:rsid w:val="003603AA"/>
    <w:rsid w:val="00360592"/>
    <w:rsid w:val="0036070A"/>
    <w:rsid w:val="00360D8D"/>
    <w:rsid w:val="00360DB0"/>
    <w:rsid w:val="003610C9"/>
    <w:rsid w:val="00361513"/>
    <w:rsid w:val="00361835"/>
    <w:rsid w:val="00361C13"/>
    <w:rsid w:val="00362328"/>
    <w:rsid w:val="0036246F"/>
    <w:rsid w:val="00362EA6"/>
    <w:rsid w:val="00363036"/>
    <w:rsid w:val="0036309F"/>
    <w:rsid w:val="003632BD"/>
    <w:rsid w:val="003635D3"/>
    <w:rsid w:val="00363867"/>
    <w:rsid w:val="00363DA7"/>
    <w:rsid w:val="00364236"/>
    <w:rsid w:val="00364343"/>
    <w:rsid w:val="0036492A"/>
    <w:rsid w:val="003649C2"/>
    <w:rsid w:val="00364A66"/>
    <w:rsid w:val="00364AD5"/>
    <w:rsid w:val="00365022"/>
    <w:rsid w:val="0036516D"/>
    <w:rsid w:val="00365267"/>
    <w:rsid w:val="0036561F"/>
    <w:rsid w:val="00365753"/>
    <w:rsid w:val="00365CFA"/>
    <w:rsid w:val="00366208"/>
    <w:rsid w:val="00366C00"/>
    <w:rsid w:val="00367779"/>
    <w:rsid w:val="00367DE8"/>
    <w:rsid w:val="0037037B"/>
    <w:rsid w:val="00370899"/>
    <w:rsid w:val="003708E1"/>
    <w:rsid w:val="00370976"/>
    <w:rsid w:val="00370984"/>
    <w:rsid w:val="00371504"/>
    <w:rsid w:val="003716C1"/>
    <w:rsid w:val="00371904"/>
    <w:rsid w:val="003719C6"/>
    <w:rsid w:val="00371F65"/>
    <w:rsid w:val="003722B2"/>
    <w:rsid w:val="0037262D"/>
    <w:rsid w:val="00372B6A"/>
    <w:rsid w:val="00372DA3"/>
    <w:rsid w:val="00373154"/>
    <w:rsid w:val="003732D4"/>
    <w:rsid w:val="00373357"/>
    <w:rsid w:val="00373613"/>
    <w:rsid w:val="003737A7"/>
    <w:rsid w:val="003739C2"/>
    <w:rsid w:val="00373BAE"/>
    <w:rsid w:val="00373C6D"/>
    <w:rsid w:val="00373D81"/>
    <w:rsid w:val="003742CD"/>
    <w:rsid w:val="0037439E"/>
    <w:rsid w:val="00374564"/>
    <w:rsid w:val="00374BAE"/>
    <w:rsid w:val="00374BF9"/>
    <w:rsid w:val="003751DA"/>
    <w:rsid w:val="0037549D"/>
    <w:rsid w:val="00375A38"/>
    <w:rsid w:val="00375CCF"/>
    <w:rsid w:val="003763DC"/>
    <w:rsid w:val="00376453"/>
    <w:rsid w:val="00376746"/>
    <w:rsid w:val="0037693B"/>
    <w:rsid w:val="00376BDF"/>
    <w:rsid w:val="0037701D"/>
    <w:rsid w:val="0037741B"/>
    <w:rsid w:val="00377800"/>
    <w:rsid w:val="00377C33"/>
    <w:rsid w:val="0038011B"/>
    <w:rsid w:val="00380222"/>
    <w:rsid w:val="00380FAE"/>
    <w:rsid w:val="00381277"/>
    <w:rsid w:val="003816CC"/>
    <w:rsid w:val="00381BEA"/>
    <w:rsid w:val="00381C84"/>
    <w:rsid w:val="00381E57"/>
    <w:rsid w:val="00381F18"/>
    <w:rsid w:val="0038203E"/>
    <w:rsid w:val="003821AC"/>
    <w:rsid w:val="0038244C"/>
    <w:rsid w:val="00382C28"/>
    <w:rsid w:val="00382D76"/>
    <w:rsid w:val="00382E86"/>
    <w:rsid w:val="0038333A"/>
    <w:rsid w:val="003837EC"/>
    <w:rsid w:val="00383FEA"/>
    <w:rsid w:val="0038492E"/>
    <w:rsid w:val="003849D3"/>
    <w:rsid w:val="00384DAB"/>
    <w:rsid w:val="00384EAC"/>
    <w:rsid w:val="003851BA"/>
    <w:rsid w:val="00385203"/>
    <w:rsid w:val="003856D2"/>
    <w:rsid w:val="00385C87"/>
    <w:rsid w:val="00386254"/>
    <w:rsid w:val="003869FD"/>
    <w:rsid w:val="00386D28"/>
    <w:rsid w:val="00386DD2"/>
    <w:rsid w:val="0038703A"/>
    <w:rsid w:val="003876C5"/>
    <w:rsid w:val="00387B73"/>
    <w:rsid w:val="00390763"/>
    <w:rsid w:val="00390F4C"/>
    <w:rsid w:val="003916EF"/>
    <w:rsid w:val="00391812"/>
    <w:rsid w:val="003919DD"/>
    <w:rsid w:val="003921A3"/>
    <w:rsid w:val="0039223A"/>
    <w:rsid w:val="003924D0"/>
    <w:rsid w:val="00392691"/>
    <w:rsid w:val="00392A95"/>
    <w:rsid w:val="00392BCE"/>
    <w:rsid w:val="00392BD4"/>
    <w:rsid w:val="00393183"/>
    <w:rsid w:val="003934CE"/>
    <w:rsid w:val="0039350D"/>
    <w:rsid w:val="003940D1"/>
    <w:rsid w:val="0039427B"/>
    <w:rsid w:val="00394490"/>
    <w:rsid w:val="003945B1"/>
    <w:rsid w:val="003949CF"/>
    <w:rsid w:val="00394AA2"/>
    <w:rsid w:val="00395007"/>
    <w:rsid w:val="00395305"/>
    <w:rsid w:val="003955B2"/>
    <w:rsid w:val="003956B6"/>
    <w:rsid w:val="00395BB8"/>
    <w:rsid w:val="00395F6A"/>
    <w:rsid w:val="003964E9"/>
    <w:rsid w:val="00396574"/>
    <w:rsid w:val="003965BC"/>
    <w:rsid w:val="003967D2"/>
    <w:rsid w:val="0039694D"/>
    <w:rsid w:val="00396A44"/>
    <w:rsid w:val="00396C9F"/>
    <w:rsid w:val="00396E14"/>
    <w:rsid w:val="00396F6D"/>
    <w:rsid w:val="00397453"/>
    <w:rsid w:val="00397550"/>
    <w:rsid w:val="0039779D"/>
    <w:rsid w:val="00397B7C"/>
    <w:rsid w:val="003A0260"/>
    <w:rsid w:val="003A0297"/>
    <w:rsid w:val="003A0857"/>
    <w:rsid w:val="003A10CD"/>
    <w:rsid w:val="003A11EA"/>
    <w:rsid w:val="003A12C0"/>
    <w:rsid w:val="003A16DD"/>
    <w:rsid w:val="003A1C44"/>
    <w:rsid w:val="003A1DCF"/>
    <w:rsid w:val="003A1F7E"/>
    <w:rsid w:val="003A2029"/>
    <w:rsid w:val="003A2665"/>
    <w:rsid w:val="003A331A"/>
    <w:rsid w:val="003A33B2"/>
    <w:rsid w:val="003A36B5"/>
    <w:rsid w:val="003A3C44"/>
    <w:rsid w:val="003A3ECE"/>
    <w:rsid w:val="003A3F3E"/>
    <w:rsid w:val="003A3FA3"/>
    <w:rsid w:val="003A457A"/>
    <w:rsid w:val="003A4DA2"/>
    <w:rsid w:val="003A4FFD"/>
    <w:rsid w:val="003A5032"/>
    <w:rsid w:val="003A518F"/>
    <w:rsid w:val="003A51E4"/>
    <w:rsid w:val="003A53CE"/>
    <w:rsid w:val="003A53F7"/>
    <w:rsid w:val="003A5E81"/>
    <w:rsid w:val="003A5E82"/>
    <w:rsid w:val="003A5F71"/>
    <w:rsid w:val="003A5FC6"/>
    <w:rsid w:val="003A61D0"/>
    <w:rsid w:val="003A62DA"/>
    <w:rsid w:val="003A6711"/>
    <w:rsid w:val="003A677A"/>
    <w:rsid w:val="003A695D"/>
    <w:rsid w:val="003A6E02"/>
    <w:rsid w:val="003A74C9"/>
    <w:rsid w:val="003B0002"/>
    <w:rsid w:val="003B01E0"/>
    <w:rsid w:val="003B02F1"/>
    <w:rsid w:val="003B0A2C"/>
    <w:rsid w:val="003B0CD8"/>
    <w:rsid w:val="003B0D7E"/>
    <w:rsid w:val="003B11BC"/>
    <w:rsid w:val="003B11F8"/>
    <w:rsid w:val="003B1508"/>
    <w:rsid w:val="003B1861"/>
    <w:rsid w:val="003B18A1"/>
    <w:rsid w:val="003B197F"/>
    <w:rsid w:val="003B1AE2"/>
    <w:rsid w:val="003B20DE"/>
    <w:rsid w:val="003B23DE"/>
    <w:rsid w:val="003B35D8"/>
    <w:rsid w:val="003B3887"/>
    <w:rsid w:val="003B39A2"/>
    <w:rsid w:val="003B3B3C"/>
    <w:rsid w:val="003B3BCA"/>
    <w:rsid w:val="003B4131"/>
    <w:rsid w:val="003B443D"/>
    <w:rsid w:val="003B46BD"/>
    <w:rsid w:val="003B4B79"/>
    <w:rsid w:val="003B4EA3"/>
    <w:rsid w:val="003B4F3D"/>
    <w:rsid w:val="003B5153"/>
    <w:rsid w:val="003B572C"/>
    <w:rsid w:val="003B5887"/>
    <w:rsid w:val="003B5DA8"/>
    <w:rsid w:val="003B5DDE"/>
    <w:rsid w:val="003B64CE"/>
    <w:rsid w:val="003B69A3"/>
    <w:rsid w:val="003B6A54"/>
    <w:rsid w:val="003B6AB6"/>
    <w:rsid w:val="003B6E86"/>
    <w:rsid w:val="003B75CA"/>
    <w:rsid w:val="003B78AD"/>
    <w:rsid w:val="003B7A63"/>
    <w:rsid w:val="003B7BB1"/>
    <w:rsid w:val="003C0165"/>
    <w:rsid w:val="003C0265"/>
    <w:rsid w:val="003C0DDE"/>
    <w:rsid w:val="003C0EF6"/>
    <w:rsid w:val="003C101A"/>
    <w:rsid w:val="003C1112"/>
    <w:rsid w:val="003C13F5"/>
    <w:rsid w:val="003C1504"/>
    <w:rsid w:val="003C15AE"/>
    <w:rsid w:val="003C16DB"/>
    <w:rsid w:val="003C1937"/>
    <w:rsid w:val="003C1C63"/>
    <w:rsid w:val="003C1E4A"/>
    <w:rsid w:val="003C2451"/>
    <w:rsid w:val="003C283A"/>
    <w:rsid w:val="003C290D"/>
    <w:rsid w:val="003C2F6A"/>
    <w:rsid w:val="003C31D6"/>
    <w:rsid w:val="003C351C"/>
    <w:rsid w:val="003C37EE"/>
    <w:rsid w:val="003C3918"/>
    <w:rsid w:val="003C3B1B"/>
    <w:rsid w:val="003C3B86"/>
    <w:rsid w:val="003C3CA1"/>
    <w:rsid w:val="003C40AA"/>
    <w:rsid w:val="003C461D"/>
    <w:rsid w:val="003C4672"/>
    <w:rsid w:val="003C47DA"/>
    <w:rsid w:val="003C4916"/>
    <w:rsid w:val="003C4AF1"/>
    <w:rsid w:val="003C4B9B"/>
    <w:rsid w:val="003C4D63"/>
    <w:rsid w:val="003C4D6B"/>
    <w:rsid w:val="003C4FA2"/>
    <w:rsid w:val="003C51C0"/>
    <w:rsid w:val="003C51C7"/>
    <w:rsid w:val="003C544D"/>
    <w:rsid w:val="003C5DC3"/>
    <w:rsid w:val="003C5FB5"/>
    <w:rsid w:val="003C5FCA"/>
    <w:rsid w:val="003C6125"/>
    <w:rsid w:val="003C6164"/>
    <w:rsid w:val="003C63A6"/>
    <w:rsid w:val="003C64E9"/>
    <w:rsid w:val="003C6D0C"/>
    <w:rsid w:val="003C6D1E"/>
    <w:rsid w:val="003C6DE3"/>
    <w:rsid w:val="003C6E85"/>
    <w:rsid w:val="003C6EF2"/>
    <w:rsid w:val="003C764D"/>
    <w:rsid w:val="003C7654"/>
    <w:rsid w:val="003C79B1"/>
    <w:rsid w:val="003C7BCE"/>
    <w:rsid w:val="003C7D42"/>
    <w:rsid w:val="003C7F23"/>
    <w:rsid w:val="003D014D"/>
    <w:rsid w:val="003D084A"/>
    <w:rsid w:val="003D0A91"/>
    <w:rsid w:val="003D17B4"/>
    <w:rsid w:val="003D19C2"/>
    <w:rsid w:val="003D1DF7"/>
    <w:rsid w:val="003D1F68"/>
    <w:rsid w:val="003D217F"/>
    <w:rsid w:val="003D2829"/>
    <w:rsid w:val="003D3007"/>
    <w:rsid w:val="003D33E5"/>
    <w:rsid w:val="003D3560"/>
    <w:rsid w:val="003D3B3C"/>
    <w:rsid w:val="003D3FE5"/>
    <w:rsid w:val="003D4146"/>
    <w:rsid w:val="003D4553"/>
    <w:rsid w:val="003D4C20"/>
    <w:rsid w:val="003D4C28"/>
    <w:rsid w:val="003D4E65"/>
    <w:rsid w:val="003D4FA4"/>
    <w:rsid w:val="003D5576"/>
    <w:rsid w:val="003D59DA"/>
    <w:rsid w:val="003D5E7C"/>
    <w:rsid w:val="003D62D2"/>
    <w:rsid w:val="003D649A"/>
    <w:rsid w:val="003D67C3"/>
    <w:rsid w:val="003D683B"/>
    <w:rsid w:val="003D704A"/>
    <w:rsid w:val="003D7257"/>
    <w:rsid w:val="003D7F3C"/>
    <w:rsid w:val="003E02C8"/>
    <w:rsid w:val="003E02F4"/>
    <w:rsid w:val="003E0898"/>
    <w:rsid w:val="003E0C56"/>
    <w:rsid w:val="003E14A8"/>
    <w:rsid w:val="003E15EE"/>
    <w:rsid w:val="003E17AB"/>
    <w:rsid w:val="003E1E60"/>
    <w:rsid w:val="003E1F6A"/>
    <w:rsid w:val="003E2139"/>
    <w:rsid w:val="003E22A4"/>
    <w:rsid w:val="003E243B"/>
    <w:rsid w:val="003E24A6"/>
    <w:rsid w:val="003E2629"/>
    <w:rsid w:val="003E2C10"/>
    <w:rsid w:val="003E2E4F"/>
    <w:rsid w:val="003E30EA"/>
    <w:rsid w:val="003E334D"/>
    <w:rsid w:val="003E3457"/>
    <w:rsid w:val="003E356B"/>
    <w:rsid w:val="003E3864"/>
    <w:rsid w:val="003E3AC1"/>
    <w:rsid w:val="003E3AEB"/>
    <w:rsid w:val="003E41F1"/>
    <w:rsid w:val="003E45E9"/>
    <w:rsid w:val="003E482F"/>
    <w:rsid w:val="003E4CB7"/>
    <w:rsid w:val="003E4FF7"/>
    <w:rsid w:val="003E50CF"/>
    <w:rsid w:val="003E510A"/>
    <w:rsid w:val="003E5123"/>
    <w:rsid w:val="003E5717"/>
    <w:rsid w:val="003E5946"/>
    <w:rsid w:val="003E599A"/>
    <w:rsid w:val="003E5C4E"/>
    <w:rsid w:val="003E5C57"/>
    <w:rsid w:val="003E5DBC"/>
    <w:rsid w:val="003E60B4"/>
    <w:rsid w:val="003E61FF"/>
    <w:rsid w:val="003E6A47"/>
    <w:rsid w:val="003E6C3D"/>
    <w:rsid w:val="003E6F91"/>
    <w:rsid w:val="003E7097"/>
    <w:rsid w:val="003E7324"/>
    <w:rsid w:val="003E73FB"/>
    <w:rsid w:val="003F0072"/>
    <w:rsid w:val="003F0159"/>
    <w:rsid w:val="003F01E9"/>
    <w:rsid w:val="003F050A"/>
    <w:rsid w:val="003F1022"/>
    <w:rsid w:val="003F1060"/>
    <w:rsid w:val="003F1356"/>
    <w:rsid w:val="003F167C"/>
    <w:rsid w:val="003F17B1"/>
    <w:rsid w:val="003F1A82"/>
    <w:rsid w:val="003F1F2D"/>
    <w:rsid w:val="003F219E"/>
    <w:rsid w:val="003F21C0"/>
    <w:rsid w:val="003F2208"/>
    <w:rsid w:val="003F230E"/>
    <w:rsid w:val="003F23CA"/>
    <w:rsid w:val="003F2540"/>
    <w:rsid w:val="003F2C25"/>
    <w:rsid w:val="003F33A2"/>
    <w:rsid w:val="003F36D7"/>
    <w:rsid w:val="003F36E9"/>
    <w:rsid w:val="003F3796"/>
    <w:rsid w:val="003F37B9"/>
    <w:rsid w:val="003F3E07"/>
    <w:rsid w:val="003F460C"/>
    <w:rsid w:val="003F4A12"/>
    <w:rsid w:val="003F4FDC"/>
    <w:rsid w:val="003F50E1"/>
    <w:rsid w:val="003F515F"/>
    <w:rsid w:val="003F53B7"/>
    <w:rsid w:val="003F5722"/>
    <w:rsid w:val="003F572A"/>
    <w:rsid w:val="003F5779"/>
    <w:rsid w:val="003F580D"/>
    <w:rsid w:val="003F58C3"/>
    <w:rsid w:val="003F5B2C"/>
    <w:rsid w:val="003F5ED8"/>
    <w:rsid w:val="003F60BD"/>
    <w:rsid w:val="003F62AF"/>
    <w:rsid w:val="003F6301"/>
    <w:rsid w:val="003F631E"/>
    <w:rsid w:val="003F63C5"/>
    <w:rsid w:val="003F6421"/>
    <w:rsid w:val="003F678F"/>
    <w:rsid w:val="003F69CD"/>
    <w:rsid w:val="003F72CF"/>
    <w:rsid w:val="003F73F2"/>
    <w:rsid w:val="003F78B1"/>
    <w:rsid w:val="004003AA"/>
    <w:rsid w:val="004005EC"/>
    <w:rsid w:val="00400687"/>
    <w:rsid w:val="00400900"/>
    <w:rsid w:val="00400DAD"/>
    <w:rsid w:val="004013D2"/>
    <w:rsid w:val="004015CD"/>
    <w:rsid w:val="00401AEE"/>
    <w:rsid w:val="00401C57"/>
    <w:rsid w:val="00401D55"/>
    <w:rsid w:val="00401E94"/>
    <w:rsid w:val="00401F73"/>
    <w:rsid w:val="0040200D"/>
    <w:rsid w:val="00402172"/>
    <w:rsid w:val="0040218E"/>
    <w:rsid w:val="004021E9"/>
    <w:rsid w:val="00402937"/>
    <w:rsid w:val="00402C98"/>
    <w:rsid w:val="0040371B"/>
    <w:rsid w:val="00403AFB"/>
    <w:rsid w:val="00403CC0"/>
    <w:rsid w:val="00404021"/>
    <w:rsid w:val="004046BF"/>
    <w:rsid w:val="00404B6F"/>
    <w:rsid w:val="00404DAE"/>
    <w:rsid w:val="00404F0A"/>
    <w:rsid w:val="004052EF"/>
    <w:rsid w:val="00405A7C"/>
    <w:rsid w:val="00405F4B"/>
    <w:rsid w:val="00406012"/>
    <w:rsid w:val="004062F4"/>
    <w:rsid w:val="0040646F"/>
    <w:rsid w:val="00406791"/>
    <w:rsid w:val="00406A73"/>
    <w:rsid w:val="00406B5D"/>
    <w:rsid w:val="00406D02"/>
    <w:rsid w:val="00407123"/>
    <w:rsid w:val="004073E4"/>
    <w:rsid w:val="00407687"/>
    <w:rsid w:val="004076B6"/>
    <w:rsid w:val="004101C2"/>
    <w:rsid w:val="00410400"/>
    <w:rsid w:val="0041059D"/>
    <w:rsid w:val="0041064D"/>
    <w:rsid w:val="00410A71"/>
    <w:rsid w:val="00410AA8"/>
    <w:rsid w:val="00410CA5"/>
    <w:rsid w:val="00410E75"/>
    <w:rsid w:val="004112C0"/>
    <w:rsid w:val="00411C02"/>
    <w:rsid w:val="00411FE0"/>
    <w:rsid w:val="00412692"/>
    <w:rsid w:val="00412FD4"/>
    <w:rsid w:val="004138B7"/>
    <w:rsid w:val="00413AFC"/>
    <w:rsid w:val="00413CFC"/>
    <w:rsid w:val="00413DBC"/>
    <w:rsid w:val="0041408B"/>
    <w:rsid w:val="00414217"/>
    <w:rsid w:val="004144F6"/>
    <w:rsid w:val="00414642"/>
    <w:rsid w:val="00414B2D"/>
    <w:rsid w:val="00414EB9"/>
    <w:rsid w:val="00415036"/>
    <w:rsid w:val="004154D5"/>
    <w:rsid w:val="004155B3"/>
    <w:rsid w:val="00415EC0"/>
    <w:rsid w:val="00415F25"/>
    <w:rsid w:val="0041620F"/>
    <w:rsid w:val="004162C1"/>
    <w:rsid w:val="004163A1"/>
    <w:rsid w:val="004164CC"/>
    <w:rsid w:val="00416667"/>
    <w:rsid w:val="004167B3"/>
    <w:rsid w:val="00416BED"/>
    <w:rsid w:val="00416F15"/>
    <w:rsid w:val="004172CB"/>
    <w:rsid w:val="00417D8F"/>
    <w:rsid w:val="00417DDD"/>
    <w:rsid w:val="00417F1A"/>
    <w:rsid w:val="00420074"/>
    <w:rsid w:val="004207F8"/>
    <w:rsid w:val="00420B6B"/>
    <w:rsid w:val="00420B90"/>
    <w:rsid w:val="00420C37"/>
    <w:rsid w:val="00420F76"/>
    <w:rsid w:val="00420F83"/>
    <w:rsid w:val="004211D8"/>
    <w:rsid w:val="00421221"/>
    <w:rsid w:val="00421230"/>
    <w:rsid w:val="004212A0"/>
    <w:rsid w:val="00421664"/>
    <w:rsid w:val="00421D6E"/>
    <w:rsid w:val="00422096"/>
    <w:rsid w:val="004221E4"/>
    <w:rsid w:val="004225E2"/>
    <w:rsid w:val="00422A89"/>
    <w:rsid w:val="00422E39"/>
    <w:rsid w:val="00422F7E"/>
    <w:rsid w:val="00423200"/>
    <w:rsid w:val="004233E6"/>
    <w:rsid w:val="00423651"/>
    <w:rsid w:val="00423C96"/>
    <w:rsid w:val="0042405B"/>
    <w:rsid w:val="00424708"/>
    <w:rsid w:val="00424B2E"/>
    <w:rsid w:val="00424BC5"/>
    <w:rsid w:val="00424DFA"/>
    <w:rsid w:val="00424E1E"/>
    <w:rsid w:val="00425223"/>
    <w:rsid w:val="0042539F"/>
    <w:rsid w:val="004257EC"/>
    <w:rsid w:val="00425B25"/>
    <w:rsid w:val="00425E5B"/>
    <w:rsid w:val="00426166"/>
    <w:rsid w:val="004261B4"/>
    <w:rsid w:val="004266AD"/>
    <w:rsid w:val="00426E8C"/>
    <w:rsid w:val="0042709D"/>
    <w:rsid w:val="004276D2"/>
    <w:rsid w:val="004276F5"/>
    <w:rsid w:val="004278B7"/>
    <w:rsid w:val="00427B0F"/>
    <w:rsid w:val="00427D4A"/>
    <w:rsid w:val="00430806"/>
    <w:rsid w:val="00430BDF"/>
    <w:rsid w:val="00430E5F"/>
    <w:rsid w:val="00430E83"/>
    <w:rsid w:val="004319D7"/>
    <w:rsid w:val="00431A8A"/>
    <w:rsid w:val="00432582"/>
    <w:rsid w:val="004334CC"/>
    <w:rsid w:val="00433804"/>
    <w:rsid w:val="0043402C"/>
    <w:rsid w:val="00434612"/>
    <w:rsid w:val="00434755"/>
    <w:rsid w:val="004347C0"/>
    <w:rsid w:val="00434EAD"/>
    <w:rsid w:val="00435002"/>
    <w:rsid w:val="004350C4"/>
    <w:rsid w:val="00435451"/>
    <w:rsid w:val="004355EC"/>
    <w:rsid w:val="004355F7"/>
    <w:rsid w:val="00435E72"/>
    <w:rsid w:val="004362BC"/>
    <w:rsid w:val="00436497"/>
    <w:rsid w:val="004367E9"/>
    <w:rsid w:val="004376E3"/>
    <w:rsid w:val="0043784E"/>
    <w:rsid w:val="00437A2B"/>
    <w:rsid w:val="00437AD9"/>
    <w:rsid w:val="00437B17"/>
    <w:rsid w:val="00440151"/>
    <w:rsid w:val="0044017A"/>
    <w:rsid w:val="00440985"/>
    <w:rsid w:val="00440A7A"/>
    <w:rsid w:val="004411E9"/>
    <w:rsid w:val="004412A8"/>
    <w:rsid w:val="0044132A"/>
    <w:rsid w:val="0044139F"/>
    <w:rsid w:val="004418D3"/>
    <w:rsid w:val="004419DC"/>
    <w:rsid w:val="00441F04"/>
    <w:rsid w:val="00441F2C"/>
    <w:rsid w:val="004421E9"/>
    <w:rsid w:val="00442AEF"/>
    <w:rsid w:val="0044317F"/>
    <w:rsid w:val="00443209"/>
    <w:rsid w:val="00443785"/>
    <w:rsid w:val="00443A61"/>
    <w:rsid w:val="00443F17"/>
    <w:rsid w:val="004449F4"/>
    <w:rsid w:val="00444A41"/>
    <w:rsid w:val="00444AA8"/>
    <w:rsid w:val="00444D76"/>
    <w:rsid w:val="00444DE0"/>
    <w:rsid w:val="0044500E"/>
    <w:rsid w:val="0044514F"/>
    <w:rsid w:val="0044581C"/>
    <w:rsid w:val="00445821"/>
    <w:rsid w:val="00445B82"/>
    <w:rsid w:val="00445C21"/>
    <w:rsid w:val="00445D93"/>
    <w:rsid w:val="00445F82"/>
    <w:rsid w:val="00446004"/>
    <w:rsid w:val="00446210"/>
    <w:rsid w:val="00446D73"/>
    <w:rsid w:val="00447008"/>
    <w:rsid w:val="0044741F"/>
    <w:rsid w:val="004477B3"/>
    <w:rsid w:val="004477FC"/>
    <w:rsid w:val="00447A42"/>
    <w:rsid w:val="00447C7A"/>
    <w:rsid w:val="00447E56"/>
    <w:rsid w:val="00447EF2"/>
    <w:rsid w:val="00450293"/>
    <w:rsid w:val="0045067A"/>
    <w:rsid w:val="00450D5C"/>
    <w:rsid w:val="0045109B"/>
    <w:rsid w:val="00451ADF"/>
    <w:rsid w:val="004526C8"/>
    <w:rsid w:val="00452F4C"/>
    <w:rsid w:val="0045323F"/>
    <w:rsid w:val="00453366"/>
    <w:rsid w:val="004537BE"/>
    <w:rsid w:val="00453A17"/>
    <w:rsid w:val="00453CC9"/>
    <w:rsid w:val="00453FDE"/>
    <w:rsid w:val="0045431F"/>
    <w:rsid w:val="00454BCE"/>
    <w:rsid w:val="00454C85"/>
    <w:rsid w:val="00454C86"/>
    <w:rsid w:val="004552E7"/>
    <w:rsid w:val="004553E0"/>
    <w:rsid w:val="00455D03"/>
    <w:rsid w:val="00455EA2"/>
    <w:rsid w:val="00455FDA"/>
    <w:rsid w:val="004563BD"/>
    <w:rsid w:val="0045680C"/>
    <w:rsid w:val="00456BCC"/>
    <w:rsid w:val="00456D48"/>
    <w:rsid w:val="00456F2D"/>
    <w:rsid w:val="004572C0"/>
    <w:rsid w:val="00457598"/>
    <w:rsid w:val="004575C8"/>
    <w:rsid w:val="00460213"/>
    <w:rsid w:val="0046044A"/>
    <w:rsid w:val="004605CA"/>
    <w:rsid w:val="00460677"/>
    <w:rsid w:val="004607B5"/>
    <w:rsid w:val="00460842"/>
    <w:rsid w:val="00460869"/>
    <w:rsid w:val="00460C23"/>
    <w:rsid w:val="00460E70"/>
    <w:rsid w:val="00461694"/>
    <w:rsid w:val="00461888"/>
    <w:rsid w:val="00461EE1"/>
    <w:rsid w:val="004620C6"/>
    <w:rsid w:val="004621AF"/>
    <w:rsid w:val="00462337"/>
    <w:rsid w:val="00462981"/>
    <w:rsid w:val="00462D7A"/>
    <w:rsid w:val="00462DB6"/>
    <w:rsid w:val="00462DF8"/>
    <w:rsid w:val="00463983"/>
    <w:rsid w:val="00463A53"/>
    <w:rsid w:val="0046408F"/>
    <w:rsid w:val="004641CE"/>
    <w:rsid w:val="0046451C"/>
    <w:rsid w:val="0046475F"/>
    <w:rsid w:val="00464FBD"/>
    <w:rsid w:val="00464FC6"/>
    <w:rsid w:val="00465400"/>
    <w:rsid w:val="00465850"/>
    <w:rsid w:val="00465D98"/>
    <w:rsid w:val="004666A4"/>
    <w:rsid w:val="00466F33"/>
    <w:rsid w:val="004673F2"/>
    <w:rsid w:val="00467CD4"/>
    <w:rsid w:val="00467FF6"/>
    <w:rsid w:val="00470050"/>
    <w:rsid w:val="00470621"/>
    <w:rsid w:val="00470928"/>
    <w:rsid w:val="0047103D"/>
    <w:rsid w:val="0047147C"/>
    <w:rsid w:val="00471AEA"/>
    <w:rsid w:val="00472130"/>
    <w:rsid w:val="00472170"/>
    <w:rsid w:val="00472673"/>
    <w:rsid w:val="00472685"/>
    <w:rsid w:val="004727E1"/>
    <w:rsid w:val="004729B4"/>
    <w:rsid w:val="00472A4C"/>
    <w:rsid w:val="00472E2B"/>
    <w:rsid w:val="0047303D"/>
    <w:rsid w:val="004736F0"/>
    <w:rsid w:val="004739DB"/>
    <w:rsid w:val="00473B1B"/>
    <w:rsid w:val="00473C1F"/>
    <w:rsid w:val="00473DAB"/>
    <w:rsid w:val="0047437A"/>
    <w:rsid w:val="0047441B"/>
    <w:rsid w:val="004744A4"/>
    <w:rsid w:val="0047488C"/>
    <w:rsid w:val="0047528E"/>
    <w:rsid w:val="00475296"/>
    <w:rsid w:val="0047552D"/>
    <w:rsid w:val="0047573E"/>
    <w:rsid w:val="00475CCC"/>
    <w:rsid w:val="00475DE4"/>
    <w:rsid w:val="004763E4"/>
    <w:rsid w:val="004765ED"/>
    <w:rsid w:val="004768A1"/>
    <w:rsid w:val="00476DDE"/>
    <w:rsid w:val="00477435"/>
    <w:rsid w:val="004779E5"/>
    <w:rsid w:val="00477C9C"/>
    <w:rsid w:val="00480134"/>
    <w:rsid w:val="00480935"/>
    <w:rsid w:val="00480A10"/>
    <w:rsid w:val="00481058"/>
    <w:rsid w:val="004810E6"/>
    <w:rsid w:val="004814AC"/>
    <w:rsid w:val="00481900"/>
    <w:rsid w:val="00481DF9"/>
    <w:rsid w:val="00481F32"/>
    <w:rsid w:val="00482179"/>
    <w:rsid w:val="004827B6"/>
    <w:rsid w:val="0048285C"/>
    <w:rsid w:val="00482E6C"/>
    <w:rsid w:val="004832C4"/>
    <w:rsid w:val="00483828"/>
    <w:rsid w:val="00483833"/>
    <w:rsid w:val="00483C1B"/>
    <w:rsid w:val="00483CA5"/>
    <w:rsid w:val="004847B2"/>
    <w:rsid w:val="00484EBB"/>
    <w:rsid w:val="00485342"/>
    <w:rsid w:val="0048534D"/>
    <w:rsid w:val="00485B13"/>
    <w:rsid w:val="00485B1D"/>
    <w:rsid w:val="00485C65"/>
    <w:rsid w:val="00485E30"/>
    <w:rsid w:val="00486561"/>
    <w:rsid w:val="004866B6"/>
    <w:rsid w:val="00486D5F"/>
    <w:rsid w:val="00486F42"/>
    <w:rsid w:val="00486FB4"/>
    <w:rsid w:val="00487174"/>
    <w:rsid w:val="004874D3"/>
    <w:rsid w:val="004878D6"/>
    <w:rsid w:val="00487A7D"/>
    <w:rsid w:val="0049020F"/>
    <w:rsid w:val="00491749"/>
    <w:rsid w:val="004917AB"/>
    <w:rsid w:val="004918C2"/>
    <w:rsid w:val="00491965"/>
    <w:rsid w:val="004919F1"/>
    <w:rsid w:val="00491EDA"/>
    <w:rsid w:val="00491F6B"/>
    <w:rsid w:val="00491FFD"/>
    <w:rsid w:val="00492255"/>
    <w:rsid w:val="0049276A"/>
    <w:rsid w:val="00492D22"/>
    <w:rsid w:val="00493188"/>
    <w:rsid w:val="00493228"/>
    <w:rsid w:val="00493514"/>
    <w:rsid w:val="004938CD"/>
    <w:rsid w:val="00493C80"/>
    <w:rsid w:val="00493D01"/>
    <w:rsid w:val="00494089"/>
    <w:rsid w:val="004941A1"/>
    <w:rsid w:val="004946FB"/>
    <w:rsid w:val="00494D3A"/>
    <w:rsid w:val="00495058"/>
    <w:rsid w:val="004958E0"/>
    <w:rsid w:val="00495CB7"/>
    <w:rsid w:val="00496012"/>
    <w:rsid w:val="00496171"/>
    <w:rsid w:val="004961FB"/>
    <w:rsid w:val="00496477"/>
    <w:rsid w:val="00496665"/>
    <w:rsid w:val="00496983"/>
    <w:rsid w:val="00496A83"/>
    <w:rsid w:val="00496D1E"/>
    <w:rsid w:val="004970EC"/>
    <w:rsid w:val="00497182"/>
    <w:rsid w:val="00497721"/>
    <w:rsid w:val="004979F4"/>
    <w:rsid w:val="00497B26"/>
    <w:rsid w:val="00497BB4"/>
    <w:rsid w:val="004A07A9"/>
    <w:rsid w:val="004A07B3"/>
    <w:rsid w:val="004A0917"/>
    <w:rsid w:val="004A0A0D"/>
    <w:rsid w:val="004A0A54"/>
    <w:rsid w:val="004A151D"/>
    <w:rsid w:val="004A1685"/>
    <w:rsid w:val="004A17CA"/>
    <w:rsid w:val="004A1D49"/>
    <w:rsid w:val="004A1E95"/>
    <w:rsid w:val="004A2344"/>
    <w:rsid w:val="004A2417"/>
    <w:rsid w:val="004A30B6"/>
    <w:rsid w:val="004A3168"/>
    <w:rsid w:val="004A33DA"/>
    <w:rsid w:val="004A34FE"/>
    <w:rsid w:val="004A3CFD"/>
    <w:rsid w:val="004A3EBE"/>
    <w:rsid w:val="004A42E0"/>
    <w:rsid w:val="004A43FC"/>
    <w:rsid w:val="004A4D87"/>
    <w:rsid w:val="004A4F39"/>
    <w:rsid w:val="004A50F1"/>
    <w:rsid w:val="004A51E5"/>
    <w:rsid w:val="004A5722"/>
    <w:rsid w:val="004A582F"/>
    <w:rsid w:val="004A58B9"/>
    <w:rsid w:val="004A5CA0"/>
    <w:rsid w:val="004A5D14"/>
    <w:rsid w:val="004A5EE3"/>
    <w:rsid w:val="004A61A3"/>
    <w:rsid w:val="004A6538"/>
    <w:rsid w:val="004A6819"/>
    <w:rsid w:val="004A6B99"/>
    <w:rsid w:val="004A6DE0"/>
    <w:rsid w:val="004A7176"/>
    <w:rsid w:val="004A720C"/>
    <w:rsid w:val="004A7611"/>
    <w:rsid w:val="004A7717"/>
    <w:rsid w:val="004A7EB1"/>
    <w:rsid w:val="004B025E"/>
    <w:rsid w:val="004B033F"/>
    <w:rsid w:val="004B08D1"/>
    <w:rsid w:val="004B0C7A"/>
    <w:rsid w:val="004B0CBF"/>
    <w:rsid w:val="004B1029"/>
    <w:rsid w:val="004B1290"/>
    <w:rsid w:val="004B156D"/>
    <w:rsid w:val="004B157A"/>
    <w:rsid w:val="004B1BAB"/>
    <w:rsid w:val="004B1FA1"/>
    <w:rsid w:val="004B2021"/>
    <w:rsid w:val="004B20ED"/>
    <w:rsid w:val="004B2F9B"/>
    <w:rsid w:val="004B2FE3"/>
    <w:rsid w:val="004B30FB"/>
    <w:rsid w:val="004B323C"/>
    <w:rsid w:val="004B387E"/>
    <w:rsid w:val="004B3F8A"/>
    <w:rsid w:val="004B40EB"/>
    <w:rsid w:val="004B4792"/>
    <w:rsid w:val="004B48A9"/>
    <w:rsid w:val="004B4DC4"/>
    <w:rsid w:val="004B4E17"/>
    <w:rsid w:val="004B53C4"/>
    <w:rsid w:val="004B5FE3"/>
    <w:rsid w:val="004B6395"/>
    <w:rsid w:val="004B6495"/>
    <w:rsid w:val="004B64B2"/>
    <w:rsid w:val="004B6666"/>
    <w:rsid w:val="004B70EF"/>
    <w:rsid w:val="004B7383"/>
    <w:rsid w:val="004B74A9"/>
    <w:rsid w:val="004B7BAB"/>
    <w:rsid w:val="004B7FF0"/>
    <w:rsid w:val="004C0288"/>
    <w:rsid w:val="004C0303"/>
    <w:rsid w:val="004C0565"/>
    <w:rsid w:val="004C059A"/>
    <w:rsid w:val="004C05A2"/>
    <w:rsid w:val="004C0622"/>
    <w:rsid w:val="004C0A81"/>
    <w:rsid w:val="004C1017"/>
    <w:rsid w:val="004C14A1"/>
    <w:rsid w:val="004C197D"/>
    <w:rsid w:val="004C1B0A"/>
    <w:rsid w:val="004C1F70"/>
    <w:rsid w:val="004C2209"/>
    <w:rsid w:val="004C2420"/>
    <w:rsid w:val="004C267E"/>
    <w:rsid w:val="004C2A37"/>
    <w:rsid w:val="004C39B4"/>
    <w:rsid w:val="004C4176"/>
    <w:rsid w:val="004C4526"/>
    <w:rsid w:val="004C4717"/>
    <w:rsid w:val="004C4D50"/>
    <w:rsid w:val="004C502D"/>
    <w:rsid w:val="004C50B9"/>
    <w:rsid w:val="004C50CA"/>
    <w:rsid w:val="004C544B"/>
    <w:rsid w:val="004C5EC8"/>
    <w:rsid w:val="004C6C90"/>
    <w:rsid w:val="004C70C5"/>
    <w:rsid w:val="004C7185"/>
    <w:rsid w:val="004C7487"/>
    <w:rsid w:val="004C74D9"/>
    <w:rsid w:val="004C7D78"/>
    <w:rsid w:val="004C7F74"/>
    <w:rsid w:val="004D0120"/>
    <w:rsid w:val="004D014D"/>
    <w:rsid w:val="004D0682"/>
    <w:rsid w:val="004D06EF"/>
    <w:rsid w:val="004D072F"/>
    <w:rsid w:val="004D0811"/>
    <w:rsid w:val="004D0C49"/>
    <w:rsid w:val="004D0EF8"/>
    <w:rsid w:val="004D1010"/>
    <w:rsid w:val="004D1425"/>
    <w:rsid w:val="004D1472"/>
    <w:rsid w:val="004D1655"/>
    <w:rsid w:val="004D18B2"/>
    <w:rsid w:val="004D196B"/>
    <w:rsid w:val="004D1D3D"/>
    <w:rsid w:val="004D1D80"/>
    <w:rsid w:val="004D2117"/>
    <w:rsid w:val="004D223A"/>
    <w:rsid w:val="004D256E"/>
    <w:rsid w:val="004D2796"/>
    <w:rsid w:val="004D2809"/>
    <w:rsid w:val="004D2AA2"/>
    <w:rsid w:val="004D2B65"/>
    <w:rsid w:val="004D2BFF"/>
    <w:rsid w:val="004D2DBD"/>
    <w:rsid w:val="004D34AF"/>
    <w:rsid w:val="004D380A"/>
    <w:rsid w:val="004D3C50"/>
    <w:rsid w:val="004D4152"/>
    <w:rsid w:val="004D4181"/>
    <w:rsid w:val="004D41F8"/>
    <w:rsid w:val="004D4393"/>
    <w:rsid w:val="004D46BC"/>
    <w:rsid w:val="004D4B84"/>
    <w:rsid w:val="004D4FB4"/>
    <w:rsid w:val="004D53FE"/>
    <w:rsid w:val="004D56E2"/>
    <w:rsid w:val="004D58D0"/>
    <w:rsid w:val="004D5C0B"/>
    <w:rsid w:val="004D6211"/>
    <w:rsid w:val="004D632C"/>
    <w:rsid w:val="004D66E0"/>
    <w:rsid w:val="004D6740"/>
    <w:rsid w:val="004D6851"/>
    <w:rsid w:val="004D6E64"/>
    <w:rsid w:val="004D72FB"/>
    <w:rsid w:val="004D7499"/>
    <w:rsid w:val="004D7E91"/>
    <w:rsid w:val="004E019F"/>
    <w:rsid w:val="004E034F"/>
    <w:rsid w:val="004E09C7"/>
    <w:rsid w:val="004E0D58"/>
    <w:rsid w:val="004E0DEC"/>
    <w:rsid w:val="004E0EDF"/>
    <w:rsid w:val="004E1219"/>
    <w:rsid w:val="004E184C"/>
    <w:rsid w:val="004E1894"/>
    <w:rsid w:val="004E19C9"/>
    <w:rsid w:val="004E1D31"/>
    <w:rsid w:val="004E22A4"/>
    <w:rsid w:val="004E2857"/>
    <w:rsid w:val="004E2C86"/>
    <w:rsid w:val="004E346E"/>
    <w:rsid w:val="004E3C76"/>
    <w:rsid w:val="004E40D0"/>
    <w:rsid w:val="004E45D4"/>
    <w:rsid w:val="004E49B9"/>
    <w:rsid w:val="004E49C6"/>
    <w:rsid w:val="004E4DE3"/>
    <w:rsid w:val="004E4F1B"/>
    <w:rsid w:val="004E4FFA"/>
    <w:rsid w:val="004E55C9"/>
    <w:rsid w:val="004E57AF"/>
    <w:rsid w:val="004E587A"/>
    <w:rsid w:val="004E590C"/>
    <w:rsid w:val="004E59CC"/>
    <w:rsid w:val="004E5A7B"/>
    <w:rsid w:val="004E5C73"/>
    <w:rsid w:val="004E60A8"/>
    <w:rsid w:val="004E65FC"/>
    <w:rsid w:val="004E740A"/>
    <w:rsid w:val="004E7709"/>
    <w:rsid w:val="004E7948"/>
    <w:rsid w:val="004E7A26"/>
    <w:rsid w:val="004F0843"/>
    <w:rsid w:val="004F0C79"/>
    <w:rsid w:val="004F0D67"/>
    <w:rsid w:val="004F14F8"/>
    <w:rsid w:val="004F1970"/>
    <w:rsid w:val="004F1A0A"/>
    <w:rsid w:val="004F1C67"/>
    <w:rsid w:val="004F1D40"/>
    <w:rsid w:val="004F1E28"/>
    <w:rsid w:val="004F20ED"/>
    <w:rsid w:val="004F22F2"/>
    <w:rsid w:val="004F2441"/>
    <w:rsid w:val="004F24D7"/>
    <w:rsid w:val="004F276E"/>
    <w:rsid w:val="004F30BA"/>
    <w:rsid w:val="004F3657"/>
    <w:rsid w:val="004F3754"/>
    <w:rsid w:val="004F3C00"/>
    <w:rsid w:val="004F4434"/>
    <w:rsid w:val="004F46D0"/>
    <w:rsid w:val="004F4D1F"/>
    <w:rsid w:val="004F4E49"/>
    <w:rsid w:val="004F4FE2"/>
    <w:rsid w:val="004F4FE6"/>
    <w:rsid w:val="004F5042"/>
    <w:rsid w:val="004F5128"/>
    <w:rsid w:val="004F53D4"/>
    <w:rsid w:val="004F56C2"/>
    <w:rsid w:val="004F571E"/>
    <w:rsid w:val="004F5B68"/>
    <w:rsid w:val="004F5D5A"/>
    <w:rsid w:val="004F5E46"/>
    <w:rsid w:val="004F6023"/>
    <w:rsid w:val="004F6061"/>
    <w:rsid w:val="004F6562"/>
    <w:rsid w:val="004F6A94"/>
    <w:rsid w:val="004F6BED"/>
    <w:rsid w:val="004F6E4C"/>
    <w:rsid w:val="004F6F2C"/>
    <w:rsid w:val="004F7636"/>
    <w:rsid w:val="004F7CEA"/>
    <w:rsid w:val="00500E80"/>
    <w:rsid w:val="005013E7"/>
    <w:rsid w:val="005013ED"/>
    <w:rsid w:val="00501406"/>
    <w:rsid w:val="00501703"/>
    <w:rsid w:val="00501796"/>
    <w:rsid w:val="00501C1C"/>
    <w:rsid w:val="00502113"/>
    <w:rsid w:val="0050230A"/>
    <w:rsid w:val="0050231A"/>
    <w:rsid w:val="0050258A"/>
    <w:rsid w:val="005028EC"/>
    <w:rsid w:val="00502CD3"/>
    <w:rsid w:val="00502D49"/>
    <w:rsid w:val="005037CF"/>
    <w:rsid w:val="005038E8"/>
    <w:rsid w:val="00503B40"/>
    <w:rsid w:val="00503C14"/>
    <w:rsid w:val="00503D60"/>
    <w:rsid w:val="0050444D"/>
    <w:rsid w:val="00504541"/>
    <w:rsid w:val="005047DC"/>
    <w:rsid w:val="0050539C"/>
    <w:rsid w:val="00505887"/>
    <w:rsid w:val="00505BD5"/>
    <w:rsid w:val="00505BE8"/>
    <w:rsid w:val="0050684C"/>
    <w:rsid w:val="00506905"/>
    <w:rsid w:val="00506A2E"/>
    <w:rsid w:val="00506B4C"/>
    <w:rsid w:val="00506F1F"/>
    <w:rsid w:val="00507156"/>
    <w:rsid w:val="00507359"/>
    <w:rsid w:val="005075AA"/>
    <w:rsid w:val="005075E0"/>
    <w:rsid w:val="0050764C"/>
    <w:rsid w:val="00507912"/>
    <w:rsid w:val="00507A39"/>
    <w:rsid w:val="00507E3F"/>
    <w:rsid w:val="005101BF"/>
    <w:rsid w:val="005102FC"/>
    <w:rsid w:val="00510418"/>
    <w:rsid w:val="00510658"/>
    <w:rsid w:val="00511CAF"/>
    <w:rsid w:val="00511D9D"/>
    <w:rsid w:val="00511DEF"/>
    <w:rsid w:val="00512483"/>
    <w:rsid w:val="00512781"/>
    <w:rsid w:val="00512B8E"/>
    <w:rsid w:val="00512BA3"/>
    <w:rsid w:val="00512E1D"/>
    <w:rsid w:val="005130E0"/>
    <w:rsid w:val="005130F8"/>
    <w:rsid w:val="00513150"/>
    <w:rsid w:val="0051317E"/>
    <w:rsid w:val="005131E9"/>
    <w:rsid w:val="00513745"/>
    <w:rsid w:val="005137A3"/>
    <w:rsid w:val="0051386E"/>
    <w:rsid w:val="005138F9"/>
    <w:rsid w:val="00513939"/>
    <w:rsid w:val="00513CC2"/>
    <w:rsid w:val="00513E3D"/>
    <w:rsid w:val="005144DD"/>
    <w:rsid w:val="00514554"/>
    <w:rsid w:val="00514826"/>
    <w:rsid w:val="0051508D"/>
    <w:rsid w:val="005151E0"/>
    <w:rsid w:val="00515456"/>
    <w:rsid w:val="005160BF"/>
    <w:rsid w:val="00516161"/>
    <w:rsid w:val="0051691C"/>
    <w:rsid w:val="00516CF4"/>
    <w:rsid w:val="00516E1B"/>
    <w:rsid w:val="0051732E"/>
    <w:rsid w:val="00517362"/>
    <w:rsid w:val="005176AD"/>
    <w:rsid w:val="00517937"/>
    <w:rsid w:val="00517AF1"/>
    <w:rsid w:val="00517DA3"/>
    <w:rsid w:val="00517F4B"/>
    <w:rsid w:val="00520453"/>
    <w:rsid w:val="00520968"/>
    <w:rsid w:val="00520D2D"/>
    <w:rsid w:val="00520FA6"/>
    <w:rsid w:val="00521556"/>
    <w:rsid w:val="00521D85"/>
    <w:rsid w:val="00521F16"/>
    <w:rsid w:val="0052204A"/>
    <w:rsid w:val="005220D1"/>
    <w:rsid w:val="00522236"/>
    <w:rsid w:val="00522368"/>
    <w:rsid w:val="005229A1"/>
    <w:rsid w:val="00522AC4"/>
    <w:rsid w:val="00522E3F"/>
    <w:rsid w:val="00523736"/>
    <w:rsid w:val="00523A2F"/>
    <w:rsid w:val="00523E9E"/>
    <w:rsid w:val="005243E8"/>
    <w:rsid w:val="005247A6"/>
    <w:rsid w:val="005248A1"/>
    <w:rsid w:val="00524E2A"/>
    <w:rsid w:val="005254C3"/>
    <w:rsid w:val="0052688A"/>
    <w:rsid w:val="00526BE0"/>
    <w:rsid w:val="00526E6F"/>
    <w:rsid w:val="00526E71"/>
    <w:rsid w:val="00527074"/>
    <w:rsid w:val="005270AC"/>
    <w:rsid w:val="00527653"/>
    <w:rsid w:val="0052770D"/>
    <w:rsid w:val="00527AFD"/>
    <w:rsid w:val="00527C4E"/>
    <w:rsid w:val="00527C5B"/>
    <w:rsid w:val="00530102"/>
    <w:rsid w:val="0053018C"/>
    <w:rsid w:val="00530822"/>
    <w:rsid w:val="00530A16"/>
    <w:rsid w:val="00531147"/>
    <w:rsid w:val="0053125F"/>
    <w:rsid w:val="00531329"/>
    <w:rsid w:val="00531421"/>
    <w:rsid w:val="00531895"/>
    <w:rsid w:val="005318A7"/>
    <w:rsid w:val="00531FBD"/>
    <w:rsid w:val="005321C4"/>
    <w:rsid w:val="00532CD0"/>
    <w:rsid w:val="00533165"/>
    <w:rsid w:val="0053338A"/>
    <w:rsid w:val="00533C83"/>
    <w:rsid w:val="00533ED7"/>
    <w:rsid w:val="00533FCB"/>
    <w:rsid w:val="00534437"/>
    <w:rsid w:val="0053479B"/>
    <w:rsid w:val="00534AA7"/>
    <w:rsid w:val="00534AFA"/>
    <w:rsid w:val="00534DE4"/>
    <w:rsid w:val="005350DC"/>
    <w:rsid w:val="0053548D"/>
    <w:rsid w:val="00535640"/>
    <w:rsid w:val="00535D1C"/>
    <w:rsid w:val="00535D23"/>
    <w:rsid w:val="00535E83"/>
    <w:rsid w:val="00535EC4"/>
    <w:rsid w:val="00535F8D"/>
    <w:rsid w:val="005365FE"/>
    <w:rsid w:val="005368C7"/>
    <w:rsid w:val="0053723C"/>
    <w:rsid w:val="00537266"/>
    <w:rsid w:val="0053790B"/>
    <w:rsid w:val="00537BAA"/>
    <w:rsid w:val="00537BFD"/>
    <w:rsid w:val="00537C2E"/>
    <w:rsid w:val="00537C9C"/>
    <w:rsid w:val="00537CAD"/>
    <w:rsid w:val="00540528"/>
    <w:rsid w:val="0054055C"/>
    <w:rsid w:val="005412FF"/>
    <w:rsid w:val="005413B1"/>
    <w:rsid w:val="00541796"/>
    <w:rsid w:val="00541800"/>
    <w:rsid w:val="00541936"/>
    <w:rsid w:val="00541990"/>
    <w:rsid w:val="005419EE"/>
    <w:rsid w:val="00541F41"/>
    <w:rsid w:val="005422D3"/>
    <w:rsid w:val="00542B5A"/>
    <w:rsid w:val="00542C56"/>
    <w:rsid w:val="00542E2E"/>
    <w:rsid w:val="00542E73"/>
    <w:rsid w:val="00543637"/>
    <w:rsid w:val="00543FFB"/>
    <w:rsid w:val="005447D9"/>
    <w:rsid w:val="0054480D"/>
    <w:rsid w:val="00544820"/>
    <w:rsid w:val="00545094"/>
    <w:rsid w:val="00545830"/>
    <w:rsid w:val="00545E7C"/>
    <w:rsid w:val="00546113"/>
    <w:rsid w:val="0054617A"/>
    <w:rsid w:val="005466BF"/>
    <w:rsid w:val="00546729"/>
    <w:rsid w:val="00546793"/>
    <w:rsid w:val="005467B3"/>
    <w:rsid w:val="00546BD2"/>
    <w:rsid w:val="00546E75"/>
    <w:rsid w:val="00547AB9"/>
    <w:rsid w:val="0055019E"/>
    <w:rsid w:val="0055020F"/>
    <w:rsid w:val="005504C3"/>
    <w:rsid w:val="00550E8B"/>
    <w:rsid w:val="00551210"/>
    <w:rsid w:val="00551238"/>
    <w:rsid w:val="005516C6"/>
    <w:rsid w:val="005517E5"/>
    <w:rsid w:val="0055185A"/>
    <w:rsid w:val="00551AA9"/>
    <w:rsid w:val="00551E05"/>
    <w:rsid w:val="00551EE7"/>
    <w:rsid w:val="00551FBB"/>
    <w:rsid w:val="0055221F"/>
    <w:rsid w:val="005524C9"/>
    <w:rsid w:val="00552627"/>
    <w:rsid w:val="0055326C"/>
    <w:rsid w:val="005534AB"/>
    <w:rsid w:val="005537C0"/>
    <w:rsid w:val="005538A2"/>
    <w:rsid w:val="005538AB"/>
    <w:rsid w:val="00553AEF"/>
    <w:rsid w:val="00553CE9"/>
    <w:rsid w:val="00553F2D"/>
    <w:rsid w:val="00554184"/>
    <w:rsid w:val="00554218"/>
    <w:rsid w:val="00554BA8"/>
    <w:rsid w:val="00554C88"/>
    <w:rsid w:val="00554FCF"/>
    <w:rsid w:val="005551A6"/>
    <w:rsid w:val="0055542D"/>
    <w:rsid w:val="00555854"/>
    <w:rsid w:val="005558C3"/>
    <w:rsid w:val="00555B8E"/>
    <w:rsid w:val="00555BD0"/>
    <w:rsid w:val="00555DBB"/>
    <w:rsid w:val="005560D8"/>
    <w:rsid w:val="0055664E"/>
    <w:rsid w:val="005566B8"/>
    <w:rsid w:val="005567A9"/>
    <w:rsid w:val="00556AA2"/>
    <w:rsid w:val="0055714B"/>
    <w:rsid w:val="00557516"/>
    <w:rsid w:val="0055788E"/>
    <w:rsid w:val="00557DFB"/>
    <w:rsid w:val="00557F57"/>
    <w:rsid w:val="005602E9"/>
    <w:rsid w:val="00560822"/>
    <w:rsid w:val="00560856"/>
    <w:rsid w:val="00560B57"/>
    <w:rsid w:val="00560BCC"/>
    <w:rsid w:val="00560BD0"/>
    <w:rsid w:val="00560DA5"/>
    <w:rsid w:val="00560FE6"/>
    <w:rsid w:val="00561051"/>
    <w:rsid w:val="005610A8"/>
    <w:rsid w:val="005611C4"/>
    <w:rsid w:val="00561425"/>
    <w:rsid w:val="0056151F"/>
    <w:rsid w:val="005617E0"/>
    <w:rsid w:val="0056180D"/>
    <w:rsid w:val="00561B2C"/>
    <w:rsid w:val="00561C33"/>
    <w:rsid w:val="00561C89"/>
    <w:rsid w:val="00561F47"/>
    <w:rsid w:val="005622AC"/>
    <w:rsid w:val="00562EED"/>
    <w:rsid w:val="00563711"/>
    <w:rsid w:val="00563827"/>
    <w:rsid w:val="005638C8"/>
    <w:rsid w:val="00564043"/>
    <w:rsid w:val="005643F9"/>
    <w:rsid w:val="00564432"/>
    <w:rsid w:val="005647B8"/>
    <w:rsid w:val="005648A8"/>
    <w:rsid w:val="00564F76"/>
    <w:rsid w:val="005650B9"/>
    <w:rsid w:val="00565307"/>
    <w:rsid w:val="00565595"/>
    <w:rsid w:val="00565BD0"/>
    <w:rsid w:val="00565EF8"/>
    <w:rsid w:val="00565F10"/>
    <w:rsid w:val="0056643A"/>
    <w:rsid w:val="00566491"/>
    <w:rsid w:val="005665EB"/>
    <w:rsid w:val="00566946"/>
    <w:rsid w:val="00566957"/>
    <w:rsid w:val="00566C6B"/>
    <w:rsid w:val="00566D38"/>
    <w:rsid w:val="00566E89"/>
    <w:rsid w:val="00566F7F"/>
    <w:rsid w:val="005670FF"/>
    <w:rsid w:val="0056718C"/>
    <w:rsid w:val="005674CA"/>
    <w:rsid w:val="005674E1"/>
    <w:rsid w:val="005676A4"/>
    <w:rsid w:val="00567881"/>
    <w:rsid w:val="00567EA9"/>
    <w:rsid w:val="005708A5"/>
    <w:rsid w:val="00570EAB"/>
    <w:rsid w:val="00570F9C"/>
    <w:rsid w:val="005711A7"/>
    <w:rsid w:val="0057199E"/>
    <w:rsid w:val="00572B01"/>
    <w:rsid w:val="0057312E"/>
    <w:rsid w:val="0057330F"/>
    <w:rsid w:val="00573538"/>
    <w:rsid w:val="0057388C"/>
    <w:rsid w:val="00573999"/>
    <w:rsid w:val="0057403A"/>
    <w:rsid w:val="005743BC"/>
    <w:rsid w:val="0057440E"/>
    <w:rsid w:val="00574734"/>
    <w:rsid w:val="00574B85"/>
    <w:rsid w:val="00574D5D"/>
    <w:rsid w:val="00574E96"/>
    <w:rsid w:val="00574F3F"/>
    <w:rsid w:val="00575336"/>
    <w:rsid w:val="005753AA"/>
    <w:rsid w:val="0057626C"/>
    <w:rsid w:val="00576303"/>
    <w:rsid w:val="00576569"/>
    <w:rsid w:val="0057665E"/>
    <w:rsid w:val="00576AF8"/>
    <w:rsid w:val="00576D2C"/>
    <w:rsid w:val="00576E72"/>
    <w:rsid w:val="00577465"/>
    <w:rsid w:val="00577965"/>
    <w:rsid w:val="00577B61"/>
    <w:rsid w:val="00577CB8"/>
    <w:rsid w:val="00577DC5"/>
    <w:rsid w:val="005806F3"/>
    <w:rsid w:val="00582254"/>
    <w:rsid w:val="0058251A"/>
    <w:rsid w:val="00582F83"/>
    <w:rsid w:val="00582FA1"/>
    <w:rsid w:val="0058332A"/>
    <w:rsid w:val="005837A5"/>
    <w:rsid w:val="00583847"/>
    <w:rsid w:val="0058391E"/>
    <w:rsid w:val="00584113"/>
    <w:rsid w:val="0058445C"/>
    <w:rsid w:val="005846C7"/>
    <w:rsid w:val="0058473A"/>
    <w:rsid w:val="00584A08"/>
    <w:rsid w:val="00585467"/>
    <w:rsid w:val="005856F7"/>
    <w:rsid w:val="00585BE3"/>
    <w:rsid w:val="00586036"/>
    <w:rsid w:val="0058683A"/>
    <w:rsid w:val="00586986"/>
    <w:rsid w:val="00586EB3"/>
    <w:rsid w:val="0058774E"/>
    <w:rsid w:val="00590054"/>
    <w:rsid w:val="005901E0"/>
    <w:rsid w:val="00590C28"/>
    <w:rsid w:val="00590CA7"/>
    <w:rsid w:val="0059120E"/>
    <w:rsid w:val="00591576"/>
    <w:rsid w:val="005915A0"/>
    <w:rsid w:val="00591698"/>
    <w:rsid w:val="005918AF"/>
    <w:rsid w:val="00591DE0"/>
    <w:rsid w:val="0059223B"/>
    <w:rsid w:val="00592288"/>
    <w:rsid w:val="005922E8"/>
    <w:rsid w:val="00593258"/>
    <w:rsid w:val="00593264"/>
    <w:rsid w:val="005932D4"/>
    <w:rsid w:val="00593394"/>
    <w:rsid w:val="005935A9"/>
    <w:rsid w:val="00593754"/>
    <w:rsid w:val="005946A5"/>
    <w:rsid w:val="00594AAC"/>
    <w:rsid w:val="00594C40"/>
    <w:rsid w:val="00595A38"/>
    <w:rsid w:val="00595BC7"/>
    <w:rsid w:val="00595BF3"/>
    <w:rsid w:val="00595C33"/>
    <w:rsid w:val="00595D95"/>
    <w:rsid w:val="0059647D"/>
    <w:rsid w:val="0059690A"/>
    <w:rsid w:val="00596ABD"/>
    <w:rsid w:val="00596B27"/>
    <w:rsid w:val="00596BE8"/>
    <w:rsid w:val="00596CD1"/>
    <w:rsid w:val="0059738D"/>
    <w:rsid w:val="00597580"/>
    <w:rsid w:val="005977B7"/>
    <w:rsid w:val="00597A60"/>
    <w:rsid w:val="00597D0B"/>
    <w:rsid w:val="005A0030"/>
    <w:rsid w:val="005A008B"/>
    <w:rsid w:val="005A016C"/>
    <w:rsid w:val="005A030B"/>
    <w:rsid w:val="005A0408"/>
    <w:rsid w:val="005A052B"/>
    <w:rsid w:val="005A0896"/>
    <w:rsid w:val="005A0DBD"/>
    <w:rsid w:val="005A10D8"/>
    <w:rsid w:val="005A1279"/>
    <w:rsid w:val="005A1397"/>
    <w:rsid w:val="005A13B1"/>
    <w:rsid w:val="005A15C5"/>
    <w:rsid w:val="005A15D2"/>
    <w:rsid w:val="005A196D"/>
    <w:rsid w:val="005A1E19"/>
    <w:rsid w:val="005A1FEC"/>
    <w:rsid w:val="005A2124"/>
    <w:rsid w:val="005A252F"/>
    <w:rsid w:val="005A25AC"/>
    <w:rsid w:val="005A27B3"/>
    <w:rsid w:val="005A27F1"/>
    <w:rsid w:val="005A2D34"/>
    <w:rsid w:val="005A30B3"/>
    <w:rsid w:val="005A3149"/>
    <w:rsid w:val="005A3435"/>
    <w:rsid w:val="005A3648"/>
    <w:rsid w:val="005A3997"/>
    <w:rsid w:val="005A4159"/>
    <w:rsid w:val="005A42B0"/>
    <w:rsid w:val="005A44AD"/>
    <w:rsid w:val="005A486E"/>
    <w:rsid w:val="005A4F49"/>
    <w:rsid w:val="005A5396"/>
    <w:rsid w:val="005A5528"/>
    <w:rsid w:val="005A5E56"/>
    <w:rsid w:val="005A6006"/>
    <w:rsid w:val="005A61E8"/>
    <w:rsid w:val="005A63A1"/>
    <w:rsid w:val="005A6632"/>
    <w:rsid w:val="005A680C"/>
    <w:rsid w:val="005A69F4"/>
    <w:rsid w:val="005A6C4D"/>
    <w:rsid w:val="005A6F88"/>
    <w:rsid w:val="005A732E"/>
    <w:rsid w:val="005A7546"/>
    <w:rsid w:val="005A758D"/>
    <w:rsid w:val="005A78F9"/>
    <w:rsid w:val="005A7A8A"/>
    <w:rsid w:val="005A7A92"/>
    <w:rsid w:val="005A7C20"/>
    <w:rsid w:val="005A7DB4"/>
    <w:rsid w:val="005B0029"/>
    <w:rsid w:val="005B0057"/>
    <w:rsid w:val="005B00D2"/>
    <w:rsid w:val="005B0778"/>
    <w:rsid w:val="005B0CF8"/>
    <w:rsid w:val="005B1682"/>
    <w:rsid w:val="005B1690"/>
    <w:rsid w:val="005B19F4"/>
    <w:rsid w:val="005B1D6B"/>
    <w:rsid w:val="005B2204"/>
    <w:rsid w:val="005B280B"/>
    <w:rsid w:val="005B2890"/>
    <w:rsid w:val="005B2CB5"/>
    <w:rsid w:val="005B2CD0"/>
    <w:rsid w:val="005B2D5D"/>
    <w:rsid w:val="005B2F7D"/>
    <w:rsid w:val="005B330D"/>
    <w:rsid w:val="005B42D7"/>
    <w:rsid w:val="005B43C6"/>
    <w:rsid w:val="005B4C16"/>
    <w:rsid w:val="005B4CF8"/>
    <w:rsid w:val="005B4DC0"/>
    <w:rsid w:val="005B53FC"/>
    <w:rsid w:val="005B5818"/>
    <w:rsid w:val="005B60B9"/>
    <w:rsid w:val="005B61F8"/>
    <w:rsid w:val="005B68D5"/>
    <w:rsid w:val="005B73D7"/>
    <w:rsid w:val="005B7459"/>
    <w:rsid w:val="005B77B7"/>
    <w:rsid w:val="005B796F"/>
    <w:rsid w:val="005B79EA"/>
    <w:rsid w:val="005B7A4C"/>
    <w:rsid w:val="005B7B91"/>
    <w:rsid w:val="005C0B20"/>
    <w:rsid w:val="005C0EFD"/>
    <w:rsid w:val="005C1526"/>
    <w:rsid w:val="005C1609"/>
    <w:rsid w:val="005C1A9A"/>
    <w:rsid w:val="005C1B7C"/>
    <w:rsid w:val="005C1B91"/>
    <w:rsid w:val="005C1FDB"/>
    <w:rsid w:val="005C2194"/>
    <w:rsid w:val="005C37B2"/>
    <w:rsid w:val="005C37EF"/>
    <w:rsid w:val="005C389D"/>
    <w:rsid w:val="005C3A5F"/>
    <w:rsid w:val="005C4184"/>
    <w:rsid w:val="005C4282"/>
    <w:rsid w:val="005C4465"/>
    <w:rsid w:val="005C497D"/>
    <w:rsid w:val="005C498E"/>
    <w:rsid w:val="005C4CAB"/>
    <w:rsid w:val="005C4F85"/>
    <w:rsid w:val="005C5037"/>
    <w:rsid w:val="005C5122"/>
    <w:rsid w:val="005C5432"/>
    <w:rsid w:val="005C5D70"/>
    <w:rsid w:val="005C6566"/>
    <w:rsid w:val="005C6E3D"/>
    <w:rsid w:val="005C6EBB"/>
    <w:rsid w:val="005C733E"/>
    <w:rsid w:val="005C751F"/>
    <w:rsid w:val="005C775E"/>
    <w:rsid w:val="005C78B2"/>
    <w:rsid w:val="005C7A2F"/>
    <w:rsid w:val="005C7BB0"/>
    <w:rsid w:val="005C7F8D"/>
    <w:rsid w:val="005D059A"/>
    <w:rsid w:val="005D0C96"/>
    <w:rsid w:val="005D0F2D"/>
    <w:rsid w:val="005D10CB"/>
    <w:rsid w:val="005D1122"/>
    <w:rsid w:val="005D1449"/>
    <w:rsid w:val="005D1614"/>
    <w:rsid w:val="005D17C0"/>
    <w:rsid w:val="005D17FD"/>
    <w:rsid w:val="005D1A0E"/>
    <w:rsid w:val="005D1FFD"/>
    <w:rsid w:val="005D242C"/>
    <w:rsid w:val="005D2AFC"/>
    <w:rsid w:val="005D2DCB"/>
    <w:rsid w:val="005D2FC9"/>
    <w:rsid w:val="005D2FCE"/>
    <w:rsid w:val="005D377C"/>
    <w:rsid w:val="005D3979"/>
    <w:rsid w:val="005D3AB2"/>
    <w:rsid w:val="005D4417"/>
    <w:rsid w:val="005D4428"/>
    <w:rsid w:val="005D44DD"/>
    <w:rsid w:val="005D45B9"/>
    <w:rsid w:val="005D45C7"/>
    <w:rsid w:val="005D47DA"/>
    <w:rsid w:val="005D4BB7"/>
    <w:rsid w:val="005D4E0E"/>
    <w:rsid w:val="005D5AA4"/>
    <w:rsid w:val="005D5D1E"/>
    <w:rsid w:val="005D60D7"/>
    <w:rsid w:val="005D634E"/>
    <w:rsid w:val="005D6738"/>
    <w:rsid w:val="005D68AB"/>
    <w:rsid w:val="005D6A10"/>
    <w:rsid w:val="005D6C47"/>
    <w:rsid w:val="005D70E4"/>
    <w:rsid w:val="005D711C"/>
    <w:rsid w:val="005D74EB"/>
    <w:rsid w:val="005D7775"/>
    <w:rsid w:val="005D7A3D"/>
    <w:rsid w:val="005D7D87"/>
    <w:rsid w:val="005DC562"/>
    <w:rsid w:val="005E0456"/>
    <w:rsid w:val="005E053C"/>
    <w:rsid w:val="005E058F"/>
    <w:rsid w:val="005E0DF2"/>
    <w:rsid w:val="005E109D"/>
    <w:rsid w:val="005E1A7E"/>
    <w:rsid w:val="005E1F42"/>
    <w:rsid w:val="005E22E8"/>
    <w:rsid w:val="005E242A"/>
    <w:rsid w:val="005E2538"/>
    <w:rsid w:val="005E261B"/>
    <w:rsid w:val="005E2CC8"/>
    <w:rsid w:val="005E3041"/>
    <w:rsid w:val="005E3A3E"/>
    <w:rsid w:val="005E3D78"/>
    <w:rsid w:val="005E3E45"/>
    <w:rsid w:val="005E5306"/>
    <w:rsid w:val="005E58A3"/>
    <w:rsid w:val="005E5A5A"/>
    <w:rsid w:val="005E61BD"/>
    <w:rsid w:val="005E656A"/>
    <w:rsid w:val="005E6A85"/>
    <w:rsid w:val="005E6DA9"/>
    <w:rsid w:val="005E7090"/>
    <w:rsid w:val="005E713B"/>
    <w:rsid w:val="005E7148"/>
    <w:rsid w:val="005E716C"/>
    <w:rsid w:val="005E71ED"/>
    <w:rsid w:val="005E729D"/>
    <w:rsid w:val="005E72A6"/>
    <w:rsid w:val="005E72D7"/>
    <w:rsid w:val="005F033A"/>
    <w:rsid w:val="005F046D"/>
    <w:rsid w:val="005F04C6"/>
    <w:rsid w:val="005F0CCD"/>
    <w:rsid w:val="005F18FB"/>
    <w:rsid w:val="005F1B35"/>
    <w:rsid w:val="005F1B3D"/>
    <w:rsid w:val="005F1BE4"/>
    <w:rsid w:val="005F1C85"/>
    <w:rsid w:val="005F1FC1"/>
    <w:rsid w:val="005F258E"/>
    <w:rsid w:val="005F2E61"/>
    <w:rsid w:val="005F3362"/>
    <w:rsid w:val="005F3562"/>
    <w:rsid w:val="005F3F68"/>
    <w:rsid w:val="005F4C10"/>
    <w:rsid w:val="005F56D5"/>
    <w:rsid w:val="005F56E7"/>
    <w:rsid w:val="005F5E17"/>
    <w:rsid w:val="005F61E4"/>
    <w:rsid w:val="005F61E5"/>
    <w:rsid w:val="005F6248"/>
    <w:rsid w:val="005F6B3D"/>
    <w:rsid w:val="005F6F53"/>
    <w:rsid w:val="005F71AB"/>
    <w:rsid w:val="005F7516"/>
    <w:rsid w:val="005F784C"/>
    <w:rsid w:val="005F7F02"/>
    <w:rsid w:val="00600088"/>
    <w:rsid w:val="00600E0D"/>
    <w:rsid w:val="00601218"/>
    <w:rsid w:val="0060217D"/>
    <w:rsid w:val="00602866"/>
    <w:rsid w:val="00602A30"/>
    <w:rsid w:val="00602CE6"/>
    <w:rsid w:val="00603ADA"/>
    <w:rsid w:val="00603E7C"/>
    <w:rsid w:val="006040DA"/>
    <w:rsid w:val="0060435D"/>
    <w:rsid w:val="00604883"/>
    <w:rsid w:val="00604A53"/>
    <w:rsid w:val="00604DF3"/>
    <w:rsid w:val="006058D7"/>
    <w:rsid w:val="00605F57"/>
    <w:rsid w:val="0060605E"/>
    <w:rsid w:val="006061C3"/>
    <w:rsid w:val="006065C3"/>
    <w:rsid w:val="0060682A"/>
    <w:rsid w:val="0060689A"/>
    <w:rsid w:val="00606B1F"/>
    <w:rsid w:val="00606F28"/>
    <w:rsid w:val="00607AC0"/>
    <w:rsid w:val="00607DAD"/>
    <w:rsid w:val="00610299"/>
    <w:rsid w:val="006103A0"/>
    <w:rsid w:val="00610937"/>
    <w:rsid w:val="00610DB8"/>
    <w:rsid w:val="00611326"/>
    <w:rsid w:val="00611F88"/>
    <w:rsid w:val="0061203C"/>
    <w:rsid w:val="00612083"/>
    <w:rsid w:val="0061215E"/>
    <w:rsid w:val="0061268D"/>
    <w:rsid w:val="006126EA"/>
    <w:rsid w:val="0061329D"/>
    <w:rsid w:val="006133AF"/>
    <w:rsid w:val="00613418"/>
    <w:rsid w:val="00613496"/>
    <w:rsid w:val="00613A32"/>
    <w:rsid w:val="00613DAC"/>
    <w:rsid w:val="00614299"/>
    <w:rsid w:val="00614392"/>
    <w:rsid w:val="00614535"/>
    <w:rsid w:val="00614981"/>
    <w:rsid w:val="006151CD"/>
    <w:rsid w:val="0061550D"/>
    <w:rsid w:val="00615BD4"/>
    <w:rsid w:val="006164AC"/>
    <w:rsid w:val="0061653D"/>
    <w:rsid w:val="006166C6"/>
    <w:rsid w:val="0061694E"/>
    <w:rsid w:val="00616AB3"/>
    <w:rsid w:val="00616EF9"/>
    <w:rsid w:val="0061711E"/>
    <w:rsid w:val="00617661"/>
    <w:rsid w:val="00617B94"/>
    <w:rsid w:val="00617E3B"/>
    <w:rsid w:val="00617FF6"/>
    <w:rsid w:val="006200E0"/>
    <w:rsid w:val="006201E5"/>
    <w:rsid w:val="00620241"/>
    <w:rsid w:val="00620405"/>
    <w:rsid w:val="006205DD"/>
    <w:rsid w:val="0062062E"/>
    <w:rsid w:val="006208B8"/>
    <w:rsid w:val="00620FD1"/>
    <w:rsid w:val="0062129D"/>
    <w:rsid w:val="006215E6"/>
    <w:rsid w:val="00621A12"/>
    <w:rsid w:val="00621EF0"/>
    <w:rsid w:val="00621F7C"/>
    <w:rsid w:val="0062254A"/>
    <w:rsid w:val="00622F59"/>
    <w:rsid w:val="00622FD3"/>
    <w:rsid w:val="006230F3"/>
    <w:rsid w:val="00623481"/>
    <w:rsid w:val="00623885"/>
    <w:rsid w:val="00623EE1"/>
    <w:rsid w:val="00623F4D"/>
    <w:rsid w:val="00624E9F"/>
    <w:rsid w:val="00625113"/>
    <w:rsid w:val="006254C6"/>
    <w:rsid w:val="00625A3F"/>
    <w:rsid w:val="00625AEF"/>
    <w:rsid w:val="00625B63"/>
    <w:rsid w:val="00626394"/>
    <w:rsid w:val="006267DB"/>
    <w:rsid w:val="0062681A"/>
    <w:rsid w:val="00626826"/>
    <w:rsid w:val="0062694E"/>
    <w:rsid w:val="00626CD4"/>
    <w:rsid w:val="0062700B"/>
    <w:rsid w:val="006270D5"/>
    <w:rsid w:val="006276B7"/>
    <w:rsid w:val="006278FC"/>
    <w:rsid w:val="00627D5C"/>
    <w:rsid w:val="00627DA0"/>
    <w:rsid w:val="00627E29"/>
    <w:rsid w:val="0063010B"/>
    <w:rsid w:val="00630309"/>
    <w:rsid w:val="0063048F"/>
    <w:rsid w:val="006304C3"/>
    <w:rsid w:val="006304D2"/>
    <w:rsid w:val="00630CB1"/>
    <w:rsid w:val="0063135D"/>
    <w:rsid w:val="006314C1"/>
    <w:rsid w:val="00631ADB"/>
    <w:rsid w:val="00631B60"/>
    <w:rsid w:val="00631BA3"/>
    <w:rsid w:val="00631C84"/>
    <w:rsid w:val="00632136"/>
    <w:rsid w:val="00632339"/>
    <w:rsid w:val="006323E5"/>
    <w:rsid w:val="0063290C"/>
    <w:rsid w:val="00632949"/>
    <w:rsid w:val="00632E07"/>
    <w:rsid w:val="00632E20"/>
    <w:rsid w:val="00633457"/>
    <w:rsid w:val="00633E94"/>
    <w:rsid w:val="0063455A"/>
    <w:rsid w:val="006346B6"/>
    <w:rsid w:val="006347F7"/>
    <w:rsid w:val="0063490C"/>
    <w:rsid w:val="00634FCE"/>
    <w:rsid w:val="0063564D"/>
    <w:rsid w:val="00635EF6"/>
    <w:rsid w:val="00635F8B"/>
    <w:rsid w:val="006364CB"/>
    <w:rsid w:val="0063672F"/>
    <w:rsid w:val="00636B6A"/>
    <w:rsid w:val="00636BB9"/>
    <w:rsid w:val="00636D4F"/>
    <w:rsid w:val="00636D96"/>
    <w:rsid w:val="00636F73"/>
    <w:rsid w:val="00637540"/>
    <w:rsid w:val="00637564"/>
    <w:rsid w:val="00637E71"/>
    <w:rsid w:val="00637F0B"/>
    <w:rsid w:val="00637F37"/>
    <w:rsid w:val="006400FA"/>
    <w:rsid w:val="00640168"/>
    <w:rsid w:val="00640587"/>
    <w:rsid w:val="006407EA"/>
    <w:rsid w:val="00640839"/>
    <w:rsid w:val="0064090F"/>
    <w:rsid w:val="0064156B"/>
    <w:rsid w:val="0064171F"/>
    <w:rsid w:val="006418F2"/>
    <w:rsid w:val="00641C1B"/>
    <w:rsid w:val="00641D89"/>
    <w:rsid w:val="006421C9"/>
    <w:rsid w:val="00642BD2"/>
    <w:rsid w:val="00642EF3"/>
    <w:rsid w:val="006430DC"/>
    <w:rsid w:val="0064318F"/>
    <w:rsid w:val="00643340"/>
    <w:rsid w:val="006433B4"/>
    <w:rsid w:val="00643541"/>
    <w:rsid w:val="006436F3"/>
    <w:rsid w:val="00643F15"/>
    <w:rsid w:val="006443C0"/>
    <w:rsid w:val="006443D3"/>
    <w:rsid w:val="0064454E"/>
    <w:rsid w:val="006445A9"/>
    <w:rsid w:val="006446B0"/>
    <w:rsid w:val="00644853"/>
    <w:rsid w:val="006448A5"/>
    <w:rsid w:val="00644D3E"/>
    <w:rsid w:val="00645AE8"/>
    <w:rsid w:val="00645DAA"/>
    <w:rsid w:val="00645DF1"/>
    <w:rsid w:val="00647102"/>
    <w:rsid w:val="0064736F"/>
    <w:rsid w:val="006473AD"/>
    <w:rsid w:val="0064748D"/>
    <w:rsid w:val="0064756F"/>
    <w:rsid w:val="006475A2"/>
    <w:rsid w:val="006478D0"/>
    <w:rsid w:val="00650493"/>
    <w:rsid w:val="00650510"/>
    <w:rsid w:val="00650A5D"/>
    <w:rsid w:val="00651016"/>
    <w:rsid w:val="00651032"/>
    <w:rsid w:val="0065112B"/>
    <w:rsid w:val="00651618"/>
    <w:rsid w:val="00651B1E"/>
    <w:rsid w:val="00651FE0"/>
    <w:rsid w:val="00651FF3"/>
    <w:rsid w:val="00652043"/>
    <w:rsid w:val="00652177"/>
    <w:rsid w:val="00652228"/>
    <w:rsid w:val="00652435"/>
    <w:rsid w:val="0065256B"/>
    <w:rsid w:val="00652593"/>
    <w:rsid w:val="006525AC"/>
    <w:rsid w:val="006526BB"/>
    <w:rsid w:val="006526CC"/>
    <w:rsid w:val="00652AC8"/>
    <w:rsid w:val="00652C5B"/>
    <w:rsid w:val="00653000"/>
    <w:rsid w:val="00653A70"/>
    <w:rsid w:val="006540B7"/>
    <w:rsid w:val="006543E5"/>
    <w:rsid w:val="00654747"/>
    <w:rsid w:val="00654780"/>
    <w:rsid w:val="00654982"/>
    <w:rsid w:val="00654A93"/>
    <w:rsid w:val="00654BC3"/>
    <w:rsid w:val="00654E15"/>
    <w:rsid w:val="006552C5"/>
    <w:rsid w:val="00655B50"/>
    <w:rsid w:val="00655FA4"/>
    <w:rsid w:val="0065615F"/>
    <w:rsid w:val="00656683"/>
    <w:rsid w:val="0065743C"/>
    <w:rsid w:val="0065763A"/>
    <w:rsid w:val="0065768F"/>
    <w:rsid w:val="00657E62"/>
    <w:rsid w:val="00660008"/>
    <w:rsid w:val="00660396"/>
    <w:rsid w:val="0066076F"/>
    <w:rsid w:val="00660893"/>
    <w:rsid w:val="00660A34"/>
    <w:rsid w:val="00660AB9"/>
    <w:rsid w:val="00660FE8"/>
    <w:rsid w:val="006610BE"/>
    <w:rsid w:val="0066157F"/>
    <w:rsid w:val="0066172F"/>
    <w:rsid w:val="006619A6"/>
    <w:rsid w:val="00661A7A"/>
    <w:rsid w:val="00661B91"/>
    <w:rsid w:val="00661D27"/>
    <w:rsid w:val="00661FE6"/>
    <w:rsid w:val="006622C0"/>
    <w:rsid w:val="00662912"/>
    <w:rsid w:val="0066300B"/>
    <w:rsid w:val="0066379F"/>
    <w:rsid w:val="00663BE7"/>
    <w:rsid w:val="00663C37"/>
    <w:rsid w:val="00663F60"/>
    <w:rsid w:val="00664158"/>
    <w:rsid w:val="00664735"/>
    <w:rsid w:val="0066486A"/>
    <w:rsid w:val="006648DC"/>
    <w:rsid w:val="006649F0"/>
    <w:rsid w:val="00664FF2"/>
    <w:rsid w:val="006652F3"/>
    <w:rsid w:val="00665509"/>
    <w:rsid w:val="00665632"/>
    <w:rsid w:val="00665AC1"/>
    <w:rsid w:val="00665C6D"/>
    <w:rsid w:val="006660E9"/>
    <w:rsid w:val="0066668E"/>
    <w:rsid w:val="00666F61"/>
    <w:rsid w:val="00667129"/>
    <w:rsid w:val="006672FA"/>
    <w:rsid w:val="0066738B"/>
    <w:rsid w:val="006673BB"/>
    <w:rsid w:val="00667725"/>
    <w:rsid w:val="006678DF"/>
    <w:rsid w:val="006678F2"/>
    <w:rsid w:val="00667A0B"/>
    <w:rsid w:val="00667CEC"/>
    <w:rsid w:val="006708E3"/>
    <w:rsid w:val="006711C1"/>
    <w:rsid w:val="00671468"/>
    <w:rsid w:val="00671538"/>
    <w:rsid w:val="006715C6"/>
    <w:rsid w:val="00671692"/>
    <w:rsid w:val="00671C4B"/>
    <w:rsid w:val="00671DB8"/>
    <w:rsid w:val="006723FB"/>
    <w:rsid w:val="00672693"/>
    <w:rsid w:val="00672FB7"/>
    <w:rsid w:val="006734A8"/>
    <w:rsid w:val="0067401D"/>
    <w:rsid w:val="0067424A"/>
    <w:rsid w:val="0067438E"/>
    <w:rsid w:val="006749D1"/>
    <w:rsid w:val="00674C67"/>
    <w:rsid w:val="006750A5"/>
    <w:rsid w:val="006752B0"/>
    <w:rsid w:val="006753C9"/>
    <w:rsid w:val="00675481"/>
    <w:rsid w:val="006754C0"/>
    <w:rsid w:val="006754DA"/>
    <w:rsid w:val="006757E6"/>
    <w:rsid w:val="00675F62"/>
    <w:rsid w:val="00676316"/>
    <w:rsid w:val="00676ADA"/>
    <w:rsid w:val="00676C4F"/>
    <w:rsid w:val="00676DBC"/>
    <w:rsid w:val="006770D5"/>
    <w:rsid w:val="00677171"/>
    <w:rsid w:val="006771BA"/>
    <w:rsid w:val="006779C5"/>
    <w:rsid w:val="00677C7C"/>
    <w:rsid w:val="00677D5C"/>
    <w:rsid w:val="00677E18"/>
    <w:rsid w:val="00677E4D"/>
    <w:rsid w:val="0068004C"/>
    <w:rsid w:val="00680171"/>
    <w:rsid w:val="00680833"/>
    <w:rsid w:val="006809A9"/>
    <w:rsid w:val="00680E9D"/>
    <w:rsid w:val="0068139D"/>
    <w:rsid w:val="0068141B"/>
    <w:rsid w:val="00681642"/>
    <w:rsid w:val="00681C1B"/>
    <w:rsid w:val="00681C7E"/>
    <w:rsid w:val="00682A32"/>
    <w:rsid w:val="00682E37"/>
    <w:rsid w:val="006831DE"/>
    <w:rsid w:val="006836C5"/>
    <w:rsid w:val="00683E4B"/>
    <w:rsid w:val="00684144"/>
    <w:rsid w:val="006848C8"/>
    <w:rsid w:val="00684C1C"/>
    <w:rsid w:val="00684E86"/>
    <w:rsid w:val="0068512C"/>
    <w:rsid w:val="006852C7"/>
    <w:rsid w:val="006852CD"/>
    <w:rsid w:val="00685786"/>
    <w:rsid w:val="00685BC9"/>
    <w:rsid w:val="00685FF2"/>
    <w:rsid w:val="00686101"/>
    <w:rsid w:val="006866A6"/>
    <w:rsid w:val="006868FD"/>
    <w:rsid w:val="00686B19"/>
    <w:rsid w:val="00687195"/>
    <w:rsid w:val="0068729E"/>
    <w:rsid w:val="00687612"/>
    <w:rsid w:val="00687876"/>
    <w:rsid w:val="00687BBC"/>
    <w:rsid w:val="00687FB8"/>
    <w:rsid w:val="00690775"/>
    <w:rsid w:val="006909DE"/>
    <w:rsid w:val="00690C40"/>
    <w:rsid w:val="00690EB8"/>
    <w:rsid w:val="00690F71"/>
    <w:rsid w:val="00691562"/>
    <w:rsid w:val="00691708"/>
    <w:rsid w:val="00691DB1"/>
    <w:rsid w:val="00691DDD"/>
    <w:rsid w:val="00691E8B"/>
    <w:rsid w:val="0069223B"/>
    <w:rsid w:val="00692554"/>
    <w:rsid w:val="00692655"/>
    <w:rsid w:val="006929A0"/>
    <w:rsid w:val="00692BF3"/>
    <w:rsid w:val="00692DBC"/>
    <w:rsid w:val="00693051"/>
    <w:rsid w:val="00693BD7"/>
    <w:rsid w:val="00693E22"/>
    <w:rsid w:val="00694112"/>
    <w:rsid w:val="0069422E"/>
    <w:rsid w:val="00694353"/>
    <w:rsid w:val="00694EF2"/>
    <w:rsid w:val="00694FCC"/>
    <w:rsid w:val="00695374"/>
    <w:rsid w:val="00695383"/>
    <w:rsid w:val="006953E3"/>
    <w:rsid w:val="00695666"/>
    <w:rsid w:val="00695888"/>
    <w:rsid w:val="00695B4A"/>
    <w:rsid w:val="00695B59"/>
    <w:rsid w:val="00695D52"/>
    <w:rsid w:val="00696251"/>
    <w:rsid w:val="006962CF"/>
    <w:rsid w:val="00696331"/>
    <w:rsid w:val="006965E4"/>
    <w:rsid w:val="006966EE"/>
    <w:rsid w:val="00696D80"/>
    <w:rsid w:val="00696FCC"/>
    <w:rsid w:val="00697157"/>
    <w:rsid w:val="0069731D"/>
    <w:rsid w:val="0069732C"/>
    <w:rsid w:val="0069760C"/>
    <w:rsid w:val="00697698"/>
    <w:rsid w:val="0069775A"/>
    <w:rsid w:val="006979A8"/>
    <w:rsid w:val="00697AEA"/>
    <w:rsid w:val="00697C66"/>
    <w:rsid w:val="006A049F"/>
    <w:rsid w:val="006A0803"/>
    <w:rsid w:val="006A0988"/>
    <w:rsid w:val="006A0A92"/>
    <w:rsid w:val="006A0ADE"/>
    <w:rsid w:val="006A0BDB"/>
    <w:rsid w:val="006A1049"/>
    <w:rsid w:val="006A1205"/>
    <w:rsid w:val="006A1670"/>
    <w:rsid w:val="006A16A1"/>
    <w:rsid w:val="006A19E4"/>
    <w:rsid w:val="006A2600"/>
    <w:rsid w:val="006A2DE2"/>
    <w:rsid w:val="006A375A"/>
    <w:rsid w:val="006A3899"/>
    <w:rsid w:val="006A3B9A"/>
    <w:rsid w:val="006A3D17"/>
    <w:rsid w:val="006A3F7D"/>
    <w:rsid w:val="006A3F96"/>
    <w:rsid w:val="006A4277"/>
    <w:rsid w:val="006A4969"/>
    <w:rsid w:val="006A4AC9"/>
    <w:rsid w:val="006A4F45"/>
    <w:rsid w:val="006A4FC6"/>
    <w:rsid w:val="006A5057"/>
    <w:rsid w:val="006A5443"/>
    <w:rsid w:val="006A558F"/>
    <w:rsid w:val="006A5CA3"/>
    <w:rsid w:val="006A5DD4"/>
    <w:rsid w:val="006A5F9E"/>
    <w:rsid w:val="006A6269"/>
    <w:rsid w:val="006A6516"/>
    <w:rsid w:val="006A67A0"/>
    <w:rsid w:val="006A6DD7"/>
    <w:rsid w:val="006A6EBC"/>
    <w:rsid w:val="006A6F21"/>
    <w:rsid w:val="006A7079"/>
    <w:rsid w:val="006A7713"/>
    <w:rsid w:val="006A7856"/>
    <w:rsid w:val="006A7990"/>
    <w:rsid w:val="006A79A0"/>
    <w:rsid w:val="006A7A96"/>
    <w:rsid w:val="006B0312"/>
    <w:rsid w:val="006B0474"/>
    <w:rsid w:val="006B07C5"/>
    <w:rsid w:val="006B0824"/>
    <w:rsid w:val="006B0A95"/>
    <w:rsid w:val="006B0B34"/>
    <w:rsid w:val="006B0EAD"/>
    <w:rsid w:val="006B103F"/>
    <w:rsid w:val="006B115B"/>
    <w:rsid w:val="006B13A4"/>
    <w:rsid w:val="006B200D"/>
    <w:rsid w:val="006B21E2"/>
    <w:rsid w:val="006B258F"/>
    <w:rsid w:val="006B2663"/>
    <w:rsid w:val="006B2898"/>
    <w:rsid w:val="006B2B4E"/>
    <w:rsid w:val="006B2CF8"/>
    <w:rsid w:val="006B2FD9"/>
    <w:rsid w:val="006B3407"/>
    <w:rsid w:val="006B368C"/>
    <w:rsid w:val="006B3DDB"/>
    <w:rsid w:val="006B44C4"/>
    <w:rsid w:val="006B44CD"/>
    <w:rsid w:val="006B4946"/>
    <w:rsid w:val="006B496B"/>
    <w:rsid w:val="006B49CA"/>
    <w:rsid w:val="006B4C9C"/>
    <w:rsid w:val="006B4DC1"/>
    <w:rsid w:val="006B4E35"/>
    <w:rsid w:val="006B524E"/>
    <w:rsid w:val="006B52C0"/>
    <w:rsid w:val="006B5307"/>
    <w:rsid w:val="006B547E"/>
    <w:rsid w:val="006B59EB"/>
    <w:rsid w:val="006B5A9C"/>
    <w:rsid w:val="006B5B79"/>
    <w:rsid w:val="006B5D56"/>
    <w:rsid w:val="006B5EB8"/>
    <w:rsid w:val="006B66E1"/>
    <w:rsid w:val="006B6FCC"/>
    <w:rsid w:val="006B70B0"/>
    <w:rsid w:val="006B77B8"/>
    <w:rsid w:val="006B7879"/>
    <w:rsid w:val="006B793B"/>
    <w:rsid w:val="006B7B72"/>
    <w:rsid w:val="006B7F6C"/>
    <w:rsid w:val="006B7FE8"/>
    <w:rsid w:val="006C016D"/>
    <w:rsid w:val="006C0226"/>
    <w:rsid w:val="006C04CF"/>
    <w:rsid w:val="006C0A23"/>
    <w:rsid w:val="006C0BE5"/>
    <w:rsid w:val="006C0C00"/>
    <w:rsid w:val="006C0D42"/>
    <w:rsid w:val="006C0DA8"/>
    <w:rsid w:val="006C0DFA"/>
    <w:rsid w:val="006C0E67"/>
    <w:rsid w:val="006C1355"/>
    <w:rsid w:val="006C164F"/>
    <w:rsid w:val="006C16E5"/>
    <w:rsid w:val="006C1768"/>
    <w:rsid w:val="006C17E4"/>
    <w:rsid w:val="006C1889"/>
    <w:rsid w:val="006C1B66"/>
    <w:rsid w:val="006C1BA5"/>
    <w:rsid w:val="006C21E9"/>
    <w:rsid w:val="006C258E"/>
    <w:rsid w:val="006C27BD"/>
    <w:rsid w:val="006C2901"/>
    <w:rsid w:val="006C2A4B"/>
    <w:rsid w:val="006C2A59"/>
    <w:rsid w:val="006C3210"/>
    <w:rsid w:val="006C34D5"/>
    <w:rsid w:val="006C3897"/>
    <w:rsid w:val="006C3A9C"/>
    <w:rsid w:val="006C3B93"/>
    <w:rsid w:val="006C3E04"/>
    <w:rsid w:val="006C3ECB"/>
    <w:rsid w:val="006C40C7"/>
    <w:rsid w:val="006C40D4"/>
    <w:rsid w:val="006C4238"/>
    <w:rsid w:val="006C428F"/>
    <w:rsid w:val="006C4506"/>
    <w:rsid w:val="006C48A9"/>
    <w:rsid w:val="006C49D0"/>
    <w:rsid w:val="006C4BE5"/>
    <w:rsid w:val="006C4D17"/>
    <w:rsid w:val="006C54C1"/>
    <w:rsid w:val="006C5A9E"/>
    <w:rsid w:val="006C5EF1"/>
    <w:rsid w:val="006C663B"/>
    <w:rsid w:val="006C67D7"/>
    <w:rsid w:val="006C6B57"/>
    <w:rsid w:val="006C6E9E"/>
    <w:rsid w:val="006C702C"/>
    <w:rsid w:val="006C78EA"/>
    <w:rsid w:val="006C794D"/>
    <w:rsid w:val="006C7AA3"/>
    <w:rsid w:val="006C7FE2"/>
    <w:rsid w:val="006D0154"/>
    <w:rsid w:val="006D05D6"/>
    <w:rsid w:val="006D09EB"/>
    <w:rsid w:val="006D0A4E"/>
    <w:rsid w:val="006D0A98"/>
    <w:rsid w:val="006D0C45"/>
    <w:rsid w:val="006D0F36"/>
    <w:rsid w:val="006D10B2"/>
    <w:rsid w:val="006D15B6"/>
    <w:rsid w:val="006D1CF6"/>
    <w:rsid w:val="006D1FF5"/>
    <w:rsid w:val="006D20A3"/>
    <w:rsid w:val="006D2104"/>
    <w:rsid w:val="006D24F3"/>
    <w:rsid w:val="006D2577"/>
    <w:rsid w:val="006D2E82"/>
    <w:rsid w:val="006D31C2"/>
    <w:rsid w:val="006D3459"/>
    <w:rsid w:val="006D3C7E"/>
    <w:rsid w:val="006D3CD7"/>
    <w:rsid w:val="006D4109"/>
    <w:rsid w:val="006D425D"/>
    <w:rsid w:val="006D4466"/>
    <w:rsid w:val="006D4485"/>
    <w:rsid w:val="006D44BF"/>
    <w:rsid w:val="006D48F2"/>
    <w:rsid w:val="006D4CB9"/>
    <w:rsid w:val="006D5355"/>
    <w:rsid w:val="006D53E3"/>
    <w:rsid w:val="006D53E9"/>
    <w:rsid w:val="006D5558"/>
    <w:rsid w:val="006D55EE"/>
    <w:rsid w:val="006D5655"/>
    <w:rsid w:val="006D5B65"/>
    <w:rsid w:val="006D5C2A"/>
    <w:rsid w:val="006D5D25"/>
    <w:rsid w:val="006D65A7"/>
    <w:rsid w:val="006D6F04"/>
    <w:rsid w:val="006D7068"/>
    <w:rsid w:val="006D7125"/>
    <w:rsid w:val="006D7531"/>
    <w:rsid w:val="006D79A2"/>
    <w:rsid w:val="006D7AC6"/>
    <w:rsid w:val="006E0001"/>
    <w:rsid w:val="006E011C"/>
    <w:rsid w:val="006E024B"/>
    <w:rsid w:val="006E0323"/>
    <w:rsid w:val="006E0851"/>
    <w:rsid w:val="006E08BC"/>
    <w:rsid w:val="006E08CC"/>
    <w:rsid w:val="006E0F33"/>
    <w:rsid w:val="006E0F7D"/>
    <w:rsid w:val="006E102A"/>
    <w:rsid w:val="006E1679"/>
    <w:rsid w:val="006E172B"/>
    <w:rsid w:val="006E190D"/>
    <w:rsid w:val="006E1939"/>
    <w:rsid w:val="006E1CC7"/>
    <w:rsid w:val="006E21A0"/>
    <w:rsid w:val="006E288D"/>
    <w:rsid w:val="006E2DAB"/>
    <w:rsid w:val="006E2DE0"/>
    <w:rsid w:val="006E361B"/>
    <w:rsid w:val="006E3C84"/>
    <w:rsid w:val="006E3E79"/>
    <w:rsid w:val="006E4147"/>
    <w:rsid w:val="006E42D7"/>
    <w:rsid w:val="006E46E5"/>
    <w:rsid w:val="006E4D15"/>
    <w:rsid w:val="006E5CDC"/>
    <w:rsid w:val="006E5DE7"/>
    <w:rsid w:val="006E6449"/>
    <w:rsid w:val="006E6758"/>
    <w:rsid w:val="006E67EF"/>
    <w:rsid w:val="006E68F4"/>
    <w:rsid w:val="006E6938"/>
    <w:rsid w:val="006E727E"/>
    <w:rsid w:val="006E74E9"/>
    <w:rsid w:val="006E790B"/>
    <w:rsid w:val="006E7B5C"/>
    <w:rsid w:val="006E7C42"/>
    <w:rsid w:val="006F03B2"/>
    <w:rsid w:val="006F0AAA"/>
    <w:rsid w:val="006F1004"/>
    <w:rsid w:val="006F17BB"/>
    <w:rsid w:val="006F1A96"/>
    <w:rsid w:val="006F1DB4"/>
    <w:rsid w:val="006F23DC"/>
    <w:rsid w:val="006F2813"/>
    <w:rsid w:val="006F2B65"/>
    <w:rsid w:val="006F2F7F"/>
    <w:rsid w:val="006F3C3E"/>
    <w:rsid w:val="006F3E61"/>
    <w:rsid w:val="006F3F19"/>
    <w:rsid w:val="006F4440"/>
    <w:rsid w:val="006F46EE"/>
    <w:rsid w:val="006F47D0"/>
    <w:rsid w:val="006F48DF"/>
    <w:rsid w:val="006F49C7"/>
    <w:rsid w:val="006F4B06"/>
    <w:rsid w:val="006F4BBD"/>
    <w:rsid w:val="006F4D73"/>
    <w:rsid w:val="006F5434"/>
    <w:rsid w:val="006F5DE6"/>
    <w:rsid w:val="006F6243"/>
    <w:rsid w:val="006F65B0"/>
    <w:rsid w:val="006F6A00"/>
    <w:rsid w:val="006F70E8"/>
    <w:rsid w:val="006F71B4"/>
    <w:rsid w:val="006F7214"/>
    <w:rsid w:val="006F7400"/>
    <w:rsid w:val="006F745D"/>
    <w:rsid w:val="006F7C58"/>
    <w:rsid w:val="006F7D75"/>
    <w:rsid w:val="0070014B"/>
    <w:rsid w:val="007004D2"/>
    <w:rsid w:val="007006FB"/>
    <w:rsid w:val="00700E61"/>
    <w:rsid w:val="007013C1"/>
    <w:rsid w:val="007018A9"/>
    <w:rsid w:val="007019A4"/>
    <w:rsid w:val="00701B6F"/>
    <w:rsid w:val="00701B8A"/>
    <w:rsid w:val="00701E6A"/>
    <w:rsid w:val="00701F06"/>
    <w:rsid w:val="00701FC8"/>
    <w:rsid w:val="00702008"/>
    <w:rsid w:val="007022AF"/>
    <w:rsid w:val="007025D9"/>
    <w:rsid w:val="0070264B"/>
    <w:rsid w:val="0070339C"/>
    <w:rsid w:val="00703568"/>
    <w:rsid w:val="00703785"/>
    <w:rsid w:val="0070379B"/>
    <w:rsid w:val="00703A12"/>
    <w:rsid w:val="00703AAD"/>
    <w:rsid w:val="00704457"/>
    <w:rsid w:val="00704480"/>
    <w:rsid w:val="007044DD"/>
    <w:rsid w:val="00704744"/>
    <w:rsid w:val="00704B19"/>
    <w:rsid w:val="00704CFD"/>
    <w:rsid w:val="00704D91"/>
    <w:rsid w:val="00705502"/>
    <w:rsid w:val="007056BA"/>
    <w:rsid w:val="00705FB4"/>
    <w:rsid w:val="00705FDA"/>
    <w:rsid w:val="007061AB"/>
    <w:rsid w:val="007062F4"/>
    <w:rsid w:val="00706366"/>
    <w:rsid w:val="00706787"/>
    <w:rsid w:val="007069B1"/>
    <w:rsid w:val="00706D23"/>
    <w:rsid w:val="0070723D"/>
    <w:rsid w:val="00707357"/>
    <w:rsid w:val="0070758B"/>
    <w:rsid w:val="00707685"/>
    <w:rsid w:val="0070773E"/>
    <w:rsid w:val="007078A3"/>
    <w:rsid w:val="00707E0A"/>
    <w:rsid w:val="0071023F"/>
    <w:rsid w:val="007103F4"/>
    <w:rsid w:val="00710C65"/>
    <w:rsid w:val="0071113E"/>
    <w:rsid w:val="0071150E"/>
    <w:rsid w:val="007115A9"/>
    <w:rsid w:val="00711B6E"/>
    <w:rsid w:val="00711BB2"/>
    <w:rsid w:val="007125B7"/>
    <w:rsid w:val="00712B85"/>
    <w:rsid w:val="00712BEB"/>
    <w:rsid w:val="00712D73"/>
    <w:rsid w:val="00713105"/>
    <w:rsid w:val="00713B2E"/>
    <w:rsid w:val="00714020"/>
    <w:rsid w:val="007140FE"/>
    <w:rsid w:val="0071418C"/>
    <w:rsid w:val="00714234"/>
    <w:rsid w:val="00714672"/>
    <w:rsid w:val="00714B1E"/>
    <w:rsid w:val="00714B60"/>
    <w:rsid w:val="00715212"/>
    <w:rsid w:val="00715311"/>
    <w:rsid w:val="00715494"/>
    <w:rsid w:val="00715CAD"/>
    <w:rsid w:val="00715D43"/>
    <w:rsid w:val="00716259"/>
    <w:rsid w:val="00716625"/>
    <w:rsid w:val="00716A74"/>
    <w:rsid w:val="00717065"/>
    <w:rsid w:val="00717D47"/>
    <w:rsid w:val="00717FBC"/>
    <w:rsid w:val="00720358"/>
    <w:rsid w:val="007203EB"/>
    <w:rsid w:val="007207DE"/>
    <w:rsid w:val="007209FD"/>
    <w:rsid w:val="00720DE2"/>
    <w:rsid w:val="00721D7D"/>
    <w:rsid w:val="00722BB9"/>
    <w:rsid w:val="00723308"/>
    <w:rsid w:val="00723466"/>
    <w:rsid w:val="00723937"/>
    <w:rsid w:val="00723AF5"/>
    <w:rsid w:val="00723B67"/>
    <w:rsid w:val="00723CA4"/>
    <w:rsid w:val="00723E09"/>
    <w:rsid w:val="0072401E"/>
    <w:rsid w:val="00724215"/>
    <w:rsid w:val="00724240"/>
    <w:rsid w:val="00724888"/>
    <w:rsid w:val="00724D95"/>
    <w:rsid w:val="00725415"/>
    <w:rsid w:val="00725CEF"/>
    <w:rsid w:val="00725DF4"/>
    <w:rsid w:val="007261A9"/>
    <w:rsid w:val="00726383"/>
    <w:rsid w:val="007264E1"/>
    <w:rsid w:val="007269CF"/>
    <w:rsid w:val="00726F08"/>
    <w:rsid w:val="007276D4"/>
    <w:rsid w:val="00727948"/>
    <w:rsid w:val="00727DEE"/>
    <w:rsid w:val="00727FCB"/>
    <w:rsid w:val="00730066"/>
    <w:rsid w:val="00730314"/>
    <w:rsid w:val="007305D0"/>
    <w:rsid w:val="00730A92"/>
    <w:rsid w:val="00730E1A"/>
    <w:rsid w:val="00730F4D"/>
    <w:rsid w:val="007313B0"/>
    <w:rsid w:val="00731737"/>
    <w:rsid w:val="00731824"/>
    <w:rsid w:val="00731A66"/>
    <w:rsid w:val="007324AC"/>
    <w:rsid w:val="00732702"/>
    <w:rsid w:val="00733087"/>
    <w:rsid w:val="00733291"/>
    <w:rsid w:val="007332F7"/>
    <w:rsid w:val="00733578"/>
    <w:rsid w:val="007335D8"/>
    <w:rsid w:val="00733736"/>
    <w:rsid w:val="00733898"/>
    <w:rsid w:val="00733D13"/>
    <w:rsid w:val="00734015"/>
    <w:rsid w:val="0073411E"/>
    <w:rsid w:val="00734384"/>
    <w:rsid w:val="007343C5"/>
    <w:rsid w:val="007343EB"/>
    <w:rsid w:val="00734770"/>
    <w:rsid w:val="00734BB6"/>
    <w:rsid w:val="00734BC0"/>
    <w:rsid w:val="007359CC"/>
    <w:rsid w:val="00735A35"/>
    <w:rsid w:val="00735B35"/>
    <w:rsid w:val="00735B8C"/>
    <w:rsid w:val="00735C51"/>
    <w:rsid w:val="00735F8D"/>
    <w:rsid w:val="0073608B"/>
    <w:rsid w:val="00736514"/>
    <w:rsid w:val="00736B35"/>
    <w:rsid w:val="00736D34"/>
    <w:rsid w:val="00736F2C"/>
    <w:rsid w:val="00737196"/>
    <w:rsid w:val="00740637"/>
    <w:rsid w:val="00740D57"/>
    <w:rsid w:val="007411B7"/>
    <w:rsid w:val="00741411"/>
    <w:rsid w:val="0074176A"/>
    <w:rsid w:val="0074178D"/>
    <w:rsid w:val="00741FF5"/>
    <w:rsid w:val="0074215B"/>
    <w:rsid w:val="00742469"/>
    <w:rsid w:val="0074251E"/>
    <w:rsid w:val="0074285D"/>
    <w:rsid w:val="00742CA8"/>
    <w:rsid w:val="00743FF5"/>
    <w:rsid w:val="00744164"/>
    <w:rsid w:val="0074431C"/>
    <w:rsid w:val="0074452E"/>
    <w:rsid w:val="007449B3"/>
    <w:rsid w:val="00744DD0"/>
    <w:rsid w:val="007458CD"/>
    <w:rsid w:val="007463F2"/>
    <w:rsid w:val="00746599"/>
    <w:rsid w:val="007466E6"/>
    <w:rsid w:val="00746A72"/>
    <w:rsid w:val="00747547"/>
    <w:rsid w:val="00747631"/>
    <w:rsid w:val="00747635"/>
    <w:rsid w:val="007479EA"/>
    <w:rsid w:val="0075036B"/>
    <w:rsid w:val="00750652"/>
    <w:rsid w:val="007506BF"/>
    <w:rsid w:val="00750A96"/>
    <w:rsid w:val="00751A26"/>
    <w:rsid w:val="007520BE"/>
    <w:rsid w:val="00752455"/>
    <w:rsid w:val="00752EC0"/>
    <w:rsid w:val="00752F51"/>
    <w:rsid w:val="0075381D"/>
    <w:rsid w:val="007538D3"/>
    <w:rsid w:val="00754334"/>
    <w:rsid w:val="0075443B"/>
    <w:rsid w:val="00754937"/>
    <w:rsid w:val="00754A2E"/>
    <w:rsid w:val="007556C3"/>
    <w:rsid w:val="00755A33"/>
    <w:rsid w:val="00755B1F"/>
    <w:rsid w:val="0075609D"/>
    <w:rsid w:val="007562AD"/>
    <w:rsid w:val="007562DD"/>
    <w:rsid w:val="00756518"/>
    <w:rsid w:val="00756914"/>
    <w:rsid w:val="0075692D"/>
    <w:rsid w:val="007569FC"/>
    <w:rsid w:val="00756B9E"/>
    <w:rsid w:val="00756BFC"/>
    <w:rsid w:val="00757496"/>
    <w:rsid w:val="00757720"/>
    <w:rsid w:val="00757C3A"/>
    <w:rsid w:val="00757EBA"/>
    <w:rsid w:val="00757FED"/>
    <w:rsid w:val="007602D4"/>
    <w:rsid w:val="007604CE"/>
    <w:rsid w:val="00760F73"/>
    <w:rsid w:val="0076112B"/>
    <w:rsid w:val="0076122B"/>
    <w:rsid w:val="00761300"/>
    <w:rsid w:val="00761391"/>
    <w:rsid w:val="007613CA"/>
    <w:rsid w:val="0076180A"/>
    <w:rsid w:val="0076265F"/>
    <w:rsid w:val="00762C63"/>
    <w:rsid w:val="00762D55"/>
    <w:rsid w:val="007630F8"/>
    <w:rsid w:val="007631F1"/>
    <w:rsid w:val="00763992"/>
    <w:rsid w:val="00763CC4"/>
    <w:rsid w:val="00764739"/>
    <w:rsid w:val="00764C93"/>
    <w:rsid w:val="00764F17"/>
    <w:rsid w:val="007650B7"/>
    <w:rsid w:val="00765D57"/>
    <w:rsid w:val="007660E8"/>
    <w:rsid w:val="00766380"/>
    <w:rsid w:val="0076651D"/>
    <w:rsid w:val="00766D6D"/>
    <w:rsid w:val="00767115"/>
    <w:rsid w:val="00767526"/>
    <w:rsid w:val="00767D9B"/>
    <w:rsid w:val="00770077"/>
    <w:rsid w:val="00770112"/>
    <w:rsid w:val="007702DA"/>
    <w:rsid w:val="007703A5"/>
    <w:rsid w:val="00770939"/>
    <w:rsid w:val="00771679"/>
    <w:rsid w:val="00771F5D"/>
    <w:rsid w:val="00772063"/>
    <w:rsid w:val="00772925"/>
    <w:rsid w:val="00772EDF"/>
    <w:rsid w:val="007730FE"/>
    <w:rsid w:val="007731EE"/>
    <w:rsid w:val="00773720"/>
    <w:rsid w:val="00773BD0"/>
    <w:rsid w:val="00774359"/>
    <w:rsid w:val="00774411"/>
    <w:rsid w:val="007745D8"/>
    <w:rsid w:val="00774654"/>
    <w:rsid w:val="007746DA"/>
    <w:rsid w:val="0077479E"/>
    <w:rsid w:val="00774A9E"/>
    <w:rsid w:val="00774EFE"/>
    <w:rsid w:val="00774F64"/>
    <w:rsid w:val="00774F73"/>
    <w:rsid w:val="00774FB4"/>
    <w:rsid w:val="00775525"/>
    <w:rsid w:val="00775762"/>
    <w:rsid w:val="00775A32"/>
    <w:rsid w:val="00775D06"/>
    <w:rsid w:val="00775DED"/>
    <w:rsid w:val="00775E0D"/>
    <w:rsid w:val="00775E6E"/>
    <w:rsid w:val="00775E98"/>
    <w:rsid w:val="0077602C"/>
    <w:rsid w:val="00776674"/>
    <w:rsid w:val="007766CD"/>
    <w:rsid w:val="00776BEC"/>
    <w:rsid w:val="00776DC1"/>
    <w:rsid w:val="00776E37"/>
    <w:rsid w:val="00776F8B"/>
    <w:rsid w:val="00776FB2"/>
    <w:rsid w:val="00776FB6"/>
    <w:rsid w:val="00777106"/>
    <w:rsid w:val="0077728A"/>
    <w:rsid w:val="007775D2"/>
    <w:rsid w:val="0077789C"/>
    <w:rsid w:val="00777AF7"/>
    <w:rsid w:val="00777B27"/>
    <w:rsid w:val="00777CAD"/>
    <w:rsid w:val="00777DE5"/>
    <w:rsid w:val="00777FA7"/>
    <w:rsid w:val="00780294"/>
    <w:rsid w:val="0078038B"/>
    <w:rsid w:val="007803B7"/>
    <w:rsid w:val="007808DA"/>
    <w:rsid w:val="00780A38"/>
    <w:rsid w:val="00780A75"/>
    <w:rsid w:val="00780BEC"/>
    <w:rsid w:val="00780D79"/>
    <w:rsid w:val="00780DC7"/>
    <w:rsid w:val="00781697"/>
    <w:rsid w:val="00781833"/>
    <w:rsid w:val="00781927"/>
    <w:rsid w:val="00781B5F"/>
    <w:rsid w:val="00781E8C"/>
    <w:rsid w:val="00782883"/>
    <w:rsid w:val="00782A2F"/>
    <w:rsid w:val="00782FC7"/>
    <w:rsid w:val="0078396C"/>
    <w:rsid w:val="00783ABA"/>
    <w:rsid w:val="00783CB8"/>
    <w:rsid w:val="00783EAC"/>
    <w:rsid w:val="0078487A"/>
    <w:rsid w:val="0078496B"/>
    <w:rsid w:val="007849F5"/>
    <w:rsid w:val="00784A05"/>
    <w:rsid w:val="00784DCA"/>
    <w:rsid w:val="0078538F"/>
    <w:rsid w:val="00785B78"/>
    <w:rsid w:val="007860C3"/>
    <w:rsid w:val="00786607"/>
    <w:rsid w:val="00786CE8"/>
    <w:rsid w:val="00786E53"/>
    <w:rsid w:val="00787330"/>
    <w:rsid w:val="0078743D"/>
    <w:rsid w:val="0078754D"/>
    <w:rsid w:val="007876B5"/>
    <w:rsid w:val="00787AF8"/>
    <w:rsid w:val="00787D3A"/>
    <w:rsid w:val="00787FC5"/>
    <w:rsid w:val="00790089"/>
    <w:rsid w:val="00790704"/>
    <w:rsid w:val="00790984"/>
    <w:rsid w:val="00790BF8"/>
    <w:rsid w:val="0079124C"/>
    <w:rsid w:val="00791405"/>
    <w:rsid w:val="00791579"/>
    <w:rsid w:val="007917D3"/>
    <w:rsid w:val="0079184B"/>
    <w:rsid w:val="00791892"/>
    <w:rsid w:val="00791C8F"/>
    <w:rsid w:val="00791E31"/>
    <w:rsid w:val="00791F6B"/>
    <w:rsid w:val="00792848"/>
    <w:rsid w:val="007929CA"/>
    <w:rsid w:val="00792C8E"/>
    <w:rsid w:val="00792D99"/>
    <w:rsid w:val="00792DA9"/>
    <w:rsid w:val="007934A1"/>
    <w:rsid w:val="007935A6"/>
    <w:rsid w:val="00793602"/>
    <w:rsid w:val="00793852"/>
    <w:rsid w:val="00793B03"/>
    <w:rsid w:val="00793B5F"/>
    <w:rsid w:val="00793DE8"/>
    <w:rsid w:val="00793FF9"/>
    <w:rsid w:val="00794369"/>
    <w:rsid w:val="00794A87"/>
    <w:rsid w:val="007950A6"/>
    <w:rsid w:val="007957B9"/>
    <w:rsid w:val="00795CD6"/>
    <w:rsid w:val="00795DF2"/>
    <w:rsid w:val="00796299"/>
    <w:rsid w:val="0079722F"/>
    <w:rsid w:val="0079744E"/>
    <w:rsid w:val="00797642"/>
    <w:rsid w:val="00797743"/>
    <w:rsid w:val="0079786B"/>
    <w:rsid w:val="00797C06"/>
    <w:rsid w:val="00797ECC"/>
    <w:rsid w:val="007A06D6"/>
    <w:rsid w:val="007A09F4"/>
    <w:rsid w:val="007A0C0C"/>
    <w:rsid w:val="007A122C"/>
    <w:rsid w:val="007A135E"/>
    <w:rsid w:val="007A187A"/>
    <w:rsid w:val="007A193D"/>
    <w:rsid w:val="007A19C6"/>
    <w:rsid w:val="007A1E03"/>
    <w:rsid w:val="007A2081"/>
    <w:rsid w:val="007A2323"/>
    <w:rsid w:val="007A2489"/>
    <w:rsid w:val="007A2623"/>
    <w:rsid w:val="007A2C3F"/>
    <w:rsid w:val="007A3101"/>
    <w:rsid w:val="007A31EC"/>
    <w:rsid w:val="007A3865"/>
    <w:rsid w:val="007A3AB6"/>
    <w:rsid w:val="007A3D8B"/>
    <w:rsid w:val="007A4080"/>
    <w:rsid w:val="007A40B2"/>
    <w:rsid w:val="007A4327"/>
    <w:rsid w:val="007A434B"/>
    <w:rsid w:val="007A4520"/>
    <w:rsid w:val="007A4670"/>
    <w:rsid w:val="007A46D9"/>
    <w:rsid w:val="007A4708"/>
    <w:rsid w:val="007A4806"/>
    <w:rsid w:val="007A5008"/>
    <w:rsid w:val="007A535E"/>
    <w:rsid w:val="007A5DFB"/>
    <w:rsid w:val="007A6172"/>
    <w:rsid w:val="007A64F8"/>
    <w:rsid w:val="007A6549"/>
    <w:rsid w:val="007A6811"/>
    <w:rsid w:val="007A6C10"/>
    <w:rsid w:val="007A6DE2"/>
    <w:rsid w:val="007A7283"/>
    <w:rsid w:val="007A764B"/>
    <w:rsid w:val="007A768B"/>
    <w:rsid w:val="007A76B6"/>
    <w:rsid w:val="007A7805"/>
    <w:rsid w:val="007A7B0F"/>
    <w:rsid w:val="007B03BD"/>
    <w:rsid w:val="007B0408"/>
    <w:rsid w:val="007B062A"/>
    <w:rsid w:val="007B0735"/>
    <w:rsid w:val="007B08CA"/>
    <w:rsid w:val="007B0ECA"/>
    <w:rsid w:val="007B1641"/>
    <w:rsid w:val="007B18D5"/>
    <w:rsid w:val="007B1A83"/>
    <w:rsid w:val="007B1AA8"/>
    <w:rsid w:val="007B1EFE"/>
    <w:rsid w:val="007B1F84"/>
    <w:rsid w:val="007B2342"/>
    <w:rsid w:val="007B237C"/>
    <w:rsid w:val="007B278E"/>
    <w:rsid w:val="007B2813"/>
    <w:rsid w:val="007B2824"/>
    <w:rsid w:val="007B2B55"/>
    <w:rsid w:val="007B2FD9"/>
    <w:rsid w:val="007B312E"/>
    <w:rsid w:val="007B335B"/>
    <w:rsid w:val="007B34C7"/>
    <w:rsid w:val="007B3837"/>
    <w:rsid w:val="007B396A"/>
    <w:rsid w:val="007B3CB2"/>
    <w:rsid w:val="007B3E0D"/>
    <w:rsid w:val="007B439E"/>
    <w:rsid w:val="007B43CC"/>
    <w:rsid w:val="007B44F8"/>
    <w:rsid w:val="007B4623"/>
    <w:rsid w:val="007B46B5"/>
    <w:rsid w:val="007B4792"/>
    <w:rsid w:val="007B4B16"/>
    <w:rsid w:val="007B4C4F"/>
    <w:rsid w:val="007B4C81"/>
    <w:rsid w:val="007B4E03"/>
    <w:rsid w:val="007B4F33"/>
    <w:rsid w:val="007B5501"/>
    <w:rsid w:val="007B5753"/>
    <w:rsid w:val="007B5AC4"/>
    <w:rsid w:val="007B5CEA"/>
    <w:rsid w:val="007B63A2"/>
    <w:rsid w:val="007B6452"/>
    <w:rsid w:val="007B64C7"/>
    <w:rsid w:val="007B683A"/>
    <w:rsid w:val="007B68AD"/>
    <w:rsid w:val="007B699A"/>
    <w:rsid w:val="007B6C92"/>
    <w:rsid w:val="007B7963"/>
    <w:rsid w:val="007B7B1B"/>
    <w:rsid w:val="007B7F01"/>
    <w:rsid w:val="007C0007"/>
    <w:rsid w:val="007C0349"/>
    <w:rsid w:val="007C05EC"/>
    <w:rsid w:val="007C086B"/>
    <w:rsid w:val="007C08A7"/>
    <w:rsid w:val="007C0923"/>
    <w:rsid w:val="007C0ADF"/>
    <w:rsid w:val="007C0C8C"/>
    <w:rsid w:val="007C0CD0"/>
    <w:rsid w:val="007C0E0B"/>
    <w:rsid w:val="007C1918"/>
    <w:rsid w:val="007C1EE5"/>
    <w:rsid w:val="007C22A4"/>
    <w:rsid w:val="007C2442"/>
    <w:rsid w:val="007C261D"/>
    <w:rsid w:val="007C283B"/>
    <w:rsid w:val="007C2987"/>
    <w:rsid w:val="007C2D1C"/>
    <w:rsid w:val="007C2DE1"/>
    <w:rsid w:val="007C2E0F"/>
    <w:rsid w:val="007C2E44"/>
    <w:rsid w:val="007C2ECC"/>
    <w:rsid w:val="007C3456"/>
    <w:rsid w:val="007C350D"/>
    <w:rsid w:val="007C3AA6"/>
    <w:rsid w:val="007C3F19"/>
    <w:rsid w:val="007C41EE"/>
    <w:rsid w:val="007C453C"/>
    <w:rsid w:val="007C4639"/>
    <w:rsid w:val="007C4704"/>
    <w:rsid w:val="007C4A8A"/>
    <w:rsid w:val="007C4BDC"/>
    <w:rsid w:val="007C4C49"/>
    <w:rsid w:val="007C4D7C"/>
    <w:rsid w:val="007C4EC1"/>
    <w:rsid w:val="007C51A7"/>
    <w:rsid w:val="007C52E3"/>
    <w:rsid w:val="007C5393"/>
    <w:rsid w:val="007C572D"/>
    <w:rsid w:val="007C5C59"/>
    <w:rsid w:val="007C5C99"/>
    <w:rsid w:val="007C5ED0"/>
    <w:rsid w:val="007C6782"/>
    <w:rsid w:val="007C6934"/>
    <w:rsid w:val="007C73F7"/>
    <w:rsid w:val="007C7516"/>
    <w:rsid w:val="007C7861"/>
    <w:rsid w:val="007C786A"/>
    <w:rsid w:val="007C799D"/>
    <w:rsid w:val="007C7A28"/>
    <w:rsid w:val="007C7A86"/>
    <w:rsid w:val="007C7B02"/>
    <w:rsid w:val="007C7B81"/>
    <w:rsid w:val="007C7EFA"/>
    <w:rsid w:val="007D044B"/>
    <w:rsid w:val="007D08B6"/>
    <w:rsid w:val="007D0C05"/>
    <w:rsid w:val="007D0CA7"/>
    <w:rsid w:val="007D1068"/>
    <w:rsid w:val="007D127B"/>
    <w:rsid w:val="007D150B"/>
    <w:rsid w:val="007D2A24"/>
    <w:rsid w:val="007D313D"/>
    <w:rsid w:val="007D33EE"/>
    <w:rsid w:val="007D37EB"/>
    <w:rsid w:val="007D3909"/>
    <w:rsid w:val="007D3BDA"/>
    <w:rsid w:val="007D3F3F"/>
    <w:rsid w:val="007D411D"/>
    <w:rsid w:val="007D46B6"/>
    <w:rsid w:val="007D589B"/>
    <w:rsid w:val="007D59AA"/>
    <w:rsid w:val="007D59BC"/>
    <w:rsid w:val="007D5DE9"/>
    <w:rsid w:val="007D63CC"/>
    <w:rsid w:val="007D67C0"/>
    <w:rsid w:val="007D733F"/>
    <w:rsid w:val="007D79C0"/>
    <w:rsid w:val="007D7C69"/>
    <w:rsid w:val="007E0265"/>
    <w:rsid w:val="007E05CF"/>
    <w:rsid w:val="007E0855"/>
    <w:rsid w:val="007E0FF2"/>
    <w:rsid w:val="007E1237"/>
    <w:rsid w:val="007E13AF"/>
    <w:rsid w:val="007E14E1"/>
    <w:rsid w:val="007E16E5"/>
    <w:rsid w:val="007E16E7"/>
    <w:rsid w:val="007E1CAB"/>
    <w:rsid w:val="007E1F29"/>
    <w:rsid w:val="007E1FD6"/>
    <w:rsid w:val="007E1FFB"/>
    <w:rsid w:val="007E242E"/>
    <w:rsid w:val="007E2492"/>
    <w:rsid w:val="007E2EDC"/>
    <w:rsid w:val="007E3107"/>
    <w:rsid w:val="007E355B"/>
    <w:rsid w:val="007E3965"/>
    <w:rsid w:val="007E40ED"/>
    <w:rsid w:val="007E4496"/>
    <w:rsid w:val="007E4498"/>
    <w:rsid w:val="007E4535"/>
    <w:rsid w:val="007E48E2"/>
    <w:rsid w:val="007E4F92"/>
    <w:rsid w:val="007E519B"/>
    <w:rsid w:val="007E5517"/>
    <w:rsid w:val="007E5540"/>
    <w:rsid w:val="007E5A7D"/>
    <w:rsid w:val="007E6045"/>
    <w:rsid w:val="007E675E"/>
    <w:rsid w:val="007E6A74"/>
    <w:rsid w:val="007E6B90"/>
    <w:rsid w:val="007E6CBD"/>
    <w:rsid w:val="007E6FA6"/>
    <w:rsid w:val="007E6FC1"/>
    <w:rsid w:val="007E70D9"/>
    <w:rsid w:val="007E75E7"/>
    <w:rsid w:val="007E76A2"/>
    <w:rsid w:val="007E79FF"/>
    <w:rsid w:val="007E7A51"/>
    <w:rsid w:val="007E7C5F"/>
    <w:rsid w:val="007F00F4"/>
    <w:rsid w:val="007F022C"/>
    <w:rsid w:val="007F06CA"/>
    <w:rsid w:val="007F0B46"/>
    <w:rsid w:val="007F0DE4"/>
    <w:rsid w:val="007F0E99"/>
    <w:rsid w:val="007F111D"/>
    <w:rsid w:val="007F127D"/>
    <w:rsid w:val="007F12B4"/>
    <w:rsid w:val="007F192D"/>
    <w:rsid w:val="007F1F5E"/>
    <w:rsid w:val="007F219B"/>
    <w:rsid w:val="007F231F"/>
    <w:rsid w:val="007F25C5"/>
    <w:rsid w:val="007F2D3B"/>
    <w:rsid w:val="007F2F4E"/>
    <w:rsid w:val="007F3050"/>
    <w:rsid w:val="007F3C91"/>
    <w:rsid w:val="007F3CA0"/>
    <w:rsid w:val="007F3E72"/>
    <w:rsid w:val="007F4D4A"/>
    <w:rsid w:val="007F509F"/>
    <w:rsid w:val="007F5124"/>
    <w:rsid w:val="007F568D"/>
    <w:rsid w:val="007F5775"/>
    <w:rsid w:val="007F5D25"/>
    <w:rsid w:val="007F5EC9"/>
    <w:rsid w:val="007F60F9"/>
    <w:rsid w:val="007F642D"/>
    <w:rsid w:val="007F65EE"/>
    <w:rsid w:val="007F68E4"/>
    <w:rsid w:val="007F6960"/>
    <w:rsid w:val="007F6B0E"/>
    <w:rsid w:val="007F6E68"/>
    <w:rsid w:val="007F716F"/>
    <w:rsid w:val="007F75C7"/>
    <w:rsid w:val="007F7650"/>
    <w:rsid w:val="007F799E"/>
    <w:rsid w:val="007F7B0E"/>
    <w:rsid w:val="007F7B1D"/>
    <w:rsid w:val="007F7BC2"/>
    <w:rsid w:val="007F7DAF"/>
    <w:rsid w:val="007F7E4E"/>
    <w:rsid w:val="00800246"/>
    <w:rsid w:val="008003C3"/>
    <w:rsid w:val="0080050B"/>
    <w:rsid w:val="00800863"/>
    <w:rsid w:val="00800883"/>
    <w:rsid w:val="008009C1"/>
    <w:rsid w:val="00801FFE"/>
    <w:rsid w:val="0080217A"/>
    <w:rsid w:val="00802263"/>
    <w:rsid w:val="008022A4"/>
    <w:rsid w:val="008023A9"/>
    <w:rsid w:val="0080271B"/>
    <w:rsid w:val="0080274A"/>
    <w:rsid w:val="00802827"/>
    <w:rsid w:val="0080288F"/>
    <w:rsid w:val="008028FD"/>
    <w:rsid w:val="00802D6D"/>
    <w:rsid w:val="00802FD2"/>
    <w:rsid w:val="008030DF"/>
    <w:rsid w:val="0080326A"/>
    <w:rsid w:val="008037A3"/>
    <w:rsid w:val="00803915"/>
    <w:rsid w:val="00803930"/>
    <w:rsid w:val="00803AF9"/>
    <w:rsid w:val="008041A4"/>
    <w:rsid w:val="0080443D"/>
    <w:rsid w:val="008048CB"/>
    <w:rsid w:val="00805252"/>
    <w:rsid w:val="008053A6"/>
    <w:rsid w:val="00806225"/>
    <w:rsid w:val="008068A0"/>
    <w:rsid w:val="008068BA"/>
    <w:rsid w:val="00806B65"/>
    <w:rsid w:val="00806FD5"/>
    <w:rsid w:val="008070C9"/>
    <w:rsid w:val="008078F7"/>
    <w:rsid w:val="00807E15"/>
    <w:rsid w:val="00807E23"/>
    <w:rsid w:val="0081014A"/>
    <w:rsid w:val="00810403"/>
    <w:rsid w:val="0081072B"/>
    <w:rsid w:val="008114ED"/>
    <w:rsid w:val="0081180C"/>
    <w:rsid w:val="00811C0D"/>
    <w:rsid w:val="00812042"/>
    <w:rsid w:val="008125BC"/>
    <w:rsid w:val="008128E9"/>
    <w:rsid w:val="00812A01"/>
    <w:rsid w:val="00812A09"/>
    <w:rsid w:val="00812AA0"/>
    <w:rsid w:val="00812AC9"/>
    <w:rsid w:val="00812B21"/>
    <w:rsid w:val="00812EA7"/>
    <w:rsid w:val="00813469"/>
    <w:rsid w:val="00813526"/>
    <w:rsid w:val="008138C0"/>
    <w:rsid w:val="00813978"/>
    <w:rsid w:val="008139C6"/>
    <w:rsid w:val="00813E1E"/>
    <w:rsid w:val="00814C6E"/>
    <w:rsid w:val="00814F78"/>
    <w:rsid w:val="008152B5"/>
    <w:rsid w:val="008154B1"/>
    <w:rsid w:val="00815620"/>
    <w:rsid w:val="00815635"/>
    <w:rsid w:val="0081571D"/>
    <w:rsid w:val="0081593B"/>
    <w:rsid w:val="00815956"/>
    <w:rsid w:val="00816774"/>
    <w:rsid w:val="00816E38"/>
    <w:rsid w:val="00817058"/>
    <w:rsid w:val="00817268"/>
    <w:rsid w:val="00817294"/>
    <w:rsid w:val="008173A8"/>
    <w:rsid w:val="00817859"/>
    <w:rsid w:val="0081791B"/>
    <w:rsid w:val="00820085"/>
    <w:rsid w:val="00820A27"/>
    <w:rsid w:val="00820A99"/>
    <w:rsid w:val="00820AA6"/>
    <w:rsid w:val="00820C2C"/>
    <w:rsid w:val="00820D3F"/>
    <w:rsid w:val="00820F7F"/>
    <w:rsid w:val="0082165D"/>
    <w:rsid w:val="00821E77"/>
    <w:rsid w:val="00821E8C"/>
    <w:rsid w:val="00821FAB"/>
    <w:rsid w:val="00822169"/>
    <w:rsid w:val="008222EB"/>
    <w:rsid w:val="00822498"/>
    <w:rsid w:val="008224D7"/>
    <w:rsid w:val="008225B6"/>
    <w:rsid w:val="0082263D"/>
    <w:rsid w:val="00822766"/>
    <w:rsid w:val="00822A9B"/>
    <w:rsid w:val="00822C3D"/>
    <w:rsid w:val="00822C78"/>
    <w:rsid w:val="00822F33"/>
    <w:rsid w:val="00822FF3"/>
    <w:rsid w:val="0082341E"/>
    <w:rsid w:val="008235D3"/>
    <w:rsid w:val="00823E84"/>
    <w:rsid w:val="0082408A"/>
    <w:rsid w:val="008240CB"/>
    <w:rsid w:val="008245B4"/>
    <w:rsid w:val="0082485D"/>
    <w:rsid w:val="00824973"/>
    <w:rsid w:val="00824C28"/>
    <w:rsid w:val="008250DF"/>
    <w:rsid w:val="00825420"/>
    <w:rsid w:val="00825569"/>
    <w:rsid w:val="00825695"/>
    <w:rsid w:val="00825760"/>
    <w:rsid w:val="00825771"/>
    <w:rsid w:val="00825CBE"/>
    <w:rsid w:val="008263BC"/>
    <w:rsid w:val="00826623"/>
    <w:rsid w:val="0082756C"/>
    <w:rsid w:val="00827A1C"/>
    <w:rsid w:val="00830E91"/>
    <w:rsid w:val="008310F1"/>
    <w:rsid w:val="0083113F"/>
    <w:rsid w:val="0083195A"/>
    <w:rsid w:val="0083221E"/>
    <w:rsid w:val="008324BC"/>
    <w:rsid w:val="0083264A"/>
    <w:rsid w:val="0083265C"/>
    <w:rsid w:val="00832A28"/>
    <w:rsid w:val="00832BD1"/>
    <w:rsid w:val="00832C40"/>
    <w:rsid w:val="00833138"/>
    <w:rsid w:val="008331BF"/>
    <w:rsid w:val="008331DD"/>
    <w:rsid w:val="0083333F"/>
    <w:rsid w:val="0083363E"/>
    <w:rsid w:val="00833817"/>
    <w:rsid w:val="0083385D"/>
    <w:rsid w:val="00833997"/>
    <w:rsid w:val="00833E58"/>
    <w:rsid w:val="008340F0"/>
    <w:rsid w:val="0083431A"/>
    <w:rsid w:val="00834497"/>
    <w:rsid w:val="00834A4A"/>
    <w:rsid w:val="00834CF7"/>
    <w:rsid w:val="00834EF3"/>
    <w:rsid w:val="00834FBF"/>
    <w:rsid w:val="008350D7"/>
    <w:rsid w:val="00835724"/>
    <w:rsid w:val="008357C8"/>
    <w:rsid w:val="008359A3"/>
    <w:rsid w:val="00835A61"/>
    <w:rsid w:val="008363E0"/>
    <w:rsid w:val="00836447"/>
    <w:rsid w:val="008365B8"/>
    <w:rsid w:val="008367B5"/>
    <w:rsid w:val="00836902"/>
    <w:rsid w:val="008372F3"/>
    <w:rsid w:val="008376F7"/>
    <w:rsid w:val="0083771B"/>
    <w:rsid w:val="00837881"/>
    <w:rsid w:val="008401A6"/>
    <w:rsid w:val="0084035A"/>
    <w:rsid w:val="008404B0"/>
    <w:rsid w:val="0084084C"/>
    <w:rsid w:val="00841253"/>
    <w:rsid w:val="00841ADE"/>
    <w:rsid w:val="00842107"/>
    <w:rsid w:val="00842A1A"/>
    <w:rsid w:val="00842C34"/>
    <w:rsid w:val="008430B0"/>
    <w:rsid w:val="008430DC"/>
    <w:rsid w:val="008431E6"/>
    <w:rsid w:val="00843709"/>
    <w:rsid w:val="00843B0C"/>
    <w:rsid w:val="00843B15"/>
    <w:rsid w:val="0084407E"/>
    <w:rsid w:val="00844EE5"/>
    <w:rsid w:val="0084503D"/>
    <w:rsid w:val="008453E6"/>
    <w:rsid w:val="008455EA"/>
    <w:rsid w:val="00845FDB"/>
    <w:rsid w:val="00846007"/>
    <w:rsid w:val="0084667A"/>
    <w:rsid w:val="00846ADB"/>
    <w:rsid w:val="008470AA"/>
    <w:rsid w:val="00847889"/>
    <w:rsid w:val="00847AF8"/>
    <w:rsid w:val="008500EC"/>
    <w:rsid w:val="00850201"/>
    <w:rsid w:val="00850350"/>
    <w:rsid w:val="0085059B"/>
    <w:rsid w:val="008505FA"/>
    <w:rsid w:val="00850A83"/>
    <w:rsid w:val="00850D32"/>
    <w:rsid w:val="00850DA0"/>
    <w:rsid w:val="00850E6B"/>
    <w:rsid w:val="00850FC1"/>
    <w:rsid w:val="00851522"/>
    <w:rsid w:val="00851EA2"/>
    <w:rsid w:val="008520E8"/>
    <w:rsid w:val="00852487"/>
    <w:rsid w:val="008525E6"/>
    <w:rsid w:val="00852840"/>
    <w:rsid w:val="008528C1"/>
    <w:rsid w:val="0085296E"/>
    <w:rsid w:val="00852ADE"/>
    <w:rsid w:val="00852B1C"/>
    <w:rsid w:val="008533F3"/>
    <w:rsid w:val="008535C3"/>
    <w:rsid w:val="008539F9"/>
    <w:rsid w:val="00854227"/>
    <w:rsid w:val="00854699"/>
    <w:rsid w:val="0085496C"/>
    <w:rsid w:val="00854DC3"/>
    <w:rsid w:val="00854DC4"/>
    <w:rsid w:val="00854E4F"/>
    <w:rsid w:val="0085520C"/>
    <w:rsid w:val="00855362"/>
    <w:rsid w:val="0085588E"/>
    <w:rsid w:val="00855C93"/>
    <w:rsid w:val="00855E10"/>
    <w:rsid w:val="00855E98"/>
    <w:rsid w:val="0085602F"/>
    <w:rsid w:val="008560CD"/>
    <w:rsid w:val="00856159"/>
    <w:rsid w:val="00856B14"/>
    <w:rsid w:val="00856BB4"/>
    <w:rsid w:val="008573EC"/>
    <w:rsid w:val="008576CA"/>
    <w:rsid w:val="008576DE"/>
    <w:rsid w:val="00857E76"/>
    <w:rsid w:val="00857EEA"/>
    <w:rsid w:val="008602DF"/>
    <w:rsid w:val="00860669"/>
    <w:rsid w:val="008608FB"/>
    <w:rsid w:val="00860B8E"/>
    <w:rsid w:val="00861412"/>
    <w:rsid w:val="008623F9"/>
    <w:rsid w:val="0086245E"/>
    <w:rsid w:val="008624C1"/>
    <w:rsid w:val="008625C4"/>
    <w:rsid w:val="00862745"/>
    <w:rsid w:val="00862935"/>
    <w:rsid w:val="008629CE"/>
    <w:rsid w:val="00862C4A"/>
    <w:rsid w:val="00863052"/>
    <w:rsid w:val="00863733"/>
    <w:rsid w:val="00863FC0"/>
    <w:rsid w:val="00864005"/>
    <w:rsid w:val="008640BD"/>
    <w:rsid w:val="00864900"/>
    <w:rsid w:val="00864910"/>
    <w:rsid w:val="00864B0A"/>
    <w:rsid w:val="00864C8D"/>
    <w:rsid w:val="00865467"/>
    <w:rsid w:val="00865AAF"/>
    <w:rsid w:val="00865D02"/>
    <w:rsid w:val="00865D7D"/>
    <w:rsid w:val="00865DBF"/>
    <w:rsid w:val="00865E1B"/>
    <w:rsid w:val="00866082"/>
    <w:rsid w:val="008663A3"/>
    <w:rsid w:val="0086642A"/>
    <w:rsid w:val="00866468"/>
    <w:rsid w:val="00866FF1"/>
    <w:rsid w:val="0086706D"/>
    <w:rsid w:val="0086718C"/>
    <w:rsid w:val="0086729B"/>
    <w:rsid w:val="008677A6"/>
    <w:rsid w:val="0086782C"/>
    <w:rsid w:val="00867B15"/>
    <w:rsid w:val="00867BD6"/>
    <w:rsid w:val="00867BFB"/>
    <w:rsid w:val="00867CCC"/>
    <w:rsid w:val="00867CDA"/>
    <w:rsid w:val="00867D42"/>
    <w:rsid w:val="00867E2E"/>
    <w:rsid w:val="008700E6"/>
    <w:rsid w:val="0087025E"/>
    <w:rsid w:val="0087042A"/>
    <w:rsid w:val="00870472"/>
    <w:rsid w:val="008706A8"/>
    <w:rsid w:val="00870F3D"/>
    <w:rsid w:val="0087101F"/>
    <w:rsid w:val="008711E2"/>
    <w:rsid w:val="00871260"/>
    <w:rsid w:val="00871579"/>
    <w:rsid w:val="00871FFC"/>
    <w:rsid w:val="0087222E"/>
    <w:rsid w:val="00872635"/>
    <w:rsid w:val="00872669"/>
    <w:rsid w:val="0087266D"/>
    <w:rsid w:val="008738FA"/>
    <w:rsid w:val="00873C27"/>
    <w:rsid w:val="00873FC0"/>
    <w:rsid w:val="00874071"/>
    <w:rsid w:val="008748B3"/>
    <w:rsid w:val="00874A59"/>
    <w:rsid w:val="00874E87"/>
    <w:rsid w:val="00874F85"/>
    <w:rsid w:val="00875337"/>
    <w:rsid w:val="00875452"/>
    <w:rsid w:val="00875727"/>
    <w:rsid w:val="0087597E"/>
    <w:rsid w:val="008761D5"/>
    <w:rsid w:val="0087713F"/>
    <w:rsid w:val="0087715B"/>
    <w:rsid w:val="00877400"/>
    <w:rsid w:val="00877512"/>
    <w:rsid w:val="00877579"/>
    <w:rsid w:val="008777F9"/>
    <w:rsid w:val="00877AF2"/>
    <w:rsid w:val="0088005B"/>
    <w:rsid w:val="008803D7"/>
    <w:rsid w:val="00880466"/>
    <w:rsid w:val="00880860"/>
    <w:rsid w:val="00880F18"/>
    <w:rsid w:val="00881056"/>
    <w:rsid w:val="00881198"/>
    <w:rsid w:val="00881386"/>
    <w:rsid w:val="00881CB2"/>
    <w:rsid w:val="00881EBC"/>
    <w:rsid w:val="0088269E"/>
    <w:rsid w:val="008828FC"/>
    <w:rsid w:val="00882978"/>
    <w:rsid w:val="00882A11"/>
    <w:rsid w:val="00882E1B"/>
    <w:rsid w:val="0088402E"/>
    <w:rsid w:val="00884366"/>
    <w:rsid w:val="008843CA"/>
    <w:rsid w:val="0088455F"/>
    <w:rsid w:val="00884DE2"/>
    <w:rsid w:val="008855BB"/>
    <w:rsid w:val="0088562B"/>
    <w:rsid w:val="008859BA"/>
    <w:rsid w:val="00885ADC"/>
    <w:rsid w:val="00885B3E"/>
    <w:rsid w:val="008863F5"/>
    <w:rsid w:val="0088668B"/>
    <w:rsid w:val="00887075"/>
    <w:rsid w:val="008872EC"/>
    <w:rsid w:val="00887614"/>
    <w:rsid w:val="00887B0A"/>
    <w:rsid w:val="00887C00"/>
    <w:rsid w:val="00887D80"/>
    <w:rsid w:val="00887E37"/>
    <w:rsid w:val="00890328"/>
    <w:rsid w:val="008903ED"/>
    <w:rsid w:val="00890C44"/>
    <w:rsid w:val="00890F0C"/>
    <w:rsid w:val="00890F6A"/>
    <w:rsid w:val="00890FAB"/>
    <w:rsid w:val="008912B3"/>
    <w:rsid w:val="0089157D"/>
    <w:rsid w:val="008917B0"/>
    <w:rsid w:val="008917C5"/>
    <w:rsid w:val="00891E94"/>
    <w:rsid w:val="008922B7"/>
    <w:rsid w:val="008928E2"/>
    <w:rsid w:val="00892A94"/>
    <w:rsid w:val="00892AB8"/>
    <w:rsid w:val="00892BD9"/>
    <w:rsid w:val="00892C20"/>
    <w:rsid w:val="00892FD0"/>
    <w:rsid w:val="0089324F"/>
    <w:rsid w:val="008933E6"/>
    <w:rsid w:val="00893677"/>
    <w:rsid w:val="00893D10"/>
    <w:rsid w:val="00894531"/>
    <w:rsid w:val="00895076"/>
    <w:rsid w:val="00895AA5"/>
    <w:rsid w:val="00895AC9"/>
    <w:rsid w:val="00895E40"/>
    <w:rsid w:val="00895F94"/>
    <w:rsid w:val="008961AE"/>
    <w:rsid w:val="00896730"/>
    <w:rsid w:val="00896745"/>
    <w:rsid w:val="008969F0"/>
    <w:rsid w:val="00896A97"/>
    <w:rsid w:val="00896C22"/>
    <w:rsid w:val="00896C79"/>
    <w:rsid w:val="00896FF2"/>
    <w:rsid w:val="00897425"/>
    <w:rsid w:val="00897525"/>
    <w:rsid w:val="008975AF"/>
    <w:rsid w:val="00897A00"/>
    <w:rsid w:val="00897E2C"/>
    <w:rsid w:val="00897E60"/>
    <w:rsid w:val="008A0D0D"/>
    <w:rsid w:val="008A0F00"/>
    <w:rsid w:val="008A1376"/>
    <w:rsid w:val="008A13EA"/>
    <w:rsid w:val="008A1FD1"/>
    <w:rsid w:val="008A20E5"/>
    <w:rsid w:val="008A226F"/>
    <w:rsid w:val="008A22EE"/>
    <w:rsid w:val="008A2669"/>
    <w:rsid w:val="008A2774"/>
    <w:rsid w:val="008A29E5"/>
    <w:rsid w:val="008A3234"/>
    <w:rsid w:val="008A330D"/>
    <w:rsid w:val="008A39EF"/>
    <w:rsid w:val="008A4080"/>
    <w:rsid w:val="008A41B7"/>
    <w:rsid w:val="008A41F2"/>
    <w:rsid w:val="008A501D"/>
    <w:rsid w:val="008A51B3"/>
    <w:rsid w:val="008A5486"/>
    <w:rsid w:val="008A55E9"/>
    <w:rsid w:val="008A5629"/>
    <w:rsid w:val="008A56C2"/>
    <w:rsid w:val="008A592A"/>
    <w:rsid w:val="008A5A9C"/>
    <w:rsid w:val="008A5CA2"/>
    <w:rsid w:val="008A5E6D"/>
    <w:rsid w:val="008A6002"/>
    <w:rsid w:val="008A636C"/>
    <w:rsid w:val="008A6593"/>
    <w:rsid w:val="008A67D2"/>
    <w:rsid w:val="008A6A24"/>
    <w:rsid w:val="008A6F4B"/>
    <w:rsid w:val="008A72C1"/>
    <w:rsid w:val="008A745E"/>
    <w:rsid w:val="008A7523"/>
    <w:rsid w:val="008A76AB"/>
    <w:rsid w:val="008B09E6"/>
    <w:rsid w:val="008B0A14"/>
    <w:rsid w:val="008B0DEF"/>
    <w:rsid w:val="008B0EA3"/>
    <w:rsid w:val="008B1186"/>
    <w:rsid w:val="008B1190"/>
    <w:rsid w:val="008B1AA7"/>
    <w:rsid w:val="008B1D54"/>
    <w:rsid w:val="008B20A2"/>
    <w:rsid w:val="008B244C"/>
    <w:rsid w:val="008B25CB"/>
    <w:rsid w:val="008B2A95"/>
    <w:rsid w:val="008B2E39"/>
    <w:rsid w:val="008B30B8"/>
    <w:rsid w:val="008B36B7"/>
    <w:rsid w:val="008B3CC4"/>
    <w:rsid w:val="008B3E81"/>
    <w:rsid w:val="008B3F54"/>
    <w:rsid w:val="008B46B4"/>
    <w:rsid w:val="008B4B3E"/>
    <w:rsid w:val="008B4BDE"/>
    <w:rsid w:val="008B4C0E"/>
    <w:rsid w:val="008B4E25"/>
    <w:rsid w:val="008B4EBE"/>
    <w:rsid w:val="008B4FB0"/>
    <w:rsid w:val="008B520D"/>
    <w:rsid w:val="008B5369"/>
    <w:rsid w:val="008B559F"/>
    <w:rsid w:val="008B625F"/>
    <w:rsid w:val="008B6331"/>
    <w:rsid w:val="008B6700"/>
    <w:rsid w:val="008B671E"/>
    <w:rsid w:val="008B6937"/>
    <w:rsid w:val="008B6C4D"/>
    <w:rsid w:val="008B7065"/>
    <w:rsid w:val="008B7CF5"/>
    <w:rsid w:val="008C02A1"/>
    <w:rsid w:val="008C0505"/>
    <w:rsid w:val="008C074B"/>
    <w:rsid w:val="008C08FC"/>
    <w:rsid w:val="008C0C3C"/>
    <w:rsid w:val="008C0D7F"/>
    <w:rsid w:val="008C1362"/>
    <w:rsid w:val="008C16B5"/>
    <w:rsid w:val="008C1D21"/>
    <w:rsid w:val="008C1E93"/>
    <w:rsid w:val="008C1ED8"/>
    <w:rsid w:val="008C1F38"/>
    <w:rsid w:val="008C285C"/>
    <w:rsid w:val="008C2D1F"/>
    <w:rsid w:val="008C2E23"/>
    <w:rsid w:val="008C30E8"/>
    <w:rsid w:val="008C33E3"/>
    <w:rsid w:val="008C354A"/>
    <w:rsid w:val="008C3884"/>
    <w:rsid w:val="008C3ADA"/>
    <w:rsid w:val="008C416F"/>
    <w:rsid w:val="008C43EB"/>
    <w:rsid w:val="008C47A2"/>
    <w:rsid w:val="008C557A"/>
    <w:rsid w:val="008C5589"/>
    <w:rsid w:val="008C57D5"/>
    <w:rsid w:val="008C5B7D"/>
    <w:rsid w:val="008C5C10"/>
    <w:rsid w:val="008C5FE2"/>
    <w:rsid w:val="008C6180"/>
    <w:rsid w:val="008C64C1"/>
    <w:rsid w:val="008C6D05"/>
    <w:rsid w:val="008C6E5D"/>
    <w:rsid w:val="008C6F7E"/>
    <w:rsid w:val="008C7326"/>
    <w:rsid w:val="008C7EF0"/>
    <w:rsid w:val="008D024D"/>
    <w:rsid w:val="008D02A8"/>
    <w:rsid w:val="008D0A9D"/>
    <w:rsid w:val="008D1163"/>
    <w:rsid w:val="008D17F8"/>
    <w:rsid w:val="008D191B"/>
    <w:rsid w:val="008D1ADE"/>
    <w:rsid w:val="008D2306"/>
    <w:rsid w:val="008D232F"/>
    <w:rsid w:val="008D2686"/>
    <w:rsid w:val="008D2CFA"/>
    <w:rsid w:val="008D31DA"/>
    <w:rsid w:val="008D3995"/>
    <w:rsid w:val="008D4306"/>
    <w:rsid w:val="008D4598"/>
    <w:rsid w:val="008D47F1"/>
    <w:rsid w:val="008D4D03"/>
    <w:rsid w:val="008D5139"/>
    <w:rsid w:val="008D55B4"/>
    <w:rsid w:val="008D5701"/>
    <w:rsid w:val="008D5CE6"/>
    <w:rsid w:val="008D5D55"/>
    <w:rsid w:val="008D5E47"/>
    <w:rsid w:val="008D5E97"/>
    <w:rsid w:val="008D60E8"/>
    <w:rsid w:val="008D60F9"/>
    <w:rsid w:val="008D62ED"/>
    <w:rsid w:val="008D65B5"/>
    <w:rsid w:val="008D6632"/>
    <w:rsid w:val="008D66D0"/>
    <w:rsid w:val="008D67C4"/>
    <w:rsid w:val="008D6F3A"/>
    <w:rsid w:val="008D7111"/>
    <w:rsid w:val="008D7267"/>
    <w:rsid w:val="008D78D4"/>
    <w:rsid w:val="008D7923"/>
    <w:rsid w:val="008E009A"/>
    <w:rsid w:val="008E010B"/>
    <w:rsid w:val="008E0A7C"/>
    <w:rsid w:val="008E0B0E"/>
    <w:rsid w:val="008E0CDA"/>
    <w:rsid w:val="008E1075"/>
    <w:rsid w:val="008E13C1"/>
    <w:rsid w:val="008E143D"/>
    <w:rsid w:val="008E1469"/>
    <w:rsid w:val="008E1651"/>
    <w:rsid w:val="008E1934"/>
    <w:rsid w:val="008E1B9A"/>
    <w:rsid w:val="008E1C3B"/>
    <w:rsid w:val="008E1CFF"/>
    <w:rsid w:val="008E2524"/>
    <w:rsid w:val="008E2735"/>
    <w:rsid w:val="008E2794"/>
    <w:rsid w:val="008E297F"/>
    <w:rsid w:val="008E2C74"/>
    <w:rsid w:val="008E2ECB"/>
    <w:rsid w:val="008E321E"/>
    <w:rsid w:val="008E3386"/>
    <w:rsid w:val="008E35DF"/>
    <w:rsid w:val="008E36B9"/>
    <w:rsid w:val="008E39EE"/>
    <w:rsid w:val="008E3DE3"/>
    <w:rsid w:val="008E4A9F"/>
    <w:rsid w:val="008E4CAA"/>
    <w:rsid w:val="008E4F8E"/>
    <w:rsid w:val="008E50D6"/>
    <w:rsid w:val="008E5365"/>
    <w:rsid w:val="008E5BFA"/>
    <w:rsid w:val="008E60EB"/>
    <w:rsid w:val="008E6439"/>
    <w:rsid w:val="008E6A3C"/>
    <w:rsid w:val="008E6BAB"/>
    <w:rsid w:val="008E6E9B"/>
    <w:rsid w:val="008E70C6"/>
    <w:rsid w:val="008E73FE"/>
    <w:rsid w:val="008E78F6"/>
    <w:rsid w:val="008E7A29"/>
    <w:rsid w:val="008F02BC"/>
    <w:rsid w:val="008F02E8"/>
    <w:rsid w:val="008F0F45"/>
    <w:rsid w:val="008F11F0"/>
    <w:rsid w:val="008F1288"/>
    <w:rsid w:val="008F14C6"/>
    <w:rsid w:val="008F182E"/>
    <w:rsid w:val="008F1A10"/>
    <w:rsid w:val="008F1AC2"/>
    <w:rsid w:val="008F2204"/>
    <w:rsid w:val="008F2EC0"/>
    <w:rsid w:val="008F38F0"/>
    <w:rsid w:val="008F3B95"/>
    <w:rsid w:val="008F50B9"/>
    <w:rsid w:val="008F5242"/>
    <w:rsid w:val="008F52BD"/>
    <w:rsid w:val="008F55A3"/>
    <w:rsid w:val="008F5605"/>
    <w:rsid w:val="008F5A4B"/>
    <w:rsid w:val="008F601F"/>
    <w:rsid w:val="008F6567"/>
    <w:rsid w:val="008F6E54"/>
    <w:rsid w:val="008F6F73"/>
    <w:rsid w:val="008F6FE1"/>
    <w:rsid w:val="008F723A"/>
    <w:rsid w:val="008F725C"/>
    <w:rsid w:val="008F74AE"/>
    <w:rsid w:val="008F7973"/>
    <w:rsid w:val="008F7BD2"/>
    <w:rsid w:val="00900156"/>
    <w:rsid w:val="00900225"/>
    <w:rsid w:val="0090028F"/>
    <w:rsid w:val="00900754"/>
    <w:rsid w:val="00900781"/>
    <w:rsid w:val="00900AC2"/>
    <w:rsid w:val="00900C52"/>
    <w:rsid w:val="00900C89"/>
    <w:rsid w:val="009016AF"/>
    <w:rsid w:val="009018C0"/>
    <w:rsid w:val="00901BEB"/>
    <w:rsid w:val="00901D96"/>
    <w:rsid w:val="00902449"/>
    <w:rsid w:val="00903210"/>
    <w:rsid w:val="009035E8"/>
    <w:rsid w:val="00903B5A"/>
    <w:rsid w:val="00903CCC"/>
    <w:rsid w:val="00903D3D"/>
    <w:rsid w:val="00903E1F"/>
    <w:rsid w:val="00903F6E"/>
    <w:rsid w:val="00903FDB"/>
    <w:rsid w:val="009040B8"/>
    <w:rsid w:val="009041D5"/>
    <w:rsid w:val="009044A3"/>
    <w:rsid w:val="009044F8"/>
    <w:rsid w:val="00904E6D"/>
    <w:rsid w:val="00904EE9"/>
    <w:rsid w:val="00904F3A"/>
    <w:rsid w:val="00904F75"/>
    <w:rsid w:val="00904FBA"/>
    <w:rsid w:val="00904FF7"/>
    <w:rsid w:val="009054A8"/>
    <w:rsid w:val="0090570B"/>
    <w:rsid w:val="00905860"/>
    <w:rsid w:val="00905E98"/>
    <w:rsid w:val="00906513"/>
    <w:rsid w:val="009066E5"/>
    <w:rsid w:val="00906A9B"/>
    <w:rsid w:val="00906C85"/>
    <w:rsid w:val="00906CEF"/>
    <w:rsid w:val="00906DFB"/>
    <w:rsid w:val="00907428"/>
    <w:rsid w:val="009075CA"/>
    <w:rsid w:val="0090777C"/>
    <w:rsid w:val="009077FD"/>
    <w:rsid w:val="00907B49"/>
    <w:rsid w:val="00907B86"/>
    <w:rsid w:val="00910065"/>
    <w:rsid w:val="00910093"/>
    <w:rsid w:val="0091056F"/>
    <w:rsid w:val="00910C07"/>
    <w:rsid w:val="00910CF2"/>
    <w:rsid w:val="00911397"/>
    <w:rsid w:val="00911808"/>
    <w:rsid w:val="009120E4"/>
    <w:rsid w:val="00912194"/>
    <w:rsid w:val="00912471"/>
    <w:rsid w:val="009125F9"/>
    <w:rsid w:val="009127D7"/>
    <w:rsid w:val="00912D82"/>
    <w:rsid w:val="00912F14"/>
    <w:rsid w:val="00912FDA"/>
    <w:rsid w:val="0091313D"/>
    <w:rsid w:val="0091329A"/>
    <w:rsid w:val="00913697"/>
    <w:rsid w:val="00913DC7"/>
    <w:rsid w:val="00914001"/>
    <w:rsid w:val="009140BF"/>
    <w:rsid w:val="00915257"/>
    <w:rsid w:val="00915335"/>
    <w:rsid w:val="009159D2"/>
    <w:rsid w:val="009168ED"/>
    <w:rsid w:val="00916E6D"/>
    <w:rsid w:val="009171D8"/>
    <w:rsid w:val="009171D9"/>
    <w:rsid w:val="009175D9"/>
    <w:rsid w:val="0091787E"/>
    <w:rsid w:val="00917AEF"/>
    <w:rsid w:val="00917C9B"/>
    <w:rsid w:val="00917DCC"/>
    <w:rsid w:val="00920110"/>
    <w:rsid w:val="009203BF"/>
    <w:rsid w:val="0092050F"/>
    <w:rsid w:val="009205CB"/>
    <w:rsid w:val="00920666"/>
    <w:rsid w:val="00920A3A"/>
    <w:rsid w:val="00920C7E"/>
    <w:rsid w:val="00920F2D"/>
    <w:rsid w:val="009216EE"/>
    <w:rsid w:val="00921B30"/>
    <w:rsid w:val="00921C04"/>
    <w:rsid w:val="009220AD"/>
    <w:rsid w:val="0092211D"/>
    <w:rsid w:val="00922FC1"/>
    <w:rsid w:val="00923205"/>
    <w:rsid w:val="00923266"/>
    <w:rsid w:val="009236EE"/>
    <w:rsid w:val="00923A21"/>
    <w:rsid w:val="009243D3"/>
    <w:rsid w:val="009248F5"/>
    <w:rsid w:val="009249B7"/>
    <w:rsid w:val="00924A24"/>
    <w:rsid w:val="00924AF1"/>
    <w:rsid w:val="00924E17"/>
    <w:rsid w:val="00925055"/>
    <w:rsid w:val="00925E6F"/>
    <w:rsid w:val="0092609D"/>
    <w:rsid w:val="009263F4"/>
    <w:rsid w:val="009266E2"/>
    <w:rsid w:val="00926740"/>
    <w:rsid w:val="009268E5"/>
    <w:rsid w:val="00926F7E"/>
    <w:rsid w:val="00927576"/>
    <w:rsid w:val="00927682"/>
    <w:rsid w:val="009277AB"/>
    <w:rsid w:val="00927A56"/>
    <w:rsid w:val="00927FED"/>
    <w:rsid w:val="00930011"/>
    <w:rsid w:val="009302E6"/>
    <w:rsid w:val="009303A2"/>
    <w:rsid w:val="00930D1F"/>
    <w:rsid w:val="00930EC5"/>
    <w:rsid w:val="009312C7"/>
    <w:rsid w:val="00931391"/>
    <w:rsid w:val="009314AC"/>
    <w:rsid w:val="009314E0"/>
    <w:rsid w:val="00932531"/>
    <w:rsid w:val="0093276E"/>
    <w:rsid w:val="009328B6"/>
    <w:rsid w:val="00932ED7"/>
    <w:rsid w:val="009330A7"/>
    <w:rsid w:val="009330E8"/>
    <w:rsid w:val="00933367"/>
    <w:rsid w:val="00933839"/>
    <w:rsid w:val="009338C3"/>
    <w:rsid w:val="0093391A"/>
    <w:rsid w:val="00933A21"/>
    <w:rsid w:val="00933D26"/>
    <w:rsid w:val="00933EA0"/>
    <w:rsid w:val="0093450A"/>
    <w:rsid w:val="0093453E"/>
    <w:rsid w:val="009347AB"/>
    <w:rsid w:val="00935618"/>
    <w:rsid w:val="00935DF7"/>
    <w:rsid w:val="00935E76"/>
    <w:rsid w:val="00936147"/>
    <w:rsid w:val="00936A40"/>
    <w:rsid w:val="00936AE3"/>
    <w:rsid w:val="00936D82"/>
    <w:rsid w:val="00936EC7"/>
    <w:rsid w:val="009370D5"/>
    <w:rsid w:val="00937256"/>
    <w:rsid w:val="00937600"/>
    <w:rsid w:val="00937A4D"/>
    <w:rsid w:val="00937D1C"/>
    <w:rsid w:val="00937DDF"/>
    <w:rsid w:val="00937F15"/>
    <w:rsid w:val="00937F17"/>
    <w:rsid w:val="009402C6"/>
    <w:rsid w:val="009413B3"/>
    <w:rsid w:val="00941655"/>
    <w:rsid w:val="00941C1F"/>
    <w:rsid w:val="00941D9B"/>
    <w:rsid w:val="00941DAF"/>
    <w:rsid w:val="009421F7"/>
    <w:rsid w:val="009423B3"/>
    <w:rsid w:val="009428B8"/>
    <w:rsid w:val="00942AFA"/>
    <w:rsid w:val="0094350A"/>
    <w:rsid w:val="00943694"/>
    <w:rsid w:val="00943958"/>
    <w:rsid w:val="00943F3A"/>
    <w:rsid w:val="00944035"/>
    <w:rsid w:val="009440CE"/>
    <w:rsid w:val="0094427A"/>
    <w:rsid w:val="009448B8"/>
    <w:rsid w:val="009448FD"/>
    <w:rsid w:val="00944987"/>
    <w:rsid w:val="009449A3"/>
    <w:rsid w:val="009449EA"/>
    <w:rsid w:val="00944EC6"/>
    <w:rsid w:val="00945140"/>
    <w:rsid w:val="0094593B"/>
    <w:rsid w:val="009466D0"/>
    <w:rsid w:val="0094693C"/>
    <w:rsid w:val="009469DB"/>
    <w:rsid w:val="009472CC"/>
    <w:rsid w:val="00947474"/>
    <w:rsid w:val="009478DA"/>
    <w:rsid w:val="00947A7A"/>
    <w:rsid w:val="009507A3"/>
    <w:rsid w:val="00950B16"/>
    <w:rsid w:val="00950B7E"/>
    <w:rsid w:val="00950C19"/>
    <w:rsid w:val="00950F23"/>
    <w:rsid w:val="00950F24"/>
    <w:rsid w:val="00951865"/>
    <w:rsid w:val="00951BC2"/>
    <w:rsid w:val="00951E88"/>
    <w:rsid w:val="00951F1B"/>
    <w:rsid w:val="009520FF"/>
    <w:rsid w:val="0095212B"/>
    <w:rsid w:val="009521A9"/>
    <w:rsid w:val="00952323"/>
    <w:rsid w:val="009525A9"/>
    <w:rsid w:val="00952937"/>
    <w:rsid w:val="00952950"/>
    <w:rsid w:val="00952A0F"/>
    <w:rsid w:val="00952AD3"/>
    <w:rsid w:val="00952F9A"/>
    <w:rsid w:val="009531C4"/>
    <w:rsid w:val="0095338A"/>
    <w:rsid w:val="009534BA"/>
    <w:rsid w:val="00953B01"/>
    <w:rsid w:val="00954510"/>
    <w:rsid w:val="0095452A"/>
    <w:rsid w:val="00954596"/>
    <w:rsid w:val="00954964"/>
    <w:rsid w:val="00954F43"/>
    <w:rsid w:val="009554C4"/>
    <w:rsid w:val="009556F2"/>
    <w:rsid w:val="00956236"/>
    <w:rsid w:val="00956446"/>
    <w:rsid w:val="009567E5"/>
    <w:rsid w:val="00956BDC"/>
    <w:rsid w:val="00956EEE"/>
    <w:rsid w:val="00957B20"/>
    <w:rsid w:val="00957D49"/>
    <w:rsid w:val="00957DAD"/>
    <w:rsid w:val="00957E38"/>
    <w:rsid w:val="00960446"/>
    <w:rsid w:val="00960568"/>
    <w:rsid w:val="00960759"/>
    <w:rsid w:val="009607C9"/>
    <w:rsid w:val="00960A45"/>
    <w:rsid w:val="009610BD"/>
    <w:rsid w:val="00961157"/>
    <w:rsid w:val="00961622"/>
    <w:rsid w:val="00961A97"/>
    <w:rsid w:val="00961A9B"/>
    <w:rsid w:val="00962211"/>
    <w:rsid w:val="00962305"/>
    <w:rsid w:val="00962326"/>
    <w:rsid w:val="00962803"/>
    <w:rsid w:val="00962BB2"/>
    <w:rsid w:val="00962C14"/>
    <w:rsid w:val="00962CB8"/>
    <w:rsid w:val="00962E59"/>
    <w:rsid w:val="00962F30"/>
    <w:rsid w:val="00963113"/>
    <w:rsid w:val="00963206"/>
    <w:rsid w:val="009639A7"/>
    <w:rsid w:val="00963EBA"/>
    <w:rsid w:val="00963F9D"/>
    <w:rsid w:val="009645DC"/>
    <w:rsid w:val="0096492A"/>
    <w:rsid w:val="00964A4D"/>
    <w:rsid w:val="00964B73"/>
    <w:rsid w:val="00964C31"/>
    <w:rsid w:val="009650F1"/>
    <w:rsid w:val="00965794"/>
    <w:rsid w:val="00965A3A"/>
    <w:rsid w:val="00965B02"/>
    <w:rsid w:val="00965E1D"/>
    <w:rsid w:val="00965E85"/>
    <w:rsid w:val="00965F1E"/>
    <w:rsid w:val="00966087"/>
    <w:rsid w:val="0096614D"/>
    <w:rsid w:val="009665B7"/>
    <w:rsid w:val="009665DD"/>
    <w:rsid w:val="00966FC2"/>
    <w:rsid w:val="00967A5B"/>
    <w:rsid w:val="00967D77"/>
    <w:rsid w:val="00967DCE"/>
    <w:rsid w:val="00967E5D"/>
    <w:rsid w:val="00970452"/>
    <w:rsid w:val="0097046C"/>
    <w:rsid w:val="009704C9"/>
    <w:rsid w:val="009704F8"/>
    <w:rsid w:val="00970609"/>
    <w:rsid w:val="0097097C"/>
    <w:rsid w:val="00970A64"/>
    <w:rsid w:val="00970E2E"/>
    <w:rsid w:val="00971092"/>
    <w:rsid w:val="00971909"/>
    <w:rsid w:val="00971AC2"/>
    <w:rsid w:val="00971B19"/>
    <w:rsid w:val="00971B55"/>
    <w:rsid w:val="00971CD8"/>
    <w:rsid w:val="00972490"/>
    <w:rsid w:val="00972690"/>
    <w:rsid w:val="00972A03"/>
    <w:rsid w:val="00972B3E"/>
    <w:rsid w:val="00972C3A"/>
    <w:rsid w:val="009730DA"/>
    <w:rsid w:val="009732A7"/>
    <w:rsid w:val="009734D9"/>
    <w:rsid w:val="009742E6"/>
    <w:rsid w:val="00974302"/>
    <w:rsid w:val="00974606"/>
    <w:rsid w:val="009746D4"/>
    <w:rsid w:val="00974772"/>
    <w:rsid w:val="0097498D"/>
    <w:rsid w:val="00974EB0"/>
    <w:rsid w:val="009753EB"/>
    <w:rsid w:val="00975400"/>
    <w:rsid w:val="00975EA6"/>
    <w:rsid w:val="009760A6"/>
    <w:rsid w:val="0097650C"/>
    <w:rsid w:val="009769B1"/>
    <w:rsid w:val="00976E18"/>
    <w:rsid w:val="00976EB7"/>
    <w:rsid w:val="00976F81"/>
    <w:rsid w:val="00976FBB"/>
    <w:rsid w:val="009774A2"/>
    <w:rsid w:val="00977596"/>
    <w:rsid w:val="00977660"/>
    <w:rsid w:val="009777A4"/>
    <w:rsid w:val="00977881"/>
    <w:rsid w:val="0097791C"/>
    <w:rsid w:val="00977A62"/>
    <w:rsid w:val="0098002B"/>
    <w:rsid w:val="00980773"/>
    <w:rsid w:val="009807E7"/>
    <w:rsid w:val="00980B05"/>
    <w:rsid w:val="009819D6"/>
    <w:rsid w:val="00981B4D"/>
    <w:rsid w:val="00982022"/>
    <w:rsid w:val="00982045"/>
    <w:rsid w:val="00982072"/>
    <w:rsid w:val="0098234B"/>
    <w:rsid w:val="009823DC"/>
    <w:rsid w:val="009827DF"/>
    <w:rsid w:val="00982F52"/>
    <w:rsid w:val="00983203"/>
    <w:rsid w:val="00983790"/>
    <w:rsid w:val="00983937"/>
    <w:rsid w:val="00983FEE"/>
    <w:rsid w:val="009843A2"/>
    <w:rsid w:val="0098446D"/>
    <w:rsid w:val="0098486F"/>
    <w:rsid w:val="00984A18"/>
    <w:rsid w:val="00984F8A"/>
    <w:rsid w:val="00985229"/>
    <w:rsid w:val="00985477"/>
    <w:rsid w:val="009854D3"/>
    <w:rsid w:val="00985509"/>
    <w:rsid w:val="00985534"/>
    <w:rsid w:val="00985BD2"/>
    <w:rsid w:val="00985C75"/>
    <w:rsid w:val="00985E19"/>
    <w:rsid w:val="00985FEC"/>
    <w:rsid w:val="00986245"/>
    <w:rsid w:val="009863C0"/>
    <w:rsid w:val="00986806"/>
    <w:rsid w:val="00987522"/>
    <w:rsid w:val="009876BE"/>
    <w:rsid w:val="00990044"/>
    <w:rsid w:val="00990229"/>
    <w:rsid w:val="00990EB6"/>
    <w:rsid w:val="009915D3"/>
    <w:rsid w:val="009915E5"/>
    <w:rsid w:val="009917F2"/>
    <w:rsid w:val="00991A77"/>
    <w:rsid w:val="00991CEC"/>
    <w:rsid w:val="00991E42"/>
    <w:rsid w:val="00991F07"/>
    <w:rsid w:val="00992300"/>
    <w:rsid w:val="0099268A"/>
    <w:rsid w:val="00992FDC"/>
    <w:rsid w:val="00993383"/>
    <w:rsid w:val="009940AE"/>
    <w:rsid w:val="00994228"/>
    <w:rsid w:val="00994689"/>
    <w:rsid w:val="00994B67"/>
    <w:rsid w:val="009951F4"/>
    <w:rsid w:val="00995582"/>
    <w:rsid w:val="009958B1"/>
    <w:rsid w:val="009960B0"/>
    <w:rsid w:val="009960F6"/>
    <w:rsid w:val="00996104"/>
    <w:rsid w:val="009962E6"/>
    <w:rsid w:val="0099640B"/>
    <w:rsid w:val="00996893"/>
    <w:rsid w:val="00996A60"/>
    <w:rsid w:val="00996AD1"/>
    <w:rsid w:val="00996CF8"/>
    <w:rsid w:val="00997325"/>
    <w:rsid w:val="00997604"/>
    <w:rsid w:val="0099764D"/>
    <w:rsid w:val="009978DE"/>
    <w:rsid w:val="00997D47"/>
    <w:rsid w:val="00997DA0"/>
    <w:rsid w:val="009A041C"/>
    <w:rsid w:val="009A1211"/>
    <w:rsid w:val="009A15CC"/>
    <w:rsid w:val="009A1D96"/>
    <w:rsid w:val="009A2430"/>
    <w:rsid w:val="009A26BB"/>
    <w:rsid w:val="009A2A4C"/>
    <w:rsid w:val="009A2B9A"/>
    <w:rsid w:val="009A2BCF"/>
    <w:rsid w:val="009A2E5F"/>
    <w:rsid w:val="009A3014"/>
    <w:rsid w:val="009A3564"/>
    <w:rsid w:val="009A3570"/>
    <w:rsid w:val="009A44DD"/>
    <w:rsid w:val="009A4B4E"/>
    <w:rsid w:val="009A4F37"/>
    <w:rsid w:val="009A512A"/>
    <w:rsid w:val="009A537C"/>
    <w:rsid w:val="009A53E7"/>
    <w:rsid w:val="009A5A26"/>
    <w:rsid w:val="009A5D5D"/>
    <w:rsid w:val="009A64DD"/>
    <w:rsid w:val="009A6514"/>
    <w:rsid w:val="009A682D"/>
    <w:rsid w:val="009A6856"/>
    <w:rsid w:val="009A69ED"/>
    <w:rsid w:val="009A6B0A"/>
    <w:rsid w:val="009A71AC"/>
    <w:rsid w:val="009A7425"/>
    <w:rsid w:val="009A7593"/>
    <w:rsid w:val="009A7957"/>
    <w:rsid w:val="009A7B00"/>
    <w:rsid w:val="009A7B59"/>
    <w:rsid w:val="009B0081"/>
    <w:rsid w:val="009B05AD"/>
    <w:rsid w:val="009B068C"/>
    <w:rsid w:val="009B0825"/>
    <w:rsid w:val="009B1245"/>
    <w:rsid w:val="009B12DF"/>
    <w:rsid w:val="009B14E3"/>
    <w:rsid w:val="009B17E7"/>
    <w:rsid w:val="009B1A17"/>
    <w:rsid w:val="009B1AC6"/>
    <w:rsid w:val="009B1B54"/>
    <w:rsid w:val="009B1E7F"/>
    <w:rsid w:val="009B2AA1"/>
    <w:rsid w:val="009B3360"/>
    <w:rsid w:val="009B3733"/>
    <w:rsid w:val="009B3B7D"/>
    <w:rsid w:val="009B3B81"/>
    <w:rsid w:val="009B3CC7"/>
    <w:rsid w:val="009B42B9"/>
    <w:rsid w:val="009B44EB"/>
    <w:rsid w:val="009B50DE"/>
    <w:rsid w:val="009B517D"/>
    <w:rsid w:val="009B5BBF"/>
    <w:rsid w:val="009B5E60"/>
    <w:rsid w:val="009B5E9E"/>
    <w:rsid w:val="009B614A"/>
    <w:rsid w:val="009B63D0"/>
    <w:rsid w:val="009B6898"/>
    <w:rsid w:val="009B6918"/>
    <w:rsid w:val="009B6A03"/>
    <w:rsid w:val="009B6D60"/>
    <w:rsid w:val="009B7272"/>
    <w:rsid w:val="009B7677"/>
    <w:rsid w:val="009B77F4"/>
    <w:rsid w:val="009B796E"/>
    <w:rsid w:val="009B7E5A"/>
    <w:rsid w:val="009B7E7F"/>
    <w:rsid w:val="009C130C"/>
    <w:rsid w:val="009C1E0E"/>
    <w:rsid w:val="009C21AC"/>
    <w:rsid w:val="009C2209"/>
    <w:rsid w:val="009C261D"/>
    <w:rsid w:val="009C26DD"/>
    <w:rsid w:val="009C29EC"/>
    <w:rsid w:val="009C2A06"/>
    <w:rsid w:val="009C2B43"/>
    <w:rsid w:val="009C2C06"/>
    <w:rsid w:val="009C4459"/>
    <w:rsid w:val="009C45DB"/>
    <w:rsid w:val="009C49D2"/>
    <w:rsid w:val="009C4A41"/>
    <w:rsid w:val="009C4B00"/>
    <w:rsid w:val="009C55CD"/>
    <w:rsid w:val="009C57BC"/>
    <w:rsid w:val="009C5850"/>
    <w:rsid w:val="009C5B4D"/>
    <w:rsid w:val="009C6444"/>
    <w:rsid w:val="009C6641"/>
    <w:rsid w:val="009C69F1"/>
    <w:rsid w:val="009C6B4D"/>
    <w:rsid w:val="009C6B9C"/>
    <w:rsid w:val="009C6BCC"/>
    <w:rsid w:val="009C6CED"/>
    <w:rsid w:val="009C70A1"/>
    <w:rsid w:val="009C72CD"/>
    <w:rsid w:val="009C7420"/>
    <w:rsid w:val="009C74AB"/>
    <w:rsid w:val="009C7855"/>
    <w:rsid w:val="009C7B62"/>
    <w:rsid w:val="009C7F28"/>
    <w:rsid w:val="009D062C"/>
    <w:rsid w:val="009D08F9"/>
    <w:rsid w:val="009D0933"/>
    <w:rsid w:val="009D0A1E"/>
    <w:rsid w:val="009D0B89"/>
    <w:rsid w:val="009D1064"/>
    <w:rsid w:val="009D126D"/>
    <w:rsid w:val="009D14FA"/>
    <w:rsid w:val="009D15C4"/>
    <w:rsid w:val="009D1A91"/>
    <w:rsid w:val="009D215F"/>
    <w:rsid w:val="009D218A"/>
    <w:rsid w:val="009D29CF"/>
    <w:rsid w:val="009D2C20"/>
    <w:rsid w:val="009D2FDD"/>
    <w:rsid w:val="009D315F"/>
    <w:rsid w:val="009D3401"/>
    <w:rsid w:val="009D387F"/>
    <w:rsid w:val="009D3C20"/>
    <w:rsid w:val="009D3E69"/>
    <w:rsid w:val="009D3FDC"/>
    <w:rsid w:val="009D4B30"/>
    <w:rsid w:val="009D4E87"/>
    <w:rsid w:val="009D5685"/>
    <w:rsid w:val="009D56BA"/>
    <w:rsid w:val="009D576C"/>
    <w:rsid w:val="009D5F15"/>
    <w:rsid w:val="009D6156"/>
    <w:rsid w:val="009D62A6"/>
    <w:rsid w:val="009D62C0"/>
    <w:rsid w:val="009D6482"/>
    <w:rsid w:val="009D6517"/>
    <w:rsid w:val="009D68B2"/>
    <w:rsid w:val="009D69E2"/>
    <w:rsid w:val="009D69F0"/>
    <w:rsid w:val="009D6A2C"/>
    <w:rsid w:val="009D6A46"/>
    <w:rsid w:val="009D6BC8"/>
    <w:rsid w:val="009D6CEC"/>
    <w:rsid w:val="009D7483"/>
    <w:rsid w:val="009D7493"/>
    <w:rsid w:val="009D792A"/>
    <w:rsid w:val="009D7BEB"/>
    <w:rsid w:val="009E014E"/>
    <w:rsid w:val="009E017E"/>
    <w:rsid w:val="009E02A3"/>
    <w:rsid w:val="009E0804"/>
    <w:rsid w:val="009E08F9"/>
    <w:rsid w:val="009E094B"/>
    <w:rsid w:val="009E0BB4"/>
    <w:rsid w:val="009E1260"/>
    <w:rsid w:val="009E15CF"/>
    <w:rsid w:val="009E1D87"/>
    <w:rsid w:val="009E2151"/>
    <w:rsid w:val="009E2A7B"/>
    <w:rsid w:val="009E3189"/>
    <w:rsid w:val="009E33CC"/>
    <w:rsid w:val="009E3632"/>
    <w:rsid w:val="009E3809"/>
    <w:rsid w:val="009E382C"/>
    <w:rsid w:val="009E3CD3"/>
    <w:rsid w:val="009E4459"/>
    <w:rsid w:val="009E44AE"/>
    <w:rsid w:val="009E4D44"/>
    <w:rsid w:val="009E4DA6"/>
    <w:rsid w:val="009E50F6"/>
    <w:rsid w:val="009E5B27"/>
    <w:rsid w:val="009E5D70"/>
    <w:rsid w:val="009E62CD"/>
    <w:rsid w:val="009E643E"/>
    <w:rsid w:val="009E69BD"/>
    <w:rsid w:val="009E6CF2"/>
    <w:rsid w:val="009E6D67"/>
    <w:rsid w:val="009E6F86"/>
    <w:rsid w:val="009E7147"/>
    <w:rsid w:val="009E78BB"/>
    <w:rsid w:val="009E79C4"/>
    <w:rsid w:val="009E7DCB"/>
    <w:rsid w:val="009E7FCA"/>
    <w:rsid w:val="009F0093"/>
    <w:rsid w:val="009F0909"/>
    <w:rsid w:val="009F0AB4"/>
    <w:rsid w:val="009F0D89"/>
    <w:rsid w:val="009F0E2E"/>
    <w:rsid w:val="009F1071"/>
    <w:rsid w:val="009F151C"/>
    <w:rsid w:val="009F1753"/>
    <w:rsid w:val="009F1D8B"/>
    <w:rsid w:val="009F2289"/>
    <w:rsid w:val="009F2296"/>
    <w:rsid w:val="009F2564"/>
    <w:rsid w:val="009F2850"/>
    <w:rsid w:val="009F2E1B"/>
    <w:rsid w:val="009F34FC"/>
    <w:rsid w:val="009F37FD"/>
    <w:rsid w:val="009F3D93"/>
    <w:rsid w:val="009F3E20"/>
    <w:rsid w:val="009F40AF"/>
    <w:rsid w:val="009F42D5"/>
    <w:rsid w:val="009F4473"/>
    <w:rsid w:val="009F45EA"/>
    <w:rsid w:val="009F4658"/>
    <w:rsid w:val="009F4741"/>
    <w:rsid w:val="009F50B6"/>
    <w:rsid w:val="009F519F"/>
    <w:rsid w:val="009F5372"/>
    <w:rsid w:val="009F53A8"/>
    <w:rsid w:val="009F5501"/>
    <w:rsid w:val="009F5577"/>
    <w:rsid w:val="009F577D"/>
    <w:rsid w:val="009F58DB"/>
    <w:rsid w:val="009F6024"/>
    <w:rsid w:val="009F6284"/>
    <w:rsid w:val="009F6334"/>
    <w:rsid w:val="009F653F"/>
    <w:rsid w:val="009F6824"/>
    <w:rsid w:val="009F6BB7"/>
    <w:rsid w:val="009F6CE3"/>
    <w:rsid w:val="009F702C"/>
    <w:rsid w:val="009F766F"/>
    <w:rsid w:val="009F7A10"/>
    <w:rsid w:val="009F7EC5"/>
    <w:rsid w:val="00A00112"/>
    <w:rsid w:val="00A006CA"/>
    <w:rsid w:val="00A0088F"/>
    <w:rsid w:val="00A00D16"/>
    <w:rsid w:val="00A00E30"/>
    <w:rsid w:val="00A00EB9"/>
    <w:rsid w:val="00A01C06"/>
    <w:rsid w:val="00A01D07"/>
    <w:rsid w:val="00A01D80"/>
    <w:rsid w:val="00A01DD6"/>
    <w:rsid w:val="00A0229A"/>
    <w:rsid w:val="00A02428"/>
    <w:rsid w:val="00A02D79"/>
    <w:rsid w:val="00A02E79"/>
    <w:rsid w:val="00A02FAE"/>
    <w:rsid w:val="00A03038"/>
    <w:rsid w:val="00A034FE"/>
    <w:rsid w:val="00A0394C"/>
    <w:rsid w:val="00A03BDB"/>
    <w:rsid w:val="00A03DCE"/>
    <w:rsid w:val="00A03F55"/>
    <w:rsid w:val="00A04300"/>
    <w:rsid w:val="00A04695"/>
    <w:rsid w:val="00A04A85"/>
    <w:rsid w:val="00A04C0D"/>
    <w:rsid w:val="00A050BD"/>
    <w:rsid w:val="00A05446"/>
    <w:rsid w:val="00A05D15"/>
    <w:rsid w:val="00A0607E"/>
    <w:rsid w:val="00A06829"/>
    <w:rsid w:val="00A06914"/>
    <w:rsid w:val="00A06B18"/>
    <w:rsid w:val="00A06CC2"/>
    <w:rsid w:val="00A06DD2"/>
    <w:rsid w:val="00A075CF"/>
    <w:rsid w:val="00A0792C"/>
    <w:rsid w:val="00A07B92"/>
    <w:rsid w:val="00A07BF4"/>
    <w:rsid w:val="00A07D04"/>
    <w:rsid w:val="00A07D8D"/>
    <w:rsid w:val="00A100FD"/>
    <w:rsid w:val="00A101FE"/>
    <w:rsid w:val="00A1048F"/>
    <w:rsid w:val="00A1054A"/>
    <w:rsid w:val="00A10576"/>
    <w:rsid w:val="00A1174A"/>
    <w:rsid w:val="00A11A32"/>
    <w:rsid w:val="00A11AB3"/>
    <w:rsid w:val="00A11EFF"/>
    <w:rsid w:val="00A11F2E"/>
    <w:rsid w:val="00A11F58"/>
    <w:rsid w:val="00A1235B"/>
    <w:rsid w:val="00A1256A"/>
    <w:rsid w:val="00A12AA1"/>
    <w:rsid w:val="00A12CAF"/>
    <w:rsid w:val="00A1365B"/>
    <w:rsid w:val="00A13916"/>
    <w:rsid w:val="00A13AA8"/>
    <w:rsid w:val="00A13AAC"/>
    <w:rsid w:val="00A13E71"/>
    <w:rsid w:val="00A1409D"/>
    <w:rsid w:val="00A140F3"/>
    <w:rsid w:val="00A1427B"/>
    <w:rsid w:val="00A143DC"/>
    <w:rsid w:val="00A15129"/>
    <w:rsid w:val="00A1512A"/>
    <w:rsid w:val="00A154D7"/>
    <w:rsid w:val="00A155C1"/>
    <w:rsid w:val="00A1588D"/>
    <w:rsid w:val="00A15DDD"/>
    <w:rsid w:val="00A161CC"/>
    <w:rsid w:val="00A1662B"/>
    <w:rsid w:val="00A16AAE"/>
    <w:rsid w:val="00A16D64"/>
    <w:rsid w:val="00A16EDC"/>
    <w:rsid w:val="00A17038"/>
    <w:rsid w:val="00A170D8"/>
    <w:rsid w:val="00A17295"/>
    <w:rsid w:val="00A17301"/>
    <w:rsid w:val="00A17E5B"/>
    <w:rsid w:val="00A200AB"/>
    <w:rsid w:val="00A2012C"/>
    <w:rsid w:val="00A20274"/>
    <w:rsid w:val="00A2050C"/>
    <w:rsid w:val="00A2051B"/>
    <w:rsid w:val="00A20E3B"/>
    <w:rsid w:val="00A21609"/>
    <w:rsid w:val="00A21B95"/>
    <w:rsid w:val="00A21E7B"/>
    <w:rsid w:val="00A21EEE"/>
    <w:rsid w:val="00A21F26"/>
    <w:rsid w:val="00A22007"/>
    <w:rsid w:val="00A222ED"/>
    <w:rsid w:val="00A22317"/>
    <w:rsid w:val="00A22714"/>
    <w:rsid w:val="00A22895"/>
    <w:rsid w:val="00A229FA"/>
    <w:rsid w:val="00A22BF7"/>
    <w:rsid w:val="00A231F9"/>
    <w:rsid w:val="00A2351A"/>
    <w:rsid w:val="00A23897"/>
    <w:rsid w:val="00A23A30"/>
    <w:rsid w:val="00A23BE0"/>
    <w:rsid w:val="00A23C69"/>
    <w:rsid w:val="00A243BD"/>
    <w:rsid w:val="00A24995"/>
    <w:rsid w:val="00A24A6D"/>
    <w:rsid w:val="00A24A9D"/>
    <w:rsid w:val="00A24C51"/>
    <w:rsid w:val="00A25244"/>
    <w:rsid w:val="00A2582C"/>
    <w:rsid w:val="00A25C3B"/>
    <w:rsid w:val="00A25F14"/>
    <w:rsid w:val="00A263FC"/>
    <w:rsid w:val="00A26707"/>
    <w:rsid w:val="00A26EE5"/>
    <w:rsid w:val="00A26F43"/>
    <w:rsid w:val="00A27719"/>
    <w:rsid w:val="00A277EE"/>
    <w:rsid w:val="00A2780F"/>
    <w:rsid w:val="00A3048C"/>
    <w:rsid w:val="00A306C2"/>
    <w:rsid w:val="00A30D8A"/>
    <w:rsid w:val="00A30DC1"/>
    <w:rsid w:val="00A30FC6"/>
    <w:rsid w:val="00A311B8"/>
    <w:rsid w:val="00A31735"/>
    <w:rsid w:val="00A31994"/>
    <w:rsid w:val="00A31A60"/>
    <w:rsid w:val="00A31B0B"/>
    <w:rsid w:val="00A31DE4"/>
    <w:rsid w:val="00A31F5F"/>
    <w:rsid w:val="00A31FB8"/>
    <w:rsid w:val="00A322A4"/>
    <w:rsid w:val="00A323A0"/>
    <w:rsid w:val="00A325E4"/>
    <w:rsid w:val="00A326C8"/>
    <w:rsid w:val="00A32C0A"/>
    <w:rsid w:val="00A33345"/>
    <w:rsid w:val="00A3388C"/>
    <w:rsid w:val="00A34170"/>
    <w:rsid w:val="00A34382"/>
    <w:rsid w:val="00A34686"/>
    <w:rsid w:val="00A34827"/>
    <w:rsid w:val="00A349EF"/>
    <w:rsid w:val="00A34D32"/>
    <w:rsid w:val="00A34FAA"/>
    <w:rsid w:val="00A3509E"/>
    <w:rsid w:val="00A35914"/>
    <w:rsid w:val="00A35A19"/>
    <w:rsid w:val="00A35BA3"/>
    <w:rsid w:val="00A3630D"/>
    <w:rsid w:val="00A363FB"/>
    <w:rsid w:val="00A366C9"/>
    <w:rsid w:val="00A36D32"/>
    <w:rsid w:val="00A36E92"/>
    <w:rsid w:val="00A37228"/>
    <w:rsid w:val="00A3734C"/>
    <w:rsid w:val="00A404DE"/>
    <w:rsid w:val="00A40989"/>
    <w:rsid w:val="00A40DE1"/>
    <w:rsid w:val="00A41070"/>
    <w:rsid w:val="00A41284"/>
    <w:rsid w:val="00A412E3"/>
    <w:rsid w:val="00A41376"/>
    <w:rsid w:val="00A41410"/>
    <w:rsid w:val="00A41647"/>
    <w:rsid w:val="00A41746"/>
    <w:rsid w:val="00A419AF"/>
    <w:rsid w:val="00A419D1"/>
    <w:rsid w:val="00A41ABD"/>
    <w:rsid w:val="00A41B7E"/>
    <w:rsid w:val="00A41CC4"/>
    <w:rsid w:val="00A41F72"/>
    <w:rsid w:val="00A424B1"/>
    <w:rsid w:val="00A42F81"/>
    <w:rsid w:val="00A431D1"/>
    <w:rsid w:val="00A43935"/>
    <w:rsid w:val="00A43C33"/>
    <w:rsid w:val="00A4437E"/>
    <w:rsid w:val="00A44658"/>
    <w:rsid w:val="00A44B02"/>
    <w:rsid w:val="00A44E00"/>
    <w:rsid w:val="00A44E87"/>
    <w:rsid w:val="00A450A8"/>
    <w:rsid w:val="00A452F7"/>
    <w:rsid w:val="00A45970"/>
    <w:rsid w:val="00A4695B"/>
    <w:rsid w:val="00A46AC6"/>
    <w:rsid w:val="00A46E3F"/>
    <w:rsid w:val="00A46F36"/>
    <w:rsid w:val="00A503CB"/>
    <w:rsid w:val="00A50A76"/>
    <w:rsid w:val="00A50A7B"/>
    <w:rsid w:val="00A50E1B"/>
    <w:rsid w:val="00A50FE7"/>
    <w:rsid w:val="00A51011"/>
    <w:rsid w:val="00A511CC"/>
    <w:rsid w:val="00A5136F"/>
    <w:rsid w:val="00A51917"/>
    <w:rsid w:val="00A51EC9"/>
    <w:rsid w:val="00A52003"/>
    <w:rsid w:val="00A5214D"/>
    <w:rsid w:val="00A5222E"/>
    <w:rsid w:val="00A52530"/>
    <w:rsid w:val="00A52D4B"/>
    <w:rsid w:val="00A52DCF"/>
    <w:rsid w:val="00A535A3"/>
    <w:rsid w:val="00A535F1"/>
    <w:rsid w:val="00A53901"/>
    <w:rsid w:val="00A539F6"/>
    <w:rsid w:val="00A53B12"/>
    <w:rsid w:val="00A53DA4"/>
    <w:rsid w:val="00A53DB1"/>
    <w:rsid w:val="00A54070"/>
    <w:rsid w:val="00A54527"/>
    <w:rsid w:val="00A54AD1"/>
    <w:rsid w:val="00A54ADE"/>
    <w:rsid w:val="00A551EF"/>
    <w:rsid w:val="00A556DC"/>
    <w:rsid w:val="00A55904"/>
    <w:rsid w:val="00A55B57"/>
    <w:rsid w:val="00A562A3"/>
    <w:rsid w:val="00A56419"/>
    <w:rsid w:val="00A56421"/>
    <w:rsid w:val="00A5648A"/>
    <w:rsid w:val="00A56EEF"/>
    <w:rsid w:val="00A570E3"/>
    <w:rsid w:val="00A57181"/>
    <w:rsid w:val="00A571B3"/>
    <w:rsid w:val="00A57891"/>
    <w:rsid w:val="00A57993"/>
    <w:rsid w:val="00A57E20"/>
    <w:rsid w:val="00A60180"/>
    <w:rsid w:val="00A60219"/>
    <w:rsid w:val="00A60FDC"/>
    <w:rsid w:val="00A61041"/>
    <w:rsid w:val="00A611EB"/>
    <w:rsid w:val="00A61252"/>
    <w:rsid w:val="00A614B7"/>
    <w:rsid w:val="00A61783"/>
    <w:rsid w:val="00A61791"/>
    <w:rsid w:val="00A61971"/>
    <w:rsid w:val="00A61AA7"/>
    <w:rsid w:val="00A61BEC"/>
    <w:rsid w:val="00A61C32"/>
    <w:rsid w:val="00A61E54"/>
    <w:rsid w:val="00A6228B"/>
    <w:rsid w:val="00A62CAA"/>
    <w:rsid w:val="00A63ACD"/>
    <w:rsid w:val="00A63DDB"/>
    <w:rsid w:val="00A63E5D"/>
    <w:rsid w:val="00A6442D"/>
    <w:rsid w:val="00A646FB"/>
    <w:rsid w:val="00A647A9"/>
    <w:rsid w:val="00A648B2"/>
    <w:rsid w:val="00A64991"/>
    <w:rsid w:val="00A64B7C"/>
    <w:rsid w:val="00A6543C"/>
    <w:rsid w:val="00A656A6"/>
    <w:rsid w:val="00A658E6"/>
    <w:rsid w:val="00A65AE3"/>
    <w:rsid w:val="00A65C6B"/>
    <w:rsid w:val="00A66924"/>
    <w:rsid w:val="00A66CB3"/>
    <w:rsid w:val="00A672A4"/>
    <w:rsid w:val="00A6772B"/>
    <w:rsid w:val="00A67A3A"/>
    <w:rsid w:val="00A70652"/>
    <w:rsid w:val="00A707BE"/>
    <w:rsid w:val="00A70851"/>
    <w:rsid w:val="00A70C81"/>
    <w:rsid w:val="00A70D92"/>
    <w:rsid w:val="00A71019"/>
    <w:rsid w:val="00A71104"/>
    <w:rsid w:val="00A718EE"/>
    <w:rsid w:val="00A71AE3"/>
    <w:rsid w:val="00A71D6C"/>
    <w:rsid w:val="00A7231B"/>
    <w:rsid w:val="00A72340"/>
    <w:rsid w:val="00A72990"/>
    <w:rsid w:val="00A72BAD"/>
    <w:rsid w:val="00A72FB1"/>
    <w:rsid w:val="00A73265"/>
    <w:rsid w:val="00A732E8"/>
    <w:rsid w:val="00A73349"/>
    <w:rsid w:val="00A735FE"/>
    <w:rsid w:val="00A73ABE"/>
    <w:rsid w:val="00A73C60"/>
    <w:rsid w:val="00A73FD9"/>
    <w:rsid w:val="00A741CA"/>
    <w:rsid w:val="00A741EF"/>
    <w:rsid w:val="00A7464B"/>
    <w:rsid w:val="00A7472E"/>
    <w:rsid w:val="00A74822"/>
    <w:rsid w:val="00A74CEA"/>
    <w:rsid w:val="00A74ECB"/>
    <w:rsid w:val="00A750C3"/>
    <w:rsid w:val="00A75447"/>
    <w:rsid w:val="00A754FA"/>
    <w:rsid w:val="00A75718"/>
    <w:rsid w:val="00A757BC"/>
    <w:rsid w:val="00A75B67"/>
    <w:rsid w:val="00A75D6C"/>
    <w:rsid w:val="00A76764"/>
    <w:rsid w:val="00A768E5"/>
    <w:rsid w:val="00A76D80"/>
    <w:rsid w:val="00A77927"/>
    <w:rsid w:val="00A77D23"/>
    <w:rsid w:val="00A8014F"/>
    <w:rsid w:val="00A80382"/>
    <w:rsid w:val="00A8088A"/>
    <w:rsid w:val="00A80BCD"/>
    <w:rsid w:val="00A80E00"/>
    <w:rsid w:val="00A811C7"/>
    <w:rsid w:val="00A81C00"/>
    <w:rsid w:val="00A8210C"/>
    <w:rsid w:val="00A8266D"/>
    <w:rsid w:val="00A82817"/>
    <w:rsid w:val="00A82B4E"/>
    <w:rsid w:val="00A82BF4"/>
    <w:rsid w:val="00A83808"/>
    <w:rsid w:val="00A8387B"/>
    <w:rsid w:val="00A83A9B"/>
    <w:rsid w:val="00A84211"/>
    <w:rsid w:val="00A84239"/>
    <w:rsid w:val="00A8429F"/>
    <w:rsid w:val="00A84606"/>
    <w:rsid w:val="00A84977"/>
    <w:rsid w:val="00A850E6"/>
    <w:rsid w:val="00A85593"/>
    <w:rsid w:val="00A85985"/>
    <w:rsid w:val="00A859C0"/>
    <w:rsid w:val="00A85D8A"/>
    <w:rsid w:val="00A861F8"/>
    <w:rsid w:val="00A868BE"/>
    <w:rsid w:val="00A86BC5"/>
    <w:rsid w:val="00A87263"/>
    <w:rsid w:val="00A877C4"/>
    <w:rsid w:val="00A87C0C"/>
    <w:rsid w:val="00A90B7A"/>
    <w:rsid w:val="00A90B88"/>
    <w:rsid w:val="00A9183D"/>
    <w:rsid w:val="00A9209B"/>
    <w:rsid w:val="00A92130"/>
    <w:rsid w:val="00A92743"/>
    <w:rsid w:val="00A92A94"/>
    <w:rsid w:val="00A92C85"/>
    <w:rsid w:val="00A92CA6"/>
    <w:rsid w:val="00A9317D"/>
    <w:rsid w:val="00A93488"/>
    <w:rsid w:val="00A9361F"/>
    <w:rsid w:val="00A93729"/>
    <w:rsid w:val="00A93B98"/>
    <w:rsid w:val="00A941A1"/>
    <w:rsid w:val="00A9463F"/>
    <w:rsid w:val="00A94F3C"/>
    <w:rsid w:val="00A9517E"/>
    <w:rsid w:val="00A9569E"/>
    <w:rsid w:val="00A95CC3"/>
    <w:rsid w:val="00A95E4E"/>
    <w:rsid w:val="00A95F12"/>
    <w:rsid w:val="00A960D5"/>
    <w:rsid w:val="00A961E0"/>
    <w:rsid w:val="00A96EAC"/>
    <w:rsid w:val="00A96F0C"/>
    <w:rsid w:val="00A970EC"/>
    <w:rsid w:val="00A973DA"/>
    <w:rsid w:val="00A979D0"/>
    <w:rsid w:val="00A97CE4"/>
    <w:rsid w:val="00A97F2B"/>
    <w:rsid w:val="00AA0496"/>
    <w:rsid w:val="00AA0B59"/>
    <w:rsid w:val="00AA0D6E"/>
    <w:rsid w:val="00AA1770"/>
    <w:rsid w:val="00AA177A"/>
    <w:rsid w:val="00AA1DDD"/>
    <w:rsid w:val="00AA2065"/>
    <w:rsid w:val="00AA2743"/>
    <w:rsid w:val="00AA28F5"/>
    <w:rsid w:val="00AA2A53"/>
    <w:rsid w:val="00AA31FB"/>
    <w:rsid w:val="00AA32BC"/>
    <w:rsid w:val="00AA34A5"/>
    <w:rsid w:val="00AA3BD0"/>
    <w:rsid w:val="00AA3F5E"/>
    <w:rsid w:val="00AA3F7A"/>
    <w:rsid w:val="00AA443A"/>
    <w:rsid w:val="00AA4610"/>
    <w:rsid w:val="00AA47BC"/>
    <w:rsid w:val="00AA4E8C"/>
    <w:rsid w:val="00AA58FC"/>
    <w:rsid w:val="00AA6BAB"/>
    <w:rsid w:val="00AA6D22"/>
    <w:rsid w:val="00AA6E4D"/>
    <w:rsid w:val="00AA6F09"/>
    <w:rsid w:val="00AA72B3"/>
    <w:rsid w:val="00AA787D"/>
    <w:rsid w:val="00AA788F"/>
    <w:rsid w:val="00AA7C91"/>
    <w:rsid w:val="00AB00CC"/>
    <w:rsid w:val="00AB09C8"/>
    <w:rsid w:val="00AB0BC9"/>
    <w:rsid w:val="00AB0F6E"/>
    <w:rsid w:val="00AB1170"/>
    <w:rsid w:val="00AB18F1"/>
    <w:rsid w:val="00AB1C9B"/>
    <w:rsid w:val="00AB1E52"/>
    <w:rsid w:val="00AB226D"/>
    <w:rsid w:val="00AB2525"/>
    <w:rsid w:val="00AB2A37"/>
    <w:rsid w:val="00AB2DB6"/>
    <w:rsid w:val="00AB2E8E"/>
    <w:rsid w:val="00AB2FD4"/>
    <w:rsid w:val="00AB3151"/>
    <w:rsid w:val="00AB3376"/>
    <w:rsid w:val="00AB3697"/>
    <w:rsid w:val="00AB375B"/>
    <w:rsid w:val="00AB3C05"/>
    <w:rsid w:val="00AB3C6E"/>
    <w:rsid w:val="00AB48FA"/>
    <w:rsid w:val="00AB4AAA"/>
    <w:rsid w:val="00AB4AF9"/>
    <w:rsid w:val="00AB53C0"/>
    <w:rsid w:val="00AB562B"/>
    <w:rsid w:val="00AB5751"/>
    <w:rsid w:val="00AB6528"/>
    <w:rsid w:val="00AB65FE"/>
    <w:rsid w:val="00AB66D3"/>
    <w:rsid w:val="00AB6AF1"/>
    <w:rsid w:val="00AB6C0F"/>
    <w:rsid w:val="00AB6C28"/>
    <w:rsid w:val="00AB71FD"/>
    <w:rsid w:val="00AB7B4A"/>
    <w:rsid w:val="00AC0083"/>
    <w:rsid w:val="00AC019C"/>
    <w:rsid w:val="00AC02EB"/>
    <w:rsid w:val="00AC0467"/>
    <w:rsid w:val="00AC04ED"/>
    <w:rsid w:val="00AC06D4"/>
    <w:rsid w:val="00AC090E"/>
    <w:rsid w:val="00AC0B37"/>
    <w:rsid w:val="00AC0CB6"/>
    <w:rsid w:val="00AC0EBC"/>
    <w:rsid w:val="00AC19D9"/>
    <w:rsid w:val="00AC27EB"/>
    <w:rsid w:val="00AC286E"/>
    <w:rsid w:val="00AC2A25"/>
    <w:rsid w:val="00AC2A6A"/>
    <w:rsid w:val="00AC2D62"/>
    <w:rsid w:val="00AC383E"/>
    <w:rsid w:val="00AC394E"/>
    <w:rsid w:val="00AC3B43"/>
    <w:rsid w:val="00AC3CDD"/>
    <w:rsid w:val="00AC4623"/>
    <w:rsid w:val="00AC4E90"/>
    <w:rsid w:val="00AC51CC"/>
    <w:rsid w:val="00AC5305"/>
    <w:rsid w:val="00AC5661"/>
    <w:rsid w:val="00AC5B50"/>
    <w:rsid w:val="00AC668C"/>
    <w:rsid w:val="00AC6A0C"/>
    <w:rsid w:val="00AC6A7D"/>
    <w:rsid w:val="00AC6D9D"/>
    <w:rsid w:val="00AC7078"/>
    <w:rsid w:val="00AC70AA"/>
    <w:rsid w:val="00AC7472"/>
    <w:rsid w:val="00AC7766"/>
    <w:rsid w:val="00AC7C83"/>
    <w:rsid w:val="00AC7D99"/>
    <w:rsid w:val="00AC7F34"/>
    <w:rsid w:val="00AD0321"/>
    <w:rsid w:val="00AD0343"/>
    <w:rsid w:val="00AD0406"/>
    <w:rsid w:val="00AD0549"/>
    <w:rsid w:val="00AD0A08"/>
    <w:rsid w:val="00AD0AD1"/>
    <w:rsid w:val="00AD126A"/>
    <w:rsid w:val="00AD12F8"/>
    <w:rsid w:val="00AD1309"/>
    <w:rsid w:val="00AD151F"/>
    <w:rsid w:val="00AD1979"/>
    <w:rsid w:val="00AD2C1D"/>
    <w:rsid w:val="00AD3302"/>
    <w:rsid w:val="00AD330E"/>
    <w:rsid w:val="00AD3A4B"/>
    <w:rsid w:val="00AD3C0B"/>
    <w:rsid w:val="00AD3D18"/>
    <w:rsid w:val="00AD412E"/>
    <w:rsid w:val="00AD47C0"/>
    <w:rsid w:val="00AD4C85"/>
    <w:rsid w:val="00AD502D"/>
    <w:rsid w:val="00AD51F2"/>
    <w:rsid w:val="00AD576F"/>
    <w:rsid w:val="00AD580F"/>
    <w:rsid w:val="00AD58A2"/>
    <w:rsid w:val="00AD5A85"/>
    <w:rsid w:val="00AD5FA5"/>
    <w:rsid w:val="00AD6B29"/>
    <w:rsid w:val="00AD7063"/>
    <w:rsid w:val="00AD7128"/>
    <w:rsid w:val="00AD721D"/>
    <w:rsid w:val="00AD7463"/>
    <w:rsid w:val="00AD7662"/>
    <w:rsid w:val="00AD7B9D"/>
    <w:rsid w:val="00AD7F0B"/>
    <w:rsid w:val="00AD7FF1"/>
    <w:rsid w:val="00AE090D"/>
    <w:rsid w:val="00AE0979"/>
    <w:rsid w:val="00AE0983"/>
    <w:rsid w:val="00AE0989"/>
    <w:rsid w:val="00AE0EAA"/>
    <w:rsid w:val="00AE107F"/>
    <w:rsid w:val="00AE16EC"/>
    <w:rsid w:val="00AE187D"/>
    <w:rsid w:val="00AE1AF1"/>
    <w:rsid w:val="00AE1B0C"/>
    <w:rsid w:val="00AE1B96"/>
    <w:rsid w:val="00AE1CCA"/>
    <w:rsid w:val="00AE1E2A"/>
    <w:rsid w:val="00AE1F95"/>
    <w:rsid w:val="00AE23C6"/>
    <w:rsid w:val="00AE24B8"/>
    <w:rsid w:val="00AE28E7"/>
    <w:rsid w:val="00AE2915"/>
    <w:rsid w:val="00AE3D65"/>
    <w:rsid w:val="00AE4152"/>
    <w:rsid w:val="00AE42E9"/>
    <w:rsid w:val="00AE4518"/>
    <w:rsid w:val="00AE4854"/>
    <w:rsid w:val="00AE4856"/>
    <w:rsid w:val="00AE4A91"/>
    <w:rsid w:val="00AE50C9"/>
    <w:rsid w:val="00AE52BD"/>
    <w:rsid w:val="00AE5594"/>
    <w:rsid w:val="00AE5745"/>
    <w:rsid w:val="00AE5A0F"/>
    <w:rsid w:val="00AE5D98"/>
    <w:rsid w:val="00AE6165"/>
    <w:rsid w:val="00AE61C7"/>
    <w:rsid w:val="00AE7018"/>
    <w:rsid w:val="00AE72B5"/>
    <w:rsid w:val="00AE7342"/>
    <w:rsid w:val="00AE74C8"/>
    <w:rsid w:val="00AE77E2"/>
    <w:rsid w:val="00AE7C5F"/>
    <w:rsid w:val="00AE7FA0"/>
    <w:rsid w:val="00AF0460"/>
    <w:rsid w:val="00AF047A"/>
    <w:rsid w:val="00AF0A03"/>
    <w:rsid w:val="00AF0EBF"/>
    <w:rsid w:val="00AF0F38"/>
    <w:rsid w:val="00AF1110"/>
    <w:rsid w:val="00AF1202"/>
    <w:rsid w:val="00AF151A"/>
    <w:rsid w:val="00AF17CB"/>
    <w:rsid w:val="00AF1E89"/>
    <w:rsid w:val="00AF2409"/>
    <w:rsid w:val="00AF2AC8"/>
    <w:rsid w:val="00AF2DD2"/>
    <w:rsid w:val="00AF33F0"/>
    <w:rsid w:val="00AF3B45"/>
    <w:rsid w:val="00AF3CEB"/>
    <w:rsid w:val="00AF3E45"/>
    <w:rsid w:val="00AF49E1"/>
    <w:rsid w:val="00AF4B40"/>
    <w:rsid w:val="00AF4C01"/>
    <w:rsid w:val="00AF5498"/>
    <w:rsid w:val="00AF585E"/>
    <w:rsid w:val="00AF58C6"/>
    <w:rsid w:val="00AF5BF9"/>
    <w:rsid w:val="00AF5DEA"/>
    <w:rsid w:val="00AF5EAC"/>
    <w:rsid w:val="00AF5F70"/>
    <w:rsid w:val="00AF61C9"/>
    <w:rsid w:val="00AF633A"/>
    <w:rsid w:val="00AF67A0"/>
    <w:rsid w:val="00AF68DF"/>
    <w:rsid w:val="00AF6B89"/>
    <w:rsid w:val="00AF6C8B"/>
    <w:rsid w:val="00AF6CED"/>
    <w:rsid w:val="00AF6D1B"/>
    <w:rsid w:val="00AF6F21"/>
    <w:rsid w:val="00AF7803"/>
    <w:rsid w:val="00AF7BF4"/>
    <w:rsid w:val="00B0026C"/>
    <w:rsid w:val="00B00920"/>
    <w:rsid w:val="00B00AD1"/>
    <w:rsid w:val="00B00D8A"/>
    <w:rsid w:val="00B00E78"/>
    <w:rsid w:val="00B010FF"/>
    <w:rsid w:val="00B01343"/>
    <w:rsid w:val="00B01812"/>
    <w:rsid w:val="00B023B1"/>
    <w:rsid w:val="00B0251E"/>
    <w:rsid w:val="00B028B6"/>
    <w:rsid w:val="00B02A48"/>
    <w:rsid w:val="00B03CB7"/>
    <w:rsid w:val="00B03FBE"/>
    <w:rsid w:val="00B0426A"/>
    <w:rsid w:val="00B0448A"/>
    <w:rsid w:val="00B04643"/>
    <w:rsid w:val="00B04C31"/>
    <w:rsid w:val="00B051B3"/>
    <w:rsid w:val="00B05339"/>
    <w:rsid w:val="00B05352"/>
    <w:rsid w:val="00B053B9"/>
    <w:rsid w:val="00B05512"/>
    <w:rsid w:val="00B056CB"/>
    <w:rsid w:val="00B0587F"/>
    <w:rsid w:val="00B05AA8"/>
    <w:rsid w:val="00B05DC0"/>
    <w:rsid w:val="00B05F3F"/>
    <w:rsid w:val="00B061D2"/>
    <w:rsid w:val="00B06389"/>
    <w:rsid w:val="00B069DC"/>
    <w:rsid w:val="00B074B5"/>
    <w:rsid w:val="00B07593"/>
    <w:rsid w:val="00B07603"/>
    <w:rsid w:val="00B07785"/>
    <w:rsid w:val="00B07860"/>
    <w:rsid w:val="00B079B7"/>
    <w:rsid w:val="00B1033C"/>
    <w:rsid w:val="00B10344"/>
    <w:rsid w:val="00B1059C"/>
    <w:rsid w:val="00B1070C"/>
    <w:rsid w:val="00B107E5"/>
    <w:rsid w:val="00B107EA"/>
    <w:rsid w:val="00B108D5"/>
    <w:rsid w:val="00B10925"/>
    <w:rsid w:val="00B10CB2"/>
    <w:rsid w:val="00B10DBD"/>
    <w:rsid w:val="00B10E90"/>
    <w:rsid w:val="00B1110E"/>
    <w:rsid w:val="00B11767"/>
    <w:rsid w:val="00B11A71"/>
    <w:rsid w:val="00B11FAB"/>
    <w:rsid w:val="00B12213"/>
    <w:rsid w:val="00B126B7"/>
    <w:rsid w:val="00B13440"/>
    <w:rsid w:val="00B13490"/>
    <w:rsid w:val="00B13802"/>
    <w:rsid w:val="00B13DE0"/>
    <w:rsid w:val="00B13E3D"/>
    <w:rsid w:val="00B13F9A"/>
    <w:rsid w:val="00B1408D"/>
    <w:rsid w:val="00B141CD"/>
    <w:rsid w:val="00B14912"/>
    <w:rsid w:val="00B14AA9"/>
    <w:rsid w:val="00B1537E"/>
    <w:rsid w:val="00B153C0"/>
    <w:rsid w:val="00B15424"/>
    <w:rsid w:val="00B15943"/>
    <w:rsid w:val="00B159E4"/>
    <w:rsid w:val="00B15B11"/>
    <w:rsid w:val="00B15CF6"/>
    <w:rsid w:val="00B16B23"/>
    <w:rsid w:val="00B16B94"/>
    <w:rsid w:val="00B16BC9"/>
    <w:rsid w:val="00B16BDE"/>
    <w:rsid w:val="00B1707F"/>
    <w:rsid w:val="00B1764C"/>
    <w:rsid w:val="00B1769E"/>
    <w:rsid w:val="00B17FD2"/>
    <w:rsid w:val="00B200A6"/>
    <w:rsid w:val="00B20A47"/>
    <w:rsid w:val="00B21480"/>
    <w:rsid w:val="00B219A6"/>
    <w:rsid w:val="00B21AC7"/>
    <w:rsid w:val="00B221ED"/>
    <w:rsid w:val="00B224F6"/>
    <w:rsid w:val="00B22504"/>
    <w:rsid w:val="00B227A8"/>
    <w:rsid w:val="00B22EE4"/>
    <w:rsid w:val="00B2301B"/>
    <w:rsid w:val="00B2319A"/>
    <w:rsid w:val="00B23F1F"/>
    <w:rsid w:val="00B2412A"/>
    <w:rsid w:val="00B241F5"/>
    <w:rsid w:val="00B24307"/>
    <w:rsid w:val="00B2445F"/>
    <w:rsid w:val="00B24A3B"/>
    <w:rsid w:val="00B24A74"/>
    <w:rsid w:val="00B24C17"/>
    <w:rsid w:val="00B25259"/>
    <w:rsid w:val="00B2540B"/>
    <w:rsid w:val="00B25A8C"/>
    <w:rsid w:val="00B25AB7"/>
    <w:rsid w:val="00B25B18"/>
    <w:rsid w:val="00B25CB3"/>
    <w:rsid w:val="00B26990"/>
    <w:rsid w:val="00B26BDC"/>
    <w:rsid w:val="00B26BFB"/>
    <w:rsid w:val="00B26F05"/>
    <w:rsid w:val="00B27031"/>
    <w:rsid w:val="00B27609"/>
    <w:rsid w:val="00B27EBB"/>
    <w:rsid w:val="00B30115"/>
    <w:rsid w:val="00B30521"/>
    <w:rsid w:val="00B30C80"/>
    <w:rsid w:val="00B30F07"/>
    <w:rsid w:val="00B30F1A"/>
    <w:rsid w:val="00B30FD0"/>
    <w:rsid w:val="00B31063"/>
    <w:rsid w:val="00B317EF"/>
    <w:rsid w:val="00B31C19"/>
    <w:rsid w:val="00B31E66"/>
    <w:rsid w:val="00B31F80"/>
    <w:rsid w:val="00B32710"/>
    <w:rsid w:val="00B32722"/>
    <w:rsid w:val="00B32760"/>
    <w:rsid w:val="00B32A28"/>
    <w:rsid w:val="00B32A2F"/>
    <w:rsid w:val="00B3311A"/>
    <w:rsid w:val="00B33200"/>
    <w:rsid w:val="00B337F3"/>
    <w:rsid w:val="00B3399F"/>
    <w:rsid w:val="00B33CCA"/>
    <w:rsid w:val="00B33EFC"/>
    <w:rsid w:val="00B34707"/>
    <w:rsid w:val="00B34A6D"/>
    <w:rsid w:val="00B350BA"/>
    <w:rsid w:val="00B35272"/>
    <w:rsid w:val="00B35619"/>
    <w:rsid w:val="00B35974"/>
    <w:rsid w:val="00B35D2E"/>
    <w:rsid w:val="00B35F20"/>
    <w:rsid w:val="00B361E2"/>
    <w:rsid w:val="00B36D4E"/>
    <w:rsid w:val="00B37323"/>
    <w:rsid w:val="00B37372"/>
    <w:rsid w:val="00B37770"/>
    <w:rsid w:val="00B37879"/>
    <w:rsid w:val="00B378C4"/>
    <w:rsid w:val="00B37953"/>
    <w:rsid w:val="00B37C5D"/>
    <w:rsid w:val="00B37F93"/>
    <w:rsid w:val="00B400D9"/>
    <w:rsid w:val="00B401A7"/>
    <w:rsid w:val="00B40736"/>
    <w:rsid w:val="00B40779"/>
    <w:rsid w:val="00B40F0C"/>
    <w:rsid w:val="00B4106E"/>
    <w:rsid w:val="00B41290"/>
    <w:rsid w:val="00B413A3"/>
    <w:rsid w:val="00B415C0"/>
    <w:rsid w:val="00B41C79"/>
    <w:rsid w:val="00B420EB"/>
    <w:rsid w:val="00B42164"/>
    <w:rsid w:val="00B42505"/>
    <w:rsid w:val="00B42BC5"/>
    <w:rsid w:val="00B43446"/>
    <w:rsid w:val="00B43584"/>
    <w:rsid w:val="00B43800"/>
    <w:rsid w:val="00B44119"/>
    <w:rsid w:val="00B444E9"/>
    <w:rsid w:val="00B445A9"/>
    <w:rsid w:val="00B446E9"/>
    <w:rsid w:val="00B448EB"/>
    <w:rsid w:val="00B44B01"/>
    <w:rsid w:val="00B44E0A"/>
    <w:rsid w:val="00B44E15"/>
    <w:rsid w:val="00B452D0"/>
    <w:rsid w:val="00B45504"/>
    <w:rsid w:val="00B457F8"/>
    <w:rsid w:val="00B45D8A"/>
    <w:rsid w:val="00B45D99"/>
    <w:rsid w:val="00B460BC"/>
    <w:rsid w:val="00B4699C"/>
    <w:rsid w:val="00B46DC3"/>
    <w:rsid w:val="00B46FD4"/>
    <w:rsid w:val="00B4739B"/>
    <w:rsid w:val="00B5020F"/>
    <w:rsid w:val="00B50355"/>
    <w:rsid w:val="00B50504"/>
    <w:rsid w:val="00B50B79"/>
    <w:rsid w:val="00B50C13"/>
    <w:rsid w:val="00B50CA1"/>
    <w:rsid w:val="00B51A53"/>
    <w:rsid w:val="00B51ADD"/>
    <w:rsid w:val="00B527C3"/>
    <w:rsid w:val="00B52AF9"/>
    <w:rsid w:val="00B52FF0"/>
    <w:rsid w:val="00B53486"/>
    <w:rsid w:val="00B53742"/>
    <w:rsid w:val="00B53C9D"/>
    <w:rsid w:val="00B53E09"/>
    <w:rsid w:val="00B53E33"/>
    <w:rsid w:val="00B54275"/>
    <w:rsid w:val="00B5431A"/>
    <w:rsid w:val="00B544B9"/>
    <w:rsid w:val="00B548DF"/>
    <w:rsid w:val="00B54ABB"/>
    <w:rsid w:val="00B54F3F"/>
    <w:rsid w:val="00B55018"/>
    <w:rsid w:val="00B5525A"/>
    <w:rsid w:val="00B55333"/>
    <w:rsid w:val="00B55673"/>
    <w:rsid w:val="00B5567B"/>
    <w:rsid w:val="00B55895"/>
    <w:rsid w:val="00B55A47"/>
    <w:rsid w:val="00B55BB3"/>
    <w:rsid w:val="00B56079"/>
    <w:rsid w:val="00B56A28"/>
    <w:rsid w:val="00B56BF7"/>
    <w:rsid w:val="00B5703A"/>
    <w:rsid w:val="00B60521"/>
    <w:rsid w:val="00B6188A"/>
    <w:rsid w:val="00B61DF7"/>
    <w:rsid w:val="00B62390"/>
    <w:rsid w:val="00B62644"/>
    <w:rsid w:val="00B62878"/>
    <w:rsid w:val="00B62C3E"/>
    <w:rsid w:val="00B62D06"/>
    <w:rsid w:val="00B62D15"/>
    <w:rsid w:val="00B62F5C"/>
    <w:rsid w:val="00B632F2"/>
    <w:rsid w:val="00B635B6"/>
    <w:rsid w:val="00B6369D"/>
    <w:rsid w:val="00B63784"/>
    <w:rsid w:val="00B6399E"/>
    <w:rsid w:val="00B63E2C"/>
    <w:rsid w:val="00B64095"/>
    <w:rsid w:val="00B64182"/>
    <w:rsid w:val="00B6466A"/>
    <w:rsid w:val="00B64A91"/>
    <w:rsid w:val="00B6526C"/>
    <w:rsid w:val="00B6554E"/>
    <w:rsid w:val="00B65DE1"/>
    <w:rsid w:val="00B65E56"/>
    <w:rsid w:val="00B6622D"/>
    <w:rsid w:val="00B6674D"/>
    <w:rsid w:val="00B66C54"/>
    <w:rsid w:val="00B670E5"/>
    <w:rsid w:val="00B671C6"/>
    <w:rsid w:val="00B676CF"/>
    <w:rsid w:val="00B67D5F"/>
    <w:rsid w:val="00B67E9C"/>
    <w:rsid w:val="00B7022F"/>
    <w:rsid w:val="00B702A2"/>
    <w:rsid w:val="00B705C8"/>
    <w:rsid w:val="00B71543"/>
    <w:rsid w:val="00B715D5"/>
    <w:rsid w:val="00B71609"/>
    <w:rsid w:val="00B71785"/>
    <w:rsid w:val="00B718FF"/>
    <w:rsid w:val="00B71F0A"/>
    <w:rsid w:val="00B71FC4"/>
    <w:rsid w:val="00B7216F"/>
    <w:rsid w:val="00B72665"/>
    <w:rsid w:val="00B72A99"/>
    <w:rsid w:val="00B72F3F"/>
    <w:rsid w:val="00B73124"/>
    <w:rsid w:val="00B7339B"/>
    <w:rsid w:val="00B73734"/>
    <w:rsid w:val="00B7383E"/>
    <w:rsid w:val="00B7385C"/>
    <w:rsid w:val="00B73C86"/>
    <w:rsid w:val="00B73FAD"/>
    <w:rsid w:val="00B753E2"/>
    <w:rsid w:val="00B75E9D"/>
    <w:rsid w:val="00B7649D"/>
    <w:rsid w:val="00B7654F"/>
    <w:rsid w:val="00B76B1F"/>
    <w:rsid w:val="00B76CFE"/>
    <w:rsid w:val="00B76D31"/>
    <w:rsid w:val="00B77970"/>
    <w:rsid w:val="00B77AEE"/>
    <w:rsid w:val="00B77ED9"/>
    <w:rsid w:val="00B802C9"/>
    <w:rsid w:val="00B80690"/>
    <w:rsid w:val="00B80847"/>
    <w:rsid w:val="00B80C5E"/>
    <w:rsid w:val="00B81397"/>
    <w:rsid w:val="00B813BA"/>
    <w:rsid w:val="00B8193C"/>
    <w:rsid w:val="00B81970"/>
    <w:rsid w:val="00B81EB0"/>
    <w:rsid w:val="00B81FBB"/>
    <w:rsid w:val="00B82519"/>
    <w:rsid w:val="00B82790"/>
    <w:rsid w:val="00B82CD1"/>
    <w:rsid w:val="00B82DE3"/>
    <w:rsid w:val="00B83002"/>
    <w:rsid w:val="00B8319B"/>
    <w:rsid w:val="00B832BA"/>
    <w:rsid w:val="00B83679"/>
    <w:rsid w:val="00B83A02"/>
    <w:rsid w:val="00B83D97"/>
    <w:rsid w:val="00B8439A"/>
    <w:rsid w:val="00B848AC"/>
    <w:rsid w:val="00B85046"/>
    <w:rsid w:val="00B85584"/>
    <w:rsid w:val="00B856B9"/>
    <w:rsid w:val="00B85AFB"/>
    <w:rsid w:val="00B85C53"/>
    <w:rsid w:val="00B85F45"/>
    <w:rsid w:val="00B8610D"/>
    <w:rsid w:val="00B863C9"/>
    <w:rsid w:val="00B865C1"/>
    <w:rsid w:val="00B865DF"/>
    <w:rsid w:val="00B86660"/>
    <w:rsid w:val="00B869B9"/>
    <w:rsid w:val="00B86A45"/>
    <w:rsid w:val="00B86CDE"/>
    <w:rsid w:val="00B86DA2"/>
    <w:rsid w:val="00B86E1B"/>
    <w:rsid w:val="00B86E6A"/>
    <w:rsid w:val="00B86EC8"/>
    <w:rsid w:val="00B86FEE"/>
    <w:rsid w:val="00B90CCC"/>
    <w:rsid w:val="00B91502"/>
    <w:rsid w:val="00B91A2D"/>
    <w:rsid w:val="00B91DB0"/>
    <w:rsid w:val="00B91F3A"/>
    <w:rsid w:val="00B92101"/>
    <w:rsid w:val="00B927BC"/>
    <w:rsid w:val="00B92EA9"/>
    <w:rsid w:val="00B92EB0"/>
    <w:rsid w:val="00B9374C"/>
    <w:rsid w:val="00B938A7"/>
    <w:rsid w:val="00B9396F"/>
    <w:rsid w:val="00B93C0A"/>
    <w:rsid w:val="00B943C6"/>
    <w:rsid w:val="00B94D42"/>
    <w:rsid w:val="00B9501C"/>
    <w:rsid w:val="00B95557"/>
    <w:rsid w:val="00B9575D"/>
    <w:rsid w:val="00B95955"/>
    <w:rsid w:val="00B959A5"/>
    <w:rsid w:val="00B95B42"/>
    <w:rsid w:val="00B96E39"/>
    <w:rsid w:val="00B96E50"/>
    <w:rsid w:val="00B96FF0"/>
    <w:rsid w:val="00B97370"/>
    <w:rsid w:val="00B979AB"/>
    <w:rsid w:val="00B97BC3"/>
    <w:rsid w:val="00BA00E5"/>
    <w:rsid w:val="00BA076E"/>
    <w:rsid w:val="00BA0F5C"/>
    <w:rsid w:val="00BA1904"/>
    <w:rsid w:val="00BA19C0"/>
    <w:rsid w:val="00BA1DA3"/>
    <w:rsid w:val="00BA2CDF"/>
    <w:rsid w:val="00BA2E7A"/>
    <w:rsid w:val="00BA2F8D"/>
    <w:rsid w:val="00BA307D"/>
    <w:rsid w:val="00BA3351"/>
    <w:rsid w:val="00BA392D"/>
    <w:rsid w:val="00BA3E24"/>
    <w:rsid w:val="00BA42C4"/>
    <w:rsid w:val="00BA473F"/>
    <w:rsid w:val="00BA479B"/>
    <w:rsid w:val="00BA4C86"/>
    <w:rsid w:val="00BA593F"/>
    <w:rsid w:val="00BA5A8B"/>
    <w:rsid w:val="00BA5B63"/>
    <w:rsid w:val="00BA5DAB"/>
    <w:rsid w:val="00BA64AC"/>
    <w:rsid w:val="00BA69D6"/>
    <w:rsid w:val="00BA74E4"/>
    <w:rsid w:val="00BA7659"/>
    <w:rsid w:val="00BA796B"/>
    <w:rsid w:val="00BA7DA9"/>
    <w:rsid w:val="00BA7FA0"/>
    <w:rsid w:val="00BB00EC"/>
    <w:rsid w:val="00BB0359"/>
    <w:rsid w:val="00BB07CF"/>
    <w:rsid w:val="00BB092D"/>
    <w:rsid w:val="00BB0A8B"/>
    <w:rsid w:val="00BB1397"/>
    <w:rsid w:val="00BB1E4E"/>
    <w:rsid w:val="00BB20B4"/>
    <w:rsid w:val="00BB216F"/>
    <w:rsid w:val="00BB2193"/>
    <w:rsid w:val="00BB334E"/>
    <w:rsid w:val="00BB3836"/>
    <w:rsid w:val="00BB3D9A"/>
    <w:rsid w:val="00BB3EBA"/>
    <w:rsid w:val="00BB4130"/>
    <w:rsid w:val="00BB4187"/>
    <w:rsid w:val="00BB44A3"/>
    <w:rsid w:val="00BB4682"/>
    <w:rsid w:val="00BB4939"/>
    <w:rsid w:val="00BB4CE5"/>
    <w:rsid w:val="00BB4DCB"/>
    <w:rsid w:val="00BB4E4C"/>
    <w:rsid w:val="00BB4E66"/>
    <w:rsid w:val="00BB4EE7"/>
    <w:rsid w:val="00BB4FFC"/>
    <w:rsid w:val="00BB5912"/>
    <w:rsid w:val="00BB5952"/>
    <w:rsid w:val="00BB5C03"/>
    <w:rsid w:val="00BB5C76"/>
    <w:rsid w:val="00BB5D5A"/>
    <w:rsid w:val="00BB649B"/>
    <w:rsid w:val="00BB6668"/>
    <w:rsid w:val="00BB673B"/>
    <w:rsid w:val="00BB67C9"/>
    <w:rsid w:val="00BB6822"/>
    <w:rsid w:val="00BB6AE4"/>
    <w:rsid w:val="00BB6DF9"/>
    <w:rsid w:val="00BB7054"/>
    <w:rsid w:val="00BB735E"/>
    <w:rsid w:val="00BB7701"/>
    <w:rsid w:val="00BB792D"/>
    <w:rsid w:val="00BB7BB7"/>
    <w:rsid w:val="00BB7C1E"/>
    <w:rsid w:val="00BB7F04"/>
    <w:rsid w:val="00BC00FD"/>
    <w:rsid w:val="00BC077B"/>
    <w:rsid w:val="00BC118F"/>
    <w:rsid w:val="00BC120E"/>
    <w:rsid w:val="00BC33F5"/>
    <w:rsid w:val="00BC34E8"/>
    <w:rsid w:val="00BC3A6F"/>
    <w:rsid w:val="00BC3F70"/>
    <w:rsid w:val="00BC3FBA"/>
    <w:rsid w:val="00BC4249"/>
    <w:rsid w:val="00BC43DD"/>
    <w:rsid w:val="00BC4958"/>
    <w:rsid w:val="00BC49E9"/>
    <w:rsid w:val="00BC4CDE"/>
    <w:rsid w:val="00BC4F7B"/>
    <w:rsid w:val="00BC50E6"/>
    <w:rsid w:val="00BC51E3"/>
    <w:rsid w:val="00BC527C"/>
    <w:rsid w:val="00BC529D"/>
    <w:rsid w:val="00BC5969"/>
    <w:rsid w:val="00BC5C73"/>
    <w:rsid w:val="00BC6171"/>
    <w:rsid w:val="00BC620F"/>
    <w:rsid w:val="00BC6305"/>
    <w:rsid w:val="00BC67E5"/>
    <w:rsid w:val="00BC692D"/>
    <w:rsid w:val="00BC693E"/>
    <w:rsid w:val="00BC7222"/>
    <w:rsid w:val="00BC7A7D"/>
    <w:rsid w:val="00BC7F3B"/>
    <w:rsid w:val="00BC7F47"/>
    <w:rsid w:val="00BD00C4"/>
    <w:rsid w:val="00BD0728"/>
    <w:rsid w:val="00BD09AB"/>
    <w:rsid w:val="00BD09F2"/>
    <w:rsid w:val="00BD0B0D"/>
    <w:rsid w:val="00BD0CAF"/>
    <w:rsid w:val="00BD0E68"/>
    <w:rsid w:val="00BD16A3"/>
    <w:rsid w:val="00BD17E0"/>
    <w:rsid w:val="00BD1927"/>
    <w:rsid w:val="00BD1DC0"/>
    <w:rsid w:val="00BD2AF7"/>
    <w:rsid w:val="00BD2B45"/>
    <w:rsid w:val="00BD2E40"/>
    <w:rsid w:val="00BD2E9F"/>
    <w:rsid w:val="00BD2F55"/>
    <w:rsid w:val="00BD378F"/>
    <w:rsid w:val="00BD3914"/>
    <w:rsid w:val="00BD3D30"/>
    <w:rsid w:val="00BD3D79"/>
    <w:rsid w:val="00BD3E71"/>
    <w:rsid w:val="00BD4069"/>
    <w:rsid w:val="00BD40B4"/>
    <w:rsid w:val="00BD4703"/>
    <w:rsid w:val="00BD4AB9"/>
    <w:rsid w:val="00BD4CC6"/>
    <w:rsid w:val="00BD4D7B"/>
    <w:rsid w:val="00BD4DEE"/>
    <w:rsid w:val="00BD4EFB"/>
    <w:rsid w:val="00BD5073"/>
    <w:rsid w:val="00BD5479"/>
    <w:rsid w:val="00BD5637"/>
    <w:rsid w:val="00BD5639"/>
    <w:rsid w:val="00BD59DD"/>
    <w:rsid w:val="00BD5A03"/>
    <w:rsid w:val="00BD5C72"/>
    <w:rsid w:val="00BD5F33"/>
    <w:rsid w:val="00BD6185"/>
    <w:rsid w:val="00BD61CE"/>
    <w:rsid w:val="00BD6448"/>
    <w:rsid w:val="00BD674A"/>
    <w:rsid w:val="00BD6879"/>
    <w:rsid w:val="00BD6B12"/>
    <w:rsid w:val="00BD6C07"/>
    <w:rsid w:val="00BD6DB6"/>
    <w:rsid w:val="00BD7372"/>
    <w:rsid w:val="00BD738B"/>
    <w:rsid w:val="00BE0030"/>
    <w:rsid w:val="00BE0100"/>
    <w:rsid w:val="00BE03F3"/>
    <w:rsid w:val="00BE0AA0"/>
    <w:rsid w:val="00BE0BAF"/>
    <w:rsid w:val="00BE0E70"/>
    <w:rsid w:val="00BE0FFD"/>
    <w:rsid w:val="00BE1443"/>
    <w:rsid w:val="00BE1467"/>
    <w:rsid w:val="00BE17B8"/>
    <w:rsid w:val="00BE1965"/>
    <w:rsid w:val="00BE1BC7"/>
    <w:rsid w:val="00BE1C4B"/>
    <w:rsid w:val="00BE1F4F"/>
    <w:rsid w:val="00BE2001"/>
    <w:rsid w:val="00BE227E"/>
    <w:rsid w:val="00BE271E"/>
    <w:rsid w:val="00BE27BF"/>
    <w:rsid w:val="00BE2C0F"/>
    <w:rsid w:val="00BE2D34"/>
    <w:rsid w:val="00BE32C3"/>
    <w:rsid w:val="00BE37F1"/>
    <w:rsid w:val="00BE3909"/>
    <w:rsid w:val="00BE4149"/>
    <w:rsid w:val="00BE4158"/>
    <w:rsid w:val="00BE42B1"/>
    <w:rsid w:val="00BE4301"/>
    <w:rsid w:val="00BE450E"/>
    <w:rsid w:val="00BE459A"/>
    <w:rsid w:val="00BE4D2F"/>
    <w:rsid w:val="00BE5357"/>
    <w:rsid w:val="00BE536C"/>
    <w:rsid w:val="00BE5458"/>
    <w:rsid w:val="00BE5624"/>
    <w:rsid w:val="00BE581D"/>
    <w:rsid w:val="00BE5B12"/>
    <w:rsid w:val="00BE5E12"/>
    <w:rsid w:val="00BE5FFE"/>
    <w:rsid w:val="00BE698A"/>
    <w:rsid w:val="00BE6E99"/>
    <w:rsid w:val="00BE6F67"/>
    <w:rsid w:val="00BE7A83"/>
    <w:rsid w:val="00BE7B03"/>
    <w:rsid w:val="00BE7B3F"/>
    <w:rsid w:val="00BE7E95"/>
    <w:rsid w:val="00BE7FB9"/>
    <w:rsid w:val="00BE7FFE"/>
    <w:rsid w:val="00BF00F2"/>
    <w:rsid w:val="00BF02DB"/>
    <w:rsid w:val="00BF046A"/>
    <w:rsid w:val="00BF0971"/>
    <w:rsid w:val="00BF0989"/>
    <w:rsid w:val="00BF0993"/>
    <w:rsid w:val="00BF0FE2"/>
    <w:rsid w:val="00BF12D2"/>
    <w:rsid w:val="00BF17CE"/>
    <w:rsid w:val="00BF1F14"/>
    <w:rsid w:val="00BF2219"/>
    <w:rsid w:val="00BF23B8"/>
    <w:rsid w:val="00BF2C2E"/>
    <w:rsid w:val="00BF3807"/>
    <w:rsid w:val="00BF3B01"/>
    <w:rsid w:val="00BF3C9F"/>
    <w:rsid w:val="00BF42C2"/>
    <w:rsid w:val="00BF45E2"/>
    <w:rsid w:val="00BF48E8"/>
    <w:rsid w:val="00BF4B13"/>
    <w:rsid w:val="00BF4D14"/>
    <w:rsid w:val="00BF5087"/>
    <w:rsid w:val="00BF5AC0"/>
    <w:rsid w:val="00BF5F5F"/>
    <w:rsid w:val="00BF6830"/>
    <w:rsid w:val="00BF6B2D"/>
    <w:rsid w:val="00BF6C54"/>
    <w:rsid w:val="00BF72E4"/>
    <w:rsid w:val="00BF76CD"/>
    <w:rsid w:val="00BF772E"/>
    <w:rsid w:val="00BF7B0D"/>
    <w:rsid w:val="00BF7C46"/>
    <w:rsid w:val="00BF7DB4"/>
    <w:rsid w:val="00BF7E39"/>
    <w:rsid w:val="00BF7EBB"/>
    <w:rsid w:val="00BF7ED3"/>
    <w:rsid w:val="00BF7FEE"/>
    <w:rsid w:val="00C00004"/>
    <w:rsid w:val="00C001A3"/>
    <w:rsid w:val="00C0096D"/>
    <w:rsid w:val="00C00C74"/>
    <w:rsid w:val="00C01070"/>
    <w:rsid w:val="00C016B5"/>
    <w:rsid w:val="00C019BD"/>
    <w:rsid w:val="00C01B3C"/>
    <w:rsid w:val="00C01BF7"/>
    <w:rsid w:val="00C01BF9"/>
    <w:rsid w:val="00C01E5C"/>
    <w:rsid w:val="00C025F7"/>
    <w:rsid w:val="00C028F0"/>
    <w:rsid w:val="00C02A28"/>
    <w:rsid w:val="00C02D5D"/>
    <w:rsid w:val="00C02FFF"/>
    <w:rsid w:val="00C0323C"/>
    <w:rsid w:val="00C0324C"/>
    <w:rsid w:val="00C03359"/>
    <w:rsid w:val="00C035D6"/>
    <w:rsid w:val="00C039B2"/>
    <w:rsid w:val="00C03C34"/>
    <w:rsid w:val="00C03D97"/>
    <w:rsid w:val="00C03E4B"/>
    <w:rsid w:val="00C0425F"/>
    <w:rsid w:val="00C0440A"/>
    <w:rsid w:val="00C04A0C"/>
    <w:rsid w:val="00C04F5C"/>
    <w:rsid w:val="00C050FE"/>
    <w:rsid w:val="00C055C1"/>
    <w:rsid w:val="00C057A9"/>
    <w:rsid w:val="00C07459"/>
    <w:rsid w:val="00C07925"/>
    <w:rsid w:val="00C07C60"/>
    <w:rsid w:val="00C07CF6"/>
    <w:rsid w:val="00C11CC7"/>
    <w:rsid w:val="00C11CF0"/>
    <w:rsid w:val="00C11F75"/>
    <w:rsid w:val="00C1225A"/>
    <w:rsid w:val="00C126F2"/>
    <w:rsid w:val="00C1289E"/>
    <w:rsid w:val="00C12C7A"/>
    <w:rsid w:val="00C12D55"/>
    <w:rsid w:val="00C12EB9"/>
    <w:rsid w:val="00C131E8"/>
    <w:rsid w:val="00C1379C"/>
    <w:rsid w:val="00C13C66"/>
    <w:rsid w:val="00C13D81"/>
    <w:rsid w:val="00C13D88"/>
    <w:rsid w:val="00C141E8"/>
    <w:rsid w:val="00C146D7"/>
    <w:rsid w:val="00C14D60"/>
    <w:rsid w:val="00C15255"/>
    <w:rsid w:val="00C15323"/>
    <w:rsid w:val="00C15371"/>
    <w:rsid w:val="00C15459"/>
    <w:rsid w:val="00C155A0"/>
    <w:rsid w:val="00C1567C"/>
    <w:rsid w:val="00C15869"/>
    <w:rsid w:val="00C15C13"/>
    <w:rsid w:val="00C15C4C"/>
    <w:rsid w:val="00C15E25"/>
    <w:rsid w:val="00C161F2"/>
    <w:rsid w:val="00C16BDD"/>
    <w:rsid w:val="00C1727E"/>
    <w:rsid w:val="00C17701"/>
    <w:rsid w:val="00C17DB1"/>
    <w:rsid w:val="00C17F30"/>
    <w:rsid w:val="00C201DA"/>
    <w:rsid w:val="00C20C10"/>
    <w:rsid w:val="00C20E72"/>
    <w:rsid w:val="00C21258"/>
    <w:rsid w:val="00C21841"/>
    <w:rsid w:val="00C21877"/>
    <w:rsid w:val="00C21C89"/>
    <w:rsid w:val="00C21CB4"/>
    <w:rsid w:val="00C21D3A"/>
    <w:rsid w:val="00C21DDA"/>
    <w:rsid w:val="00C21F11"/>
    <w:rsid w:val="00C227B8"/>
    <w:rsid w:val="00C227CB"/>
    <w:rsid w:val="00C22AD5"/>
    <w:rsid w:val="00C22B33"/>
    <w:rsid w:val="00C2315B"/>
    <w:rsid w:val="00C23322"/>
    <w:rsid w:val="00C23B39"/>
    <w:rsid w:val="00C2417B"/>
    <w:rsid w:val="00C2464D"/>
    <w:rsid w:val="00C247ED"/>
    <w:rsid w:val="00C24B8E"/>
    <w:rsid w:val="00C24CFE"/>
    <w:rsid w:val="00C24D04"/>
    <w:rsid w:val="00C24EF7"/>
    <w:rsid w:val="00C24FB4"/>
    <w:rsid w:val="00C24FF0"/>
    <w:rsid w:val="00C25376"/>
    <w:rsid w:val="00C25581"/>
    <w:rsid w:val="00C25648"/>
    <w:rsid w:val="00C25FD3"/>
    <w:rsid w:val="00C2658D"/>
    <w:rsid w:val="00C265A4"/>
    <w:rsid w:val="00C26824"/>
    <w:rsid w:val="00C26E66"/>
    <w:rsid w:val="00C27116"/>
    <w:rsid w:val="00C27263"/>
    <w:rsid w:val="00C2772D"/>
    <w:rsid w:val="00C27996"/>
    <w:rsid w:val="00C27A21"/>
    <w:rsid w:val="00C27D14"/>
    <w:rsid w:val="00C300A8"/>
    <w:rsid w:val="00C303E7"/>
    <w:rsid w:val="00C30A22"/>
    <w:rsid w:val="00C30BC6"/>
    <w:rsid w:val="00C313C1"/>
    <w:rsid w:val="00C3146A"/>
    <w:rsid w:val="00C315FE"/>
    <w:rsid w:val="00C32331"/>
    <w:rsid w:val="00C324FD"/>
    <w:rsid w:val="00C325DE"/>
    <w:rsid w:val="00C3296F"/>
    <w:rsid w:val="00C32AA7"/>
    <w:rsid w:val="00C32B5B"/>
    <w:rsid w:val="00C32CDA"/>
    <w:rsid w:val="00C32DA3"/>
    <w:rsid w:val="00C32E9E"/>
    <w:rsid w:val="00C33144"/>
    <w:rsid w:val="00C33CE3"/>
    <w:rsid w:val="00C342C5"/>
    <w:rsid w:val="00C3434E"/>
    <w:rsid w:val="00C3468D"/>
    <w:rsid w:val="00C34BC9"/>
    <w:rsid w:val="00C35716"/>
    <w:rsid w:val="00C35CD9"/>
    <w:rsid w:val="00C35E70"/>
    <w:rsid w:val="00C360F6"/>
    <w:rsid w:val="00C361DB"/>
    <w:rsid w:val="00C362EB"/>
    <w:rsid w:val="00C366AA"/>
    <w:rsid w:val="00C366BE"/>
    <w:rsid w:val="00C3687A"/>
    <w:rsid w:val="00C369F2"/>
    <w:rsid w:val="00C36CD2"/>
    <w:rsid w:val="00C37014"/>
    <w:rsid w:val="00C370A5"/>
    <w:rsid w:val="00C37573"/>
    <w:rsid w:val="00C37718"/>
    <w:rsid w:val="00C37980"/>
    <w:rsid w:val="00C37981"/>
    <w:rsid w:val="00C37B88"/>
    <w:rsid w:val="00C40053"/>
    <w:rsid w:val="00C40BEF"/>
    <w:rsid w:val="00C40DD7"/>
    <w:rsid w:val="00C40E09"/>
    <w:rsid w:val="00C40E94"/>
    <w:rsid w:val="00C4158A"/>
    <w:rsid w:val="00C415B6"/>
    <w:rsid w:val="00C41629"/>
    <w:rsid w:val="00C41696"/>
    <w:rsid w:val="00C41A9E"/>
    <w:rsid w:val="00C41E5C"/>
    <w:rsid w:val="00C41FB2"/>
    <w:rsid w:val="00C42519"/>
    <w:rsid w:val="00C425C0"/>
    <w:rsid w:val="00C42841"/>
    <w:rsid w:val="00C42CB9"/>
    <w:rsid w:val="00C42DE0"/>
    <w:rsid w:val="00C42DF1"/>
    <w:rsid w:val="00C432E0"/>
    <w:rsid w:val="00C43819"/>
    <w:rsid w:val="00C4389E"/>
    <w:rsid w:val="00C4398F"/>
    <w:rsid w:val="00C44815"/>
    <w:rsid w:val="00C449D4"/>
    <w:rsid w:val="00C44A15"/>
    <w:rsid w:val="00C44DA2"/>
    <w:rsid w:val="00C45369"/>
    <w:rsid w:val="00C45F49"/>
    <w:rsid w:val="00C46115"/>
    <w:rsid w:val="00C4630E"/>
    <w:rsid w:val="00C4650A"/>
    <w:rsid w:val="00C46556"/>
    <w:rsid w:val="00C46A32"/>
    <w:rsid w:val="00C46AD6"/>
    <w:rsid w:val="00C46BF3"/>
    <w:rsid w:val="00C46D7F"/>
    <w:rsid w:val="00C46DA0"/>
    <w:rsid w:val="00C46DBF"/>
    <w:rsid w:val="00C471CE"/>
    <w:rsid w:val="00C475DB"/>
    <w:rsid w:val="00C47758"/>
    <w:rsid w:val="00C477C5"/>
    <w:rsid w:val="00C4780B"/>
    <w:rsid w:val="00C47AC1"/>
    <w:rsid w:val="00C47AC9"/>
    <w:rsid w:val="00C50256"/>
    <w:rsid w:val="00C50612"/>
    <w:rsid w:val="00C50673"/>
    <w:rsid w:val="00C50712"/>
    <w:rsid w:val="00C508B1"/>
    <w:rsid w:val="00C509F8"/>
    <w:rsid w:val="00C50D01"/>
    <w:rsid w:val="00C50D7F"/>
    <w:rsid w:val="00C50F3F"/>
    <w:rsid w:val="00C51411"/>
    <w:rsid w:val="00C514B5"/>
    <w:rsid w:val="00C518B6"/>
    <w:rsid w:val="00C519A4"/>
    <w:rsid w:val="00C51C2D"/>
    <w:rsid w:val="00C51DD7"/>
    <w:rsid w:val="00C51E7F"/>
    <w:rsid w:val="00C522F2"/>
    <w:rsid w:val="00C52AF1"/>
    <w:rsid w:val="00C52B29"/>
    <w:rsid w:val="00C5337F"/>
    <w:rsid w:val="00C53539"/>
    <w:rsid w:val="00C53880"/>
    <w:rsid w:val="00C53C27"/>
    <w:rsid w:val="00C53CA6"/>
    <w:rsid w:val="00C53F21"/>
    <w:rsid w:val="00C53F4A"/>
    <w:rsid w:val="00C53FB1"/>
    <w:rsid w:val="00C53FB5"/>
    <w:rsid w:val="00C54388"/>
    <w:rsid w:val="00C546E2"/>
    <w:rsid w:val="00C54B60"/>
    <w:rsid w:val="00C54DA3"/>
    <w:rsid w:val="00C55287"/>
    <w:rsid w:val="00C553D6"/>
    <w:rsid w:val="00C55413"/>
    <w:rsid w:val="00C55916"/>
    <w:rsid w:val="00C55D20"/>
    <w:rsid w:val="00C55F69"/>
    <w:rsid w:val="00C5627E"/>
    <w:rsid w:val="00C56456"/>
    <w:rsid w:val="00C564FE"/>
    <w:rsid w:val="00C5670E"/>
    <w:rsid w:val="00C5681B"/>
    <w:rsid w:val="00C569F8"/>
    <w:rsid w:val="00C56B91"/>
    <w:rsid w:val="00C56D1C"/>
    <w:rsid w:val="00C56D8F"/>
    <w:rsid w:val="00C56E6E"/>
    <w:rsid w:val="00C57497"/>
    <w:rsid w:val="00C574FE"/>
    <w:rsid w:val="00C576C5"/>
    <w:rsid w:val="00C57897"/>
    <w:rsid w:val="00C57915"/>
    <w:rsid w:val="00C57B26"/>
    <w:rsid w:val="00C57FBD"/>
    <w:rsid w:val="00C6061F"/>
    <w:rsid w:val="00C606A9"/>
    <w:rsid w:val="00C607F8"/>
    <w:rsid w:val="00C60E54"/>
    <w:rsid w:val="00C612D2"/>
    <w:rsid w:val="00C6166C"/>
    <w:rsid w:val="00C61862"/>
    <w:rsid w:val="00C618C8"/>
    <w:rsid w:val="00C61CE9"/>
    <w:rsid w:val="00C61DA0"/>
    <w:rsid w:val="00C6259B"/>
    <w:rsid w:val="00C626AA"/>
    <w:rsid w:val="00C629E8"/>
    <w:rsid w:val="00C62EF2"/>
    <w:rsid w:val="00C6311A"/>
    <w:rsid w:val="00C63133"/>
    <w:rsid w:val="00C63439"/>
    <w:rsid w:val="00C63C7C"/>
    <w:rsid w:val="00C63E28"/>
    <w:rsid w:val="00C63EA3"/>
    <w:rsid w:val="00C640FF"/>
    <w:rsid w:val="00C641F1"/>
    <w:rsid w:val="00C64638"/>
    <w:rsid w:val="00C64692"/>
    <w:rsid w:val="00C648F7"/>
    <w:rsid w:val="00C650D0"/>
    <w:rsid w:val="00C65163"/>
    <w:rsid w:val="00C65426"/>
    <w:rsid w:val="00C65520"/>
    <w:rsid w:val="00C6556B"/>
    <w:rsid w:val="00C6564D"/>
    <w:rsid w:val="00C657E2"/>
    <w:rsid w:val="00C658DA"/>
    <w:rsid w:val="00C66059"/>
    <w:rsid w:val="00C66261"/>
    <w:rsid w:val="00C66485"/>
    <w:rsid w:val="00C66872"/>
    <w:rsid w:val="00C66912"/>
    <w:rsid w:val="00C66C3C"/>
    <w:rsid w:val="00C66D87"/>
    <w:rsid w:val="00C66F6B"/>
    <w:rsid w:val="00C675DA"/>
    <w:rsid w:val="00C70046"/>
    <w:rsid w:val="00C706CC"/>
    <w:rsid w:val="00C70850"/>
    <w:rsid w:val="00C708D5"/>
    <w:rsid w:val="00C70AA8"/>
    <w:rsid w:val="00C70AFD"/>
    <w:rsid w:val="00C70B80"/>
    <w:rsid w:val="00C70E88"/>
    <w:rsid w:val="00C712BA"/>
    <w:rsid w:val="00C7199F"/>
    <w:rsid w:val="00C71DCB"/>
    <w:rsid w:val="00C72A32"/>
    <w:rsid w:val="00C72A55"/>
    <w:rsid w:val="00C72C7F"/>
    <w:rsid w:val="00C72CAD"/>
    <w:rsid w:val="00C72D74"/>
    <w:rsid w:val="00C72E8A"/>
    <w:rsid w:val="00C72EDB"/>
    <w:rsid w:val="00C72F66"/>
    <w:rsid w:val="00C73608"/>
    <w:rsid w:val="00C7380F"/>
    <w:rsid w:val="00C74074"/>
    <w:rsid w:val="00C74BF9"/>
    <w:rsid w:val="00C75017"/>
    <w:rsid w:val="00C7516B"/>
    <w:rsid w:val="00C754BD"/>
    <w:rsid w:val="00C7554D"/>
    <w:rsid w:val="00C7571C"/>
    <w:rsid w:val="00C75FFB"/>
    <w:rsid w:val="00C7610A"/>
    <w:rsid w:val="00C761E7"/>
    <w:rsid w:val="00C768F1"/>
    <w:rsid w:val="00C76929"/>
    <w:rsid w:val="00C76AC6"/>
    <w:rsid w:val="00C771F9"/>
    <w:rsid w:val="00C772B7"/>
    <w:rsid w:val="00C773C0"/>
    <w:rsid w:val="00C77DAE"/>
    <w:rsid w:val="00C77F34"/>
    <w:rsid w:val="00C8001D"/>
    <w:rsid w:val="00C8021B"/>
    <w:rsid w:val="00C80394"/>
    <w:rsid w:val="00C807CD"/>
    <w:rsid w:val="00C807FB"/>
    <w:rsid w:val="00C80FEC"/>
    <w:rsid w:val="00C81130"/>
    <w:rsid w:val="00C823B2"/>
    <w:rsid w:val="00C82A13"/>
    <w:rsid w:val="00C82B81"/>
    <w:rsid w:val="00C82C78"/>
    <w:rsid w:val="00C82CA2"/>
    <w:rsid w:val="00C82CD7"/>
    <w:rsid w:val="00C83272"/>
    <w:rsid w:val="00C833F9"/>
    <w:rsid w:val="00C8372B"/>
    <w:rsid w:val="00C837DA"/>
    <w:rsid w:val="00C83853"/>
    <w:rsid w:val="00C83945"/>
    <w:rsid w:val="00C83ADA"/>
    <w:rsid w:val="00C84038"/>
    <w:rsid w:val="00C84339"/>
    <w:rsid w:val="00C84490"/>
    <w:rsid w:val="00C8449B"/>
    <w:rsid w:val="00C847BB"/>
    <w:rsid w:val="00C84E45"/>
    <w:rsid w:val="00C84F6F"/>
    <w:rsid w:val="00C84FC1"/>
    <w:rsid w:val="00C8537D"/>
    <w:rsid w:val="00C85987"/>
    <w:rsid w:val="00C8609A"/>
    <w:rsid w:val="00C86264"/>
    <w:rsid w:val="00C863C0"/>
    <w:rsid w:val="00C86651"/>
    <w:rsid w:val="00C86732"/>
    <w:rsid w:val="00C87385"/>
    <w:rsid w:val="00C8756E"/>
    <w:rsid w:val="00C875CF"/>
    <w:rsid w:val="00C876AC"/>
    <w:rsid w:val="00C87C75"/>
    <w:rsid w:val="00C87D32"/>
    <w:rsid w:val="00C9035D"/>
    <w:rsid w:val="00C905E2"/>
    <w:rsid w:val="00C91ADF"/>
    <w:rsid w:val="00C91C51"/>
    <w:rsid w:val="00C91D92"/>
    <w:rsid w:val="00C91EF7"/>
    <w:rsid w:val="00C92694"/>
    <w:rsid w:val="00C9290F"/>
    <w:rsid w:val="00C92FF3"/>
    <w:rsid w:val="00C93AA7"/>
    <w:rsid w:val="00C93ACE"/>
    <w:rsid w:val="00C93C5B"/>
    <w:rsid w:val="00C93FE6"/>
    <w:rsid w:val="00C9408F"/>
    <w:rsid w:val="00C94978"/>
    <w:rsid w:val="00C94DEA"/>
    <w:rsid w:val="00C955E9"/>
    <w:rsid w:val="00C95696"/>
    <w:rsid w:val="00C95C59"/>
    <w:rsid w:val="00C96088"/>
    <w:rsid w:val="00C96294"/>
    <w:rsid w:val="00C96481"/>
    <w:rsid w:val="00C964DC"/>
    <w:rsid w:val="00C96844"/>
    <w:rsid w:val="00C971C2"/>
    <w:rsid w:val="00C97557"/>
    <w:rsid w:val="00C9765D"/>
    <w:rsid w:val="00C9768E"/>
    <w:rsid w:val="00C97751"/>
    <w:rsid w:val="00CA017A"/>
    <w:rsid w:val="00CA0397"/>
    <w:rsid w:val="00CA1186"/>
    <w:rsid w:val="00CA148D"/>
    <w:rsid w:val="00CA1670"/>
    <w:rsid w:val="00CA16F6"/>
    <w:rsid w:val="00CA1965"/>
    <w:rsid w:val="00CA1A18"/>
    <w:rsid w:val="00CA1BEB"/>
    <w:rsid w:val="00CA1D21"/>
    <w:rsid w:val="00CA203C"/>
    <w:rsid w:val="00CA21E5"/>
    <w:rsid w:val="00CA2596"/>
    <w:rsid w:val="00CA2AA3"/>
    <w:rsid w:val="00CA2F17"/>
    <w:rsid w:val="00CA3102"/>
    <w:rsid w:val="00CA3270"/>
    <w:rsid w:val="00CA3309"/>
    <w:rsid w:val="00CA33B7"/>
    <w:rsid w:val="00CA3621"/>
    <w:rsid w:val="00CA3663"/>
    <w:rsid w:val="00CA42A4"/>
    <w:rsid w:val="00CA4412"/>
    <w:rsid w:val="00CA443F"/>
    <w:rsid w:val="00CA45AC"/>
    <w:rsid w:val="00CA466E"/>
    <w:rsid w:val="00CA47AF"/>
    <w:rsid w:val="00CA4E46"/>
    <w:rsid w:val="00CA5043"/>
    <w:rsid w:val="00CA6576"/>
    <w:rsid w:val="00CA6A48"/>
    <w:rsid w:val="00CA6AD6"/>
    <w:rsid w:val="00CA6C0B"/>
    <w:rsid w:val="00CA6D43"/>
    <w:rsid w:val="00CA727A"/>
    <w:rsid w:val="00CA7348"/>
    <w:rsid w:val="00CA7359"/>
    <w:rsid w:val="00CA7454"/>
    <w:rsid w:val="00CA7955"/>
    <w:rsid w:val="00CA7AF6"/>
    <w:rsid w:val="00CA7B97"/>
    <w:rsid w:val="00CA7C40"/>
    <w:rsid w:val="00CB02B9"/>
    <w:rsid w:val="00CB078C"/>
    <w:rsid w:val="00CB0962"/>
    <w:rsid w:val="00CB0DB1"/>
    <w:rsid w:val="00CB1132"/>
    <w:rsid w:val="00CB168A"/>
    <w:rsid w:val="00CB1913"/>
    <w:rsid w:val="00CB1DCE"/>
    <w:rsid w:val="00CB1ED4"/>
    <w:rsid w:val="00CB21C3"/>
    <w:rsid w:val="00CB2259"/>
    <w:rsid w:val="00CB22D6"/>
    <w:rsid w:val="00CB2398"/>
    <w:rsid w:val="00CB24AD"/>
    <w:rsid w:val="00CB323C"/>
    <w:rsid w:val="00CB36F7"/>
    <w:rsid w:val="00CB39C8"/>
    <w:rsid w:val="00CB3A90"/>
    <w:rsid w:val="00CB3EC3"/>
    <w:rsid w:val="00CB451A"/>
    <w:rsid w:val="00CB45BB"/>
    <w:rsid w:val="00CB4707"/>
    <w:rsid w:val="00CB478C"/>
    <w:rsid w:val="00CB47E5"/>
    <w:rsid w:val="00CB480F"/>
    <w:rsid w:val="00CB4CAC"/>
    <w:rsid w:val="00CB4DC7"/>
    <w:rsid w:val="00CB4E78"/>
    <w:rsid w:val="00CB5279"/>
    <w:rsid w:val="00CB53D3"/>
    <w:rsid w:val="00CB5725"/>
    <w:rsid w:val="00CB5F5B"/>
    <w:rsid w:val="00CB6241"/>
    <w:rsid w:val="00CB6267"/>
    <w:rsid w:val="00CB7033"/>
    <w:rsid w:val="00CB744D"/>
    <w:rsid w:val="00CB7557"/>
    <w:rsid w:val="00CB76E2"/>
    <w:rsid w:val="00CB7928"/>
    <w:rsid w:val="00CB7A30"/>
    <w:rsid w:val="00CC0014"/>
    <w:rsid w:val="00CC03A9"/>
    <w:rsid w:val="00CC08F2"/>
    <w:rsid w:val="00CC0AF4"/>
    <w:rsid w:val="00CC0FFE"/>
    <w:rsid w:val="00CC1086"/>
    <w:rsid w:val="00CC129D"/>
    <w:rsid w:val="00CC161A"/>
    <w:rsid w:val="00CC176A"/>
    <w:rsid w:val="00CC1A6E"/>
    <w:rsid w:val="00CC1DFA"/>
    <w:rsid w:val="00CC2490"/>
    <w:rsid w:val="00CC25A4"/>
    <w:rsid w:val="00CC29D7"/>
    <w:rsid w:val="00CC2A3D"/>
    <w:rsid w:val="00CC372C"/>
    <w:rsid w:val="00CC4698"/>
    <w:rsid w:val="00CC4CDF"/>
    <w:rsid w:val="00CC5010"/>
    <w:rsid w:val="00CC52A2"/>
    <w:rsid w:val="00CC550A"/>
    <w:rsid w:val="00CC563E"/>
    <w:rsid w:val="00CC6230"/>
    <w:rsid w:val="00CC6375"/>
    <w:rsid w:val="00CC64F6"/>
    <w:rsid w:val="00CC673D"/>
    <w:rsid w:val="00CC69F1"/>
    <w:rsid w:val="00CC6ADC"/>
    <w:rsid w:val="00CC756B"/>
    <w:rsid w:val="00CC76A8"/>
    <w:rsid w:val="00CC76DC"/>
    <w:rsid w:val="00CC78A6"/>
    <w:rsid w:val="00CC79D1"/>
    <w:rsid w:val="00CC7C4B"/>
    <w:rsid w:val="00CC7D8B"/>
    <w:rsid w:val="00CD0242"/>
    <w:rsid w:val="00CD0A25"/>
    <w:rsid w:val="00CD0AC5"/>
    <w:rsid w:val="00CD181E"/>
    <w:rsid w:val="00CD1F23"/>
    <w:rsid w:val="00CD2196"/>
    <w:rsid w:val="00CD22A9"/>
    <w:rsid w:val="00CD26DE"/>
    <w:rsid w:val="00CD28E2"/>
    <w:rsid w:val="00CD2C75"/>
    <w:rsid w:val="00CD2EFE"/>
    <w:rsid w:val="00CD3315"/>
    <w:rsid w:val="00CD37B3"/>
    <w:rsid w:val="00CD3841"/>
    <w:rsid w:val="00CD390F"/>
    <w:rsid w:val="00CD3B8C"/>
    <w:rsid w:val="00CD3BCB"/>
    <w:rsid w:val="00CD3CF1"/>
    <w:rsid w:val="00CD3DB7"/>
    <w:rsid w:val="00CD3EEA"/>
    <w:rsid w:val="00CD4141"/>
    <w:rsid w:val="00CD4444"/>
    <w:rsid w:val="00CD4933"/>
    <w:rsid w:val="00CD4E0E"/>
    <w:rsid w:val="00CD4F7A"/>
    <w:rsid w:val="00CD50D3"/>
    <w:rsid w:val="00CD58D9"/>
    <w:rsid w:val="00CD6697"/>
    <w:rsid w:val="00CD6B67"/>
    <w:rsid w:val="00CD6D99"/>
    <w:rsid w:val="00CD7265"/>
    <w:rsid w:val="00CD76A5"/>
    <w:rsid w:val="00CD78F2"/>
    <w:rsid w:val="00CD79DA"/>
    <w:rsid w:val="00CD7B3A"/>
    <w:rsid w:val="00CE04DA"/>
    <w:rsid w:val="00CE0733"/>
    <w:rsid w:val="00CE0DD1"/>
    <w:rsid w:val="00CE11EC"/>
    <w:rsid w:val="00CE17A4"/>
    <w:rsid w:val="00CE1998"/>
    <w:rsid w:val="00CE1BC6"/>
    <w:rsid w:val="00CE261A"/>
    <w:rsid w:val="00CE287C"/>
    <w:rsid w:val="00CE2D96"/>
    <w:rsid w:val="00CE3C6F"/>
    <w:rsid w:val="00CE3FE8"/>
    <w:rsid w:val="00CE47FD"/>
    <w:rsid w:val="00CE4FEE"/>
    <w:rsid w:val="00CE5196"/>
    <w:rsid w:val="00CE5352"/>
    <w:rsid w:val="00CE584E"/>
    <w:rsid w:val="00CE5923"/>
    <w:rsid w:val="00CE59CF"/>
    <w:rsid w:val="00CE59F7"/>
    <w:rsid w:val="00CE5A10"/>
    <w:rsid w:val="00CE5B82"/>
    <w:rsid w:val="00CE625A"/>
    <w:rsid w:val="00CE6771"/>
    <w:rsid w:val="00CE68CD"/>
    <w:rsid w:val="00CE6D10"/>
    <w:rsid w:val="00CE6E31"/>
    <w:rsid w:val="00CE7443"/>
    <w:rsid w:val="00CE784C"/>
    <w:rsid w:val="00CE7DB0"/>
    <w:rsid w:val="00CE7EE5"/>
    <w:rsid w:val="00CE7FBC"/>
    <w:rsid w:val="00CF03FA"/>
    <w:rsid w:val="00CF0971"/>
    <w:rsid w:val="00CF0DE2"/>
    <w:rsid w:val="00CF11CE"/>
    <w:rsid w:val="00CF17A2"/>
    <w:rsid w:val="00CF1BBC"/>
    <w:rsid w:val="00CF1FE3"/>
    <w:rsid w:val="00CF2307"/>
    <w:rsid w:val="00CF2429"/>
    <w:rsid w:val="00CF288A"/>
    <w:rsid w:val="00CF2AAA"/>
    <w:rsid w:val="00CF2E35"/>
    <w:rsid w:val="00CF2F60"/>
    <w:rsid w:val="00CF327E"/>
    <w:rsid w:val="00CF3533"/>
    <w:rsid w:val="00CF3D39"/>
    <w:rsid w:val="00CF3DDD"/>
    <w:rsid w:val="00CF3E48"/>
    <w:rsid w:val="00CF3F7A"/>
    <w:rsid w:val="00CF40EB"/>
    <w:rsid w:val="00CF41C6"/>
    <w:rsid w:val="00CF41F0"/>
    <w:rsid w:val="00CF57FA"/>
    <w:rsid w:val="00CF5ADF"/>
    <w:rsid w:val="00CF5C2F"/>
    <w:rsid w:val="00CF5DB4"/>
    <w:rsid w:val="00CF5E80"/>
    <w:rsid w:val="00CF61A7"/>
    <w:rsid w:val="00CF635A"/>
    <w:rsid w:val="00CF63A8"/>
    <w:rsid w:val="00CF676B"/>
    <w:rsid w:val="00CF681E"/>
    <w:rsid w:val="00CF682B"/>
    <w:rsid w:val="00CF69A3"/>
    <w:rsid w:val="00CF6A7E"/>
    <w:rsid w:val="00CF6C87"/>
    <w:rsid w:val="00CF6C8B"/>
    <w:rsid w:val="00CF6F22"/>
    <w:rsid w:val="00CF716D"/>
    <w:rsid w:val="00CF740D"/>
    <w:rsid w:val="00CF7B21"/>
    <w:rsid w:val="00D0032B"/>
    <w:rsid w:val="00D0103B"/>
    <w:rsid w:val="00D01681"/>
    <w:rsid w:val="00D017C3"/>
    <w:rsid w:val="00D01A27"/>
    <w:rsid w:val="00D01D79"/>
    <w:rsid w:val="00D01F10"/>
    <w:rsid w:val="00D01FA8"/>
    <w:rsid w:val="00D01FC0"/>
    <w:rsid w:val="00D02074"/>
    <w:rsid w:val="00D022BF"/>
    <w:rsid w:val="00D022DA"/>
    <w:rsid w:val="00D0243A"/>
    <w:rsid w:val="00D028C6"/>
    <w:rsid w:val="00D030FE"/>
    <w:rsid w:val="00D03257"/>
    <w:rsid w:val="00D0396F"/>
    <w:rsid w:val="00D04026"/>
    <w:rsid w:val="00D0409B"/>
    <w:rsid w:val="00D0486E"/>
    <w:rsid w:val="00D04EC3"/>
    <w:rsid w:val="00D05113"/>
    <w:rsid w:val="00D051BF"/>
    <w:rsid w:val="00D051F5"/>
    <w:rsid w:val="00D053CD"/>
    <w:rsid w:val="00D0584D"/>
    <w:rsid w:val="00D0588E"/>
    <w:rsid w:val="00D05A03"/>
    <w:rsid w:val="00D06651"/>
    <w:rsid w:val="00D06D7D"/>
    <w:rsid w:val="00D075C0"/>
    <w:rsid w:val="00D07739"/>
    <w:rsid w:val="00D07CD9"/>
    <w:rsid w:val="00D07EF3"/>
    <w:rsid w:val="00D10398"/>
    <w:rsid w:val="00D109E6"/>
    <w:rsid w:val="00D10A18"/>
    <w:rsid w:val="00D10A28"/>
    <w:rsid w:val="00D116D1"/>
    <w:rsid w:val="00D11964"/>
    <w:rsid w:val="00D11A8D"/>
    <w:rsid w:val="00D11CF6"/>
    <w:rsid w:val="00D122EE"/>
    <w:rsid w:val="00D124C5"/>
    <w:rsid w:val="00D124CE"/>
    <w:rsid w:val="00D128EB"/>
    <w:rsid w:val="00D13443"/>
    <w:rsid w:val="00D135F5"/>
    <w:rsid w:val="00D1386B"/>
    <w:rsid w:val="00D139C5"/>
    <w:rsid w:val="00D14489"/>
    <w:rsid w:val="00D144C4"/>
    <w:rsid w:val="00D144D3"/>
    <w:rsid w:val="00D14846"/>
    <w:rsid w:val="00D1487E"/>
    <w:rsid w:val="00D14FBA"/>
    <w:rsid w:val="00D15118"/>
    <w:rsid w:val="00D151D7"/>
    <w:rsid w:val="00D15522"/>
    <w:rsid w:val="00D15B27"/>
    <w:rsid w:val="00D16551"/>
    <w:rsid w:val="00D16925"/>
    <w:rsid w:val="00D16FC6"/>
    <w:rsid w:val="00D171E7"/>
    <w:rsid w:val="00D1740E"/>
    <w:rsid w:val="00D175EF"/>
    <w:rsid w:val="00D17836"/>
    <w:rsid w:val="00D17E78"/>
    <w:rsid w:val="00D207B8"/>
    <w:rsid w:val="00D20943"/>
    <w:rsid w:val="00D20C3D"/>
    <w:rsid w:val="00D20FC0"/>
    <w:rsid w:val="00D2106A"/>
    <w:rsid w:val="00D2191C"/>
    <w:rsid w:val="00D21A76"/>
    <w:rsid w:val="00D220C5"/>
    <w:rsid w:val="00D2276D"/>
    <w:rsid w:val="00D230DE"/>
    <w:rsid w:val="00D2321C"/>
    <w:rsid w:val="00D23793"/>
    <w:rsid w:val="00D23993"/>
    <w:rsid w:val="00D23E76"/>
    <w:rsid w:val="00D24795"/>
    <w:rsid w:val="00D24D0C"/>
    <w:rsid w:val="00D24ED9"/>
    <w:rsid w:val="00D250B4"/>
    <w:rsid w:val="00D251D0"/>
    <w:rsid w:val="00D2583C"/>
    <w:rsid w:val="00D25C9F"/>
    <w:rsid w:val="00D25FFD"/>
    <w:rsid w:val="00D260C7"/>
    <w:rsid w:val="00D26344"/>
    <w:rsid w:val="00D267C1"/>
    <w:rsid w:val="00D2698C"/>
    <w:rsid w:val="00D26B42"/>
    <w:rsid w:val="00D26CC3"/>
    <w:rsid w:val="00D26E71"/>
    <w:rsid w:val="00D27415"/>
    <w:rsid w:val="00D276FC"/>
    <w:rsid w:val="00D27738"/>
    <w:rsid w:val="00D27D0B"/>
    <w:rsid w:val="00D3044E"/>
    <w:rsid w:val="00D304C8"/>
    <w:rsid w:val="00D3061D"/>
    <w:rsid w:val="00D307C4"/>
    <w:rsid w:val="00D308A9"/>
    <w:rsid w:val="00D30D7B"/>
    <w:rsid w:val="00D30D91"/>
    <w:rsid w:val="00D30F33"/>
    <w:rsid w:val="00D31402"/>
    <w:rsid w:val="00D3187F"/>
    <w:rsid w:val="00D31953"/>
    <w:rsid w:val="00D31A3C"/>
    <w:rsid w:val="00D32677"/>
    <w:rsid w:val="00D32918"/>
    <w:rsid w:val="00D32C8E"/>
    <w:rsid w:val="00D3317A"/>
    <w:rsid w:val="00D33357"/>
    <w:rsid w:val="00D335A5"/>
    <w:rsid w:val="00D335DD"/>
    <w:rsid w:val="00D33606"/>
    <w:rsid w:val="00D336B2"/>
    <w:rsid w:val="00D3376E"/>
    <w:rsid w:val="00D337EB"/>
    <w:rsid w:val="00D33A5C"/>
    <w:rsid w:val="00D33DA4"/>
    <w:rsid w:val="00D34014"/>
    <w:rsid w:val="00D34025"/>
    <w:rsid w:val="00D34D17"/>
    <w:rsid w:val="00D34F19"/>
    <w:rsid w:val="00D3509B"/>
    <w:rsid w:val="00D3548D"/>
    <w:rsid w:val="00D3574A"/>
    <w:rsid w:val="00D35AF5"/>
    <w:rsid w:val="00D35B79"/>
    <w:rsid w:val="00D3617D"/>
    <w:rsid w:val="00D36422"/>
    <w:rsid w:val="00D3667D"/>
    <w:rsid w:val="00D3684A"/>
    <w:rsid w:val="00D36B13"/>
    <w:rsid w:val="00D370E1"/>
    <w:rsid w:val="00D370EA"/>
    <w:rsid w:val="00D3777F"/>
    <w:rsid w:val="00D40147"/>
    <w:rsid w:val="00D4022C"/>
    <w:rsid w:val="00D40769"/>
    <w:rsid w:val="00D40C45"/>
    <w:rsid w:val="00D41641"/>
    <w:rsid w:val="00D421AA"/>
    <w:rsid w:val="00D42722"/>
    <w:rsid w:val="00D42B5D"/>
    <w:rsid w:val="00D42CD7"/>
    <w:rsid w:val="00D433EC"/>
    <w:rsid w:val="00D43BC1"/>
    <w:rsid w:val="00D44146"/>
    <w:rsid w:val="00D446A0"/>
    <w:rsid w:val="00D446E9"/>
    <w:rsid w:val="00D44B08"/>
    <w:rsid w:val="00D454BD"/>
    <w:rsid w:val="00D455AA"/>
    <w:rsid w:val="00D45640"/>
    <w:rsid w:val="00D456F6"/>
    <w:rsid w:val="00D459D5"/>
    <w:rsid w:val="00D45B72"/>
    <w:rsid w:val="00D45E5B"/>
    <w:rsid w:val="00D4637D"/>
    <w:rsid w:val="00D46437"/>
    <w:rsid w:val="00D465A9"/>
    <w:rsid w:val="00D46870"/>
    <w:rsid w:val="00D469AC"/>
    <w:rsid w:val="00D46EE7"/>
    <w:rsid w:val="00D471B5"/>
    <w:rsid w:val="00D47438"/>
    <w:rsid w:val="00D47463"/>
    <w:rsid w:val="00D47740"/>
    <w:rsid w:val="00D47836"/>
    <w:rsid w:val="00D479A2"/>
    <w:rsid w:val="00D47C44"/>
    <w:rsid w:val="00D501F3"/>
    <w:rsid w:val="00D50214"/>
    <w:rsid w:val="00D50306"/>
    <w:rsid w:val="00D50AA3"/>
    <w:rsid w:val="00D51327"/>
    <w:rsid w:val="00D5154A"/>
    <w:rsid w:val="00D51F97"/>
    <w:rsid w:val="00D521B4"/>
    <w:rsid w:val="00D522CA"/>
    <w:rsid w:val="00D529D4"/>
    <w:rsid w:val="00D52A99"/>
    <w:rsid w:val="00D52CC3"/>
    <w:rsid w:val="00D5332A"/>
    <w:rsid w:val="00D53CAD"/>
    <w:rsid w:val="00D541E4"/>
    <w:rsid w:val="00D543D9"/>
    <w:rsid w:val="00D54D8F"/>
    <w:rsid w:val="00D54F4A"/>
    <w:rsid w:val="00D54FF6"/>
    <w:rsid w:val="00D55552"/>
    <w:rsid w:val="00D55B9A"/>
    <w:rsid w:val="00D55B9F"/>
    <w:rsid w:val="00D55F8E"/>
    <w:rsid w:val="00D56132"/>
    <w:rsid w:val="00D56417"/>
    <w:rsid w:val="00D564F7"/>
    <w:rsid w:val="00D567AC"/>
    <w:rsid w:val="00D56826"/>
    <w:rsid w:val="00D56D27"/>
    <w:rsid w:val="00D56EC8"/>
    <w:rsid w:val="00D576EB"/>
    <w:rsid w:val="00D57BC9"/>
    <w:rsid w:val="00D57EAC"/>
    <w:rsid w:val="00D6009D"/>
    <w:rsid w:val="00D60645"/>
    <w:rsid w:val="00D609EA"/>
    <w:rsid w:val="00D60F56"/>
    <w:rsid w:val="00D6125C"/>
    <w:rsid w:val="00D6126F"/>
    <w:rsid w:val="00D613EB"/>
    <w:rsid w:val="00D614A1"/>
    <w:rsid w:val="00D6163F"/>
    <w:rsid w:val="00D616B1"/>
    <w:rsid w:val="00D61D38"/>
    <w:rsid w:val="00D6209F"/>
    <w:rsid w:val="00D622F1"/>
    <w:rsid w:val="00D62496"/>
    <w:rsid w:val="00D6295B"/>
    <w:rsid w:val="00D62BB2"/>
    <w:rsid w:val="00D62F36"/>
    <w:rsid w:val="00D62FEC"/>
    <w:rsid w:val="00D634A2"/>
    <w:rsid w:val="00D636B7"/>
    <w:rsid w:val="00D638B9"/>
    <w:rsid w:val="00D63E8A"/>
    <w:rsid w:val="00D64049"/>
    <w:rsid w:val="00D641B9"/>
    <w:rsid w:val="00D64B38"/>
    <w:rsid w:val="00D650BA"/>
    <w:rsid w:val="00D651D3"/>
    <w:rsid w:val="00D655FD"/>
    <w:rsid w:val="00D65FB2"/>
    <w:rsid w:val="00D668A9"/>
    <w:rsid w:val="00D669C8"/>
    <w:rsid w:val="00D66AB4"/>
    <w:rsid w:val="00D673E9"/>
    <w:rsid w:val="00D674CD"/>
    <w:rsid w:val="00D675B9"/>
    <w:rsid w:val="00D67678"/>
    <w:rsid w:val="00D676F9"/>
    <w:rsid w:val="00D67F3E"/>
    <w:rsid w:val="00D70C37"/>
    <w:rsid w:val="00D70EC2"/>
    <w:rsid w:val="00D71C1A"/>
    <w:rsid w:val="00D71FF1"/>
    <w:rsid w:val="00D7215D"/>
    <w:rsid w:val="00D729D7"/>
    <w:rsid w:val="00D72CEB"/>
    <w:rsid w:val="00D72D0B"/>
    <w:rsid w:val="00D72D71"/>
    <w:rsid w:val="00D72DE6"/>
    <w:rsid w:val="00D73053"/>
    <w:rsid w:val="00D7306B"/>
    <w:rsid w:val="00D73412"/>
    <w:rsid w:val="00D736F4"/>
    <w:rsid w:val="00D73720"/>
    <w:rsid w:val="00D73BC0"/>
    <w:rsid w:val="00D74116"/>
    <w:rsid w:val="00D7418C"/>
    <w:rsid w:val="00D742CD"/>
    <w:rsid w:val="00D742E8"/>
    <w:rsid w:val="00D743C5"/>
    <w:rsid w:val="00D7444B"/>
    <w:rsid w:val="00D74D9F"/>
    <w:rsid w:val="00D74F17"/>
    <w:rsid w:val="00D74F2A"/>
    <w:rsid w:val="00D74F9B"/>
    <w:rsid w:val="00D75124"/>
    <w:rsid w:val="00D75926"/>
    <w:rsid w:val="00D75A01"/>
    <w:rsid w:val="00D75AD1"/>
    <w:rsid w:val="00D761BC"/>
    <w:rsid w:val="00D76422"/>
    <w:rsid w:val="00D7659E"/>
    <w:rsid w:val="00D76656"/>
    <w:rsid w:val="00D76B84"/>
    <w:rsid w:val="00D76F21"/>
    <w:rsid w:val="00D77255"/>
    <w:rsid w:val="00D776AB"/>
    <w:rsid w:val="00D77C35"/>
    <w:rsid w:val="00D77DB0"/>
    <w:rsid w:val="00D77E16"/>
    <w:rsid w:val="00D80146"/>
    <w:rsid w:val="00D803F7"/>
    <w:rsid w:val="00D80770"/>
    <w:rsid w:val="00D80964"/>
    <w:rsid w:val="00D80AC7"/>
    <w:rsid w:val="00D80BB4"/>
    <w:rsid w:val="00D80E3F"/>
    <w:rsid w:val="00D80F5B"/>
    <w:rsid w:val="00D8129C"/>
    <w:rsid w:val="00D8142B"/>
    <w:rsid w:val="00D81470"/>
    <w:rsid w:val="00D8158E"/>
    <w:rsid w:val="00D816B2"/>
    <w:rsid w:val="00D81B97"/>
    <w:rsid w:val="00D81BA5"/>
    <w:rsid w:val="00D81CAD"/>
    <w:rsid w:val="00D81FE8"/>
    <w:rsid w:val="00D8215E"/>
    <w:rsid w:val="00D82794"/>
    <w:rsid w:val="00D828C3"/>
    <w:rsid w:val="00D82BA8"/>
    <w:rsid w:val="00D831EE"/>
    <w:rsid w:val="00D83349"/>
    <w:rsid w:val="00D83A4A"/>
    <w:rsid w:val="00D83C12"/>
    <w:rsid w:val="00D842F6"/>
    <w:rsid w:val="00D84AF8"/>
    <w:rsid w:val="00D84C33"/>
    <w:rsid w:val="00D84F7F"/>
    <w:rsid w:val="00D85221"/>
    <w:rsid w:val="00D854D3"/>
    <w:rsid w:val="00D85C48"/>
    <w:rsid w:val="00D85DA7"/>
    <w:rsid w:val="00D85DEF"/>
    <w:rsid w:val="00D8601E"/>
    <w:rsid w:val="00D86180"/>
    <w:rsid w:val="00D86291"/>
    <w:rsid w:val="00D863DE"/>
    <w:rsid w:val="00D8647E"/>
    <w:rsid w:val="00D868B9"/>
    <w:rsid w:val="00D86975"/>
    <w:rsid w:val="00D871B8"/>
    <w:rsid w:val="00D8747D"/>
    <w:rsid w:val="00D879DF"/>
    <w:rsid w:val="00D87CBB"/>
    <w:rsid w:val="00D87F06"/>
    <w:rsid w:val="00D909E2"/>
    <w:rsid w:val="00D90A7B"/>
    <w:rsid w:val="00D90BAB"/>
    <w:rsid w:val="00D90BAD"/>
    <w:rsid w:val="00D90CAE"/>
    <w:rsid w:val="00D90E61"/>
    <w:rsid w:val="00D90FE6"/>
    <w:rsid w:val="00D9113F"/>
    <w:rsid w:val="00D91360"/>
    <w:rsid w:val="00D91364"/>
    <w:rsid w:val="00D913C6"/>
    <w:rsid w:val="00D914F9"/>
    <w:rsid w:val="00D91A74"/>
    <w:rsid w:val="00D920E4"/>
    <w:rsid w:val="00D920F2"/>
    <w:rsid w:val="00D923BE"/>
    <w:rsid w:val="00D92761"/>
    <w:rsid w:val="00D92CBC"/>
    <w:rsid w:val="00D935D9"/>
    <w:rsid w:val="00D93711"/>
    <w:rsid w:val="00D93E28"/>
    <w:rsid w:val="00D94236"/>
    <w:rsid w:val="00D94251"/>
    <w:rsid w:val="00D9435E"/>
    <w:rsid w:val="00D94398"/>
    <w:rsid w:val="00D94667"/>
    <w:rsid w:val="00D94B03"/>
    <w:rsid w:val="00D94DB3"/>
    <w:rsid w:val="00D94E6E"/>
    <w:rsid w:val="00D94FAF"/>
    <w:rsid w:val="00D94FB9"/>
    <w:rsid w:val="00D95378"/>
    <w:rsid w:val="00D953B4"/>
    <w:rsid w:val="00D953BA"/>
    <w:rsid w:val="00D9585F"/>
    <w:rsid w:val="00D95A26"/>
    <w:rsid w:val="00D95C75"/>
    <w:rsid w:val="00D95F05"/>
    <w:rsid w:val="00D96403"/>
    <w:rsid w:val="00D96C9F"/>
    <w:rsid w:val="00D96E97"/>
    <w:rsid w:val="00D96F8C"/>
    <w:rsid w:val="00D97187"/>
    <w:rsid w:val="00D97465"/>
    <w:rsid w:val="00D97771"/>
    <w:rsid w:val="00D97B18"/>
    <w:rsid w:val="00D97C14"/>
    <w:rsid w:val="00D97D04"/>
    <w:rsid w:val="00DA0847"/>
    <w:rsid w:val="00DA0952"/>
    <w:rsid w:val="00DA0CE8"/>
    <w:rsid w:val="00DA0D66"/>
    <w:rsid w:val="00DA13F9"/>
    <w:rsid w:val="00DA1445"/>
    <w:rsid w:val="00DA1520"/>
    <w:rsid w:val="00DA2481"/>
    <w:rsid w:val="00DA2693"/>
    <w:rsid w:val="00DA2724"/>
    <w:rsid w:val="00DA28DE"/>
    <w:rsid w:val="00DA2A82"/>
    <w:rsid w:val="00DA2C88"/>
    <w:rsid w:val="00DA32A9"/>
    <w:rsid w:val="00DA34AF"/>
    <w:rsid w:val="00DA358D"/>
    <w:rsid w:val="00DA36DD"/>
    <w:rsid w:val="00DA3AED"/>
    <w:rsid w:val="00DA3C36"/>
    <w:rsid w:val="00DA42A4"/>
    <w:rsid w:val="00DA42F4"/>
    <w:rsid w:val="00DA4386"/>
    <w:rsid w:val="00DA4394"/>
    <w:rsid w:val="00DA4570"/>
    <w:rsid w:val="00DA53B8"/>
    <w:rsid w:val="00DA542E"/>
    <w:rsid w:val="00DA55A5"/>
    <w:rsid w:val="00DA56B7"/>
    <w:rsid w:val="00DA5A32"/>
    <w:rsid w:val="00DA5D31"/>
    <w:rsid w:val="00DA61B5"/>
    <w:rsid w:val="00DA630D"/>
    <w:rsid w:val="00DA65B0"/>
    <w:rsid w:val="00DA78F0"/>
    <w:rsid w:val="00DA7928"/>
    <w:rsid w:val="00DA7F62"/>
    <w:rsid w:val="00DA7FF0"/>
    <w:rsid w:val="00DB04B5"/>
    <w:rsid w:val="00DB0786"/>
    <w:rsid w:val="00DB088E"/>
    <w:rsid w:val="00DB0AD0"/>
    <w:rsid w:val="00DB0EC1"/>
    <w:rsid w:val="00DB0F42"/>
    <w:rsid w:val="00DB1216"/>
    <w:rsid w:val="00DB1448"/>
    <w:rsid w:val="00DB1452"/>
    <w:rsid w:val="00DB167F"/>
    <w:rsid w:val="00DB1702"/>
    <w:rsid w:val="00DB17BD"/>
    <w:rsid w:val="00DB1905"/>
    <w:rsid w:val="00DB19AD"/>
    <w:rsid w:val="00DB1A35"/>
    <w:rsid w:val="00DB20EE"/>
    <w:rsid w:val="00DB2264"/>
    <w:rsid w:val="00DB23E5"/>
    <w:rsid w:val="00DB268F"/>
    <w:rsid w:val="00DB272D"/>
    <w:rsid w:val="00DB2B1E"/>
    <w:rsid w:val="00DB2DD4"/>
    <w:rsid w:val="00DB316D"/>
    <w:rsid w:val="00DB3190"/>
    <w:rsid w:val="00DB32AD"/>
    <w:rsid w:val="00DB3320"/>
    <w:rsid w:val="00DB37D3"/>
    <w:rsid w:val="00DB387D"/>
    <w:rsid w:val="00DB3B1E"/>
    <w:rsid w:val="00DB3F4C"/>
    <w:rsid w:val="00DB41B5"/>
    <w:rsid w:val="00DB4233"/>
    <w:rsid w:val="00DB4253"/>
    <w:rsid w:val="00DB4D19"/>
    <w:rsid w:val="00DB4D71"/>
    <w:rsid w:val="00DB536F"/>
    <w:rsid w:val="00DB56ED"/>
    <w:rsid w:val="00DB5A84"/>
    <w:rsid w:val="00DB5DEE"/>
    <w:rsid w:val="00DB6302"/>
    <w:rsid w:val="00DB6306"/>
    <w:rsid w:val="00DB63DE"/>
    <w:rsid w:val="00DB6738"/>
    <w:rsid w:val="00DB677A"/>
    <w:rsid w:val="00DB6926"/>
    <w:rsid w:val="00DB6DA2"/>
    <w:rsid w:val="00DB6EB2"/>
    <w:rsid w:val="00DB706D"/>
    <w:rsid w:val="00DB75D1"/>
    <w:rsid w:val="00DB7962"/>
    <w:rsid w:val="00DB7C3A"/>
    <w:rsid w:val="00DC0262"/>
    <w:rsid w:val="00DC0369"/>
    <w:rsid w:val="00DC03D1"/>
    <w:rsid w:val="00DC06F7"/>
    <w:rsid w:val="00DC0ABA"/>
    <w:rsid w:val="00DC0D35"/>
    <w:rsid w:val="00DC0DC0"/>
    <w:rsid w:val="00DC0E25"/>
    <w:rsid w:val="00DC1465"/>
    <w:rsid w:val="00DC2137"/>
    <w:rsid w:val="00DC2AAA"/>
    <w:rsid w:val="00DC2E40"/>
    <w:rsid w:val="00DC325C"/>
    <w:rsid w:val="00DC3265"/>
    <w:rsid w:val="00DC3571"/>
    <w:rsid w:val="00DC3647"/>
    <w:rsid w:val="00DC368B"/>
    <w:rsid w:val="00DC397B"/>
    <w:rsid w:val="00DC3D08"/>
    <w:rsid w:val="00DC3E8C"/>
    <w:rsid w:val="00DC41AF"/>
    <w:rsid w:val="00DC41E2"/>
    <w:rsid w:val="00DC4362"/>
    <w:rsid w:val="00DC448B"/>
    <w:rsid w:val="00DC4493"/>
    <w:rsid w:val="00DC4596"/>
    <w:rsid w:val="00DC4AEF"/>
    <w:rsid w:val="00DC4DE5"/>
    <w:rsid w:val="00DC4F7E"/>
    <w:rsid w:val="00DC50A3"/>
    <w:rsid w:val="00DC52C4"/>
    <w:rsid w:val="00DC53F4"/>
    <w:rsid w:val="00DC5AB3"/>
    <w:rsid w:val="00DC5D94"/>
    <w:rsid w:val="00DC5F5F"/>
    <w:rsid w:val="00DC638D"/>
    <w:rsid w:val="00DC6B88"/>
    <w:rsid w:val="00DC6D50"/>
    <w:rsid w:val="00DC7E3C"/>
    <w:rsid w:val="00DC7F8B"/>
    <w:rsid w:val="00DD00FE"/>
    <w:rsid w:val="00DD1143"/>
    <w:rsid w:val="00DD15B5"/>
    <w:rsid w:val="00DD17D1"/>
    <w:rsid w:val="00DD1820"/>
    <w:rsid w:val="00DD182F"/>
    <w:rsid w:val="00DD1A27"/>
    <w:rsid w:val="00DD2429"/>
    <w:rsid w:val="00DD2438"/>
    <w:rsid w:val="00DD2479"/>
    <w:rsid w:val="00DD249B"/>
    <w:rsid w:val="00DD2674"/>
    <w:rsid w:val="00DD28AE"/>
    <w:rsid w:val="00DD28E7"/>
    <w:rsid w:val="00DD2A1D"/>
    <w:rsid w:val="00DD2C22"/>
    <w:rsid w:val="00DD2F5F"/>
    <w:rsid w:val="00DD2FC1"/>
    <w:rsid w:val="00DD3281"/>
    <w:rsid w:val="00DD366B"/>
    <w:rsid w:val="00DD3695"/>
    <w:rsid w:val="00DD3A2D"/>
    <w:rsid w:val="00DD3FE6"/>
    <w:rsid w:val="00DD4C48"/>
    <w:rsid w:val="00DD5275"/>
    <w:rsid w:val="00DD56C9"/>
    <w:rsid w:val="00DD59FA"/>
    <w:rsid w:val="00DD5AE3"/>
    <w:rsid w:val="00DD5B1F"/>
    <w:rsid w:val="00DD5CF6"/>
    <w:rsid w:val="00DD6241"/>
    <w:rsid w:val="00DD6AC1"/>
    <w:rsid w:val="00DD752B"/>
    <w:rsid w:val="00DD76CD"/>
    <w:rsid w:val="00DE0245"/>
    <w:rsid w:val="00DE036B"/>
    <w:rsid w:val="00DE068D"/>
    <w:rsid w:val="00DE0BE2"/>
    <w:rsid w:val="00DE1472"/>
    <w:rsid w:val="00DE17E4"/>
    <w:rsid w:val="00DE27B5"/>
    <w:rsid w:val="00DE27FB"/>
    <w:rsid w:val="00DE283E"/>
    <w:rsid w:val="00DE2CA9"/>
    <w:rsid w:val="00DE3B87"/>
    <w:rsid w:val="00DE4140"/>
    <w:rsid w:val="00DE4242"/>
    <w:rsid w:val="00DE42D3"/>
    <w:rsid w:val="00DE4869"/>
    <w:rsid w:val="00DE49EE"/>
    <w:rsid w:val="00DE4AB5"/>
    <w:rsid w:val="00DE4FB5"/>
    <w:rsid w:val="00DE55BD"/>
    <w:rsid w:val="00DE579D"/>
    <w:rsid w:val="00DE57BC"/>
    <w:rsid w:val="00DE6064"/>
    <w:rsid w:val="00DE641F"/>
    <w:rsid w:val="00DE69D1"/>
    <w:rsid w:val="00DE6E14"/>
    <w:rsid w:val="00DE6E24"/>
    <w:rsid w:val="00DE75EE"/>
    <w:rsid w:val="00DE7B1E"/>
    <w:rsid w:val="00DE7E5F"/>
    <w:rsid w:val="00DF0185"/>
    <w:rsid w:val="00DF01EF"/>
    <w:rsid w:val="00DF0260"/>
    <w:rsid w:val="00DF0362"/>
    <w:rsid w:val="00DF04F9"/>
    <w:rsid w:val="00DF0601"/>
    <w:rsid w:val="00DF0667"/>
    <w:rsid w:val="00DF0B3A"/>
    <w:rsid w:val="00DF0E87"/>
    <w:rsid w:val="00DF170F"/>
    <w:rsid w:val="00DF1781"/>
    <w:rsid w:val="00DF1B5E"/>
    <w:rsid w:val="00DF1E00"/>
    <w:rsid w:val="00DF225C"/>
    <w:rsid w:val="00DF2295"/>
    <w:rsid w:val="00DF23DB"/>
    <w:rsid w:val="00DF23ED"/>
    <w:rsid w:val="00DF2B24"/>
    <w:rsid w:val="00DF327D"/>
    <w:rsid w:val="00DF3599"/>
    <w:rsid w:val="00DF37E3"/>
    <w:rsid w:val="00DF437C"/>
    <w:rsid w:val="00DF4795"/>
    <w:rsid w:val="00DF4ACD"/>
    <w:rsid w:val="00DF4D04"/>
    <w:rsid w:val="00DF5276"/>
    <w:rsid w:val="00DF5728"/>
    <w:rsid w:val="00DF57E7"/>
    <w:rsid w:val="00DF58B0"/>
    <w:rsid w:val="00DF5EFD"/>
    <w:rsid w:val="00DF5F85"/>
    <w:rsid w:val="00DF5F8F"/>
    <w:rsid w:val="00DF670D"/>
    <w:rsid w:val="00DF6C12"/>
    <w:rsid w:val="00DF6E97"/>
    <w:rsid w:val="00DF6F6B"/>
    <w:rsid w:val="00DF76D4"/>
    <w:rsid w:val="00DF7845"/>
    <w:rsid w:val="00DF79A2"/>
    <w:rsid w:val="00DF7BF8"/>
    <w:rsid w:val="00DF7C95"/>
    <w:rsid w:val="00E00076"/>
    <w:rsid w:val="00E001F9"/>
    <w:rsid w:val="00E00452"/>
    <w:rsid w:val="00E00B11"/>
    <w:rsid w:val="00E0101E"/>
    <w:rsid w:val="00E011F2"/>
    <w:rsid w:val="00E017B0"/>
    <w:rsid w:val="00E0183B"/>
    <w:rsid w:val="00E02CB0"/>
    <w:rsid w:val="00E030A4"/>
    <w:rsid w:val="00E0324D"/>
    <w:rsid w:val="00E03A58"/>
    <w:rsid w:val="00E03C8F"/>
    <w:rsid w:val="00E0427E"/>
    <w:rsid w:val="00E043BB"/>
    <w:rsid w:val="00E04692"/>
    <w:rsid w:val="00E04832"/>
    <w:rsid w:val="00E04ABE"/>
    <w:rsid w:val="00E04DBC"/>
    <w:rsid w:val="00E04EA4"/>
    <w:rsid w:val="00E04EAB"/>
    <w:rsid w:val="00E04F05"/>
    <w:rsid w:val="00E05464"/>
    <w:rsid w:val="00E05914"/>
    <w:rsid w:val="00E05B71"/>
    <w:rsid w:val="00E06123"/>
    <w:rsid w:val="00E0620A"/>
    <w:rsid w:val="00E06843"/>
    <w:rsid w:val="00E0693C"/>
    <w:rsid w:val="00E06C3F"/>
    <w:rsid w:val="00E07904"/>
    <w:rsid w:val="00E079A7"/>
    <w:rsid w:val="00E10036"/>
    <w:rsid w:val="00E104B6"/>
    <w:rsid w:val="00E106D8"/>
    <w:rsid w:val="00E10EB9"/>
    <w:rsid w:val="00E10FD4"/>
    <w:rsid w:val="00E11121"/>
    <w:rsid w:val="00E11682"/>
    <w:rsid w:val="00E117E9"/>
    <w:rsid w:val="00E11814"/>
    <w:rsid w:val="00E120EB"/>
    <w:rsid w:val="00E121BB"/>
    <w:rsid w:val="00E122BD"/>
    <w:rsid w:val="00E12513"/>
    <w:rsid w:val="00E1274F"/>
    <w:rsid w:val="00E127B3"/>
    <w:rsid w:val="00E129A9"/>
    <w:rsid w:val="00E12AFF"/>
    <w:rsid w:val="00E130BD"/>
    <w:rsid w:val="00E1320B"/>
    <w:rsid w:val="00E13384"/>
    <w:rsid w:val="00E133CF"/>
    <w:rsid w:val="00E134B4"/>
    <w:rsid w:val="00E136F6"/>
    <w:rsid w:val="00E1384C"/>
    <w:rsid w:val="00E13C11"/>
    <w:rsid w:val="00E13C4A"/>
    <w:rsid w:val="00E13C9F"/>
    <w:rsid w:val="00E13DC4"/>
    <w:rsid w:val="00E13F84"/>
    <w:rsid w:val="00E1408A"/>
    <w:rsid w:val="00E1459A"/>
    <w:rsid w:val="00E147C6"/>
    <w:rsid w:val="00E14EB7"/>
    <w:rsid w:val="00E14F1C"/>
    <w:rsid w:val="00E156D3"/>
    <w:rsid w:val="00E15E31"/>
    <w:rsid w:val="00E16562"/>
    <w:rsid w:val="00E16835"/>
    <w:rsid w:val="00E16861"/>
    <w:rsid w:val="00E16E6A"/>
    <w:rsid w:val="00E16FAA"/>
    <w:rsid w:val="00E1709E"/>
    <w:rsid w:val="00E17122"/>
    <w:rsid w:val="00E17266"/>
    <w:rsid w:val="00E1766B"/>
    <w:rsid w:val="00E17748"/>
    <w:rsid w:val="00E178AD"/>
    <w:rsid w:val="00E20772"/>
    <w:rsid w:val="00E20974"/>
    <w:rsid w:val="00E20C71"/>
    <w:rsid w:val="00E2178F"/>
    <w:rsid w:val="00E217D5"/>
    <w:rsid w:val="00E218CB"/>
    <w:rsid w:val="00E21A6D"/>
    <w:rsid w:val="00E21D8B"/>
    <w:rsid w:val="00E21DBB"/>
    <w:rsid w:val="00E21F13"/>
    <w:rsid w:val="00E22365"/>
    <w:rsid w:val="00E22560"/>
    <w:rsid w:val="00E22755"/>
    <w:rsid w:val="00E22A50"/>
    <w:rsid w:val="00E22B2A"/>
    <w:rsid w:val="00E23227"/>
    <w:rsid w:val="00E2360E"/>
    <w:rsid w:val="00E23645"/>
    <w:rsid w:val="00E236D8"/>
    <w:rsid w:val="00E238AE"/>
    <w:rsid w:val="00E23EC3"/>
    <w:rsid w:val="00E241A8"/>
    <w:rsid w:val="00E243B9"/>
    <w:rsid w:val="00E249C6"/>
    <w:rsid w:val="00E24A0C"/>
    <w:rsid w:val="00E24D60"/>
    <w:rsid w:val="00E252B8"/>
    <w:rsid w:val="00E2538A"/>
    <w:rsid w:val="00E26990"/>
    <w:rsid w:val="00E26E59"/>
    <w:rsid w:val="00E301CB"/>
    <w:rsid w:val="00E30252"/>
    <w:rsid w:val="00E30413"/>
    <w:rsid w:val="00E30545"/>
    <w:rsid w:val="00E30630"/>
    <w:rsid w:val="00E314F9"/>
    <w:rsid w:val="00E315DC"/>
    <w:rsid w:val="00E31905"/>
    <w:rsid w:val="00E319B7"/>
    <w:rsid w:val="00E32DA4"/>
    <w:rsid w:val="00E337F1"/>
    <w:rsid w:val="00E3467E"/>
    <w:rsid w:val="00E34808"/>
    <w:rsid w:val="00E34D8F"/>
    <w:rsid w:val="00E3518E"/>
    <w:rsid w:val="00E358B0"/>
    <w:rsid w:val="00E35C17"/>
    <w:rsid w:val="00E35F93"/>
    <w:rsid w:val="00E364D3"/>
    <w:rsid w:val="00E368F2"/>
    <w:rsid w:val="00E370D4"/>
    <w:rsid w:val="00E37748"/>
    <w:rsid w:val="00E37762"/>
    <w:rsid w:val="00E37A9E"/>
    <w:rsid w:val="00E4010D"/>
    <w:rsid w:val="00E40319"/>
    <w:rsid w:val="00E4035E"/>
    <w:rsid w:val="00E4079C"/>
    <w:rsid w:val="00E40F41"/>
    <w:rsid w:val="00E41032"/>
    <w:rsid w:val="00E4133D"/>
    <w:rsid w:val="00E41646"/>
    <w:rsid w:val="00E4212A"/>
    <w:rsid w:val="00E42532"/>
    <w:rsid w:val="00E42622"/>
    <w:rsid w:val="00E42BF5"/>
    <w:rsid w:val="00E4321A"/>
    <w:rsid w:val="00E432CD"/>
    <w:rsid w:val="00E434BB"/>
    <w:rsid w:val="00E43DC0"/>
    <w:rsid w:val="00E44541"/>
    <w:rsid w:val="00E445BA"/>
    <w:rsid w:val="00E449B1"/>
    <w:rsid w:val="00E45180"/>
    <w:rsid w:val="00E452D6"/>
    <w:rsid w:val="00E452E8"/>
    <w:rsid w:val="00E45568"/>
    <w:rsid w:val="00E45586"/>
    <w:rsid w:val="00E455A3"/>
    <w:rsid w:val="00E455F0"/>
    <w:rsid w:val="00E4588A"/>
    <w:rsid w:val="00E45C04"/>
    <w:rsid w:val="00E45E35"/>
    <w:rsid w:val="00E45EA7"/>
    <w:rsid w:val="00E45EEF"/>
    <w:rsid w:val="00E4650B"/>
    <w:rsid w:val="00E466AB"/>
    <w:rsid w:val="00E4682C"/>
    <w:rsid w:val="00E468EF"/>
    <w:rsid w:val="00E469F6"/>
    <w:rsid w:val="00E46F8E"/>
    <w:rsid w:val="00E47173"/>
    <w:rsid w:val="00E47591"/>
    <w:rsid w:val="00E47701"/>
    <w:rsid w:val="00E47872"/>
    <w:rsid w:val="00E47AC7"/>
    <w:rsid w:val="00E502E0"/>
    <w:rsid w:val="00E5043E"/>
    <w:rsid w:val="00E505BF"/>
    <w:rsid w:val="00E50946"/>
    <w:rsid w:val="00E50B67"/>
    <w:rsid w:val="00E512CD"/>
    <w:rsid w:val="00E51390"/>
    <w:rsid w:val="00E5150E"/>
    <w:rsid w:val="00E518F5"/>
    <w:rsid w:val="00E51A19"/>
    <w:rsid w:val="00E51AE5"/>
    <w:rsid w:val="00E51DF1"/>
    <w:rsid w:val="00E521CB"/>
    <w:rsid w:val="00E52370"/>
    <w:rsid w:val="00E525D6"/>
    <w:rsid w:val="00E52844"/>
    <w:rsid w:val="00E529B3"/>
    <w:rsid w:val="00E529D2"/>
    <w:rsid w:val="00E52E12"/>
    <w:rsid w:val="00E530DA"/>
    <w:rsid w:val="00E53101"/>
    <w:rsid w:val="00E533B2"/>
    <w:rsid w:val="00E534DB"/>
    <w:rsid w:val="00E53B3C"/>
    <w:rsid w:val="00E53D37"/>
    <w:rsid w:val="00E54525"/>
    <w:rsid w:val="00E54537"/>
    <w:rsid w:val="00E54859"/>
    <w:rsid w:val="00E54F42"/>
    <w:rsid w:val="00E5539F"/>
    <w:rsid w:val="00E559F9"/>
    <w:rsid w:val="00E55BC3"/>
    <w:rsid w:val="00E55D34"/>
    <w:rsid w:val="00E55F88"/>
    <w:rsid w:val="00E560AF"/>
    <w:rsid w:val="00E56362"/>
    <w:rsid w:val="00E563E6"/>
    <w:rsid w:val="00E56644"/>
    <w:rsid w:val="00E5676D"/>
    <w:rsid w:val="00E5696A"/>
    <w:rsid w:val="00E5730B"/>
    <w:rsid w:val="00E5760C"/>
    <w:rsid w:val="00E5778E"/>
    <w:rsid w:val="00E577EB"/>
    <w:rsid w:val="00E578A8"/>
    <w:rsid w:val="00E57A1E"/>
    <w:rsid w:val="00E57A32"/>
    <w:rsid w:val="00E57AF2"/>
    <w:rsid w:val="00E57CD7"/>
    <w:rsid w:val="00E57EA4"/>
    <w:rsid w:val="00E6019A"/>
    <w:rsid w:val="00E602A0"/>
    <w:rsid w:val="00E6045A"/>
    <w:rsid w:val="00E6059C"/>
    <w:rsid w:val="00E60981"/>
    <w:rsid w:val="00E60E0F"/>
    <w:rsid w:val="00E60F72"/>
    <w:rsid w:val="00E6171C"/>
    <w:rsid w:val="00E61FFD"/>
    <w:rsid w:val="00E62064"/>
    <w:rsid w:val="00E621DD"/>
    <w:rsid w:val="00E6240C"/>
    <w:rsid w:val="00E6245D"/>
    <w:rsid w:val="00E62A6F"/>
    <w:rsid w:val="00E62ADB"/>
    <w:rsid w:val="00E632D8"/>
    <w:rsid w:val="00E644C7"/>
    <w:rsid w:val="00E649A2"/>
    <w:rsid w:val="00E64C12"/>
    <w:rsid w:val="00E653BA"/>
    <w:rsid w:val="00E655A8"/>
    <w:rsid w:val="00E65604"/>
    <w:rsid w:val="00E65EB9"/>
    <w:rsid w:val="00E67015"/>
    <w:rsid w:val="00E6704A"/>
    <w:rsid w:val="00E671CF"/>
    <w:rsid w:val="00E67311"/>
    <w:rsid w:val="00E67432"/>
    <w:rsid w:val="00E67D07"/>
    <w:rsid w:val="00E67F01"/>
    <w:rsid w:val="00E67F81"/>
    <w:rsid w:val="00E7000A"/>
    <w:rsid w:val="00E709D1"/>
    <w:rsid w:val="00E70A5B"/>
    <w:rsid w:val="00E70A97"/>
    <w:rsid w:val="00E70C2F"/>
    <w:rsid w:val="00E70E6F"/>
    <w:rsid w:val="00E713B0"/>
    <w:rsid w:val="00E71410"/>
    <w:rsid w:val="00E71558"/>
    <w:rsid w:val="00E71CD1"/>
    <w:rsid w:val="00E7212B"/>
    <w:rsid w:val="00E72294"/>
    <w:rsid w:val="00E72343"/>
    <w:rsid w:val="00E723B0"/>
    <w:rsid w:val="00E724D4"/>
    <w:rsid w:val="00E725F0"/>
    <w:rsid w:val="00E7378C"/>
    <w:rsid w:val="00E73C0C"/>
    <w:rsid w:val="00E73D4F"/>
    <w:rsid w:val="00E73E13"/>
    <w:rsid w:val="00E742B6"/>
    <w:rsid w:val="00E7452D"/>
    <w:rsid w:val="00E745CD"/>
    <w:rsid w:val="00E74E95"/>
    <w:rsid w:val="00E752A3"/>
    <w:rsid w:val="00E75B7C"/>
    <w:rsid w:val="00E765A8"/>
    <w:rsid w:val="00E76B53"/>
    <w:rsid w:val="00E76E12"/>
    <w:rsid w:val="00E7705D"/>
    <w:rsid w:val="00E77652"/>
    <w:rsid w:val="00E777BB"/>
    <w:rsid w:val="00E77C44"/>
    <w:rsid w:val="00E77C6E"/>
    <w:rsid w:val="00E7A607"/>
    <w:rsid w:val="00E80767"/>
    <w:rsid w:val="00E80F99"/>
    <w:rsid w:val="00E8138F"/>
    <w:rsid w:val="00E81C95"/>
    <w:rsid w:val="00E81CBB"/>
    <w:rsid w:val="00E81F73"/>
    <w:rsid w:val="00E82146"/>
    <w:rsid w:val="00E825E6"/>
    <w:rsid w:val="00E82BE2"/>
    <w:rsid w:val="00E83371"/>
    <w:rsid w:val="00E83853"/>
    <w:rsid w:val="00E83A76"/>
    <w:rsid w:val="00E83D7E"/>
    <w:rsid w:val="00E843D6"/>
    <w:rsid w:val="00E85113"/>
    <w:rsid w:val="00E852B3"/>
    <w:rsid w:val="00E85683"/>
    <w:rsid w:val="00E858BF"/>
    <w:rsid w:val="00E85900"/>
    <w:rsid w:val="00E85C44"/>
    <w:rsid w:val="00E85EA2"/>
    <w:rsid w:val="00E86511"/>
    <w:rsid w:val="00E86631"/>
    <w:rsid w:val="00E8672C"/>
    <w:rsid w:val="00E869DB"/>
    <w:rsid w:val="00E86AA0"/>
    <w:rsid w:val="00E86B1A"/>
    <w:rsid w:val="00E86D14"/>
    <w:rsid w:val="00E86DD4"/>
    <w:rsid w:val="00E86EAF"/>
    <w:rsid w:val="00E86F81"/>
    <w:rsid w:val="00E87108"/>
    <w:rsid w:val="00E8713E"/>
    <w:rsid w:val="00E875CB"/>
    <w:rsid w:val="00E87920"/>
    <w:rsid w:val="00E87E64"/>
    <w:rsid w:val="00E90028"/>
    <w:rsid w:val="00E9077C"/>
    <w:rsid w:val="00E90BA9"/>
    <w:rsid w:val="00E90C17"/>
    <w:rsid w:val="00E9105C"/>
    <w:rsid w:val="00E9143B"/>
    <w:rsid w:val="00E9184B"/>
    <w:rsid w:val="00E91A03"/>
    <w:rsid w:val="00E91A0E"/>
    <w:rsid w:val="00E91C12"/>
    <w:rsid w:val="00E921CB"/>
    <w:rsid w:val="00E92CEF"/>
    <w:rsid w:val="00E93054"/>
    <w:rsid w:val="00E930A0"/>
    <w:rsid w:val="00E935A7"/>
    <w:rsid w:val="00E93A97"/>
    <w:rsid w:val="00E93B52"/>
    <w:rsid w:val="00E9413C"/>
    <w:rsid w:val="00E942E3"/>
    <w:rsid w:val="00E94405"/>
    <w:rsid w:val="00E945F0"/>
    <w:rsid w:val="00E94B6E"/>
    <w:rsid w:val="00E94DB5"/>
    <w:rsid w:val="00E950B6"/>
    <w:rsid w:val="00E95169"/>
    <w:rsid w:val="00E9516D"/>
    <w:rsid w:val="00E952E6"/>
    <w:rsid w:val="00E953E7"/>
    <w:rsid w:val="00E954E8"/>
    <w:rsid w:val="00E9625C"/>
    <w:rsid w:val="00E96BB0"/>
    <w:rsid w:val="00E96C5E"/>
    <w:rsid w:val="00E96E9E"/>
    <w:rsid w:val="00E96EA8"/>
    <w:rsid w:val="00E97068"/>
    <w:rsid w:val="00E97479"/>
    <w:rsid w:val="00E9759F"/>
    <w:rsid w:val="00E975C5"/>
    <w:rsid w:val="00E97CDC"/>
    <w:rsid w:val="00E97D30"/>
    <w:rsid w:val="00E97E1A"/>
    <w:rsid w:val="00EA05FA"/>
    <w:rsid w:val="00EA0802"/>
    <w:rsid w:val="00EA109B"/>
    <w:rsid w:val="00EA11C2"/>
    <w:rsid w:val="00EA1278"/>
    <w:rsid w:val="00EA129F"/>
    <w:rsid w:val="00EA18BD"/>
    <w:rsid w:val="00EA1903"/>
    <w:rsid w:val="00EA1ABE"/>
    <w:rsid w:val="00EA1AD2"/>
    <w:rsid w:val="00EA1EC4"/>
    <w:rsid w:val="00EA241F"/>
    <w:rsid w:val="00EA2FF5"/>
    <w:rsid w:val="00EA3BC2"/>
    <w:rsid w:val="00EA413B"/>
    <w:rsid w:val="00EA4217"/>
    <w:rsid w:val="00EA42A6"/>
    <w:rsid w:val="00EA4313"/>
    <w:rsid w:val="00EA44C4"/>
    <w:rsid w:val="00EA4813"/>
    <w:rsid w:val="00EA4A16"/>
    <w:rsid w:val="00EA4A75"/>
    <w:rsid w:val="00EA4DAC"/>
    <w:rsid w:val="00EA527B"/>
    <w:rsid w:val="00EA53EB"/>
    <w:rsid w:val="00EA5458"/>
    <w:rsid w:val="00EA57CA"/>
    <w:rsid w:val="00EA5C8A"/>
    <w:rsid w:val="00EA5DE4"/>
    <w:rsid w:val="00EA5E7C"/>
    <w:rsid w:val="00EA5EFD"/>
    <w:rsid w:val="00EA5F86"/>
    <w:rsid w:val="00EA6205"/>
    <w:rsid w:val="00EA645C"/>
    <w:rsid w:val="00EA6564"/>
    <w:rsid w:val="00EA6878"/>
    <w:rsid w:val="00EA6FF4"/>
    <w:rsid w:val="00EA70C5"/>
    <w:rsid w:val="00EA76A0"/>
    <w:rsid w:val="00EB011B"/>
    <w:rsid w:val="00EB03FC"/>
    <w:rsid w:val="00EB0414"/>
    <w:rsid w:val="00EB0864"/>
    <w:rsid w:val="00EB094A"/>
    <w:rsid w:val="00EB09F6"/>
    <w:rsid w:val="00EB0DB8"/>
    <w:rsid w:val="00EB12D4"/>
    <w:rsid w:val="00EB12DB"/>
    <w:rsid w:val="00EB1538"/>
    <w:rsid w:val="00EB16AB"/>
    <w:rsid w:val="00EB1974"/>
    <w:rsid w:val="00EB1DBF"/>
    <w:rsid w:val="00EB1DC8"/>
    <w:rsid w:val="00EB202E"/>
    <w:rsid w:val="00EB2200"/>
    <w:rsid w:val="00EB2607"/>
    <w:rsid w:val="00EB26D5"/>
    <w:rsid w:val="00EB2B8C"/>
    <w:rsid w:val="00EB3036"/>
    <w:rsid w:val="00EB3058"/>
    <w:rsid w:val="00EB3107"/>
    <w:rsid w:val="00EB33BF"/>
    <w:rsid w:val="00EB3F4B"/>
    <w:rsid w:val="00EB42AE"/>
    <w:rsid w:val="00EB4337"/>
    <w:rsid w:val="00EB4442"/>
    <w:rsid w:val="00EB519E"/>
    <w:rsid w:val="00EB5365"/>
    <w:rsid w:val="00EB550C"/>
    <w:rsid w:val="00EB5EB0"/>
    <w:rsid w:val="00EB65CE"/>
    <w:rsid w:val="00EB681C"/>
    <w:rsid w:val="00EB6863"/>
    <w:rsid w:val="00EB6A11"/>
    <w:rsid w:val="00EB6EF2"/>
    <w:rsid w:val="00EB72DE"/>
    <w:rsid w:val="00EB783A"/>
    <w:rsid w:val="00EB7DDD"/>
    <w:rsid w:val="00EC0192"/>
    <w:rsid w:val="00EC03BA"/>
    <w:rsid w:val="00EC0448"/>
    <w:rsid w:val="00EC090F"/>
    <w:rsid w:val="00EC09E8"/>
    <w:rsid w:val="00EC0B7A"/>
    <w:rsid w:val="00EC1426"/>
    <w:rsid w:val="00EC1428"/>
    <w:rsid w:val="00EC1472"/>
    <w:rsid w:val="00EC175E"/>
    <w:rsid w:val="00EC17EF"/>
    <w:rsid w:val="00EC1CF8"/>
    <w:rsid w:val="00EC1E2C"/>
    <w:rsid w:val="00EC217E"/>
    <w:rsid w:val="00EC2603"/>
    <w:rsid w:val="00EC2655"/>
    <w:rsid w:val="00EC27CB"/>
    <w:rsid w:val="00EC2A98"/>
    <w:rsid w:val="00EC2BDB"/>
    <w:rsid w:val="00EC311B"/>
    <w:rsid w:val="00EC3334"/>
    <w:rsid w:val="00EC3A92"/>
    <w:rsid w:val="00EC3BDA"/>
    <w:rsid w:val="00EC3EDD"/>
    <w:rsid w:val="00EC401C"/>
    <w:rsid w:val="00EC401E"/>
    <w:rsid w:val="00EC4783"/>
    <w:rsid w:val="00EC47DB"/>
    <w:rsid w:val="00EC532C"/>
    <w:rsid w:val="00EC5507"/>
    <w:rsid w:val="00EC5722"/>
    <w:rsid w:val="00EC5A1F"/>
    <w:rsid w:val="00EC5C29"/>
    <w:rsid w:val="00EC5DB6"/>
    <w:rsid w:val="00EC5F33"/>
    <w:rsid w:val="00EC67F0"/>
    <w:rsid w:val="00EC6C69"/>
    <w:rsid w:val="00EC6F95"/>
    <w:rsid w:val="00EC74D7"/>
    <w:rsid w:val="00EC77C2"/>
    <w:rsid w:val="00EC789E"/>
    <w:rsid w:val="00EC7AE0"/>
    <w:rsid w:val="00EC7B78"/>
    <w:rsid w:val="00EC7E4B"/>
    <w:rsid w:val="00ED0073"/>
    <w:rsid w:val="00ED0684"/>
    <w:rsid w:val="00ED0704"/>
    <w:rsid w:val="00ED18F2"/>
    <w:rsid w:val="00ED1C61"/>
    <w:rsid w:val="00ED1D91"/>
    <w:rsid w:val="00ED1E72"/>
    <w:rsid w:val="00ED2707"/>
    <w:rsid w:val="00ED2A05"/>
    <w:rsid w:val="00ED2A69"/>
    <w:rsid w:val="00ED2E7B"/>
    <w:rsid w:val="00ED330D"/>
    <w:rsid w:val="00ED33E6"/>
    <w:rsid w:val="00ED3578"/>
    <w:rsid w:val="00ED395A"/>
    <w:rsid w:val="00ED3AD5"/>
    <w:rsid w:val="00ED4095"/>
    <w:rsid w:val="00ED4A70"/>
    <w:rsid w:val="00ED4B4E"/>
    <w:rsid w:val="00ED537D"/>
    <w:rsid w:val="00ED5805"/>
    <w:rsid w:val="00ED59A5"/>
    <w:rsid w:val="00ED5D91"/>
    <w:rsid w:val="00ED6300"/>
    <w:rsid w:val="00ED63DE"/>
    <w:rsid w:val="00ED6FCC"/>
    <w:rsid w:val="00ED7385"/>
    <w:rsid w:val="00ED79CB"/>
    <w:rsid w:val="00ED7AEF"/>
    <w:rsid w:val="00ED7E8D"/>
    <w:rsid w:val="00EE01EA"/>
    <w:rsid w:val="00EE0488"/>
    <w:rsid w:val="00EE0544"/>
    <w:rsid w:val="00EE085F"/>
    <w:rsid w:val="00EE0F3C"/>
    <w:rsid w:val="00EE1440"/>
    <w:rsid w:val="00EE157B"/>
    <w:rsid w:val="00EE19E4"/>
    <w:rsid w:val="00EE1A90"/>
    <w:rsid w:val="00EE1CB2"/>
    <w:rsid w:val="00EE1D35"/>
    <w:rsid w:val="00EE1EEB"/>
    <w:rsid w:val="00EE2BE4"/>
    <w:rsid w:val="00EE2D6E"/>
    <w:rsid w:val="00EE2E1D"/>
    <w:rsid w:val="00EE3954"/>
    <w:rsid w:val="00EE3A8E"/>
    <w:rsid w:val="00EE3CE3"/>
    <w:rsid w:val="00EE4075"/>
    <w:rsid w:val="00EE4831"/>
    <w:rsid w:val="00EE4F1A"/>
    <w:rsid w:val="00EE5DE0"/>
    <w:rsid w:val="00EE5E08"/>
    <w:rsid w:val="00EE6159"/>
    <w:rsid w:val="00EE65B1"/>
    <w:rsid w:val="00EE70B5"/>
    <w:rsid w:val="00EE73EA"/>
    <w:rsid w:val="00EE7454"/>
    <w:rsid w:val="00EE793A"/>
    <w:rsid w:val="00EE7994"/>
    <w:rsid w:val="00EE7BA8"/>
    <w:rsid w:val="00EE7F32"/>
    <w:rsid w:val="00EF0000"/>
    <w:rsid w:val="00EF04DE"/>
    <w:rsid w:val="00EF092D"/>
    <w:rsid w:val="00EF0ADF"/>
    <w:rsid w:val="00EF0B41"/>
    <w:rsid w:val="00EF0B84"/>
    <w:rsid w:val="00EF15F3"/>
    <w:rsid w:val="00EF1B13"/>
    <w:rsid w:val="00EF1EEC"/>
    <w:rsid w:val="00EF204D"/>
    <w:rsid w:val="00EF2234"/>
    <w:rsid w:val="00EF23DF"/>
    <w:rsid w:val="00EF2741"/>
    <w:rsid w:val="00EF2E55"/>
    <w:rsid w:val="00EF2F6E"/>
    <w:rsid w:val="00EF3315"/>
    <w:rsid w:val="00EF3751"/>
    <w:rsid w:val="00EF3E5C"/>
    <w:rsid w:val="00EF3EBE"/>
    <w:rsid w:val="00EF45E8"/>
    <w:rsid w:val="00EF46A2"/>
    <w:rsid w:val="00EF4F59"/>
    <w:rsid w:val="00EF57BF"/>
    <w:rsid w:val="00EF5863"/>
    <w:rsid w:val="00EF5A4A"/>
    <w:rsid w:val="00EF5E89"/>
    <w:rsid w:val="00EF6047"/>
    <w:rsid w:val="00EF6627"/>
    <w:rsid w:val="00EF6675"/>
    <w:rsid w:val="00EF6678"/>
    <w:rsid w:val="00EF6963"/>
    <w:rsid w:val="00EF6D43"/>
    <w:rsid w:val="00EF6EA8"/>
    <w:rsid w:val="00EF6F91"/>
    <w:rsid w:val="00EF6FB4"/>
    <w:rsid w:val="00EF705F"/>
    <w:rsid w:val="00EF70A1"/>
    <w:rsid w:val="00EF7729"/>
    <w:rsid w:val="00EF78F4"/>
    <w:rsid w:val="00EF7BBA"/>
    <w:rsid w:val="00EF7F08"/>
    <w:rsid w:val="00F0002C"/>
    <w:rsid w:val="00F001D8"/>
    <w:rsid w:val="00F00725"/>
    <w:rsid w:val="00F00815"/>
    <w:rsid w:val="00F00A47"/>
    <w:rsid w:val="00F01597"/>
    <w:rsid w:val="00F01634"/>
    <w:rsid w:val="00F0193F"/>
    <w:rsid w:val="00F0198F"/>
    <w:rsid w:val="00F01C0F"/>
    <w:rsid w:val="00F01C50"/>
    <w:rsid w:val="00F01E0D"/>
    <w:rsid w:val="00F01F23"/>
    <w:rsid w:val="00F021EB"/>
    <w:rsid w:val="00F02325"/>
    <w:rsid w:val="00F02BAF"/>
    <w:rsid w:val="00F03369"/>
    <w:rsid w:val="00F035D0"/>
    <w:rsid w:val="00F0368F"/>
    <w:rsid w:val="00F04171"/>
    <w:rsid w:val="00F04708"/>
    <w:rsid w:val="00F0480C"/>
    <w:rsid w:val="00F04857"/>
    <w:rsid w:val="00F049A7"/>
    <w:rsid w:val="00F05414"/>
    <w:rsid w:val="00F054C4"/>
    <w:rsid w:val="00F0571E"/>
    <w:rsid w:val="00F05B41"/>
    <w:rsid w:val="00F060EA"/>
    <w:rsid w:val="00F066A2"/>
    <w:rsid w:val="00F0675D"/>
    <w:rsid w:val="00F07112"/>
    <w:rsid w:val="00F07237"/>
    <w:rsid w:val="00F07B1F"/>
    <w:rsid w:val="00F07CD9"/>
    <w:rsid w:val="00F07F72"/>
    <w:rsid w:val="00F105CA"/>
    <w:rsid w:val="00F105CB"/>
    <w:rsid w:val="00F10705"/>
    <w:rsid w:val="00F10C0B"/>
    <w:rsid w:val="00F11112"/>
    <w:rsid w:val="00F11146"/>
    <w:rsid w:val="00F115DA"/>
    <w:rsid w:val="00F115F1"/>
    <w:rsid w:val="00F11AA7"/>
    <w:rsid w:val="00F11EF0"/>
    <w:rsid w:val="00F12071"/>
    <w:rsid w:val="00F120DA"/>
    <w:rsid w:val="00F12427"/>
    <w:rsid w:val="00F126F6"/>
    <w:rsid w:val="00F12885"/>
    <w:rsid w:val="00F128D0"/>
    <w:rsid w:val="00F12B17"/>
    <w:rsid w:val="00F12CC1"/>
    <w:rsid w:val="00F12FAA"/>
    <w:rsid w:val="00F1317A"/>
    <w:rsid w:val="00F13202"/>
    <w:rsid w:val="00F135F9"/>
    <w:rsid w:val="00F136B0"/>
    <w:rsid w:val="00F13B6E"/>
    <w:rsid w:val="00F1422B"/>
    <w:rsid w:val="00F1422C"/>
    <w:rsid w:val="00F14434"/>
    <w:rsid w:val="00F150C0"/>
    <w:rsid w:val="00F152F7"/>
    <w:rsid w:val="00F154D8"/>
    <w:rsid w:val="00F156B3"/>
    <w:rsid w:val="00F15DFB"/>
    <w:rsid w:val="00F164D7"/>
    <w:rsid w:val="00F16B1E"/>
    <w:rsid w:val="00F16DBF"/>
    <w:rsid w:val="00F20075"/>
    <w:rsid w:val="00F2027C"/>
    <w:rsid w:val="00F209B3"/>
    <w:rsid w:val="00F20C52"/>
    <w:rsid w:val="00F20C56"/>
    <w:rsid w:val="00F20DC6"/>
    <w:rsid w:val="00F212D6"/>
    <w:rsid w:val="00F212F7"/>
    <w:rsid w:val="00F214FD"/>
    <w:rsid w:val="00F217AA"/>
    <w:rsid w:val="00F219BF"/>
    <w:rsid w:val="00F21A3B"/>
    <w:rsid w:val="00F21BFF"/>
    <w:rsid w:val="00F2202A"/>
    <w:rsid w:val="00F221D4"/>
    <w:rsid w:val="00F23037"/>
    <w:rsid w:val="00F231F5"/>
    <w:rsid w:val="00F232B3"/>
    <w:rsid w:val="00F2342D"/>
    <w:rsid w:val="00F2358D"/>
    <w:rsid w:val="00F237C3"/>
    <w:rsid w:val="00F23A37"/>
    <w:rsid w:val="00F23CE3"/>
    <w:rsid w:val="00F23D4A"/>
    <w:rsid w:val="00F23E8F"/>
    <w:rsid w:val="00F23FDF"/>
    <w:rsid w:val="00F240C4"/>
    <w:rsid w:val="00F240EF"/>
    <w:rsid w:val="00F241AC"/>
    <w:rsid w:val="00F24F96"/>
    <w:rsid w:val="00F25321"/>
    <w:rsid w:val="00F25FEA"/>
    <w:rsid w:val="00F261E9"/>
    <w:rsid w:val="00F26687"/>
    <w:rsid w:val="00F2698B"/>
    <w:rsid w:val="00F269E8"/>
    <w:rsid w:val="00F26A6C"/>
    <w:rsid w:val="00F26AE6"/>
    <w:rsid w:val="00F26F78"/>
    <w:rsid w:val="00F27528"/>
    <w:rsid w:val="00F275FA"/>
    <w:rsid w:val="00F27BE9"/>
    <w:rsid w:val="00F30071"/>
    <w:rsid w:val="00F30192"/>
    <w:rsid w:val="00F30295"/>
    <w:rsid w:val="00F306C8"/>
    <w:rsid w:val="00F3091C"/>
    <w:rsid w:val="00F30946"/>
    <w:rsid w:val="00F3098B"/>
    <w:rsid w:val="00F30ABA"/>
    <w:rsid w:val="00F30C4D"/>
    <w:rsid w:val="00F30F8E"/>
    <w:rsid w:val="00F31172"/>
    <w:rsid w:val="00F312EA"/>
    <w:rsid w:val="00F31383"/>
    <w:rsid w:val="00F31C33"/>
    <w:rsid w:val="00F32143"/>
    <w:rsid w:val="00F3216A"/>
    <w:rsid w:val="00F3240A"/>
    <w:rsid w:val="00F32619"/>
    <w:rsid w:val="00F32C60"/>
    <w:rsid w:val="00F32CED"/>
    <w:rsid w:val="00F32EEF"/>
    <w:rsid w:val="00F3331F"/>
    <w:rsid w:val="00F33418"/>
    <w:rsid w:val="00F3342E"/>
    <w:rsid w:val="00F337A2"/>
    <w:rsid w:val="00F33B11"/>
    <w:rsid w:val="00F33BBF"/>
    <w:rsid w:val="00F343C6"/>
    <w:rsid w:val="00F34AEC"/>
    <w:rsid w:val="00F34E1C"/>
    <w:rsid w:val="00F3555B"/>
    <w:rsid w:val="00F355CB"/>
    <w:rsid w:val="00F35917"/>
    <w:rsid w:val="00F35A2E"/>
    <w:rsid w:val="00F35AFD"/>
    <w:rsid w:val="00F35BE4"/>
    <w:rsid w:val="00F35FE6"/>
    <w:rsid w:val="00F3624B"/>
    <w:rsid w:val="00F3627D"/>
    <w:rsid w:val="00F364C6"/>
    <w:rsid w:val="00F365C1"/>
    <w:rsid w:val="00F3695E"/>
    <w:rsid w:val="00F36983"/>
    <w:rsid w:val="00F36B7F"/>
    <w:rsid w:val="00F374AA"/>
    <w:rsid w:val="00F37562"/>
    <w:rsid w:val="00F3794A"/>
    <w:rsid w:val="00F37D34"/>
    <w:rsid w:val="00F37F47"/>
    <w:rsid w:val="00F40280"/>
    <w:rsid w:val="00F402FF"/>
    <w:rsid w:val="00F404A6"/>
    <w:rsid w:val="00F4056F"/>
    <w:rsid w:val="00F40824"/>
    <w:rsid w:val="00F40B88"/>
    <w:rsid w:val="00F4145A"/>
    <w:rsid w:val="00F41848"/>
    <w:rsid w:val="00F41B6C"/>
    <w:rsid w:val="00F41E0B"/>
    <w:rsid w:val="00F4283B"/>
    <w:rsid w:val="00F42B85"/>
    <w:rsid w:val="00F4307B"/>
    <w:rsid w:val="00F43954"/>
    <w:rsid w:val="00F43B7C"/>
    <w:rsid w:val="00F43B9F"/>
    <w:rsid w:val="00F43DDD"/>
    <w:rsid w:val="00F43E55"/>
    <w:rsid w:val="00F4468A"/>
    <w:rsid w:val="00F449E4"/>
    <w:rsid w:val="00F44B55"/>
    <w:rsid w:val="00F45201"/>
    <w:rsid w:val="00F45CF0"/>
    <w:rsid w:val="00F46207"/>
    <w:rsid w:val="00F46364"/>
    <w:rsid w:val="00F4644C"/>
    <w:rsid w:val="00F46AE2"/>
    <w:rsid w:val="00F47196"/>
    <w:rsid w:val="00F472BA"/>
    <w:rsid w:val="00F4740D"/>
    <w:rsid w:val="00F476FF"/>
    <w:rsid w:val="00F477DE"/>
    <w:rsid w:val="00F47AFD"/>
    <w:rsid w:val="00F47DFC"/>
    <w:rsid w:val="00F50459"/>
    <w:rsid w:val="00F50DBB"/>
    <w:rsid w:val="00F50F81"/>
    <w:rsid w:val="00F511CE"/>
    <w:rsid w:val="00F5124E"/>
    <w:rsid w:val="00F51474"/>
    <w:rsid w:val="00F516B2"/>
    <w:rsid w:val="00F51DC3"/>
    <w:rsid w:val="00F51EC1"/>
    <w:rsid w:val="00F522F6"/>
    <w:rsid w:val="00F52463"/>
    <w:rsid w:val="00F5251E"/>
    <w:rsid w:val="00F528F6"/>
    <w:rsid w:val="00F52B50"/>
    <w:rsid w:val="00F52E9E"/>
    <w:rsid w:val="00F53420"/>
    <w:rsid w:val="00F53AED"/>
    <w:rsid w:val="00F53CCE"/>
    <w:rsid w:val="00F543B4"/>
    <w:rsid w:val="00F546D6"/>
    <w:rsid w:val="00F548CC"/>
    <w:rsid w:val="00F54CD9"/>
    <w:rsid w:val="00F55555"/>
    <w:rsid w:val="00F55583"/>
    <w:rsid w:val="00F555B0"/>
    <w:rsid w:val="00F55CD4"/>
    <w:rsid w:val="00F55E14"/>
    <w:rsid w:val="00F56247"/>
    <w:rsid w:val="00F5640C"/>
    <w:rsid w:val="00F565DA"/>
    <w:rsid w:val="00F56850"/>
    <w:rsid w:val="00F57282"/>
    <w:rsid w:val="00F57417"/>
    <w:rsid w:val="00F5789D"/>
    <w:rsid w:val="00F5794D"/>
    <w:rsid w:val="00F57B28"/>
    <w:rsid w:val="00F57D62"/>
    <w:rsid w:val="00F57E7E"/>
    <w:rsid w:val="00F57F5E"/>
    <w:rsid w:val="00F6001C"/>
    <w:rsid w:val="00F60028"/>
    <w:rsid w:val="00F6039D"/>
    <w:rsid w:val="00F606CC"/>
    <w:rsid w:val="00F60703"/>
    <w:rsid w:val="00F60BFD"/>
    <w:rsid w:val="00F60D19"/>
    <w:rsid w:val="00F60E7E"/>
    <w:rsid w:val="00F60EC9"/>
    <w:rsid w:val="00F6126D"/>
    <w:rsid w:val="00F612AB"/>
    <w:rsid w:val="00F61939"/>
    <w:rsid w:val="00F61F2D"/>
    <w:rsid w:val="00F62329"/>
    <w:rsid w:val="00F62678"/>
    <w:rsid w:val="00F626FB"/>
    <w:rsid w:val="00F62F39"/>
    <w:rsid w:val="00F62F94"/>
    <w:rsid w:val="00F632EF"/>
    <w:rsid w:val="00F63427"/>
    <w:rsid w:val="00F63832"/>
    <w:rsid w:val="00F64342"/>
    <w:rsid w:val="00F6439F"/>
    <w:rsid w:val="00F644A4"/>
    <w:rsid w:val="00F6460F"/>
    <w:rsid w:val="00F646CB"/>
    <w:rsid w:val="00F646CD"/>
    <w:rsid w:val="00F64890"/>
    <w:rsid w:val="00F64D59"/>
    <w:rsid w:val="00F64F53"/>
    <w:rsid w:val="00F65D0C"/>
    <w:rsid w:val="00F65D52"/>
    <w:rsid w:val="00F65EDB"/>
    <w:rsid w:val="00F662FC"/>
    <w:rsid w:val="00F66CB9"/>
    <w:rsid w:val="00F6731E"/>
    <w:rsid w:val="00F67443"/>
    <w:rsid w:val="00F6752E"/>
    <w:rsid w:val="00F67723"/>
    <w:rsid w:val="00F67998"/>
    <w:rsid w:val="00F67E56"/>
    <w:rsid w:val="00F701C6"/>
    <w:rsid w:val="00F70394"/>
    <w:rsid w:val="00F70E97"/>
    <w:rsid w:val="00F7101E"/>
    <w:rsid w:val="00F7115D"/>
    <w:rsid w:val="00F712B7"/>
    <w:rsid w:val="00F714A5"/>
    <w:rsid w:val="00F71663"/>
    <w:rsid w:val="00F71E86"/>
    <w:rsid w:val="00F72395"/>
    <w:rsid w:val="00F72517"/>
    <w:rsid w:val="00F72B7C"/>
    <w:rsid w:val="00F73720"/>
    <w:rsid w:val="00F739C5"/>
    <w:rsid w:val="00F73A18"/>
    <w:rsid w:val="00F73BA3"/>
    <w:rsid w:val="00F73C47"/>
    <w:rsid w:val="00F73C82"/>
    <w:rsid w:val="00F741BC"/>
    <w:rsid w:val="00F742BE"/>
    <w:rsid w:val="00F743D3"/>
    <w:rsid w:val="00F745A4"/>
    <w:rsid w:val="00F7476B"/>
    <w:rsid w:val="00F747A0"/>
    <w:rsid w:val="00F7481F"/>
    <w:rsid w:val="00F74DAF"/>
    <w:rsid w:val="00F753BB"/>
    <w:rsid w:val="00F755AE"/>
    <w:rsid w:val="00F75C45"/>
    <w:rsid w:val="00F75FBB"/>
    <w:rsid w:val="00F761A2"/>
    <w:rsid w:val="00F76B13"/>
    <w:rsid w:val="00F76C78"/>
    <w:rsid w:val="00F76EA2"/>
    <w:rsid w:val="00F77326"/>
    <w:rsid w:val="00F773CD"/>
    <w:rsid w:val="00F77444"/>
    <w:rsid w:val="00F77924"/>
    <w:rsid w:val="00F77A24"/>
    <w:rsid w:val="00F77C87"/>
    <w:rsid w:val="00F77DD6"/>
    <w:rsid w:val="00F77F3A"/>
    <w:rsid w:val="00F77FB9"/>
    <w:rsid w:val="00F80657"/>
    <w:rsid w:val="00F80783"/>
    <w:rsid w:val="00F8078E"/>
    <w:rsid w:val="00F8081C"/>
    <w:rsid w:val="00F80912"/>
    <w:rsid w:val="00F80FFF"/>
    <w:rsid w:val="00F813F0"/>
    <w:rsid w:val="00F81493"/>
    <w:rsid w:val="00F81CCF"/>
    <w:rsid w:val="00F81D8E"/>
    <w:rsid w:val="00F82244"/>
    <w:rsid w:val="00F82506"/>
    <w:rsid w:val="00F82831"/>
    <w:rsid w:val="00F82D6F"/>
    <w:rsid w:val="00F82F18"/>
    <w:rsid w:val="00F83087"/>
    <w:rsid w:val="00F83300"/>
    <w:rsid w:val="00F834D4"/>
    <w:rsid w:val="00F835F6"/>
    <w:rsid w:val="00F83630"/>
    <w:rsid w:val="00F83A83"/>
    <w:rsid w:val="00F83CE3"/>
    <w:rsid w:val="00F83D17"/>
    <w:rsid w:val="00F84555"/>
    <w:rsid w:val="00F84CD3"/>
    <w:rsid w:val="00F84D38"/>
    <w:rsid w:val="00F85538"/>
    <w:rsid w:val="00F860DA"/>
    <w:rsid w:val="00F86CE3"/>
    <w:rsid w:val="00F86DE6"/>
    <w:rsid w:val="00F8727E"/>
    <w:rsid w:val="00F874F5"/>
    <w:rsid w:val="00F876A2"/>
    <w:rsid w:val="00F87A21"/>
    <w:rsid w:val="00F87B2D"/>
    <w:rsid w:val="00F87EBB"/>
    <w:rsid w:val="00F87FB7"/>
    <w:rsid w:val="00F900E1"/>
    <w:rsid w:val="00F902A4"/>
    <w:rsid w:val="00F9056D"/>
    <w:rsid w:val="00F90BAE"/>
    <w:rsid w:val="00F91333"/>
    <w:rsid w:val="00F914CD"/>
    <w:rsid w:val="00F91729"/>
    <w:rsid w:val="00F9189A"/>
    <w:rsid w:val="00F91B7E"/>
    <w:rsid w:val="00F91E96"/>
    <w:rsid w:val="00F92055"/>
    <w:rsid w:val="00F92247"/>
    <w:rsid w:val="00F92849"/>
    <w:rsid w:val="00F928C4"/>
    <w:rsid w:val="00F929C9"/>
    <w:rsid w:val="00F92B5B"/>
    <w:rsid w:val="00F931BA"/>
    <w:rsid w:val="00F932B9"/>
    <w:rsid w:val="00F933A3"/>
    <w:rsid w:val="00F933A6"/>
    <w:rsid w:val="00F934CF"/>
    <w:rsid w:val="00F938AF"/>
    <w:rsid w:val="00F938D4"/>
    <w:rsid w:val="00F93EBE"/>
    <w:rsid w:val="00F93F27"/>
    <w:rsid w:val="00F9466F"/>
    <w:rsid w:val="00F9480B"/>
    <w:rsid w:val="00F955EA"/>
    <w:rsid w:val="00F958FD"/>
    <w:rsid w:val="00F95A95"/>
    <w:rsid w:val="00F96320"/>
    <w:rsid w:val="00F963BC"/>
    <w:rsid w:val="00F964CA"/>
    <w:rsid w:val="00F96700"/>
    <w:rsid w:val="00F9691A"/>
    <w:rsid w:val="00F96C71"/>
    <w:rsid w:val="00F97009"/>
    <w:rsid w:val="00F97801"/>
    <w:rsid w:val="00F97A1E"/>
    <w:rsid w:val="00F97AED"/>
    <w:rsid w:val="00F97E54"/>
    <w:rsid w:val="00FA0474"/>
    <w:rsid w:val="00FA04E7"/>
    <w:rsid w:val="00FA07F6"/>
    <w:rsid w:val="00FA1144"/>
    <w:rsid w:val="00FA12EB"/>
    <w:rsid w:val="00FA167D"/>
    <w:rsid w:val="00FA18B1"/>
    <w:rsid w:val="00FA1AFF"/>
    <w:rsid w:val="00FA1EEB"/>
    <w:rsid w:val="00FA20D5"/>
    <w:rsid w:val="00FA22D6"/>
    <w:rsid w:val="00FA2AAD"/>
    <w:rsid w:val="00FA2B40"/>
    <w:rsid w:val="00FA36DE"/>
    <w:rsid w:val="00FA3A56"/>
    <w:rsid w:val="00FA3FA1"/>
    <w:rsid w:val="00FA42CC"/>
    <w:rsid w:val="00FA4A62"/>
    <w:rsid w:val="00FA4C4F"/>
    <w:rsid w:val="00FA4C79"/>
    <w:rsid w:val="00FA4D10"/>
    <w:rsid w:val="00FA5132"/>
    <w:rsid w:val="00FA5157"/>
    <w:rsid w:val="00FA54A5"/>
    <w:rsid w:val="00FA580E"/>
    <w:rsid w:val="00FA5AAA"/>
    <w:rsid w:val="00FA5AB7"/>
    <w:rsid w:val="00FA5BE0"/>
    <w:rsid w:val="00FA5D9F"/>
    <w:rsid w:val="00FA6576"/>
    <w:rsid w:val="00FA6BC1"/>
    <w:rsid w:val="00FA6C07"/>
    <w:rsid w:val="00FA6DFA"/>
    <w:rsid w:val="00FA752F"/>
    <w:rsid w:val="00FA7B45"/>
    <w:rsid w:val="00FB02B9"/>
    <w:rsid w:val="00FB0B03"/>
    <w:rsid w:val="00FB0BE9"/>
    <w:rsid w:val="00FB1020"/>
    <w:rsid w:val="00FB114E"/>
    <w:rsid w:val="00FB1568"/>
    <w:rsid w:val="00FB1829"/>
    <w:rsid w:val="00FB1DE1"/>
    <w:rsid w:val="00FB20C8"/>
    <w:rsid w:val="00FB235A"/>
    <w:rsid w:val="00FB2675"/>
    <w:rsid w:val="00FB281B"/>
    <w:rsid w:val="00FB28CC"/>
    <w:rsid w:val="00FB3752"/>
    <w:rsid w:val="00FB3781"/>
    <w:rsid w:val="00FB3C05"/>
    <w:rsid w:val="00FB3C81"/>
    <w:rsid w:val="00FB3E16"/>
    <w:rsid w:val="00FB434A"/>
    <w:rsid w:val="00FB488A"/>
    <w:rsid w:val="00FB4951"/>
    <w:rsid w:val="00FB4CB6"/>
    <w:rsid w:val="00FB4E28"/>
    <w:rsid w:val="00FB562F"/>
    <w:rsid w:val="00FB5682"/>
    <w:rsid w:val="00FB581F"/>
    <w:rsid w:val="00FB5BA0"/>
    <w:rsid w:val="00FB5D18"/>
    <w:rsid w:val="00FB5F8B"/>
    <w:rsid w:val="00FB63FB"/>
    <w:rsid w:val="00FB650E"/>
    <w:rsid w:val="00FB6D02"/>
    <w:rsid w:val="00FB705C"/>
    <w:rsid w:val="00FB712B"/>
    <w:rsid w:val="00FB747B"/>
    <w:rsid w:val="00FB76DF"/>
    <w:rsid w:val="00FB7929"/>
    <w:rsid w:val="00FC0048"/>
    <w:rsid w:val="00FC0148"/>
    <w:rsid w:val="00FC049D"/>
    <w:rsid w:val="00FC07A7"/>
    <w:rsid w:val="00FC0B46"/>
    <w:rsid w:val="00FC0E3F"/>
    <w:rsid w:val="00FC10BA"/>
    <w:rsid w:val="00FC15F1"/>
    <w:rsid w:val="00FC1632"/>
    <w:rsid w:val="00FC1A2C"/>
    <w:rsid w:val="00FC1FB4"/>
    <w:rsid w:val="00FC22EE"/>
    <w:rsid w:val="00FC235C"/>
    <w:rsid w:val="00FC2734"/>
    <w:rsid w:val="00FC2A34"/>
    <w:rsid w:val="00FC2C99"/>
    <w:rsid w:val="00FC2DBB"/>
    <w:rsid w:val="00FC3405"/>
    <w:rsid w:val="00FC3482"/>
    <w:rsid w:val="00FC375F"/>
    <w:rsid w:val="00FC376A"/>
    <w:rsid w:val="00FC3FC6"/>
    <w:rsid w:val="00FC4311"/>
    <w:rsid w:val="00FC444E"/>
    <w:rsid w:val="00FC4656"/>
    <w:rsid w:val="00FC48AB"/>
    <w:rsid w:val="00FC49B4"/>
    <w:rsid w:val="00FC4A32"/>
    <w:rsid w:val="00FC4AFB"/>
    <w:rsid w:val="00FC4D25"/>
    <w:rsid w:val="00FC4D62"/>
    <w:rsid w:val="00FC4E2C"/>
    <w:rsid w:val="00FC4F1C"/>
    <w:rsid w:val="00FC50F1"/>
    <w:rsid w:val="00FC525E"/>
    <w:rsid w:val="00FC5426"/>
    <w:rsid w:val="00FC589D"/>
    <w:rsid w:val="00FC5A75"/>
    <w:rsid w:val="00FC5B68"/>
    <w:rsid w:val="00FC5DE6"/>
    <w:rsid w:val="00FC5F32"/>
    <w:rsid w:val="00FC5FD6"/>
    <w:rsid w:val="00FC609B"/>
    <w:rsid w:val="00FC621F"/>
    <w:rsid w:val="00FC6A2C"/>
    <w:rsid w:val="00FC6B9C"/>
    <w:rsid w:val="00FC6CBB"/>
    <w:rsid w:val="00FC6CDC"/>
    <w:rsid w:val="00FC6E5C"/>
    <w:rsid w:val="00FC6EB0"/>
    <w:rsid w:val="00FC7070"/>
    <w:rsid w:val="00FC7C46"/>
    <w:rsid w:val="00FC7DDC"/>
    <w:rsid w:val="00FC7E03"/>
    <w:rsid w:val="00FD0540"/>
    <w:rsid w:val="00FD062C"/>
    <w:rsid w:val="00FD0CB1"/>
    <w:rsid w:val="00FD12C9"/>
    <w:rsid w:val="00FD143C"/>
    <w:rsid w:val="00FD1457"/>
    <w:rsid w:val="00FD1901"/>
    <w:rsid w:val="00FD1C58"/>
    <w:rsid w:val="00FD1E1B"/>
    <w:rsid w:val="00FD1EF3"/>
    <w:rsid w:val="00FD1F72"/>
    <w:rsid w:val="00FD2A74"/>
    <w:rsid w:val="00FD396A"/>
    <w:rsid w:val="00FD3D10"/>
    <w:rsid w:val="00FD3D64"/>
    <w:rsid w:val="00FD4124"/>
    <w:rsid w:val="00FD4B01"/>
    <w:rsid w:val="00FD4C1D"/>
    <w:rsid w:val="00FD4DA1"/>
    <w:rsid w:val="00FD4E02"/>
    <w:rsid w:val="00FD4E78"/>
    <w:rsid w:val="00FD5410"/>
    <w:rsid w:val="00FD585C"/>
    <w:rsid w:val="00FD5CFA"/>
    <w:rsid w:val="00FD5E4D"/>
    <w:rsid w:val="00FD61A3"/>
    <w:rsid w:val="00FD6437"/>
    <w:rsid w:val="00FD6A48"/>
    <w:rsid w:val="00FD6EE7"/>
    <w:rsid w:val="00FE00CA"/>
    <w:rsid w:val="00FE0146"/>
    <w:rsid w:val="00FE12E3"/>
    <w:rsid w:val="00FE1DB7"/>
    <w:rsid w:val="00FE212E"/>
    <w:rsid w:val="00FE2192"/>
    <w:rsid w:val="00FE27C5"/>
    <w:rsid w:val="00FE2ED7"/>
    <w:rsid w:val="00FE31B6"/>
    <w:rsid w:val="00FE3673"/>
    <w:rsid w:val="00FE3912"/>
    <w:rsid w:val="00FE3915"/>
    <w:rsid w:val="00FE3E70"/>
    <w:rsid w:val="00FE40F4"/>
    <w:rsid w:val="00FE41F8"/>
    <w:rsid w:val="00FE46A2"/>
    <w:rsid w:val="00FE4C38"/>
    <w:rsid w:val="00FE4C3D"/>
    <w:rsid w:val="00FE4FEC"/>
    <w:rsid w:val="00FE5866"/>
    <w:rsid w:val="00FE5ADA"/>
    <w:rsid w:val="00FE5CF5"/>
    <w:rsid w:val="00FE6944"/>
    <w:rsid w:val="00FE6998"/>
    <w:rsid w:val="00FE6A7B"/>
    <w:rsid w:val="00FE71C6"/>
    <w:rsid w:val="00FE785A"/>
    <w:rsid w:val="00FE7CEC"/>
    <w:rsid w:val="00FF004B"/>
    <w:rsid w:val="00FF062A"/>
    <w:rsid w:val="00FF0BD2"/>
    <w:rsid w:val="00FF0E4A"/>
    <w:rsid w:val="00FF102B"/>
    <w:rsid w:val="00FF118E"/>
    <w:rsid w:val="00FF15DB"/>
    <w:rsid w:val="00FF1830"/>
    <w:rsid w:val="00FF1913"/>
    <w:rsid w:val="00FF224E"/>
    <w:rsid w:val="00FF270E"/>
    <w:rsid w:val="00FF284A"/>
    <w:rsid w:val="00FF28E6"/>
    <w:rsid w:val="00FF2DA6"/>
    <w:rsid w:val="00FF2DEA"/>
    <w:rsid w:val="00FF34C3"/>
    <w:rsid w:val="00FF392E"/>
    <w:rsid w:val="00FF3E54"/>
    <w:rsid w:val="00FF4081"/>
    <w:rsid w:val="00FF4264"/>
    <w:rsid w:val="00FF42D9"/>
    <w:rsid w:val="00FF477B"/>
    <w:rsid w:val="00FF49CD"/>
    <w:rsid w:val="00FF4BAE"/>
    <w:rsid w:val="00FF4E7D"/>
    <w:rsid w:val="00FF585C"/>
    <w:rsid w:val="00FF5A0B"/>
    <w:rsid w:val="00FF5C68"/>
    <w:rsid w:val="00FF5DB9"/>
    <w:rsid w:val="00FF5F98"/>
    <w:rsid w:val="00FF6CCA"/>
    <w:rsid w:val="00FF703F"/>
    <w:rsid w:val="00FF7692"/>
    <w:rsid w:val="00FF79C8"/>
    <w:rsid w:val="00FF7D54"/>
    <w:rsid w:val="0104534E"/>
    <w:rsid w:val="010D4D65"/>
    <w:rsid w:val="01318942"/>
    <w:rsid w:val="016DC719"/>
    <w:rsid w:val="01875720"/>
    <w:rsid w:val="0197C601"/>
    <w:rsid w:val="01BB19B1"/>
    <w:rsid w:val="01CAAA36"/>
    <w:rsid w:val="01D3EAC5"/>
    <w:rsid w:val="01D4D18C"/>
    <w:rsid w:val="01D76F41"/>
    <w:rsid w:val="01DB5F50"/>
    <w:rsid w:val="01FF9072"/>
    <w:rsid w:val="01FF9DB5"/>
    <w:rsid w:val="01FFD420"/>
    <w:rsid w:val="028D0649"/>
    <w:rsid w:val="02948300"/>
    <w:rsid w:val="029FA7B5"/>
    <w:rsid w:val="02BC1305"/>
    <w:rsid w:val="02C2F3F1"/>
    <w:rsid w:val="02C6D5FA"/>
    <w:rsid w:val="02EAE90B"/>
    <w:rsid w:val="02EBC953"/>
    <w:rsid w:val="035FA63B"/>
    <w:rsid w:val="037256AB"/>
    <w:rsid w:val="0376C110"/>
    <w:rsid w:val="03809111"/>
    <w:rsid w:val="03917374"/>
    <w:rsid w:val="039C96E1"/>
    <w:rsid w:val="03B8F148"/>
    <w:rsid w:val="03C52C28"/>
    <w:rsid w:val="03D0D803"/>
    <w:rsid w:val="03D69D56"/>
    <w:rsid w:val="03D849B5"/>
    <w:rsid w:val="03E23EA4"/>
    <w:rsid w:val="03F713FD"/>
    <w:rsid w:val="040AC6EF"/>
    <w:rsid w:val="04606AD3"/>
    <w:rsid w:val="046AE239"/>
    <w:rsid w:val="0475CF59"/>
    <w:rsid w:val="04AE9782"/>
    <w:rsid w:val="04BAA61C"/>
    <w:rsid w:val="04C59085"/>
    <w:rsid w:val="04C97D3F"/>
    <w:rsid w:val="04CD42CB"/>
    <w:rsid w:val="04E98020"/>
    <w:rsid w:val="04F73BEE"/>
    <w:rsid w:val="0526A5F9"/>
    <w:rsid w:val="053E168F"/>
    <w:rsid w:val="0545A48A"/>
    <w:rsid w:val="054E80F4"/>
    <w:rsid w:val="054EAFD2"/>
    <w:rsid w:val="057C64D2"/>
    <w:rsid w:val="05871E83"/>
    <w:rsid w:val="0592E45E"/>
    <w:rsid w:val="05E85A79"/>
    <w:rsid w:val="05F32D32"/>
    <w:rsid w:val="05FFA59E"/>
    <w:rsid w:val="06095E0B"/>
    <w:rsid w:val="062F8423"/>
    <w:rsid w:val="063D043B"/>
    <w:rsid w:val="06429740"/>
    <w:rsid w:val="0643F63C"/>
    <w:rsid w:val="065FE79A"/>
    <w:rsid w:val="06688C20"/>
    <w:rsid w:val="06716535"/>
    <w:rsid w:val="067A194F"/>
    <w:rsid w:val="06D28388"/>
    <w:rsid w:val="06DEF754"/>
    <w:rsid w:val="06E19509"/>
    <w:rsid w:val="06F68C44"/>
    <w:rsid w:val="06F87BAE"/>
    <w:rsid w:val="06FC3259"/>
    <w:rsid w:val="0708ED6E"/>
    <w:rsid w:val="073D76BC"/>
    <w:rsid w:val="07589D0F"/>
    <w:rsid w:val="0758DC42"/>
    <w:rsid w:val="076BF65F"/>
    <w:rsid w:val="07708196"/>
    <w:rsid w:val="0780E0CE"/>
    <w:rsid w:val="078717AB"/>
    <w:rsid w:val="079D48BA"/>
    <w:rsid w:val="07B1BE42"/>
    <w:rsid w:val="07BC9655"/>
    <w:rsid w:val="07CE03D7"/>
    <w:rsid w:val="07DB3A3C"/>
    <w:rsid w:val="07FC5ED9"/>
    <w:rsid w:val="080354CD"/>
    <w:rsid w:val="080FFACD"/>
    <w:rsid w:val="0811AEF9"/>
    <w:rsid w:val="0816EE5A"/>
    <w:rsid w:val="0842FDDF"/>
    <w:rsid w:val="084433EF"/>
    <w:rsid w:val="0869F7DF"/>
    <w:rsid w:val="08847972"/>
    <w:rsid w:val="089BAFAB"/>
    <w:rsid w:val="08A65A06"/>
    <w:rsid w:val="08AF9D48"/>
    <w:rsid w:val="08CDF94B"/>
    <w:rsid w:val="08DA2E08"/>
    <w:rsid w:val="094683FE"/>
    <w:rsid w:val="099E2CF0"/>
    <w:rsid w:val="09BBAE8F"/>
    <w:rsid w:val="09BBFE8A"/>
    <w:rsid w:val="09BCBE91"/>
    <w:rsid w:val="09FCD443"/>
    <w:rsid w:val="0A08972E"/>
    <w:rsid w:val="0A11E079"/>
    <w:rsid w:val="0A2A7A16"/>
    <w:rsid w:val="0A67CCBC"/>
    <w:rsid w:val="0A963CE1"/>
    <w:rsid w:val="0A9EADEE"/>
    <w:rsid w:val="0ABF9C4D"/>
    <w:rsid w:val="0ACB7C3E"/>
    <w:rsid w:val="0AEE2349"/>
    <w:rsid w:val="0AFBBCD0"/>
    <w:rsid w:val="0B32AB45"/>
    <w:rsid w:val="0B39916C"/>
    <w:rsid w:val="0B3BF991"/>
    <w:rsid w:val="0B5EF31A"/>
    <w:rsid w:val="0B7018A1"/>
    <w:rsid w:val="0B71090E"/>
    <w:rsid w:val="0B8BC514"/>
    <w:rsid w:val="0B99A479"/>
    <w:rsid w:val="0B9D3207"/>
    <w:rsid w:val="0BBC28F3"/>
    <w:rsid w:val="0BCF3251"/>
    <w:rsid w:val="0BEF2215"/>
    <w:rsid w:val="0C157328"/>
    <w:rsid w:val="0C2502F1"/>
    <w:rsid w:val="0C34DFCD"/>
    <w:rsid w:val="0C662525"/>
    <w:rsid w:val="0C86E64B"/>
    <w:rsid w:val="0CBED7A8"/>
    <w:rsid w:val="0CDA7FC0"/>
    <w:rsid w:val="0CE40343"/>
    <w:rsid w:val="0CE588FE"/>
    <w:rsid w:val="0D0F24ED"/>
    <w:rsid w:val="0D21FB62"/>
    <w:rsid w:val="0D42DFBD"/>
    <w:rsid w:val="0D604401"/>
    <w:rsid w:val="0D6EC2A9"/>
    <w:rsid w:val="0D99698C"/>
    <w:rsid w:val="0DC0D352"/>
    <w:rsid w:val="0DE10B70"/>
    <w:rsid w:val="0DE6A1ED"/>
    <w:rsid w:val="0DEC72B8"/>
    <w:rsid w:val="0E03D9C5"/>
    <w:rsid w:val="0E44FBA5"/>
    <w:rsid w:val="0E84F49E"/>
    <w:rsid w:val="0E988019"/>
    <w:rsid w:val="0E9A8BE4"/>
    <w:rsid w:val="0EAD935E"/>
    <w:rsid w:val="0EDEA586"/>
    <w:rsid w:val="0EE14358"/>
    <w:rsid w:val="0EE7F477"/>
    <w:rsid w:val="0EEFA81C"/>
    <w:rsid w:val="0F1F3AF3"/>
    <w:rsid w:val="0F2F85A3"/>
    <w:rsid w:val="0F5FA4D6"/>
    <w:rsid w:val="0F5FA561"/>
    <w:rsid w:val="0F6DDE44"/>
    <w:rsid w:val="0F7CF3D7"/>
    <w:rsid w:val="0FAC468B"/>
    <w:rsid w:val="0FDEF317"/>
    <w:rsid w:val="0FE4EF53"/>
    <w:rsid w:val="0FEE298E"/>
    <w:rsid w:val="100604AB"/>
    <w:rsid w:val="101DCD65"/>
    <w:rsid w:val="1040CE31"/>
    <w:rsid w:val="1056CE1F"/>
    <w:rsid w:val="106FAAE9"/>
    <w:rsid w:val="10811230"/>
    <w:rsid w:val="108879B6"/>
    <w:rsid w:val="10A857AA"/>
    <w:rsid w:val="10AE63F5"/>
    <w:rsid w:val="10BBFFFF"/>
    <w:rsid w:val="10C27768"/>
    <w:rsid w:val="10E300C7"/>
    <w:rsid w:val="10E592AA"/>
    <w:rsid w:val="10EA1FF9"/>
    <w:rsid w:val="10EDD6DA"/>
    <w:rsid w:val="110A4379"/>
    <w:rsid w:val="111E4316"/>
    <w:rsid w:val="1134B429"/>
    <w:rsid w:val="113D90A0"/>
    <w:rsid w:val="114754EE"/>
    <w:rsid w:val="1151B495"/>
    <w:rsid w:val="11BF0930"/>
    <w:rsid w:val="11BF43F4"/>
    <w:rsid w:val="11F170A4"/>
    <w:rsid w:val="11FA453E"/>
    <w:rsid w:val="12022FAB"/>
    <w:rsid w:val="120ADC01"/>
    <w:rsid w:val="121C5561"/>
    <w:rsid w:val="124FFB81"/>
    <w:rsid w:val="1267ABAD"/>
    <w:rsid w:val="12A0C0F6"/>
    <w:rsid w:val="12AA3443"/>
    <w:rsid w:val="12AFBD01"/>
    <w:rsid w:val="12B22718"/>
    <w:rsid w:val="12D7E85D"/>
    <w:rsid w:val="12D98440"/>
    <w:rsid w:val="133728C5"/>
    <w:rsid w:val="135F6695"/>
    <w:rsid w:val="136667A5"/>
    <w:rsid w:val="13951AE9"/>
    <w:rsid w:val="13AFE9BB"/>
    <w:rsid w:val="13EBBB8D"/>
    <w:rsid w:val="13FC709D"/>
    <w:rsid w:val="13FD28D8"/>
    <w:rsid w:val="140861EE"/>
    <w:rsid w:val="1438771A"/>
    <w:rsid w:val="14407828"/>
    <w:rsid w:val="144ADFEF"/>
    <w:rsid w:val="144E03F0"/>
    <w:rsid w:val="14687E17"/>
    <w:rsid w:val="14768A8B"/>
    <w:rsid w:val="1494F45B"/>
    <w:rsid w:val="14C38F9C"/>
    <w:rsid w:val="14DA5B2F"/>
    <w:rsid w:val="150D83E8"/>
    <w:rsid w:val="1539A315"/>
    <w:rsid w:val="1549E5CF"/>
    <w:rsid w:val="15605FC8"/>
    <w:rsid w:val="1584B6DB"/>
    <w:rsid w:val="15A0D000"/>
    <w:rsid w:val="15A3EA50"/>
    <w:rsid w:val="15A4324F"/>
    <w:rsid w:val="15BB7700"/>
    <w:rsid w:val="15C8D57E"/>
    <w:rsid w:val="15D7DEE8"/>
    <w:rsid w:val="15D91D19"/>
    <w:rsid w:val="15DD10DF"/>
    <w:rsid w:val="15F554F6"/>
    <w:rsid w:val="1608A321"/>
    <w:rsid w:val="161201B0"/>
    <w:rsid w:val="1636EE83"/>
    <w:rsid w:val="163CBC41"/>
    <w:rsid w:val="164581D2"/>
    <w:rsid w:val="16464BB0"/>
    <w:rsid w:val="1647BD12"/>
    <w:rsid w:val="1653BEDD"/>
    <w:rsid w:val="1687E006"/>
    <w:rsid w:val="168FFD65"/>
    <w:rsid w:val="16A9406F"/>
    <w:rsid w:val="16AB6B7E"/>
    <w:rsid w:val="16AD63BF"/>
    <w:rsid w:val="16CA0752"/>
    <w:rsid w:val="16D9D7A8"/>
    <w:rsid w:val="16E03D25"/>
    <w:rsid w:val="171CC811"/>
    <w:rsid w:val="1720A5C6"/>
    <w:rsid w:val="172AC1CA"/>
    <w:rsid w:val="173B811E"/>
    <w:rsid w:val="17520952"/>
    <w:rsid w:val="1763FB45"/>
    <w:rsid w:val="1765B7E8"/>
    <w:rsid w:val="17A36B01"/>
    <w:rsid w:val="17AAA98D"/>
    <w:rsid w:val="18161EF6"/>
    <w:rsid w:val="181D338D"/>
    <w:rsid w:val="182B065D"/>
    <w:rsid w:val="182DDEDF"/>
    <w:rsid w:val="1842E234"/>
    <w:rsid w:val="18438B85"/>
    <w:rsid w:val="18748E14"/>
    <w:rsid w:val="187C0E70"/>
    <w:rsid w:val="187DC0F5"/>
    <w:rsid w:val="189054D5"/>
    <w:rsid w:val="1895E653"/>
    <w:rsid w:val="18B2546B"/>
    <w:rsid w:val="18DC07C0"/>
    <w:rsid w:val="18E924F3"/>
    <w:rsid w:val="18EF8A93"/>
    <w:rsid w:val="18FEFB8C"/>
    <w:rsid w:val="192B6117"/>
    <w:rsid w:val="193F1C61"/>
    <w:rsid w:val="199C8056"/>
    <w:rsid w:val="199F9118"/>
    <w:rsid w:val="19B506C6"/>
    <w:rsid w:val="19B54078"/>
    <w:rsid w:val="19BB4E92"/>
    <w:rsid w:val="1A0DE0AB"/>
    <w:rsid w:val="1A45E4B0"/>
    <w:rsid w:val="1A73EB32"/>
    <w:rsid w:val="1A932CB9"/>
    <w:rsid w:val="1AB26948"/>
    <w:rsid w:val="1AD05C5F"/>
    <w:rsid w:val="1B4CFC96"/>
    <w:rsid w:val="1B54659A"/>
    <w:rsid w:val="1B59F2FA"/>
    <w:rsid w:val="1B5C210A"/>
    <w:rsid w:val="1B84EED7"/>
    <w:rsid w:val="1BA3E4F4"/>
    <w:rsid w:val="1BA76615"/>
    <w:rsid w:val="1BB06938"/>
    <w:rsid w:val="1BD11447"/>
    <w:rsid w:val="1BD64A59"/>
    <w:rsid w:val="1BEAB0FF"/>
    <w:rsid w:val="1C0B5431"/>
    <w:rsid w:val="1C0CA0A1"/>
    <w:rsid w:val="1C16AFDA"/>
    <w:rsid w:val="1C1E92DD"/>
    <w:rsid w:val="1C404E39"/>
    <w:rsid w:val="1C418041"/>
    <w:rsid w:val="1C457DEC"/>
    <w:rsid w:val="1C509062"/>
    <w:rsid w:val="1C52EFF5"/>
    <w:rsid w:val="1C610BEB"/>
    <w:rsid w:val="1C61BAE3"/>
    <w:rsid w:val="1C89EB43"/>
    <w:rsid w:val="1CC04052"/>
    <w:rsid w:val="1CD97C8A"/>
    <w:rsid w:val="1D22E525"/>
    <w:rsid w:val="1D2E3502"/>
    <w:rsid w:val="1D300746"/>
    <w:rsid w:val="1D3DD347"/>
    <w:rsid w:val="1D6A6588"/>
    <w:rsid w:val="1D6E31F0"/>
    <w:rsid w:val="1D782274"/>
    <w:rsid w:val="1D79F65A"/>
    <w:rsid w:val="1D948B23"/>
    <w:rsid w:val="1D9FA939"/>
    <w:rsid w:val="1DB602B0"/>
    <w:rsid w:val="1DBA026D"/>
    <w:rsid w:val="1DBC27C2"/>
    <w:rsid w:val="1DD0FF45"/>
    <w:rsid w:val="1DD14844"/>
    <w:rsid w:val="1DD53C5C"/>
    <w:rsid w:val="1DD65FB7"/>
    <w:rsid w:val="1DDD9CF3"/>
    <w:rsid w:val="1DE5E149"/>
    <w:rsid w:val="1DF0393E"/>
    <w:rsid w:val="1DF2055C"/>
    <w:rsid w:val="1DF9857B"/>
    <w:rsid w:val="1E084293"/>
    <w:rsid w:val="1E211AB9"/>
    <w:rsid w:val="1E290DC7"/>
    <w:rsid w:val="1E2B2D08"/>
    <w:rsid w:val="1E2DEA88"/>
    <w:rsid w:val="1E51C6FB"/>
    <w:rsid w:val="1E563A51"/>
    <w:rsid w:val="1E7CA920"/>
    <w:rsid w:val="1EA1F9A2"/>
    <w:rsid w:val="1EA71D7B"/>
    <w:rsid w:val="1EBE8840"/>
    <w:rsid w:val="1ED3AA16"/>
    <w:rsid w:val="1EE13790"/>
    <w:rsid w:val="1EF9B1E5"/>
    <w:rsid w:val="1F058F00"/>
    <w:rsid w:val="1F0779E2"/>
    <w:rsid w:val="1F0C26C8"/>
    <w:rsid w:val="1F169D2F"/>
    <w:rsid w:val="1F20ABC8"/>
    <w:rsid w:val="1F20BAD9"/>
    <w:rsid w:val="1F342410"/>
    <w:rsid w:val="1F997235"/>
    <w:rsid w:val="1FA412F4"/>
    <w:rsid w:val="1FBC63F8"/>
    <w:rsid w:val="1FBCCA64"/>
    <w:rsid w:val="1FD6D843"/>
    <w:rsid w:val="20109BA6"/>
    <w:rsid w:val="2015115F"/>
    <w:rsid w:val="202A8504"/>
    <w:rsid w:val="2038E73F"/>
    <w:rsid w:val="203C4969"/>
    <w:rsid w:val="2047CA79"/>
    <w:rsid w:val="204B6F02"/>
    <w:rsid w:val="204EF201"/>
    <w:rsid w:val="207B0F2A"/>
    <w:rsid w:val="207B9469"/>
    <w:rsid w:val="2094C74F"/>
    <w:rsid w:val="20A2EFE4"/>
    <w:rsid w:val="20A3D85A"/>
    <w:rsid w:val="20AD4E8E"/>
    <w:rsid w:val="20C29004"/>
    <w:rsid w:val="20E642CD"/>
    <w:rsid w:val="20F6B5B8"/>
    <w:rsid w:val="2105C6A4"/>
    <w:rsid w:val="21251172"/>
    <w:rsid w:val="212CB7E4"/>
    <w:rsid w:val="212DDC67"/>
    <w:rsid w:val="216A185B"/>
    <w:rsid w:val="217264BF"/>
    <w:rsid w:val="218220D9"/>
    <w:rsid w:val="219F3C40"/>
    <w:rsid w:val="21B99B8D"/>
    <w:rsid w:val="21C65565"/>
    <w:rsid w:val="21FD0782"/>
    <w:rsid w:val="2201C1E8"/>
    <w:rsid w:val="220B7C54"/>
    <w:rsid w:val="22304169"/>
    <w:rsid w:val="22482B26"/>
    <w:rsid w:val="224923F3"/>
    <w:rsid w:val="224C11AB"/>
    <w:rsid w:val="2251467E"/>
    <w:rsid w:val="22623D64"/>
    <w:rsid w:val="22777BA0"/>
    <w:rsid w:val="2278642A"/>
    <w:rsid w:val="227D78DB"/>
    <w:rsid w:val="2299BA1C"/>
    <w:rsid w:val="22AA6979"/>
    <w:rsid w:val="22D17618"/>
    <w:rsid w:val="22EE7435"/>
    <w:rsid w:val="22F9023A"/>
    <w:rsid w:val="22FCAB2C"/>
    <w:rsid w:val="230A96A1"/>
    <w:rsid w:val="231700B3"/>
    <w:rsid w:val="23203A77"/>
    <w:rsid w:val="2322BAC6"/>
    <w:rsid w:val="2342B530"/>
    <w:rsid w:val="236B1548"/>
    <w:rsid w:val="2390C13D"/>
    <w:rsid w:val="23A8148E"/>
    <w:rsid w:val="23B4BB3B"/>
    <w:rsid w:val="23BF97E6"/>
    <w:rsid w:val="23CE51B4"/>
    <w:rsid w:val="23DEB4E0"/>
    <w:rsid w:val="23E54E6B"/>
    <w:rsid w:val="23FC5404"/>
    <w:rsid w:val="2413BA23"/>
    <w:rsid w:val="242ED281"/>
    <w:rsid w:val="243A68E0"/>
    <w:rsid w:val="246B0ADB"/>
    <w:rsid w:val="246E7A5F"/>
    <w:rsid w:val="247D882D"/>
    <w:rsid w:val="24930E9E"/>
    <w:rsid w:val="24A66FC5"/>
    <w:rsid w:val="24AF6027"/>
    <w:rsid w:val="24CF5ED3"/>
    <w:rsid w:val="24D24DBF"/>
    <w:rsid w:val="24E54237"/>
    <w:rsid w:val="24E8C347"/>
    <w:rsid w:val="24F7D508"/>
    <w:rsid w:val="251581CE"/>
    <w:rsid w:val="252B3E37"/>
    <w:rsid w:val="253677F1"/>
    <w:rsid w:val="253D8A1E"/>
    <w:rsid w:val="25475B04"/>
    <w:rsid w:val="254F6462"/>
    <w:rsid w:val="257D0336"/>
    <w:rsid w:val="2596F2A3"/>
    <w:rsid w:val="259EBC5C"/>
    <w:rsid w:val="25B5C144"/>
    <w:rsid w:val="25D091CF"/>
    <w:rsid w:val="25F85893"/>
    <w:rsid w:val="25F98338"/>
    <w:rsid w:val="263F0A43"/>
    <w:rsid w:val="265228F0"/>
    <w:rsid w:val="266CE0C3"/>
    <w:rsid w:val="26B49A79"/>
    <w:rsid w:val="26B7C1D5"/>
    <w:rsid w:val="26C3D59F"/>
    <w:rsid w:val="26C40E6E"/>
    <w:rsid w:val="26C7D418"/>
    <w:rsid w:val="26DF749D"/>
    <w:rsid w:val="26E15A39"/>
    <w:rsid w:val="26F3D1E4"/>
    <w:rsid w:val="270335D1"/>
    <w:rsid w:val="27039562"/>
    <w:rsid w:val="27222998"/>
    <w:rsid w:val="2726D0C2"/>
    <w:rsid w:val="2731402E"/>
    <w:rsid w:val="2735FBB6"/>
    <w:rsid w:val="274664DC"/>
    <w:rsid w:val="276AC740"/>
    <w:rsid w:val="276C5D08"/>
    <w:rsid w:val="2779D069"/>
    <w:rsid w:val="278214F5"/>
    <w:rsid w:val="27823418"/>
    <w:rsid w:val="27CF06FB"/>
    <w:rsid w:val="27CF4AA2"/>
    <w:rsid w:val="27F17D82"/>
    <w:rsid w:val="27F2D685"/>
    <w:rsid w:val="27F6EFFE"/>
    <w:rsid w:val="28281B43"/>
    <w:rsid w:val="283A32DF"/>
    <w:rsid w:val="283E4F65"/>
    <w:rsid w:val="2840538F"/>
    <w:rsid w:val="286F4DBB"/>
    <w:rsid w:val="288C16F8"/>
    <w:rsid w:val="2894F538"/>
    <w:rsid w:val="28B8BB9E"/>
    <w:rsid w:val="28E33F6A"/>
    <w:rsid w:val="28F2906E"/>
    <w:rsid w:val="29284BE9"/>
    <w:rsid w:val="293BAC28"/>
    <w:rsid w:val="295CB473"/>
    <w:rsid w:val="29637C10"/>
    <w:rsid w:val="29BDAB5B"/>
    <w:rsid w:val="29BDFB42"/>
    <w:rsid w:val="29E13400"/>
    <w:rsid w:val="29F5A170"/>
    <w:rsid w:val="29FE3DE2"/>
    <w:rsid w:val="2A0AA6AE"/>
    <w:rsid w:val="2A0D021D"/>
    <w:rsid w:val="2A0E912B"/>
    <w:rsid w:val="2A1918DA"/>
    <w:rsid w:val="2A3074AD"/>
    <w:rsid w:val="2A36967B"/>
    <w:rsid w:val="2A4068AA"/>
    <w:rsid w:val="2A53D55B"/>
    <w:rsid w:val="2AA4B45A"/>
    <w:rsid w:val="2ABC7E9F"/>
    <w:rsid w:val="2AD198FC"/>
    <w:rsid w:val="2AE7A2C2"/>
    <w:rsid w:val="2AF274F7"/>
    <w:rsid w:val="2AF594F4"/>
    <w:rsid w:val="2AF756AB"/>
    <w:rsid w:val="2AFE69A1"/>
    <w:rsid w:val="2B17E255"/>
    <w:rsid w:val="2B1D3D9C"/>
    <w:rsid w:val="2B246FF6"/>
    <w:rsid w:val="2B29F39A"/>
    <w:rsid w:val="2B716091"/>
    <w:rsid w:val="2B7A7A5F"/>
    <w:rsid w:val="2B82C7AD"/>
    <w:rsid w:val="2BAE3433"/>
    <w:rsid w:val="2BAE7328"/>
    <w:rsid w:val="2BC3760D"/>
    <w:rsid w:val="2BE38B80"/>
    <w:rsid w:val="2BF383B9"/>
    <w:rsid w:val="2C3999A7"/>
    <w:rsid w:val="2C399B60"/>
    <w:rsid w:val="2C4A2688"/>
    <w:rsid w:val="2C52F2EA"/>
    <w:rsid w:val="2C5EEB5F"/>
    <w:rsid w:val="2C713EE7"/>
    <w:rsid w:val="2C781EE5"/>
    <w:rsid w:val="2C803780"/>
    <w:rsid w:val="2CA2B72C"/>
    <w:rsid w:val="2CA675A5"/>
    <w:rsid w:val="2CA74043"/>
    <w:rsid w:val="2CACD78C"/>
    <w:rsid w:val="2CB8D180"/>
    <w:rsid w:val="2CEB01CD"/>
    <w:rsid w:val="2D155753"/>
    <w:rsid w:val="2D2A0907"/>
    <w:rsid w:val="2D37F5FB"/>
    <w:rsid w:val="2D54D3D0"/>
    <w:rsid w:val="2D6AB3E6"/>
    <w:rsid w:val="2D6F7C7F"/>
    <w:rsid w:val="2D8E0583"/>
    <w:rsid w:val="2D9A065D"/>
    <w:rsid w:val="2DC390C6"/>
    <w:rsid w:val="2DCC9804"/>
    <w:rsid w:val="2DD17525"/>
    <w:rsid w:val="2DDF4711"/>
    <w:rsid w:val="2DFC2E3F"/>
    <w:rsid w:val="2E0DD223"/>
    <w:rsid w:val="2E1430E1"/>
    <w:rsid w:val="2E16771D"/>
    <w:rsid w:val="2E4094A6"/>
    <w:rsid w:val="2E65EF68"/>
    <w:rsid w:val="2E67FE65"/>
    <w:rsid w:val="2E77ED71"/>
    <w:rsid w:val="2E7E0E8C"/>
    <w:rsid w:val="2E916FB6"/>
    <w:rsid w:val="2EB1D2FD"/>
    <w:rsid w:val="2EE951B0"/>
    <w:rsid w:val="2EF85B45"/>
    <w:rsid w:val="2F143462"/>
    <w:rsid w:val="2F26AB22"/>
    <w:rsid w:val="2F2FE7DD"/>
    <w:rsid w:val="2F3B01EA"/>
    <w:rsid w:val="2F3F98C8"/>
    <w:rsid w:val="2F56A3ED"/>
    <w:rsid w:val="2F75C35A"/>
    <w:rsid w:val="2F831ABD"/>
    <w:rsid w:val="2F9916F7"/>
    <w:rsid w:val="2F9A4CF1"/>
    <w:rsid w:val="2FB8B267"/>
    <w:rsid w:val="2FDA9641"/>
    <w:rsid w:val="2FE1953F"/>
    <w:rsid w:val="2FEA422D"/>
    <w:rsid w:val="30215413"/>
    <w:rsid w:val="3049672D"/>
    <w:rsid w:val="30767123"/>
    <w:rsid w:val="307F1CF7"/>
    <w:rsid w:val="309BBA45"/>
    <w:rsid w:val="30A94D04"/>
    <w:rsid w:val="30ABE2D8"/>
    <w:rsid w:val="30C0C801"/>
    <w:rsid w:val="30D40D37"/>
    <w:rsid w:val="30E01223"/>
    <w:rsid w:val="30E6C3F3"/>
    <w:rsid w:val="3102F24E"/>
    <w:rsid w:val="310AAFDB"/>
    <w:rsid w:val="31169062"/>
    <w:rsid w:val="311AE172"/>
    <w:rsid w:val="31322154"/>
    <w:rsid w:val="31497072"/>
    <w:rsid w:val="315DF4A5"/>
    <w:rsid w:val="3172FA54"/>
    <w:rsid w:val="317AD2B3"/>
    <w:rsid w:val="317FD361"/>
    <w:rsid w:val="318225EF"/>
    <w:rsid w:val="319CD64F"/>
    <w:rsid w:val="31AE71E8"/>
    <w:rsid w:val="31C65DE7"/>
    <w:rsid w:val="31CAB753"/>
    <w:rsid w:val="31DF4959"/>
    <w:rsid w:val="31E6F056"/>
    <w:rsid w:val="31F2E00D"/>
    <w:rsid w:val="320F88C0"/>
    <w:rsid w:val="32199231"/>
    <w:rsid w:val="3223513A"/>
    <w:rsid w:val="326CD15B"/>
    <w:rsid w:val="32AAA6FD"/>
    <w:rsid w:val="32D470F4"/>
    <w:rsid w:val="32D47AD2"/>
    <w:rsid w:val="32D6F552"/>
    <w:rsid w:val="32FF49F4"/>
    <w:rsid w:val="330CA106"/>
    <w:rsid w:val="331B37D4"/>
    <w:rsid w:val="331FFD4A"/>
    <w:rsid w:val="33500BE6"/>
    <w:rsid w:val="3351E44E"/>
    <w:rsid w:val="336CBE4D"/>
    <w:rsid w:val="33746460"/>
    <w:rsid w:val="338251EB"/>
    <w:rsid w:val="338E3E8B"/>
    <w:rsid w:val="33A003A3"/>
    <w:rsid w:val="33AFF36C"/>
    <w:rsid w:val="33B30A68"/>
    <w:rsid w:val="33B3C64E"/>
    <w:rsid w:val="33E20890"/>
    <w:rsid w:val="33E39E6C"/>
    <w:rsid w:val="33E6AF42"/>
    <w:rsid w:val="33ED0F0D"/>
    <w:rsid w:val="34033960"/>
    <w:rsid w:val="341C6D54"/>
    <w:rsid w:val="3434053E"/>
    <w:rsid w:val="346DB950"/>
    <w:rsid w:val="3492C8B9"/>
    <w:rsid w:val="3496829C"/>
    <w:rsid w:val="34A5C2DA"/>
    <w:rsid w:val="34A9895E"/>
    <w:rsid w:val="34CF3679"/>
    <w:rsid w:val="34D19A39"/>
    <w:rsid w:val="34DE24DD"/>
    <w:rsid w:val="34E2CB3F"/>
    <w:rsid w:val="34E51A68"/>
    <w:rsid w:val="34E5CD89"/>
    <w:rsid w:val="34FB1E7A"/>
    <w:rsid w:val="3517466A"/>
    <w:rsid w:val="3522EFFD"/>
    <w:rsid w:val="354E5B9A"/>
    <w:rsid w:val="356A8E35"/>
    <w:rsid w:val="359E3120"/>
    <w:rsid w:val="35E2068C"/>
    <w:rsid w:val="35FFD2D2"/>
    <w:rsid w:val="361FCE3D"/>
    <w:rsid w:val="3652C209"/>
    <w:rsid w:val="368E6197"/>
    <w:rsid w:val="3695D474"/>
    <w:rsid w:val="36A15867"/>
    <w:rsid w:val="36D7D41F"/>
    <w:rsid w:val="36E1A471"/>
    <w:rsid w:val="36EF6568"/>
    <w:rsid w:val="3719C2C6"/>
    <w:rsid w:val="372A8CB7"/>
    <w:rsid w:val="374F7565"/>
    <w:rsid w:val="37814C55"/>
    <w:rsid w:val="378FBEF6"/>
    <w:rsid w:val="37AACA47"/>
    <w:rsid w:val="37AC72B7"/>
    <w:rsid w:val="37B600A1"/>
    <w:rsid w:val="37C23DB3"/>
    <w:rsid w:val="37D0E655"/>
    <w:rsid w:val="37D47002"/>
    <w:rsid w:val="37F1576D"/>
    <w:rsid w:val="3800055B"/>
    <w:rsid w:val="384CEA36"/>
    <w:rsid w:val="3853A839"/>
    <w:rsid w:val="3870EBBF"/>
    <w:rsid w:val="38739FFB"/>
    <w:rsid w:val="389AB70A"/>
    <w:rsid w:val="38A2A05F"/>
    <w:rsid w:val="3928E983"/>
    <w:rsid w:val="393BAF6A"/>
    <w:rsid w:val="394D26EF"/>
    <w:rsid w:val="3953012B"/>
    <w:rsid w:val="3966F0DA"/>
    <w:rsid w:val="39676829"/>
    <w:rsid w:val="397D037D"/>
    <w:rsid w:val="398404C6"/>
    <w:rsid w:val="39B0A124"/>
    <w:rsid w:val="39BC2051"/>
    <w:rsid w:val="39BD89DA"/>
    <w:rsid w:val="39C15719"/>
    <w:rsid w:val="39CF77CE"/>
    <w:rsid w:val="39D14AB3"/>
    <w:rsid w:val="39D4AD4B"/>
    <w:rsid w:val="39E2D2C5"/>
    <w:rsid w:val="39EEEF37"/>
    <w:rsid w:val="39FF5693"/>
    <w:rsid w:val="3A166A54"/>
    <w:rsid w:val="3A49DD8E"/>
    <w:rsid w:val="3A6275A6"/>
    <w:rsid w:val="3A67B166"/>
    <w:rsid w:val="3AB1EDDF"/>
    <w:rsid w:val="3AE9930C"/>
    <w:rsid w:val="3AFB650E"/>
    <w:rsid w:val="3AFE7CA7"/>
    <w:rsid w:val="3B267732"/>
    <w:rsid w:val="3B2C8759"/>
    <w:rsid w:val="3B355A10"/>
    <w:rsid w:val="3B35EB74"/>
    <w:rsid w:val="3B72C1EB"/>
    <w:rsid w:val="3B84134E"/>
    <w:rsid w:val="3B92B0EE"/>
    <w:rsid w:val="3B9DC996"/>
    <w:rsid w:val="3C066FA9"/>
    <w:rsid w:val="3C3B9005"/>
    <w:rsid w:val="3C412213"/>
    <w:rsid w:val="3C4A51EE"/>
    <w:rsid w:val="3C556400"/>
    <w:rsid w:val="3C6108CD"/>
    <w:rsid w:val="3C67E4A5"/>
    <w:rsid w:val="3C6B11C5"/>
    <w:rsid w:val="3C6F19B0"/>
    <w:rsid w:val="3C82C11E"/>
    <w:rsid w:val="3C8B3E1B"/>
    <w:rsid w:val="3C9BAF6C"/>
    <w:rsid w:val="3CCA9AC6"/>
    <w:rsid w:val="3D04AA7F"/>
    <w:rsid w:val="3D05A850"/>
    <w:rsid w:val="3D122B70"/>
    <w:rsid w:val="3D2122B6"/>
    <w:rsid w:val="3D24FB2E"/>
    <w:rsid w:val="3D28DC11"/>
    <w:rsid w:val="3D2F4702"/>
    <w:rsid w:val="3D32AF8C"/>
    <w:rsid w:val="3D33B241"/>
    <w:rsid w:val="3D3AFE08"/>
    <w:rsid w:val="3D466429"/>
    <w:rsid w:val="3D631A36"/>
    <w:rsid w:val="3D8C2561"/>
    <w:rsid w:val="3DC412D0"/>
    <w:rsid w:val="3DCDE6A1"/>
    <w:rsid w:val="3DDBF392"/>
    <w:rsid w:val="3DE4C862"/>
    <w:rsid w:val="3E068DBC"/>
    <w:rsid w:val="3E0941E7"/>
    <w:rsid w:val="3E109291"/>
    <w:rsid w:val="3E176F0C"/>
    <w:rsid w:val="3E3F0AC4"/>
    <w:rsid w:val="3E4EBD28"/>
    <w:rsid w:val="3E7C7198"/>
    <w:rsid w:val="3E8D4058"/>
    <w:rsid w:val="3ED5BA96"/>
    <w:rsid w:val="3EE300C4"/>
    <w:rsid w:val="3EE6AAC0"/>
    <w:rsid w:val="3EE7D92E"/>
    <w:rsid w:val="3EE9A4CD"/>
    <w:rsid w:val="3EFD5676"/>
    <w:rsid w:val="3F0191F2"/>
    <w:rsid w:val="3F1440E4"/>
    <w:rsid w:val="3F1A24A3"/>
    <w:rsid w:val="3F489624"/>
    <w:rsid w:val="3F50461B"/>
    <w:rsid w:val="3F7C762A"/>
    <w:rsid w:val="3F8102B2"/>
    <w:rsid w:val="3F826849"/>
    <w:rsid w:val="3FAF2391"/>
    <w:rsid w:val="3FB95F15"/>
    <w:rsid w:val="3FCED631"/>
    <w:rsid w:val="3FDDD8CE"/>
    <w:rsid w:val="3FE9F70E"/>
    <w:rsid w:val="3FEE0B5F"/>
    <w:rsid w:val="3FFC2A9B"/>
    <w:rsid w:val="4025597D"/>
    <w:rsid w:val="403F00D7"/>
    <w:rsid w:val="4051C7D2"/>
    <w:rsid w:val="407C07D6"/>
    <w:rsid w:val="40A8C6C5"/>
    <w:rsid w:val="40B46A29"/>
    <w:rsid w:val="40BE50F8"/>
    <w:rsid w:val="40F557E0"/>
    <w:rsid w:val="410F81B6"/>
    <w:rsid w:val="41161BEB"/>
    <w:rsid w:val="4129E337"/>
    <w:rsid w:val="4157B206"/>
    <w:rsid w:val="41634DA3"/>
    <w:rsid w:val="4165AAC9"/>
    <w:rsid w:val="416814E7"/>
    <w:rsid w:val="416ECA4C"/>
    <w:rsid w:val="4175D070"/>
    <w:rsid w:val="417A34C3"/>
    <w:rsid w:val="417EE05E"/>
    <w:rsid w:val="4189DBC0"/>
    <w:rsid w:val="418FC8E5"/>
    <w:rsid w:val="4197C86C"/>
    <w:rsid w:val="41A8E166"/>
    <w:rsid w:val="41D6E384"/>
    <w:rsid w:val="41F184FB"/>
    <w:rsid w:val="41FC5695"/>
    <w:rsid w:val="41FD92A9"/>
    <w:rsid w:val="421FF916"/>
    <w:rsid w:val="422306CC"/>
    <w:rsid w:val="42708A9A"/>
    <w:rsid w:val="42721188"/>
    <w:rsid w:val="4291EE53"/>
    <w:rsid w:val="42D95EF4"/>
    <w:rsid w:val="42E2AE8B"/>
    <w:rsid w:val="43091642"/>
    <w:rsid w:val="4312F001"/>
    <w:rsid w:val="437C4155"/>
    <w:rsid w:val="437CDE0C"/>
    <w:rsid w:val="4380A6AE"/>
    <w:rsid w:val="4381B056"/>
    <w:rsid w:val="43978F3A"/>
    <w:rsid w:val="43AE7F6A"/>
    <w:rsid w:val="44088FC5"/>
    <w:rsid w:val="44192AC5"/>
    <w:rsid w:val="4427829D"/>
    <w:rsid w:val="44304FB7"/>
    <w:rsid w:val="443FB978"/>
    <w:rsid w:val="444590C9"/>
    <w:rsid w:val="44504B99"/>
    <w:rsid w:val="44536B9F"/>
    <w:rsid w:val="446A7844"/>
    <w:rsid w:val="4477EA64"/>
    <w:rsid w:val="44D9F42C"/>
    <w:rsid w:val="44DDC4BC"/>
    <w:rsid w:val="44F2485A"/>
    <w:rsid w:val="44F6A462"/>
    <w:rsid w:val="44F95067"/>
    <w:rsid w:val="45090887"/>
    <w:rsid w:val="451F2678"/>
    <w:rsid w:val="452B0C07"/>
    <w:rsid w:val="452E0795"/>
    <w:rsid w:val="4530EF09"/>
    <w:rsid w:val="4547BF79"/>
    <w:rsid w:val="4553DA29"/>
    <w:rsid w:val="455B8B2A"/>
    <w:rsid w:val="455DC431"/>
    <w:rsid w:val="4581F438"/>
    <w:rsid w:val="45A378F7"/>
    <w:rsid w:val="45CDBC8F"/>
    <w:rsid w:val="45D2BA9B"/>
    <w:rsid w:val="45D40DDC"/>
    <w:rsid w:val="45FBBE7E"/>
    <w:rsid w:val="461E9B78"/>
    <w:rsid w:val="4621FB35"/>
    <w:rsid w:val="4649DC69"/>
    <w:rsid w:val="466EA4A0"/>
    <w:rsid w:val="467D0BCA"/>
    <w:rsid w:val="46E555B1"/>
    <w:rsid w:val="46F4844B"/>
    <w:rsid w:val="4710B037"/>
    <w:rsid w:val="4713672A"/>
    <w:rsid w:val="473DF89C"/>
    <w:rsid w:val="473F742F"/>
    <w:rsid w:val="4744C755"/>
    <w:rsid w:val="474F4499"/>
    <w:rsid w:val="476869E9"/>
    <w:rsid w:val="47798564"/>
    <w:rsid w:val="478AFD5C"/>
    <w:rsid w:val="478C38D8"/>
    <w:rsid w:val="479D3F6C"/>
    <w:rsid w:val="47A67E7D"/>
    <w:rsid w:val="47BF05C2"/>
    <w:rsid w:val="47E5DDAD"/>
    <w:rsid w:val="47EA6907"/>
    <w:rsid w:val="47EAB8F2"/>
    <w:rsid w:val="4805DC27"/>
    <w:rsid w:val="481CDDFB"/>
    <w:rsid w:val="481FE686"/>
    <w:rsid w:val="4829DACA"/>
    <w:rsid w:val="4850EC19"/>
    <w:rsid w:val="488DE768"/>
    <w:rsid w:val="48A494CD"/>
    <w:rsid w:val="48ACC11C"/>
    <w:rsid w:val="48E040D3"/>
    <w:rsid w:val="48EF1929"/>
    <w:rsid w:val="4915FE66"/>
    <w:rsid w:val="49371FD3"/>
    <w:rsid w:val="493C9F8F"/>
    <w:rsid w:val="49652764"/>
    <w:rsid w:val="496BC39E"/>
    <w:rsid w:val="496DC41D"/>
    <w:rsid w:val="49743D7B"/>
    <w:rsid w:val="49BABFAD"/>
    <w:rsid w:val="49C29846"/>
    <w:rsid w:val="49D4C094"/>
    <w:rsid w:val="49D84A13"/>
    <w:rsid w:val="49DD95F3"/>
    <w:rsid w:val="49EB361F"/>
    <w:rsid w:val="49F33175"/>
    <w:rsid w:val="4A0264F9"/>
    <w:rsid w:val="4A2C1391"/>
    <w:rsid w:val="4A3B17FB"/>
    <w:rsid w:val="4A40C699"/>
    <w:rsid w:val="4A4F3624"/>
    <w:rsid w:val="4A555432"/>
    <w:rsid w:val="4A7276C3"/>
    <w:rsid w:val="4A9A16B4"/>
    <w:rsid w:val="4AB1FD39"/>
    <w:rsid w:val="4AB3EFDB"/>
    <w:rsid w:val="4AC1DAAC"/>
    <w:rsid w:val="4AEFB535"/>
    <w:rsid w:val="4AFC1753"/>
    <w:rsid w:val="4AFE7642"/>
    <w:rsid w:val="4B036C7D"/>
    <w:rsid w:val="4B0F2386"/>
    <w:rsid w:val="4B47513D"/>
    <w:rsid w:val="4B5BC9F6"/>
    <w:rsid w:val="4B7034E6"/>
    <w:rsid w:val="4B74821C"/>
    <w:rsid w:val="4B963DA5"/>
    <w:rsid w:val="4B9774C7"/>
    <w:rsid w:val="4B9E877E"/>
    <w:rsid w:val="4BABF306"/>
    <w:rsid w:val="4BB042D1"/>
    <w:rsid w:val="4BB23140"/>
    <w:rsid w:val="4BC53A4C"/>
    <w:rsid w:val="4BC8EAE0"/>
    <w:rsid w:val="4BFE65E7"/>
    <w:rsid w:val="4C026CA3"/>
    <w:rsid w:val="4C1109A5"/>
    <w:rsid w:val="4C4BBA88"/>
    <w:rsid w:val="4C80B2E5"/>
    <w:rsid w:val="4C88A694"/>
    <w:rsid w:val="4C8D166F"/>
    <w:rsid w:val="4C9C797D"/>
    <w:rsid w:val="4CD9A15D"/>
    <w:rsid w:val="4CE94D31"/>
    <w:rsid w:val="4D425A44"/>
    <w:rsid w:val="4D56E083"/>
    <w:rsid w:val="4D5DF9BC"/>
    <w:rsid w:val="4D6C63B2"/>
    <w:rsid w:val="4D7546CA"/>
    <w:rsid w:val="4D8F69A5"/>
    <w:rsid w:val="4D9381D1"/>
    <w:rsid w:val="4DB16F49"/>
    <w:rsid w:val="4DB5197D"/>
    <w:rsid w:val="4DBEC8BD"/>
    <w:rsid w:val="4DBFF74B"/>
    <w:rsid w:val="4DCE811A"/>
    <w:rsid w:val="4DDF42FD"/>
    <w:rsid w:val="4DF2CB9F"/>
    <w:rsid w:val="4DF4E780"/>
    <w:rsid w:val="4E12DDA9"/>
    <w:rsid w:val="4E1743AE"/>
    <w:rsid w:val="4E3230EC"/>
    <w:rsid w:val="4E511720"/>
    <w:rsid w:val="4E5AD40F"/>
    <w:rsid w:val="4EB6397B"/>
    <w:rsid w:val="4EC96485"/>
    <w:rsid w:val="4EF51EC4"/>
    <w:rsid w:val="4EF81799"/>
    <w:rsid w:val="4EFD5501"/>
    <w:rsid w:val="4F06483A"/>
    <w:rsid w:val="4F1E0B76"/>
    <w:rsid w:val="4F202DB3"/>
    <w:rsid w:val="4F2DEACE"/>
    <w:rsid w:val="4F3747E7"/>
    <w:rsid w:val="4F460E62"/>
    <w:rsid w:val="4F4E4772"/>
    <w:rsid w:val="4F53B399"/>
    <w:rsid w:val="4F65F41F"/>
    <w:rsid w:val="4F737D04"/>
    <w:rsid w:val="4F7CF525"/>
    <w:rsid w:val="4F7F2CAF"/>
    <w:rsid w:val="4F8D81B9"/>
    <w:rsid w:val="4FFA73CC"/>
    <w:rsid w:val="502619DD"/>
    <w:rsid w:val="50412F91"/>
    <w:rsid w:val="50568FBF"/>
    <w:rsid w:val="505BF026"/>
    <w:rsid w:val="507616F2"/>
    <w:rsid w:val="509A9268"/>
    <w:rsid w:val="509B07F2"/>
    <w:rsid w:val="5100F782"/>
    <w:rsid w:val="5106BFFF"/>
    <w:rsid w:val="51179363"/>
    <w:rsid w:val="513AC86D"/>
    <w:rsid w:val="513DFD31"/>
    <w:rsid w:val="5143C213"/>
    <w:rsid w:val="51652DE5"/>
    <w:rsid w:val="517CEAF6"/>
    <w:rsid w:val="5182BE96"/>
    <w:rsid w:val="5182E6C2"/>
    <w:rsid w:val="5188B7E2"/>
    <w:rsid w:val="518E753D"/>
    <w:rsid w:val="51A4FE61"/>
    <w:rsid w:val="51B81681"/>
    <w:rsid w:val="51EAB37B"/>
    <w:rsid w:val="51F27F4B"/>
    <w:rsid w:val="52146E68"/>
    <w:rsid w:val="52206613"/>
    <w:rsid w:val="522BCE59"/>
    <w:rsid w:val="52308632"/>
    <w:rsid w:val="52545A7B"/>
    <w:rsid w:val="5257CF29"/>
    <w:rsid w:val="525EF48F"/>
    <w:rsid w:val="52699EEE"/>
    <w:rsid w:val="526E76BA"/>
    <w:rsid w:val="527C5253"/>
    <w:rsid w:val="529959E0"/>
    <w:rsid w:val="52A2FA9F"/>
    <w:rsid w:val="52B48241"/>
    <w:rsid w:val="52B97809"/>
    <w:rsid w:val="52C1B246"/>
    <w:rsid w:val="52C934AC"/>
    <w:rsid w:val="52ECDF1C"/>
    <w:rsid w:val="52FCF05A"/>
    <w:rsid w:val="532592E7"/>
    <w:rsid w:val="532CDF8B"/>
    <w:rsid w:val="532FA211"/>
    <w:rsid w:val="532FB149"/>
    <w:rsid w:val="5356B316"/>
    <w:rsid w:val="535D9154"/>
    <w:rsid w:val="535E3DA1"/>
    <w:rsid w:val="5363349D"/>
    <w:rsid w:val="5364A186"/>
    <w:rsid w:val="5364ABB3"/>
    <w:rsid w:val="53909F73"/>
    <w:rsid w:val="53976D57"/>
    <w:rsid w:val="5399C826"/>
    <w:rsid w:val="53A340E8"/>
    <w:rsid w:val="53CB52BF"/>
    <w:rsid w:val="53CEDE54"/>
    <w:rsid w:val="53D51FD3"/>
    <w:rsid w:val="53DAF4F2"/>
    <w:rsid w:val="5406A628"/>
    <w:rsid w:val="542AEA9E"/>
    <w:rsid w:val="545E9031"/>
    <w:rsid w:val="54603550"/>
    <w:rsid w:val="5463B72F"/>
    <w:rsid w:val="5463FCA0"/>
    <w:rsid w:val="5465B8C6"/>
    <w:rsid w:val="5481981F"/>
    <w:rsid w:val="5499D6AC"/>
    <w:rsid w:val="54AD4F3C"/>
    <w:rsid w:val="54E54418"/>
    <w:rsid w:val="54F54AAD"/>
    <w:rsid w:val="54FCA90A"/>
    <w:rsid w:val="550897F0"/>
    <w:rsid w:val="550FC9CF"/>
    <w:rsid w:val="551EED4A"/>
    <w:rsid w:val="55396F3E"/>
    <w:rsid w:val="555D03F2"/>
    <w:rsid w:val="5564DE2C"/>
    <w:rsid w:val="55AD04ED"/>
    <w:rsid w:val="55E8D0D4"/>
    <w:rsid w:val="55EDD298"/>
    <w:rsid w:val="55EFD79B"/>
    <w:rsid w:val="5609E9BB"/>
    <w:rsid w:val="560EA9DA"/>
    <w:rsid w:val="5620E8E5"/>
    <w:rsid w:val="56245A90"/>
    <w:rsid w:val="562DC028"/>
    <w:rsid w:val="56424A1A"/>
    <w:rsid w:val="5684098A"/>
    <w:rsid w:val="5692BFF8"/>
    <w:rsid w:val="56AB0554"/>
    <w:rsid w:val="56BBB6FD"/>
    <w:rsid w:val="56C67DB9"/>
    <w:rsid w:val="56D1FDDC"/>
    <w:rsid w:val="56D96A0D"/>
    <w:rsid w:val="56DFD43F"/>
    <w:rsid w:val="56E2287A"/>
    <w:rsid w:val="56F2C7C0"/>
    <w:rsid w:val="56FACA71"/>
    <w:rsid w:val="572F0895"/>
    <w:rsid w:val="573FE6F3"/>
    <w:rsid w:val="57485A28"/>
    <w:rsid w:val="576D257F"/>
    <w:rsid w:val="57827E46"/>
    <w:rsid w:val="57AD00DA"/>
    <w:rsid w:val="57B884DC"/>
    <w:rsid w:val="57BE0C75"/>
    <w:rsid w:val="57DEFA42"/>
    <w:rsid w:val="57FB5384"/>
    <w:rsid w:val="581C1AA9"/>
    <w:rsid w:val="5822DE25"/>
    <w:rsid w:val="58612118"/>
    <w:rsid w:val="586AAC88"/>
    <w:rsid w:val="586B22C4"/>
    <w:rsid w:val="5895F264"/>
    <w:rsid w:val="589EA8D8"/>
    <w:rsid w:val="58A68703"/>
    <w:rsid w:val="58E17595"/>
    <w:rsid w:val="58E6EDC2"/>
    <w:rsid w:val="58FB27E1"/>
    <w:rsid w:val="58FD2D7A"/>
    <w:rsid w:val="59058928"/>
    <w:rsid w:val="5907C49A"/>
    <w:rsid w:val="59220D4B"/>
    <w:rsid w:val="59883BBF"/>
    <w:rsid w:val="599866CC"/>
    <w:rsid w:val="59CA3B53"/>
    <w:rsid w:val="59DF84B7"/>
    <w:rsid w:val="59ED3C11"/>
    <w:rsid w:val="5A09685C"/>
    <w:rsid w:val="5A12CCD6"/>
    <w:rsid w:val="5A487FBB"/>
    <w:rsid w:val="5A5D87E7"/>
    <w:rsid w:val="5A7DBC6B"/>
    <w:rsid w:val="5AE2256E"/>
    <w:rsid w:val="5AE6CB1A"/>
    <w:rsid w:val="5AF6605E"/>
    <w:rsid w:val="5AF7C805"/>
    <w:rsid w:val="5B044293"/>
    <w:rsid w:val="5B0722BC"/>
    <w:rsid w:val="5B0BC81E"/>
    <w:rsid w:val="5B1BDD48"/>
    <w:rsid w:val="5B46CE8A"/>
    <w:rsid w:val="5B4E4F15"/>
    <w:rsid w:val="5B4F61C9"/>
    <w:rsid w:val="5B6A5B3E"/>
    <w:rsid w:val="5B8BA408"/>
    <w:rsid w:val="5BA1FF89"/>
    <w:rsid w:val="5BA20A5B"/>
    <w:rsid w:val="5BA64606"/>
    <w:rsid w:val="5BB37D85"/>
    <w:rsid w:val="5BBA5773"/>
    <w:rsid w:val="5BF8EB2D"/>
    <w:rsid w:val="5C50551C"/>
    <w:rsid w:val="5C5AF61D"/>
    <w:rsid w:val="5C6B85F1"/>
    <w:rsid w:val="5C934A64"/>
    <w:rsid w:val="5CA44CB3"/>
    <w:rsid w:val="5CAA056D"/>
    <w:rsid w:val="5CB61E4F"/>
    <w:rsid w:val="5CFDD4EC"/>
    <w:rsid w:val="5D0A2235"/>
    <w:rsid w:val="5D2314C6"/>
    <w:rsid w:val="5D279911"/>
    <w:rsid w:val="5D2A86B0"/>
    <w:rsid w:val="5D5550F2"/>
    <w:rsid w:val="5DAC425D"/>
    <w:rsid w:val="5DD75B2E"/>
    <w:rsid w:val="5DF6795C"/>
    <w:rsid w:val="5E00241F"/>
    <w:rsid w:val="5E28FEF5"/>
    <w:rsid w:val="5E2D2BA0"/>
    <w:rsid w:val="5E3EC228"/>
    <w:rsid w:val="5E4A67A7"/>
    <w:rsid w:val="5E5E8514"/>
    <w:rsid w:val="5E7C5C9F"/>
    <w:rsid w:val="5E84D7A9"/>
    <w:rsid w:val="5E926D59"/>
    <w:rsid w:val="5EAAB83F"/>
    <w:rsid w:val="5EAFE59C"/>
    <w:rsid w:val="5EBD3FFE"/>
    <w:rsid w:val="5EC40CA2"/>
    <w:rsid w:val="5ED98548"/>
    <w:rsid w:val="5F41B6E8"/>
    <w:rsid w:val="5F4A679D"/>
    <w:rsid w:val="5F52E226"/>
    <w:rsid w:val="5F6F9D17"/>
    <w:rsid w:val="5F96ABA7"/>
    <w:rsid w:val="5FA2E7A4"/>
    <w:rsid w:val="5FA8194C"/>
    <w:rsid w:val="5FE0BD16"/>
    <w:rsid w:val="5FE8822C"/>
    <w:rsid w:val="5FF890CB"/>
    <w:rsid w:val="6013D8CE"/>
    <w:rsid w:val="6020D61A"/>
    <w:rsid w:val="603DF9EC"/>
    <w:rsid w:val="604F7A80"/>
    <w:rsid w:val="6071A42E"/>
    <w:rsid w:val="608A2762"/>
    <w:rsid w:val="6098AA73"/>
    <w:rsid w:val="60B11F52"/>
    <w:rsid w:val="60CC8A64"/>
    <w:rsid w:val="60CD589C"/>
    <w:rsid w:val="60DDA5E1"/>
    <w:rsid w:val="60E2DE4E"/>
    <w:rsid w:val="60FACF01"/>
    <w:rsid w:val="6108BDBB"/>
    <w:rsid w:val="613C9B0E"/>
    <w:rsid w:val="614198F5"/>
    <w:rsid w:val="6168B789"/>
    <w:rsid w:val="61922EE8"/>
    <w:rsid w:val="61A0975E"/>
    <w:rsid w:val="61DE2921"/>
    <w:rsid w:val="61DF0BB1"/>
    <w:rsid w:val="61E5DD57"/>
    <w:rsid w:val="61EFDAE1"/>
    <w:rsid w:val="6203C758"/>
    <w:rsid w:val="620E859D"/>
    <w:rsid w:val="620FF27E"/>
    <w:rsid w:val="62159046"/>
    <w:rsid w:val="6228074E"/>
    <w:rsid w:val="622C6471"/>
    <w:rsid w:val="623635AF"/>
    <w:rsid w:val="62662B7F"/>
    <w:rsid w:val="6334E24A"/>
    <w:rsid w:val="634058B2"/>
    <w:rsid w:val="634481AD"/>
    <w:rsid w:val="63649EF0"/>
    <w:rsid w:val="637B462C"/>
    <w:rsid w:val="6382772B"/>
    <w:rsid w:val="63AFADEC"/>
    <w:rsid w:val="63B41BC9"/>
    <w:rsid w:val="63B70BEC"/>
    <w:rsid w:val="63CB886F"/>
    <w:rsid w:val="63D7B6DC"/>
    <w:rsid w:val="63DC95F1"/>
    <w:rsid w:val="63EC5552"/>
    <w:rsid w:val="63F1E735"/>
    <w:rsid w:val="644126DA"/>
    <w:rsid w:val="645AFA92"/>
    <w:rsid w:val="64867026"/>
    <w:rsid w:val="649130D9"/>
    <w:rsid w:val="64D77B59"/>
    <w:rsid w:val="64E56430"/>
    <w:rsid w:val="65003C5F"/>
    <w:rsid w:val="6535136A"/>
    <w:rsid w:val="653AC51E"/>
    <w:rsid w:val="653EE020"/>
    <w:rsid w:val="6558E4A8"/>
    <w:rsid w:val="658D72F4"/>
    <w:rsid w:val="65A1C957"/>
    <w:rsid w:val="65B88CDA"/>
    <w:rsid w:val="65D90692"/>
    <w:rsid w:val="65E180D1"/>
    <w:rsid w:val="65E579E0"/>
    <w:rsid w:val="65FBF5AF"/>
    <w:rsid w:val="6628BF68"/>
    <w:rsid w:val="662CF5AA"/>
    <w:rsid w:val="662EE7C9"/>
    <w:rsid w:val="6633CF6A"/>
    <w:rsid w:val="664306B2"/>
    <w:rsid w:val="6649DA57"/>
    <w:rsid w:val="664E7A2D"/>
    <w:rsid w:val="6651E299"/>
    <w:rsid w:val="6658107A"/>
    <w:rsid w:val="665C3160"/>
    <w:rsid w:val="669DCF82"/>
    <w:rsid w:val="66B5788E"/>
    <w:rsid w:val="66BC4BE4"/>
    <w:rsid w:val="66BD7F7D"/>
    <w:rsid w:val="66D99895"/>
    <w:rsid w:val="66DCBEF5"/>
    <w:rsid w:val="66DEE386"/>
    <w:rsid w:val="6715B46D"/>
    <w:rsid w:val="6752FF24"/>
    <w:rsid w:val="67545D3B"/>
    <w:rsid w:val="676502B4"/>
    <w:rsid w:val="6780EDD7"/>
    <w:rsid w:val="67C9AF2C"/>
    <w:rsid w:val="67D8C2E4"/>
    <w:rsid w:val="67DCB415"/>
    <w:rsid w:val="67DD0D5C"/>
    <w:rsid w:val="67ECD411"/>
    <w:rsid w:val="67EE915A"/>
    <w:rsid w:val="67F17DEA"/>
    <w:rsid w:val="67FB0065"/>
    <w:rsid w:val="67FD9A8F"/>
    <w:rsid w:val="680CF4E6"/>
    <w:rsid w:val="68193990"/>
    <w:rsid w:val="6850972F"/>
    <w:rsid w:val="68610C67"/>
    <w:rsid w:val="686199C6"/>
    <w:rsid w:val="6868BE4E"/>
    <w:rsid w:val="68C818A5"/>
    <w:rsid w:val="68C84261"/>
    <w:rsid w:val="68DD8DDD"/>
    <w:rsid w:val="68F1EC49"/>
    <w:rsid w:val="6905585A"/>
    <w:rsid w:val="6909F012"/>
    <w:rsid w:val="693423D9"/>
    <w:rsid w:val="69406B25"/>
    <w:rsid w:val="699A26DB"/>
    <w:rsid w:val="699B861A"/>
    <w:rsid w:val="69B1AAA6"/>
    <w:rsid w:val="69BCF4E4"/>
    <w:rsid w:val="69DE4BCF"/>
    <w:rsid w:val="69E985AA"/>
    <w:rsid w:val="69F1752B"/>
    <w:rsid w:val="6A2296AE"/>
    <w:rsid w:val="6A6290D1"/>
    <w:rsid w:val="6A638112"/>
    <w:rsid w:val="6ABCC196"/>
    <w:rsid w:val="6AC311DC"/>
    <w:rsid w:val="6AE1EBF3"/>
    <w:rsid w:val="6AEC78B9"/>
    <w:rsid w:val="6AF8F8D0"/>
    <w:rsid w:val="6B0DF3D1"/>
    <w:rsid w:val="6B19A733"/>
    <w:rsid w:val="6B20BEA1"/>
    <w:rsid w:val="6B3B40AA"/>
    <w:rsid w:val="6B46F995"/>
    <w:rsid w:val="6B57A83C"/>
    <w:rsid w:val="6B60B795"/>
    <w:rsid w:val="6B69D27F"/>
    <w:rsid w:val="6B81F39A"/>
    <w:rsid w:val="6B87F4A4"/>
    <w:rsid w:val="6BD09570"/>
    <w:rsid w:val="6BE9BFCD"/>
    <w:rsid w:val="6C00EA0E"/>
    <w:rsid w:val="6C0BCDC1"/>
    <w:rsid w:val="6C0EFEC0"/>
    <w:rsid w:val="6C0FBC5E"/>
    <w:rsid w:val="6C3ECB2F"/>
    <w:rsid w:val="6C8418CB"/>
    <w:rsid w:val="6C8F418E"/>
    <w:rsid w:val="6CB24711"/>
    <w:rsid w:val="6CF31D05"/>
    <w:rsid w:val="6D077B49"/>
    <w:rsid w:val="6D08953F"/>
    <w:rsid w:val="6D0EF410"/>
    <w:rsid w:val="6D3E1F2C"/>
    <w:rsid w:val="6D53577B"/>
    <w:rsid w:val="6D5D7D12"/>
    <w:rsid w:val="6D651629"/>
    <w:rsid w:val="6D85A30F"/>
    <w:rsid w:val="6D878559"/>
    <w:rsid w:val="6D87FE76"/>
    <w:rsid w:val="6DA2AB1E"/>
    <w:rsid w:val="6DA6B4CE"/>
    <w:rsid w:val="6DDCF47F"/>
    <w:rsid w:val="6DDDFD64"/>
    <w:rsid w:val="6DE09892"/>
    <w:rsid w:val="6DF665AD"/>
    <w:rsid w:val="6E15CB14"/>
    <w:rsid w:val="6E1A819A"/>
    <w:rsid w:val="6E2397B2"/>
    <w:rsid w:val="6E45CAA4"/>
    <w:rsid w:val="6E50BB31"/>
    <w:rsid w:val="6E6AF81A"/>
    <w:rsid w:val="6E6F3779"/>
    <w:rsid w:val="6E8C13B5"/>
    <w:rsid w:val="6EB61126"/>
    <w:rsid w:val="6EE957E8"/>
    <w:rsid w:val="6F0CD3AF"/>
    <w:rsid w:val="6F0E9FF7"/>
    <w:rsid w:val="6F1514FE"/>
    <w:rsid w:val="6F42CFF1"/>
    <w:rsid w:val="6F5ACF60"/>
    <w:rsid w:val="6F940CFB"/>
    <w:rsid w:val="6FB59900"/>
    <w:rsid w:val="6FBAA3C2"/>
    <w:rsid w:val="6FDDE691"/>
    <w:rsid w:val="6FE61F87"/>
    <w:rsid w:val="6FF75F50"/>
    <w:rsid w:val="7021C535"/>
    <w:rsid w:val="702C4D08"/>
    <w:rsid w:val="70386267"/>
    <w:rsid w:val="70409A79"/>
    <w:rsid w:val="705EA316"/>
    <w:rsid w:val="706D3E8B"/>
    <w:rsid w:val="708CC91E"/>
    <w:rsid w:val="70C81516"/>
    <w:rsid w:val="70D891D5"/>
    <w:rsid w:val="70DCFEE7"/>
    <w:rsid w:val="70DE7968"/>
    <w:rsid w:val="70F4121F"/>
    <w:rsid w:val="71072CF9"/>
    <w:rsid w:val="710D1FBC"/>
    <w:rsid w:val="7128AD94"/>
    <w:rsid w:val="7138374A"/>
    <w:rsid w:val="714BABEC"/>
    <w:rsid w:val="7171F466"/>
    <w:rsid w:val="717EEA8E"/>
    <w:rsid w:val="71B57B68"/>
    <w:rsid w:val="71D5C7B2"/>
    <w:rsid w:val="720BACBB"/>
    <w:rsid w:val="721B572A"/>
    <w:rsid w:val="721E0696"/>
    <w:rsid w:val="724D801B"/>
    <w:rsid w:val="72A237AD"/>
    <w:rsid w:val="72BD8F59"/>
    <w:rsid w:val="72C8B778"/>
    <w:rsid w:val="72CEF7F9"/>
    <w:rsid w:val="72E237FA"/>
    <w:rsid w:val="72F051F8"/>
    <w:rsid w:val="72F35D54"/>
    <w:rsid w:val="7306CD24"/>
    <w:rsid w:val="7325B391"/>
    <w:rsid w:val="7333D481"/>
    <w:rsid w:val="7336D808"/>
    <w:rsid w:val="734574A4"/>
    <w:rsid w:val="734991F2"/>
    <w:rsid w:val="7358875D"/>
    <w:rsid w:val="7358EB11"/>
    <w:rsid w:val="73A89DDB"/>
    <w:rsid w:val="73C7D04C"/>
    <w:rsid w:val="73E8B970"/>
    <w:rsid w:val="7425AC1F"/>
    <w:rsid w:val="744B02EF"/>
    <w:rsid w:val="744EBA66"/>
    <w:rsid w:val="7451EB70"/>
    <w:rsid w:val="745CD215"/>
    <w:rsid w:val="7489B928"/>
    <w:rsid w:val="74B254E3"/>
    <w:rsid w:val="74B98C88"/>
    <w:rsid w:val="75016318"/>
    <w:rsid w:val="75283BE1"/>
    <w:rsid w:val="752EBC4E"/>
    <w:rsid w:val="75350E0A"/>
    <w:rsid w:val="753F0C02"/>
    <w:rsid w:val="754D5392"/>
    <w:rsid w:val="7550EB5D"/>
    <w:rsid w:val="7555DACE"/>
    <w:rsid w:val="7568737D"/>
    <w:rsid w:val="7573BAEB"/>
    <w:rsid w:val="757558A6"/>
    <w:rsid w:val="757AD83B"/>
    <w:rsid w:val="758542E6"/>
    <w:rsid w:val="759EB790"/>
    <w:rsid w:val="75B6D813"/>
    <w:rsid w:val="75C0D5D8"/>
    <w:rsid w:val="75C8EA8F"/>
    <w:rsid w:val="75D66DF1"/>
    <w:rsid w:val="75F536DE"/>
    <w:rsid w:val="75F95046"/>
    <w:rsid w:val="760B02CD"/>
    <w:rsid w:val="760E2866"/>
    <w:rsid w:val="76273467"/>
    <w:rsid w:val="7634AFFE"/>
    <w:rsid w:val="763F139E"/>
    <w:rsid w:val="766579C7"/>
    <w:rsid w:val="766B7543"/>
    <w:rsid w:val="7685122B"/>
    <w:rsid w:val="76891F1C"/>
    <w:rsid w:val="768DC463"/>
    <w:rsid w:val="76951D15"/>
    <w:rsid w:val="76AF1DC1"/>
    <w:rsid w:val="76B77D9B"/>
    <w:rsid w:val="76C7CA2B"/>
    <w:rsid w:val="76C804BC"/>
    <w:rsid w:val="77139513"/>
    <w:rsid w:val="771A9208"/>
    <w:rsid w:val="773490D8"/>
    <w:rsid w:val="7743B855"/>
    <w:rsid w:val="774D3D23"/>
    <w:rsid w:val="774F14C4"/>
    <w:rsid w:val="7768868E"/>
    <w:rsid w:val="77689EE9"/>
    <w:rsid w:val="77720733"/>
    <w:rsid w:val="777AE90B"/>
    <w:rsid w:val="778812B8"/>
    <w:rsid w:val="778E712D"/>
    <w:rsid w:val="77A5B657"/>
    <w:rsid w:val="77B9EBB8"/>
    <w:rsid w:val="77FEDB0A"/>
    <w:rsid w:val="781569F7"/>
    <w:rsid w:val="78199777"/>
    <w:rsid w:val="781C5D6B"/>
    <w:rsid w:val="78413F9C"/>
    <w:rsid w:val="784247C1"/>
    <w:rsid w:val="785A53E9"/>
    <w:rsid w:val="785A7198"/>
    <w:rsid w:val="7861FBF4"/>
    <w:rsid w:val="7882425E"/>
    <w:rsid w:val="78A391C7"/>
    <w:rsid w:val="78AE4BA2"/>
    <w:rsid w:val="78B48748"/>
    <w:rsid w:val="78B8FCC8"/>
    <w:rsid w:val="78CE7A28"/>
    <w:rsid w:val="78D374F4"/>
    <w:rsid w:val="78DDCEBF"/>
    <w:rsid w:val="78DDE3FE"/>
    <w:rsid w:val="78DF019B"/>
    <w:rsid w:val="78E00195"/>
    <w:rsid w:val="78ED5CEE"/>
    <w:rsid w:val="78F00E01"/>
    <w:rsid w:val="7909E1A3"/>
    <w:rsid w:val="7921CF2F"/>
    <w:rsid w:val="792309F1"/>
    <w:rsid w:val="7923EADC"/>
    <w:rsid w:val="7936EDE7"/>
    <w:rsid w:val="793ACF88"/>
    <w:rsid w:val="7946DBCF"/>
    <w:rsid w:val="7959C170"/>
    <w:rsid w:val="798EC5D6"/>
    <w:rsid w:val="799BBB60"/>
    <w:rsid w:val="799E6AF3"/>
    <w:rsid w:val="79A7E77E"/>
    <w:rsid w:val="79B99A1A"/>
    <w:rsid w:val="7A16E61C"/>
    <w:rsid w:val="7A7EA7BD"/>
    <w:rsid w:val="7A933F20"/>
    <w:rsid w:val="7AEB88ED"/>
    <w:rsid w:val="7AFFC71F"/>
    <w:rsid w:val="7B15A057"/>
    <w:rsid w:val="7B3ED7B2"/>
    <w:rsid w:val="7B4A2D6C"/>
    <w:rsid w:val="7B5F924A"/>
    <w:rsid w:val="7B70B152"/>
    <w:rsid w:val="7B8D1D6A"/>
    <w:rsid w:val="7BC82822"/>
    <w:rsid w:val="7BE541B8"/>
    <w:rsid w:val="7C148D8B"/>
    <w:rsid w:val="7C52E068"/>
    <w:rsid w:val="7CA50271"/>
    <w:rsid w:val="7CBBCE3C"/>
    <w:rsid w:val="7CD19432"/>
    <w:rsid w:val="7CD4BDB3"/>
    <w:rsid w:val="7CD73CB8"/>
    <w:rsid w:val="7CDFAB3F"/>
    <w:rsid w:val="7CEE0428"/>
    <w:rsid w:val="7D2BC2DF"/>
    <w:rsid w:val="7D2BC826"/>
    <w:rsid w:val="7D5AF139"/>
    <w:rsid w:val="7D6C64F3"/>
    <w:rsid w:val="7D7B2CA1"/>
    <w:rsid w:val="7D8DEFAB"/>
    <w:rsid w:val="7D9E09A6"/>
    <w:rsid w:val="7DA6CE5C"/>
    <w:rsid w:val="7DB0A602"/>
    <w:rsid w:val="7DD4D5B4"/>
    <w:rsid w:val="7DE9A198"/>
    <w:rsid w:val="7DE9C52A"/>
    <w:rsid w:val="7DF16DDD"/>
    <w:rsid w:val="7DF3904A"/>
    <w:rsid w:val="7DF492D4"/>
    <w:rsid w:val="7DF68320"/>
    <w:rsid w:val="7DFAACF3"/>
    <w:rsid w:val="7E0D7747"/>
    <w:rsid w:val="7E1C123B"/>
    <w:rsid w:val="7E1D0B3C"/>
    <w:rsid w:val="7E1E82CF"/>
    <w:rsid w:val="7E346212"/>
    <w:rsid w:val="7EA6805D"/>
    <w:rsid w:val="7EBBC9CA"/>
    <w:rsid w:val="7EEBF420"/>
    <w:rsid w:val="7F42B2B4"/>
    <w:rsid w:val="7F50E02D"/>
    <w:rsid w:val="7F62D3FC"/>
    <w:rsid w:val="7F773BCA"/>
    <w:rsid w:val="7F844070"/>
    <w:rsid w:val="7F870353"/>
    <w:rsid w:val="7FA05F92"/>
    <w:rsid w:val="7FB5D258"/>
    <w:rsid w:val="7FCE7E0D"/>
    <w:rsid w:val="7FF94A5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C7742E"/>
  <w15:chartTrackingRefBased/>
  <w15:docId w15:val="{DFA393DD-AA67-A845-8E7F-B36C31A89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PMingLiU"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F67"/>
    <w:pPr>
      <w:spacing w:line="480" w:lineRule="auto"/>
      <w:jc w:val="both"/>
    </w:pPr>
    <w:rPr>
      <w:rFonts w:ascii="Arial" w:eastAsia="Times New Roman" w:hAnsi="Arial" w:cs="Times New Roman"/>
      <w:sz w:val="22"/>
    </w:rPr>
  </w:style>
  <w:style w:type="paragraph" w:styleId="Heading1">
    <w:name w:val="heading 1"/>
    <w:basedOn w:val="Normal"/>
    <w:next w:val="Normal"/>
    <w:link w:val="Heading1Char"/>
    <w:uiPriority w:val="9"/>
    <w:qFormat/>
    <w:rsid w:val="00896A97"/>
    <w:pPr>
      <w:keepNext/>
      <w:keepLines/>
      <w:spacing w:before="240"/>
      <w:outlineLvl w:val="0"/>
    </w:pPr>
    <w:rPr>
      <w:rFonts w:eastAsiaTheme="majorEastAsia" w:cs="Arial"/>
      <w:b/>
      <w:sz w:val="24"/>
      <w:szCs w:val="28"/>
    </w:rPr>
  </w:style>
  <w:style w:type="paragraph" w:styleId="Heading2">
    <w:name w:val="heading 2"/>
    <w:basedOn w:val="Normal"/>
    <w:next w:val="Normal"/>
    <w:link w:val="Heading2Char"/>
    <w:uiPriority w:val="9"/>
    <w:unhideWhenUsed/>
    <w:qFormat/>
    <w:rsid w:val="00896A97"/>
    <w:pPr>
      <w:keepNext/>
      <w:keepLines/>
      <w:spacing w:after="60"/>
      <w:outlineLvl w:val="1"/>
    </w:pPr>
    <w:rPr>
      <w:rFonts w:eastAsiaTheme="majorEastAsia" w:cs="Arial"/>
      <w:b/>
      <w:szCs w:val="22"/>
    </w:rPr>
  </w:style>
  <w:style w:type="paragraph" w:styleId="Heading3">
    <w:name w:val="heading 3"/>
    <w:basedOn w:val="Heading2"/>
    <w:next w:val="Normal"/>
    <w:link w:val="Heading3Char"/>
    <w:uiPriority w:val="9"/>
    <w:unhideWhenUsed/>
    <w:qFormat/>
    <w:rsid w:val="00E86DD4"/>
    <w:pPr>
      <w:outlineLvl w:val="2"/>
    </w:pPr>
    <w:rPr>
      <w:b w:val="0"/>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4650B"/>
    <w:pPr>
      <w:ind w:left="720"/>
      <w:contextualSpacing/>
    </w:pPr>
  </w:style>
  <w:style w:type="paragraph" w:styleId="NormalWeb">
    <w:name w:val="Normal (Web)"/>
    <w:basedOn w:val="Normal"/>
    <w:uiPriority w:val="99"/>
    <w:unhideWhenUsed/>
    <w:rsid w:val="007C786A"/>
    <w:pPr>
      <w:spacing w:before="100" w:beforeAutospacing="1" w:after="100" w:afterAutospacing="1"/>
    </w:pPr>
    <w:rPr>
      <w:rFonts w:ascii="Times New Roman" w:hAnsi="Times New Roman"/>
      <w:lang w:eastAsia="en-GB"/>
    </w:rPr>
  </w:style>
  <w:style w:type="paragraph" w:customStyle="1" w:styleId="EndNoteBibliography">
    <w:name w:val="EndNote Bibliography"/>
    <w:basedOn w:val="Normal"/>
    <w:link w:val="EndNoteBibliographyChar"/>
    <w:rsid w:val="00793852"/>
    <w:pPr>
      <w:spacing w:line="240" w:lineRule="auto"/>
    </w:pPr>
    <w:rPr>
      <w:rFonts w:ascii="Calibri" w:eastAsia="Arial" w:hAnsi="Calibri" w:cs="Calibri"/>
      <w:noProof/>
      <w:sz w:val="24"/>
    </w:rPr>
  </w:style>
  <w:style w:type="character" w:customStyle="1" w:styleId="EndNoteBibliographyChar">
    <w:name w:val="EndNote Bibliography Char"/>
    <w:basedOn w:val="DefaultParagraphFont"/>
    <w:link w:val="EndNoteBibliography"/>
    <w:rsid w:val="00793852"/>
    <w:rPr>
      <w:rFonts w:ascii="Calibri" w:eastAsia="Arial" w:hAnsi="Calibri" w:cs="Calibri"/>
      <w:noProof/>
    </w:rPr>
  </w:style>
  <w:style w:type="character" w:styleId="CommentReference">
    <w:name w:val="annotation reference"/>
    <w:basedOn w:val="DefaultParagraphFont"/>
    <w:uiPriority w:val="99"/>
    <w:semiHidden/>
    <w:unhideWhenUsed/>
    <w:rsid w:val="00DF670D"/>
    <w:rPr>
      <w:sz w:val="16"/>
      <w:szCs w:val="16"/>
    </w:rPr>
  </w:style>
  <w:style w:type="paragraph" w:styleId="CommentText">
    <w:name w:val="annotation text"/>
    <w:basedOn w:val="Normal"/>
    <w:link w:val="CommentTextChar"/>
    <w:uiPriority w:val="99"/>
    <w:unhideWhenUsed/>
    <w:rsid w:val="00DF670D"/>
    <w:rPr>
      <w:sz w:val="20"/>
      <w:szCs w:val="20"/>
    </w:rPr>
  </w:style>
  <w:style w:type="character" w:customStyle="1" w:styleId="CommentTextChar">
    <w:name w:val="Comment Text Char"/>
    <w:basedOn w:val="DefaultParagraphFont"/>
    <w:link w:val="CommentText"/>
    <w:uiPriority w:val="99"/>
    <w:rsid w:val="00DF670D"/>
    <w:rPr>
      <w:sz w:val="20"/>
      <w:szCs w:val="20"/>
      <w:lang w:val="en-GB"/>
    </w:rPr>
  </w:style>
  <w:style w:type="paragraph" w:styleId="CommentSubject">
    <w:name w:val="annotation subject"/>
    <w:basedOn w:val="CommentText"/>
    <w:next w:val="CommentText"/>
    <w:link w:val="CommentSubjectChar"/>
    <w:uiPriority w:val="99"/>
    <w:semiHidden/>
    <w:unhideWhenUsed/>
    <w:rsid w:val="00DF670D"/>
    <w:rPr>
      <w:b/>
      <w:bCs/>
    </w:rPr>
  </w:style>
  <w:style w:type="character" w:customStyle="1" w:styleId="CommentSubjectChar">
    <w:name w:val="Comment Subject Char"/>
    <w:basedOn w:val="CommentTextChar"/>
    <w:link w:val="CommentSubject"/>
    <w:uiPriority w:val="99"/>
    <w:semiHidden/>
    <w:rsid w:val="00DF670D"/>
    <w:rPr>
      <w:b/>
      <w:bCs/>
      <w:sz w:val="20"/>
      <w:szCs w:val="20"/>
      <w:lang w:val="en-GB"/>
    </w:rPr>
  </w:style>
  <w:style w:type="paragraph" w:customStyle="1" w:styleId="EndNoteBibliographyTitle">
    <w:name w:val="EndNote Bibliography Title"/>
    <w:basedOn w:val="Normal"/>
    <w:link w:val="EndNoteBibliographyTitleChar"/>
    <w:rsid w:val="00C27116"/>
    <w:pPr>
      <w:jc w:val="center"/>
    </w:pPr>
    <w:rPr>
      <w:rFonts w:ascii="Calibri" w:hAnsi="Calibri" w:cs="Calibri"/>
      <w:sz w:val="24"/>
    </w:rPr>
  </w:style>
  <w:style w:type="character" w:customStyle="1" w:styleId="EndNoteBibliographyTitleChar">
    <w:name w:val="EndNote Bibliography Title Char"/>
    <w:basedOn w:val="DefaultParagraphFont"/>
    <w:link w:val="EndNoteBibliographyTitle"/>
    <w:rsid w:val="00C27116"/>
    <w:rPr>
      <w:rFonts w:ascii="Calibri" w:eastAsia="Times New Roman" w:hAnsi="Calibri" w:cs="Calibri"/>
    </w:rPr>
  </w:style>
  <w:style w:type="paragraph" w:styleId="Revision">
    <w:name w:val="Revision"/>
    <w:hidden/>
    <w:uiPriority w:val="99"/>
    <w:semiHidden/>
    <w:rsid w:val="00EB783A"/>
    <w:rPr>
      <w:lang w:val="en-GB"/>
    </w:rPr>
  </w:style>
  <w:style w:type="character" w:styleId="Hyperlink">
    <w:name w:val="Hyperlink"/>
    <w:basedOn w:val="DefaultParagraphFont"/>
    <w:uiPriority w:val="99"/>
    <w:unhideWhenUsed/>
    <w:rsid w:val="001660DB"/>
    <w:rPr>
      <w:color w:val="0563C1" w:themeColor="hyperlink"/>
      <w:u w:val="single"/>
    </w:rPr>
  </w:style>
  <w:style w:type="character" w:customStyle="1" w:styleId="c-bibliographic-informationvalue">
    <w:name w:val="c-bibliographic-information__value"/>
    <w:basedOn w:val="DefaultParagraphFont"/>
    <w:rsid w:val="001660DB"/>
  </w:style>
  <w:style w:type="character" w:styleId="PlaceholderText">
    <w:name w:val="Placeholder Text"/>
    <w:basedOn w:val="DefaultParagraphFont"/>
    <w:uiPriority w:val="99"/>
    <w:semiHidden/>
    <w:rsid w:val="001A2ACD"/>
    <w:rPr>
      <w:color w:val="808080"/>
    </w:rPr>
  </w:style>
  <w:style w:type="paragraph" w:styleId="BalloonText">
    <w:name w:val="Balloon Text"/>
    <w:basedOn w:val="Normal"/>
    <w:link w:val="BalloonTextChar"/>
    <w:uiPriority w:val="99"/>
    <w:semiHidden/>
    <w:unhideWhenUsed/>
    <w:rsid w:val="003E4C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CB7"/>
    <w:rPr>
      <w:rFonts w:ascii="Segoe UI" w:hAnsi="Segoe UI" w:cs="Segoe UI"/>
      <w:sz w:val="18"/>
      <w:szCs w:val="18"/>
      <w:lang w:val="en-GB"/>
    </w:rPr>
  </w:style>
  <w:style w:type="paragraph" w:customStyle="1" w:styleId="paragraph">
    <w:name w:val="paragraph"/>
    <w:basedOn w:val="Normal"/>
    <w:link w:val="paragraphChar"/>
    <w:rsid w:val="001924B2"/>
    <w:pPr>
      <w:spacing w:before="100" w:beforeAutospacing="1" w:after="100" w:afterAutospacing="1"/>
    </w:pPr>
    <w:rPr>
      <w:rFonts w:ascii="Times New Roman" w:hAnsi="Times New Roman"/>
      <w:lang w:eastAsia="en-GB"/>
    </w:rPr>
  </w:style>
  <w:style w:type="character" w:customStyle="1" w:styleId="normaltextrun">
    <w:name w:val="normaltextrun"/>
    <w:basedOn w:val="DefaultParagraphFont"/>
    <w:rsid w:val="001924B2"/>
  </w:style>
  <w:style w:type="character" w:customStyle="1" w:styleId="eop">
    <w:name w:val="eop"/>
    <w:basedOn w:val="DefaultParagraphFont"/>
    <w:rsid w:val="001924B2"/>
  </w:style>
  <w:style w:type="character" w:customStyle="1" w:styleId="spellingerrorsuperscript">
    <w:name w:val="spellingerrorsuperscript"/>
    <w:basedOn w:val="DefaultParagraphFont"/>
    <w:rsid w:val="001924B2"/>
  </w:style>
  <w:style w:type="paragraph" w:styleId="Title">
    <w:name w:val="Title"/>
    <w:basedOn w:val="Normal"/>
    <w:next w:val="Normal"/>
    <w:link w:val="TitleChar"/>
    <w:uiPriority w:val="10"/>
    <w:qFormat/>
    <w:rsid w:val="001924B2"/>
    <w:pPr>
      <w:spacing w:line="360" w:lineRule="auto"/>
      <w:contextualSpacing/>
    </w:pPr>
    <w:rPr>
      <w:rFonts w:eastAsiaTheme="majorEastAsia"/>
      <w:bCs/>
      <w:spacing w:val="-10"/>
      <w:kern w:val="28"/>
      <w:sz w:val="36"/>
      <w:szCs w:val="36"/>
    </w:rPr>
  </w:style>
  <w:style w:type="character" w:customStyle="1" w:styleId="TitleChar">
    <w:name w:val="Title Char"/>
    <w:basedOn w:val="DefaultParagraphFont"/>
    <w:link w:val="Title"/>
    <w:uiPriority w:val="10"/>
    <w:rsid w:val="001924B2"/>
    <w:rPr>
      <w:rFonts w:ascii="Arial" w:eastAsiaTheme="majorEastAsia" w:hAnsi="Arial" w:cs="Arial"/>
      <w:bCs/>
      <w:spacing w:val="-10"/>
      <w:kern w:val="28"/>
      <w:sz w:val="36"/>
      <w:szCs w:val="36"/>
      <w:lang w:val="en-GB"/>
    </w:rPr>
  </w:style>
  <w:style w:type="paragraph" w:styleId="Subtitle">
    <w:name w:val="Subtitle"/>
    <w:basedOn w:val="Normal"/>
    <w:next w:val="Normal"/>
    <w:link w:val="SubtitleChar"/>
    <w:uiPriority w:val="11"/>
    <w:qFormat/>
    <w:rsid w:val="00A52530"/>
    <w:pPr>
      <w:keepNext/>
      <w:keepLines/>
      <w:spacing w:line="276" w:lineRule="auto"/>
    </w:pPr>
    <w:rPr>
      <w:rFonts w:eastAsia="Arial"/>
      <w:sz w:val="18"/>
      <w:szCs w:val="18"/>
      <w:lang w:val="de"/>
    </w:rPr>
  </w:style>
  <w:style w:type="character" w:customStyle="1" w:styleId="SubtitleChar">
    <w:name w:val="Subtitle Char"/>
    <w:basedOn w:val="DefaultParagraphFont"/>
    <w:link w:val="Subtitle"/>
    <w:uiPriority w:val="11"/>
    <w:rsid w:val="00A52530"/>
    <w:rPr>
      <w:rFonts w:ascii="Arial" w:eastAsia="Arial" w:hAnsi="Arial" w:cs="Arial"/>
      <w:sz w:val="18"/>
      <w:szCs w:val="18"/>
      <w:lang w:val="de"/>
    </w:rPr>
  </w:style>
  <w:style w:type="character" w:customStyle="1" w:styleId="Heading1Char">
    <w:name w:val="Heading 1 Char"/>
    <w:basedOn w:val="DefaultParagraphFont"/>
    <w:link w:val="Heading1"/>
    <w:uiPriority w:val="9"/>
    <w:rsid w:val="00896A97"/>
    <w:rPr>
      <w:rFonts w:ascii="Arial" w:eastAsiaTheme="majorEastAsia" w:hAnsi="Arial" w:cs="Arial"/>
      <w:b/>
      <w:szCs w:val="28"/>
    </w:rPr>
  </w:style>
  <w:style w:type="character" w:customStyle="1" w:styleId="Heading2Char">
    <w:name w:val="Heading 2 Char"/>
    <w:basedOn w:val="DefaultParagraphFont"/>
    <w:link w:val="Heading2"/>
    <w:uiPriority w:val="9"/>
    <w:rsid w:val="00896A97"/>
    <w:rPr>
      <w:rFonts w:ascii="Arial" w:eastAsiaTheme="majorEastAsia" w:hAnsi="Arial" w:cs="Arial"/>
      <w:b/>
      <w:sz w:val="22"/>
      <w:szCs w:val="22"/>
    </w:rPr>
  </w:style>
  <w:style w:type="character" w:customStyle="1" w:styleId="UnresolvedMention1">
    <w:name w:val="Unresolved Mention1"/>
    <w:basedOn w:val="DefaultParagraphFont"/>
    <w:uiPriority w:val="99"/>
    <w:semiHidden/>
    <w:unhideWhenUsed/>
    <w:rsid w:val="00DD6AC1"/>
    <w:rPr>
      <w:color w:val="605E5C"/>
      <w:shd w:val="clear" w:color="auto" w:fill="E1DFDD"/>
    </w:rPr>
  </w:style>
  <w:style w:type="character" w:customStyle="1" w:styleId="UnresolvedMention10">
    <w:name w:val="Unresolved Mention10"/>
    <w:basedOn w:val="DefaultParagraphFont"/>
    <w:uiPriority w:val="99"/>
    <w:semiHidden/>
    <w:unhideWhenUsed/>
    <w:rsid w:val="00DD6AC1"/>
    <w:rPr>
      <w:color w:val="605E5C"/>
      <w:shd w:val="clear" w:color="auto" w:fill="E1DFDD"/>
    </w:rPr>
  </w:style>
  <w:style w:type="paragraph" w:styleId="HTMLPreformatted">
    <w:name w:val="HTML Preformatted"/>
    <w:basedOn w:val="Normal"/>
    <w:link w:val="HTMLPreformattedChar"/>
    <w:uiPriority w:val="99"/>
    <w:semiHidden/>
    <w:unhideWhenUsed/>
    <w:rsid w:val="00DD6A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D6AC1"/>
    <w:rPr>
      <w:rFonts w:ascii="Courier New" w:eastAsia="Times New Roman" w:hAnsi="Courier New" w:cs="Courier New"/>
      <w:sz w:val="20"/>
      <w:szCs w:val="20"/>
    </w:rPr>
  </w:style>
  <w:style w:type="character" w:styleId="HTMLCode">
    <w:name w:val="HTML Code"/>
    <w:basedOn w:val="DefaultParagraphFont"/>
    <w:uiPriority w:val="99"/>
    <w:semiHidden/>
    <w:unhideWhenUsed/>
    <w:rsid w:val="00DD6AC1"/>
    <w:rPr>
      <w:rFonts w:ascii="Courier New" w:eastAsia="Times New Roman" w:hAnsi="Courier New" w:cs="Courier New"/>
      <w:sz w:val="20"/>
      <w:szCs w:val="20"/>
    </w:rPr>
  </w:style>
  <w:style w:type="character" w:customStyle="1" w:styleId="do">
    <w:name w:val="do"/>
    <w:basedOn w:val="DefaultParagraphFont"/>
    <w:rsid w:val="00DD6AC1"/>
  </w:style>
  <w:style w:type="character" w:styleId="Emphasis">
    <w:name w:val="Emphasis"/>
    <w:basedOn w:val="DefaultParagraphFont"/>
    <w:uiPriority w:val="20"/>
    <w:qFormat/>
    <w:rsid w:val="00DD6AC1"/>
    <w:rPr>
      <w:i/>
      <w:iCs/>
    </w:rPr>
  </w:style>
  <w:style w:type="paragraph" w:customStyle="1" w:styleId="Figurelegend">
    <w:name w:val="Figure legend"/>
    <w:basedOn w:val="ListParagraph"/>
    <w:link w:val="FigurelegendZchn"/>
    <w:qFormat/>
    <w:rsid w:val="00DD6AC1"/>
    <w:pPr>
      <w:numPr>
        <w:numId w:val="1"/>
      </w:numPr>
    </w:pPr>
  </w:style>
  <w:style w:type="character" w:customStyle="1" w:styleId="ListParagraphChar">
    <w:name w:val="List Paragraph Char"/>
    <w:basedOn w:val="DefaultParagraphFont"/>
    <w:link w:val="ListParagraph"/>
    <w:uiPriority w:val="34"/>
    <w:rsid w:val="00DD6AC1"/>
    <w:rPr>
      <w:rFonts w:ascii="Arial" w:hAnsi="Arial" w:cs="Arial"/>
      <w:sz w:val="22"/>
      <w:szCs w:val="22"/>
      <w:lang w:val="en-GB"/>
    </w:rPr>
  </w:style>
  <w:style w:type="character" w:customStyle="1" w:styleId="FigurelegendZchn">
    <w:name w:val="Figure legend Zchn"/>
    <w:basedOn w:val="ListParagraphChar"/>
    <w:link w:val="Figurelegend"/>
    <w:rsid w:val="00DD6AC1"/>
    <w:rPr>
      <w:rFonts w:ascii="Arial" w:eastAsia="Times New Roman" w:hAnsi="Arial" w:cs="Times New Roman"/>
      <w:sz w:val="22"/>
      <w:szCs w:val="22"/>
      <w:lang w:val="en-GB"/>
    </w:rPr>
  </w:style>
  <w:style w:type="table" w:styleId="TableGrid">
    <w:name w:val="Table Grid"/>
    <w:basedOn w:val="TableNormal"/>
    <w:uiPriority w:val="39"/>
    <w:rsid w:val="00480A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sid w:val="00F72517"/>
    <w:rPr>
      <w:color w:val="2B579A"/>
      <w:shd w:val="clear" w:color="auto" w:fill="E6E6E6"/>
    </w:rPr>
  </w:style>
  <w:style w:type="character" w:customStyle="1" w:styleId="Mention10">
    <w:name w:val="Mention10"/>
    <w:basedOn w:val="DefaultParagraphFont"/>
    <w:uiPriority w:val="99"/>
    <w:unhideWhenUsed/>
    <w:rsid w:val="00F72517"/>
    <w:rPr>
      <w:color w:val="2B579A"/>
      <w:shd w:val="clear" w:color="auto" w:fill="E6E6E6"/>
    </w:rPr>
  </w:style>
  <w:style w:type="character" w:customStyle="1" w:styleId="UnresolvedMention100">
    <w:name w:val="Unresolved Mention100"/>
    <w:basedOn w:val="DefaultParagraphFont"/>
    <w:uiPriority w:val="99"/>
    <w:semiHidden/>
    <w:unhideWhenUsed/>
    <w:rsid w:val="005A486E"/>
    <w:rPr>
      <w:color w:val="605E5C"/>
      <w:shd w:val="clear" w:color="auto" w:fill="E1DFDD"/>
    </w:rPr>
  </w:style>
  <w:style w:type="character" w:customStyle="1" w:styleId="Mention100">
    <w:name w:val="Mention100"/>
    <w:basedOn w:val="DefaultParagraphFont"/>
    <w:uiPriority w:val="99"/>
    <w:unhideWhenUsed/>
    <w:rsid w:val="005A486E"/>
    <w:rPr>
      <w:color w:val="2B579A"/>
      <w:shd w:val="clear" w:color="auto" w:fill="E6E6E6"/>
    </w:rPr>
  </w:style>
  <w:style w:type="character" w:customStyle="1" w:styleId="UnresolvedMention1000">
    <w:name w:val="Unresolved Mention1000"/>
    <w:basedOn w:val="DefaultParagraphFont"/>
    <w:uiPriority w:val="99"/>
    <w:semiHidden/>
    <w:unhideWhenUsed/>
    <w:rsid w:val="009B6918"/>
    <w:rPr>
      <w:color w:val="605E5C"/>
      <w:shd w:val="clear" w:color="auto" w:fill="E1DFDD"/>
    </w:rPr>
  </w:style>
  <w:style w:type="character" w:customStyle="1" w:styleId="Mention1000">
    <w:name w:val="Mention1000"/>
    <w:basedOn w:val="DefaultParagraphFont"/>
    <w:uiPriority w:val="99"/>
    <w:unhideWhenUsed/>
    <w:rsid w:val="009B6918"/>
    <w:rPr>
      <w:color w:val="2B579A"/>
      <w:shd w:val="clear" w:color="auto" w:fill="E6E6E6"/>
    </w:rPr>
  </w:style>
  <w:style w:type="character" w:customStyle="1" w:styleId="UnresolvedMention10000">
    <w:name w:val="Unresolved Mention10000"/>
    <w:basedOn w:val="DefaultParagraphFont"/>
    <w:uiPriority w:val="99"/>
    <w:semiHidden/>
    <w:unhideWhenUsed/>
    <w:rsid w:val="00BD738B"/>
    <w:rPr>
      <w:color w:val="605E5C"/>
      <w:shd w:val="clear" w:color="auto" w:fill="E1DFDD"/>
    </w:rPr>
  </w:style>
  <w:style w:type="character" w:customStyle="1" w:styleId="Mention10000">
    <w:name w:val="Mention10000"/>
    <w:basedOn w:val="DefaultParagraphFont"/>
    <w:uiPriority w:val="99"/>
    <w:unhideWhenUsed/>
    <w:rsid w:val="00BD738B"/>
    <w:rPr>
      <w:color w:val="2B579A"/>
      <w:shd w:val="clear" w:color="auto" w:fill="E6E6E6"/>
    </w:rPr>
  </w:style>
  <w:style w:type="character" w:styleId="FollowedHyperlink">
    <w:name w:val="FollowedHyperlink"/>
    <w:basedOn w:val="DefaultParagraphFont"/>
    <w:uiPriority w:val="99"/>
    <w:semiHidden/>
    <w:unhideWhenUsed/>
    <w:rsid w:val="006F17BB"/>
    <w:rPr>
      <w:color w:val="954F72" w:themeColor="followedHyperlink"/>
      <w:u w:val="single"/>
    </w:rPr>
  </w:style>
  <w:style w:type="character" w:customStyle="1" w:styleId="paragraphChar">
    <w:name w:val="paragraph Char"/>
    <w:basedOn w:val="DefaultParagraphFont"/>
    <w:link w:val="paragraph"/>
    <w:rsid w:val="00DB272D"/>
    <w:rPr>
      <w:rFonts w:ascii="Times New Roman" w:eastAsia="Times New Roman" w:hAnsi="Times New Roman" w:cs="Times New Roman"/>
      <w:sz w:val="22"/>
      <w:szCs w:val="22"/>
      <w:lang w:val="en-GB" w:eastAsia="en-GB"/>
    </w:rPr>
  </w:style>
  <w:style w:type="character" w:customStyle="1" w:styleId="UnresolvedMention2">
    <w:name w:val="Unresolved Mention2"/>
    <w:basedOn w:val="DefaultParagraphFont"/>
    <w:uiPriority w:val="99"/>
    <w:semiHidden/>
    <w:unhideWhenUsed/>
    <w:rsid w:val="0091329A"/>
    <w:rPr>
      <w:color w:val="605E5C"/>
      <w:shd w:val="clear" w:color="auto" w:fill="E1DFDD"/>
    </w:rPr>
  </w:style>
  <w:style w:type="character" w:customStyle="1" w:styleId="Mention2">
    <w:name w:val="Mention2"/>
    <w:basedOn w:val="DefaultParagraphFont"/>
    <w:uiPriority w:val="99"/>
    <w:unhideWhenUsed/>
    <w:rsid w:val="0091329A"/>
    <w:rPr>
      <w:color w:val="2B579A"/>
      <w:shd w:val="clear" w:color="auto" w:fill="E1DFDD"/>
    </w:rPr>
  </w:style>
  <w:style w:type="character" w:customStyle="1" w:styleId="UnresolvedMention3">
    <w:name w:val="Unresolved Mention3"/>
    <w:basedOn w:val="DefaultParagraphFont"/>
    <w:uiPriority w:val="99"/>
    <w:semiHidden/>
    <w:unhideWhenUsed/>
    <w:rsid w:val="000E7E60"/>
    <w:rPr>
      <w:color w:val="605E5C"/>
      <w:shd w:val="clear" w:color="auto" w:fill="E1DFDD"/>
    </w:rPr>
  </w:style>
  <w:style w:type="character" w:customStyle="1" w:styleId="UnresolvedMention4">
    <w:name w:val="Unresolved Mention4"/>
    <w:basedOn w:val="DefaultParagraphFont"/>
    <w:uiPriority w:val="99"/>
    <w:semiHidden/>
    <w:unhideWhenUsed/>
    <w:rsid w:val="00021436"/>
    <w:rPr>
      <w:color w:val="605E5C"/>
      <w:shd w:val="clear" w:color="auto" w:fill="E1DFDD"/>
    </w:rPr>
  </w:style>
  <w:style w:type="paragraph" w:styleId="Quote">
    <w:name w:val="Quote"/>
    <w:basedOn w:val="Normal"/>
    <w:next w:val="Normal"/>
    <w:link w:val="QuoteChar"/>
    <w:uiPriority w:val="29"/>
    <w:qFormat/>
    <w:rsid w:val="00A3048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3048C"/>
    <w:rPr>
      <w:rFonts w:ascii="Arial" w:hAnsi="Arial" w:cs="Arial"/>
      <w:i/>
      <w:iCs/>
      <w:color w:val="404040" w:themeColor="text1" w:themeTint="BF"/>
      <w:sz w:val="22"/>
      <w:szCs w:val="22"/>
      <w:lang w:val="en-GB"/>
    </w:rPr>
  </w:style>
  <w:style w:type="character" w:customStyle="1" w:styleId="Mention3">
    <w:name w:val="Mention3"/>
    <w:basedOn w:val="DefaultParagraphFont"/>
    <w:uiPriority w:val="99"/>
    <w:unhideWhenUsed/>
    <w:rsid w:val="00DC1465"/>
    <w:rPr>
      <w:color w:val="2B579A"/>
      <w:shd w:val="clear" w:color="auto" w:fill="E1DFDD"/>
    </w:rPr>
  </w:style>
  <w:style w:type="character" w:customStyle="1" w:styleId="UnresolvedMention5">
    <w:name w:val="Unresolved Mention5"/>
    <w:basedOn w:val="DefaultParagraphFont"/>
    <w:uiPriority w:val="99"/>
    <w:semiHidden/>
    <w:unhideWhenUsed/>
    <w:rsid w:val="00270E5B"/>
    <w:rPr>
      <w:color w:val="605E5C"/>
      <w:shd w:val="clear" w:color="auto" w:fill="E1DFDD"/>
    </w:rPr>
  </w:style>
  <w:style w:type="character" w:customStyle="1" w:styleId="Heading3Char">
    <w:name w:val="Heading 3 Char"/>
    <w:basedOn w:val="DefaultParagraphFont"/>
    <w:link w:val="Heading3"/>
    <w:uiPriority w:val="9"/>
    <w:rsid w:val="00E86DD4"/>
    <w:rPr>
      <w:rFonts w:ascii="Arial" w:eastAsiaTheme="majorEastAsia" w:hAnsi="Arial" w:cs="Times New Roman"/>
      <w:i/>
      <w:sz w:val="22"/>
      <w:szCs w:val="22"/>
    </w:rPr>
  </w:style>
  <w:style w:type="character" w:customStyle="1" w:styleId="UnresolvedMention6">
    <w:name w:val="Unresolved Mention6"/>
    <w:basedOn w:val="DefaultParagraphFont"/>
    <w:uiPriority w:val="99"/>
    <w:semiHidden/>
    <w:unhideWhenUsed/>
    <w:rsid w:val="00A07BF4"/>
    <w:rPr>
      <w:color w:val="605E5C"/>
      <w:shd w:val="clear" w:color="auto" w:fill="E1DFDD"/>
    </w:rPr>
  </w:style>
  <w:style w:type="character" w:customStyle="1" w:styleId="UnresolvedMention7">
    <w:name w:val="Unresolved Mention7"/>
    <w:basedOn w:val="DefaultParagraphFont"/>
    <w:uiPriority w:val="99"/>
    <w:semiHidden/>
    <w:unhideWhenUsed/>
    <w:rsid w:val="005B2D5D"/>
    <w:rPr>
      <w:color w:val="605E5C"/>
      <w:shd w:val="clear" w:color="auto" w:fill="E1DFDD"/>
    </w:rPr>
  </w:style>
  <w:style w:type="paragraph" w:styleId="Header">
    <w:name w:val="header"/>
    <w:basedOn w:val="Normal"/>
    <w:link w:val="HeaderChar"/>
    <w:uiPriority w:val="99"/>
    <w:unhideWhenUsed/>
    <w:rsid w:val="00145DB4"/>
    <w:pPr>
      <w:tabs>
        <w:tab w:val="center" w:pos="4536"/>
        <w:tab w:val="right" w:pos="9072"/>
      </w:tabs>
      <w:spacing w:line="240" w:lineRule="auto"/>
    </w:pPr>
  </w:style>
  <w:style w:type="character" w:customStyle="1" w:styleId="HeaderChar">
    <w:name w:val="Header Char"/>
    <w:basedOn w:val="DefaultParagraphFont"/>
    <w:link w:val="Header"/>
    <w:uiPriority w:val="99"/>
    <w:rsid w:val="00145DB4"/>
    <w:rPr>
      <w:rFonts w:ascii="Arial" w:eastAsia="Times New Roman" w:hAnsi="Arial" w:cs="Times New Roman"/>
      <w:sz w:val="22"/>
    </w:rPr>
  </w:style>
  <w:style w:type="paragraph" w:styleId="Footer">
    <w:name w:val="footer"/>
    <w:basedOn w:val="Normal"/>
    <w:link w:val="FooterChar"/>
    <w:uiPriority w:val="99"/>
    <w:unhideWhenUsed/>
    <w:rsid w:val="00145DB4"/>
    <w:pPr>
      <w:tabs>
        <w:tab w:val="center" w:pos="4536"/>
        <w:tab w:val="right" w:pos="9072"/>
      </w:tabs>
      <w:spacing w:line="240" w:lineRule="auto"/>
    </w:pPr>
  </w:style>
  <w:style w:type="character" w:customStyle="1" w:styleId="FooterChar">
    <w:name w:val="Footer Char"/>
    <w:basedOn w:val="DefaultParagraphFont"/>
    <w:link w:val="Footer"/>
    <w:uiPriority w:val="99"/>
    <w:rsid w:val="00145DB4"/>
    <w:rPr>
      <w:rFonts w:ascii="Arial" w:eastAsia="Times New Roman" w:hAnsi="Arial" w:cs="Times New Roman"/>
      <w:sz w:val="22"/>
    </w:rPr>
  </w:style>
  <w:style w:type="character" w:styleId="LineNumber">
    <w:name w:val="line number"/>
    <w:basedOn w:val="DefaultParagraphFont"/>
    <w:uiPriority w:val="99"/>
    <w:semiHidden/>
    <w:unhideWhenUsed/>
    <w:rsid w:val="00774A9E"/>
  </w:style>
  <w:style w:type="character" w:customStyle="1" w:styleId="UnresolvedMention8">
    <w:name w:val="Unresolved Mention8"/>
    <w:basedOn w:val="DefaultParagraphFont"/>
    <w:uiPriority w:val="99"/>
    <w:semiHidden/>
    <w:unhideWhenUsed/>
    <w:rsid w:val="00924AF1"/>
    <w:rPr>
      <w:color w:val="605E5C"/>
      <w:shd w:val="clear" w:color="auto" w:fill="E1DFDD"/>
    </w:rPr>
  </w:style>
  <w:style w:type="character" w:customStyle="1" w:styleId="UnresolvedMention9">
    <w:name w:val="Unresolved Mention9"/>
    <w:basedOn w:val="DefaultParagraphFont"/>
    <w:uiPriority w:val="99"/>
    <w:semiHidden/>
    <w:unhideWhenUsed/>
    <w:rsid w:val="00615BD4"/>
    <w:rPr>
      <w:color w:val="605E5C"/>
      <w:shd w:val="clear" w:color="auto" w:fill="E1DFDD"/>
    </w:rPr>
  </w:style>
  <w:style w:type="character" w:customStyle="1" w:styleId="UnresolvedMention90">
    <w:name w:val="Unresolved Mention90"/>
    <w:basedOn w:val="DefaultParagraphFont"/>
    <w:uiPriority w:val="99"/>
    <w:semiHidden/>
    <w:unhideWhenUsed/>
    <w:rsid w:val="008761D5"/>
    <w:rPr>
      <w:color w:val="605E5C"/>
      <w:shd w:val="clear" w:color="auto" w:fill="E1DFDD"/>
    </w:rPr>
  </w:style>
  <w:style w:type="character" w:customStyle="1" w:styleId="NichtaufgelsteErwhnung1">
    <w:name w:val="Nicht aufgelöste Erwähnung1"/>
    <w:basedOn w:val="DefaultParagraphFont"/>
    <w:uiPriority w:val="99"/>
    <w:semiHidden/>
    <w:unhideWhenUsed/>
    <w:rsid w:val="0066157F"/>
    <w:rPr>
      <w:color w:val="605E5C"/>
      <w:shd w:val="clear" w:color="auto" w:fill="E1DFDD"/>
    </w:rPr>
  </w:style>
  <w:style w:type="character" w:customStyle="1" w:styleId="UnresolvedMention11">
    <w:name w:val="Unresolved Mention11"/>
    <w:basedOn w:val="DefaultParagraphFont"/>
    <w:uiPriority w:val="99"/>
    <w:semiHidden/>
    <w:unhideWhenUsed/>
    <w:rsid w:val="0066157F"/>
    <w:rPr>
      <w:color w:val="605E5C"/>
      <w:shd w:val="clear" w:color="auto" w:fill="E1DFDD"/>
    </w:rPr>
  </w:style>
  <w:style w:type="character" w:customStyle="1" w:styleId="UnresolvedMention12">
    <w:name w:val="Unresolved Mention12"/>
    <w:basedOn w:val="DefaultParagraphFont"/>
    <w:uiPriority w:val="99"/>
    <w:semiHidden/>
    <w:unhideWhenUsed/>
    <w:rsid w:val="008828FC"/>
    <w:rPr>
      <w:color w:val="605E5C"/>
      <w:shd w:val="clear" w:color="auto" w:fill="E1DFDD"/>
    </w:rPr>
  </w:style>
  <w:style w:type="character" w:customStyle="1" w:styleId="time">
    <w:name w:val="time"/>
    <w:basedOn w:val="DefaultParagraphFont"/>
    <w:rsid w:val="009D62C0"/>
  </w:style>
  <w:style w:type="character" w:customStyle="1" w:styleId="i18n">
    <w:name w:val="i18n"/>
    <w:basedOn w:val="DefaultParagraphFont"/>
    <w:rsid w:val="009D62C0"/>
  </w:style>
  <w:style w:type="character" w:customStyle="1" w:styleId="EndNoteBibliographyZchn">
    <w:name w:val="EndNote Bibliography Zchn"/>
    <w:rsid w:val="00066409"/>
    <w:rPr>
      <w:rFonts w:ascii="LMU CompatilFact" w:hAnsi="LMU CompatilFact" w:cs="Arial"/>
      <w:noProof/>
      <w:sz w:val="22"/>
      <w:lang w:val="en-GB"/>
    </w:rPr>
  </w:style>
  <w:style w:type="character" w:customStyle="1" w:styleId="identifier">
    <w:name w:val="identifier"/>
    <w:basedOn w:val="DefaultParagraphFont"/>
    <w:rsid w:val="00623EE1"/>
  </w:style>
  <w:style w:type="character" w:customStyle="1" w:styleId="NichtaufgelsteErwhnung2">
    <w:name w:val="Nicht aufgelöste Erwähnung2"/>
    <w:basedOn w:val="DefaultParagraphFont"/>
    <w:uiPriority w:val="99"/>
    <w:semiHidden/>
    <w:unhideWhenUsed/>
    <w:rsid w:val="003649C2"/>
    <w:rPr>
      <w:color w:val="605E5C"/>
      <w:shd w:val="clear" w:color="auto" w:fill="E1DFDD"/>
    </w:rPr>
  </w:style>
  <w:style w:type="paragraph" w:customStyle="1" w:styleId="Default">
    <w:name w:val="Default"/>
    <w:rsid w:val="009940AE"/>
    <w:pPr>
      <w:autoSpaceDE w:val="0"/>
      <w:autoSpaceDN w:val="0"/>
      <w:adjustRightInd w:val="0"/>
    </w:pPr>
    <w:rPr>
      <w:rFonts w:ascii="Arial" w:hAnsi="Arial" w:cs="Arial"/>
      <w:color w:val="000000"/>
    </w:rPr>
  </w:style>
  <w:style w:type="paragraph" w:customStyle="1" w:styleId="c-bibliographic-informationcitation">
    <w:name w:val="c-bibliographic-information__citation"/>
    <w:basedOn w:val="Normal"/>
    <w:rsid w:val="007B335B"/>
    <w:pPr>
      <w:spacing w:before="100" w:beforeAutospacing="1" w:after="100" w:afterAutospacing="1" w:line="240" w:lineRule="auto"/>
      <w:jc w:val="left"/>
    </w:pPr>
    <w:rPr>
      <w:rFonts w:ascii="Times New Roman" w:hAnsi="Times New Roman"/>
      <w:sz w:val="24"/>
      <w:lang w:eastAsia="zh-TW"/>
    </w:rPr>
  </w:style>
  <w:style w:type="paragraph" w:customStyle="1" w:styleId="c-reading-companionreference-citation">
    <w:name w:val="c-reading-companion__reference-citation"/>
    <w:basedOn w:val="Normal"/>
    <w:rsid w:val="00C57915"/>
    <w:pPr>
      <w:spacing w:before="100" w:beforeAutospacing="1" w:after="100" w:afterAutospacing="1" w:line="240" w:lineRule="auto"/>
      <w:jc w:val="left"/>
    </w:pPr>
    <w:rPr>
      <w:rFonts w:ascii="Times New Roman" w:hAnsi="Times New Roman"/>
      <w:sz w:val="24"/>
      <w:lang w:eastAsia="zh-TW"/>
    </w:rPr>
  </w:style>
  <w:style w:type="paragraph" w:styleId="Bibliography">
    <w:name w:val="Bibliography"/>
    <w:basedOn w:val="Normal"/>
    <w:next w:val="Normal"/>
    <w:uiPriority w:val="37"/>
    <w:unhideWhenUsed/>
    <w:rsid w:val="006C3897"/>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961460">
      <w:bodyDiv w:val="1"/>
      <w:marLeft w:val="0"/>
      <w:marRight w:val="0"/>
      <w:marTop w:val="0"/>
      <w:marBottom w:val="0"/>
      <w:divBdr>
        <w:top w:val="none" w:sz="0" w:space="0" w:color="auto"/>
        <w:left w:val="none" w:sz="0" w:space="0" w:color="auto"/>
        <w:bottom w:val="none" w:sz="0" w:space="0" w:color="auto"/>
        <w:right w:val="none" w:sz="0" w:space="0" w:color="auto"/>
      </w:divBdr>
    </w:div>
    <w:div w:id="30418779">
      <w:bodyDiv w:val="1"/>
      <w:marLeft w:val="0"/>
      <w:marRight w:val="0"/>
      <w:marTop w:val="0"/>
      <w:marBottom w:val="0"/>
      <w:divBdr>
        <w:top w:val="none" w:sz="0" w:space="0" w:color="auto"/>
        <w:left w:val="none" w:sz="0" w:space="0" w:color="auto"/>
        <w:bottom w:val="none" w:sz="0" w:space="0" w:color="auto"/>
        <w:right w:val="none" w:sz="0" w:space="0" w:color="auto"/>
      </w:divBdr>
      <w:divsChild>
        <w:div w:id="1031296299">
          <w:marLeft w:val="0"/>
          <w:marRight w:val="0"/>
          <w:marTop w:val="0"/>
          <w:marBottom w:val="0"/>
          <w:divBdr>
            <w:top w:val="none" w:sz="0" w:space="0" w:color="auto"/>
            <w:left w:val="none" w:sz="0" w:space="0" w:color="auto"/>
            <w:bottom w:val="none" w:sz="0" w:space="0" w:color="auto"/>
            <w:right w:val="none" w:sz="0" w:space="0" w:color="auto"/>
          </w:divBdr>
        </w:div>
      </w:divsChild>
    </w:div>
    <w:div w:id="58407621">
      <w:bodyDiv w:val="1"/>
      <w:marLeft w:val="0"/>
      <w:marRight w:val="0"/>
      <w:marTop w:val="0"/>
      <w:marBottom w:val="0"/>
      <w:divBdr>
        <w:top w:val="none" w:sz="0" w:space="0" w:color="auto"/>
        <w:left w:val="none" w:sz="0" w:space="0" w:color="auto"/>
        <w:bottom w:val="none" w:sz="0" w:space="0" w:color="auto"/>
        <w:right w:val="none" w:sz="0" w:space="0" w:color="auto"/>
      </w:divBdr>
    </w:div>
    <w:div w:id="89394109">
      <w:bodyDiv w:val="1"/>
      <w:marLeft w:val="0"/>
      <w:marRight w:val="0"/>
      <w:marTop w:val="0"/>
      <w:marBottom w:val="0"/>
      <w:divBdr>
        <w:top w:val="none" w:sz="0" w:space="0" w:color="auto"/>
        <w:left w:val="none" w:sz="0" w:space="0" w:color="auto"/>
        <w:bottom w:val="none" w:sz="0" w:space="0" w:color="auto"/>
        <w:right w:val="none" w:sz="0" w:space="0" w:color="auto"/>
      </w:divBdr>
    </w:div>
    <w:div w:id="97408052">
      <w:bodyDiv w:val="1"/>
      <w:marLeft w:val="0"/>
      <w:marRight w:val="0"/>
      <w:marTop w:val="0"/>
      <w:marBottom w:val="0"/>
      <w:divBdr>
        <w:top w:val="none" w:sz="0" w:space="0" w:color="auto"/>
        <w:left w:val="none" w:sz="0" w:space="0" w:color="auto"/>
        <w:bottom w:val="none" w:sz="0" w:space="0" w:color="auto"/>
        <w:right w:val="none" w:sz="0" w:space="0" w:color="auto"/>
      </w:divBdr>
    </w:div>
    <w:div w:id="146478885">
      <w:bodyDiv w:val="1"/>
      <w:marLeft w:val="0"/>
      <w:marRight w:val="0"/>
      <w:marTop w:val="0"/>
      <w:marBottom w:val="0"/>
      <w:divBdr>
        <w:top w:val="none" w:sz="0" w:space="0" w:color="auto"/>
        <w:left w:val="none" w:sz="0" w:space="0" w:color="auto"/>
        <w:bottom w:val="none" w:sz="0" w:space="0" w:color="auto"/>
        <w:right w:val="none" w:sz="0" w:space="0" w:color="auto"/>
      </w:divBdr>
    </w:div>
    <w:div w:id="148644179">
      <w:bodyDiv w:val="1"/>
      <w:marLeft w:val="0"/>
      <w:marRight w:val="0"/>
      <w:marTop w:val="0"/>
      <w:marBottom w:val="0"/>
      <w:divBdr>
        <w:top w:val="none" w:sz="0" w:space="0" w:color="auto"/>
        <w:left w:val="none" w:sz="0" w:space="0" w:color="auto"/>
        <w:bottom w:val="none" w:sz="0" w:space="0" w:color="auto"/>
        <w:right w:val="none" w:sz="0" w:space="0" w:color="auto"/>
      </w:divBdr>
    </w:div>
    <w:div w:id="153297748">
      <w:bodyDiv w:val="1"/>
      <w:marLeft w:val="0"/>
      <w:marRight w:val="0"/>
      <w:marTop w:val="0"/>
      <w:marBottom w:val="0"/>
      <w:divBdr>
        <w:top w:val="none" w:sz="0" w:space="0" w:color="auto"/>
        <w:left w:val="none" w:sz="0" w:space="0" w:color="auto"/>
        <w:bottom w:val="none" w:sz="0" w:space="0" w:color="auto"/>
        <w:right w:val="none" w:sz="0" w:space="0" w:color="auto"/>
      </w:divBdr>
      <w:divsChild>
        <w:div w:id="1912615389">
          <w:marLeft w:val="0"/>
          <w:marRight w:val="0"/>
          <w:marTop w:val="0"/>
          <w:marBottom w:val="0"/>
          <w:divBdr>
            <w:top w:val="none" w:sz="0" w:space="0" w:color="auto"/>
            <w:left w:val="none" w:sz="0" w:space="0" w:color="auto"/>
            <w:bottom w:val="none" w:sz="0" w:space="0" w:color="auto"/>
            <w:right w:val="none" w:sz="0" w:space="0" w:color="auto"/>
          </w:divBdr>
          <w:divsChild>
            <w:div w:id="1166677233">
              <w:marLeft w:val="0"/>
              <w:marRight w:val="0"/>
              <w:marTop w:val="0"/>
              <w:marBottom w:val="0"/>
              <w:divBdr>
                <w:top w:val="none" w:sz="0" w:space="0" w:color="auto"/>
                <w:left w:val="none" w:sz="0" w:space="0" w:color="auto"/>
                <w:bottom w:val="none" w:sz="0" w:space="0" w:color="auto"/>
                <w:right w:val="none" w:sz="0" w:space="0" w:color="auto"/>
              </w:divBdr>
              <w:divsChild>
                <w:div w:id="1335457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12708">
      <w:bodyDiv w:val="1"/>
      <w:marLeft w:val="0"/>
      <w:marRight w:val="0"/>
      <w:marTop w:val="0"/>
      <w:marBottom w:val="0"/>
      <w:divBdr>
        <w:top w:val="none" w:sz="0" w:space="0" w:color="auto"/>
        <w:left w:val="none" w:sz="0" w:space="0" w:color="auto"/>
        <w:bottom w:val="none" w:sz="0" w:space="0" w:color="auto"/>
        <w:right w:val="none" w:sz="0" w:space="0" w:color="auto"/>
      </w:divBdr>
    </w:div>
    <w:div w:id="249776646">
      <w:bodyDiv w:val="1"/>
      <w:marLeft w:val="0"/>
      <w:marRight w:val="0"/>
      <w:marTop w:val="0"/>
      <w:marBottom w:val="0"/>
      <w:divBdr>
        <w:top w:val="none" w:sz="0" w:space="0" w:color="auto"/>
        <w:left w:val="none" w:sz="0" w:space="0" w:color="auto"/>
        <w:bottom w:val="none" w:sz="0" w:space="0" w:color="auto"/>
        <w:right w:val="none" w:sz="0" w:space="0" w:color="auto"/>
      </w:divBdr>
      <w:divsChild>
        <w:div w:id="1292663373">
          <w:marLeft w:val="0"/>
          <w:marRight w:val="0"/>
          <w:marTop w:val="0"/>
          <w:marBottom w:val="0"/>
          <w:divBdr>
            <w:top w:val="none" w:sz="0" w:space="0" w:color="auto"/>
            <w:left w:val="none" w:sz="0" w:space="0" w:color="auto"/>
            <w:bottom w:val="none" w:sz="0" w:space="0" w:color="auto"/>
            <w:right w:val="none" w:sz="0" w:space="0" w:color="auto"/>
          </w:divBdr>
          <w:divsChild>
            <w:div w:id="580796903">
              <w:marLeft w:val="0"/>
              <w:marRight w:val="0"/>
              <w:marTop w:val="0"/>
              <w:marBottom w:val="0"/>
              <w:divBdr>
                <w:top w:val="none" w:sz="0" w:space="0" w:color="auto"/>
                <w:left w:val="none" w:sz="0" w:space="0" w:color="auto"/>
                <w:bottom w:val="none" w:sz="0" w:space="0" w:color="auto"/>
                <w:right w:val="none" w:sz="0" w:space="0" w:color="auto"/>
              </w:divBdr>
            </w:div>
          </w:divsChild>
        </w:div>
        <w:div w:id="503322108">
          <w:marLeft w:val="0"/>
          <w:marRight w:val="0"/>
          <w:marTop w:val="0"/>
          <w:marBottom w:val="0"/>
          <w:divBdr>
            <w:top w:val="none" w:sz="0" w:space="0" w:color="auto"/>
            <w:left w:val="none" w:sz="0" w:space="0" w:color="auto"/>
            <w:bottom w:val="none" w:sz="0" w:space="0" w:color="auto"/>
            <w:right w:val="none" w:sz="0" w:space="0" w:color="auto"/>
          </w:divBdr>
          <w:divsChild>
            <w:div w:id="2074890016">
              <w:marLeft w:val="0"/>
              <w:marRight w:val="0"/>
              <w:marTop w:val="0"/>
              <w:marBottom w:val="0"/>
              <w:divBdr>
                <w:top w:val="none" w:sz="0" w:space="0" w:color="auto"/>
                <w:left w:val="none" w:sz="0" w:space="0" w:color="auto"/>
                <w:bottom w:val="none" w:sz="0" w:space="0" w:color="auto"/>
                <w:right w:val="none" w:sz="0" w:space="0" w:color="auto"/>
              </w:divBdr>
            </w:div>
          </w:divsChild>
        </w:div>
        <w:div w:id="155534290">
          <w:marLeft w:val="0"/>
          <w:marRight w:val="0"/>
          <w:marTop w:val="0"/>
          <w:marBottom w:val="0"/>
          <w:divBdr>
            <w:top w:val="none" w:sz="0" w:space="0" w:color="auto"/>
            <w:left w:val="none" w:sz="0" w:space="0" w:color="auto"/>
            <w:bottom w:val="none" w:sz="0" w:space="0" w:color="auto"/>
            <w:right w:val="none" w:sz="0" w:space="0" w:color="auto"/>
          </w:divBdr>
          <w:divsChild>
            <w:div w:id="1654332608">
              <w:marLeft w:val="0"/>
              <w:marRight w:val="0"/>
              <w:marTop w:val="0"/>
              <w:marBottom w:val="0"/>
              <w:divBdr>
                <w:top w:val="none" w:sz="0" w:space="0" w:color="auto"/>
                <w:left w:val="none" w:sz="0" w:space="0" w:color="auto"/>
                <w:bottom w:val="none" w:sz="0" w:space="0" w:color="auto"/>
                <w:right w:val="none" w:sz="0" w:space="0" w:color="auto"/>
              </w:divBdr>
            </w:div>
          </w:divsChild>
        </w:div>
        <w:div w:id="1597784987">
          <w:marLeft w:val="0"/>
          <w:marRight w:val="0"/>
          <w:marTop w:val="0"/>
          <w:marBottom w:val="0"/>
          <w:divBdr>
            <w:top w:val="none" w:sz="0" w:space="0" w:color="auto"/>
            <w:left w:val="none" w:sz="0" w:space="0" w:color="auto"/>
            <w:bottom w:val="none" w:sz="0" w:space="0" w:color="auto"/>
            <w:right w:val="none" w:sz="0" w:space="0" w:color="auto"/>
          </w:divBdr>
          <w:divsChild>
            <w:div w:id="1842692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3322304">
      <w:bodyDiv w:val="1"/>
      <w:marLeft w:val="0"/>
      <w:marRight w:val="0"/>
      <w:marTop w:val="0"/>
      <w:marBottom w:val="0"/>
      <w:divBdr>
        <w:top w:val="none" w:sz="0" w:space="0" w:color="auto"/>
        <w:left w:val="none" w:sz="0" w:space="0" w:color="auto"/>
        <w:bottom w:val="none" w:sz="0" w:space="0" w:color="auto"/>
        <w:right w:val="none" w:sz="0" w:space="0" w:color="auto"/>
      </w:divBdr>
    </w:div>
    <w:div w:id="272370221">
      <w:bodyDiv w:val="1"/>
      <w:marLeft w:val="0"/>
      <w:marRight w:val="0"/>
      <w:marTop w:val="0"/>
      <w:marBottom w:val="0"/>
      <w:divBdr>
        <w:top w:val="none" w:sz="0" w:space="0" w:color="auto"/>
        <w:left w:val="none" w:sz="0" w:space="0" w:color="auto"/>
        <w:bottom w:val="none" w:sz="0" w:space="0" w:color="auto"/>
        <w:right w:val="none" w:sz="0" w:space="0" w:color="auto"/>
      </w:divBdr>
      <w:divsChild>
        <w:div w:id="2111391846">
          <w:marLeft w:val="0"/>
          <w:marRight w:val="0"/>
          <w:marTop w:val="0"/>
          <w:marBottom w:val="0"/>
          <w:divBdr>
            <w:top w:val="none" w:sz="0" w:space="0" w:color="auto"/>
            <w:left w:val="none" w:sz="0" w:space="0" w:color="auto"/>
            <w:bottom w:val="none" w:sz="0" w:space="0" w:color="auto"/>
            <w:right w:val="none" w:sz="0" w:space="0" w:color="auto"/>
          </w:divBdr>
          <w:divsChild>
            <w:div w:id="1631665299">
              <w:marLeft w:val="0"/>
              <w:marRight w:val="0"/>
              <w:marTop w:val="0"/>
              <w:marBottom w:val="0"/>
              <w:divBdr>
                <w:top w:val="none" w:sz="0" w:space="0" w:color="auto"/>
                <w:left w:val="none" w:sz="0" w:space="0" w:color="auto"/>
                <w:bottom w:val="none" w:sz="0" w:space="0" w:color="auto"/>
                <w:right w:val="none" w:sz="0" w:space="0" w:color="auto"/>
              </w:divBdr>
              <w:divsChild>
                <w:div w:id="132882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155285">
      <w:bodyDiv w:val="1"/>
      <w:marLeft w:val="0"/>
      <w:marRight w:val="0"/>
      <w:marTop w:val="0"/>
      <w:marBottom w:val="0"/>
      <w:divBdr>
        <w:top w:val="none" w:sz="0" w:space="0" w:color="auto"/>
        <w:left w:val="none" w:sz="0" w:space="0" w:color="auto"/>
        <w:bottom w:val="none" w:sz="0" w:space="0" w:color="auto"/>
        <w:right w:val="none" w:sz="0" w:space="0" w:color="auto"/>
      </w:divBdr>
      <w:divsChild>
        <w:div w:id="156265558">
          <w:marLeft w:val="0"/>
          <w:marRight w:val="0"/>
          <w:marTop w:val="0"/>
          <w:marBottom w:val="0"/>
          <w:divBdr>
            <w:top w:val="none" w:sz="0" w:space="0" w:color="auto"/>
            <w:left w:val="none" w:sz="0" w:space="0" w:color="auto"/>
            <w:bottom w:val="none" w:sz="0" w:space="0" w:color="auto"/>
            <w:right w:val="none" w:sz="0" w:space="0" w:color="auto"/>
          </w:divBdr>
          <w:divsChild>
            <w:div w:id="853692935">
              <w:marLeft w:val="0"/>
              <w:marRight w:val="0"/>
              <w:marTop w:val="0"/>
              <w:marBottom w:val="0"/>
              <w:divBdr>
                <w:top w:val="none" w:sz="0" w:space="0" w:color="auto"/>
                <w:left w:val="none" w:sz="0" w:space="0" w:color="auto"/>
                <w:bottom w:val="none" w:sz="0" w:space="0" w:color="auto"/>
                <w:right w:val="none" w:sz="0" w:space="0" w:color="auto"/>
              </w:divBdr>
              <w:divsChild>
                <w:div w:id="1306198204">
                  <w:marLeft w:val="0"/>
                  <w:marRight w:val="0"/>
                  <w:marTop w:val="0"/>
                  <w:marBottom w:val="0"/>
                  <w:divBdr>
                    <w:top w:val="none" w:sz="0" w:space="0" w:color="auto"/>
                    <w:left w:val="none" w:sz="0" w:space="0" w:color="auto"/>
                    <w:bottom w:val="none" w:sz="0" w:space="0" w:color="auto"/>
                    <w:right w:val="none" w:sz="0" w:space="0" w:color="auto"/>
                  </w:divBdr>
                  <w:divsChild>
                    <w:div w:id="341393594">
                      <w:marLeft w:val="0"/>
                      <w:marRight w:val="0"/>
                      <w:marTop w:val="0"/>
                      <w:marBottom w:val="0"/>
                      <w:divBdr>
                        <w:top w:val="none" w:sz="0" w:space="0" w:color="auto"/>
                        <w:left w:val="none" w:sz="0" w:space="0" w:color="auto"/>
                        <w:bottom w:val="none" w:sz="0" w:space="0" w:color="auto"/>
                        <w:right w:val="none" w:sz="0" w:space="0" w:color="auto"/>
                      </w:divBdr>
                      <w:divsChild>
                        <w:div w:id="178029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0082032">
          <w:marLeft w:val="0"/>
          <w:marRight w:val="0"/>
          <w:marTop w:val="0"/>
          <w:marBottom w:val="0"/>
          <w:divBdr>
            <w:top w:val="none" w:sz="0" w:space="0" w:color="auto"/>
            <w:left w:val="none" w:sz="0" w:space="0" w:color="auto"/>
            <w:bottom w:val="none" w:sz="0" w:space="0" w:color="auto"/>
            <w:right w:val="none" w:sz="0" w:space="0" w:color="auto"/>
          </w:divBdr>
          <w:divsChild>
            <w:div w:id="602808972">
              <w:marLeft w:val="0"/>
              <w:marRight w:val="0"/>
              <w:marTop w:val="0"/>
              <w:marBottom w:val="0"/>
              <w:divBdr>
                <w:top w:val="none" w:sz="0" w:space="0" w:color="auto"/>
                <w:left w:val="none" w:sz="0" w:space="0" w:color="auto"/>
                <w:bottom w:val="none" w:sz="0" w:space="0" w:color="auto"/>
                <w:right w:val="none" w:sz="0" w:space="0" w:color="auto"/>
              </w:divBdr>
              <w:divsChild>
                <w:div w:id="2072147307">
                  <w:marLeft w:val="0"/>
                  <w:marRight w:val="0"/>
                  <w:marTop w:val="0"/>
                  <w:marBottom w:val="0"/>
                  <w:divBdr>
                    <w:top w:val="none" w:sz="0" w:space="0" w:color="auto"/>
                    <w:left w:val="none" w:sz="0" w:space="0" w:color="auto"/>
                    <w:bottom w:val="none" w:sz="0" w:space="0" w:color="auto"/>
                    <w:right w:val="none" w:sz="0" w:space="0" w:color="auto"/>
                  </w:divBdr>
                  <w:divsChild>
                    <w:div w:id="1217201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731643">
      <w:bodyDiv w:val="1"/>
      <w:marLeft w:val="0"/>
      <w:marRight w:val="0"/>
      <w:marTop w:val="0"/>
      <w:marBottom w:val="0"/>
      <w:divBdr>
        <w:top w:val="none" w:sz="0" w:space="0" w:color="auto"/>
        <w:left w:val="none" w:sz="0" w:space="0" w:color="auto"/>
        <w:bottom w:val="none" w:sz="0" w:space="0" w:color="auto"/>
        <w:right w:val="none" w:sz="0" w:space="0" w:color="auto"/>
      </w:divBdr>
    </w:div>
    <w:div w:id="420415300">
      <w:bodyDiv w:val="1"/>
      <w:marLeft w:val="0"/>
      <w:marRight w:val="0"/>
      <w:marTop w:val="0"/>
      <w:marBottom w:val="0"/>
      <w:divBdr>
        <w:top w:val="none" w:sz="0" w:space="0" w:color="auto"/>
        <w:left w:val="none" w:sz="0" w:space="0" w:color="auto"/>
        <w:bottom w:val="none" w:sz="0" w:space="0" w:color="auto"/>
        <w:right w:val="none" w:sz="0" w:space="0" w:color="auto"/>
      </w:divBdr>
    </w:div>
    <w:div w:id="447045626">
      <w:bodyDiv w:val="1"/>
      <w:marLeft w:val="0"/>
      <w:marRight w:val="0"/>
      <w:marTop w:val="0"/>
      <w:marBottom w:val="0"/>
      <w:divBdr>
        <w:top w:val="none" w:sz="0" w:space="0" w:color="auto"/>
        <w:left w:val="none" w:sz="0" w:space="0" w:color="auto"/>
        <w:bottom w:val="none" w:sz="0" w:space="0" w:color="auto"/>
        <w:right w:val="none" w:sz="0" w:space="0" w:color="auto"/>
      </w:divBdr>
    </w:div>
    <w:div w:id="479613961">
      <w:bodyDiv w:val="1"/>
      <w:marLeft w:val="0"/>
      <w:marRight w:val="0"/>
      <w:marTop w:val="0"/>
      <w:marBottom w:val="0"/>
      <w:divBdr>
        <w:top w:val="none" w:sz="0" w:space="0" w:color="auto"/>
        <w:left w:val="none" w:sz="0" w:space="0" w:color="auto"/>
        <w:bottom w:val="none" w:sz="0" w:space="0" w:color="auto"/>
        <w:right w:val="none" w:sz="0" w:space="0" w:color="auto"/>
      </w:divBdr>
    </w:div>
    <w:div w:id="488792731">
      <w:bodyDiv w:val="1"/>
      <w:marLeft w:val="0"/>
      <w:marRight w:val="0"/>
      <w:marTop w:val="0"/>
      <w:marBottom w:val="0"/>
      <w:divBdr>
        <w:top w:val="none" w:sz="0" w:space="0" w:color="auto"/>
        <w:left w:val="none" w:sz="0" w:space="0" w:color="auto"/>
        <w:bottom w:val="none" w:sz="0" w:space="0" w:color="auto"/>
        <w:right w:val="none" w:sz="0" w:space="0" w:color="auto"/>
      </w:divBdr>
      <w:divsChild>
        <w:div w:id="748692944">
          <w:marLeft w:val="0"/>
          <w:marRight w:val="0"/>
          <w:marTop w:val="0"/>
          <w:marBottom w:val="0"/>
          <w:divBdr>
            <w:top w:val="none" w:sz="0" w:space="0" w:color="auto"/>
            <w:left w:val="none" w:sz="0" w:space="0" w:color="auto"/>
            <w:bottom w:val="none" w:sz="0" w:space="0" w:color="auto"/>
            <w:right w:val="none" w:sz="0" w:space="0" w:color="auto"/>
          </w:divBdr>
          <w:divsChild>
            <w:div w:id="1237009568">
              <w:marLeft w:val="0"/>
              <w:marRight w:val="0"/>
              <w:marTop w:val="0"/>
              <w:marBottom w:val="0"/>
              <w:divBdr>
                <w:top w:val="none" w:sz="0" w:space="0" w:color="auto"/>
                <w:left w:val="none" w:sz="0" w:space="0" w:color="auto"/>
                <w:bottom w:val="none" w:sz="0" w:space="0" w:color="auto"/>
                <w:right w:val="none" w:sz="0" w:space="0" w:color="auto"/>
              </w:divBdr>
              <w:divsChild>
                <w:div w:id="1981183219">
                  <w:marLeft w:val="0"/>
                  <w:marRight w:val="0"/>
                  <w:marTop w:val="0"/>
                  <w:marBottom w:val="0"/>
                  <w:divBdr>
                    <w:top w:val="none" w:sz="0" w:space="0" w:color="auto"/>
                    <w:left w:val="none" w:sz="0" w:space="0" w:color="auto"/>
                    <w:bottom w:val="none" w:sz="0" w:space="0" w:color="auto"/>
                    <w:right w:val="none" w:sz="0" w:space="0" w:color="auto"/>
                  </w:divBdr>
                </w:div>
              </w:divsChild>
            </w:div>
            <w:div w:id="2042784830">
              <w:marLeft w:val="0"/>
              <w:marRight w:val="0"/>
              <w:marTop w:val="0"/>
              <w:marBottom w:val="0"/>
              <w:divBdr>
                <w:top w:val="none" w:sz="0" w:space="0" w:color="auto"/>
                <w:left w:val="none" w:sz="0" w:space="0" w:color="auto"/>
                <w:bottom w:val="none" w:sz="0" w:space="0" w:color="auto"/>
                <w:right w:val="none" w:sz="0" w:space="0" w:color="auto"/>
              </w:divBdr>
              <w:divsChild>
                <w:div w:id="1664115242">
                  <w:marLeft w:val="0"/>
                  <w:marRight w:val="0"/>
                  <w:marTop w:val="0"/>
                  <w:marBottom w:val="0"/>
                  <w:divBdr>
                    <w:top w:val="none" w:sz="0" w:space="0" w:color="auto"/>
                    <w:left w:val="none" w:sz="0" w:space="0" w:color="auto"/>
                    <w:bottom w:val="none" w:sz="0" w:space="0" w:color="auto"/>
                    <w:right w:val="none" w:sz="0" w:space="0" w:color="auto"/>
                  </w:divBdr>
                  <w:divsChild>
                    <w:div w:id="1133332814">
                      <w:marLeft w:val="0"/>
                      <w:marRight w:val="0"/>
                      <w:marTop w:val="0"/>
                      <w:marBottom w:val="0"/>
                      <w:divBdr>
                        <w:top w:val="none" w:sz="0" w:space="0" w:color="auto"/>
                        <w:left w:val="none" w:sz="0" w:space="0" w:color="auto"/>
                        <w:bottom w:val="none" w:sz="0" w:space="0" w:color="auto"/>
                        <w:right w:val="none" w:sz="0" w:space="0" w:color="auto"/>
                      </w:divBdr>
                    </w:div>
                  </w:divsChild>
                </w:div>
                <w:div w:id="475220963">
                  <w:marLeft w:val="0"/>
                  <w:marRight w:val="0"/>
                  <w:marTop w:val="0"/>
                  <w:marBottom w:val="0"/>
                  <w:divBdr>
                    <w:top w:val="none" w:sz="0" w:space="0" w:color="auto"/>
                    <w:left w:val="none" w:sz="0" w:space="0" w:color="auto"/>
                    <w:bottom w:val="none" w:sz="0" w:space="0" w:color="auto"/>
                    <w:right w:val="none" w:sz="0" w:space="0" w:color="auto"/>
                  </w:divBdr>
                  <w:divsChild>
                    <w:div w:id="418453369">
                      <w:marLeft w:val="0"/>
                      <w:marRight w:val="0"/>
                      <w:marTop w:val="0"/>
                      <w:marBottom w:val="0"/>
                      <w:divBdr>
                        <w:top w:val="none" w:sz="0" w:space="0" w:color="auto"/>
                        <w:left w:val="none" w:sz="0" w:space="0" w:color="auto"/>
                        <w:bottom w:val="none" w:sz="0" w:space="0" w:color="auto"/>
                        <w:right w:val="none" w:sz="0" w:space="0" w:color="auto"/>
                      </w:divBdr>
                    </w:div>
                  </w:divsChild>
                </w:div>
                <w:div w:id="1656912444">
                  <w:marLeft w:val="0"/>
                  <w:marRight w:val="0"/>
                  <w:marTop w:val="0"/>
                  <w:marBottom w:val="0"/>
                  <w:divBdr>
                    <w:top w:val="none" w:sz="0" w:space="0" w:color="auto"/>
                    <w:left w:val="none" w:sz="0" w:space="0" w:color="auto"/>
                    <w:bottom w:val="none" w:sz="0" w:space="0" w:color="auto"/>
                    <w:right w:val="none" w:sz="0" w:space="0" w:color="auto"/>
                  </w:divBdr>
                  <w:divsChild>
                    <w:div w:id="1960455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269529">
              <w:marLeft w:val="0"/>
              <w:marRight w:val="0"/>
              <w:marTop w:val="0"/>
              <w:marBottom w:val="0"/>
              <w:divBdr>
                <w:top w:val="none" w:sz="0" w:space="0" w:color="auto"/>
                <w:left w:val="none" w:sz="0" w:space="0" w:color="auto"/>
                <w:bottom w:val="none" w:sz="0" w:space="0" w:color="auto"/>
                <w:right w:val="none" w:sz="0" w:space="0" w:color="auto"/>
              </w:divBdr>
              <w:divsChild>
                <w:div w:id="83515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118055">
      <w:bodyDiv w:val="1"/>
      <w:marLeft w:val="0"/>
      <w:marRight w:val="0"/>
      <w:marTop w:val="0"/>
      <w:marBottom w:val="0"/>
      <w:divBdr>
        <w:top w:val="none" w:sz="0" w:space="0" w:color="auto"/>
        <w:left w:val="none" w:sz="0" w:space="0" w:color="auto"/>
        <w:bottom w:val="none" w:sz="0" w:space="0" w:color="auto"/>
        <w:right w:val="none" w:sz="0" w:space="0" w:color="auto"/>
      </w:divBdr>
    </w:div>
    <w:div w:id="506946764">
      <w:bodyDiv w:val="1"/>
      <w:marLeft w:val="0"/>
      <w:marRight w:val="0"/>
      <w:marTop w:val="0"/>
      <w:marBottom w:val="0"/>
      <w:divBdr>
        <w:top w:val="none" w:sz="0" w:space="0" w:color="auto"/>
        <w:left w:val="none" w:sz="0" w:space="0" w:color="auto"/>
        <w:bottom w:val="none" w:sz="0" w:space="0" w:color="auto"/>
        <w:right w:val="none" w:sz="0" w:space="0" w:color="auto"/>
      </w:divBdr>
    </w:div>
    <w:div w:id="517472717">
      <w:bodyDiv w:val="1"/>
      <w:marLeft w:val="0"/>
      <w:marRight w:val="0"/>
      <w:marTop w:val="0"/>
      <w:marBottom w:val="0"/>
      <w:divBdr>
        <w:top w:val="none" w:sz="0" w:space="0" w:color="auto"/>
        <w:left w:val="none" w:sz="0" w:space="0" w:color="auto"/>
        <w:bottom w:val="none" w:sz="0" w:space="0" w:color="auto"/>
        <w:right w:val="none" w:sz="0" w:space="0" w:color="auto"/>
      </w:divBdr>
      <w:divsChild>
        <w:div w:id="482282559">
          <w:marLeft w:val="0"/>
          <w:marRight w:val="0"/>
          <w:marTop w:val="0"/>
          <w:marBottom w:val="0"/>
          <w:divBdr>
            <w:top w:val="none" w:sz="0" w:space="0" w:color="auto"/>
            <w:left w:val="none" w:sz="0" w:space="0" w:color="auto"/>
            <w:bottom w:val="none" w:sz="0" w:space="0" w:color="auto"/>
            <w:right w:val="none" w:sz="0" w:space="0" w:color="auto"/>
          </w:divBdr>
        </w:div>
        <w:div w:id="582882421">
          <w:marLeft w:val="0"/>
          <w:marRight w:val="0"/>
          <w:marTop w:val="0"/>
          <w:marBottom w:val="0"/>
          <w:divBdr>
            <w:top w:val="none" w:sz="0" w:space="0" w:color="auto"/>
            <w:left w:val="none" w:sz="0" w:space="0" w:color="auto"/>
            <w:bottom w:val="none" w:sz="0" w:space="0" w:color="auto"/>
            <w:right w:val="none" w:sz="0" w:space="0" w:color="auto"/>
          </w:divBdr>
        </w:div>
        <w:div w:id="1381055083">
          <w:marLeft w:val="0"/>
          <w:marRight w:val="0"/>
          <w:marTop w:val="0"/>
          <w:marBottom w:val="0"/>
          <w:divBdr>
            <w:top w:val="none" w:sz="0" w:space="0" w:color="auto"/>
            <w:left w:val="none" w:sz="0" w:space="0" w:color="auto"/>
            <w:bottom w:val="none" w:sz="0" w:space="0" w:color="auto"/>
            <w:right w:val="none" w:sz="0" w:space="0" w:color="auto"/>
          </w:divBdr>
        </w:div>
        <w:div w:id="1735665437">
          <w:marLeft w:val="0"/>
          <w:marRight w:val="0"/>
          <w:marTop w:val="0"/>
          <w:marBottom w:val="0"/>
          <w:divBdr>
            <w:top w:val="none" w:sz="0" w:space="0" w:color="auto"/>
            <w:left w:val="none" w:sz="0" w:space="0" w:color="auto"/>
            <w:bottom w:val="none" w:sz="0" w:space="0" w:color="auto"/>
            <w:right w:val="none" w:sz="0" w:space="0" w:color="auto"/>
          </w:divBdr>
        </w:div>
        <w:div w:id="1752116827">
          <w:marLeft w:val="0"/>
          <w:marRight w:val="0"/>
          <w:marTop w:val="0"/>
          <w:marBottom w:val="0"/>
          <w:divBdr>
            <w:top w:val="none" w:sz="0" w:space="0" w:color="auto"/>
            <w:left w:val="none" w:sz="0" w:space="0" w:color="auto"/>
            <w:bottom w:val="none" w:sz="0" w:space="0" w:color="auto"/>
            <w:right w:val="none" w:sz="0" w:space="0" w:color="auto"/>
          </w:divBdr>
        </w:div>
      </w:divsChild>
    </w:div>
    <w:div w:id="594825191">
      <w:bodyDiv w:val="1"/>
      <w:marLeft w:val="0"/>
      <w:marRight w:val="0"/>
      <w:marTop w:val="0"/>
      <w:marBottom w:val="0"/>
      <w:divBdr>
        <w:top w:val="none" w:sz="0" w:space="0" w:color="auto"/>
        <w:left w:val="none" w:sz="0" w:space="0" w:color="auto"/>
        <w:bottom w:val="none" w:sz="0" w:space="0" w:color="auto"/>
        <w:right w:val="none" w:sz="0" w:space="0" w:color="auto"/>
      </w:divBdr>
      <w:divsChild>
        <w:div w:id="1144928044">
          <w:marLeft w:val="0"/>
          <w:marRight w:val="0"/>
          <w:marTop w:val="0"/>
          <w:marBottom w:val="0"/>
          <w:divBdr>
            <w:top w:val="none" w:sz="0" w:space="0" w:color="auto"/>
            <w:left w:val="none" w:sz="0" w:space="0" w:color="auto"/>
            <w:bottom w:val="none" w:sz="0" w:space="0" w:color="auto"/>
            <w:right w:val="none" w:sz="0" w:space="0" w:color="auto"/>
          </w:divBdr>
          <w:divsChild>
            <w:div w:id="1197355707">
              <w:marLeft w:val="0"/>
              <w:marRight w:val="0"/>
              <w:marTop w:val="0"/>
              <w:marBottom w:val="0"/>
              <w:divBdr>
                <w:top w:val="none" w:sz="0" w:space="0" w:color="auto"/>
                <w:left w:val="none" w:sz="0" w:space="0" w:color="auto"/>
                <w:bottom w:val="none" w:sz="0" w:space="0" w:color="auto"/>
                <w:right w:val="none" w:sz="0" w:space="0" w:color="auto"/>
              </w:divBdr>
              <w:divsChild>
                <w:div w:id="278151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763282">
      <w:bodyDiv w:val="1"/>
      <w:marLeft w:val="0"/>
      <w:marRight w:val="0"/>
      <w:marTop w:val="0"/>
      <w:marBottom w:val="0"/>
      <w:divBdr>
        <w:top w:val="none" w:sz="0" w:space="0" w:color="auto"/>
        <w:left w:val="none" w:sz="0" w:space="0" w:color="auto"/>
        <w:bottom w:val="none" w:sz="0" w:space="0" w:color="auto"/>
        <w:right w:val="none" w:sz="0" w:space="0" w:color="auto"/>
      </w:divBdr>
      <w:divsChild>
        <w:div w:id="642270103">
          <w:marLeft w:val="0"/>
          <w:marRight w:val="0"/>
          <w:marTop w:val="0"/>
          <w:marBottom w:val="0"/>
          <w:divBdr>
            <w:top w:val="none" w:sz="0" w:space="0" w:color="auto"/>
            <w:left w:val="none" w:sz="0" w:space="0" w:color="auto"/>
            <w:bottom w:val="none" w:sz="0" w:space="0" w:color="auto"/>
            <w:right w:val="none" w:sz="0" w:space="0" w:color="auto"/>
          </w:divBdr>
          <w:divsChild>
            <w:div w:id="969432335">
              <w:marLeft w:val="0"/>
              <w:marRight w:val="0"/>
              <w:marTop w:val="0"/>
              <w:marBottom w:val="0"/>
              <w:divBdr>
                <w:top w:val="none" w:sz="0" w:space="0" w:color="auto"/>
                <w:left w:val="none" w:sz="0" w:space="0" w:color="auto"/>
                <w:bottom w:val="none" w:sz="0" w:space="0" w:color="auto"/>
                <w:right w:val="none" w:sz="0" w:space="0" w:color="auto"/>
              </w:divBdr>
              <w:divsChild>
                <w:div w:id="103311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035506">
      <w:bodyDiv w:val="1"/>
      <w:marLeft w:val="0"/>
      <w:marRight w:val="0"/>
      <w:marTop w:val="0"/>
      <w:marBottom w:val="0"/>
      <w:divBdr>
        <w:top w:val="none" w:sz="0" w:space="0" w:color="auto"/>
        <w:left w:val="none" w:sz="0" w:space="0" w:color="auto"/>
        <w:bottom w:val="none" w:sz="0" w:space="0" w:color="auto"/>
        <w:right w:val="none" w:sz="0" w:space="0" w:color="auto"/>
      </w:divBdr>
    </w:div>
    <w:div w:id="644091157">
      <w:bodyDiv w:val="1"/>
      <w:marLeft w:val="0"/>
      <w:marRight w:val="0"/>
      <w:marTop w:val="0"/>
      <w:marBottom w:val="0"/>
      <w:divBdr>
        <w:top w:val="none" w:sz="0" w:space="0" w:color="auto"/>
        <w:left w:val="none" w:sz="0" w:space="0" w:color="auto"/>
        <w:bottom w:val="none" w:sz="0" w:space="0" w:color="auto"/>
        <w:right w:val="none" w:sz="0" w:space="0" w:color="auto"/>
      </w:divBdr>
      <w:divsChild>
        <w:div w:id="274096012">
          <w:marLeft w:val="0"/>
          <w:marRight w:val="0"/>
          <w:marTop w:val="0"/>
          <w:marBottom w:val="0"/>
          <w:divBdr>
            <w:top w:val="none" w:sz="0" w:space="0" w:color="auto"/>
            <w:left w:val="none" w:sz="0" w:space="0" w:color="auto"/>
            <w:bottom w:val="none" w:sz="0" w:space="0" w:color="auto"/>
            <w:right w:val="none" w:sz="0" w:space="0" w:color="auto"/>
          </w:divBdr>
          <w:divsChild>
            <w:div w:id="1328288546">
              <w:marLeft w:val="0"/>
              <w:marRight w:val="0"/>
              <w:marTop w:val="0"/>
              <w:marBottom w:val="0"/>
              <w:divBdr>
                <w:top w:val="none" w:sz="0" w:space="0" w:color="auto"/>
                <w:left w:val="none" w:sz="0" w:space="0" w:color="auto"/>
                <w:bottom w:val="none" w:sz="0" w:space="0" w:color="auto"/>
                <w:right w:val="none" w:sz="0" w:space="0" w:color="auto"/>
              </w:divBdr>
              <w:divsChild>
                <w:div w:id="115849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292723">
      <w:bodyDiv w:val="1"/>
      <w:marLeft w:val="0"/>
      <w:marRight w:val="0"/>
      <w:marTop w:val="0"/>
      <w:marBottom w:val="0"/>
      <w:divBdr>
        <w:top w:val="none" w:sz="0" w:space="0" w:color="auto"/>
        <w:left w:val="none" w:sz="0" w:space="0" w:color="auto"/>
        <w:bottom w:val="none" w:sz="0" w:space="0" w:color="auto"/>
        <w:right w:val="none" w:sz="0" w:space="0" w:color="auto"/>
      </w:divBdr>
    </w:div>
    <w:div w:id="699816232">
      <w:bodyDiv w:val="1"/>
      <w:marLeft w:val="0"/>
      <w:marRight w:val="0"/>
      <w:marTop w:val="0"/>
      <w:marBottom w:val="0"/>
      <w:divBdr>
        <w:top w:val="none" w:sz="0" w:space="0" w:color="auto"/>
        <w:left w:val="none" w:sz="0" w:space="0" w:color="auto"/>
        <w:bottom w:val="none" w:sz="0" w:space="0" w:color="auto"/>
        <w:right w:val="none" w:sz="0" w:space="0" w:color="auto"/>
      </w:divBdr>
    </w:div>
    <w:div w:id="716516816">
      <w:bodyDiv w:val="1"/>
      <w:marLeft w:val="0"/>
      <w:marRight w:val="0"/>
      <w:marTop w:val="0"/>
      <w:marBottom w:val="0"/>
      <w:divBdr>
        <w:top w:val="none" w:sz="0" w:space="0" w:color="auto"/>
        <w:left w:val="none" w:sz="0" w:space="0" w:color="auto"/>
        <w:bottom w:val="none" w:sz="0" w:space="0" w:color="auto"/>
        <w:right w:val="none" w:sz="0" w:space="0" w:color="auto"/>
      </w:divBdr>
    </w:div>
    <w:div w:id="829516186">
      <w:bodyDiv w:val="1"/>
      <w:marLeft w:val="0"/>
      <w:marRight w:val="0"/>
      <w:marTop w:val="0"/>
      <w:marBottom w:val="0"/>
      <w:divBdr>
        <w:top w:val="none" w:sz="0" w:space="0" w:color="auto"/>
        <w:left w:val="none" w:sz="0" w:space="0" w:color="auto"/>
        <w:bottom w:val="none" w:sz="0" w:space="0" w:color="auto"/>
        <w:right w:val="none" w:sz="0" w:space="0" w:color="auto"/>
      </w:divBdr>
    </w:div>
    <w:div w:id="839582421">
      <w:bodyDiv w:val="1"/>
      <w:marLeft w:val="0"/>
      <w:marRight w:val="0"/>
      <w:marTop w:val="0"/>
      <w:marBottom w:val="0"/>
      <w:divBdr>
        <w:top w:val="none" w:sz="0" w:space="0" w:color="auto"/>
        <w:left w:val="none" w:sz="0" w:space="0" w:color="auto"/>
        <w:bottom w:val="none" w:sz="0" w:space="0" w:color="auto"/>
        <w:right w:val="none" w:sz="0" w:space="0" w:color="auto"/>
      </w:divBdr>
    </w:div>
    <w:div w:id="840892622">
      <w:bodyDiv w:val="1"/>
      <w:marLeft w:val="0"/>
      <w:marRight w:val="0"/>
      <w:marTop w:val="0"/>
      <w:marBottom w:val="0"/>
      <w:divBdr>
        <w:top w:val="none" w:sz="0" w:space="0" w:color="auto"/>
        <w:left w:val="none" w:sz="0" w:space="0" w:color="auto"/>
        <w:bottom w:val="none" w:sz="0" w:space="0" w:color="auto"/>
        <w:right w:val="none" w:sz="0" w:space="0" w:color="auto"/>
      </w:divBdr>
      <w:divsChild>
        <w:div w:id="1745948449">
          <w:marLeft w:val="0"/>
          <w:marRight w:val="0"/>
          <w:marTop w:val="0"/>
          <w:marBottom w:val="0"/>
          <w:divBdr>
            <w:top w:val="none" w:sz="0" w:space="0" w:color="auto"/>
            <w:left w:val="none" w:sz="0" w:space="0" w:color="auto"/>
            <w:bottom w:val="none" w:sz="0" w:space="0" w:color="auto"/>
            <w:right w:val="none" w:sz="0" w:space="0" w:color="auto"/>
          </w:divBdr>
          <w:divsChild>
            <w:div w:id="1021130465">
              <w:marLeft w:val="0"/>
              <w:marRight w:val="0"/>
              <w:marTop w:val="0"/>
              <w:marBottom w:val="0"/>
              <w:divBdr>
                <w:top w:val="none" w:sz="0" w:space="0" w:color="auto"/>
                <w:left w:val="none" w:sz="0" w:space="0" w:color="auto"/>
                <w:bottom w:val="none" w:sz="0" w:space="0" w:color="auto"/>
                <w:right w:val="none" w:sz="0" w:space="0" w:color="auto"/>
              </w:divBdr>
            </w:div>
          </w:divsChild>
        </w:div>
        <w:div w:id="1787846208">
          <w:marLeft w:val="0"/>
          <w:marRight w:val="0"/>
          <w:marTop w:val="0"/>
          <w:marBottom w:val="0"/>
          <w:divBdr>
            <w:top w:val="none" w:sz="0" w:space="0" w:color="auto"/>
            <w:left w:val="none" w:sz="0" w:space="0" w:color="auto"/>
            <w:bottom w:val="none" w:sz="0" w:space="0" w:color="auto"/>
            <w:right w:val="none" w:sz="0" w:space="0" w:color="auto"/>
          </w:divBdr>
          <w:divsChild>
            <w:div w:id="48965000">
              <w:marLeft w:val="0"/>
              <w:marRight w:val="0"/>
              <w:marTop w:val="0"/>
              <w:marBottom w:val="0"/>
              <w:divBdr>
                <w:top w:val="none" w:sz="0" w:space="0" w:color="auto"/>
                <w:left w:val="none" w:sz="0" w:space="0" w:color="auto"/>
                <w:bottom w:val="none" w:sz="0" w:space="0" w:color="auto"/>
                <w:right w:val="none" w:sz="0" w:space="0" w:color="auto"/>
              </w:divBdr>
            </w:div>
          </w:divsChild>
        </w:div>
        <w:div w:id="1308125089">
          <w:marLeft w:val="0"/>
          <w:marRight w:val="0"/>
          <w:marTop w:val="0"/>
          <w:marBottom w:val="0"/>
          <w:divBdr>
            <w:top w:val="none" w:sz="0" w:space="0" w:color="auto"/>
            <w:left w:val="none" w:sz="0" w:space="0" w:color="auto"/>
            <w:bottom w:val="none" w:sz="0" w:space="0" w:color="auto"/>
            <w:right w:val="none" w:sz="0" w:space="0" w:color="auto"/>
          </w:divBdr>
          <w:divsChild>
            <w:div w:id="1414351566">
              <w:marLeft w:val="0"/>
              <w:marRight w:val="0"/>
              <w:marTop w:val="0"/>
              <w:marBottom w:val="0"/>
              <w:divBdr>
                <w:top w:val="none" w:sz="0" w:space="0" w:color="auto"/>
                <w:left w:val="none" w:sz="0" w:space="0" w:color="auto"/>
                <w:bottom w:val="none" w:sz="0" w:space="0" w:color="auto"/>
                <w:right w:val="none" w:sz="0" w:space="0" w:color="auto"/>
              </w:divBdr>
            </w:div>
          </w:divsChild>
        </w:div>
        <w:div w:id="1695886068">
          <w:marLeft w:val="0"/>
          <w:marRight w:val="0"/>
          <w:marTop w:val="0"/>
          <w:marBottom w:val="0"/>
          <w:divBdr>
            <w:top w:val="none" w:sz="0" w:space="0" w:color="auto"/>
            <w:left w:val="none" w:sz="0" w:space="0" w:color="auto"/>
            <w:bottom w:val="none" w:sz="0" w:space="0" w:color="auto"/>
            <w:right w:val="none" w:sz="0" w:space="0" w:color="auto"/>
          </w:divBdr>
          <w:divsChild>
            <w:div w:id="867106845">
              <w:marLeft w:val="0"/>
              <w:marRight w:val="0"/>
              <w:marTop w:val="0"/>
              <w:marBottom w:val="0"/>
              <w:divBdr>
                <w:top w:val="none" w:sz="0" w:space="0" w:color="auto"/>
                <w:left w:val="none" w:sz="0" w:space="0" w:color="auto"/>
                <w:bottom w:val="none" w:sz="0" w:space="0" w:color="auto"/>
                <w:right w:val="none" w:sz="0" w:space="0" w:color="auto"/>
              </w:divBdr>
            </w:div>
          </w:divsChild>
        </w:div>
        <w:div w:id="486091805">
          <w:marLeft w:val="0"/>
          <w:marRight w:val="0"/>
          <w:marTop w:val="0"/>
          <w:marBottom w:val="0"/>
          <w:divBdr>
            <w:top w:val="none" w:sz="0" w:space="0" w:color="auto"/>
            <w:left w:val="none" w:sz="0" w:space="0" w:color="auto"/>
            <w:bottom w:val="none" w:sz="0" w:space="0" w:color="auto"/>
            <w:right w:val="none" w:sz="0" w:space="0" w:color="auto"/>
          </w:divBdr>
          <w:divsChild>
            <w:div w:id="1860660029">
              <w:marLeft w:val="0"/>
              <w:marRight w:val="0"/>
              <w:marTop w:val="0"/>
              <w:marBottom w:val="0"/>
              <w:divBdr>
                <w:top w:val="none" w:sz="0" w:space="0" w:color="auto"/>
                <w:left w:val="none" w:sz="0" w:space="0" w:color="auto"/>
                <w:bottom w:val="none" w:sz="0" w:space="0" w:color="auto"/>
                <w:right w:val="none" w:sz="0" w:space="0" w:color="auto"/>
              </w:divBdr>
            </w:div>
          </w:divsChild>
        </w:div>
        <w:div w:id="441731342">
          <w:marLeft w:val="0"/>
          <w:marRight w:val="0"/>
          <w:marTop w:val="0"/>
          <w:marBottom w:val="0"/>
          <w:divBdr>
            <w:top w:val="none" w:sz="0" w:space="0" w:color="auto"/>
            <w:left w:val="none" w:sz="0" w:space="0" w:color="auto"/>
            <w:bottom w:val="none" w:sz="0" w:space="0" w:color="auto"/>
            <w:right w:val="none" w:sz="0" w:space="0" w:color="auto"/>
          </w:divBdr>
          <w:divsChild>
            <w:div w:id="1599632169">
              <w:marLeft w:val="0"/>
              <w:marRight w:val="0"/>
              <w:marTop w:val="0"/>
              <w:marBottom w:val="0"/>
              <w:divBdr>
                <w:top w:val="none" w:sz="0" w:space="0" w:color="auto"/>
                <w:left w:val="none" w:sz="0" w:space="0" w:color="auto"/>
                <w:bottom w:val="none" w:sz="0" w:space="0" w:color="auto"/>
                <w:right w:val="none" w:sz="0" w:space="0" w:color="auto"/>
              </w:divBdr>
            </w:div>
          </w:divsChild>
        </w:div>
        <w:div w:id="932981631">
          <w:marLeft w:val="0"/>
          <w:marRight w:val="0"/>
          <w:marTop w:val="0"/>
          <w:marBottom w:val="0"/>
          <w:divBdr>
            <w:top w:val="none" w:sz="0" w:space="0" w:color="auto"/>
            <w:left w:val="none" w:sz="0" w:space="0" w:color="auto"/>
            <w:bottom w:val="none" w:sz="0" w:space="0" w:color="auto"/>
            <w:right w:val="none" w:sz="0" w:space="0" w:color="auto"/>
          </w:divBdr>
          <w:divsChild>
            <w:div w:id="1063455696">
              <w:marLeft w:val="0"/>
              <w:marRight w:val="0"/>
              <w:marTop w:val="0"/>
              <w:marBottom w:val="0"/>
              <w:divBdr>
                <w:top w:val="none" w:sz="0" w:space="0" w:color="auto"/>
                <w:left w:val="none" w:sz="0" w:space="0" w:color="auto"/>
                <w:bottom w:val="none" w:sz="0" w:space="0" w:color="auto"/>
                <w:right w:val="none" w:sz="0" w:space="0" w:color="auto"/>
              </w:divBdr>
            </w:div>
          </w:divsChild>
        </w:div>
        <w:div w:id="1782148176">
          <w:marLeft w:val="0"/>
          <w:marRight w:val="0"/>
          <w:marTop w:val="0"/>
          <w:marBottom w:val="0"/>
          <w:divBdr>
            <w:top w:val="none" w:sz="0" w:space="0" w:color="auto"/>
            <w:left w:val="none" w:sz="0" w:space="0" w:color="auto"/>
            <w:bottom w:val="none" w:sz="0" w:space="0" w:color="auto"/>
            <w:right w:val="none" w:sz="0" w:space="0" w:color="auto"/>
          </w:divBdr>
          <w:divsChild>
            <w:div w:id="986084796">
              <w:marLeft w:val="0"/>
              <w:marRight w:val="0"/>
              <w:marTop w:val="0"/>
              <w:marBottom w:val="0"/>
              <w:divBdr>
                <w:top w:val="none" w:sz="0" w:space="0" w:color="auto"/>
                <w:left w:val="none" w:sz="0" w:space="0" w:color="auto"/>
                <w:bottom w:val="none" w:sz="0" w:space="0" w:color="auto"/>
                <w:right w:val="none" w:sz="0" w:space="0" w:color="auto"/>
              </w:divBdr>
            </w:div>
          </w:divsChild>
        </w:div>
        <w:div w:id="920606282">
          <w:marLeft w:val="0"/>
          <w:marRight w:val="0"/>
          <w:marTop w:val="0"/>
          <w:marBottom w:val="0"/>
          <w:divBdr>
            <w:top w:val="none" w:sz="0" w:space="0" w:color="auto"/>
            <w:left w:val="none" w:sz="0" w:space="0" w:color="auto"/>
            <w:bottom w:val="none" w:sz="0" w:space="0" w:color="auto"/>
            <w:right w:val="none" w:sz="0" w:space="0" w:color="auto"/>
          </w:divBdr>
          <w:divsChild>
            <w:div w:id="1457598042">
              <w:marLeft w:val="0"/>
              <w:marRight w:val="0"/>
              <w:marTop w:val="0"/>
              <w:marBottom w:val="0"/>
              <w:divBdr>
                <w:top w:val="none" w:sz="0" w:space="0" w:color="auto"/>
                <w:left w:val="none" w:sz="0" w:space="0" w:color="auto"/>
                <w:bottom w:val="none" w:sz="0" w:space="0" w:color="auto"/>
                <w:right w:val="none" w:sz="0" w:space="0" w:color="auto"/>
              </w:divBdr>
            </w:div>
          </w:divsChild>
        </w:div>
        <w:div w:id="1107194819">
          <w:marLeft w:val="0"/>
          <w:marRight w:val="0"/>
          <w:marTop w:val="0"/>
          <w:marBottom w:val="0"/>
          <w:divBdr>
            <w:top w:val="none" w:sz="0" w:space="0" w:color="auto"/>
            <w:left w:val="none" w:sz="0" w:space="0" w:color="auto"/>
            <w:bottom w:val="none" w:sz="0" w:space="0" w:color="auto"/>
            <w:right w:val="none" w:sz="0" w:space="0" w:color="auto"/>
          </w:divBdr>
          <w:divsChild>
            <w:div w:id="2139569832">
              <w:marLeft w:val="0"/>
              <w:marRight w:val="0"/>
              <w:marTop w:val="0"/>
              <w:marBottom w:val="0"/>
              <w:divBdr>
                <w:top w:val="none" w:sz="0" w:space="0" w:color="auto"/>
                <w:left w:val="none" w:sz="0" w:space="0" w:color="auto"/>
                <w:bottom w:val="none" w:sz="0" w:space="0" w:color="auto"/>
                <w:right w:val="none" w:sz="0" w:space="0" w:color="auto"/>
              </w:divBdr>
            </w:div>
          </w:divsChild>
        </w:div>
        <w:div w:id="1468090532">
          <w:marLeft w:val="0"/>
          <w:marRight w:val="0"/>
          <w:marTop w:val="0"/>
          <w:marBottom w:val="0"/>
          <w:divBdr>
            <w:top w:val="none" w:sz="0" w:space="0" w:color="auto"/>
            <w:left w:val="none" w:sz="0" w:space="0" w:color="auto"/>
            <w:bottom w:val="none" w:sz="0" w:space="0" w:color="auto"/>
            <w:right w:val="none" w:sz="0" w:space="0" w:color="auto"/>
          </w:divBdr>
          <w:divsChild>
            <w:div w:id="846290609">
              <w:marLeft w:val="0"/>
              <w:marRight w:val="0"/>
              <w:marTop w:val="0"/>
              <w:marBottom w:val="0"/>
              <w:divBdr>
                <w:top w:val="none" w:sz="0" w:space="0" w:color="auto"/>
                <w:left w:val="none" w:sz="0" w:space="0" w:color="auto"/>
                <w:bottom w:val="none" w:sz="0" w:space="0" w:color="auto"/>
                <w:right w:val="none" w:sz="0" w:space="0" w:color="auto"/>
              </w:divBdr>
            </w:div>
          </w:divsChild>
        </w:div>
        <w:div w:id="626082720">
          <w:marLeft w:val="0"/>
          <w:marRight w:val="0"/>
          <w:marTop w:val="0"/>
          <w:marBottom w:val="0"/>
          <w:divBdr>
            <w:top w:val="none" w:sz="0" w:space="0" w:color="auto"/>
            <w:left w:val="none" w:sz="0" w:space="0" w:color="auto"/>
            <w:bottom w:val="none" w:sz="0" w:space="0" w:color="auto"/>
            <w:right w:val="none" w:sz="0" w:space="0" w:color="auto"/>
          </w:divBdr>
          <w:divsChild>
            <w:div w:id="1273243672">
              <w:marLeft w:val="0"/>
              <w:marRight w:val="0"/>
              <w:marTop w:val="0"/>
              <w:marBottom w:val="0"/>
              <w:divBdr>
                <w:top w:val="none" w:sz="0" w:space="0" w:color="auto"/>
                <w:left w:val="none" w:sz="0" w:space="0" w:color="auto"/>
                <w:bottom w:val="none" w:sz="0" w:space="0" w:color="auto"/>
                <w:right w:val="none" w:sz="0" w:space="0" w:color="auto"/>
              </w:divBdr>
            </w:div>
          </w:divsChild>
        </w:div>
        <w:div w:id="15933063">
          <w:marLeft w:val="0"/>
          <w:marRight w:val="0"/>
          <w:marTop w:val="0"/>
          <w:marBottom w:val="0"/>
          <w:divBdr>
            <w:top w:val="none" w:sz="0" w:space="0" w:color="auto"/>
            <w:left w:val="none" w:sz="0" w:space="0" w:color="auto"/>
            <w:bottom w:val="none" w:sz="0" w:space="0" w:color="auto"/>
            <w:right w:val="none" w:sz="0" w:space="0" w:color="auto"/>
          </w:divBdr>
          <w:divsChild>
            <w:div w:id="1880776841">
              <w:marLeft w:val="0"/>
              <w:marRight w:val="0"/>
              <w:marTop w:val="0"/>
              <w:marBottom w:val="0"/>
              <w:divBdr>
                <w:top w:val="none" w:sz="0" w:space="0" w:color="auto"/>
                <w:left w:val="none" w:sz="0" w:space="0" w:color="auto"/>
                <w:bottom w:val="none" w:sz="0" w:space="0" w:color="auto"/>
                <w:right w:val="none" w:sz="0" w:space="0" w:color="auto"/>
              </w:divBdr>
            </w:div>
          </w:divsChild>
        </w:div>
        <w:div w:id="1267421595">
          <w:marLeft w:val="0"/>
          <w:marRight w:val="0"/>
          <w:marTop w:val="0"/>
          <w:marBottom w:val="0"/>
          <w:divBdr>
            <w:top w:val="none" w:sz="0" w:space="0" w:color="auto"/>
            <w:left w:val="none" w:sz="0" w:space="0" w:color="auto"/>
            <w:bottom w:val="none" w:sz="0" w:space="0" w:color="auto"/>
            <w:right w:val="none" w:sz="0" w:space="0" w:color="auto"/>
          </w:divBdr>
          <w:divsChild>
            <w:div w:id="995912563">
              <w:marLeft w:val="0"/>
              <w:marRight w:val="0"/>
              <w:marTop w:val="0"/>
              <w:marBottom w:val="0"/>
              <w:divBdr>
                <w:top w:val="none" w:sz="0" w:space="0" w:color="auto"/>
                <w:left w:val="none" w:sz="0" w:space="0" w:color="auto"/>
                <w:bottom w:val="none" w:sz="0" w:space="0" w:color="auto"/>
                <w:right w:val="none" w:sz="0" w:space="0" w:color="auto"/>
              </w:divBdr>
            </w:div>
          </w:divsChild>
        </w:div>
        <w:div w:id="1939411584">
          <w:marLeft w:val="0"/>
          <w:marRight w:val="0"/>
          <w:marTop w:val="0"/>
          <w:marBottom w:val="0"/>
          <w:divBdr>
            <w:top w:val="none" w:sz="0" w:space="0" w:color="auto"/>
            <w:left w:val="none" w:sz="0" w:space="0" w:color="auto"/>
            <w:bottom w:val="none" w:sz="0" w:space="0" w:color="auto"/>
            <w:right w:val="none" w:sz="0" w:space="0" w:color="auto"/>
          </w:divBdr>
          <w:divsChild>
            <w:div w:id="1179344482">
              <w:marLeft w:val="0"/>
              <w:marRight w:val="0"/>
              <w:marTop w:val="0"/>
              <w:marBottom w:val="0"/>
              <w:divBdr>
                <w:top w:val="none" w:sz="0" w:space="0" w:color="auto"/>
                <w:left w:val="none" w:sz="0" w:space="0" w:color="auto"/>
                <w:bottom w:val="none" w:sz="0" w:space="0" w:color="auto"/>
                <w:right w:val="none" w:sz="0" w:space="0" w:color="auto"/>
              </w:divBdr>
            </w:div>
          </w:divsChild>
        </w:div>
        <w:div w:id="2097550320">
          <w:marLeft w:val="0"/>
          <w:marRight w:val="0"/>
          <w:marTop w:val="0"/>
          <w:marBottom w:val="0"/>
          <w:divBdr>
            <w:top w:val="none" w:sz="0" w:space="0" w:color="auto"/>
            <w:left w:val="none" w:sz="0" w:space="0" w:color="auto"/>
            <w:bottom w:val="none" w:sz="0" w:space="0" w:color="auto"/>
            <w:right w:val="none" w:sz="0" w:space="0" w:color="auto"/>
          </w:divBdr>
          <w:divsChild>
            <w:div w:id="1130785569">
              <w:marLeft w:val="0"/>
              <w:marRight w:val="0"/>
              <w:marTop w:val="0"/>
              <w:marBottom w:val="0"/>
              <w:divBdr>
                <w:top w:val="none" w:sz="0" w:space="0" w:color="auto"/>
                <w:left w:val="none" w:sz="0" w:space="0" w:color="auto"/>
                <w:bottom w:val="none" w:sz="0" w:space="0" w:color="auto"/>
                <w:right w:val="none" w:sz="0" w:space="0" w:color="auto"/>
              </w:divBdr>
            </w:div>
          </w:divsChild>
        </w:div>
        <w:div w:id="182521990">
          <w:marLeft w:val="0"/>
          <w:marRight w:val="0"/>
          <w:marTop w:val="0"/>
          <w:marBottom w:val="0"/>
          <w:divBdr>
            <w:top w:val="none" w:sz="0" w:space="0" w:color="auto"/>
            <w:left w:val="none" w:sz="0" w:space="0" w:color="auto"/>
            <w:bottom w:val="none" w:sz="0" w:space="0" w:color="auto"/>
            <w:right w:val="none" w:sz="0" w:space="0" w:color="auto"/>
          </w:divBdr>
          <w:divsChild>
            <w:div w:id="1943299720">
              <w:marLeft w:val="0"/>
              <w:marRight w:val="0"/>
              <w:marTop w:val="0"/>
              <w:marBottom w:val="0"/>
              <w:divBdr>
                <w:top w:val="none" w:sz="0" w:space="0" w:color="auto"/>
                <w:left w:val="none" w:sz="0" w:space="0" w:color="auto"/>
                <w:bottom w:val="none" w:sz="0" w:space="0" w:color="auto"/>
                <w:right w:val="none" w:sz="0" w:space="0" w:color="auto"/>
              </w:divBdr>
            </w:div>
          </w:divsChild>
        </w:div>
        <w:div w:id="2091191806">
          <w:marLeft w:val="0"/>
          <w:marRight w:val="0"/>
          <w:marTop w:val="0"/>
          <w:marBottom w:val="0"/>
          <w:divBdr>
            <w:top w:val="none" w:sz="0" w:space="0" w:color="auto"/>
            <w:left w:val="none" w:sz="0" w:space="0" w:color="auto"/>
            <w:bottom w:val="none" w:sz="0" w:space="0" w:color="auto"/>
            <w:right w:val="none" w:sz="0" w:space="0" w:color="auto"/>
          </w:divBdr>
          <w:divsChild>
            <w:div w:id="1793860931">
              <w:marLeft w:val="0"/>
              <w:marRight w:val="0"/>
              <w:marTop w:val="0"/>
              <w:marBottom w:val="0"/>
              <w:divBdr>
                <w:top w:val="none" w:sz="0" w:space="0" w:color="auto"/>
                <w:left w:val="none" w:sz="0" w:space="0" w:color="auto"/>
                <w:bottom w:val="none" w:sz="0" w:space="0" w:color="auto"/>
                <w:right w:val="none" w:sz="0" w:space="0" w:color="auto"/>
              </w:divBdr>
            </w:div>
          </w:divsChild>
        </w:div>
        <w:div w:id="1616667800">
          <w:marLeft w:val="0"/>
          <w:marRight w:val="0"/>
          <w:marTop w:val="0"/>
          <w:marBottom w:val="0"/>
          <w:divBdr>
            <w:top w:val="none" w:sz="0" w:space="0" w:color="auto"/>
            <w:left w:val="none" w:sz="0" w:space="0" w:color="auto"/>
            <w:bottom w:val="none" w:sz="0" w:space="0" w:color="auto"/>
            <w:right w:val="none" w:sz="0" w:space="0" w:color="auto"/>
          </w:divBdr>
          <w:divsChild>
            <w:div w:id="1440760829">
              <w:marLeft w:val="0"/>
              <w:marRight w:val="0"/>
              <w:marTop w:val="0"/>
              <w:marBottom w:val="0"/>
              <w:divBdr>
                <w:top w:val="none" w:sz="0" w:space="0" w:color="auto"/>
                <w:left w:val="none" w:sz="0" w:space="0" w:color="auto"/>
                <w:bottom w:val="none" w:sz="0" w:space="0" w:color="auto"/>
                <w:right w:val="none" w:sz="0" w:space="0" w:color="auto"/>
              </w:divBdr>
            </w:div>
          </w:divsChild>
        </w:div>
        <w:div w:id="427316865">
          <w:marLeft w:val="0"/>
          <w:marRight w:val="0"/>
          <w:marTop w:val="0"/>
          <w:marBottom w:val="0"/>
          <w:divBdr>
            <w:top w:val="none" w:sz="0" w:space="0" w:color="auto"/>
            <w:left w:val="none" w:sz="0" w:space="0" w:color="auto"/>
            <w:bottom w:val="none" w:sz="0" w:space="0" w:color="auto"/>
            <w:right w:val="none" w:sz="0" w:space="0" w:color="auto"/>
          </w:divBdr>
          <w:divsChild>
            <w:div w:id="876353655">
              <w:marLeft w:val="0"/>
              <w:marRight w:val="0"/>
              <w:marTop w:val="0"/>
              <w:marBottom w:val="0"/>
              <w:divBdr>
                <w:top w:val="none" w:sz="0" w:space="0" w:color="auto"/>
                <w:left w:val="none" w:sz="0" w:space="0" w:color="auto"/>
                <w:bottom w:val="none" w:sz="0" w:space="0" w:color="auto"/>
                <w:right w:val="none" w:sz="0" w:space="0" w:color="auto"/>
              </w:divBdr>
            </w:div>
          </w:divsChild>
        </w:div>
        <w:div w:id="1432580231">
          <w:marLeft w:val="0"/>
          <w:marRight w:val="0"/>
          <w:marTop w:val="0"/>
          <w:marBottom w:val="0"/>
          <w:divBdr>
            <w:top w:val="none" w:sz="0" w:space="0" w:color="auto"/>
            <w:left w:val="none" w:sz="0" w:space="0" w:color="auto"/>
            <w:bottom w:val="none" w:sz="0" w:space="0" w:color="auto"/>
            <w:right w:val="none" w:sz="0" w:space="0" w:color="auto"/>
          </w:divBdr>
          <w:divsChild>
            <w:div w:id="1033381032">
              <w:marLeft w:val="0"/>
              <w:marRight w:val="0"/>
              <w:marTop w:val="0"/>
              <w:marBottom w:val="0"/>
              <w:divBdr>
                <w:top w:val="none" w:sz="0" w:space="0" w:color="auto"/>
                <w:left w:val="none" w:sz="0" w:space="0" w:color="auto"/>
                <w:bottom w:val="none" w:sz="0" w:space="0" w:color="auto"/>
                <w:right w:val="none" w:sz="0" w:space="0" w:color="auto"/>
              </w:divBdr>
            </w:div>
          </w:divsChild>
        </w:div>
        <w:div w:id="556403065">
          <w:marLeft w:val="0"/>
          <w:marRight w:val="0"/>
          <w:marTop w:val="0"/>
          <w:marBottom w:val="0"/>
          <w:divBdr>
            <w:top w:val="none" w:sz="0" w:space="0" w:color="auto"/>
            <w:left w:val="none" w:sz="0" w:space="0" w:color="auto"/>
            <w:bottom w:val="none" w:sz="0" w:space="0" w:color="auto"/>
            <w:right w:val="none" w:sz="0" w:space="0" w:color="auto"/>
          </w:divBdr>
          <w:divsChild>
            <w:div w:id="646672022">
              <w:marLeft w:val="0"/>
              <w:marRight w:val="0"/>
              <w:marTop w:val="0"/>
              <w:marBottom w:val="0"/>
              <w:divBdr>
                <w:top w:val="none" w:sz="0" w:space="0" w:color="auto"/>
                <w:left w:val="none" w:sz="0" w:space="0" w:color="auto"/>
                <w:bottom w:val="none" w:sz="0" w:space="0" w:color="auto"/>
                <w:right w:val="none" w:sz="0" w:space="0" w:color="auto"/>
              </w:divBdr>
            </w:div>
          </w:divsChild>
        </w:div>
        <w:div w:id="684329381">
          <w:marLeft w:val="0"/>
          <w:marRight w:val="0"/>
          <w:marTop w:val="0"/>
          <w:marBottom w:val="0"/>
          <w:divBdr>
            <w:top w:val="none" w:sz="0" w:space="0" w:color="auto"/>
            <w:left w:val="none" w:sz="0" w:space="0" w:color="auto"/>
            <w:bottom w:val="none" w:sz="0" w:space="0" w:color="auto"/>
            <w:right w:val="none" w:sz="0" w:space="0" w:color="auto"/>
          </w:divBdr>
          <w:divsChild>
            <w:div w:id="1947732039">
              <w:marLeft w:val="0"/>
              <w:marRight w:val="0"/>
              <w:marTop w:val="0"/>
              <w:marBottom w:val="0"/>
              <w:divBdr>
                <w:top w:val="none" w:sz="0" w:space="0" w:color="auto"/>
                <w:left w:val="none" w:sz="0" w:space="0" w:color="auto"/>
                <w:bottom w:val="none" w:sz="0" w:space="0" w:color="auto"/>
                <w:right w:val="none" w:sz="0" w:space="0" w:color="auto"/>
              </w:divBdr>
            </w:div>
          </w:divsChild>
        </w:div>
        <w:div w:id="875628679">
          <w:marLeft w:val="0"/>
          <w:marRight w:val="0"/>
          <w:marTop w:val="0"/>
          <w:marBottom w:val="0"/>
          <w:divBdr>
            <w:top w:val="none" w:sz="0" w:space="0" w:color="auto"/>
            <w:left w:val="none" w:sz="0" w:space="0" w:color="auto"/>
            <w:bottom w:val="none" w:sz="0" w:space="0" w:color="auto"/>
            <w:right w:val="none" w:sz="0" w:space="0" w:color="auto"/>
          </w:divBdr>
          <w:divsChild>
            <w:div w:id="322198416">
              <w:marLeft w:val="0"/>
              <w:marRight w:val="0"/>
              <w:marTop w:val="0"/>
              <w:marBottom w:val="0"/>
              <w:divBdr>
                <w:top w:val="none" w:sz="0" w:space="0" w:color="auto"/>
                <w:left w:val="none" w:sz="0" w:space="0" w:color="auto"/>
                <w:bottom w:val="none" w:sz="0" w:space="0" w:color="auto"/>
                <w:right w:val="none" w:sz="0" w:space="0" w:color="auto"/>
              </w:divBdr>
            </w:div>
          </w:divsChild>
        </w:div>
        <w:div w:id="289241747">
          <w:marLeft w:val="0"/>
          <w:marRight w:val="0"/>
          <w:marTop w:val="0"/>
          <w:marBottom w:val="0"/>
          <w:divBdr>
            <w:top w:val="none" w:sz="0" w:space="0" w:color="auto"/>
            <w:left w:val="none" w:sz="0" w:space="0" w:color="auto"/>
            <w:bottom w:val="none" w:sz="0" w:space="0" w:color="auto"/>
            <w:right w:val="none" w:sz="0" w:space="0" w:color="auto"/>
          </w:divBdr>
          <w:divsChild>
            <w:div w:id="796995451">
              <w:marLeft w:val="0"/>
              <w:marRight w:val="0"/>
              <w:marTop w:val="0"/>
              <w:marBottom w:val="0"/>
              <w:divBdr>
                <w:top w:val="none" w:sz="0" w:space="0" w:color="auto"/>
                <w:left w:val="none" w:sz="0" w:space="0" w:color="auto"/>
                <w:bottom w:val="none" w:sz="0" w:space="0" w:color="auto"/>
                <w:right w:val="none" w:sz="0" w:space="0" w:color="auto"/>
              </w:divBdr>
            </w:div>
          </w:divsChild>
        </w:div>
        <w:div w:id="1673100028">
          <w:marLeft w:val="0"/>
          <w:marRight w:val="0"/>
          <w:marTop w:val="0"/>
          <w:marBottom w:val="0"/>
          <w:divBdr>
            <w:top w:val="none" w:sz="0" w:space="0" w:color="auto"/>
            <w:left w:val="none" w:sz="0" w:space="0" w:color="auto"/>
            <w:bottom w:val="none" w:sz="0" w:space="0" w:color="auto"/>
            <w:right w:val="none" w:sz="0" w:space="0" w:color="auto"/>
          </w:divBdr>
          <w:divsChild>
            <w:div w:id="334499773">
              <w:marLeft w:val="0"/>
              <w:marRight w:val="0"/>
              <w:marTop w:val="0"/>
              <w:marBottom w:val="0"/>
              <w:divBdr>
                <w:top w:val="none" w:sz="0" w:space="0" w:color="auto"/>
                <w:left w:val="none" w:sz="0" w:space="0" w:color="auto"/>
                <w:bottom w:val="none" w:sz="0" w:space="0" w:color="auto"/>
                <w:right w:val="none" w:sz="0" w:space="0" w:color="auto"/>
              </w:divBdr>
            </w:div>
          </w:divsChild>
        </w:div>
        <w:div w:id="1300568881">
          <w:marLeft w:val="0"/>
          <w:marRight w:val="0"/>
          <w:marTop w:val="0"/>
          <w:marBottom w:val="0"/>
          <w:divBdr>
            <w:top w:val="none" w:sz="0" w:space="0" w:color="auto"/>
            <w:left w:val="none" w:sz="0" w:space="0" w:color="auto"/>
            <w:bottom w:val="none" w:sz="0" w:space="0" w:color="auto"/>
            <w:right w:val="none" w:sz="0" w:space="0" w:color="auto"/>
          </w:divBdr>
          <w:divsChild>
            <w:div w:id="1361127329">
              <w:marLeft w:val="0"/>
              <w:marRight w:val="0"/>
              <w:marTop w:val="0"/>
              <w:marBottom w:val="0"/>
              <w:divBdr>
                <w:top w:val="none" w:sz="0" w:space="0" w:color="auto"/>
                <w:left w:val="none" w:sz="0" w:space="0" w:color="auto"/>
                <w:bottom w:val="none" w:sz="0" w:space="0" w:color="auto"/>
                <w:right w:val="none" w:sz="0" w:space="0" w:color="auto"/>
              </w:divBdr>
            </w:div>
          </w:divsChild>
        </w:div>
        <w:div w:id="439377504">
          <w:marLeft w:val="0"/>
          <w:marRight w:val="0"/>
          <w:marTop w:val="0"/>
          <w:marBottom w:val="0"/>
          <w:divBdr>
            <w:top w:val="none" w:sz="0" w:space="0" w:color="auto"/>
            <w:left w:val="none" w:sz="0" w:space="0" w:color="auto"/>
            <w:bottom w:val="none" w:sz="0" w:space="0" w:color="auto"/>
            <w:right w:val="none" w:sz="0" w:space="0" w:color="auto"/>
          </w:divBdr>
          <w:divsChild>
            <w:div w:id="1182628923">
              <w:marLeft w:val="0"/>
              <w:marRight w:val="0"/>
              <w:marTop w:val="0"/>
              <w:marBottom w:val="0"/>
              <w:divBdr>
                <w:top w:val="none" w:sz="0" w:space="0" w:color="auto"/>
                <w:left w:val="none" w:sz="0" w:space="0" w:color="auto"/>
                <w:bottom w:val="none" w:sz="0" w:space="0" w:color="auto"/>
                <w:right w:val="none" w:sz="0" w:space="0" w:color="auto"/>
              </w:divBdr>
            </w:div>
          </w:divsChild>
        </w:div>
        <w:div w:id="1820344624">
          <w:marLeft w:val="0"/>
          <w:marRight w:val="0"/>
          <w:marTop w:val="0"/>
          <w:marBottom w:val="0"/>
          <w:divBdr>
            <w:top w:val="none" w:sz="0" w:space="0" w:color="auto"/>
            <w:left w:val="none" w:sz="0" w:space="0" w:color="auto"/>
            <w:bottom w:val="none" w:sz="0" w:space="0" w:color="auto"/>
            <w:right w:val="none" w:sz="0" w:space="0" w:color="auto"/>
          </w:divBdr>
          <w:divsChild>
            <w:div w:id="953445560">
              <w:marLeft w:val="0"/>
              <w:marRight w:val="0"/>
              <w:marTop w:val="0"/>
              <w:marBottom w:val="0"/>
              <w:divBdr>
                <w:top w:val="none" w:sz="0" w:space="0" w:color="auto"/>
                <w:left w:val="none" w:sz="0" w:space="0" w:color="auto"/>
                <w:bottom w:val="none" w:sz="0" w:space="0" w:color="auto"/>
                <w:right w:val="none" w:sz="0" w:space="0" w:color="auto"/>
              </w:divBdr>
            </w:div>
          </w:divsChild>
        </w:div>
        <w:div w:id="330565758">
          <w:marLeft w:val="0"/>
          <w:marRight w:val="0"/>
          <w:marTop w:val="0"/>
          <w:marBottom w:val="0"/>
          <w:divBdr>
            <w:top w:val="none" w:sz="0" w:space="0" w:color="auto"/>
            <w:left w:val="none" w:sz="0" w:space="0" w:color="auto"/>
            <w:bottom w:val="none" w:sz="0" w:space="0" w:color="auto"/>
            <w:right w:val="none" w:sz="0" w:space="0" w:color="auto"/>
          </w:divBdr>
          <w:divsChild>
            <w:div w:id="1812166985">
              <w:marLeft w:val="0"/>
              <w:marRight w:val="0"/>
              <w:marTop w:val="0"/>
              <w:marBottom w:val="0"/>
              <w:divBdr>
                <w:top w:val="none" w:sz="0" w:space="0" w:color="auto"/>
                <w:left w:val="none" w:sz="0" w:space="0" w:color="auto"/>
                <w:bottom w:val="none" w:sz="0" w:space="0" w:color="auto"/>
                <w:right w:val="none" w:sz="0" w:space="0" w:color="auto"/>
              </w:divBdr>
            </w:div>
          </w:divsChild>
        </w:div>
        <w:div w:id="2010328575">
          <w:marLeft w:val="0"/>
          <w:marRight w:val="0"/>
          <w:marTop w:val="0"/>
          <w:marBottom w:val="0"/>
          <w:divBdr>
            <w:top w:val="none" w:sz="0" w:space="0" w:color="auto"/>
            <w:left w:val="none" w:sz="0" w:space="0" w:color="auto"/>
            <w:bottom w:val="none" w:sz="0" w:space="0" w:color="auto"/>
            <w:right w:val="none" w:sz="0" w:space="0" w:color="auto"/>
          </w:divBdr>
          <w:divsChild>
            <w:div w:id="1434738898">
              <w:marLeft w:val="0"/>
              <w:marRight w:val="0"/>
              <w:marTop w:val="0"/>
              <w:marBottom w:val="0"/>
              <w:divBdr>
                <w:top w:val="none" w:sz="0" w:space="0" w:color="auto"/>
                <w:left w:val="none" w:sz="0" w:space="0" w:color="auto"/>
                <w:bottom w:val="none" w:sz="0" w:space="0" w:color="auto"/>
                <w:right w:val="none" w:sz="0" w:space="0" w:color="auto"/>
              </w:divBdr>
            </w:div>
          </w:divsChild>
        </w:div>
        <w:div w:id="1488010107">
          <w:marLeft w:val="0"/>
          <w:marRight w:val="0"/>
          <w:marTop w:val="0"/>
          <w:marBottom w:val="0"/>
          <w:divBdr>
            <w:top w:val="none" w:sz="0" w:space="0" w:color="auto"/>
            <w:left w:val="none" w:sz="0" w:space="0" w:color="auto"/>
            <w:bottom w:val="none" w:sz="0" w:space="0" w:color="auto"/>
            <w:right w:val="none" w:sz="0" w:space="0" w:color="auto"/>
          </w:divBdr>
          <w:divsChild>
            <w:div w:id="695276878">
              <w:marLeft w:val="0"/>
              <w:marRight w:val="0"/>
              <w:marTop w:val="0"/>
              <w:marBottom w:val="0"/>
              <w:divBdr>
                <w:top w:val="none" w:sz="0" w:space="0" w:color="auto"/>
                <w:left w:val="none" w:sz="0" w:space="0" w:color="auto"/>
                <w:bottom w:val="none" w:sz="0" w:space="0" w:color="auto"/>
                <w:right w:val="none" w:sz="0" w:space="0" w:color="auto"/>
              </w:divBdr>
            </w:div>
          </w:divsChild>
        </w:div>
        <w:div w:id="2114475965">
          <w:marLeft w:val="0"/>
          <w:marRight w:val="0"/>
          <w:marTop w:val="0"/>
          <w:marBottom w:val="0"/>
          <w:divBdr>
            <w:top w:val="none" w:sz="0" w:space="0" w:color="auto"/>
            <w:left w:val="none" w:sz="0" w:space="0" w:color="auto"/>
            <w:bottom w:val="none" w:sz="0" w:space="0" w:color="auto"/>
            <w:right w:val="none" w:sz="0" w:space="0" w:color="auto"/>
          </w:divBdr>
          <w:divsChild>
            <w:div w:id="68427731">
              <w:marLeft w:val="0"/>
              <w:marRight w:val="0"/>
              <w:marTop w:val="0"/>
              <w:marBottom w:val="0"/>
              <w:divBdr>
                <w:top w:val="none" w:sz="0" w:space="0" w:color="auto"/>
                <w:left w:val="none" w:sz="0" w:space="0" w:color="auto"/>
                <w:bottom w:val="none" w:sz="0" w:space="0" w:color="auto"/>
                <w:right w:val="none" w:sz="0" w:space="0" w:color="auto"/>
              </w:divBdr>
            </w:div>
          </w:divsChild>
        </w:div>
        <w:div w:id="334188107">
          <w:marLeft w:val="0"/>
          <w:marRight w:val="0"/>
          <w:marTop w:val="0"/>
          <w:marBottom w:val="0"/>
          <w:divBdr>
            <w:top w:val="none" w:sz="0" w:space="0" w:color="auto"/>
            <w:left w:val="none" w:sz="0" w:space="0" w:color="auto"/>
            <w:bottom w:val="none" w:sz="0" w:space="0" w:color="auto"/>
            <w:right w:val="none" w:sz="0" w:space="0" w:color="auto"/>
          </w:divBdr>
          <w:divsChild>
            <w:div w:id="129986078">
              <w:marLeft w:val="0"/>
              <w:marRight w:val="0"/>
              <w:marTop w:val="0"/>
              <w:marBottom w:val="0"/>
              <w:divBdr>
                <w:top w:val="none" w:sz="0" w:space="0" w:color="auto"/>
                <w:left w:val="none" w:sz="0" w:space="0" w:color="auto"/>
                <w:bottom w:val="none" w:sz="0" w:space="0" w:color="auto"/>
                <w:right w:val="none" w:sz="0" w:space="0" w:color="auto"/>
              </w:divBdr>
            </w:div>
          </w:divsChild>
        </w:div>
        <w:div w:id="494299966">
          <w:marLeft w:val="0"/>
          <w:marRight w:val="0"/>
          <w:marTop w:val="0"/>
          <w:marBottom w:val="0"/>
          <w:divBdr>
            <w:top w:val="none" w:sz="0" w:space="0" w:color="auto"/>
            <w:left w:val="none" w:sz="0" w:space="0" w:color="auto"/>
            <w:bottom w:val="none" w:sz="0" w:space="0" w:color="auto"/>
            <w:right w:val="none" w:sz="0" w:space="0" w:color="auto"/>
          </w:divBdr>
          <w:divsChild>
            <w:div w:id="656306868">
              <w:marLeft w:val="0"/>
              <w:marRight w:val="0"/>
              <w:marTop w:val="0"/>
              <w:marBottom w:val="0"/>
              <w:divBdr>
                <w:top w:val="none" w:sz="0" w:space="0" w:color="auto"/>
                <w:left w:val="none" w:sz="0" w:space="0" w:color="auto"/>
                <w:bottom w:val="none" w:sz="0" w:space="0" w:color="auto"/>
                <w:right w:val="none" w:sz="0" w:space="0" w:color="auto"/>
              </w:divBdr>
            </w:div>
          </w:divsChild>
        </w:div>
        <w:div w:id="155927792">
          <w:marLeft w:val="0"/>
          <w:marRight w:val="0"/>
          <w:marTop w:val="0"/>
          <w:marBottom w:val="0"/>
          <w:divBdr>
            <w:top w:val="none" w:sz="0" w:space="0" w:color="auto"/>
            <w:left w:val="none" w:sz="0" w:space="0" w:color="auto"/>
            <w:bottom w:val="none" w:sz="0" w:space="0" w:color="auto"/>
            <w:right w:val="none" w:sz="0" w:space="0" w:color="auto"/>
          </w:divBdr>
          <w:divsChild>
            <w:div w:id="1160273146">
              <w:marLeft w:val="0"/>
              <w:marRight w:val="0"/>
              <w:marTop w:val="0"/>
              <w:marBottom w:val="0"/>
              <w:divBdr>
                <w:top w:val="none" w:sz="0" w:space="0" w:color="auto"/>
                <w:left w:val="none" w:sz="0" w:space="0" w:color="auto"/>
                <w:bottom w:val="none" w:sz="0" w:space="0" w:color="auto"/>
                <w:right w:val="none" w:sz="0" w:space="0" w:color="auto"/>
              </w:divBdr>
            </w:div>
          </w:divsChild>
        </w:div>
        <w:div w:id="314265253">
          <w:marLeft w:val="0"/>
          <w:marRight w:val="0"/>
          <w:marTop w:val="0"/>
          <w:marBottom w:val="0"/>
          <w:divBdr>
            <w:top w:val="none" w:sz="0" w:space="0" w:color="auto"/>
            <w:left w:val="none" w:sz="0" w:space="0" w:color="auto"/>
            <w:bottom w:val="none" w:sz="0" w:space="0" w:color="auto"/>
            <w:right w:val="none" w:sz="0" w:space="0" w:color="auto"/>
          </w:divBdr>
          <w:divsChild>
            <w:div w:id="949355434">
              <w:marLeft w:val="0"/>
              <w:marRight w:val="0"/>
              <w:marTop w:val="0"/>
              <w:marBottom w:val="0"/>
              <w:divBdr>
                <w:top w:val="none" w:sz="0" w:space="0" w:color="auto"/>
                <w:left w:val="none" w:sz="0" w:space="0" w:color="auto"/>
                <w:bottom w:val="none" w:sz="0" w:space="0" w:color="auto"/>
                <w:right w:val="none" w:sz="0" w:space="0" w:color="auto"/>
              </w:divBdr>
            </w:div>
          </w:divsChild>
        </w:div>
        <w:div w:id="2042975459">
          <w:marLeft w:val="0"/>
          <w:marRight w:val="0"/>
          <w:marTop w:val="0"/>
          <w:marBottom w:val="0"/>
          <w:divBdr>
            <w:top w:val="none" w:sz="0" w:space="0" w:color="auto"/>
            <w:left w:val="none" w:sz="0" w:space="0" w:color="auto"/>
            <w:bottom w:val="none" w:sz="0" w:space="0" w:color="auto"/>
            <w:right w:val="none" w:sz="0" w:space="0" w:color="auto"/>
          </w:divBdr>
          <w:divsChild>
            <w:div w:id="736324859">
              <w:marLeft w:val="0"/>
              <w:marRight w:val="0"/>
              <w:marTop w:val="0"/>
              <w:marBottom w:val="0"/>
              <w:divBdr>
                <w:top w:val="none" w:sz="0" w:space="0" w:color="auto"/>
                <w:left w:val="none" w:sz="0" w:space="0" w:color="auto"/>
                <w:bottom w:val="none" w:sz="0" w:space="0" w:color="auto"/>
                <w:right w:val="none" w:sz="0" w:space="0" w:color="auto"/>
              </w:divBdr>
            </w:div>
          </w:divsChild>
        </w:div>
        <w:div w:id="1007363558">
          <w:marLeft w:val="0"/>
          <w:marRight w:val="0"/>
          <w:marTop w:val="0"/>
          <w:marBottom w:val="0"/>
          <w:divBdr>
            <w:top w:val="none" w:sz="0" w:space="0" w:color="auto"/>
            <w:left w:val="none" w:sz="0" w:space="0" w:color="auto"/>
            <w:bottom w:val="none" w:sz="0" w:space="0" w:color="auto"/>
            <w:right w:val="none" w:sz="0" w:space="0" w:color="auto"/>
          </w:divBdr>
          <w:divsChild>
            <w:div w:id="1018313570">
              <w:marLeft w:val="0"/>
              <w:marRight w:val="0"/>
              <w:marTop w:val="0"/>
              <w:marBottom w:val="0"/>
              <w:divBdr>
                <w:top w:val="none" w:sz="0" w:space="0" w:color="auto"/>
                <w:left w:val="none" w:sz="0" w:space="0" w:color="auto"/>
                <w:bottom w:val="none" w:sz="0" w:space="0" w:color="auto"/>
                <w:right w:val="none" w:sz="0" w:space="0" w:color="auto"/>
              </w:divBdr>
            </w:div>
          </w:divsChild>
        </w:div>
        <w:div w:id="892890834">
          <w:marLeft w:val="0"/>
          <w:marRight w:val="0"/>
          <w:marTop w:val="0"/>
          <w:marBottom w:val="0"/>
          <w:divBdr>
            <w:top w:val="none" w:sz="0" w:space="0" w:color="auto"/>
            <w:left w:val="none" w:sz="0" w:space="0" w:color="auto"/>
            <w:bottom w:val="none" w:sz="0" w:space="0" w:color="auto"/>
            <w:right w:val="none" w:sz="0" w:space="0" w:color="auto"/>
          </w:divBdr>
          <w:divsChild>
            <w:div w:id="19088106">
              <w:marLeft w:val="0"/>
              <w:marRight w:val="0"/>
              <w:marTop w:val="0"/>
              <w:marBottom w:val="0"/>
              <w:divBdr>
                <w:top w:val="none" w:sz="0" w:space="0" w:color="auto"/>
                <w:left w:val="none" w:sz="0" w:space="0" w:color="auto"/>
                <w:bottom w:val="none" w:sz="0" w:space="0" w:color="auto"/>
                <w:right w:val="none" w:sz="0" w:space="0" w:color="auto"/>
              </w:divBdr>
            </w:div>
          </w:divsChild>
        </w:div>
        <w:div w:id="863402613">
          <w:marLeft w:val="0"/>
          <w:marRight w:val="0"/>
          <w:marTop w:val="0"/>
          <w:marBottom w:val="0"/>
          <w:divBdr>
            <w:top w:val="none" w:sz="0" w:space="0" w:color="auto"/>
            <w:left w:val="none" w:sz="0" w:space="0" w:color="auto"/>
            <w:bottom w:val="none" w:sz="0" w:space="0" w:color="auto"/>
            <w:right w:val="none" w:sz="0" w:space="0" w:color="auto"/>
          </w:divBdr>
          <w:divsChild>
            <w:div w:id="305398655">
              <w:marLeft w:val="0"/>
              <w:marRight w:val="0"/>
              <w:marTop w:val="0"/>
              <w:marBottom w:val="0"/>
              <w:divBdr>
                <w:top w:val="none" w:sz="0" w:space="0" w:color="auto"/>
                <w:left w:val="none" w:sz="0" w:space="0" w:color="auto"/>
                <w:bottom w:val="none" w:sz="0" w:space="0" w:color="auto"/>
                <w:right w:val="none" w:sz="0" w:space="0" w:color="auto"/>
              </w:divBdr>
            </w:div>
          </w:divsChild>
        </w:div>
        <w:div w:id="205142035">
          <w:marLeft w:val="0"/>
          <w:marRight w:val="0"/>
          <w:marTop w:val="0"/>
          <w:marBottom w:val="0"/>
          <w:divBdr>
            <w:top w:val="none" w:sz="0" w:space="0" w:color="auto"/>
            <w:left w:val="none" w:sz="0" w:space="0" w:color="auto"/>
            <w:bottom w:val="none" w:sz="0" w:space="0" w:color="auto"/>
            <w:right w:val="none" w:sz="0" w:space="0" w:color="auto"/>
          </w:divBdr>
          <w:divsChild>
            <w:div w:id="1993367786">
              <w:marLeft w:val="0"/>
              <w:marRight w:val="0"/>
              <w:marTop w:val="0"/>
              <w:marBottom w:val="0"/>
              <w:divBdr>
                <w:top w:val="none" w:sz="0" w:space="0" w:color="auto"/>
                <w:left w:val="none" w:sz="0" w:space="0" w:color="auto"/>
                <w:bottom w:val="none" w:sz="0" w:space="0" w:color="auto"/>
                <w:right w:val="none" w:sz="0" w:space="0" w:color="auto"/>
              </w:divBdr>
            </w:div>
          </w:divsChild>
        </w:div>
        <w:div w:id="354236212">
          <w:marLeft w:val="0"/>
          <w:marRight w:val="0"/>
          <w:marTop w:val="0"/>
          <w:marBottom w:val="0"/>
          <w:divBdr>
            <w:top w:val="none" w:sz="0" w:space="0" w:color="auto"/>
            <w:left w:val="none" w:sz="0" w:space="0" w:color="auto"/>
            <w:bottom w:val="none" w:sz="0" w:space="0" w:color="auto"/>
            <w:right w:val="none" w:sz="0" w:space="0" w:color="auto"/>
          </w:divBdr>
          <w:divsChild>
            <w:div w:id="1388339988">
              <w:marLeft w:val="0"/>
              <w:marRight w:val="0"/>
              <w:marTop w:val="0"/>
              <w:marBottom w:val="0"/>
              <w:divBdr>
                <w:top w:val="none" w:sz="0" w:space="0" w:color="auto"/>
                <w:left w:val="none" w:sz="0" w:space="0" w:color="auto"/>
                <w:bottom w:val="none" w:sz="0" w:space="0" w:color="auto"/>
                <w:right w:val="none" w:sz="0" w:space="0" w:color="auto"/>
              </w:divBdr>
            </w:div>
          </w:divsChild>
        </w:div>
        <w:div w:id="1822848765">
          <w:marLeft w:val="0"/>
          <w:marRight w:val="0"/>
          <w:marTop w:val="0"/>
          <w:marBottom w:val="0"/>
          <w:divBdr>
            <w:top w:val="none" w:sz="0" w:space="0" w:color="auto"/>
            <w:left w:val="none" w:sz="0" w:space="0" w:color="auto"/>
            <w:bottom w:val="none" w:sz="0" w:space="0" w:color="auto"/>
            <w:right w:val="none" w:sz="0" w:space="0" w:color="auto"/>
          </w:divBdr>
          <w:divsChild>
            <w:div w:id="1875969267">
              <w:marLeft w:val="0"/>
              <w:marRight w:val="0"/>
              <w:marTop w:val="0"/>
              <w:marBottom w:val="0"/>
              <w:divBdr>
                <w:top w:val="none" w:sz="0" w:space="0" w:color="auto"/>
                <w:left w:val="none" w:sz="0" w:space="0" w:color="auto"/>
                <w:bottom w:val="none" w:sz="0" w:space="0" w:color="auto"/>
                <w:right w:val="none" w:sz="0" w:space="0" w:color="auto"/>
              </w:divBdr>
            </w:div>
          </w:divsChild>
        </w:div>
        <w:div w:id="880674764">
          <w:marLeft w:val="0"/>
          <w:marRight w:val="0"/>
          <w:marTop w:val="0"/>
          <w:marBottom w:val="0"/>
          <w:divBdr>
            <w:top w:val="none" w:sz="0" w:space="0" w:color="auto"/>
            <w:left w:val="none" w:sz="0" w:space="0" w:color="auto"/>
            <w:bottom w:val="none" w:sz="0" w:space="0" w:color="auto"/>
            <w:right w:val="none" w:sz="0" w:space="0" w:color="auto"/>
          </w:divBdr>
          <w:divsChild>
            <w:div w:id="47387641">
              <w:marLeft w:val="0"/>
              <w:marRight w:val="0"/>
              <w:marTop w:val="0"/>
              <w:marBottom w:val="0"/>
              <w:divBdr>
                <w:top w:val="none" w:sz="0" w:space="0" w:color="auto"/>
                <w:left w:val="none" w:sz="0" w:space="0" w:color="auto"/>
                <w:bottom w:val="none" w:sz="0" w:space="0" w:color="auto"/>
                <w:right w:val="none" w:sz="0" w:space="0" w:color="auto"/>
              </w:divBdr>
            </w:div>
          </w:divsChild>
        </w:div>
        <w:div w:id="173956870">
          <w:marLeft w:val="0"/>
          <w:marRight w:val="0"/>
          <w:marTop w:val="0"/>
          <w:marBottom w:val="0"/>
          <w:divBdr>
            <w:top w:val="none" w:sz="0" w:space="0" w:color="auto"/>
            <w:left w:val="none" w:sz="0" w:space="0" w:color="auto"/>
            <w:bottom w:val="none" w:sz="0" w:space="0" w:color="auto"/>
            <w:right w:val="none" w:sz="0" w:space="0" w:color="auto"/>
          </w:divBdr>
          <w:divsChild>
            <w:div w:id="699164789">
              <w:marLeft w:val="0"/>
              <w:marRight w:val="0"/>
              <w:marTop w:val="0"/>
              <w:marBottom w:val="0"/>
              <w:divBdr>
                <w:top w:val="none" w:sz="0" w:space="0" w:color="auto"/>
                <w:left w:val="none" w:sz="0" w:space="0" w:color="auto"/>
                <w:bottom w:val="none" w:sz="0" w:space="0" w:color="auto"/>
                <w:right w:val="none" w:sz="0" w:space="0" w:color="auto"/>
              </w:divBdr>
            </w:div>
          </w:divsChild>
        </w:div>
        <w:div w:id="1996298356">
          <w:marLeft w:val="0"/>
          <w:marRight w:val="0"/>
          <w:marTop w:val="0"/>
          <w:marBottom w:val="0"/>
          <w:divBdr>
            <w:top w:val="none" w:sz="0" w:space="0" w:color="auto"/>
            <w:left w:val="none" w:sz="0" w:space="0" w:color="auto"/>
            <w:bottom w:val="none" w:sz="0" w:space="0" w:color="auto"/>
            <w:right w:val="none" w:sz="0" w:space="0" w:color="auto"/>
          </w:divBdr>
          <w:divsChild>
            <w:div w:id="186716027">
              <w:marLeft w:val="0"/>
              <w:marRight w:val="0"/>
              <w:marTop w:val="0"/>
              <w:marBottom w:val="0"/>
              <w:divBdr>
                <w:top w:val="none" w:sz="0" w:space="0" w:color="auto"/>
                <w:left w:val="none" w:sz="0" w:space="0" w:color="auto"/>
                <w:bottom w:val="none" w:sz="0" w:space="0" w:color="auto"/>
                <w:right w:val="none" w:sz="0" w:space="0" w:color="auto"/>
              </w:divBdr>
            </w:div>
          </w:divsChild>
        </w:div>
        <w:div w:id="681010956">
          <w:marLeft w:val="0"/>
          <w:marRight w:val="0"/>
          <w:marTop w:val="0"/>
          <w:marBottom w:val="0"/>
          <w:divBdr>
            <w:top w:val="none" w:sz="0" w:space="0" w:color="auto"/>
            <w:left w:val="none" w:sz="0" w:space="0" w:color="auto"/>
            <w:bottom w:val="none" w:sz="0" w:space="0" w:color="auto"/>
            <w:right w:val="none" w:sz="0" w:space="0" w:color="auto"/>
          </w:divBdr>
          <w:divsChild>
            <w:div w:id="503281540">
              <w:marLeft w:val="0"/>
              <w:marRight w:val="0"/>
              <w:marTop w:val="0"/>
              <w:marBottom w:val="0"/>
              <w:divBdr>
                <w:top w:val="none" w:sz="0" w:space="0" w:color="auto"/>
                <w:left w:val="none" w:sz="0" w:space="0" w:color="auto"/>
                <w:bottom w:val="none" w:sz="0" w:space="0" w:color="auto"/>
                <w:right w:val="none" w:sz="0" w:space="0" w:color="auto"/>
              </w:divBdr>
            </w:div>
          </w:divsChild>
        </w:div>
        <w:div w:id="1360282560">
          <w:marLeft w:val="0"/>
          <w:marRight w:val="0"/>
          <w:marTop w:val="0"/>
          <w:marBottom w:val="0"/>
          <w:divBdr>
            <w:top w:val="none" w:sz="0" w:space="0" w:color="auto"/>
            <w:left w:val="none" w:sz="0" w:space="0" w:color="auto"/>
            <w:bottom w:val="none" w:sz="0" w:space="0" w:color="auto"/>
            <w:right w:val="none" w:sz="0" w:space="0" w:color="auto"/>
          </w:divBdr>
          <w:divsChild>
            <w:div w:id="1598055560">
              <w:marLeft w:val="0"/>
              <w:marRight w:val="0"/>
              <w:marTop w:val="0"/>
              <w:marBottom w:val="0"/>
              <w:divBdr>
                <w:top w:val="none" w:sz="0" w:space="0" w:color="auto"/>
                <w:left w:val="none" w:sz="0" w:space="0" w:color="auto"/>
                <w:bottom w:val="none" w:sz="0" w:space="0" w:color="auto"/>
                <w:right w:val="none" w:sz="0" w:space="0" w:color="auto"/>
              </w:divBdr>
            </w:div>
          </w:divsChild>
        </w:div>
        <w:div w:id="389497765">
          <w:marLeft w:val="0"/>
          <w:marRight w:val="0"/>
          <w:marTop w:val="0"/>
          <w:marBottom w:val="0"/>
          <w:divBdr>
            <w:top w:val="none" w:sz="0" w:space="0" w:color="auto"/>
            <w:left w:val="none" w:sz="0" w:space="0" w:color="auto"/>
            <w:bottom w:val="none" w:sz="0" w:space="0" w:color="auto"/>
            <w:right w:val="none" w:sz="0" w:space="0" w:color="auto"/>
          </w:divBdr>
          <w:divsChild>
            <w:div w:id="991257381">
              <w:marLeft w:val="0"/>
              <w:marRight w:val="0"/>
              <w:marTop w:val="0"/>
              <w:marBottom w:val="0"/>
              <w:divBdr>
                <w:top w:val="none" w:sz="0" w:space="0" w:color="auto"/>
                <w:left w:val="none" w:sz="0" w:space="0" w:color="auto"/>
                <w:bottom w:val="none" w:sz="0" w:space="0" w:color="auto"/>
                <w:right w:val="none" w:sz="0" w:space="0" w:color="auto"/>
              </w:divBdr>
            </w:div>
          </w:divsChild>
        </w:div>
        <w:div w:id="1367681979">
          <w:marLeft w:val="0"/>
          <w:marRight w:val="0"/>
          <w:marTop w:val="0"/>
          <w:marBottom w:val="0"/>
          <w:divBdr>
            <w:top w:val="none" w:sz="0" w:space="0" w:color="auto"/>
            <w:left w:val="none" w:sz="0" w:space="0" w:color="auto"/>
            <w:bottom w:val="none" w:sz="0" w:space="0" w:color="auto"/>
            <w:right w:val="none" w:sz="0" w:space="0" w:color="auto"/>
          </w:divBdr>
          <w:divsChild>
            <w:div w:id="551382740">
              <w:marLeft w:val="0"/>
              <w:marRight w:val="0"/>
              <w:marTop w:val="0"/>
              <w:marBottom w:val="0"/>
              <w:divBdr>
                <w:top w:val="none" w:sz="0" w:space="0" w:color="auto"/>
                <w:left w:val="none" w:sz="0" w:space="0" w:color="auto"/>
                <w:bottom w:val="none" w:sz="0" w:space="0" w:color="auto"/>
                <w:right w:val="none" w:sz="0" w:space="0" w:color="auto"/>
              </w:divBdr>
            </w:div>
          </w:divsChild>
        </w:div>
        <w:div w:id="1184900591">
          <w:marLeft w:val="0"/>
          <w:marRight w:val="0"/>
          <w:marTop w:val="0"/>
          <w:marBottom w:val="0"/>
          <w:divBdr>
            <w:top w:val="none" w:sz="0" w:space="0" w:color="auto"/>
            <w:left w:val="none" w:sz="0" w:space="0" w:color="auto"/>
            <w:bottom w:val="none" w:sz="0" w:space="0" w:color="auto"/>
            <w:right w:val="none" w:sz="0" w:space="0" w:color="auto"/>
          </w:divBdr>
          <w:divsChild>
            <w:div w:id="1006663957">
              <w:marLeft w:val="0"/>
              <w:marRight w:val="0"/>
              <w:marTop w:val="0"/>
              <w:marBottom w:val="0"/>
              <w:divBdr>
                <w:top w:val="none" w:sz="0" w:space="0" w:color="auto"/>
                <w:left w:val="none" w:sz="0" w:space="0" w:color="auto"/>
                <w:bottom w:val="none" w:sz="0" w:space="0" w:color="auto"/>
                <w:right w:val="none" w:sz="0" w:space="0" w:color="auto"/>
              </w:divBdr>
            </w:div>
          </w:divsChild>
        </w:div>
        <w:div w:id="255988803">
          <w:marLeft w:val="0"/>
          <w:marRight w:val="0"/>
          <w:marTop w:val="0"/>
          <w:marBottom w:val="0"/>
          <w:divBdr>
            <w:top w:val="none" w:sz="0" w:space="0" w:color="auto"/>
            <w:left w:val="none" w:sz="0" w:space="0" w:color="auto"/>
            <w:bottom w:val="none" w:sz="0" w:space="0" w:color="auto"/>
            <w:right w:val="none" w:sz="0" w:space="0" w:color="auto"/>
          </w:divBdr>
          <w:divsChild>
            <w:div w:id="1272669205">
              <w:marLeft w:val="0"/>
              <w:marRight w:val="0"/>
              <w:marTop w:val="0"/>
              <w:marBottom w:val="0"/>
              <w:divBdr>
                <w:top w:val="none" w:sz="0" w:space="0" w:color="auto"/>
                <w:left w:val="none" w:sz="0" w:space="0" w:color="auto"/>
                <w:bottom w:val="none" w:sz="0" w:space="0" w:color="auto"/>
                <w:right w:val="none" w:sz="0" w:space="0" w:color="auto"/>
              </w:divBdr>
            </w:div>
          </w:divsChild>
        </w:div>
        <w:div w:id="2144342693">
          <w:marLeft w:val="0"/>
          <w:marRight w:val="0"/>
          <w:marTop w:val="0"/>
          <w:marBottom w:val="0"/>
          <w:divBdr>
            <w:top w:val="none" w:sz="0" w:space="0" w:color="auto"/>
            <w:left w:val="none" w:sz="0" w:space="0" w:color="auto"/>
            <w:bottom w:val="none" w:sz="0" w:space="0" w:color="auto"/>
            <w:right w:val="none" w:sz="0" w:space="0" w:color="auto"/>
          </w:divBdr>
          <w:divsChild>
            <w:div w:id="1851214660">
              <w:marLeft w:val="0"/>
              <w:marRight w:val="0"/>
              <w:marTop w:val="0"/>
              <w:marBottom w:val="0"/>
              <w:divBdr>
                <w:top w:val="none" w:sz="0" w:space="0" w:color="auto"/>
                <w:left w:val="none" w:sz="0" w:space="0" w:color="auto"/>
                <w:bottom w:val="none" w:sz="0" w:space="0" w:color="auto"/>
                <w:right w:val="none" w:sz="0" w:space="0" w:color="auto"/>
              </w:divBdr>
            </w:div>
          </w:divsChild>
        </w:div>
        <w:div w:id="1182085146">
          <w:marLeft w:val="0"/>
          <w:marRight w:val="0"/>
          <w:marTop w:val="0"/>
          <w:marBottom w:val="0"/>
          <w:divBdr>
            <w:top w:val="none" w:sz="0" w:space="0" w:color="auto"/>
            <w:left w:val="none" w:sz="0" w:space="0" w:color="auto"/>
            <w:bottom w:val="none" w:sz="0" w:space="0" w:color="auto"/>
            <w:right w:val="none" w:sz="0" w:space="0" w:color="auto"/>
          </w:divBdr>
          <w:divsChild>
            <w:div w:id="1612781194">
              <w:marLeft w:val="0"/>
              <w:marRight w:val="0"/>
              <w:marTop w:val="0"/>
              <w:marBottom w:val="0"/>
              <w:divBdr>
                <w:top w:val="none" w:sz="0" w:space="0" w:color="auto"/>
                <w:left w:val="none" w:sz="0" w:space="0" w:color="auto"/>
                <w:bottom w:val="none" w:sz="0" w:space="0" w:color="auto"/>
                <w:right w:val="none" w:sz="0" w:space="0" w:color="auto"/>
              </w:divBdr>
            </w:div>
          </w:divsChild>
        </w:div>
        <w:div w:id="580137489">
          <w:marLeft w:val="0"/>
          <w:marRight w:val="0"/>
          <w:marTop w:val="0"/>
          <w:marBottom w:val="0"/>
          <w:divBdr>
            <w:top w:val="none" w:sz="0" w:space="0" w:color="auto"/>
            <w:left w:val="none" w:sz="0" w:space="0" w:color="auto"/>
            <w:bottom w:val="none" w:sz="0" w:space="0" w:color="auto"/>
            <w:right w:val="none" w:sz="0" w:space="0" w:color="auto"/>
          </w:divBdr>
          <w:divsChild>
            <w:div w:id="1580823331">
              <w:marLeft w:val="0"/>
              <w:marRight w:val="0"/>
              <w:marTop w:val="0"/>
              <w:marBottom w:val="0"/>
              <w:divBdr>
                <w:top w:val="none" w:sz="0" w:space="0" w:color="auto"/>
                <w:left w:val="none" w:sz="0" w:space="0" w:color="auto"/>
                <w:bottom w:val="none" w:sz="0" w:space="0" w:color="auto"/>
                <w:right w:val="none" w:sz="0" w:space="0" w:color="auto"/>
              </w:divBdr>
            </w:div>
          </w:divsChild>
        </w:div>
        <w:div w:id="396975313">
          <w:marLeft w:val="0"/>
          <w:marRight w:val="0"/>
          <w:marTop w:val="0"/>
          <w:marBottom w:val="0"/>
          <w:divBdr>
            <w:top w:val="none" w:sz="0" w:space="0" w:color="auto"/>
            <w:left w:val="none" w:sz="0" w:space="0" w:color="auto"/>
            <w:bottom w:val="none" w:sz="0" w:space="0" w:color="auto"/>
            <w:right w:val="none" w:sz="0" w:space="0" w:color="auto"/>
          </w:divBdr>
          <w:divsChild>
            <w:div w:id="1243831843">
              <w:marLeft w:val="0"/>
              <w:marRight w:val="0"/>
              <w:marTop w:val="0"/>
              <w:marBottom w:val="0"/>
              <w:divBdr>
                <w:top w:val="none" w:sz="0" w:space="0" w:color="auto"/>
                <w:left w:val="none" w:sz="0" w:space="0" w:color="auto"/>
                <w:bottom w:val="none" w:sz="0" w:space="0" w:color="auto"/>
                <w:right w:val="none" w:sz="0" w:space="0" w:color="auto"/>
              </w:divBdr>
            </w:div>
          </w:divsChild>
        </w:div>
        <w:div w:id="1532573779">
          <w:marLeft w:val="0"/>
          <w:marRight w:val="0"/>
          <w:marTop w:val="0"/>
          <w:marBottom w:val="0"/>
          <w:divBdr>
            <w:top w:val="none" w:sz="0" w:space="0" w:color="auto"/>
            <w:left w:val="none" w:sz="0" w:space="0" w:color="auto"/>
            <w:bottom w:val="none" w:sz="0" w:space="0" w:color="auto"/>
            <w:right w:val="none" w:sz="0" w:space="0" w:color="auto"/>
          </w:divBdr>
          <w:divsChild>
            <w:div w:id="1784227828">
              <w:marLeft w:val="0"/>
              <w:marRight w:val="0"/>
              <w:marTop w:val="0"/>
              <w:marBottom w:val="0"/>
              <w:divBdr>
                <w:top w:val="none" w:sz="0" w:space="0" w:color="auto"/>
                <w:left w:val="none" w:sz="0" w:space="0" w:color="auto"/>
                <w:bottom w:val="none" w:sz="0" w:space="0" w:color="auto"/>
                <w:right w:val="none" w:sz="0" w:space="0" w:color="auto"/>
              </w:divBdr>
            </w:div>
          </w:divsChild>
        </w:div>
        <w:div w:id="1875262759">
          <w:marLeft w:val="0"/>
          <w:marRight w:val="0"/>
          <w:marTop w:val="0"/>
          <w:marBottom w:val="0"/>
          <w:divBdr>
            <w:top w:val="none" w:sz="0" w:space="0" w:color="auto"/>
            <w:left w:val="none" w:sz="0" w:space="0" w:color="auto"/>
            <w:bottom w:val="none" w:sz="0" w:space="0" w:color="auto"/>
            <w:right w:val="none" w:sz="0" w:space="0" w:color="auto"/>
          </w:divBdr>
          <w:divsChild>
            <w:div w:id="1557857657">
              <w:marLeft w:val="0"/>
              <w:marRight w:val="0"/>
              <w:marTop w:val="0"/>
              <w:marBottom w:val="0"/>
              <w:divBdr>
                <w:top w:val="none" w:sz="0" w:space="0" w:color="auto"/>
                <w:left w:val="none" w:sz="0" w:space="0" w:color="auto"/>
                <w:bottom w:val="none" w:sz="0" w:space="0" w:color="auto"/>
                <w:right w:val="none" w:sz="0" w:space="0" w:color="auto"/>
              </w:divBdr>
            </w:div>
          </w:divsChild>
        </w:div>
        <w:div w:id="2034258315">
          <w:marLeft w:val="0"/>
          <w:marRight w:val="0"/>
          <w:marTop w:val="0"/>
          <w:marBottom w:val="0"/>
          <w:divBdr>
            <w:top w:val="none" w:sz="0" w:space="0" w:color="auto"/>
            <w:left w:val="none" w:sz="0" w:space="0" w:color="auto"/>
            <w:bottom w:val="none" w:sz="0" w:space="0" w:color="auto"/>
            <w:right w:val="none" w:sz="0" w:space="0" w:color="auto"/>
          </w:divBdr>
          <w:divsChild>
            <w:div w:id="382797704">
              <w:marLeft w:val="0"/>
              <w:marRight w:val="0"/>
              <w:marTop w:val="0"/>
              <w:marBottom w:val="0"/>
              <w:divBdr>
                <w:top w:val="none" w:sz="0" w:space="0" w:color="auto"/>
                <w:left w:val="none" w:sz="0" w:space="0" w:color="auto"/>
                <w:bottom w:val="none" w:sz="0" w:space="0" w:color="auto"/>
                <w:right w:val="none" w:sz="0" w:space="0" w:color="auto"/>
              </w:divBdr>
            </w:div>
          </w:divsChild>
        </w:div>
        <w:div w:id="630214709">
          <w:marLeft w:val="0"/>
          <w:marRight w:val="0"/>
          <w:marTop w:val="0"/>
          <w:marBottom w:val="0"/>
          <w:divBdr>
            <w:top w:val="none" w:sz="0" w:space="0" w:color="auto"/>
            <w:left w:val="none" w:sz="0" w:space="0" w:color="auto"/>
            <w:bottom w:val="none" w:sz="0" w:space="0" w:color="auto"/>
            <w:right w:val="none" w:sz="0" w:space="0" w:color="auto"/>
          </w:divBdr>
          <w:divsChild>
            <w:div w:id="1653869373">
              <w:marLeft w:val="0"/>
              <w:marRight w:val="0"/>
              <w:marTop w:val="0"/>
              <w:marBottom w:val="0"/>
              <w:divBdr>
                <w:top w:val="none" w:sz="0" w:space="0" w:color="auto"/>
                <w:left w:val="none" w:sz="0" w:space="0" w:color="auto"/>
                <w:bottom w:val="none" w:sz="0" w:space="0" w:color="auto"/>
                <w:right w:val="none" w:sz="0" w:space="0" w:color="auto"/>
              </w:divBdr>
            </w:div>
          </w:divsChild>
        </w:div>
        <w:div w:id="1390303875">
          <w:marLeft w:val="0"/>
          <w:marRight w:val="0"/>
          <w:marTop w:val="0"/>
          <w:marBottom w:val="0"/>
          <w:divBdr>
            <w:top w:val="none" w:sz="0" w:space="0" w:color="auto"/>
            <w:left w:val="none" w:sz="0" w:space="0" w:color="auto"/>
            <w:bottom w:val="none" w:sz="0" w:space="0" w:color="auto"/>
            <w:right w:val="none" w:sz="0" w:space="0" w:color="auto"/>
          </w:divBdr>
          <w:divsChild>
            <w:div w:id="308023990">
              <w:marLeft w:val="0"/>
              <w:marRight w:val="0"/>
              <w:marTop w:val="0"/>
              <w:marBottom w:val="0"/>
              <w:divBdr>
                <w:top w:val="none" w:sz="0" w:space="0" w:color="auto"/>
                <w:left w:val="none" w:sz="0" w:space="0" w:color="auto"/>
                <w:bottom w:val="none" w:sz="0" w:space="0" w:color="auto"/>
                <w:right w:val="none" w:sz="0" w:space="0" w:color="auto"/>
              </w:divBdr>
            </w:div>
          </w:divsChild>
        </w:div>
        <w:div w:id="1878270515">
          <w:marLeft w:val="0"/>
          <w:marRight w:val="0"/>
          <w:marTop w:val="0"/>
          <w:marBottom w:val="0"/>
          <w:divBdr>
            <w:top w:val="none" w:sz="0" w:space="0" w:color="auto"/>
            <w:left w:val="none" w:sz="0" w:space="0" w:color="auto"/>
            <w:bottom w:val="none" w:sz="0" w:space="0" w:color="auto"/>
            <w:right w:val="none" w:sz="0" w:space="0" w:color="auto"/>
          </w:divBdr>
          <w:divsChild>
            <w:div w:id="84309610">
              <w:marLeft w:val="0"/>
              <w:marRight w:val="0"/>
              <w:marTop w:val="0"/>
              <w:marBottom w:val="0"/>
              <w:divBdr>
                <w:top w:val="none" w:sz="0" w:space="0" w:color="auto"/>
                <w:left w:val="none" w:sz="0" w:space="0" w:color="auto"/>
                <w:bottom w:val="none" w:sz="0" w:space="0" w:color="auto"/>
                <w:right w:val="none" w:sz="0" w:space="0" w:color="auto"/>
              </w:divBdr>
            </w:div>
          </w:divsChild>
        </w:div>
        <w:div w:id="1729307535">
          <w:marLeft w:val="0"/>
          <w:marRight w:val="0"/>
          <w:marTop w:val="0"/>
          <w:marBottom w:val="0"/>
          <w:divBdr>
            <w:top w:val="none" w:sz="0" w:space="0" w:color="auto"/>
            <w:left w:val="none" w:sz="0" w:space="0" w:color="auto"/>
            <w:bottom w:val="none" w:sz="0" w:space="0" w:color="auto"/>
            <w:right w:val="none" w:sz="0" w:space="0" w:color="auto"/>
          </w:divBdr>
          <w:divsChild>
            <w:div w:id="32882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3713649">
      <w:bodyDiv w:val="1"/>
      <w:marLeft w:val="0"/>
      <w:marRight w:val="0"/>
      <w:marTop w:val="0"/>
      <w:marBottom w:val="0"/>
      <w:divBdr>
        <w:top w:val="none" w:sz="0" w:space="0" w:color="auto"/>
        <w:left w:val="none" w:sz="0" w:space="0" w:color="auto"/>
        <w:bottom w:val="none" w:sz="0" w:space="0" w:color="auto"/>
        <w:right w:val="none" w:sz="0" w:space="0" w:color="auto"/>
      </w:divBdr>
      <w:divsChild>
        <w:div w:id="90198846">
          <w:marLeft w:val="0"/>
          <w:marRight w:val="0"/>
          <w:marTop w:val="0"/>
          <w:marBottom w:val="0"/>
          <w:divBdr>
            <w:top w:val="none" w:sz="0" w:space="0" w:color="auto"/>
            <w:left w:val="none" w:sz="0" w:space="0" w:color="auto"/>
            <w:bottom w:val="none" w:sz="0" w:space="0" w:color="auto"/>
            <w:right w:val="none" w:sz="0" w:space="0" w:color="auto"/>
          </w:divBdr>
        </w:div>
        <w:div w:id="146557351">
          <w:marLeft w:val="0"/>
          <w:marRight w:val="0"/>
          <w:marTop w:val="0"/>
          <w:marBottom w:val="0"/>
          <w:divBdr>
            <w:top w:val="none" w:sz="0" w:space="0" w:color="auto"/>
            <w:left w:val="none" w:sz="0" w:space="0" w:color="auto"/>
            <w:bottom w:val="none" w:sz="0" w:space="0" w:color="auto"/>
            <w:right w:val="none" w:sz="0" w:space="0" w:color="auto"/>
          </w:divBdr>
        </w:div>
        <w:div w:id="923415606">
          <w:marLeft w:val="0"/>
          <w:marRight w:val="0"/>
          <w:marTop w:val="0"/>
          <w:marBottom w:val="0"/>
          <w:divBdr>
            <w:top w:val="none" w:sz="0" w:space="0" w:color="auto"/>
            <w:left w:val="none" w:sz="0" w:space="0" w:color="auto"/>
            <w:bottom w:val="none" w:sz="0" w:space="0" w:color="auto"/>
            <w:right w:val="none" w:sz="0" w:space="0" w:color="auto"/>
          </w:divBdr>
        </w:div>
      </w:divsChild>
    </w:div>
    <w:div w:id="864514710">
      <w:bodyDiv w:val="1"/>
      <w:marLeft w:val="0"/>
      <w:marRight w:val="0"/>
      <w:marTop w:val="0"/>
      <w:marBottom w:val="0"/>
      <w:divBdr>
        <w:top w:val="none" w:sz="0" w:space="0" w:color="auto"/>
        <w:left w:val="none" w:sz="0" w:space="0" w:color="auto"/>
        <w:bottom w:val="none" w:sz="0" w:space="0" w:color="auto"/>
        <w:right w:val="none" w:sz="0" w:space="0" w:color="auto"/>
      </w:divBdr>
      <w:divsChild>
        <w:div w:id="643043530">
          <w:marLeft w:val="0"/>
          <w:marRight w:val="0"/>
          <w:marTop w:val="0"/>
          <w:marBottom w:val="0"/>
          <w:divBdr>
            <w:top w:val="none" w:sz="0" w:space="0" w:color="auto"/>
            <w:left w:val="none" w:sz="0" w:space="0" w:color="auto"/>
            <w:bottom w:val="none" w:sz="0" w:space="0" w:color="auto"/>
            <w:right w:val="none" w:sz="0" w:space="0" w:color="auto"/>
          </w:divBdr>
          <w:divsChild>
            <w:div w:id="788163932">
              <w:marLeft w:val="0"/>
              <w:marRight w:val="0"/>
              <w:marTop w:val="0"/>
              <w:marBottom w:val="0"/>
              <w:divBdr>
                <w:top w:val="none" w:sz="0" w:space="0" w:color="auto"/>
                <w:left w:val="none" w:sz="0" w:space="0" w:color="auto"/>
                <w:bottom w:val="none" w:sz="0" w:space="0" w:color="auto"/>
                <w:right w:val="none" w:sz="0" w:space="0" w:color="auto"/>
              </w:divBdr>
            </w:div>
            <w:div w:id="874731394">
              <w:marLeft w:val="0"/>
              <w:marRight w:val="0"/>
              <w:marTop w:val="0"/>
              <w:marBottom w:val="0"/>
              <w:divBdr>
                <w:top w:val="none" w:sz="0" w:space="0" w:color="auto"/>
                <w:left w:val="none" w:sz="0" w:space="0" w:color="auto"/>
                <w:bottom w:val="none" w:sz="0" w:space="0" w:color="auto"/>
                <w:right w:val="none" w:sz="0" w:space="0" w:color="auto"/>
              </w:divBdr>
            </w:div>
            <w:div w:id="1062562210">
              <w:marLeft w:val="0"/>
              <w:marRight w:val="0"/>
              <w:marTop w:val="0"/>
              <w:marBottom w:val="0"/>
              <w:divBdr>
                <w:top w:val="none" w:sz="0" w:space="0" w:color="auto"/>
                <w:left w:val="none" w:sz="0" w:space="0" w:color="auto"/>
                <w:bottom w:val="none" w:sz="0" w:space="0" w:color="auto"/>
                <w:right w:val="none" w:sz="0" w:space="0" w:color="auto"/>
              </w:divBdr>
            </w:div>
            <w:div w:id="1125075257">
              <w:marLeft w:val="0"/>
              <w:marRight w:val="0"/>
              <w:marTop w:val="0"/>
              <w:marBottom w:val="0"/>
              <w:divBdr>
                <w:top w:val="none" w:sz="0" w:space="0" w:color="auto"/>
                <w:left w:val="none" w:sz="0" w:space="0" w:color="auto"/>
                <w:bottom w:val="none" w:sz="0" w:space="0" w:color="auto"/>
                <w:right w:val="none" w:sz="0" w:space="0" w:color="auto"/>
              </w:divBdr>
            </w:div>
            <w:div w:id="1863131349">
              <w:marLeft w:val="0"/>
              <w:marRight w:val="0"/>
              <w:marTop w:val="0"/>
              <w:marBottom w:val="0"/>
              <w:divBdr>
                <w:top w:val="none" w:sz="0" w:space="0" w:color="auto"/>
                <w:left w:val="none" w:sz="0" w:space="0" w:color="auto"/>
                <w:bottom w:val="none" w:sz="0" w:space="0" w:color="auto"/>
                <w:right w:val="none" w:sz="0" w:space="0" w:color="auto"/>
              </w:divBdr>
            </w:div>
          </w:divsChild>
        </w:div>
        <w:div w:id="1141465108">
          <w:marLeft w:val="0"/>
          <w:marRight w:val="0"/>
          <w:marTop w:val="0"/>
          <w:marBottom w:val="0"/>
          <w:divBdr>
            <w:top w:val="none" w:sz="0" w:space="0" w:color="auto"/>
            <w:left w:val="none" w:sz="0" w:space="0" w:color="auto"/>
            <w:bottom w:val="none" w:sz="0" w:space="0" w:color="auto"/>
            <w:right w:val="none" w:sz="0" w:space="0" w:color="auto"/>
          </w:divBdr>
          <w:divsChild>
            <w:div w:id="444816241">
              <w:marLeft w:val="0"/>
              <w:marRight w:val="0"/>
              <w:marTop w:val="0"/>
              <w:marBottom w:val="0"/>
              <w:divBdr>
                <w:top w:val="none" w:sz="0" w:space="0" w:color="auto"/>
                <w:left w:val="none" w:sz="0" w:space="0" w:color="auto"/>
                <w:bottom w:val="none" w:sz="0" w:space="0" w:color="auto"/>
                <w:right w:val="none" w:sz="0" w:space="0" w:color="auto"/>
              </w:divBdr>
            </w:div>
            <w:div w:id="1389959411">
              <w:marLeft w:val="0"/>
              <w:marRight w:val="0"/>
              <w:marTop w:val="0"/>
              <w:marBottom w:val="0"/>
              <w:divBdr>
                <w:top w:val="none" w:sz="0" w:space="0" w:color="auto"/>
                <w:left w:val="none" w:sz="0" w:space="0" w:color="auto"/>
                <w:bottom w:val="none" w:sz="0" w:space="0" w:color="auto"/>
                <w:right w:val="none" w:sz="0" w:space="0" w:color="auto"/>
              </w:divBdr>
            </w:div>
            <w:div w:id="1525901558">
              <w:marLeft w:val="0"/>
              <w:marRight w:val="0"/>
              <w:marTop w:val="0"/>
              <w:marBottom w:val="0"/>
              <w:divBdr>
                <w:top w:val="none" w:sz="0" w:space="0" w:color="auto"/>
                <w:left w:val="none" w:sz="0" w:space="0" w:color="auto"/>
                <w:bottom w:val="none" w:sz="0" w:space="0" w:color="auto"/>
                <w:right w:val="none" w:sz="0" w:space="0" w:color="auto"/>
              </w:divBdr>
            </w:div>
            <w:div w:id="1590894296">
              <w:marLeft w:val="0"/>
              <w:marRight w:val="0"/>
              <w:marTop w:val="0"/>
              <w:marBottom w:val="0"/>
              <w:divBdr>
                <w:top w:val="none" w:sz="0" w:space="0" w:color="auto"/>
                <w:left w:val="none" w:sz="0" w:space="0" w:color="auto"/>
                <w:bottom w:val="none" w:sz="0" w:space="0" w:color="auto"/>
                <w:right w:val="none" w:sz="0" w:space="0" w:color="auto"/>
              </w:divBdr>
            </w:div>
          </w:divsChild>
        </w:div>
        <w:div w:id="1355302986">
          <w:marLeft w:val="0"/>
          <w:marRight w:val="0"/>
          <w:marTop w:val="0"/>
          <w:marBottom w:val="0"/>
          <w:divBdr>
            <w:top w:val="none" w:sz="0" w:space="0" w:color="auto"/>
            <w:left w:val="none" w:sz="0" w:space="0" w:color="auto"/>
            <w:bottom w:val="none" w:sz="0" w:space="0" w:color="auto"/>
            <w:right w:val="none" w:sz="0" w:space="0" w:color="auto"/>
          </w:divBdr>
          <w:divsChild>
            <w:div w:id="647784324">
              <w:marLeft w:val="0"/>
              <w:marRight w:val="0"/>
              <w:marTop w:val="0"/>
              <w:marBottom w:val="0"/>
              <w:divBdr>
                <w:top w:val="none" w:sz="0" w:space="0" w:color="auto"/>
                <w:left w:val="none" w:sz="0" w:space="0" w:color="auto"/>
                <w:bottom w:val="none" w:sz="0" w:space="0" w:color="auto"/>
                <w:right w:val="none" w:sz="0" w:space="0" w:color="auto"/>
              </w:divBdr>
            </w:div>
            <w:div w:id="961686910">
              <w:marLeft w:val="0"/>
              <w:marRight w:val="0"/>
              <w:marTop w:val="0"/>
              <w:marBottom w:val="0"/>
              <w:divBdr>
                <w:top w:val="none" w:sz="0" w:space="0" w:color="auto"/>
                <w:left w:val="none" w:sz="0" w:space="0" w:color="auto"/>
                <w:bottom w:val="none" w:sz="0" w:space="0" w:color="auto"/>
                <w:right w:val="none" w:sz="0" w:space="0" w:color="auto"/>
              </w:divBdr>
            </w:div>
            <w:div w:id="1071928526">
              <w:marLeft w:val="0"/>
              <w:marRight w:val="0"/>
              <w:marTop w:val="0"/>
              <w:marBottom w:val="0"/>
              <w:divBdr>
                <w:top w:val="none" w:sz="0" w:space="0" w:color="auto"/>
                <w:left w:val="none" w:sz="0" w:space="0" w:color="auto"/>
                <w:bottom w:val="none" w:sz="0" w:space="0" w:color="auto"/>
                <w:right w:val="none" w:sz="0" w:space="0" w:color="auto"/>
              </w:divBdr>
            </w:div>
            <w:div w:id="1481997185">
              <w:marLeft w:val="0"/>
              <w:marRight w:val="0"/>
              <w:marTop w:val="0"/>
              <w:marBottom w:val="0"/>
              <w:divBdr>
                <w:top w:val="none" w:sz="0" w:space="0" w:color="auto"/>
                <w:left w:val="none" w:sz="0" w:space="0" w:color="auto"/>
                <w:bottom w:val="none" w:sz="0" w:space="0" w:color="auto"/>
                <w:right w:val="none" w:sz="0" w:space="0" w:color="auto"/>
              </w:divBdr>
            </w:div>
            <w:div w:id="195836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4001066">
      <w:bodyDiv w:val="1"/>
      <w:marLeft w:val="0"/>
      <w:marRight w:val="0"/>
      <w:marTop w:val="0"/>
      <w:marBottom w:val="0"/>
      <w:divBdr>
        <w:top w:val="none" w:sz="0" w:space="0" w:color="auto"/>
        <w:left w:val="none" w:sz="0" w:space="0" w:color="auto"/>
        <w:bottom w:val="none" w:sz="0" w:space="0" w:color="auto"/>
        <w:right w:val="none" w:sz="0" w:space="0" w:color="auto"/>
      </w:divBdr>
    </w:div>
    <w:div w:id="920991734">
      <w:bodyDiv w:val="1"/>
      <w:marLeft w:val="0"/>
      <w:marRight w:val="0"/>
      <w:marTop w:val="0"/>
      <w:marBottom w:val="0"/>
      <w:divBdr>
        <w:top w:val="none" w:sz="0" w:space="0" w:color="auto"/>
        <w:left w:val="none" w:sz="0" w:space="0" w:color="auto"/>
        <w:bottom w:val="none" w:sz="0" w:space="0" w:color="auto"/>
        <w:right w:val="none" w:sz="0" w:space="0" w:color="auto"/>
      </w:divBdr>
      <w:divsChild>
        <w:div w:id="43409832">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921449612">
      <w:bodyDiv w:val="1"/>
      <w:marLeft w:val="0"/>
      <w:marRight w:val="0"/>
      <w:marTop w:val="0"/>
      <w:marBottom w:val="0"/>
      <w:divBdr>
        <w:top w:val="none" w:sz="0" w:space="0" w:color="auto"/>
        <w:left w:val="none" w:sz="0" w:space="0" w:color="auto"/>
        <w:bottom w:val="none" w:sz="0" w:space="0" w:color="auto"/>
        <w:right w:val="none" w:sz="0" w:space="0" w:color="auto"/>
      </w:divBdr>
    </w:div>
    <w:div w:id="925385627">
      <w:bodyDiv w:val="1"/>
      <w:marLeft w:val="0"/>
      <w:marRight w:val="0"/>
      <w:marTop w:val="0"/>
      <w:marBottom w:val="0"/>
      <w:divBdr>
        <w:top w:val="none" w:sz="0" w:space="0" w:color="auto"/>
        <w:left w:val="none" w:sz="0" w:space="0" w:color="auto"/>
        <w:bottom w:val="none" w:sz="0" w:space="0" w:color="auto"/>
        <w:right w:val="none" w:sz="0" w:space="0" w:color="auto"/>
      </w:divBdr>
    </w:div>
    <w:div w:id="938368950">
      <w:bodyDiv w:val="1"/>
      <w:marLeft w:val="0"/>
      <w:marRight w:val="0"/>
      <w:marTop w:val="0"/>
      <w:marBottom w:val="0"/>
      <w:divBdr>
        <w:top w:val="none" w:sz="0" w:space="0" w:color="auto"/>
        <w:left w:val="none" w:sz="0" w:space="0" w:color="auto"/>
        <w:bottom w:val="none" w:sz="0" w:space="0" w:color="auto"/>
        <w:right w:val="none" w:sz="0" w:space="0" w:color="auto"/>
      </w:divBdr>
    </w:div>
    <w:div w:id="989671364">
      <w:bodyDiv w:val="1"/>
      <w:marLeft w:val="0"/>
      <w:marRight w:val="0"/>
      <w:marTop w:val="0"/>
      <w:marBottom w:val="0"/>
      <w:divBdr>
        <w:top w:val="none" w:sz="0" w:space="0" w:color="auto"/>
        <w:left w:val="none" w:sz="0" w:space="0" w:color="auto"/>
        <w:bottom w:val="none" w:sz="0" w:space="0" w:color="auto"/>
        <w:right w:val="none" w:sz="0" w:space="0" w:color="auto"/>
      </w:divBdr>
      <w:divsChild>
        <w:div w:id="1314486183">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989674645">
      <w:bodyDiv w:val="1"/>
      <w:marLeft w:val="0"/>
      <w:marRight w:val="0"/>
      <w:marTop w:val="0"/>
      <w:marBottom w:val="0"/>
      <w:divBdr>
        <w:top w:val="none" w:sz="0" w:space="0" w:color="auto"/>
        <w:left w:val="none" w:sz="0" w:space="0" w:color="auto"/>
        <w:bottom w:val="none" w:sz="0" w:space="0" w:color="auto"/>
        <w:right w:val="none" w:sz="0" w:space="0" w:color="auto"/>
      </w:divBdr>
    </w:div>
    <w:div w:id="1001470378">
      <w:bodyDiv w:val="1"/>
      <w:marLeft w:val="0"/>
      <w:marRight w:val="0"/>
      <w:marTop w:val="0"/>
      <w:marBottom w:val="0"/>
      <w:divBdr>
        <w:top w:val="none" w:sz="0" w:space="0" w:color="auto"/>
        <w:left w:val="none" w:sz="0" w:space="0" w:color="auto"/>
        <w:bottom w:val="none" w:sz="0" w:space="0" w:color="auto"/>
        <w:right w:val="none" w:sz="0" w:space="0" w:color="auto"/>
      </w:divBdr>
      <w:divsChild>
        <w:div w:id="1486824629">
          <w:marLeft w:val="0"/>
          <w:marRight w:val="0"/>
          <w:marTop w:val="0"/>
          <w:marBottom w:val="0"/>
          <w:divBdr>
            <w:top w:val="none" w:sz="0" w:space="0" w:color="auto"/>
            <w:left w:val="none" w:sz="0" w:space="0" w:color="auto"/>
            <w:bottom w:val="none" w:sz="0" w:space="0" w:color="auto"/>
            <w:right w:val="none" w:sz="0" w:space="0" w:color="auto"/>
          </w:divBdr>
        </w:div>
      </w:divsChild>
    </w:div>
    <w:div w:id="1012729640">
      <w:bodyDiv w:val="1"/>
      <w:marLeft w:val="0"/>
      <w:marRight w:val="0"/>
      <w:marTop w:val="0"/>
      <w:marBottom w:val="0"/>
      <w:divBdr>
        <w:top w:val="none" w:sz="0" w:space="0" w:color="auto"/>
        <w:left w:val="none" w:sz="0" w:space="0" w:color="auto"/>
        <w:bottom w:val="none" w:sz="0" w:space="0" w:color="auto"/>
        <w:right w:val="none" w:sz="0" w:space="0" w:color="auto"/>
      </w:divBdr>
    </w:div>
    <w:div w:id="1024549618">
      <w:bodyDiv w:val="1"/>
      <w:marLeft w:val="0"/>
      <w:marRight w:val="0"/>
      <w:marTop w:val="0"/>
      <w:marBottom w:val="0"/>
      <w:divBdr>
        <w:top w:val="none" w:sz="0" w:space="0" w:color="auto"/>
        <w:left w:val="none" w:sz="0" w:space="0" w:color="auto"/>
        <w:bottom w:val="none" w:sz="0" w:space="0" w:color="auto"/>
        <w:right w:val="none" w:sz="0" w:space="0" w:color="auto"/>
      </w:divBdr>
      <w:divsChild>
        <w:div w:id="1477720754">
          <w:marLeft w:val="360"/>
          <w:marRight w:val="0"/>
          <w:marTop w:val="0"/>
          <w:marBottom w:val="0"/>
          <w:divBdr>
            <w:top w:val="none" w:sz="0" w:space="0" w:color="auto"/>
            <w:left w:val="none" w:sz="0" w:space="0" w:color="auto"/>
            <w:bottom w:val="none" w:sz="0" w:space="0" w:color="auto"/>
            <w:right w:val="none" w:sz="0" w:space="0" w:color="auto"/>
          </w:divBdr>
        </w:div>
        <w:div w:id="1492672503">
          <w:marLeft w:val="360"/>
          <w:marRight w:val="0"/>
          <w:marTop w:val="0"/>
          <w:marBottom w:val="0"/>
          <w:divBdr>
            <w:top w:val="none" w:sz="0" w:space="0" w:color="auto"/>
            <w:left w:val="none" w:sz="0" w:space="0" w:color="auto"/>
            <w:bottom w:val="none" w:sz="0" w:space="0" w:color="auto"/>
            <w:right w:val="none" w:sz="0" w:space="0" w:color="auto"/>
          </w:divBdr>
        </w:div>
        <w:div w:id="1696226941">
          <w:marLeft w:val="360"/>
          <w:marRight w:val="0"/>
          <w:marTop w:val="0"/>
          <w:marBottom w:val="0"/>
          <w:divBdr>
            <w:top w:val="none" w:sz="0" w:space="0" w:color="auto"/>
            <w:left w:val="none" w:sz="0" w:space="0" w:color="auto"/>
            <w:bottom w:val="none" w:sz="0" w:space="0" w:color="auto"/>
            <w:right w:val="none" w:sz="0" w:space="0" w:color="auto"/>
          </w:divBdr>
        </w:div>
        <w:div w:id="2057853574">
          <w:marLeft w:val="360"/>
          <w:marRight w:val="0"/>
          <w:marTop w:val="0"/>
          <w:marBottom w:val="0"/>
          <w:divBdr>
            <w:top w:val="none" w:sz="0" w:space="0" w:color="auto"/>
            <w:left w:val="none" w:sz="0" w:space="0" w:color="auto"/>
            <w:bottom w:val="none" w:sz="0" w:space="0" w:color="auto"/>
            <w:right w:val="none" w:sz="0" w:space="0" w:color="auto"/>
          </w:divBdr>
        </w:div>
      </w:divsChild>
    </w:div>
    <w:div w:id="1030692526">
      <w:bodyDiv w:val="1"/>
      <w:marLeft w:val="0"/>
      <w:marRight w:val="0"/>
      <w:marTop w:val="0"/>
      <w:marBottom w:val="0"/>
      <w:divBdr>
        <w:top w:val="none" w:sz="0" w:space="0" w:color="auto"/>
        <w:left w:val="none" w:sz="0" w:space="0" w:color="auto"/>
        <w:bottom w:val="none" w:sz="0" w:space="0" w:color="auto"/>
        <w:right w:val="none" w:sz="0" w:space="0" w:color="auto"/>
      </w:divBdr>
      <w:divsChild>
        <w:div w:id="47071742">
          <w:marLeft w:val="0"/>
          <w:marRight w:val="0"/>
          <w:marTop w:val="0"/>
          <w:marBottom w:val="0"/>
          <w:divBdr>
            <w:top w:val="none" w:sz="0" w:space="0" w:color="auto"/>
            <w:left w:val="none" w:sz="0" w:space="0" w:color="auto"/>
            <w:bottom w:val="none" w:sz="0" w:space="0" w:color="auto"/>
            <w:right w:val="none" w:sz="0" w:space="0" w:color="auto"/>
          </w:divBdr>
        </w:div>
        <w:div w:id="60297970">
          <w:marLeft w:val="0"/>
          <w:marRight w:val="0"/>
          <w:marTop w:val="0"/>
          <w:marBottom w:val="0"/>
          <w:divBdr>
            <w:top w:val="none" w:sz="0" w:space="0" w:color="auto"/>
            <w:left w:val="none" w:sz="0" w:space="0" w:color="auto"/>
            <w:bottom w:val="none" w:sz="0" w:space="0" w:color="auto"/>
            <w:right w:val="none" w:sz="0" w:space="0" w:color="auto"/>
          </w:divBdr>
        </w:div>
        <w:div w:id="159738356">
          <w:marLeft w:val="0"/>
          <w:marRight w:val="0"/>
          <w:marTop w:val="0"/>
          <w:marBottom w:val="0"/>
          <w:divBdr>
            <w:top w:val="none" w:sz="0" w:space="0" w:color="auto"/>
            <w:left w:val="none" w:sz="0" w:space="0" w:color="auto"/>
            <w:bottom w:val="none" w:sz="0" w:space="0" w:color="auto"/>
            <w:right w:val="none" w:sz="0" w:space="0" w:color="auto"/>
          </w:divBdr>
        </w:div>
        <w:div w:id="322005947">
          <w:marLeft w:val="0"/>
          <w:marRight w:val="0"/>
          <w:marTop w:val="0"/>
          <w:marBottom w:val="0"/>
          <w:divBdr>
            <w:top w:val="none" w:sz="0" w:space="0" w:color="auto"/>
            <w:left w:val="none" w:sz="0" w:space="0" w:color="auto"/>
            <w:bottom w:val="none" w:sz="0" w:space="0" w:color="auto"/>
            <w:right w:val="none" w:sz="0" w:space="0" w:color="auto"/>
          </w:divBdr>
        </w:div>
        <w:div w:id="333727104">
          <w:marLeft w:val="0"/>
          <w:marRight w:val="0"/>
          <w:marTop w:val="0"/>
          <w:marBottom w:val="0"/>
          <w:divBdr>
            <w:top w:val="none" w:sz="0" w:space="0" w:color="auto"/>
            <w:left w:val="none" w:sz="0" w:space="0" w:color="auto"/>
            <w:bottom w:val="none" w:sz="0" w:space="0" w:color="auto"/>
            <w:right w:val="none" w:sz="0" w:space="0" w:color="auto"/>
          </w:divBdr>
        </w:div>
        <w:div w:id="346253791">
          <w:marLeft w:val="0"/>
          <w:marRight w:val="0"/>
          <w:marTop w:val="0"/>
          <w:marBottom w:val="0"/>
          <w:divBdr>
            <w:top w:val="none" w:sz="0" w:space="0" w:color="auto"/>
            <w:left w:val="none" w:sz="0" w:space="0" w:color="auto"/>
            <w:bottom w:val="none" w:sz="0" w:space="0" w:color="auto"/>
            <w:right w:val="none" w:sz="0" w:space="0" w:color="auto"/>
          </w:divBdr>
        </w:div>
        <w:div w:id="352154019">
          <w:marLeft w:val="0"/>
          <w:marRight w:val="0"/>
          <w:marTop w:val="0"/>
          <w:marBottom w:val="0"/>
          <w:divBdr>
            <w:top w:val="none" w:sz="0" w:space="0" w:color="auto"/>
            <w:left w:val="none" w:sz="0" w:space="0" w:color="auto"/>
            <w:bottom w:val="none" w:sz="0" w:space="0" w:color="auto"/>
            <w:right w:val="none" w:sz="0" w:space="0" w:color="auto"/>
          </w:divBdr>
        </w:div>
        <w:div w:id="358359975">
          <w:marLeft w:val="0"/>
          <w:marRight w:val="0"/>
          <w:marTop w:val="0"/>
          <w:marBottom w:val="0"/>
          <w:divBdr>
            <w:top w:val="none" w:sz="0" w:space="0" w:color="auto"/>
            <w:left w:val="none" w:sz="0" w:space="0" w:color="auto"/>
            <w:bottom w:val="none" w:sz="0" w:space="0" w:color="auto"/>
            <w:right w:val="none" w:sz="0" w:space="0" w:color="auto"/>
          </w:divBdr>
        </w:div>
        <w:div w:id="452750858">
          <w:marLeft w:val="0"/>
          <w:marRight w:val="0"/>
          <w:marTop w:val="0"/>
          <w:marBottom w:val="0"/>
          <w:divBdr>
            <w:top w:val="none" w:sz="0" w:space="0" w:color="auto"/>
            <w:left w:val="none" w:sz="0" w:space="0" w:color="auto"/>
            <w:bottom w:val="none" w:sz="0" w:space="0" w:color="auto"/>
            <w:right w:val="none" w:sz="0" w:space="0" w:color="auto"/>
          </w:divBdr>
        </w:div>
        <w:div w:id="654259981">
          <w:marLeft w:val="0"/>
          <w:marRight w:val="0"/>
          <w:marTop w:val="0"/>
          <w:marBottom w:val="0"/>
          <w:divBdr>
            <w:top w:val="none" w:sz="0" w:space="0" w:color="auto"/>
            <w:left w:val="none" w:sz="0" w:space="0" w:color="auto"/>
            <w:bottom w:val="none" w:sz="0" w:space="0" w:color="auto"/>
            <w:right w:val="none" w:sz="0" w:space="0" w:color="auto"/>
          </w:divBdr>
        </w:div>
        <w:div w:id="864565394">
          <w:marLeft w:val="0"/>
          <w:marRight w:val="0"/>
          <w:marTop w:val="0"/>
          <w:marBottom w:val="0"/>
          <w:divBdr>
            <w:top w:val="none" w:sz="0" w:space="0" w:color="auto"/>
            <w:left w:val="none" w:sz="0" w:space="0" w:color="auto"/>
            <w:bottom w:val="none" w:sz="0" w:space="0" w:color="auto"/>
            <w:right w:val="none" w:sz="0" w:space="0" w:color="auto"/>
          </w:divBdr>
        </w:div>
        <w:div w:id="1141730404">
          <w:marLeft w:val="0"/>
          <w:marRight w:val="0"/>
          <w:marTop w:val="0"/>
          <w:marBottom w:val="0"/>
          <w:divBdr>
            <w:top w:val="none" w:sz="0" w:space="0" w:color="auto"/>
            <w:left w:val="none" w:sz="0" w:space="0" w:color="auto"/>
            <w:bottom w:val="none" w:sz="0" w:space="0" w:color="auto"/>
            <w:right w:val="none" w:sz="0" w:space="0" w:color="auto"/>
          </w:divBdr>
        </w:div>
        <w:div w:id="1364867743">
          <w:marLeft w:val="0"/>
          <w:marRight w:val="0"/>
          <w:marTop w:val="0"/>
          <w:marBottom w:val="0"/>
          <w:divBdr>
            <w:top w:val="none" w:sz="0" w:space="0" w:color="auto"/>
            <w:left w:val="none" w:sz="0" w:space="0" w:color="auto"/>
            <w:bottom w:val="none" w:sz="0" w:space="0" w:color="auto"/>
            <w:right w:val="none" w:sz="0" w:space="0" w:color="auto"/>
          </w:divBdr>
        </w:div>
        <w:div w:id="1414430179">
          <w:marLeft w:val="0"/>
          <w:marRight w:val="0"/>
          <w:marTop w:val="0"/>
          <w:marBottom w:val="0"/>
          <w:divBdr>
            <w:top w:val="none" w:sz="0" w:space="0" w:color="auto"/>
            <w:left w:val="none" w:sz="0" w:space="0" w:color="auto"/>
            <w:bottom w:val="none" w:sz="0" w:space="0" w:color="auto"/>
            <w:right w:val="none" w:sz="0" w:space="0" w:color="auto"/>
          </w:divBdr>
        </w:div>
        <w:div w:id="1576160965">
          <w:marLeft w:val="0"/>
          <w:marRight w:val="0"/>
          <w:marTop w:val="0"/>
          <w:marBottom w:val="0"/>
          <w:divBdr>
            <w:top w:val="none" w:sz="0" w:space="0" w:color="auto"/>
            <w:left w:val="none" w:sz="0" w:space="0" w:color="auto"/>
            <w:bottom w:val="none" w:sz="0" w:space="0" w:color="auto"/>
            <w:right w:val="none" w:sz="0" w:space="0" w:color="auto"/>
          </w:divBdr>
        </w:div>
        <w:div w:id="1663309095">
          <w:marLeft w:val="0"/>
          <w:marRight w:val="0"/>
          <w:marTop w:val="0"/>
          <w:marBottom w:val="0"/>
          <w:divBdr>
            <w:top w:val="none" w:sz="0" w:space="0" w:color="auto"/>
            <w:left w:val="none" w:sz="0" w:space="0" w:color="auto"/>
            <w:bottom w:val="none" w:sz="0" w:space="0" w:color="auto"/>
            <w:right w:val="none" w:sz="0" w:space="0" w:color="auto"/>
          </w:divBdr>
        </w:div>
        <w:div w:id="1690795985">
          <w:marLeft w:val="0"/>
          <w:marRight w:val="0"/>
          <w:marTop w:val="0"/>
          <w:marBottom w:val="0"/>
          <w:divBdr>
            <w:top w:val="none" w:sz="0" w:space="0" w:color="auto"/>
            <w:left w:val="none" w:sz="0" w:space="0" w:color="auto"/>
            <w:bottom w:val="none" w:sz="0" w:space="0" w:color="auto"/>
            <w:right w:val="none" w:sz="0" w:space="0" w:color="auto"/>
          </w:divBdr>
        </w:div>
        <w:div w:id="1753088321">
          <w:marLeft w:val="0"/>
          <w:marRight w:val="0"/>
          <w:marTop w:val="0"/>
          <w:marBottom w:val="0"/>
          <w:divBdr>
            <w:top w:val="none" w:sz="0" w:space="0" w:color="auto"/>
            <w:left w:val="none" w:sz="0" w:space="0" w:color="auto"/>
            <w:bottom w:val="none" w:sz="0" w:space="0" w:color="auto"/>
            <w:right w:val="none" w:sz="0" w:space="0" w:color="auto"/>
          </w:divBdr>
        </w:div>
        <w:div w:id="1754618626">
          <w:marLeft w:val="0"/>
          <w:marRight w:val="0"/>
          <w:marTop w:val="0"/>
          <w:marBottom w:val="0"/>
          <w:divBdr>
            <w:top w:val="none" w:sz="0" w:space="0" w:color="auto"/>
            <w:left w:val="none" w:sz="0" w:space="0" w:color="auto"/>
            <w:bottom w:val="none" w:sz="0" w:space="0" w:color="auto"/>
            <w:right w:val="none" w:sz="0" w:space="0" w:color="auto"/>
          </w:divBdr>
        </w:div>
        <w:div w:id="1865752978">
          <w:marLeft w:val="0"/>
          <w:marRight w:val="0"/>
          <w:marTop w:val="0"/>
          <w:marBottom w:val="0"/>
          <w:divBdr>
            <w:top w:val="none" w:sz="0" w:space="0" w:color="auto"/>
            <w:left w:val="none" w:sz="0" w:space="0" w:color="auto"/>
            <w:bottom w:val="none" w:sz="0" w:space="0" w:color="auto"/>
            <w:right w:val="none" w:sz="0" w:space="0" w:color="auto"/>
          </w:divBdr>
        </w:div>
        <w:div w:id="1898010541">
          <w:marLeft w:val="0"/>
          <w:marRight w:val="0"/>
          <w:marTop w:val="0"/>
          <w:marBottom w:val="0"/>
          <w:divBdr>
            <w:top w:val="none" w:sz="0" w:space="0" w:color="auto"/>
            <w:left w:val="none" w:sz="0" w:space="0" w:color="auto"/>
            <w:bottom w:val="none" w:sz="0" w:space="0" w:color="auto"/>
            <w:right w:val="none" w:sz="0" w:space="0" w:color="auto"/>
          </w:divBdr>
        </w:div>
        <w:div w:id="1925382948">
          <w:marLeft w:val="0"/>
          <w:marRight w:val="0"/>
          <w:marTop w:val="0"/>
          <w:marBottom w:val="0"/>
          <w:divBdr>
            <w:top w:val="none" w:sz="0" w:space="0" w:color="auto"/>
            <w:left w:val="none" w:sz="0" w:space="0" w:color="auto"/>
            <w:bottom w:val="none" w:sz="0" w:space="0" w:color="auto"/>
            <w:right w:val="none" w:sz="0" w:space="0" w:color="auto"/>
          </w:divBdr>
        </w:div>
        <w:div w:id="2055694173">
          <w:marLeft w:val="0"/>
          <w:marRight w:val="0"/>
          <w:marTop w:val="0"/>
          <w:marBottom w:val="0"/>
          <w:divBdr>
            <w:top w:val="none" w:sz="0" w:space="0" w:color="auto"/>
            <w:left w:val="none" w:sz="0" w:space="0" w:color="auto"/>
            <w:bottom w:val="none" w:sz="0" w:space="0" w:color="auto"/>
            <w:right w:val="none" w:sz="0" w:space="0" w:color="auto"/>
          </w:divBdr>
        </w:div>
        <w:div w:id="2120756417">
          <w:marLeft w:val="0"/>
          <w:marRight w:val="0"/>
          <w:marTop w:val="0"/>
          <w:marBottom w:val="0"/>
          <w:divBdr>
            <w:top w:val="none" w:sz="0" w:space="0" w:color="auto"/>
            <w:left w:val="none" w:sz="0" w:space="0" w:color="auto"/>
            <w:bottom w:val="none" w:sz="0" w:space="0" w:color="auto"/>
            <w:right w:val="none" w:sz="0" w:space="0" w:color="auto"/>
          </w:divBdr>
        </w:div>
      </w:divsChild>
    </w:div>
    <w:div w:id="1050496262">
      <w:bodyDiv w:val="1"/>
      <w:marLeft w:val="0"/>
      <w:marRight w:val="0"/>
      <w:marTop w:val="0"/>
      <w:marBottom w:val="0"/>
      <w:divBdr>
        <w:top w:val="none" w:sz="0" w:space="0" w:color="auto"/>
        <w:left w:val="none" w:sz="0" w:space="0" w:color="auto"/>
        <w:bottom w:val="none" w:sz="0" w:space="0" w:color="auto"/>
        <w:right w:val="none" w:sz="0" w:space="0" w:color="auto"/>
      </w:divBdr>
    </w:div>
    <w:div w:id="1082024414">
      <w:bodyDiv w:val="1"/>
      <w:marLeft w:val="0"/>
      <w:marRight w:val="0"/>
      <w:marTop w:val="0"/>
      <w:marBottom w:val="0"/>
      <w:divBdr>
        <w:top w:val="none" w:sz="0" w:space="0" w:color="auto"/>
        <w:left w:val="none" w:sz="0" w:space="0" w:color="auto"/>
        <w:bottom w:val="none" w:sz="0" w:space="0" w:color="auto"/>
        <w:right w:val="none" w:sz="0" w:space="0" w:color="auto"/>
      </w:divBdr>
    </w:div>
    <w:div w:id="1121265348">
      <w:bodyDiv w:val="1"/>
      <w:marLeft w:val="0"/>
      <w:marRight w:val="0"/>
      <w:marTop w:val="0"/>
      <w:marBottom w:val="0"/>
      <w:divBdr>
        <w:top w:val="none" w:sz="0" w:space="0" w:color="auto"/>
        <w:left w:val="none" w:sz="0" w:space="0" w:color="auto"/>
        <w:bottom w:val="none" w:sz="0" w:space="0" w:color="auto"/>
        <w:right w:val="none" w:sz="0" w:space="0" w:color="auto"/>
      </w:divBdr>
    </w:div>
    <w:div w:id="1135485491">
      <w:bodyDiv w:val="1"/>
      <w:marLeft w:val="0"/>
      <w:marRight w:val="0"/>
      <w:marTop w:val="0"/>
      <w:marBottom w:val="0"/>
      <w:divBdr>
        <w:top w:val="none" w:sz="0" w:space="0" w:color="auto"/>
        <w:left w:val="none" w:sz="0" w:space="0" w:color="auto"/>
        <w:bottom w:val="none" w:sz="0" w:space="0" w:color="auto"/>
        <w:right w:val="none" w:sz="0" w:space="0" w:color="auto"/>
      </w:divBdr>
    </w:div>
    <w:div w:id="1164324001">
      <w:bodyDiv w:val="1"/>
      <w:marLeft w:val="0"/>
      <w:marRight w:val="0"/>
      <w:marTop w:val="0"/>
      <w:marBottom w:val="0"/>
      <w:divBdr>
        <w:top w:val="none" w:sz="0" w:space="0" w:color="auto"/>
        <w:left w:val="none" w:sz="0" w:space="0" w:color="auto"/>
        <w:bottom w:val="none" w:sz="0" w:space="0" w:color="auto"/>
        <w:right w:val="none" w:sz="0" w:space="0" w:color="auto"/>
      </w:divBdr>
    </w:div>
    <w:div w:id="1213076642">
      <w:bodyDiv w:val="1"/>
      <w:marLeft w:val="0"/>
      <w:marRight w:val="0"/>
      <w:marTop w:val="0"/>
      <w:marBottom w:val="0"/>
      <w:divBdr>
        <w:top w:val="none" w:sz="0" w:space="0" w:color="auto"/>
        <w:left w:val="none" w:sz="0" w:space="0" w:color="auto"/>
        <w:bottom w:val="none" w:sz="0" w:space="0" w:color="auto"/>
        <w:right w:val="none" w:sz="0" w:space="0" w:color="auto"/>
      </w:divBdr>
    </w:div>
    <w:div w:id="1222054558">
      <w:bodyDiv w:val="1"/>
      <w:marLeft w:val="0"/>
      <w:marRight w:val="0"/>
      <w:marTop w:val="0"/>
      <w:marBottom w:val="0"/>
      <w:divBdr>
        <w:top w:val="none" w:sz="0" w:space="0" w:color="auto"/>
        <w:left w:val="none" w:sz="0" w:space="0" w:color="auto"/>
        <w:bottom w:val="none" w:sz="0" w:space="0" w:color="auto"/>
        <w:right w:val="none" w:sz="0" w:space="0" w:color="auto"/>
      </w:divBdr>
    </w:div>
    <w:div w:id="1251737705">
      <w:bodyDiv w:val="1"/>
      <w:marLeft w:val="0"/>
      <w:marRight w:val="0"/>
      <w:marTop w:val="0"/>
      <w:marBottom w:val="0"/>
      <w:divBdr>
        <w:top w:val="none" w:sz="0" w:space="0" w:color="auto"/>
        <w:left w:val="none" w:sz="0" w:space="0" w:color="auto"/>
        <w:bottom w:val="none" w:sz="0" w:space="0" w:color="auto"/>
        <w:right w:val="none" w:sz="0" w:space="0" w:color="auto"/>
      </w:divBdr>
    </w:div>
    <w:div w:id="1268849556">
      <w:bodyDiv w:val="1"/>
      <w:marLeft w:val="0"/>
      <w:marRight w:val="0"/>
      <w:marTop w:val="0"/>
      <w:marBottom w:val="0"/>
      <w:divBdr>
        <w:top w:val="none" w:sz="0" w:space="0" w:color="auto"/>
        <w:left w:val="none" w:sz="0" w:space="0" w:color="auto"/>
        <w:bottom w:val="none" w:sz="0" w:space="0" w:color="auto"/>
        <w:right w:val="none" w:sz="0" w:space="0" w:color="auto"/>
      </w:divBdr>
    </w:div>
    <w:div w:id="1268998040">
      <w:bodyDiv w:val="1"/>
      <w:marLeft w:val="0"/>
      <w:marRight w:val="0"/>
      <w:marTop w:val="0"/>
      <w:marBottom w:val="0"/>
      <w:divBdr>
        <w:top w:val="none" w:sz="0" w:space="0" w:color="auto"/>
        <w:left w:val="none" w:sz="0" w:space="0" w:color="auto"/>
        <w:bottom w:val="none" w:sz="0" w:space="0" w:color="auto"/>
        <w:right w:val="none" w:sz="0" w:space="0" w:color="auto"/>
      </w:divBdr>
    </w:div>
    <w:div w:id="1315793417">
      <w:bodyDiv w:val="1"/>
      <w:marLeft w:val="0"/>
      <w:marRight w:val="0"/>
      <w:marTop w:val="0"/>
      <w:marBottom w:val="0"/>
      <w:divBdr>
        <w:top w:val="none" w:sz="0" w:space="0" w:color="auto"/>
        <w:left w:val="none" w:sz="0" w:space="0" w:color="auto"/>
        <w:bottom w:val="none" w:sz="0" w:space="0" w:color="auto"/>
        <w:right w:val="none" w:sz="0" w:space="0" w:color="auto"/>
      </w:divBdr>
      <w:divsChild>
        <w:div w:id="157426980">
          <w:blockQuote w:val="1"/>
          <w:marLeft w:val="720"/>
          <w:marRight w:val="720"/>
          <w:marTop w:val="100"/>
          <w:marBottom w:val="100"/>
          <w:divBdr>
            <w:top w:val="none" w:sz="0" w:space="0" w:color="auto"/>
            <w:left w:val="none" w:sz="0" w:space="0" w:color="auto"/>
            <w:bottom w:val="none" w:sz="0" w:space="0" w:color="auto"/>
            <w:right w:val="none" w:sz="0" w:space="0" w:color="auto"/>
          </w:divBdr>
        </w:div>
        <w:div w:id="1576744679">
          <w:blockQuote w:val="1"/>
          <w:marLeft w:val="720"/>
          <w:marRight w:val="720"/>
          <w:marTop w:val="100"/>
          <w:marBottom w:val="100"/>
          <w:divBdr>
            <w:top w:val="none" w:sz="0" w:space="0" w:color="auto"/>
            <w:left w:val="none" w:sz="0" w:space="0" w:color="auto"/>
            <w:bottom w:val="none" w:sz="0" w:space="0" w:color="auto"/>
            <w:right w:val="none" w:sz="0" w:space="0" w:color="auto"/>
          </w:divBdr>
        </w:div>
        <w:div w:id="190278454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76537140">
      <w:bodyDiv w:val="1"/>
      <w:marLeft w:val="0"/>
      <w:marRight w:val="0"/>
      <w:marTop w:val="0"/>
      <w:marBottom w:val="0"/>
      <w:divBdr>
        <w:top w:val="none" w:sz="0" w:space="0" w:color="auto"/>
        <w:left w:val="none" w:sz="0" w:space="0" w:color="auto"/>
        <w:bottom w:val="none" w:sz="0" w:space="0" w:color="auto"/>
        <w:right w:val="none" w:sz="0" w:space="0" w:color="auto"/>
      </w:divBdr>
    </w:div>
    <w:div w:id="1384058292">
      <w:bodyDiv w:val="1"/>
      <w:marLeft w:val="0"/>
      <w:marRight w:val="0"/>
      <w:marTop w:val="0"/>
      <w:marBottom w:val="0"/>
      <w:divBdr>
        <w:top w:val="none" w:sz="0" w:space="0" w:color="auto"/>
        <w:left w:val="none" w:sz="0" w:space="0" w:color="auto"/>
        <w:bottom w:val="none" w:sz="0" w:space="0" w:color="auto"/>
        <w:right w:val="none" w:sz="0" w:space="0" w:color="auto"/>
      </w:divBdr>
    </w:div>
    <w:div w:id="1389957683">
      <w:bodyDiv w:val="1"/>
      <w:marLeft w:val="0"/>
      <w:marRight w:val="0"/>
      <w:marTop w:val="0"/>
      <w:marBottom w:val="0"/>
      <w:divBdr>
        <w:top w:val="none" w:sz="0" w:space="0" w:color="auto"/>
        <w:left w:val="none" w:sz="0" w:space="0" w:color="auto"/>
        <w:bottom w:val="none" w:sz="0" w:space="0" w:color="auto"/>
        <w:right w:val="none" w:sz="0" w:space="0" w:color="auto"/>
      </w:divBdr>
      <w:divsChild>
        <w:div w:id="462769480">
          <w:marLeft w:val="0"/>
          <w:marRight w:val="0"/>
          <w:marTop w:val="0"/>
          <w:marBottom w:val="0"/>
          <w:divBdr>
            <w:top w:val="none" w:sz="0" w:space="0" w:color="auto"/>
            <w:left w:val="none" w:sz="0" w:space="0" w:color="auto"/>
            <w:bottom w:val="none" w:sz="0" w:space="0" w:color="auto"/>
            <w:right w:val="none" w:sz="0" w:space="0" w:color="auto"/>
          </w:divBdr>
        </w:div>
      </w:divsChild>
    </w:div>
    <w:div w:id="1390614731">
      <w:bodyDiv w:val="1"/>
      <w:marLeft w:val="0"/>
      <w:marRight w:val="0"/>
      <w:marTop w:val="0"/>
      <w:marBottom w:val="0"/>
      <w:divBdr>
        <w:top w:val="none" w:sz="0" w:space="0" w:color="auto"/>
        <w:left w:val="none" w:sz="0" w:space="0" w:color="auto"/>
        <w:bottom w:val="none" w:sz="0" w:space="0" w:color="auto"/>
        <w:right w:val="none" w:sz="0" w:space="0" w:color="auto"/>
      </w:divBdr>
      <w:divsChild>
        <w:div w:id="393351815">
          <w:marLeft w:val="0"/>
          <w:marRight w:val="0"/>
          <w:marTop w:val="0"/>
          <w:marBottom w:val="0"/>
          <w:divBdr>
            <w:top w:val="none" w:sz="0" w:space="0" w:color="auto"/>
            <w:left w:val="none" w:sz="0" w:space="0" w:color="auto"/>
            <w:bottom w:val="none" w:sz="0" w:space="0" w:color="auto"/>
            <w:right w:val="none" w:sz="0" w:space="0" w:color="auto"/>
          </w:divBdr>
        </w:div>
        <w:div w:id="2140489066">
          <w:marLeft w:val="0"/>
          <w:marRight w:val="0"/>
          <w:marTop w:val="0"/>
          <w:marBottom w:val="0"/>
          <w:divBdr>
            <w:top w:val="none" w:sz="0" w:space="0" w:color="auto"/>
            <w:left w:val="none" w:sz="0" w:space="0" w:color="auto"/>
            <w:bottom w:val="none" w:sz="0" w:space="0" w:color="auto"/>
            <w:right w:val="none" w:sz="0" w:space="0" w:color="auto"/>
          </w:divBdr>
        </w:div>
      </w:divsChild>
    </w:div>
    <w:div w:id="1401638506">
      <w:bodyDiv w:val="1"/>
      <w:marLeft w:val="0"/>
      <w:marRight w:val="0"/>
      <w:marTop w:val="0"/>
      <w:marBottom w:val="0"/>
      <w:divBdr>
        <w:top w:val="none" w:sz="0" w:space="0" w:color="auto"/>
        <w:left w:val="none" w:sz="0" w:space="0" w:color="auto"/>
        <w:bottom w:val="none" w:sz="0" w:space="0" w:color="auto"/>
        <w:right w:val="none" w:sz="0" w:space="0" w:color="auto"/>
      </w:divBdr>
    </w:div>
    <w:div w:id="1454591268">
      <w:bodyDiv w:val="1"/>
      <w:marLeft w:val="0"/>
      <w:marRight w:val="0"/>
      <w:marTop w:val="0"/>
      <w:marBottom w:val="0"/>
      <w:divBdr>
        <w:top w:val="none" w:sz="0" w:space="0" w:color="auto"/>
        <w:left w:val="none" w:sz="0" w:space="0" w:color="auto"/>
        <w:bottom w:val="none" w:sz="0" w:space="0" w:color="auto"/>
        <w:right w:val="none" w:sz="0" w:space="0" w:color="auto"/>
      </w:divBdr>
    </w:div>
    <w:div w:id="1459764049">
      <w:bodyDiv w:val="1"/>
      <w:marLeft w:val="0"/>
      <w:marRight w:val="0"/>
      <w:marTop w:val="0"/>
      <w:marBottom w:val="0"/>
      <w:divBdr>
        <w:top w:val="none" w:sz="0" w:space="0" w:color="auto"/>
        <w:left w:val="none" w:sz="0" w:space="0" w:color="auto"/>
        <w:bottom w:val="none" w:sz="0" w:space="0" w:color="auto"/>
        <w:right w:val="none" w:sz="0" w:space="0" w:color="auto"/>
      </w:divBdr>
    </w:div>
    <w:div w:id="1474761260">
      <w:bodyDiv w:val="1"/>
      <w:marLeft w:val="0"/>
      <w:marRight w:val="0"/>
      <w:marTop w:val="0"/>
      <w:marBottom w:val="0"/>
      <w:divBdr>
        <w:top w:val="none" w:sz="0" w:space="0" w:color="auto"/>
        <w:left w:val="none" w:sz="0" w:space="0" w:color="auto"/>
        <w:bottom w:val="none" w:sz="0" w:space="0" w:color="auto"/>
        <w:right w:val="none" w:sz="0" w:space="0" w:color="auto"/>
      </w:divBdr>
    </w:div>
    <w:div w:id="1487553727">
      <w:bodyDiv w:val="1"/>
      <w:marLeft w:val="0"/>
      <w:marRight w:val="0"/>
      <w:marTop w:val="0"/>
      <w:marBottom w:val="0"/>
      <w:divBdr>
        <w:top w:val="none" w:sz="0" w:space="0" w:color="auto"/>
        <w:left w:val="none" w:sz="0" w:space="0" w:color="auto"/>
        <w:bottom w:val="none" w:sz="0" w:space="0" w:color="auto"/>
        <w:right w:val="none" w:sz="0" w:space="0" w:color="auto"/>
      </w:divBdr>
    </w:div>
    <w:div w:id="1511213566">
      <w:bodyDiv w:val="1"/>
      <w:marLeft w:val="0"/>
      <w:marRight w:val="0"/>
      <w:marTop w:val="0"/>
      <w:marBottom w:val="0"/>
      <w:divBdr>
        <w:top w:val="none" w:sz="0" w:space="0" w:color="auto"/>
        <w:left w:val="none" w:sz="0" w:space="0" w:color="auto"/>
        <w:bottom w:val="none" w:sz="0" w:space="0" w:color="auto"/>
        <w:right w:val="none" w:sz="0" w:space="0" w:color="auto"/>
      </w:divBdr>
      <w:divsChild>
        <w:div w:id="4302107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14953163">
      <w:bodyDiv w:val="1"/>
      <w:marLeft w:val="0"/>
      <w:marRight w:val="0"/>
      <w:marTop w:val="0"/>
      <w:marBottom w:val="0"/>
      <w:divBdr>
        <w:top w:val="none" w:sz="0" w:space="0" w:color="auto"/>
        <w:left w:val="none" w:sz="0" w:space="0" w:color="auto"/>
        <w:bottom w:val="none" w:sz="0" w:space="0" w:color="auto"/>
        <w:right w:val="none" w:sz="0" w:space="0" w:color="auto"/>
      </w:divBdr>
    </w:div>
    <w:div w:id="1516462216">
      <w:bodyDiv w:val="1"/>
      <w:marLeft w:val="0"/>
      <w:marRight w:val="0"/>
      <w:marTop w:val="0"/>
      <w:marBottom w:val="0"/>
      <w:divBdr>
        <w:top w:val="none" w:sz="0" w:space="0" w:color="auto"/>
        <w:left w:val="none" w:sz="0" w:space="0" w:color="auto"/>
        <w:bottom w:val="none" w:sz="0" w:space="0" w:color="auto"/>
        <w:right w:val="none" w:sz="0" w:space="0" w:color="auto"/>
      </w:divBdr>
    </w:div>
    <w:div w:id="1516990880">
      <w:bodyDiv w:val="1"/>
      <w:marLeft w:val="0"/>
      <w:marRight w:val="0"/>
      <w:marTop w:val="0"/>
      <w:marBottom w:val="0"/>
      <w:divBdr>
        <w:top w:val="none" w:sz="0" w:space="0" w:color="auto"/>
        <w:left w:val="none" w:sz="0" w:space="0" w:color="auto"/>
        <w:bottom w:val="none" w:sz="0" w:space="0" w:color="auto"/>
        <w:right w:val="none" w:sz="0" w:space="0" w:color="auto"/>
      </w:divBdr>
    </w:div>
    <w:div w:id="1524632704">
      <w:bodyDiv w:val="1"/>
      <w:marLeft w:val="0"/>
      <w:marRight w:val="0"/>
      <w:marTop w:val="0"/>
      <w:marBottom w:val="0"/>
      <w:divBdr>
        <w:top w:val="none" w:sz="0" w:space="0" w:color="auto"/>
        <w:left w:val="none" w:sz="0" w:space="0" w:color="auto"/>
        <w:bottom w:val="none" w:sz="0" w:space="0" w:color="auto"/>
        <w:right w:val="none" w:sz="0" w:space="0" w:color="auto"/>
      </w:divBdr>
    </w:div>
    <w:div w:id="1540239477">
      <w:bodyDiv w:val="1"/>
      <w:marLeft w:val="0"/>
      <w:marRight w:val="0"/>
      <w:marTop w:val="0"/>
      <w:marBottom w:val="0"/>
      <w:divBdr>
        <w:top w:val="none" w:sz="0" w:space="0" w:color="auto"/>
        <w:left w:val="none" w:sz="0" w:space="0" w:color="auto"/>
        <w:bottom w:val="none" w:sz="0" w:space="0" w:color="auto"/>
        <w:right w:val="none" w:sz="0" w:space="0" w:color="auto"/>
      </w:divBdr>
    </w:div>
    <w:div w:id="1543051744">
      <w:bodyDiv w:val="1"/>
      <w:marLeft w:val="0"/>
      <w:marRight w:val="0"/>
      <w:marTop w:val="0"/>
      <w:marBottom w:val="0"/>
      <w:divBdr>
        <w:top w:val="none" w:sz="0" w:space="0" w:color="auto"/>
        <w:left w:val="none" w:sz="0" w:space="0" w:color="auto"/>
        <w:bottom w:val="none" w:sz="0" w:space="0" w:color="auto"/>
        <w:right w:val="none" w:sz="0" w:space="0" w:color="auto"/>
      </w:divBdr>
      <w:divsChild>
        <w:div w:id="4022377">
          <w:marLeft w:val="0"/>
          <w:marRight w:val="0"/>
          <w:marTop w:val="0"/>
          <w:marBottom w:val="0"/>
          <w:divBdr>
            <w:top w:val="none" w:sz="0" w:space="0" w:color="auto"/>
            <w:left w:val="none" w:sz="0" w:space="0" w:color="auto"/>
            <w:bottom w:val="none" w:sz="0" w:space="0" w:color="auto"/>
            <w:right w:val="none" w:sz="0" w:space="0" w:color="auto"/>
          </w:divBdr>
        </w:div>
        <w:div w:id="108402442">
          <w:marLeft w:val="0"/>
          <w:marRight w:val="0"/>
          <w:marTop w:val="0"/>
          <w:marBottom w:val="0"/>
          <w:divBdr>
            <w:top w:val="none" w:sz="0" w:space="0" w:color="auto"/>
            <w:left w:val="none" w:sz="0" w:space="0" w:color="auto"/>
            <w:bottom w:val="none" w:sz="0" w:space="0" w:color="auto"/>
            <w:right w:val="none" w:sz="0" w:space="0" w:color="auto"/>
          </w:divBdr>
        </w:div>
        <w:div w:id="120921196">
          <w:marLeft w:val="0"/>
          <w:marRight w:val="0"/>
          <w:marTop w:val="0"/>
          <w:marBottom w:val="0"/>
          <w:divBdr>
            <w:top w:val="none" w:sz="0" w:space="0" w:color="auto"/>
            <w:left w:val="none" w:sz="0" w:space="0" w:color="auto"/>
            <w:bottom w:val="none" w:sz="0" w:space="0" w:color="auto"/>
            <w:right w:val="none" w:sz="0" w:space="0" w:color="auto"/>
          </w:divBdr>
        </w:div>
        <w:div w:id="246571887">
          <w:marLeft w:val="0"/>
          <w:marRight w:val="0"/>
          <w:marTop w:val="0"/>
          <w:marBottom w:val="0"/>
          <w:divBdr>
            <w:top w:val="none" w:sz="0" w:space="0" w:color="auto"/>
            <w:left w:val="none" w:sz="0" w:space="0" w:color="auto"/>
            <w:bottom w:val="none" w:sz="0" w:space="0" w:color="auto"/>
            <w:right w:val="none" w:sz="0" w:space="0" w:color="auto"/>
          </w:divBdr>
        </w:div>
        <w:div w:id="273287095">
          <w:marLeft w:val="0"/>
          <w:marRight w:val="0"/>
          <w:marTop w:val="0"/>
          <w:marBottom w:val="0"/>
          <w:divBdr>
            <w:top w:val="none" w:sz="0" w:space="0" w:color="auto"/>
            <w:left w:val="none" w:sz="0" w:space="0" w:color="auto"/>
            <w:bottom w:val="none" w:sz="0" w:space="0" w:color="auto"/>
            <w:right w:val="none" w:sz="0" w:space="0" w:color="auto"/>
          </w:divBdr>
        </w:div>
        <w:div w:id="371733581">
          <w:marLeft w:val="0"/>
          <w:marRight w:val="0"/>
          <w:marTop w:val="0"/>
          <w:marBottom w:val="0"/>
          <w:divBdr>
            <w:top w:val="none" w:sz="0" w:space="0" w:color="auto"/>
            <w:left w:val="none" w:sz="0" w:space="0" w:color="auto"/>
            <w:bottom w:val="none" w:sz="0" w:space="0" w:color="auto"/>
            <w:right w:val="none" w:sz="0" w:space="0" w:color="auto"/>
          </w:divBdr>
        </w:div>
        <w:div w:id="608900910">
          <w:marLeft w:val="0"/>
          <w:marRight w:val="0"/>
          <w:marTop w:val="0"/>
          <w:marBottom w:val="0"/>
          <w:divBdr>
            <w:top w:val="none" w:sz="0" w:space="0" w:color="auto"/>
            <w:left w:val="none" w:sz="0" w:space="0" w:color="auto"/>
            <w:bottom w:val="none" w:sz="0" w:space="0" w:color="auto"/>
            <w:right w:val="none" w:sz="0" w:space="0" w:color="auto"/>
          </w:divBdr>
        </w:div>
        <w:div w:id="696002480">
          <w:marLeft w:val="0"/>
          <w:marRight w:val="0"/>
          <w:marTop w:val="0"/>
          <w:marBottom w:val="0"/>
          <w:divBdr>
            <w:top w:val="none" w:sz="0" w:space="0" w:color="auto"/>
            <w:left w:val="none" w:sz="0" w:space="0" w:color="auto"/>
            <w:bottom w:val="none" w:sz="0" w:space="0" w:color="auto"/>
            <w:right w:val="none" w:sz="0" w:space="0" w:color="auto"/>
          </w:divBdr>
        </w:div>
        <w:div w:id="860895550">
          <w:marLeft w:val="0"/>
          <w:marRight w:val="0"/>
          <w:marTop w:val="0"/>
          <w:marBottom w:val="0"/>
          <w:divBdr>
            <w:top w:val="none" w:sz="0" w:space="0" w:color="auto"/>
            <w:left w:val="none" w:sz="0" w:space="0" w:color="auto"/>
            <w:bottom w:val="none" w:sz="0" w:space="0" w:color="auto"/>
            <w:right w:val="none" w:sz="0" w:space="0" w:color="auto"/>
          </w:divBdr>
        </w:div>
        <w:div w:id="868418820">
          <w:marLeft w:val="0"/>
          <w:marRight w:val="0"/>
          <w:marTop w:val="0"/>
          <w:marBottom w:val="0"/>
          <w:divBdr>
            <w:top w:val="none" w:sz="0" w:space="0" w:color="auto"/>
            <w:left w:val="none" w:sz="0" w:space="0" w:color="auto"/>
            <w:bottom w:val="none" w:sz="0" w:space="0" w:color="auto"/>
            <w:right w:val="none" w:sz="0" w:space="0" w:color="auto"/>
          </w:divBdr>
        </w:div>
        <w:div w:id="901016906">
          <w:marLeft w:val="0"/>
          <w:marRight w:val="0"/>
          <w:marTop w:val="0"/>
          <w:marBottom w:val="0"/>
          <w:divBdr>
            <w:top w:val="none" w:sz="0" w:space="0" w:color="auto"/>
            <w:left w:val="none" w:sz="0" w:space="0" w:color="auto"/>
            <w:bottom w:val="none" w:sz="0" w:space="0" w:color="auto"/>
            <w:right w:val="none" w:sz="0" w:space="0" w:color="auto"/>
          </w:divBdr>
        </w:div>
        <w:div w:id="1172256618">
          <w:marLeft w:val="0"/>
          <w:marRight w:val="0"/>
          <w:marTop w:val="0"/>
          <w:marBottom w:val="0"/>
          <w:divBdr>
            <w:top w:val="none" w:sz="0" w:space="0" w:color="auto"/>
            <w:left w:val="none" w:sz="0" w:space="0" w:color="auto"/>
            <w:bottom w:val="none" w:sz="0" w:space="0" w:color="auto"/>
            <w:right w:val="none" w:sz="0" w:space="0" w:color="auto"/>
          </w:divBdr>
        </w:div>
        <w:div w:id="1258753136">
          <w:marLeft w:val="0"/>
          <w:marRight w:val="0"/>
          <w:marTop w:val="0"/>
          <w:marBottom w:val="0"/>
          <w:divBdr>
            <w:top w:val="none" w:sz="0" w:space="0" w:color="auto"/>
            <w:left w:val="none" w:sz="0" w:space="0" w:color="auto"/>
            <w:bottom w:val="none" w:sz="0" w:space="0" w:color="auto"/>
            <w:right w:val="none" w:sz="0" w:space="0" w:color="auto"/>
          </w:divBdr>
        </w:div>
        <w:div w:id="1302077192">
          <w:marLeft w:val="0"/>
          <w:marRight w:val="0"/>
          <w:marTop w:val="0"/>
          <w:marBottom w:val="0"/>
          <w:divBdr>
            <w:top w:val="none" w:sz="0" w:space="0" w:color="auto"/>
            <w:left w:val="none" w:sz="0" w:space="0" w:color="auto"/>
            <w:bottom w:val="none" w:sz="0" w:space="0" w:color="auto"/>
            <w:right w:val="none" w:sz="0" w:space="0" w:color="auto"/>
          </w:divBdr>
        </w:div>
        <w:div w:id="1416047278">
          <w:marLeft w:val="0"/>
          <w:marRight w:val="0"/>
          <w:marTop w:val="0"/>
          <w:marBottom w:val="0"/>
          <w:divBdr>
            <w:top w:val="none" w:sz="0" w:space="0" w:color="auto"/>
            <w:left w:val="none" w:sz="0" w:space="0" w:color="auto"/>
            <w:bottom w:val="none" w:sz="0" w:space="0" w:color="auto"/>
            <w:right w:val="none" w:sz="0" w:space="0" w:color="auto"/>
          </w:divBdr>
        </w:div>
        <w:div w:id="1470587093">
          <w:marLeft w:val="0"/>
          <w:marRight w:val="0"/>
          <w:marTop w:val="0"/>
          <w:marBottom w:val="0"/>
          <w:divBdr>
            <w:top w:val="none" w:sz="0" w:space="0" w:color="auto"/>
            <w:left w:val="none" w:sz="0" w:space="0" w:color="auto"/>
            <w:bottom w:val="none" w:sz="0" w:space="0" w:color="auto"/>
            <w:right w:val="none" w:sz="0" w:space="0" w:color="auto"/>
          </w:divBdr>
        </w:div>
        <w:div w:id="1704132724">
          <w:marLeft w:val="0"/>
          <w:marRight w:val="0"/>
          <w:marTop w:val="0"/>
          <w:marBottom w:val="0"/>
          <w:divBdr>
            <w:top w:val="none" w:sz="0" w:space="0" w:color="auto"/>
            <w:left w:val="none" w:sz="0" w:space="0" w:color="auto"/>
            <w:bottom w:val="none" w:sz="0" w:space="0" w:color="auto"/>
            <w:right w:val="none" w:sz="0" w:space="0" w:color="auto"/>
          </w:divBdr>
        </w:div>
        <w:div w:id="1722292884">
          <w:marLeft w:val="0"/>
          <w:marRight w:val="0"/>
          <w:marTop w:val="0"/>
          <w:marBottom w:val="0"/>
          <w:divBdr>
            <w:top w:val="none" w:sz="0" w:space="0" w:color="auto"/>
            <w:left w:val="none" w:sz="0" w:space="0" w:color="auto"/>
            <w:bottom w:val="none" w:sz="0" w:space="0" w:color="auto"/>
            <w:right w:val="none" w:sz="0" w:space="0" w:color="auto"/>
          </w:divBdr>
        </w:div>
        <w:div w:id="1822886230">
          <w:marLeft w:val="0"/>
          <w:marRight w:val="0"/>
          <w:marTop w:val="0"/>
          <w:marBottom w:val="0"/>
          <w:divBdr>
            <w:top w:val="none" w:sz="0" w:space="0" w:color="auto"/>
            <w:left w:val="none" w:sz="0" w:space="0" w:color="auto"/>
            <w:bottom w:val="none" w:sz="0" w:space="0" w:color="auto"/>
            <w:right w:val="none" w:sz="0" w:space="0" w:color="auto"/>
          </w:divBdr>
        </w:div>
        <w:div w:id="1866014647">
          <w:marLeft w:val="0"/>
          <w:marRight w:val="0"/>
          <w:marTop w:val="0"/>
          <w:marBottom w:val="0"/>
          <w:divBdr>
            <w:top w:val="none" w:sz="0" w:space="0" w:color="auto"/>
            <w:left w:val="none" w:sz="0" w:space="0" w:color="auto"/>
            <w:bottom w:val="none" w:sz="0" w:space="0" w:color="auto"/>
            <w:right w:val="none" w:sz="0" w:space="0" w:color="auto"/>
          </w:divBdr>
        </w:div>
        <w:div w:id="1873877713">
          <w:marLeft w:val="0"/>
          <w:marRight w:val="0"/>
          <w:marTop w:val="0"/>
          <w:marBottom w:val="0"/>
          <w:divBdr>
            <w:top w:val="none" w:sz="0" w:space="0" w:color="auto"/>
            <w:left w:val="none" w:sz="0" w:space="0" w:color="auto"/>
            <w:bottom w:val="none" w:sz="0" w:space="0" w:color="auto"/>
            <w:right w:val="none" w:sz="0" w:space="0" w:color="auto"/>
          </w:divBdr>
        </w:div>
        <w:div w:id="1957708838">
          <w:marLeft w:val="0"/>
          <w:marRight w:val="0"/>
          <w:marTop w:val="0"/>
          <w:marBottom w:val="0"/>
          <w:divBdr>
            <w:top w:val="none" w:sz="0" w:space="0" w:color="auto"/>
            <w:left w:val="none" w:sz="0" w:space="0" w:color="auto"/>
            <w:bottom w:val="none" w:sz="0" w:space="0" w:color="auto"/>
            <w:right w:val="none" w:sz="0" w:space="0" w:color="auto"/>
          </w:divBdr>
        </w:div>
        <w:div w:id="1978990858">
          <w:marLeft w:val="0"/>
          <w:marRight w:val="0"/>
          <w:marTop w:val="0"/>
          <w:marBottom w:val="0"/>
          <w:divBdr>
            <w:top w:val="none" w:sz="0" w:space="0" w:color="auto"/>
            <w:left w:val="none" w:sz="0" w:space="0" w:color="auto"/>
            <w:bottom w:val="none" w:sz="0" w:space="0" w:color="auto"/>
            <w:right w:val="none" w:sz="0" w:space="0" w:color="auto"/>
          </w:divBdr>
        </w:div>
        <w:div w:id="2101365295">
          <w:marLeft w:val="0"/>
          <w:marRight w:val="0"/>
          <w:marTop w:val="0"/>
          <w:marBottom w:val="0"/>
          <w:divBdr>
            <w:top w:val="none" w:sz="0" w:space="0" w:color="auto"/>
            <w:left w:val="none" w:sz="0" w:space="0" w:color="auto"/>
            <w:bottom w:val="none" w:sz="0" w:space="0" w:color="auto"/>
            <w:right w:val="none" w:sz="0" w:space="0" w:color="auto"/>
          </w:divBdr>
        </w:div>
      </w:divsChild>
    </w:div>
    <w:div w:id="1561406368">
      <w:bodyDiv w:val="1"/>
      <w:marLeft w:val="0"/>
      <w:marRight w:val="0"/>
      <w:marTop w:val="0"/>
      <w:marBottom w:val="0"/>
      <w:divBdr>
        <w:top w:val="none" w:sz="0" w:space="0" w:color="auto"/>
        <w:left w:val="none" w:sz="0" w:space="0" w:color="auto"/>
        <w:bottom w:val="none" w:sz="0" w:space="0" w:color="auto"/>
        <w:right w:val="none" w:sz="0" w:space="0" w:color="auto"/>
      </w:divBdr>
    </w:div>
    <w:div w:id="1577788117">
      <w:bodyDiv w:val="1"/>
      <w:marLeft w:val="0"/>
      <w:marRight w:val="0"/>
      <w:marTop w:val="0"/>
      <w:marBottom w:val="0"/>
      <w:divBdr>
        <w:top w:val="none" w:sz="0" w:space="0" w:color="auto"/>
        <w:left w:val="none" w:sz="0" w:space="0" w:color="auto"/>
        <w:bottom w:val="none" w:sz="0" w:space="0" w:color="auto"/>
        <w:right w:val="none" w:sz="0" w:space="0" w:color="auto"/>
      </w:divBdr>
    </w:div>
    <w:div w:id="1585145601">
      <w:bodyDiv w:val="1"/>
      <w:marLeft w:val="0"/>
      <w:marRight w:val="0"/>
      <w:marTop w:val="0"/>
      <w:marBottom w:val="0"/>
      <w:divBdr>
        <w:top w:val="none" w:sz="0" w:space="0" w:color="auto"/>
        <w:left w:val="none" w:sz="0" w:space="0" w:color="auto"/>
        <w:bottom w:val="none" w:sz="0" w:space="0" w:color="auto"/>
        <w:right w:val="none" w:sz="0" w:space="0" w:color="auto"/>
      </w:divBdr>
    </w:div>
    <w:div w:id="1589272289">
      <w:bodyDiv w:val="1"/>
      <w:marLeft w:val="0"/>
      <w:marRight w:val="0"/>
      <w:marTop w:val="0"/>
      <w:marBottom w:val="0"/>
      <w:divBdr>
        <w:top w:val="none" w:sz="0" w:space="0" w:color="auto"/>
        <w:left w:val="none" w:sz="0" w:space="0" w:color="auto"/>
        <w:bottom w:val="none" w:sz="0" w:space="0" w:color="auto"/>
        <w:right w:val="none" w:sz="0" w:space="0" w:color="auto"/>
      </w:divBdr>
    </w:div>
    <w:div w:id="1685203530">
      <w:bodyDiv w:val="1"/>
      <w:marLeft w:val="0"/>
      <w:marRight w:val="0"/>
      <w:marTop w:val="0"/>
      <w:marBottom w:val="0"/>
      <w:divBdr>
        <w:top w:val="none" w:sz="0" w:space="0" w:color="auto"/>
        <w:left w:val="none" w:sz="0" w:space="0" w:color="auto"/>
        <w:bottom w:val="none" w:sz="0" w:space="0" w:color="auto"/>
        <w:right w:val="none" w:sz="0" w:space="0" w:color="auto"/>
      </w:divBdr>
    </w:div>
    <w:div w:id="1697341655">
      <w:bodyDiv w:val="1"/>
      <w:marLeft w:val="0"/>
      <w:marRight w:val="0"/>
      <w:marTop w:val="0"/>
      <w:marBottom w:val="0"/>
      <w:divBdr>
        <w:top w:val="none" w:sz="0" w:space="0" w:color="auto"/>
        <w:left w:val="none" w:sz="0" w:space="0" w:color="auto"/>
        <w:bottom w:val="none" w:sz="0" w:space="0" w:color="auto"/>
        <w:right w:val="none" w:sz="0" w:space="0" w:color="auto"/>
      </w:divBdr>
      <w:divsChild>
        <w:div w:id="1242641487">
          <w:marLeft w:val="0"/>
          <w:marRight w:val="0"/>
          <w:marTop w:val="0"/>
          <w:marBottom w:val="0"/>
          <w:divBdr>
            <w:top w:val="none" w:sz="0" w:space="0" w:color="auto"/>
            <w:left w:val="none" w:sz="0" w:space="0" w:color="auto"/>
            <w:bottom w:val="none" w:sz="0" w:space="0" w:color="auto"/>
            <w:right w:val="none" w:sz="0" w:space="0" w:color="auto"/>
          </w:divBdr>
          <w:divsChild>
            <w:div w:id="1831826355">
              <w:marLeft w:val="0"/>
              <w:marRight w:val="0"/>
              <w:marTop w:val="0"/>
              <w:marBottom w:val="0"/>
              <w:divBdr>
                <w:top w:val="none" w:sz="0" w:space="0" w:color="auto"/>
                <w:left w:val="none" w:sz="0" w:space="0" w:color="auto"/>
                <w:bottom w:val="none" w:sz="0" w:space="0" w:color="auto"/>
                <w:right w:val="none" w:sz="0" w:space="0" w:color="auto"/>
              </w:divBdr>
              <w:divsChild>
                <w:div w:id="212568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2216750">
          <w:marLeft w:val="0"/>
          <w:marRight w:val="0"/>
          <w:marTop w:val="0"/>
          <w:marBottom w:val="0"/>
          <w:divBdr>
            <w:top w:val="none" w:sz="0" w:space="0" w:color="auto"/>
            <w:left w:val="none" w:sz="0" w:space="0" w:color="auto"/>
            <w:bottom w:val="none" w:sz="0" w:space="0" w:color="auto"/>
            <w:right w:val="none" w:sz="0" w:space="0" w:color="auto"/>
          </w:divBdr>
          <w:divsChild>
            <w:div w:id="37825444">
              <w:marLeft w:val="0"/>
              <w:marRight w:val="0"/>
              <w:marTop w:val="0"/>
              <w:marBottom w:val="0"/>
              <w:divBdr>
                <w:top w:val="none" w:sz="0" w:space="0" w:color="auto"/>
                <w:left w:val="none" w:sz="0" w:space="0" w:color="auto"/>
                <w:bottom w:val="none" w:sz="0" w:space="0" w:color="auto"/>
                <w:right w:val="none" w:sz="0" w:space="0" w:color="auto"/>
              </w:divBdr>
              <w:divsChild>
                <w:div w:id="1806848473">
                  <w:marLeft w:val="0"/>
                  <w:marRight w:val="0"/>
                  <w:marTop w:val="0"/>
                  <w:marBottom w:val="0"/>
                  <w:divBdr>
                    <w:top w:val="none" w:sz="0" w:space="0" w:color="auto"/>
                    <w:left w:val="none" w:sz="0" w:space="0" w:color="auto"/>
                    <w:bottom w:val="none" w:sz="0" w:space="0" w:color="auto"/>
                    <w:right w:val="none" w:sz="0" w:space="0" w:color="auto"/>
                  </w:divBdr>
                </w:div>
              </w:divsChild>
            </w:div>
            <w:div w:id="933246729">
              <w:marLeft w:val="0"/>
              <w:marRight w:val="0"/>
              <w:marTop w:val="0"/>
              <w:marBottom w:val="0"/>
              <w:divBdr>
                <w:top w:val="none" w:sz="0" w:space="0" w:color="auto"/>
                <w:left w:val="none" w:sz="0" w:space="0" w:color="auto"/>
                <w:bottom w:val="none" w:sz="0" w:space="0" w:color="auto"/>
                <w:right w:val="none" w:sz="0" w:space="0" w:color="auto"/>
              </w:divBdr>
              <w:divsChild>
                <w:div w:id="930698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673289">
      <w:bodyDiv w:val="1"/>
      <w:marLeft w:val="0"/>
      <w:marRight w:val="0"/>
      <w:marTop w:val="0"/>
      <w:marBottom w:val="0"/>
      <w:divBdr>
        <w:top w:val="none" w:sz="0" w:space="0" w:color="auto"/>
        <w:left w:val="none" w:sz="0" w:space="0" w:color="auto"/>
        <w:bottom w:val="none" w:sz="0" w:space="0" w:color="auto"/>
        <w:right w:val="none" w:sz="0" w:space="0" w:color="auto"/>
      </w:divBdr>
    </w:div>
    <w:div w:id="1757089912">
      <w:bodyDiv w:val="1"/>
      <w:marLeft w:val="0"/>
      <w:marRight w:val="0"/>
      <w:marTop w:val="0"/>
      <w:marBottom w:val="0"/>
      <w:divBdr>
        <w:top w:val="none" w:sz="0" w:space="0" w:color="auto"/>
        <w:left w:val="none" w:sz="0" w:space="0" w:color="auto"/>
        <w:bottom w:val="none" w:sz="0" w:space="0" w:color="auto"/>
        <w:right w:val="none" w:sz="0" w:space="0" w:color="auto"/>
      </w:divBdr>
      <w:divsChild>
        <w:div w:id="67271443">
          <w:marLeft w:val="0"/>
          <w:marRight w:val="0"/>
          <w:marTop w:val="0"/>
          <w:marBottom w:val="0"/>
          <w:divBdr>
            <w:top w:val="none" w:sz="0" w:space="0" w:color="auto"/>
            <w:left w:val="none" w:sz="0" w:space="0" w:color="auto"/>
            <w:bottom w:val="none" w:sz="0" w:space="0" w:color="auto"/>
            <w:right w:val="none" w:sz="0" w:space="0" w:color="auto"/>
          </w:divBdr>
        </w:div>
        <w:div w:id="145704758">
          <w:marLeft w:val="0"/>
          <w:marRight w:val="0"/>
          <w:marTop w:val="0"/>
          <w:marBottom w:val="0"/>
          <w:divBdr>
            <w:top w:val="none" w:sz="0" w:space="0" w:color="auto"/>
            <w:left w:val="none" w:sz="0" w:space="0" w:color="auto"/>
            <w:bottom w:val="none" w:sz="0" w:space="0" w:color="auto"/>
            <w:right w:val="none" w:sz="0" w:space="0" w:color="auto"/>
          </w:divBdr>
        </w:div>
        <w:div w:id="596644849">
          <w:marLeft w:val="0"/>
          <w:marRight w:val="0"/>
          <w:marTop w:val="0"/>
          <w:marBottom w:val="0"/>
          <w:divBdr>
            <w:top w:val="none" w:sz="0" w:space="0" w:color="auto"/>
            <w:left w:val="none" w:sz="0" w:space="0" w:color="auto"/>
            <w:bottom w:val="none" w:sz="0" w:space="0" w:color="auto"/>
            <w:right w:val="none" w:sz="0" w:space="0" w:color="auto"/>
          </w:divBdr>
        </w:div>
        <w:div w:id="767114704">
          <w:marLeft w:val="0"/>
          <w:marRight w:val="0"/>
          <w:marTop w:val="0"/>
          <w:marBottom w:val="0"/>
          <w:divBdr>
            <w:top w:val="none" w:sz="0" w:space="0" w:color="auto"/>
            <w:left w:val="none" w:sz="0" w:space="0" w:color="auto"/>
            <w:bottom w:val="none" w:sz="0" w:space="0" w:color="auto"/>
            <w:right w:val="none" w:sz="0" w:space="0" w:color="auto"/>
          </w:divBdr>
        </w:div>
        <w:div w:id="893615196">
          <w:marLeft w:val="0"/>
          <w:marRight w:val="0"/>
          <w:marTop w:val="0"/>
          <w:marBottom w:val="0"/>
          <w:divBdr>
            <w:top w:val="none" w:sz="0" w:space="0" w:color="auto"/>
            <w:left w:val="none" w:sz="0" w:space="0" w:color="auto"/>
            <w:bottom w:val="none" w:sz="0" w:space="0" w:color="auto"/>
            <w:right w:val="none" w:sz="0" w:space="0" w:color="auto"/>
          </w:divBdr>
        </w:div>
        <w:div w:id="995524398">
          <w:marLeft w:val="0"/>
          <w:marRight w:val="0"/>
          <w:marTop w:val="0"/>
          <w:marBottom w:val="0"/>
          <w:divBdr>
            <w:top w:val="none" w:sz="0" w:space="0" w:color="auto"/>
            <w:left w:val="none" w:sz="0" w:space="0" w:color="auto"/>
            <w:bottom w:val="none" w:sz="0" w:space="0" w:color="auto"/>
            <w:right w:val="none" w:sz="0" w:space="0" w:color="auto"/>
          </w:divBdr>
        </w:div>
        <w:div w:id="1159539293">
          <w:marLeft w:val="0"/>
          <w:marRight w:val="0"/>
          <w:marTop w:val="0"/>
          <w:marBottom w:val="0"/>
          <w:divBdr>
            <w:top w:val="none" w:sz="0" w:space="0" w:color="auto"/>
            <w:left w:val="none" w:sz="0" w:space="0" w:color="auto"/>
            <w:bottom w:val="none" w:sz="0" w:space="0" w:color="auto"/>
            <w:right w:val="none" w:sz="0" w:space="0" w:color="auto"/>
          </w:divBdr>
        </w:div>
        <w:div w:id="1430349630">
          <w:marLeft w:val="0"/>
          <w:marRight w:val="0"/>
          <w:marTop w:val="0"/>
          <w:marBottom w:val="0"/>
          <w:divBdr>
            <w:top w:val="none" w:sz="0" w:space="0" w:color="auto"/>
            <w:left w:val="none" w:sz="0" w:space="0" w:color="auto"/>
            <w:bottom w:val="none" w:sz="0" w:space="0" w:color="auto"/>
            <w:right w:val="none" w:sz="0" w:space="0" w:color="auto"/>
          </w:divBdr>
        </w:div>
        <w:div w:id="1529106538">
          <w:marLeft w:val="0"/>
          <w:marRight w:val="0"/>
          <w:marTop w:val="0"/>
          <w:marBottom w:val="0"/>
          <w:divBdr>
            <w:top w:val="none" w:sz="0" w:space="0" w:color="auto"/>
            <w:left w:val="none" w:sz="0" w:space="0" w:color="auto"/>
            <w:bottom w:val="none" w:sz="0" w:space="0" w:color="auto"/>
            <w:right w:val="none" w:sz="0" w:space="0" w:color="auto"/>
          </w:divBdr>
        </w:div>
        <w:div w:id="1534616170">
          <w:marLeft w:val="0"/>
          <w:marRight w:val="0"/>
          <w:marTop w:val="0"/>
          <w:marBottom w:val="0"/>
          <w:divBdr>
            <w:top w:val="none" w:sz="0" w:space="0" w:color="auto"/>
            <w:left w:val="none" w:sz="0" w:space="0" w:color="auto"/>
            <w:bottom w:val="none" w:sz="0" w:space="0" w:color="auto"/>
            <w:right w:val="none" w:sz="0" w:space="0" w:color="auto"/>
          </w:divBdr>
        </w:div>
        <w:div w:id="1974864238">
          <w:marLeft w:val="0"/>
          <w:marRight w:val="0"/>
          <w:marTop w:val="0"/>
          <w:marBottom w:val="0"/>
          <w:divBdr>
            <w:top w:val="none" w:sz="0" w:space="0" w:color="auto"/>
            <w:left w:val="none" w:sz="0" w:space="0" w:color="auto"/>
            <w:bottom w:val="none" w:sz="0" w:space="0" w:color="auto"/>
            <w:right w:val="none" w:sz="0" w:space="0" w:color="auto"/>
          </w:divBdr>
        </w:div>
        <w:div w:id="1992902700">
          <w:marLeft w:val="0"/>
          <w:marRight w:val="0"/>
          <w:marTop w:val="0"/>
          <w:marBottom w:val="0"/>
          <w:divBdr>
            <w:top w:val="none" w:sz="0" w:space="0" w:color="auto"/>
            <w:left w:val="none" w:sz="0" w:space="0" w:color="auto"/>
            <w:bottom w:val="none" w:sz="0" w:space="0" w:color="auto"/>
            <w:right w:val="none" w:sz="0" w:space="0" w:color="auto"/>
          </w:divBdr>
        </w:div>
      </w:divsChild>
    </w:div>
    <w:div w:id="1776243107">
      <w:bodyDiv w:val="1"/>
      <w:marLeft w:val="0"/>
      <w:marRight w:val="0"/>
      <w:marTop w:val="0"/>
      <w:marBottom w:val="0"/>
      <w:divBdr>
        <w:top w:val="none" w:sz="0" w:space="0" w:color="auto"/>
        <w:left w:val="none" w:sz="0" w:space="0" w:color="auto"/>
        <w:bottom w:val="none" w:sz="0" w:space="0" w:color="auto"/>
        <w:right w:val="none" w:sz="0" w:space="0" w:color="auto"/>
      </w:divBdr>
      <w:divsChild>
        <w:div w:id="725642744">
          <w:marLeft w:val="0"/>
          <w:marRight w:val="0"/>
          <w:marTop w:val="0"/>
          <w:marBottom w:val="0"/>
          <w:divBdr>
            <w:top w:val="none" w:sz="0" w:space="0" w:color="auto"/>
            <w:left w:val="none" w:sz="0" w:space="0" w:color="auto"/>
            <w:bottom w:val="none" w:sz="0" w:space="0" w:color="auto"/>
            <w:right w:val="none" w:sz="0" w:space="0" w:color="auto"/>
          </w:divBdr>
          <w:divsChild>
            <w:div w:id="1672178526">
              <w:marLeft w:val="0"/>
              <w:marRight w:val="0"/>
              <w:marTop w:val="0"/>
              <w:marBottom w:val="0"/>
              <w:divBdr>
                <w:top w:val="none" w:sz="0" w:space="0" w:color="auto"/>
                <w:left w:val="none" w:sz="0" w:space="0" w:color="auto"/>
                <w:bottom w:val="none" w:sz="0" w:space="0" w:color="auto"/>
                <w:right w:val="none" w:sz="0" w:space="0" w:color="auto"/>
              </w:divBdr>
              <w:divsChild>
                <w:div w:id="2004235427">
                  <w:marLeft w:val="0"/>
                  <w:marRight w:val="0"/>
                  <w:marTop w:val="0"/>
                  <w:marBottom w:val="0"/>
                  <w:divBdr>
                    <w:top w:val="none" w:sz="0" w:space="0" w:color="auto"/>
                    <w:left w:val="none" w:sz="0" w:space="0" w:color="auto"/>
                    <w:bottom w:val="none" w:sz="0" w:space="0" w:color="auto"/>
                    <w:right w:val="none" w:sz="0" w:space="0" w:color="auto"/>
                  </w:divBdr>
                  <w:divsChild>
                    <w:div w:id="849175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455491">
      <w:bodyDiv w:val="1"/>
      <w:marLeft w:val="0"/>
      <w:marRight w:val="0"/>
      <w:marTop w:val="0"/>
      <w:marBottom w:val="0"/>
      <w:divBdr>
        <w:top w:val="none" w:sz="0" w:space="0" w:color="auto"/>
        <w:left w:val="none" w:sz="0" w:space="0" w:color="auto"/>
        <w:bottom w:val="none" w:sz="0" w:space="0" w:color="auto"/>
        <w:right w:val="none" w:sz="0" w:space="0" w:color="auto"/>
      </w:divBdr>
      <w:divsChild>
        <w:div w:id="680622677">
          <w:marLeft w:val="0"/>
          <w:marRight w:val="0"/>
          <w:marTop w:val="0"/>
          <w:marBottom w:val="0"/>
          <w:divBdr>
            <w:top w:val="none" w:sz="0" w:space="0" w:color="auto"/>
            <w:left w:val="none" w:sz="0" w:space="0" w:color="auto"/>
            <w:bottom w:val="none" w:sz="0" w:space="0" w:color="auto"/>
            <w:right w:val="none" w:sz="0" w:space="0" w:color="auto"/>
          </w:divBdr>
          <w:divsChild>
            <w:div w:id="164321097">
              <w:marLeft w:val="0"/>
              <w:marRight w:val="0"/>
              <w:marTop w:val="0"/>
              <w:marBottom w:val="0"/>
              <w:divBdr>
                <w:top w:val="none" w:sz="0" w:space="0" w:color="auto"/>
                <w:left w:val="none" w:sz="0" w:space="0" w:color="auto"/>
                <w:bottom w:val="none" w:sz="0" w:space="0" w:color="auto"/>
                <w:right w:val="none" w:sz="0" w:space="0" w:color="auto"/>
              </w:divBdr>
            </w:div>
          </w:divsChild>
        </w:div>
        <w:div w:id="896280720">
          <w:marLeft w:val="0"/>
          <w:marRight w:val="0"/>
          <w:marTop w:val="0"/>
          <w:marBottom w:val="0"/>
          <w:divBdr>
            <w:top w:val="none" w:sz="0" w:space="0" w:color="auto"/>
            <w:left w:val="none" w:sz="0" w:space="0" w:color="auto"/>
            <w:bottom w:val="none" w:sz="0" w:space="0" w:color="auto"/>
            <w:right w:val="none" w:sz="0" w:space="0" w:color="auto"/>
          </w:divBdr>
          <w:divsChild>
            <w:div w:id="1245452885">
              <w:marLeft w:val="0"/>
              <w:marRight w:val="0"/>
              <w:marTop w:val="0"/>
              <w:marBottom w:val="0"/>
              <w:divBdr>
                <w:top w:val="none" w:sz="0" w:space="0" w:color="auto"/>
                <w:left w:val="none" w:sz="0" w:space="0" w:color="auto"/>
                <w:bottom w:val="none" w:sz="0" w:space="0" w:color="auto"/>
                <w:right w:val="none" w:sz="0" w:space="0" w:color="auto"/>
              </w:divBdr>
            </w:div>
          </w:divsChild>
        </w:div>
        <w:div w:id="244534409">
          <w:marLeft w:val="0"/>
          <w:marRight w:val="0"/>
          <w:marTop w:val="0"/>
          <w:marBottom w:val="0"/>
          <w:divBdr>
            <w:top w:val="none" w:sz="0" w:space="0" w:color="auto"/>
            <w:left w:val="none" w:sz="0" w:space="0" w:color="auto"/>
            <w:bottom w:val="none" w:sz="0" w:space="0" w:color="auto"/>
            <w:right w:val="none" w:sz="0" w:space="0" w:color="auto"/>
          </w:divBdr>
          <w:divsChild>
            <w:div w:id="1022852852">
              <w:marLeft w:val="0"/>
              <w:marRight w:val="0"/>
              <w:marTop w:val="0"/>
              <w:marBottom w:val="0"/>
              <w:divBdr>
                <w:top w:val="none" w:sz="0" w:space="0" w:color="auto"/>
                <w:left w:val="none" w:sz="0" w:space="0" w:color="auto"/>
                <w:bottom w:val="none" w:sz="0" w:space="0" w:color="auto"/>
                <w:right w:val="none" w:sz="0" w:space="0" w:color="auto"/>
              </w:divBdr>
            </w:div>
          </w:divsChild>
        </w:div>
        <w:div w:id="13269644">
          <w:marLeft w:val="0"/>
          <w:marRight w:val="0"/>
          <w:marTop w:val="0"/>
          <w:marBottom w:val="0"/>
          <w:divBdr>
            <w:top w:val="none" w:sz="0" w:space="0" w:color="auto"/>
            <w:left w:val="none" w:sz="0" w:space="0" w:color="auto"/>
            <w:bottom w:val="none" w:sz="0" w:space="0" w:color="auto"/>
            <w:right w:val="none" w:sz="0" w:space="0" w:color="auto"/>
          </w:divBdr>
          <w:divsChild>
            <w:div w:id="1423915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2728734">
      <w:bodyDiv w:val="1"/>
      <w:marLeft w:val="0"/>
      <w:marRight w:val="0"/>
      <w:marTop w:val="0"/>
      <w:marBottom w:val="0"/>
      <w:divBdr>
        <w:top w:val="none" w:sz="0" w:space="0" w:color="auto"/>
        <w:left w:val="none" w:sz="0" w:space="0" w:color="auto"/>
        <w:bottom w:val="none" w:sz="0" w:space="0" w:color="auto"/>
        <w:right w:val="none" w:sz="0" w:space="0" w:color="auto"/>
      </w:divBdr>
      <w:divsChild>
        <w:div w:id="11888743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21146945">
      <w:bodyDiv w:val="1"/>
      <w:marLeft w:val="0"/>
      <w:marRight w:val="0"/>
      <w:marTop w:val="0"/>
      <w:marBottom w:val="0"/>
      <w:divBdr>
        <w:top w:val="none" w:sz="0" w:space="0" w:color="auto"/>
        <w:left w:val="none" w:sz="0" w:space="0" w:color="auto"/>
        <w:bottom w:val="none" w:sz="0" w:space="0" w:color="auto"/>
        <w:right w:val="none" w:sz="0" w:space="0" w:color="auto"/>
      </w:divBdr>
      <w:divsChild>
        <w:div w:id="71975887">
          <w:marLeft w:val="0"/>
          <w:marRight w:val="0"/>
          <w:marTop w:val="0"/>
          <w:marBottom w:val="0"/>
          <w:divBdr>
            <w:top w:val="none" w:sz="0" w:space="0" w:color="auto"/>
            <w:left w:val="none" w:sz="0" w:space="0" w:color="auto"/>
            <w:bottom w:val="none" w:sz="0" w:space="0" w:color="auto"/>
            <w:right w:val="none" w:sz="0" w:space="0" w:color="auto"/>
          </w:divBdr>
        </w:div>
        <w:div w:id="583534024">
          <w:marLeft w:val="0"/>
          <w:marRight w:val="0"/>
          <w:marTop w:val="0"/>
          <w:marBottom w:val="0"/>
          <w:divBdr>
            <w:top w:val="none" w:sz="0" w:space="0" w:color="auto"/>
            <w:left w:val="none" w:sz="0" w:space="0" w:color="auto"/>
            <w:bottom w:val="none" w:sz="0" w:space="0" w:color="auto"/>
            <w:right w:val="none" w:sz="0" w:space="0" w:color="auto"/>
          </w:divBdr>
        </w:div>
        <w:div w:id="1446653635">
          <w:marLeft w:val="0"/>
          <w:marRight w:val="0"/>
          <w:marTop w:val="0"/>
          <w:marBottom w:val="0"/>
          <w:divBdr>
            <w:top w:val="none" w:sz="0" w:space="0" w:color="auto"/>
            <w:left w:val="none" w:sz="0" w:space="0" w:color="auto"/>
            <w:bottom w:val="none" w:sz="0" w:space="0" w:color="auto"/>
            <w:right w:val="none" w:sz="0" w:space="0" w:color="auto"/>
          </w:divBdr>
        </w:div>
      </w:divsChild>
    </w:div>
    <w:div w:id="1823889012">
      <w:bodyDiv w:val="1"/>
      <w:marLeft w:val="0"/>
      <w:marRight w:val="0"/>
      <w:marTop w:val="0"/>
      <w:marBottom w:val="0"/>
      <w:divBdr>
        <w:top w:val="none" w:sz="0" w:space="0" w:color="auto"/>
        <w:left w:val="none" w:sz="0" w:space="0" w:color="auto"/>
        <w:bottom w:val="none" w:sz="0" w:space="0" w:color="auto"/>
        <w:right w:val="none" w:sz="0" w:space="0" w:color="auto"/>
      </w:divBdr>
    </w:div>
    <w:div w:id="1888714034">
      <w:bodyDiv w:val="1"/>
      <w:marLeft w:val="0"/>
      <w:marRight w:val="0"/>
      <w:marTop w:val="0"/>
      <w:marBottom w:val="0"/>
      <w:divBdr>
        <w:top w:val="none" w:sz="0" w:space="0" w:color="auto"/>
        <w:left w:val="none" w:sz="0" w:space="0" w:color="auto"/>
        <w:bottom w:val="none" w:sz="0" w:space="0" w:color="auto"/>
        <w:right w:val="none" w:sz="0" w:space="0" w:color="auto"/>
      </w:divBdr>
    </w:div>
    <w:div w:id="1900900678">
      <w:bodyDiv w:val="1"/>
      <w:marLeft w:val="0"/>
      <w:marRight w:val="0"/>
      <w:marTop w:val="0"/>
      <w:marBottom w:val="0"/>
      <w:divBdr>
        <w:top w:val="none" w:sz="0" w:space="0" w:color="auto"/>
        <w:left w:val="none" w:sz="0" w:space="0" w:color="auto"/>
        <w:bottom w:val="none" w:sz="0" w:space="0" w:color="auto"/>
        <w:right w:val="none" w:sz="0" w:space="0" w:color="auto"/>
      </w:divBdr>
      <w:divsChild>
        <w:div w:id="1262764286">
          <w:marLeft w:val="0"/>
          <w:marRight w:val="0"/>
          <w:marTop w:val="0"/>
          <w:marBottom w:val="0"/>
          <w:divBdr>
            <w:top w:val="none" w:sz="0" w:space="0" w:color="auto"/>
            <w:left w:val="none" w:sz="0" w:space="0" w:color="auto"/>
            <w:bottom w:val="none" w:sz="0" w:space="0" w:color="auto"/>
            <w:right w:val="none" w:sz="0" w:space="0" w:color="auto"/>
          </w:divBdr>
          <w:divsChild>
            <w:div w:id="688336761">
              <w:marLeft w:val="0"/>
              <w:marRight w:val="0"/>
              <w:marTop w:val="0"/>
              <w:marBottom w:val="0"/>
              <w:divBdr>
                <w:top w:val="none" w:sz="0" w:space="0" w:color="auto"/>
                <w:left w:val="none" w:sz="0" w:space="0" w:color="auto"/>
                <w:bottom w:val="none" w:sz="0" w:space="0" w:color="auto"/>
                <w:right w:val="none" w:sz="0" w:space="0" w:color="auto"/>
              </w:divBdr>
              <w:divsChild>
                <w:div w:id="1068108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116524">
      <w:bodyDiv w:val="1"/>
      <w:marLeft w:val="0"/>
      <w:marRight w:val="0"/>
      <w:marTop w:val="0"/>
      <w:marBottom w:val="0"/>
      <w:divBdr>
        <w:top w:val="none" w:sz="0" w:space="0" w:color="auto"/>
        <w:left w:val="none" w:sz="0" w:space="0" w:color="auto"/>
        <w:bottom w:val="none" w:sz="0" w:space="0" w:color="auto"/>
        <w:right w:val="none" w:sz="0" w:space="0" w:color="auto"/>
      </w:divBdr>
      <w:divsChild>
        <w:div w:id="904140834">
          <w:marLeft w:val="0"/>
          <w:marRight w:val="0"/>
          <w:marTop w:val="0"/>
          <w:marBottom w:val="0"/>
          <w:divBdr>
            <w:top w:val="none" w:sz="0" w:space="0" w:color="auto"/>
            <w:left w:val="none" w:sz="0" w:space="0" w:color="auto"/>
            <w:bottom w:val="none" w:sz="0" w:space="0" w:color="auto"/>
            <w:right w:val="none" w:sz="0" w:space="0" w:color="auto"/>
          </w:divBdr>
        </w:div>
      </w:divsChild>
    </w:div>
    <w:div w:id="1910194099">
      <w:bodyDiv w:val="1"/>
      <w:marLeft w:val="0"/>
      <w:marRight w:val="0"/>
      <w:marTop w:val="0"/>
      <w:marBottom w:val="0"/>
      <w:divBdr>
        <w:top w:val="none" w:sz="0" w:space="0" w:color="auto"/>
        <w:left w:val="none" w:sz="0" w:space="0" w:color="auto"/>
        <w:bottom w:val="none" w:sz="0" w:space="0" w:color="auto"/>
        <w:right w:val="none" w:sz="0" w:space="0" w:color="auto"/>
      </w:divBdr>
    </w:div>
    <w:div w:id="1928423289">
      <w:bodyDiv w:val="1"/>
      <w:marLeft w:val="0"/>
      <w:marRight w:val="0"/>
      <w:marTop w:val="0"/>
      <w:marBottom w:val="0"/>
      <w:divBdr>
        <w:top w:val="none" w:sz="0" w:space="0" w:color="auto"/>
        <w:left w:val="none" w:sz="0" w:space="0" w:color="auto"/>
        <w:bottom w:val="none" w:sz="0" w:space="0" w:color="auto"/>
        <w:right w:val="none" w:sz="0" w:space="0" w:color="auto"/>
      </w:divBdr>
      <w:divsChild>
        <w:div w:id="586503837">
          <w:marLeft w:val="0"/>
          <w:marRight w:val="0"/>
          <w:marTop w:val="0"/>
          <w:marBottom w:val="0"/>
          <w:divBdr>
            <w:top w:val="none" w:sz="0" w:space="0" w:color="auto"/>
            <w:left w:val="none" w:sz="0" w:space="0" w:color="auto"/>
            <w:bottom w:val="none" w:sz="0" w:space="0" w:color="auto"/>
            <w:right w:val="none" w:sz="0" w:space="0" w:color="auto"/>
          </w:divBdr>
        </w:div>
      </w:divsChild>
    </w:div>
    <w:div w:id="1948079050">
      <w:bodyDiv w:val="1"/>
      <w:marLeft w:val="0"/>
      <w:marRight w:val="0"/>
      <w:marTop w:val="0"/>
      <w:marBottom w:val="0"/>
      <w:divBdr>
        <w:top w:val="none" w:sz="0" w:space="0" w:color="auto"/>
        <w:left w:val="none" w:sz="0" w:space="0" w:color="auto"/>
        <w:bottom w:val="none" w:sz="0" w:space="0" w:color="auto"/>
        <w:right w:val="none" w:sz="0" w:space="0" w:color="auto"/>
      </w:divBdr>
    </w:div>
    <w:div w:id="1969582313">
      <w:bodyDiv w:val="1"/>
      <w:marLeft w:val="0"/>
      <w:marRight w:val="0"/>
      <w:marTop w:val="0"/>
      <w:marBottom w:val="0"/>
      <w:divBdr>
        <w:top w:val="none" w:sz="0" w:space="0" w:color="auto"/>
        <w:left w:val="none" w:sz="0" w:space="0" w:color="auto"/>
        <w:bottom w:val="none" w:sz="0" w:space="0" w:color="auto"/>
        <w:right w:val="none" w:sz="0" w:space="0" w:color="auto"/>
      </w:divBdr>
      <w:divsChild>
        <w:div w:id="1452482255">
          <w:marLeft w:val="0"/>
          <w:marRight w:val="0"/>
          <w:marTop w:val="0"/>
          <w:marBottom w:val="0"/>
          <w:divBdr>
            <w:top w:val="none" w:sz="0" w:space="0" w:color="auto"/>
            <w:left w:val="none" w:sz="0" w:space="0" w:color="auto"/>
            <w:bottom w:val="none" w:sz="0" w:space="0" w:color="auto"/>
            <w:right w:val="none" w:sz="0" w:space="0" w:color="auto"/>
          </w:divBdr>
        </w:div>
      </w:divsChild>
    </w:div>
    <w:div w:id="1997949758">
      <w:bodyDiv w:val="1"/>
      <w:marLeft w:val="0"/>
      <w:marRight w:val="0"/>
      <w:marTop w:val="0"/>
      <w:marBottom w:val="0"/>
      <w:divBdr>
        <w:top w:val="none" w:sz="0" w:space="0" w:color="auto"/>
        <w:left w:val="none" w:sz="0" w:space="0" w:color="auto"/>
        <w:bottom w:val="none" w:sz="0" w:space="0" w:color="auto"/>
        <w:right w:val="none" w:sz="0" w:space="0" w:color="auto"/>
      </w:divBdr>
      <w:divsChild>
        <w:div w:id="803351283">
          <w:marLeft w:val="0"/>
          <w:marRight w:val="0"/>
          <w:marTop w:val="0"/>
          <w:marBottom w:val="0"/>
          <w:divBdr>
            <w:top w:val="none" w:sz="0" w:space="0" w:color="auto"/>
            <w:left w:val="none" w:sz="0" w:space="0" w:color="auto"/>
            <w:bottom w:val="none" w:sz="0" w:space="0" w:color="auto"/>
            <w:right w:val="none" w:sz="0" w:space="0" w:color="auto"/>
          </w:divBdr>
          <w:divsChild>
            <w:div w:id="473986648">
              <w:marLeft w:val="0"/>
              <w:marRight w:val="0"/>
              <w:marTop w:val="0"/>
              <w:marBottom w:val="0"/>
              <w:divBdr>
                <w:top w:val="none" w:sz="0" w:space="0" w:color="auto"/>
                <w:left w:val="none" w:sz="0" w:space="0" w:color="auto"/>
                <w:bottom w:val="none" w:sz="0" w:space="0" w:color="auto"/>
                <w:right w:val="none" w:sz="0" w:space="0" w:color="auto"/>
              </w:divBdr>
            </w:div>
          </w:divsChild>
        </w:div>
        <w:div w:id="1624651242">
          <w:marLeft w:val="0"/>
          <w:marRight w:val="0"/>
          <w:marTop w:val="0"/>
          <w:marBottom w:val="0"/>
          <w:divBdr>
            <w:top w:val="none" w:sz="0" w:space="0" w:color="auto"/>
            <w:left w:val="none" w:sz="0" w:space="0" w:color="auto"/>
            <w:bottom w:val="none" w:sz="0" w:space="0" w:color="auto"/>
            <w:right w:val="none" w:sz="0" w:space="0" w:color="auto"/>
          </w:divBdr>
          <w:divsChild>
            <w:div w:id="1376270816">
              <w:marLeft w:val="0"/>
              <w:marRight w:val="0"/>
              <w:marTop w:val="0"/>
              <w:marBottom w:val="0"/>
              <w:divBdr>
                <w:top w:val="none" w:sz="0" w:space="0" w:color="auto"/>
                <w:left w:val="none" w:sz="0" w:space="0" w:color="auto"/>
                <w:bottom w:val="none" w:sz="0" w:space="0" w:color="auto"/>
                <w:right w:val="none" w:sz="0" w:space="0" w:color="auto"/>
              </w:divBdr>
            </w:div>
          </w:divsChild>
        </w:div>
        <w:div w:id="237251943">
          <w:marLeft w:val="0"/>
          <w:marRight w:val="0"/>
          <w:marTop w:val="0"/>
          <w:marBottom w:val="0"/>
          <w:divBdr>
            <w:top w:val="none" w:sz="0" w:space="0" w:color="auto"/>
            <w:left w:val="none" w:sz="0" w:space="0" w:color="auto"/>
            <w:bottom w:val="none" w:sz="0" w:space="0" w:color="auto"/>
            <w:right w:val="none" w:sz="0" w:space="0" w:color="auto"/>
          </w:divBdr>
          <w:divsChild>
            <w:div w:id="1998921500">
              <w:marLeft w:val="0"/>
              <w:marRight w:val="0"/>
              <w:marTop w:val="0"/>
              <w:marBottom w:val="0"/>
              <w:divBdr>
                <w:top w:val="none" w:sz="0" w:space="0" w:color="auto"/>
                <w:left w:val="none" w:sz="0" w:space="0" w:color="auto"/>
                <w:bottom w:val="none" w:sz="0" w:space="0" w:color="auto"/>
                <w:right w:val="none" w:sz="0" w:space="0" w:color="auto"/>
              </w:divBdr>
            </w:div>
          </w:divsChild>
        </w:div>
        <w:div w:id="1267349392">
          <w:marLeft w:val="0"/>
          <w:marRight w:val="0"/>
          <w:marTop w:val="0"/>
          <w:marBottom w:val="0"/>
          <w:divBdr>
            <w:top w:val="none" w:sz="0" w:space="0" w:color="auto"/>
            <w:left w:val="none" w:sz="0" w:space="0" w:color="auto"/>
            <w:bottom w:val="none" w:sz="0" w:space="0" w:color="auto"/>
            <w:right w:val="none" w:sz="0" w:space="0" w:color="auto"/>
          </w:divBdr>
          <w:divsChild>
            <w:div w:id="1521551656">
              <w:marLeft w:val="0"/>
              <w:marRight w:val="0"/>
              <w:marTop w:val="0"/>
              <w:marBottom w:val="0"/>
              <w:divBdr>
                <w:top w:val="none" w:sz="0" w:space="0" w:color="auto"/>
                <w:left w:val="none" w:sz="0" w:space="0" w:color="auto"/>
                <w:bottom w:val="none" w:sz="0" w:space="0" w:color="auto"/>
                <w:right w:val="none" w:sz="0" w:space="0" w:color="auto"/>
              </w:divBdr>
            </w:div>
          </w:divsChild>
        </w:div>
        <w:div w:id="2127114028">
          <w:marLeft w:val="0"/>
          <w:marRight w:val="0"/>
          <w:marTop w:val="0"/>
          <w:marBottom w:val="0"/>
          <w:divBdr>
            <w:top w:val="none" w:sz="0" w:space="0" w:color="auto"/>
            <w:left w:val="none" w:sz="0" w:space="0" w:color="auto"/>
            <w:bottom w:val="none" w:sz="0" w:space="0" w:color="auto"/>
            <w:right w:val="none" w:sz="0" w:space="0" w:color="auto"/>
          </w:divBdr>
          <w:divsChild>
            <w:div w:id="362244450">
              <w:marLeft w:val="0"/>
              <w:marRight w:val="0"/>
              <w:marTop w:val="0"/>
              <w:marBottom w:val="0"/>
              <w:divBdr>
                <w:top w:val="none" w:sz="0" w:space="0" w:color="auto"/>
                <w:left w:val="none" w:sz="0" w:space="0" w:color="auto"/>
                <w:bottom w:val="none" w:sz="0" w:space="0" w:color="auto"/>
                <w:right w:val="none" w:sz="0" w:space="0" w:color="auto"/>
              </w:divBdr>
            </w:div>
          </w:divsChild>
        </w:div>
        <w:div w:id="1267469458">
          <w:marLeft w:val="0"/>
          <w:marRight w:val="0"/>
          <w:marTop w:val="0"/>
          <w:marBottom w:val="0"/>
          <w:divBdr>
            <w:top w:val="none" w:sz="0" w:space="0" w:color="auto"/>
            <w:left w:val="none" w:sz="0" w:space="0" w:color="auto"/>
            <w:bottom w:val="none" w:sz="0" w:space="0" w:color="auto"/>
            <w:right w:val="none" w:sz="0" w:space="0" w:color="auto"/>
          </w:divBdr>
          <w:divsChild>
            <w:div w:id="1328051183">
              <w:marLeft w:val="0"/>
              <w:marRight w:val="0"/>
              <w:marTop w:val="0"/>
              <w:marBottom w:val="0"/>
              <w:divBdr>
                <w:top w:val="none" w:sz="0" w:space="0" w:color="auto"/>
                <w:left w:val="none" w:sz="0" w:space="0" w:color="auto"/>
                <w:bottom w:val="none" w:sz="0" w:space="0" w:color="auto"/>
                <w:right w:val="none" w:sz="0" w:space="0" w:color="auto"/>
              </w:divBdr>
            </w:div>
          </w:divsChild>
        </w:div>
        <w:div w:id="1792625637">
          <w:marLeft w:val="0"/>
          <w:marRight w:val="0"/>
          <w:marTop w:val="0"/>
          <w:marBottom w:val="0"/>
          <w:divBdr>
            <w:top w:val="none" w:sz="0" w:space="0" w:color="auto"/>
            <w:left w:val="none" w:sz="0" w:space="0" w:color="auto"/>
            <w:bottom w:val="none" w:sz="0" w:space="0" w:color="auto"/>
            <w:right w:val="none" w:sz="0" w:space="0" w:color="auto"/>
          </w:divBdr>
          <w:divsChild>
            <w:div w:id="1138453631">
              <w:marLeft w:val="0"/>
              <w:marRight w:val="0"/>
              <w:marTop w:val="0"/>
              <w:marBottom w:val="0"/>
              <w:divBdr>
                <w:top w:val="none" w:sz="0" w:space="0" w:color="auto"/>
                <w:left w:val="none" w:sz="0" w:space="0" w:color="auto"/>
                <w:bottom w:val="none" w:sz="0" w:space="0" w:color="auto"/>
                <w:right w:val="none" w:sz="0" w:space="0" w:color="auto"/>
              </w:divBdr>
            </w:div>
          </w:divsChild>
        </w:div>
        <w:div w:id="894663628">
          <w:marLeft w:val="0"/>
          <w:marRight w:val="0"/>
          <w:marTop w:val="0"/>
          <w:marBottom w:val="0"/>
          <w:divBdr>
            <w:top w:val="none" w:sz="0" w:space="0" w:color="auto"/>
            <w:left w:val="none" w:sz="0" w:space="0" w:color="auto"/>
            <w:bottom w:val="none" w:sz="0" w:space="0" w:color="auto"/>
            <w:right w:val="none" w:sz="0" w:space="0" w:color="auto"/>
          </w:divBdr>
          <w:divsChild>
            <w:div w:id="887835998">
              <w:marLeft w:val="0"/>
              <w:marRight w:val="0"/>
              <w:marTop w:val="0"/>
              <w:marBottom w:val="0"/>
              <w:divBdr>
                <w:top w:val="none" w:sz="0" w:space="0" w:color="auto"/>
                <w:left w:val="none" w:sz="0" w:space="0" w:color="auto"/>
                <w:bottom w:val="none" w:sz="0" w:space="0" w:color="auto"/>
                <w:right w:val="none" w:sz="0" w:space="0" w:color="auto"/>
              </w:divBdr>
            </w:div>
          </w:divsChild>
        </w:div>
        <w:div w:id="1353997758">
          <w:marLeft w:val="0"/>
          <w:marRight w:val="0"/>
          <w:marTop w:val="0"/>
          <w:marBottom w:val="0"/>
          <w:divBdr>
            <w:top w:val="none" w:sz="0" w:space="0" w:color="auto"/>
            <w:left w:val="none" w:sz="0" w:space="0" w:color="auto"/>
            <w:bottom w:val="none" w:sz="0" w:space="0" w:color="auto"/>
            <w:right w:val="none" w:sz="0" w:space="0" w:color="auto"/>
          </w:divBdr>
          <w:divsChild>
            <w:div w:id="1923833017">
              <w:marLeft w:val="0"/>
              <w:marRight w:val="0"/>
              <w:marTop w:val="0"/>
              <w:marBottom w:val="0"/>
              <w:divBdr>
                <w:top w:val="none" w:sz="0" w:space="0" w:color="auto"/>
                <w:left w:val="none" w:sz="0" w:space="0" w:color="auto"/>
                <w:bottom w:val="none" w:sz="0" w:space="0" w:color="auto"/>
                <w:right w:val="none" w:sz="0" w:space="0" w:color="auto"/>
              </w:divBdr>
            </w:div>
          </w:divsChild>
        </w:div>
        <w:div w:id="543450173">
          <w:marLeft w:val="0"/>
          <w:marRight w:val="0"/>
          <w:marTop w:val="0"/>
          <w:marBottom w:val="0"/>
          <w:divBdr>
            <w:top w:val="none" w:sz="0" w:space="0" w:color="auto"/>
            <w:left w:val="none" w:sz="0" w:space="0" w:color="auto"/>
            <w:bottom w:val="none" w:sz="0" w:space="0" w:color="auto"/>
            <w:right w:val="none" w:sz="0" w:space="0" w:color="auto"/>
          </w:divBdr>
          <w:divsChild>
            <w:div w:id="1622372991">
              <w:marLeft w:val="0"/>
              <w:marRight w:val="0"/>
              <w:marTop w:val="0"/>
              <w:marBottom w:val="0"/>
              <w:divBdr>
                <w:top w:val="none" w:sz="0" w:space="0" w:color="auto"/>
                <w:left w:val="none" w:sz="0" w:space="0" w:color="auto"/>
                <w:bottom w:val="none" w:sz="0" w:space="0" w:color="auto"/>
                <w:right w:val="none" w:sz="0" w:space="0" w:color="auto"/>
              </w:divBdr>
            </w:div>
          </w:divsChild>
        </w:div>
        <w:div w:id="29107771">
          <w:marLeft w:val="0"/>
          <w:marRight w:val="0"/>
          <w:marTop w:val="0"/>
          <w:marBottom w:val="0"/>
          <w:divBdr>
            <w:top w:val="none" w:sz="0" w:space="0" w:color="auto"/>
            <w:left w:val="none" w:sz="0" w:space="0" w:color="auto"/>
            <w:bottom w:val="none" w:sz="0" w:space="0" w:color="auto"/>
            <w:right w:val="none" w:sz="0" w:space="0" w:color="auto"/>
          </w:divBdr>
          <w:divsChild>
            <w:div w:id="709647667">
              <w:marLeft w:val="0"/>
              <w:marRight w:val="0"/>
              <w:marTop w:val="0"/>
              <w:marBottom w:val="0"/>
              <w:divBdr>
                <w:top w:val="none" w:sz="0" w:space="0" w:color="auto"/>
                <w:left w:val="none" w:sz="0" w:space="0" w:color="auto"/>
                <w:bottom w:val="none" w:sz="0" w:space="0" w:color="auto"/>
                <w:right w:val="none" w:sz="0" w:space="0" w:color="auto"/>
              </w:divBdr>
            </w:div>
          </w:divsChild>
        </w:div>
        <w:div w:id="2115901058">
          <w:marLeft w:val="0"/>
          <w:marRight w:val="0"/>
          <w:marTop w:val="0"/>
          <w:marBottom w:val="0"/>
          <w:divBdr>
            <w:top w:val="none" w:sz="0" w:space="0" w:color="auto"/>
            <w:left w:val="none" w:sz="0" w:space="0" w:color="auto"/>
            <w:bottom w:val="none" w:sz="0" w:space="0" w:color="auto"/>
            <w:right w:val="none" w:sz="0" w:space="0" w:color="auto"/>
          </w:divBdr>
          <w:divsChild>
            <w:div w:id="661587828">
              <w:marLeft w:val="0"/>
              <w:marRight w:val="0"/>
              <w:marTop w:val="0"/>
              <w:marBottom w:val="0"/>
              <w:divBdr>
                <w:top w:val="none" w:sz="0" w:space="0" w:color="auto"/>
                <w:left w:val="none" w:sz="0" w:space="0" w:color="auto"/>
                <w:bottom w:val="none" w:sz="0" w:space="0" w:color="auto"/>
                <w:right w:val="none" w:sz="0" w:space="0" w:color="auto"/>
              </w:divBdr>
            </w:div>
          </w:divsChild>
        </w:div>
        <w:div w:id="1312641010">
          <w:marLeft w:val="0"/>
          <w:marRight w:val="0"/>
          <w:marTop w:val="0"/>
          <w:marBottom w:val="0"/>
          <w:divBdr>
            <w:top w:val="none" w:sz="0" w:space="0" w:color="auto"/>
            <w:left w:val="none" w:sz="0" w:space="0" w:color="auto"/>
            <w:bottom w:val="none" w:sz="0" w:space="0" w:color="auto"/>
            <w:right w:val="none" w:sz="0" w:space="0" w:color="auto"/>
          </w:divBdr>
          <w:divsChild>
            <w:div w:id="340280941">
              <w:marLeft w:val="0"/>
              <w:marRight w:val="0"/>
              <w:marTop w:val="0"/>
              <w:marBottom w:val="0"/>
              <w:divBdr>
                <w:top w:val="none" w:sz="0" w:space="0" w:color="auto"/>
                <w:left w:val="none" w:sz="0" w:space="0" w:color="auto"/>
                <w:bottom w:val="none" w:sz="0" w:space="0" w:color="auto"/>
                <w:right w:val="none" w:sz="0" w:space="0" w:color="auto"/>
              </w:divBdr>
            </w:div>
          </w:divsChild>
        </w:div>
        <w:div w:id="1234389811">
          <w:marLeft w:val="0"/>
          <w:marRight w:val="0"/>
          <w:marTop w:val="0"/>
          <w:marBottom w:val="0"/>
          <w:divBdr>
            <w:top w:val="none" w:sz="0" w:space="0" w:color="auto"/>
            <w:left w:val="none" w:sz="0" w:space="0" w:color="auto"/>
            <w:bottom w:val="none" w:sz="0" w:space="0" w:color="auto"/>
            <w:right w:val="none" w:sz="0" w:space="0" w:color="auto"/>
          </w:divBdr>
          <w:divsChild>
            <w:div w:id="61145530">
              <w:marLeft w:val="0"/>
              <w:marRight w:val="0"/>
              <w:marTop w:val="0"/>
              <w:marBottom w:val="0"/>
              <w:divBdr>
                <w:top w:val="none" w:sz="0" w:space="0" w:color="auto"/>
                <w:left w:val="none" w:sz="0" w:space="0" w:color="auto"/>
                <w:bottom w:val="none" w:sz="0" w:space="0" w:color="auto"/>
                <w:right w:val="none" w:sz="0" w:space="0" w:color="auto"/>
              </w:divBdr>
            </w:div>
          </w:divsChild>
        </w:div>
        <w:div w:id="1391422020">
          <w:marLeft w:val="0"/>
          <w:marRight w:val="0"/>
          <w:marTop w:val="0"/>
          <w:marBottom w:val="0"/>
          <w:divBdr>
            <w:top w:val="none" w:sz="0" w:space="0" w:color="auto"/>
            <w:left w:val="none" w:sz="0" w:space="0" w:color="auto"/>
            <w:bottom w:val="none" w:sz="0" w:space="0" w:color="auto"/>
            <w:right w:val="none" w:sz="0" w:space="0" w:color="auto"/>
          </w:divBdr>
          <w:divsChild>
            <w:div w:id="2080975580">
              <w:marLeft w:val="0"/>
              <w:marRight w:val="0"/>
              <w:marTop w:val="0"/>
              <w:marBottom w:val="0"/>
              <w:divBdr>
                <w:top w:val="none" w:sz="0" w:space="0" w:color="auto"/>
                <w:left w:val="none" w:sz="0" w:space="0" w:color="auto"/>
                <w:bottom w:val="none" w:sz="0" w:space="0" w:color="auto"/>
                <w:right w:val="none" w:sz="0" w:space="0" w:color="auto"/>
              </w:divBdr>
            </w:div>
          </w:divsChild>
        </w:div>
        <w:div w:id="1716588020">
          <w:marLeft w:val="0"/>
          <w:marRight w:val="0"/>
          <w:marTop w:val="0"/>
          <w:marBottom w:val="0"/>
          <w:divBdr>
            <w:top w:val="none" w:sz="0" w:space="0" w:color="auto"/>
            <w:left w:val="none" w:sz="0" w:space="0" w:color="auto"/>
            <w:bottom w:val="none" w:sz="0" w:space="0" w:color="auto"/>
            <w:right w:val="none" w:sz="0" w:space="0" w:color="auto"/>
          </w:divBdr>
          <w:divsChild>
            <w:div w:id="1610316114">
              <w:marLeft w:val="0"/>
              <w:marRight w:val="0"/>
              <w:marTop w:val="0"/>
              <w:marBottom w:val="0"/>
              <w:divBdr>
                <w:top w:val="none" w:sz="0" w:space="0" w:color="auto"/>
                <w:left w:val="none" w:sz="0" w:space="0" w:color="auto"/>
                <w:bottom w:val="none" w:sz="0" w:space="0" w:color="auto"/>
                <w:right w:val="none" w:sz="0" w:space="0" w:color="auto"/>
              </w:divBdr>
            </w:div>
          </w:divsChild>
        </w:div>
        <w:div w:id="838227511">
          <w:marLeft w:val="0"/>
          <w:marRight w:val="0"/>
          <w:marTop w:val="0"/>
          <w:marBottom w:val="0"/>
          <w:divBdr>
            <w:top w:val="none" w:sz="0" w:space="0" w:color="auto"/>
            <w:left w:val="none" w:sz="0" w:space="0" w:color="auto"/>
            <w:bottom w:val="none" w:sz="0" w:space="0" w:color="auto"/>
            <w:right w:val="none" w:sz="0" w:space="0" w:color="auto"/>
          </w:divBdr>
          <w:divsChild>
            <w:div w:id="1424303995">
              <w:marLeft w:val="0"/>
              <w:marRight w:val="0"/>
              <w:marTop w:val="0"/>
              <w:marBottom w:val="0"/>
              <w:divBdr>
                <w:top w:val="none" w:sz="0" w:space="0" w:color="auto"/>
                <w:left w:val="none" w:sz="0" w:space="0" w:color="auto"/>
                <w:bottom w:val="none" w:sz="0" w:space="0" w:color="auto"/>
                <w:right w:val="none" w:sz="0" w:space="0" w:color="auto"/>
              </w:divBdr>
            </w:div>
          </w:divsChild>
        </w:div>
        <w:div w:id="644045483">
          <w:marLeft w:val="0"/>
          <w:marRight w:val="0"/>
          <w:marTop w:val="0"/>
          <w:marBottom w:val="0"/>
          <w:divBdr>
            <w:top w:val="none" w:sz="0" w:space="0" w:color="auto"/>
            <w:left w:val="none" w:sz="0" w:space="0" w:color="auto"/>
            <w:bottom w:val="none" w:sz="0" w:space="0" w:color="auto"/>
            <w:right w:val="none" w:sz="0" w:space="0" w:color="auto"/>
          </w:divBdr>
          <w:divsChild>
            <w:div w:id="347026186">
              <w:marLeft w:val="0"/>
              <w:marRight w:val="0"/>
              <w:marTop w:val="0"/>
              <w:marBottom w:val="0"/>
              <w:divBdr>
                <w:top w:val="none" w:sz="0" w:space="0" w:color="auto"/>
                <w:left w:val="none" w:sz="0" w:space="0" w:color="auto"/>
                <w:bottom w:val="none" w:sz="0" w:space="0" w:color="auto"/>
                <w:right w:val="none" w:sz="0" w:space="0" w:color="auto"/>
              </w:divBdr>
            </w:div>
          </w:divsChild>
        </w:div>
        <w:div w:id="731463033">
          <w:marLeft w:val="0"/>
          <w:marRight w:val="0"/>
          <w:marTop w:val="0"/>
          <w:marBottom w:val="0"/>
          <w:divBdr>
            <w:top w:val="none" w:sz="0" w:space="0" w:color="auto"/>
            <w:left w:val="none" w:sz="0" w:space="0" w:color="auto"/>
            <w:bottom w:val="none" w:sz="0" w:space="0" w:color="auto"/>
            <w:right w:val="none" w:sz="0" w:space="0" w:color="auto"/>
          </w:divBdr>
          <w:divsChild>
            <w:div w:id="2085956422">
              <w:marLeft w:val="0"/>
              <w:marRight w:val="0"/>
              <w:marTop w:val="0"/>
              <w:marBottom w:val="0"/>
              <w:divBdr>
                <w:top w:val="none" w:sz="0" w:space="0" w:color="auto"/>
                <w:left w:val="none" w:sz="0" w:space="0" w:color="auto"/>
                <w:bottom w:val="none" w:sz="0" w:space="0" w:color="auto"/>
                <w:right w:val="none" w:sz="0" w:space="0" w:color="auto"/>
              </w:divBdr>
            </w:div>
          </w:divsChild>
        </w:div>
        <w:div w:id="386269995">
          <w:marLeft w:val="0"/>
          <w:marRight w:val="0"/>
          <w:marTop w:val="0"/>
          <w:marBottom w:val="0"/>
          <w:divBdr>
            <w:top w:val="none" w:sz="0" w:space="0" w:color="auto"/>
            <w:left w:val="none" w:sz="0" w:space="0" w:color="auto"/>
            <w:bottom w:val="none" w:sz="0" w:space="0" w:color="auto"/>
            <w:right w:val="none" w:sz="0" w:space="0" w:color="auto"/>
          </w:divBdr>
          <w:divsChild>
            <w:div w:id="1459107808">
              <w:marLeft w:val="0"/>
              <w:marRight w:val="0"/>
              <w:marTop w:val="0"/>
              <w:marBottom w:val="0"/>
              <w:divBdr>
                <w:top w:val="none" w:sz="0" w:space="0" w:color="auto"/>
                <w:left w:val="none" w:sz="0" w:space="0" w:color="auto"/>
                <w:bottom w:val="none" w:sz="0" w:space="0" w:color="auto"/>
                <w:right w:val="none" w:sz="0" w:space="0" w:color="auto"/>
              </w:divBdr>
            </w:div>
          </w:divsChild>
        </w:div>
        <w:div w:id="175385633">
          <w:marLeft w:val="0"/>
          <w:marRight w:val="0"/>
          <w:marTop w:val="0"/>
          <w:marBottom w:val="0"/>
          <w:divBdr>
            <w:top w:val="none" w:sz="0" w:space="0" w:color="auto"/>
            <w:left w:val="none" w:sz="0" w:space="0" w:color="auto"/>
            <w:bottom w:val="none" w:sz="0" w:space="0" w:color="auto"/>
            <w:right w:val="none" w:sz="0" w:space="0" w:color="auto"/>
          </w:divBdr>
          <w:divsChild>
            <w:div w:id="157890297">
              <w:marLeft w:val="0"/>
              <w:marRight w:val="0"/>
              <w:marTop w:val="0"/>
              <w:marBottom w:val="0"/>
              <w:divBdr>
                <w:top w:val="none" w:sz="0" w:space="0" w:color="auto"/>
                <w:left w:val="none" w:sz="0" w:space="0" w:color="auto"/>
                <w:bottom w:val="none" w:sz="0" w:space="0" w:color="auto"/>
                <w:right w:val="none" w:sz="0" w:space="0" w:color="auto"/>
              </w:divBdr>
            </w:div>
          </w:divsChild>
        </w:div>
        <w:div w:id="1648777485">
          <w:marLeft w:val="0"/>
          <w:marRight w:val="0"/>
          <w:marTop w:val="0"/>
          <w:marBottom w:val="0"/>
          <w:divBdr>
            <w:top w:val="none" w:sz="0" w:space="0" w:color="auto"/>
            <w:left w:val="none" w:sz="0" w:space="0" w:color="auto"/>
            <w:bottom w:val="none" w:sz="0" w:space="0" w:color="auto"/>
            <w:right w:val="none" w:sz="0" w:space="0" w:color="auto"/>
          </w:divBdr>
          <w:divsChild>
            <w:div w:id="219485168">
              <w:marLeft w:val="0"/>
              <w:marRight w:val="0"/>
              <w:marTop w:val="0"/>
              <w:marBottom w:val="0"/>
              <w:divBdr>
                <w:top w:val="none" w:sz="0" w:space="0" w:color="auto"/>
                <w:left w:val="none" w:sz="0" w:space="0" w:color="auto"/>
                <w:bottom w:val="none" w:sz="0" w:space="0" w:color="auto"/>
                <w:right w:val="none" w:sz="0" w:space="0" w:color="auto"/>
              </w:divBdr>
            </w:div>
          </w:divsChild>
        </w:div>
        <w:div w:id="1974821510">
          <w:marLeft w:val="0"/>
          <w:marRight w:val="0"/>
          <w:marTop w:val="0"/>
          <w:marBottom w:val="0"/>
          <w:divBdr>
            <w:top w:val="none" w:sz="0" w:space="0" w:color="auto"/>
            <w:left w:val="none" w:sz="0" w:space="0" w:color="auto"/>
            <w:bottom w:val="none" w:sz="0" w:space="0" w:color="auto"/>
            <w:right w:val="none" w:sz="0" w:space="0" w:color="auto"/>
          </w:divBdr>
          <w:divsChild>
            <w:div w:id="1740129661">
              <w:marLeft w:val="0"/>
              <w:marRight w:val="0"/>
              <w:marTop w:val="0"/>
              <w:marBottom w:val="0"/>
              <w:divBdr>
                <w:top w:val="none" w:sz="0" w:space="0" w:color="auto"/>
                <w:left w:val="none" w:sz="0" w:space="0" w:color="auto"/>
                <w:bottom w:val="none" w:sz="0" w:space="0" w:color="auto"/>
                <w:right w:val="none" w:sz="0" w:space="0" w:color="auto"/>
              </w:divBdr>
            </w:div>
          </w:divsChild>
        </w:div>
        <w:div w:id="751045875">
          <w:marLeft w:val="0"/>
          <w:marRight w:val="0"/>
          <w:marTop w:val="0"/>
          <w:marBottom w:val="0"/>
          <w:divBdr>
            <w:top w:val="none" w:sz="0" w:space="0" w:color="auto"/>
            <w:left w:val="none" w:sz="0" w:space="0" w:color="auto"/>
            <w:bottom w:val="none" w:sz="0" w:space="0" w:color="auto"/>
            <w:right w:val="none" w:sz="0" w:space="0" w:color="auto"/>
          </w:divBdr>
          <w:divsChild>
            <w:div w:id="1102452589">
              <w:marLeft w:val="0"/>
              <w:marRight w:val="0"/>
              <w:marTop w:val="0"/>
              <w:marBottom w:val="0"/>
              <w:divBdr>
                <w:top w:val="none" w:sz="0" w:space="0" w:color="auto"/>
                <w:left w:val="none" w:sz="0" w:space="0" w:color="auto"/>
                <w:bottom w:val="none" w:sz="0" w:space="0" w:color="auto"/>
                <w:right w:val="none" w:sz="0" w:space="0" w:color="auto"/>
              </w:divBdr>
            </w:div>
          </w:divsChild>
        </w:div>
        <w:div w:id="1837301771">
          <w:marLeft w:val="0"/>
          <w:marRight w:val="0"/>
          <w:marTop w:val="0"/>
          <w:marBottom w:val="0"/>
          <w:divBdr>
            <w:top w:val="none" w:sz="0" w:space="0" w:color="auto"/>
            <w:left w:val="none" w:sz="0" w:space="0" w:color="auto"/>
            <w:bottom w:val="none" w:sz="0" w:space="0" w:color="auto"/>
            <w:right w:val="none" w:sz="0" w:space="0" w:color="auto"/>
          </w:divBdr>
          <w:divsChild>
            <w:div w:id="1189298947">
              <w:marLeft w:val="0"/>
              <w:marRight w:val="0"/>
              <w:marTop w:val="0"/>
              <w:marBottom w:val="0"/>
              <w:divBdr>
                <w:top w:val="none" w:sz="0" w:space="0" w:color="auto"/>
                <w:left w:val="none" w:sz="0" w:space="0" w:color="auto"/>
                <w:bottom w:val="none" w:sz="0" w:space="0" w:color="auto"/>
                <w:right w:val="none" w:sz="0" w:space="0" w:color="auto"/>
              </w:divBdr>
            </w:div>
          </w:divsChild>
        </w:div>
        <w:div w:id="1091853206">
          <w:marLeft w:val="0"/>
          <w:marRight w:val="0"/>
          <w:marTop w:val="0"/>
          <w:marBottom w:val="0"/>
          <w:divBdr>
            <w:top w:val="none" w:sz="0" w:space="0" w:color="auto"/>
            <w:left w:val="none" w:sz="0" w:space="0" w:color="auto"/>
            <w:bottom w:val="none" w:sz="0" w:space="0" w:color="auto"/>
            <w:right w:val="none" w:sz="0" w:space="0" w:color="auto"/>
          </w:divBdr>
          <w:divsChild>
            <w:div w:id="703334392">
              <w:marLeft w:val="0"/>
              <w:marRight w:val="0"/>
              <w:marTop w:val="0"/>
              <w:marBottom w:val="0"/>
              <w:divBdr>
                <w:top w:val="none" w:sz="0" w:space="0" w:color="auto"/>
                <w:left w:val="none" w:sz="0" w:space="0" w:color="auto"/>
                <w:bottom w:val="none" w:sz="0" w:space="0" w:color="auto"/>
                <w:right w:val="none" w:sz="0" w:space="0" w:color="auto"/>
              </w:divBdr>
            </w:div>
          </w:divsChild>
        </w:div>
        <w:div w:id="366174802">
          <w:marLeft w:val="0"/>
          <w:marRight w:val="0"/>
          <w:marTop w:val="0"/>
          <w:marBottom w:val="0"/>
          <w:divBdr>
            <w:top w:val="none" w:sz="0" w:space="0" w:color="auto"/>
            <w:left w:val="none" w:sz="0" w:space="0" w:color="auto"/>
            <w:bottom w:val="none" w:sz="0" w:space="0" w:color="auto"/>
            <w:right w:val="none" w:sz="0" w:space="0" w:color="auto"/>
          </w:divBdr>
          <w:divsChild>
            <w:div w:id="706375041">
              <w:marLeft w:val="0"/>
              <w:marRight w:val="0"/>
              <w:marTop w:val="0"/>
              <w:marBottom w:val="0"/>
              <w:divBdr>
                <w:top w:val="none" w:sz="0" w:space="0" w:color="auto"/>
                <w:left w:val="none" w:sz="0" w:space="0" w:color="auto"/>
                <w:bottom w:val="none" w:sz="0" w:space="0" w:color="auto"/>
                <w:right w:val="none" w:sz="0" w:space="0" w:color="auto"/>
              </w:divBdr>
            </w:div>
          </w:divsChild>
        </w:div>
        <w:div w:id="487942195">
          <w:marLeft w:val="0"/>
          <w:marRight w:val="0"/>
          <w:marTop w:val="0"/>
          <w:marBottom w:val="0"/>
          <w:divBdr>
            <w:top w:val="none" w:sz="0" w:space="0" w:color="auto"/>
            <w:left w:val="none" w:sz="0" w:space="0" w:color="auto"/>
            <w:bottom w:val="none" w:sz="0" w:space="0" w:color="auto"/>
            <w:right w:val="none" w:sz="0" w:space="0" w:color="auto"/>
          </w:divBdr>
          <w:divsChild>
            <w:div w:id="209609889">
              <w:marLeft w:val="0"/>
              <w:marRight w:val="0"/>
              <w:marTop w:val="0"/>
              <w:marBottom w:val="0"/>
              <w:divBdr>
                <w:top w:val="none" w:sz="0" w:space="0" w:color="auto"/>
                <w:left w:val="none" w:sz="0" w:space="0" w:color="auto"/>
                <w:bottom w:val="none" w:sz="0" w:space="0" w:color="auto"/>
                <w:right w:val="none" w:sz="0" w:space="0" w:color="auto"/>
              </w:divBdr>
            </w:div>
          </w:divsChild>
        </w:div>
        <w:div w:id="2141610606">
          <w:marLeft w:val="0"/>
          <w:marRight w:val="0"/>
          <w:marTop w:val="0"/>
          <w:marBottom w:val="0"/>
          <w:divBdr>
            <w:top w:val="none" w:sz="0" w:space="0" w:color="auto"/>
            <w:left w:val="none" w:sz="0" w:space="0" w:color="auto"/>
            <w:bottom w:val="none" w:sz="0" w:space="0" w:color="auto"/>
            <w:right w:val="none" w:sz="0" w:space="0" w:color="auto"/>
          </w:divBdr>
          <w:divsChild>
            <w:div w:id="506139906">
              <w:marLeft w:val="0"/>
              <w:marRight w:val="0"/>
              <w:marTop w:val="0"/>
              <w:marBottom w:val="0"/>
              <w:divBdr>
                <w:top w:val="none" w:sz="0" w:space="0" w:color="auto"/>
                <w:left w:val="none" w:sz="0" w:space="0" w:color="auto"/>
                <w:bottom w:val="none" w:sz="0" w:space="0" w:color="auto"/>
                <w:right w:val="none" w:sz="0" w:space="0" w:color="auto"/>
              </w:divBdr>
            </w:div>
          </w:divsChild>
        </w:div>
        <w:div w:id="480735095">
          <w:marLeft w:val="0"/>
          <w:marRight w:val="0"/>
          <w:marTop w:val="0"/>
          <w:marBottom w:val="0"/>
          <w:divBdr>
            <w:top w:val="none" w:sz="0" w:space="0" w:color="auto"/>
            <w:left w:val="none" w:sz="0" w:space="0" w:color="auto"/>
            <w:bottom w:val="none" w:sz="0" w:space="0" w:color="auto"/>
            <w:right w:val="none" w:sz="0" w:space="0" w:color="auto"/>
          </w:divBdr>
          <w:divsChild>
            <w:div w:id="871303273">
              <w:marLeft w:val="0"/>
              <w:marRight w:val="0"/>
              <w:marTop w:val="0"/>
              <w:marBottom w:val="0"/>
              <w:divBdr>
                <w:top w:val="none" w:sz="0" w:space="0" w:color="auto"/>
                <w:left w:val="none" w:sz="0" w:space="0" w:color="auto"/>
                <w:bottom w:val="none" w:sz="0" w:space="0" w:color="auto"/>
                <w:right w:val="none" w:sz="0" w:space="0" w:color="auto"/>
              </w:divBdr>
            </w:div>
          </w:divsChild>
        </w:div>
        <w:div w:id="1850366005">
          <w:marLeft w:val="0"/>
          <w:marRight w:val="0"/>
          <w:marTop w:val="0"/>
          <w:marBottom w:val="0"/>
          <w:divBdr>
            <w:top w:val="none" w:sz="0" w:space="0" w:color="auto"/>
            <w:left w:val="none" w:sz="0" w:space="0" w:color="auto"/>
            <w:bottom w:val="none" w:sz="0" w:space="0" w:color="auto"/>
            <w:right w:val="none" w:sz="0" w:space="0" w:color="auto"/>
          </w:divBdr>
          <w:divsChild>
            <w:div w:id="1335452748">
              <w:marLeft w:val="0"/>
              <w:marRight w:val="0"/>
              <w:marTop w:val="0"/>
              <w:marBottom w:val="0"/>
              <w:divBdr>
                <w:top w:val="none" w:sz="0" w:space="0" w:color="auto"/>
                <w:left w:val="none" w:sz="0" w:space="0" w:color="auto"/>
                <w:bottom w:val="none" w:sz="0" w:space="0" w:color="auto"/>
                <w:right w:val="none" w:sz="0" w:space="0" w:color="auto"/>
              </w:divBdr>
            </w:div>
          </w:divsChild>
        </w:div>
        <w:div w:id="727919835">
          <w:marLeft w:val="0"/>
          <w:marRight w:val="0"/>
          <w:marTop w:val="0"/>
          <w:marBottom w:val="0"/>
          <w:divBdr>
            <w:top w:val="none" w:sz="0" w:space="0" w:color="auto"/>
            <w:left w:val="none" w:sz="0" w:space="0" w:color="auto"/>
            <w:bottom w:val="none" w:sz="0" w:space="0" w:color="auto"/>
            <w:right w:val="none" w:sz="0" w:space="0" w:color="auto"/>
          </w:divBdr>
          <w:divsChild>
            <w:div w:id="459036903">
              <w:marLeft w:val="0"/>
              <w:marRight w:val="0"/>
              <w:marTop w:val="0"/>
              <w:marBottom w:val="0"/>
              <w:divBdr>
                <w:top w:val="none" w:sz="0" w:space="0" w:color="auto"/>
                <w:left w:val="none" w:sz="0" w:space="0" w:color="auto"/>
                <w:bottom w:val="none" w:sz="0" w:space="0" w:color="auto"/>
                <w:right w:val="none" w:sz="0" w:space="0" w:color="auto"/>
              </w:divBdr>
            </w:div>
          </w:divsChild>
        </w:div>
        <w:div w:id="2142142174">
          <w:marLeft w:val="0"/>
          <w:marRight w:val="0"/>
          <w:marTop w:val="0"/>
          <w:marBottom w:val="0"/>
          <w:divBdr>
            <w:top w:val="none" w:sz="0" w:space="0" w:color="auto"/>
            <w:left w:val="none" w:sz="0" w:space="0" w:color="auto"/>
            <w:bottom w:val="none" w:sz="0" w:space="0" w:color="auto"/>
            <w:right w:val="none" w:sz="0" w:space="0" w:color="auto"/>
          </w:divBdr>
          <w:divsChild>
            <w:div w:id="1924024485">
              <w:marLeft w:val="0"/>
              <w:marRight w:val="0"/>
              <w:marTop w:val="0"/>
              <w:marBottom w:val="0"/>
              <w:divBdr>
                <w:top w:val="none" w:sz="0" w:space="0" w:color="auto"/>
                <w:left w:val="none" w:sz="0" w:space="0" w:color="auto"/>
                <w:bottom w:val="none" w:sz="0" w:space="0" w:color="auto"/>
                <w:right w:val="none" w:sz="0" w:space="0" w:color="auto"/>
              </w:divBdr>
            </w:div>
          </w:divsChild>
        </w:div>
        <w:div w:id="2146655642">
          <w:marLeft w:val="0"/>
          <w:marRight w:val="0"/>
          <w:marTop w:val="0"/>
          <w:marBottom w:val="0"/>
          <w:divBdr>
            <w:top w:val="none" w:sz="0" w:space="0" w:color="auto"/>
            <w:left w:val="none" w:sz="0" w:space="0" w:color="auto"/>
            <w:bottom w:val="none" w:sz="0" w:space="0" w:color="auto"/>
            <w:right w:val="none" w:sz="0" w:space="0" w:color="auto"/>
          </w:divBdr>
          <w:divsChild>
            <w:div w:id="681517428">
              <w:marLeft w:val="0"/>
              <w:marRight w:val="0"/>
              <w:marTop w:val="0"/>
              <w:marBottom w:val="0"/>
              <w:divBdr>
                <w:top w:val="none" w:sz="0" w:space="0" w:color="auto"/>
                <w:left w:val="none" w:sz="0" w:space="0" w:color="auto"/>
                <w:bottom w:val="none" w:sz="0" w:space="0" w:color="auto"/>
                <w:right w:val="none" w:sz="0" w:space="0" w:color="auto"/>
              </w:divBdr>
            </w:div>
          </w:divsChild>
        </w:div>
        <w:div w:id="1787233759">
          <w:marLeft w:val="0"/>
          <w:marRight w:val="0"/>
          <w:marTop w:val="0"/>
          <w:marBottom w:val="0"/>
          <w:divBdr>
            <w:top w:val="none" w:sz="0" w:space="0" w:color="auto"/>
            <w:left w:val="none" w:sz="0" w:space="0" w:color="auto"/>
            <w:bottom w:val="none" w:sz="0" w:space="0" w:color="auto"/>
            <w:right w:val="none" w:sz="0" w:space="0" w:color="auto"/>
          </w:divBdr>
          <w:divsChild>
            <w:div w:id="331571420">
              <w:marLeft w:val="0"/>
              <w:marRight w:val="0"/>
              <w:marTop w:val="0"/>
              <w:marBottom w:val="0"/>
              <w:divBdr>
                <w:top w:val="none" w:sz="0" w:space="0" w:color="auto"/>
                <w:left w:val="none" w:sz="0" w:space="0" w:color="auto"/>
                <w:bottom w:val="none" w:sz="0" w:space="0" w:color="auto"/>
                <w:right w:val="none" w:sz="0" w:space="0" w:color="auto"/>
              </w:divBdr>
            </w:div>
          </w:divsChild>
        </w:div>
        <w:div w:id="1626081617">
          <w:marLeft w:val="0"/>
          <w:marRight w:val="0"/>
          <w:marTop w:val="0"/>
          <w:marBottom w:val="0"/>
          <w:divBdr>
            <w:top w:val="none" w:sz="0" w:space="0" w:color="auto"/>
            <w:left w:val="none" w:sz="0" w:space="0" w:color="auto"/>
            <w:bottom w:val="none" w:sz="0" w:space="0" w:color="auto"/>
            <w:right w:val="none" w:sz="0" w:space="0" w:color="auto"/>
          </w:divBdr>
          <w:divsChild>
            <w:div w:id="916980508">
              <w:marLeft w:val="0"/>
              <w:marRight w:val="0"/>
              <w:marTop w:val="0"/>
              <w:marBottom w:val="0"/>
              <w:divBdr>
                <w:top w:val="none" w:sz="0" w:space="0" w:color="auto"/>
                <w:left w:val="none" w:sz="0" w:space="0" w:color="auto"/>
                <w:bottom w:val="none" w:sz="0" w:space="0" w:color="auto"/>
                <w:right w:val="none" w:sz="0" w:space="0" w:color="auto"/>
              </w:divBdr>
            </w:div>
          </w:divsChild>
        </w:div>
        <w:div w:id="1258753074">
          <w:marLeft w:val="0"/>
          <w:marRight w:val="0"/>
          <w:marTop w:val="0"/>
          <w:marBottom w:val="0"/>
          <w:divBdr>
            <w:top w:val="none" w:sz="0" w:space="0" w:color="auto"/>
            <w:left w:val="none" w:sz="0" w:space="0" w:color="auto"/>
            <w:bottom w:val="none" w:sz="0" w:space="0" w:color="auto"/>
            <w:right w:val="none" w:sz="0" w:space="0" w:color="auto"/>
          </w:divBdr>
          <w:divsChild>
            <w:div w:id="1816752631">
              <w:marLeft w:val="0"/>
              <w:marRight w:val="0"/>
              <w:marTop w:val="0"/>
              <w:marBottom w:val="0"/>
              <w:divBdr>
                <w:top w:val="none" w:sz="0" w:space="0" w:color="auto"/>
                <w:left w:val="none" w:sz="0" w:space="0" w:color="auto"/>
                <w:bottom w:val="none" w:sz="0" w:space="0" w:color="auto"/>
                <w:right w:val="none" w:sz="0" w:space="0" w:color="auto"/>
              </w:divBdr>
            </w:div>
          </w:divsChild>
        </w:div>
        <w:div w:id="1857688919">
          <w:marLeft w:val="0"/>
          <w:marRight w:val="0"/>
          <w:marTop w:val="0"/>
          <w:marBottom w:val="0"/>
          <w:divBdr>
            <w:top w:val="none" w:sz="0" w:space="0" w:color="auto"/>
            <w:left w:val="none" w:sz="0" w:space="0" w:color="auto"/>
            <w:bottom w:val="none" w:sz="0" w:space="0" w:color="auto"/>
            <w:right w:val="none" w:sz="0" w:space="0" w:color="auto"/>
          </w:divBdr>
          <w:divsChild>
            <w:div w:id="1441955048">
              <w:marLeft w:val="0"/>
              <w:marRight w:val="0"/>
              <w:marTop w:val="0"/>
              <w:marBottom w:val="0"/>
              <w:divBdr>
                <w:top w:val="none" w:sz="0" w:space="0" w:color="auto"/>
                <w:left w:val="none" w:sz="0" w:space="0" w:color="auto"/>
                <w:bottom w:val="none" w:sz="0" w:space="0" w:color="auto"/>
                <w:right w:val="none" w:sz="0" w:space="0" w:color="auto"/>
              </w:divBdr>
            </w:div>
          </w:divsChild>
        </w:div>
        <w:div w:id="997610824">
          <w:marLeft w:val="0"/>
          <w:marRight w:val="0"/>
          <w:marTop w:val="0"/>
          <w:marBottom w:val="0"/>
          <w:divBdr>
            <w:top w:val="none" w:sz="0" w:space="0" w:color="auto"/>
            <w:left w:val="none" w:sz="0" w:space="0" w:color="auto"/>
            <w:bottom w:val="none" w:sz="0" w:space="0" w:color="auto"/>
            <w:right w:val="none" w:sz="0" w:space="0" w:color="auto"/>
          </w:divBdr>
          <w:divsChild>
            <w:div w:id="812062166">
              <w:marLeft w:val="0"/>
              <w:marRight w:val="0"/>
              <w:marTop w:val="0"/>
              <w:marBottom w:val="0"/>
              <w:divBdr>
                <w:top w:val="none" w:sz="0" w:space="0" w:color="auto"/>
                <w:left w:val="none" w:sz="0" w:space="0" w:color="auto"/>
                <w:bottom w:val="none" w:sz="0" w:space="0" w:color="auto"/>
                <w:right w:val="none" w:sz="0" w:space="0" w:color="auto"/>
              </w:divBdr>
            </w:div>
          </w:divsChild>
        </w:div>
        <w:div w:id="902328194">
          <w:marLeft w:val="0"/>
          <w:marRight w:val="0"/>
          <w:marTop w:val="0"/>
          <w:marBottom w:val="0"/>
          <w:divBdr>
            <w:top w:val="none" w:sz="0" w:space="0" w:color="auto"/>
            <w:left w:val="none" w:sz="0" w:space="0" w:color="auto"/>
            <w:bottom w:val="none" w:sz="0" w:space="0" w:color="auto"/>
            <w:right w:val="none" w:sz="0" w:space="0" w:color="auto"/>
          </w:divBdr>
          <w:divsChild>
            <w:div w:id="1295450330">
              <w:marLeft w:val="0"/>
              <w:marRight w:val="0"/>
              <w:marTop w:val="0"/>
              <w:marBottom w:val="0"/>
              <w:divBdr>
                <w:top w:val="none" w:sz="0" w:space="0" w:color="auto"/>
                <w:left w:val="none" w:sz="0" w:space="0" w:color="auto"/>
                <w:bottom w:val="none" w:sz="0" w:space="0" w:color="auto"/>
                <w:right w:val="none" w:sz="0" w:space="0" w:color="auto"/>
              </w:divBdr>
            </w:div>
          </w:divsChild>
        </w:div>
        <w:div w:id="1032344959">
          <w:marLeft w:val="0"/>
          <w:marRight w:val="0"/>
          <w:marTop w:val="0"/>
          <w:marBottom w:val="0"/>
          <w:divBdr>
            <w:top w:val="none" w:sz="0" w:space="0" w:color="auto"/>
            <w:left w:val="none" w:sz="0" w:space="0" w:color="auto"/>
            <w:bottom w:val="none" w:sz="0" w:space="0" w:color="auto"/>
            <w:right w:val="none" w:sz="0" w:space="0" w:color="auto"/>
          </w:divBdr>
          <w:divsChild>
            <w:div w:id="86848250">
              <w:marLeft w:val="0"/>
              <w:marRight w:val="0"/>
              <w:marTop w:val="0"/>
              <w:marBottom w:val="0"/>
              <w:divBdr>
                <w:top w:val="none" w:sz="0" w:space="0" w:color="auto"/>
                <w:left w:val="none" w:sz="0" w:space="0" w:color="auto"/>
                <w:bottom w:val="none" w:sz="0" w:space="0" w:color="auto"/>
                <w:right w:val="none" w:sz="0" w:space="0" w:color="auto"/>
              </w:divBdr>
            </w:div>
          </w:divsChild>
        </w:div>
        <w:div w:id="767389176">
          <w:marLeft w:val="0"/>
          <w:marRight w:val="0"/>
          <w:marTop w:val="0"/>
          <w:marBottom w:val="0"/>
          <w:divBdr>
            <w:top w:val="none" w:sz="0" w:space="0" w:color="auto"/>
            <w:left w:val="none" w:sz="0" w:space="0" w:color="auto"/>
            <w:bottom w:val="none" w:sz="0" w:space="0" w:color="auto"/>
            <w:right w:val="none" w:sz="0" w:space="0" w:color="auto"/>
          </w:divBdr>
          <w:divsChild>
            <w:div w:id="410322962">
              <w:marLeft w:val="0"/>
              <w:marRight w:val="0"/>
              <w:marTop w:val="0"/>
              <w:marBottom w:val="0"/>
              <w:divBdr>
                <w:top w:val="none" w:sz="0" w:space="0" w:color="auto"/>
                <w:left w:val="none" w:sz="0" w:space="0" w:color="auto"/>
                <w:bottom w:val="none" w:sz="0" w:space="0" w:color="auto"/>
                <w:right w:val="none" w:sz="0" w:space="0" w:color="auto"/>
              </w:divBdr>
            </w:div>
          </w:divsChild>
        </w:div>
        <w:div w:id="2131043800">
          <w:marLeft w:val="0"/>
          <w:marRight w:val="0"/>
          <w:marTop w:val="0"/>
          <w:marBottom w:val="0"/>
          <w:divBdr>
            <w:top w:val="none" w:sz="0" w:space="0" w:color="auto"/>
            <w:left w:val="none" w:sz="0" w:space="0" w:color="auto"/>
            <w:bottom w:val="none" w:sz="0" w:space="0" w:color="auto"/>
            <w:right w:val="none" w:sz="0" w:space="0" w:color="auto"/>
          </w:divBdr>
          <w:divsChild>
            <w:div w:id="1722438108">
              <w:marLeft w:val="0"/>
              <w:marRight w:val="0"/>
              <w:marTop w:val="0"/>
              <w:marBottom w:val="0"/>
              <w:divBdr>
                <w:top w:val="none" w:sz="0" w:space="0" w:color="auto"/>
                <w:left w:val="none" w:sz="0" w:space="0" w:color="auto"/>
                <w:bottom w:val="none" w:sz="0" w:space="0" w:color="auto"/>
                <w:right w:val="none" w:sz="0" w:space="0" w:color="auto"/>
              </w:divBdr>
            </w:div>
          </w:divsChild>
        </w:div>
        <w:div w:id="711926282">
          <w:marLeft w:val="0"/>
          <w:marRight w:val="0"/>
          <w:marTop w:val="0"/>
          <w:marBottom w:val="0"/>
          <w:divBdr>
            <w:top w:val="none" w:sz="0" w:space="0" w:color="auto"/>
            <w:left w:val="none" w:sz="0" w:space="0" w:color="auto"/>
            <w:bottom w:val="none" w:sz="0" w:space="0" w:color="auto"/>
            <w:right w:val="none" w:sz="0" w:space="0" w:color="auto"/>
          </w:divBdr>
          <w:divsChild>
            <w:div w:id="1518155864">
              <w:marLeft w:val="0"/>
              <w:marRight w:val="0"/>
              <w:marTop w:val="0"/>
              <w:marBottom w:val="0"/>
              <w:divBdr>
                <w:top w:val="none" w:sz="0" w:space="0" w:color="auto"/>
                <w:left w:val="none" w:sz="0" w:space="0" w:color="auto"/>
                <w:bottom w:val="none" w:sz="0" w:space="0" w:color="auto"/>
                <w:right w:val="none" w:sz="0" w:space="0" w:color="auto"/>
              </w:divBdr>
            </w:div>
          </w:divsChild>
        </w:div>
        <w:div w:id="2040545169">
          <w:marLeft w:val="0"/>
          <w:marRight w:val="0"/>
          <w:marTop w:val="0"/>
          <w:marBottom w:val="0"/>
          <w:divBdr>
            <w:top w:val="none" w:sz="0" w:space="0" w:color="auto"/>
            <w:left w:val="none" w:sz="0" w:space="0" w:color="auto"/>
            <w:bottom w:val="none" w:sz="0" w:space="0" w:color="auto"/>
            <w:right w:val="none" w:sz="0" w:space="0" w:color="auto"/>
          </w:divBdr>
          <w:divsChild>
            <w:div w:id="2031029065">
              <w:marLeft w:val="0"/>
              <w:marRight w:val="0"/>
              <w:marTop w:val="0"/>
              <w:marBottom w:val="0"/>
              <w:divBdr>
                <w:top w:val="none" w:sz="0" w:space="0" w:color="auto"/>
                <w:left w:val="none" w:sz="0" w:space="0" w:color="auto"/>
                <w:bottom w:val="none" w:sz="0" w:space="0" w:color="auto"/>
                <w:right w:val="none" w:sz="0" w:space="0" w:color="auto"/>
              </w:divBdr>
            </w:div>
          </w:divsChild>
        </w:div>
        <w:div w:id="1648590090">
          <w:marLeft w:val="0"/>
          <w:marRight w:val="0"/>
          <w:marTop w:val="0"/>
          <w:marBottom w:val="0"/>
          <w:divBdr>
            <w:top w:val="none" w:sz="0" w:space="0" w:color="auto"/>
            <w:left w:val="none" w:sz="0" w:space="0" w:color="auto"/>
            <w:bottom w:val="none" w:sz="0" w:space="0" w:color="auto"/>
            <w:right w:val="none" w:sz="0" w:space="0" w:color="auto"/>
          </w:divBdr>
          <w:divsChild>
            <w:div w:id="1002197290">
              <w:marLeft w:val="0"/>
              <w:marRight w:val="0"/>
              <w:marTop w:val="0"/>
              <w:marBottom w:val="0"/>
              <w:divBdr>
                <w:top w:val="none" w:sz="0" w:space="0" w:color="auto"/>
                <w:left w:val="none" w:sz="0" w:space="0" w:color="auto"/>
                <w:bottom w:val="none" w:sz="0" w:space="0" w:color="auto"/>
                <w:right w:val="none" w:sz="0" w:space="0" w:color="auto"/>
              </w:divBdr>
            </w:div>
          </w:divsChild>
        </w:div>
        <w:div w:id="234751640">
          <w:marLeft w:val="0"/>
          <w:marRight w:val="0"/>
          <w:marTop w:val="0"/>
          <w:marBottom w:val="0"/>
          <w:divBdr>
            <w:top w:val="none" w:sz="0" w:space="0" w:color="auto"/>
            <w:left w:val="none" w:sz="0" w:space="0" w:color="auto"/>
            <w:bottom w:val="none" w:sz="0" w:space="0" w:color="auto"/>
            <w:right w:val="none" w:sz="0" w:space="0" w:color="auto"/>
          </w:divBdr>
          <w:divsChild>
            <w:div w:id="370151976">
              <w:marLeft w:val="0"/>
              <w:marRight w:val="0"/>
              <w:marTop w:val="0"/>
              <w:marBottom w:val="0"/>
              <w:divBdr>
                <w:top w:val="none" w:sz="0" w:space="0" w:color="auto"/>
                <w:left w:val="none" w:sz="0" w:space="0" w:color="auto"/>
                <w:bottom w:val="none" w:sz="0" w:space="0" w:color="auto"/>
                <w:right w:val="none" w:sz="0" w:space="0" w:color="auto"/>
              </w:divBdr>
            </w:div>
          </w:divsChild>
        </w:div>
        <w:div w:id="184636127">
          <w:marLeft w:val="0"/>
          <w:marRight w:val="0"/>
          <w:marTop w:val="0"/>
          <w:marBottom w:val="0"/>
          <w:divBdr>
            <w:top w:val="none" w:sz="0" w:space="0" w:color="auto"/>
            <w:left w:val="none" w:sz="0" w:space="0" w:color="auto"/>
            <w:bottom w:val="none" w:sz="0" w:space="0" w:color="auto"/>
            <w:right w:val="none" w:sz="0" w:space="0" w:color="auto"/>
          </w:divBdr>
          <w:divsChild>
            <w:div w:id="1952009592">
              <w:marLeft w:val="0"/>
              <w:marRight w:val="0"/>
              <w:marTop w:val="0"/>
              <w:marBottom w:val="0"/>
              <w:divBdr>
                <w:top w:val="none" w:sz="0" w:space="0" w:color="auto"/>
                <w:left w:val="none" w:sz="0" w:space="0" w:color="auto"/>
                <w:bottom w:val="none" w:sz="0" w:space="0" w:color="auto"/>
                <w:right w:val="none" w:sz="0" w:space="0" w:color="auto"/>
              </w:divBdr>
            </w:div>
          </w:divsChild>
        </w:div>
        <w:div w:id="1011642875">
          <w:marLeft w:val="0"/>
          <w:marRight w:val="0"/>
          <w:marTop w:val="0"/>
          <w:marBottom w:val="0"/>
          <w:divBdr>
            <w:top w:val="none" w:sz="0" w:space="0" w:color="auto"/>
            <w:left w:val="none" w:sz="0" w:space="0" w:color="auto"/>
            <w:bottom w:val="none" w:sz="0" w:space="0" w:color="auto"/>
            <w:right w:val="none" w:sz="0" w:space="0" w:color="auto"/>
          </w:divBdr>
          <w:divsChild>
            <w:div w:id="1513646369">
              <w:marLeft w:val="0"/>
              <w:marRight w:val="0"/>
              <w:marTop w:val="0"/>
              <w:marBottom w:val="0"/>
              <w:divBdr>
                <w:top w:val="none" w:sz="0" w:space="0" w:color="auto"/>
                <w:left w:val="none" w:sz="0" w:space="0" w:color="auto"/>
                <w:bottom w:val="none" w:sz="0" w:space="0" w:color="auto"/>
                <w:right w:val="none" w:sz="0" w:space="0" w:color="auto"/>
              </w:divBdr>
            </w:div>
          </w:divsChild>
        </w:div>
        <w:div w:id="595207721">
          <w:marLeft w:val="0"/>
          <w:marRight w:val="0"/>
          <w:marTop w:val="0"/>
          <w:marBottom w:val="0"/>
          <w:divBdr>
            <w:top w:val="none" w:sz="0" w:space="0" w:color="auto"/>
            <w:left w:val="none" w:sz="0" w:space="0" w:color="auto"/>
            <w:bottom w:val="none" w:sz="0" w:space="0" w:color="auto"/>
            <w:right w:val="none" w:sz="0" w:space="0" w:color="auto"/>
          </w:divBdr>
          <w:divsChild>
            <w:div w:id="1727874754">
              <w:marLeft w:val="0"/>
              <w:marRight w:val="0"/>
              <w:marTop w:val="0"/>
              <w:marBottom w:val="0"/>
              <w:divBdr>
                <w:top w:val="none" w:sz="0" w:space="0" w:color="auto"/>
                <w:left w:val="none" w:sz="0" w:space="0" w:color="auto"/>
                <w:bottom w:val="none" w:sz="0" w:space="0" w:color="auto"/>
                <w:right w:val="none" w:sz="0" w:space="0" w:color="auto"/>
              </w:divBdr>
            </w:div>
          </w:divsChild>
        </w:div>
        <w:div w:id="745103953">
          <w:marLeft w:val="0"/>
          <w:marRight w:val="0"/>
          <w:marTop w:val="0"/>
          <w:marBottom w:val="0"/>
          <w:divBdr>
            <w:top w:val="none" w:sz="0" w:space="0" w:color="auto"/>
            <w:left w:val="none" w:sz="0" w:space="0" w:color="auto"/>
            <w:bottom w:val="none" w:sz="0" w:space="0" w:color="auto"/>
            <w:right w:val="none" w:sz="0" w:space="0" w:color="auto"/>
          </w:divBdr>
          <w:divsChild>
            <w:div w:id="270598629">
              <w:marLeft w:val="0"/>
              <w:marRight w:val="0"/>
              <w:marTop w:val="0"/>
              <w:marBottom w:val="0"/>
              <w:divBdr>
                <w:top w:val="none" w:sz="0" w:space="0" w:color="auto"/>
                <w:left w:val="none" w:sz="0" w:space="0" w:color="auto"/>
                <w:bottom w:val="none" w:sz="0" w:space="0" w:color="auto"/>
                <w:right w:val="none" w:sz="0" w:space="0" w:color="auto"/>
              </w:divBdr>
            </w:div>
          </w:divsChild>
        </w:div>
        <w:div w:id="1377269653">
          <w:marLeft w:val="0"/>
          <w:marRight w:val="0"/>
          <w:marTop w:val="0"/>
          <w:marBottom w:val="0"/>
          <w:divBdr>
            <w:top w:val="none" w:sz="0" w:space="0" w:color="auto"/>
            <w:left w:val="none" w:sz="0" w:space="0" w:color="auto"/>
            <w:bottom w:val="none" w:sz="0" w:space="0" w:color="auto"/>
            <w:right w:val="none" w:sz="0" w:space="0" w:color="auto"/>
          </w:divBdr>
          <w:divsChild>
            <w:div w:id="1728189644">
              <w:marLeft w:val="0"/>
              <w:marRight w:val="0"/>
              <w:marTop w:val="0"/>
              <w:marBottom w:val="0"/>
              <w:divBdr>
                <w:top w:val="none" w:sz="0" w:space="0" w:color="auto"/>
                <w:left w:val="none" w:sz="0" w:space="0" w:color="auto"/>
                <w:bottom w:val="none" w:sz="0" w:space="0" w:color="auto"/>
                <w:right w:val="none" w:sz="0" w:space="0" w:color="auto"/>
              </w:divBdr>
            </w:div>
          </w:divsChild>
        </w:div>
        <w:div w:id="2018461735">
          <w:marLeft w:val="0"/>
          <w:marRight w:val="0"/>
          <w:marTop w:val="0"/>
          <w:marBottom w:val="0"/>
          <w:divBdr>
            <w:top w:val="none" w:sz="0" w:space="0" w:color="auto"/>
            <w:left w:val="none" w:sz="0" w:space="0" w:color="auto"/>
            <w:bottom w:val="none" w:sz="0" w:space="0" w:color="auto"/>
            <w:right w:val="none" w:sz="0" w:space="0" w:color="auto"/>
          </w:divBdr>
          <w:divsChild>
            <w:div w:id="1178692392">
              <w:marLeft w:val="0"/>
              <w:marRight w:val="0"/>
              <w:marTop w:val="0"/>
              <w:marBottom w:val="0"/>
              <w:divBdr>
                <w:top w:val="none" w:sz="0" w:space="0" w:color="auto"/>
                <w:left w:val="none" w:sz="0" w:space="0" w:color="auto"/>
                <w:bottom w:val="none" w:sz="0" w:space="0" w:color="auto"/>
                <w:right w:val="none" w:sz="0" w:space="0" w:color="auto"/>
              </w:divBdr>
            </w:div>
          </w:divsChild>
        </w:div>
        <w:div w:id="1975601616">
          <w:marLeft w:val="0"/>
          <w:marRight w:val="0"/>
          <w:marTop w:val="0"/>
          <w:marBottom w:val="0"/>
          <w:divBdr>
            <w:top w:val="none" w:sz="0" w:space="0" w:color="auto"/>
            <w:left w:val="none" w:sz="0" w:space="0" w:color="auto"/>
            <w:bottom w:val="none" w:sz="0" w:space="0" w:color="auto"/>
            <w:right w:val="none" w:sz="0" w:space="0" w:color="auto"/>
          </w:divBdr>
          <w:divsChild>
            <w:div w:id="778377511">
              <w:marLeft w:val="0"/>
              <w:marRight w:val="0"/>
              <w:marTop w:val="0"/>
              <w:marBottom w:val="0"/>
              <w:divBdr>
                <w:top w:val="none" w:sz="0" w:space="0" w:color="auto"/>
                <w:left w:val="none" w:sz="0" w:space="0" w:color="auto"/>
                <w:bottom w:val="none" w:sz="0" w:space="0" w:color="auto"/>
                <w:right w:val="none" w:sz="0" w:space="0" w:color="auto"/>
              </w:divBdr>
            </w:div>
          </w:divsChild>
        </w:div>
        <w:div w:id="158277104">
          <w:marLeft w:val="0"/>
          <w:marRight w:val="0"/>
          <w:marTop w:val="0"/>
          <w:marBottom w:val="0"/>
          <w:divBdr>
            <w:top w:val="none" w:sz="0" w:space="0" w:color="auto"/>
            <w:left w:val="none" w:sz="0" w:space="0" w:color="auto"/>
            <w:bottom w:val="none" w:sz="0" w:space="0" w:color="auto"/>
            <w:right w:val="none" w:sz="0" w:space="0" w:color="auto"/>
          </w:divBdr>
          <w:divsChild>
            <w:div w:id="1068499538">
              <w:marLeft w:val="0"/>
              <w:marRight w:val="0"/>
              <w:marTop w:val="0"/>
              <w:marBottom w:val="0"/>
              <w:divBdr>
                <w:top w:val="none" w:sz="0" w:space="0" w:color="auto"/>
                <w:left w:val="none" w:sz="0" w:space="0" w:color="auto"/>
                <w:bottom w:val="none" w:sz="0" w:space="0" w:color="auto"/>
                <w:right w:val="none" w:sz="0" w:space="0" w:color="auto"/>
              </w:divBdr>
            </w:div>
          </w:divsChild>
        </w:div>
        <w:div w:id="665547624">
          <w:marLeft w:val="0"/>
          <w:marRight w:val="0"/>
          <w:marTop w:val="0"/>
          <w:marBottom w:val="0"/>
          <w:divBdr>
            <w:top w:val="none" w:sz="0" w:space="0" w:color="auto"/>
            <w:left w:val="none" w:sz="0" w:space="0" w:color="auto"/>
            <w:bottom w:val="none" w:sz="0" w:space="0" w:color="auto"/>
            <w:right w:val="none" w:sz="0" w:space="0" w:color="auto"/>
          </w:divBdr>
          <w:divsChild>
            <w:div w:id="184901873">
              <w:marLeft w:val="0"/>
              <w:marRight w:val="0"/>
              <w:marTop w:val="0"/>
              <w:marBottom w:val="0"/>
              <w:divBdr>
                <w:top w:val="none" w:sz="0" w:space="0" w:color="auto"/>
                <w:left w:val="none" w:sz="0" w:space="0" w:color="auto"/>
                <w:bottom w:val="none" w:sz="0" w:space="0" w:color="auto"/>
                <w:right w:val="none" w:sz="0" w:space="0" w:color="auto"/>
              </w:divBdr>
            </w:div>
          </w:divsChild>
        </w:div>
        <w:div w:id="1312755923">
          <w:marLeft w:val="0"/>
          <w:marRight w:val="0"/>
          <w:marTop w:val="0"/>
          <w:marBottom w:val="0"/>
          <w:divBdr>
            <w:top w:val="none" w:sz="0" w:space="0" w:color="auto"/>
            <w:left w:val="none" w:sz="0" w:space="0" w:color="auto"/>
            <w:bottom w:val="none" w:sz="0" w:space="0" w:color="auto"/>
            <w:right w:val="none" w:sz="0" w:space="0" w:color="auto"/>
          </w:divBdr>
          <w:divsChild>
            <w:div w:id="1956473582">
              <w:marLeft w:val="0"/>
              <w:marRight w:val="0"/>
              <w:marTop w:val="0"/>
              <w:marBottom w:val="0"/>
              <w:divBdr>
                <w:top w:val="none" w:sz="0" w:space="0" w:color="auto"/>
                <w:left w:val="none" w:sz="0" w:space="0" w:color="auto"/>
                <w:bottom w:val="none" w:sz="0" w:space="0" w:color="auto"/>
                <w:right w:val="none" w:sz="0" w:space="0" w:color="auto"/>
              </w:divBdr>
            </w:div>
          </w:divsChild>
        </w:div>
        <w:div w:id="1354262585">
          <w:marLeft w:val="0"/>
          <w:marRight w:val="0"/>
          <w:marTop w:val="0"/>
          <w:marBottom w:val="0"/>
          <w:divBdr>
            <w:top w:val="none" w:sz="0" w:space="0" w:color="auto"/>
            <w:left w:val="none" w:sz="0" w:space="0" w:color="auto"/>
            <w:bottom w:val="none" w:sz="0" w:space="0" w:color="auto"/>
            <w:right w:val="none" w:sz="0" w:space="0" w:color="auto"/>
          </w:divBdr>
          <w:divsChild>
            <w:div w:id="90586161">
              <w:marLeft w:val="0"/>
              <w:marRight w:val="0"/>
              <w:marTop w:val="0"/>
              <w:marBottom w:val="0"/>
              <w:divBdr>
                <w:top w:val="none" w:sz="0" w:space="0" w:color="auto"/>
                <w:left w:val="none" w:sz="0" w:space="0" w:color="auto"/>
                <w:bottom w:val="none" w:sz="0" w:space="0" w:color="auto"/>
                <w:right w:val="none" w:sz="0" w:space="0" w:color="auto"/>
              </w:divBdr>
            </w:div>
          </w:divsChild>
        </w:div>
        <w:div w:id="774642109">
          <w:marLeft w:val="0"/>
          <w:marRight w:val="0"/>
          <w:marTop w:val="0"/>
          <w:marBottom w:val="0"/>
          <w:divBdr>
            <w:top w:val="none" w:sz="0" w:space="0" w:color="auto"/>
            <w:left w:val="none" w:sz="0" w:space="0" w:color="auto"/>
            <w:bottom w:val="none" w:sz="0" w:space="0" w:color="auto"/>
            <w:right w:val="none" w:sz="0" w:space="0" w:color="auto"/>
          </w:divBdr>
          <w:divsChild>
            <w:div w:id="1764758857">
              <w:marLeft w:val="0"/>
              <w:marRight w:val="0"/>
              <w:marTop w:val="0"/>
              <w:marBottom w:val="0"/>
              <w:divBdr>
                <w:top w:val="none" w:sz="0" w:space="0" w:color="auto"/>
                <w:left w:val="none" w:sz="0" w:space="0" w:color="auto"/>
                <w:bottom w:val="none" w:sz="0" w:space="0" w:color="auto"/>
                <w:right w:val="none" w:sz="0" w:space="0" w:color="auto"/>
              </w:divBdr>
            </w:div>
          </w:divsChild>
        </w:div>
        <w:div w:id="1323771753">
          <w:marLeft w:val="0"/>
          <w:marRight w:val="0"/>
          <w:marTop w:val="0"/>
          <w:marBottom w:val="0"/>
          <w:divBdr>
            <w:top w:val="none" w:sz="0" w:space="0" w:color="auto"/>
            <w:left w:val="none" w:sz="0" w:space="0" w:color="auto"/>
            <w:bottom w:val="none" w:sz="0" w:space="0" w:color="auto"/>
            <w:right w:val="none" w:sz="0" w:space="0" w:color="auto"/>
          </w:divBdr>
          <w:divsChild>
            <w:div w:id="134682084">
              <w:marLeft w:val="0"/>
              <w:marRight w:val="0"/>
              <w:marTop w:val="0"/>
              <w:marBottom w:val="0"/>
              <w:divBdr>
                <w:top w:val="none" w:sz="0" w:space="0" w:color="auto"/>
                <w:left w:val="none" w:sz="0" w:space="0" w:color="auto"/>
                <w:bottom w:val="none" w:sz="0" w:space="0" w:color="auto"/>
                <w:right w:val="none" w:sz="0" w:space="0" w:color="auto"/>
              </w:divBdr>
            </w:div>
          </w:divsChild>
        </w:div>
        <w:div w:id="1202791449">
          <w:marLeft w:val="0"/>
          <w:marRight w:val="0"/>
          <w:marTop w:val="0"/>
          <w:marBottom w:val="0"/>
          <w:divBdr>
            <w:top w:val="none" w:sz="0" w:space="0" w:color="auto"/>
            <w:left w:val="none" w:sz="0" w:space="0" w:color="auto"/>
            <w:bottom w:val="none" w:sz="0" w:space="0" w:color="auto"/>
            <w:right w:val="none" w:sz="0" w:space="0" w:color="auto"/>
          </w:divBdr>
          <w:divsChild>
            <w:div w:id="1893039375">
              <w:marLeft w:val="0"/>
              <w:marRight w:val="0"/>
              <w:marTop w:val="0"/>
              <w:marBottom w:val="0"/>
              <w:divBdr>
                <w:top w:val="none" w:sz="0" w:space="0" w:color="auto"/>
                <w:left w:val="none" w:sz="0" w:space="0" w:color="auto"/>
                <w:bottom w:val="none" w:sz="0" w:space="0" w:color="auto"/>
                <w:right w:val="none" w:sz="0" w:space="0" w:color="auto"/>
              </w:divBdr>
            </w:div>
          </w:divsChild>
        </w:div>
        <w:div w:id="709184108">
          <w:marLeft w:val="0"/>
          <w:marRight w:val="0"/>
          <w:marTop w:val="0"/>
          <w:marBottom w:val="0"/>
          <w:divBdr>
            <w:top w:val="none" w:sz="0" w:space="0" w:color="auto"/>
            <w:left w:val="none" w:sz="0" w:space="0" w:color="auto"/>
            <w:bottom w:val="none" w:sz="0" w:space="0" w:color="auto"/>
            <w:right w:val="none" w:sz="0" w:space="0" w:color="auto"/>
          </w:divBdr>
          <w:divsChild>
            <w:div w:id="1437209576">
              <w:marLeft w:val="0"/>
              <w:marRight w:val="0"/>
              <w:marTop w:val="0"/>
              <w:marBottom w:val="0"/>
              <w:divBdr>
                <w:top w:val="none" w:sz="0" w:space="0" w:color="auto"/>
                <w:left w:val="none" w:sz="0" w:space="0" w:color="auto"/>
                <w:bottom w:val="none" w:sz="0" w:space="0" w:color="auto"/>
                <w:right w:val="none" w:sz="0" w:space="0" w:color="auto"/>
              </w:divBdr>
            </w:div>
          </w:divsChild>
        </w:div>
        <w:div w:id="2066441341">
          <w:marLeft w:val="0"/>
          <w:marRight w:val="0"/>
          <w:marTop w:val="0"/>
          <w:marBottom w:val="0"/>
          <w:divBdr>
            <w:top w:val="none" w:sz="0" w:space="0" w:color="auto"/>
            <w:left w:val="none" w:sz="0" w:space="0" w:color="auto"/>
            <w:bottom w:val="none" w:sz="0" w:space="0" w:color="auto"/>
            <w:right w:val="none" w:sz="0" w:space="0" w:color="auto"/>
          </w:divBdr>
          <w:divsChild>
            <w:div w:id="926156016">
              <w:marLeft w:val="0"/>
              <w:marRight w:val="0"/>
              <w:marTop w:val="0"/>
              <w:marBottom w:val="0"/>
              <w:divBdr>
                <w:top w:val="none" w:sz="0" w:space="0" w:color="auto"/>
                <w:left w:val="none" w:sz="0" w:space="0" w:color="auto"/>
                <w:bottom w:val="none" w:sz="0" w:space="0" w:color="auto"/>
                <w:right w:val="none" w:sz="0" w:space="0" w:color="auto"/>
              </w:divBdr>
            </w:div>
          </w:divsChild>
        </w:div>
        <w:div w:id="755132280">
          <w:marLeft w:val="0"/>
          <w:marRight w:val="0"/>
          <w:marTop w:val="0"/>
          <w:marBottom w:val="0"/>
          <w:divBdr>
            <w:top w:val="none" w:sz="0" w:space="0" w:color="auto"/>
            <w:left w:val="none" w:sz="0" w:space="0" w:color="auto"/>
            <w:bottom w:val="none" w:sz="0" w:space="0" w:color="auto"/>
            <w:right w:val="none" w:sz="0" w:space="0" w:color="auto"/>
          </w:divBdr>
          <w:divsChild>
            <w:div w:id="63013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6663718">
      <w:bodyDiv w:val="1"/>
      <w:marLeft w:val="0"/>
      <w:marRight w:val="0"/>
      <w:marTop w:val="0"/>
      <w:marBottom w:val="0"/>
      <w:divBdr>
        <w:top w:val="none" w:sz="0" w:space="0" w:color="auto"/>
        <w:left w:val="none" w:sz="0" w:space="0" w:color="auto"/>
        <w:bottom w:val="none" w:sz="0" w:space="0" w:color="auto"/>
        <w:right w:val="none" w:sz="0" w:space="0" w:color="auto"/>
      </w:divBdr>
    </w:div>
    <w:div w:id="2011250634">
      <w:bodyDiv w:val="1"/>
      <w:marLeft w:val="0"/>
      <w:marRight w:val="0"/>
      <w:marTop w:val="0"/>
      <w:marBottom w:val="0"/>
      <w:divBdr>
        <w:top w:val="none" w:sz="0" w:space="0" w:color="auto"/>
        <w:left w:val="none" w:sz="0" w:space="0" w:color="auto"/>
        <w:bottom w:val="none" w:sz="0" w:space="0" w:color="auto"/>
        <w:right w:val="none" w:sz="0" w:space="0" w:color="auto"/>
      </w:divBdr>
    </w:div>
    <w:div w:id="2064980580">
      <w:bodyDiv w:val="1"/>
      <w:marLeft w:val="0"/>
      <w:marRight w:val="0"/>
      <w:marTop w:val="0"/>
      <w:marBottom w:val="0"/>
      <w:divBdr>
        <w:top w:val="none" w:sz="0" w:space="0" w:color="auto"/>
        <w:left w:val="none" w:sz="0" w:space="0" w:color="auto"/>
        <w:bottom w:val="none" w:sz="0" w:space="0" w:color="auto"/>
        <w:right w:val="none" w:sz="0" w:space="0" w:color="auto"/>
      </w:divBdr>
      <w:divsChild>
        <w:div w:id="1533956495">
          <w:marLeft w:val="0"/>
          <w:marRight w:val="0"/>
          <w:marTop w:val="0"/>
          <w:marBottom w:val="0"/>
          <w:divBdr>
            <w:top w:val="none" w:sz="0" w:space="0" w:color="auto"/>
            <w:left w:val="none" w:sz="0" w:space="0" w:color="auto"/>
            <w:bottom w:val="none" w:sz="0" w:space="0" w:color="auto"/>
            <w:right w:val="none" w:sz="0" w:space="0" w:color="auto"/>
          </w:divBdr>
          <w:divsChild>
            <w:div w:id="2008366690">
              <w:marLeft w:val="0"/>
              <w:marRight w:val="0"/>
              <w:marTop w:val="0"/>
              <w:marBottom w:val="0"/>
              <w:divBdr>
                <w:top w:val="none" w:sz="0" w:space="0" w:color="auto"/>
                <w:left w:val="none" w:sz="0" w:space="0" w:color="auto"/>
                <w:bottom w:val="none" w:sz="0" w:space="0" w:color="auto"/>
                <w:right w:val="none" w:sz="0" w:space="0" w:color="auto"/>
              </w:divBdr>
              <w:divsChild>
                <w:div w:id="290670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438662">
      <w:bodyDiv w:val="1"/>
      <w:marLeft w:val="0"/>
      <w:marRight w:val="0"/>
      <w:marTop w:val="0"/>
      <w:marBottom w:val="0"/>
      <w:divBdr>
        <w:top w:val="none" w:sz="0" w:space="0" w:color="auto"/>
        <w:left w:val="none" w:sz="0" w:space="0" w:color="auto"/>
        <w:bottom w:val="none" w:sz="0" w:space="0" w:color="auto"/>
        <w:right w:val="none" w:sz="0" w:space="0" w:color="auto"/>
      </w:divBdr>
    </w:div>
    <w:div w:id="2090034346">
      <w:bodyDiv w:val="1"/>
      <w:marLeft w:val="0"/>
      <w:marRight w:val="0"/>
      <w:marTop w:val="0"/>
      <w:marBottom w:val="0"/>
      <w:divBdr>
        <w:top w:val="none" w:sz="0" w:space="0" w:color="auto"/>
        <w:left w:val="none" w:sz="0" w:space="0" w:color="auto"/>
        <w:bottom w:val="none" w:sz="0" w:space="0" w:color="auto"/>
        <w:right w:val="none" w:sz="0" w:space="0" w:color="auto"/>
      </w:divBdr>
      <w:divsChild>
        <w:div w:id="1547523745">
          <w:marLeft w:val="0"/>
          <w:marRight w:val="0"/>
          <w:marTop w:val="0"/>
          <w:marBottom w:val="0"/>
          <w:divBdr>
            <w:top w:val="none" w:sz="0" w:space="0" w:color="auto"/>
            <w:left w:val="none" w:sz="0" w:space="0" w:color="auto"/>
            <w:bottom w:val="none" w:sz="0" w:space="0" w:color="auto"/>
            <w:right w:val="none" w:sz="0" w:space="0" w:color="auto"/>
          </w:divBdr>
        </w:div>
      </w:divsChild>
    </w:div>
    <w:div w:id="2096440427">
      <w:bodyDiv w:val="1"/>
      <w:marLeft w:val="0"/>
      <w:marRight w:val="0"/>
      <w:marTop w:val="0"/>
      <w:marBottom w:val="0"/>
      <w:divBdr>
        <w:top w:val="none" w:sz="0" w:space="0" w:color="auto"/>
        <w:left w:val="none" w:sz="0" w:space="0" w:color="auto"/>
        <w:bottom w:val="none" w:sz="0" w:space="0" w:color="auto"/>
        <w:right w:val="none" w:sz="0" w:space="0" w:color="auto"/>
      </w:divBdr>
    </w:div>
    <w:div w:id="2104454137">
      <w:bodyDiv w:val="1"/>
      <w:marLeft w:val="0"/>
      <w:marRight w:val="0"/>
      <w:marTop w:val="0"/>
      <w:marBottom w:val="0"/>
      <w:divBdr>
        <w:top w:val="none" w:sz="0" w:space="0" w:color="auto"/>
        <w:left w:val="none" w:sz="0" w:space="0" w:color="auto"/>
        <w:bottom w:val="none" w:sz="0" w:space="0" w:color="auto"/>
        <w:right w:val="none" w:sz="0" w:space="0" w:color="auto"/>
      </w:divBdr>
    </w:div>
    <w:div w:id="2105572888">
      <w:bodyDiv w:val="1"/>
      <w:marLeft w:val="0"/>
      <w:marRight w:val="0"/>
      <w:marTop w:val="0"/>
      <w:marBottom w:val="0"/>
      <w:divBdr>
        <w:top w:val="none" w:sz="0" w:space="0" w:color="auto"/>
        <w:left w:val="none" w:sz="0" w:space="0" w:color="auto"/>
        <w:bottom w:val="none" w:sz="0" w:space="0" w:color="auto"/>
        <w:right w:val="none" w:sz="0" w:space="0" w:color="auto"/>
      </w:divBdr>
    </w:div>
    <w:div w:id="2125226382">
      <w:bodyDiv w:val="1"/>
      <w:marLeft w:val="0"/>
      <w:marRight w:val="0"/>
      <w:marTop w:val="0"/>
      <w:marBottom w:val="0"/>
      <w:divBdr>
        <w:top w:val="none" w:sz="0" w:space="0" w:color="auto"/>
        <w:left w:val="none" w:sz="0" w:space="0" w:color="auto"/>
        <w:bottom w:val="none" w:sz="0" w:space="0" w:color="auto"/>
        <w:right w:val="none" w:sz="0" w:space="0" w:color="auto"/>
      </w:divBdr>
    </w:div>
    <w:div w:id="2126147933">
      <w:bodyDiv w:val="1"/>
      <w:marLeft w:val="0"/>
      <w:marRight w:val="0"/>
      <w:marTop w:val="0"/>
      <w:marBottom w:val="0"/>
      <w:divBdr>
        <w:top w:val="none" w:sz="0" w:space="0" w:color="auto"/>
        <w:left w:val="none" w:sz="0" w:space="0" w:color="auto"/>
        <w:bottom w:val="none" w:sz="0" w:space="0" w:color="auto"/>
        <w:right w:val="none" w:sz="0" w:space="0" w:color="auto"/>
      </w:divBdr>
      <w:divsChild>
        <w:div w:id="1101727631">
          <w:marLeft w:val="0"/>
          <w:marRight w:val="0"/>
          <w:marTop w:val="0"/>
          <w:marBottom w:val="0"/>
          <w:divBdr>
            <w:top w:val="none" w:sz="0" w:space="0" w:color="auto"/>
            <w:left w:val="none" w:sz="0" w:space="0" w:color="auto"/>
            <w:bottom w:val="none" w:sz="0" w:space="0" w:color="auto"/>
            <w:right w:val="none" w:sz="0" w:space="0" w:color="auto"/>
          </w:divBdr>
        </w:div>
      </w:divsChild>
    </w:div>
    <w:div w:id="2146269549">
      <w:bodyDiv w:val="1"/>
      <w:marLeft w:val="0"/>
      <w:marRight w:val="0"/>
      <w:marTop w:val="0"/>
      <w:marBottom w:val="0"/>
      <w:divBdr>
        <w:top w:val="none" w:sz="0" w:space="0" w:color="auto"/>
        <w:left w:val="none" w:sz="0" w:space="0" w:color="auto"/>
        <w:bottom w:val="none" w:sz="0" w:space="0" w:color="auto"/>
        <w:right w:val="none" w:sz="0" w:space="0" w:color="auto"/>
      </w:divBdr>
      <w:divsChild>
        <w:div w:id="137193836">
          <w:marLeft w:val="0"/>
          <w:marRight w:val="0"/>
          <w:marTop w:val="0"/>
          <w:marBottom w:val="0"/>
          <w:divBdr>
            <w:top w:val="none" w:sz="0" w:space="0" w:color="auto"/>
            <w:left w:val="none" w:sz="0" w:space="0" w:color="auto"/>
            <w:bottom w:val="none" w:sz="0" w:space="0" w:color="auto"/>
            <w:right w:val="none" w:sz="0" w:space="0" w:color="auto"/>
          </w:divBdr>
          <w:divsChild>
            <w:div w:id="1759448415">
              <w:marLeft w:val="0"/>
              <w:marRight w:val="0"/>
              <w:marTop w:val="0"/>
              <w:marBottom w:val="0"/>
              <w:divBdr>
                <w:top w:val="none" w:sz="0" w:space="0" w:color="auto"/>
                <w:left w:val="none" w:sz="0" w:space="0" w:color="auto"/>
                <w:bottom w:val="none" w:sz="0" w:space="0" w:color="auto"/>
                <w:right w:val="none" w:sz="0" w:space="0" w:color="auto"/>
              </w:divBdr>
              <w:divsChild>
                <w:div w:id="1231387786">
                  <w:marLeft w:val="0"/>
                  <w:marRight w:val="0"/>
                  <w:marTop w:val="0"/>
                  <w:marBottom w:val="0"/>
                  <w:divBdr>
                    <w:top w:val="none" w:sz="0" w:space="0" w:color="auto"/>
                    <w:left w:val="none" w:sz="0" w:space="0" w:color="auto"/>
                    <w:bottom w:val="none" w:sz="0" w:space="0" w:color="auto"/>
                    <w:right w:val="none" w:sz="0" w:space="0" w:color="auto"/>
                  </w:divBdr>
                </w:div>
              </w:divsChild>
            </w:div>
            <w:div w:id="744843780">
              <w:marLeft w:val="0"/>
              <w:marRight w:val="0"/>
              <w:marTop w:val="0"/>
              <w:marBottom w:val="0"/>
              <w:divBdr>
                <w:top w:val="none" w:sz="0" w:space="0" w:color="auto"/>
                <w:left w:val="none" w:sz="0" w:space="0" w:color="auto"/>
                <w:bottom w:val="none" w:sz="0" w:space="0" w:color="auto"/>
                <w:right w:val="none" w:sz="0" w:space="0" w:color="auto"/>
              </w:divBdr>
              <w:divsChild>
                <w:div w:id="660935872">
                  <w:marLeft w:val="0"/>
                  <w:marRight w:val="0"/>
                  <w:marTop w:val="0"/>
                  <w:marBottom w:val="0"/>
                  <w:divBdr>
                    <w:top w:val="none" w:sz="0" w:space="0" w:color="auto"/>
                    <w:left w:val="none" w:sz="0" w:space="0" w:color="auto"/>
                    <w:bottom w:val="none" w:sz="0" w:space="0" w:color="auto"/>
                    <w:right w:val="none" w:sz="0" w:space="0" w:color="auto"/>
                  </w:divBdr>
                  <w:divsChild>
                    <w:div w:id="1861045151">
                      <w:marLeft w:val="0"/>
                      <w:marRight w:val="0"/>
                      <w:marTop w:val="0"/>
                      <w:marBottom w:val="0"/>
                      <w:divBdr>
                        <w:top w:val="none" w:sz="0" w:space="0" w:color="auto"/>
                        <w:left w:val="none" w:sz="0" w:space="0" w:color="auto"/>
                        <w:bottom w:val="none" w:sz="0" w:space="0" w:color="auto"/>
                        <w:right w:val="none" w:sz="0" w:space="0" w:color="auto"/>
                      </w:divBdr>
                    </w:div>
                  </w:divsChild>
                </w:div>
                <w:div w:id="2071076170">
                  <w:marLeft w:val="0"/>
                  <w:marRight w:val="0"/>
                  <w:marTop w:val="0"/>
                  <w:marBottom w:val="0"/>
                  <w:divBdr>
                    <w:top w:val="none" w:sz="0" w:space="0" w:color="auto"/>
                    <w:left w:val="none" w:sz="0" w:space="0" w:color="auto"/>
                    <w:bottom w:val="none" w:sz="0" w:space="0" w:color="auto"/>
                    <w:right w:val="none" w:sz="0" w:space="0" w:color="auto"/>
                  </w:divBdr>
                  <w:divsChild>
                    <w:div w:id="98257348">
                      <w:marLeft w:val="0"/>
                      <w:marRight w:val="0"/>
                      <w:marTop w:val="0"/>
                      <w:marBottom w:val="0"/>
                      <w:divBdr>
                        <w:top w:val="none" w:sz="0" w:space="0" w:color="auto"/>
                        <w:left w:val="none" w:sz="0" w:space="0" w:color="auto"/>
                        <w:bottom w:val="none" w:sz="0" w:space="0" w:color="auto"/>
                        <w:right w:val="none" w:sz="0" w:space="0" w:color="auto"/>
                      </w:divBdr>
                    </w:div>
                  </w:divsChild>
                </w:div>
                <w:div w:id="2007128161">
                  <w:marLeft w:val="0"/>
                  <w:marRight w:val="0"/>
                  <w:marTop w:val="0"/>
                  <w:marBottom w:val="0"/>
                  <w:divBdr>
                    <w:top w:val="none" w:sz="0" w:space="0" w:color="auto"/>
                    <w:left w:val="none" w:sz="0" w:space="0" w:color="auto"/>
                    <w:bottom w:val="none" w:sz="0" w:space="0" w:color="auto"/>
                    <w:right w:val="none" w:sz="0" w:space="0" w:color="auto"/>
                  </w:divBdr>
                  <w:divsChild>
                    <w:div w:id="94157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8334685">
              <w:marLeft w:val="0"/>
              <w:marRight w:val="0"/>
              <w:marTop w:val="0"/>
              <w:marBottom w:val="0"/>
              <w:divBdr>
                <w:top w:val="none" w:sz="0" w:space="0" w:color="auto"/>
                <w:left w:val="none" w:sz="0" w:space="0" w:color="auto"/>
                <w:bottom w:val="none" w:sz="0" w:space="0" w:color="auto"/>
                <w:right w:val="none" w:sz="0" w:space="0" w:color="auto"/>
              </w:divBdr>
              <w:divsChild>
                <w:div w:id="1340616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oritz.rossner@med.uni-muenchen.de"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1edbd36-cb04-4e27-a3b9-bbdbce2527f5" xsi:nil="true"/>
    <lcf76f155ced4ddcb4097134ff3c332f xmlns="fe6adae4-2ad5-4413-a34e-013472514bdd">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ACCDEAD6EF4304FADC0C3DCFF272521" ma:contentTypeVersion="17" ma:contentTypeDescription="Create a new document." ma:contentTypeScope="" ma:versionID="ea6ca55d55685cbe5165874660685e7c">
  <xsd:schema xmlns:xsd="http://www.w3.org/2001/XMLSchema" xmlns:xs="http://www.w3.org/2001/XMLSchema" xmlns:p="http://schemas.microsoft.com/office/2006/metadata/properties" xmlns:ns2="fe6adae4-2ad5-4413-a34e-013472514bdd" xmlns:ns3="d1edbd36-cb04-4e27-a3b9-bbdbce2527f5" targetNamespace="http://schemas.microsoft.com/office/2006/metadata/properties" ma:root="true" ma:fieldsID="c1d94e5afeb339119a845d411c248d09" ns2:_="" ns3:_="">
    <xsd:import namespace="fe6adae4-2ad5-4413-a34e-013472514bdd"/>
    <xsd:import namespace="d1edbd36-cb04-4e27-a3b9-bbdbce2527f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6adae4-2ad5-4413-a34e-013472514b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e3191ee-6657-4857-a8e0-71d9fd104e1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1edbd36-cb04-4e27-a3b9-bbdbce2527f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b3fec63-ebd8-4c0d-a636-0dbafa57ee2c}" ma:internalName="TaxCatchAll" ma:showField="CatchAllData" ma:web="d1edbd36-cb04-4e27-a3b9-bbdbce2527f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45F093-F44A-4EC8-8CDC-D7EF9F9A84CA}">
  <ds:schemaRefs>
    <ds:schemaRef ds:uri="http://schemas.openxmlformats.org/officeDocument/2006/bibliography"/>
  </ds:schemaRefs>
</ds:datastoreItem>
</file>

<file path=customXml/itemProps2.xml><?xml version="1.0" encoding="utf-8"?>
<ds:datastoreItem xmlns:ds="http://schemas.openxmlformats.org/officeDocument/2006/customXml" ds:itemID="{F312F507-0117-468A-8834-4DC1A5DDCAE8}">
  <ds:schemaRefs>
    <ds:schemaRef ds:uri="http://schemas.microsoft.com/sharepoint/v3/contenttype/forms"/>
  </ds:schemaRefs>
</ds:datastoreItem>
</file>

<file path=customXml/itemProps3.xml><?xml version="1.0" encoding="utf-8"?>
<ds:datastoreItem xmlns:ds="http://schemas.openxmlformats.org/officeDocument/2006/customXml" ds:itemID="{5089C1BB-FF62-41CD-9E60-712D384C64E9}">
  <ds:schemaRefs>
    <ds:schemaRef ds:uri="http://schemas.microsoft.com/office/2006/metadata/properties"/>
    <ds:schemaRef ds:uri="http://schemas.microsoft.com/office/infopath/2007/PartnerControls"/>
    <ds:schemaRef ds:uri="d1edbd36-cb04-4e27-a3b9-bbdbce2527f5"/>
    <ds:schemaRef ds:uri="fe6adae4-2ad5-4413-a34e-013472514bdd"/>
  </ds:schemaRefs>
</ds:datastoreItem>
</file>

<file path=customXml/itemProps4.xml><?xml version="1.0" encoding="utf-8"?>
<ds:datastoreItem xmlns:ds="http://schemas.openxmlformats.org/officeDocument/2006/customXml" ds:itemID="{E28E7DD0-C85F-4241-A2A7-2753452DDB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6adae4-2ad5-4413-a34e-013472514bdd"/>
    <ds:schemaRef ds:uri="d1edbd36-cb04-4e27-a3b9-bbdbce2527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4186</Words>
  <Characters>23864</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wlessur Gabriel, Vanessa</dc:creator>
  <cp:keywords/>
  <dc:description/>
  <cp:lastModifiedBy>Tim West</cp:lastModifiedBy>
  <cp:revision>7</cp:revision>
  <dcterms:created xsi:type="dcterms:W3CDTF">2026-05-22T09:58:00Z</dcterms:created>
  <dcterms:modified xsi:type="dcterms:W3CDTF">2026-06-10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CCDEAD6EF4304FADC0C3DCFF272521</vt:lpwstr>
  </property>
  <property fmtid="{D5CDD505-2E9C-101B-9397-08002B2CF9AE}" pid="3" name="MediaServiceImageTags">
    <vt:lpwstr/>
  </property>
  <property fmtid="{D5CDD505-2E9C-101B-9397-08002B2CF9AE}" pid="4" name="ZOTERO_PREF_1">
    <vt:lpwstr>&lt;data data-version="3" zotero-version="9.0.3"&gt;&lt;session id="Zcqb6VFW"/&gt;&lt;style id="http://www.zotero.org/styles/frontiers-in-cellular-neuroscience" hasBibliography="1" bibliographyStyleHasBeenSet="1"/&gt;&lt;prefs&gt;&lt;pref name="fieldType" value="Field"/&gt;&lt;/prefs&gt;&lt;/d</vt:lpwstr>
  </property>
  <property fmtid="{D5CDD505-2E9C-101B-9397-08002B2CF9AE}" pid="5" name="ZOTERO_PREF_2">
    <vt:lpwstr>ata&gt;</vt:lpwstr>
  </property>
</Properties>
</file>